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75EEC" w14:textId="454D1785" w:rsidR="00472FE7" w:rsidRPr="00526B59" w:rsidRDefault="00472FE7" w:rsidP="00472FE7">
      <w:pPr>
        <w:rPr>
          <w:b/>
          <w:bCs/>
          <w:sz w:val="24"/>
          <w:szCs w:val="24"/>
        </w:rPr>
      </w:pPr>
      <w:r w:rsidRPr="00526B59">
        <w:rPr>
          <w:b/>
          <w:bCs/>
          <w:sz w:val="24"/>
          <w:szCs w:val="24"/>
        </w:rPr>
        <w:t xml:space="preserve">Real-world effectiveness of the adjuvanted recombinant zoster vaccine in </w:t>
      </w:r>
      <w:r w:rsidR="00ED7D0D" w:rsidRPr="00526B59">
        <w:rPr>
          <w:b/>
          <w:bCs/>
          <w:sz w:val="24"/>
          <w:szCs w:val="24"/>
        </w:rPr>
        <w:t xml:space="preserve">≥50-year-old </w:t>
      </w:r>
      <w:r w:rsidRPr="00526B59">
        <w:rPr>
          <w:b/>
          <w:bCs/>
          <w:sz w:val="24"/>
          <w:szCs w:val="24"/>
        </w:rPr>
        <w:t>a</w:t>
      </w:r>
      <w:r w:rsidR="0032135F" w:rsidRPr="00526B59">
        <w:rPr>
          <w:b/>
          <w:bCs/>
          <w:sz w:val="24"/>
          <w:szCs w:val="24"/>
        </w:rPr>
        <w:t>dul</w:t>
      </w:r>
      <w:r w:rsidRPr="00526B59">
        <w:rPr>
          <w:b/>
          <w:bCs/>
          <w:sz w:val="24"/>
          <w:szCs w:val="24"/>
        </w:rPr>
        <w:t>ts</w:t>
      </w:r>
      <w:r w:rsidR="00626ACA" w:rsidRPr="00526B59">
        <w:rPr>
          <w:b/>
          <w:bCs/>
          <w:sz w:val="24"/>
          <w:szCs w:val="24"/>
        </w:rPr>
        <w:t xml:space="preserve"> </w:t>
      </w:r>
      <w:r w:rsidRPr="00526B59">
        <w:rPr>
          <w:b/>
          <w:bCs/>
          <w:sz w:val="24"/>
          <w:szCs w:val="24"/>
        </w:rPr>
        <w:t>with autoimmune diseases</w:t>
      </w:r>
    </w:p>
    <w:p w14:paraId="671C82F9" w14:textId="77777777" w:rsidR="00F54D11" w:rsidRPr="00526B59" w:rsidRDefault="002E34A6" w:rsidP="007C3957">
      <w:pPr>
        <w:pStyle w:val="Heading1"/>
      </w:pPr>
      <w:bookmarkStart w:id="0" w:name="_Toc185504820"/>
      <w:bookmarkStart w:id="1" w:name="_Toc185504908"/>
      <w:bookmarkStart w:id="2" w:name="_Toc190344059"/>
      <w:r w:rsidRPr="00526B59">
        <w:t>Supplement</w:t>
      </w:r>
      <w:r w:rsidR="00FD2C19" w:rsidRPr="00526B59">
        <w:t xml:space="preserve">ary </w:t>
      </w:r>
      <w:r w:rsidR="0083177B" w:rsidRPr="00526B59">
        <w:t>Information</w:t>
      </w:r>
      <w:bookmarkEnd w:id="0"/>
      <w:bookmarkEnd w:id="1"/>
      <w:bookmarkEnd w:id="2"/>
    </w:p>
    <w:p w14:paraId="382061B4" w14:textId="2C0AEF5A" w:rsidR="00537AE2" w:rsidRPr="00526B59" w:rsidRDefault="00F54D11" w:rsidP="00C43236">
      <w:pPr>
        <w:pStyle w:val="Heading2"/>
      </w:pPr>
      <w:r w:rsidRPr="00526B59">
        <w:t xml:space="preserve">Supplementary Fig. 1: RZV VE against HZ after one RZV dose across selected AIDs </w:t>
      </w:r>
    </w:p>
    <w:p w14:paraId="55583D14" w14:textId="2ED2CE80" w:rsidR="00D75011" w:rsidRPr="00526B59" w:rsidRDefault="001A08F7" w:rsidP="00F54D11">
      <w:r w:rsidRPr="00526B59">
        <w:rPr>
          <w:noProof/>
        </w:rPr>
        <w:drawing>
          <wp:inline distT="0" distB="0" distL="0" distR="0" wp14:anchorId="7C4EF34A" wp14:editId="13F8C12A">
            <wp:extent cx="5753735" cy="2545080"/>
            <wp:effectExtent l="0" t="0" r="0" b="7620"/>
            <wp:docPr id="861853581" name="Picture 8618535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735" cy="2545080"/>
                    </a:xfrm>
                    <a:prstGeom prst="rect">
                      <a:avLst/>
                    </a:prstGeom>
                    <a:noFill/>
                    <a:ln>
                      <a:noFill/>
                    </a:ln>
                  </pic:spPr>
                </pic:pic>
              </a:graphicData>
            </a:graphic>
          </wp:inline>
        </w:drawing>
      </w:r>
    </w:p>
    <w:p w14:paraId="6F6236C9" w14:textId="3F7FCB71" w:rsidR="00F54D11" w:rsidRPr="00526B59" w:rsidRDefault="00F54D11" w:rsidP="00F54D11">
      <w:r w:rsidRPr="00526B59">
        <w:t xml:space="preserve">*The VE was not computable for patients with MS. </w:t>
      </w:r>
    </w:p>
    <w:p w14:paraId="252474E7" w14:textId="29D4528F" w:rsidR="007F78A4" w:rsidRPr="00526B59" w:rsidRDefault="00161DE9" w:rsidP="00D658C7">
      <w:r w:rsidRPr="00526B59">
        <w:rPr>
          <w:b/>
          <w:bCs/>
        </w:rPr>
        <w:t>Note:</w:t>
      </w:r>
      <w:r w:rsidRPr="00526B59">
        <w:t xml:space="preserve"> </w:t>
      </w:r>
      <w:r w:rsidR="007F78A4" w:rsidRPr="00526B59">
        <w:t>HZ IRs were calculated by dividing the number of HZ cases by the total number of person-years. Adjusted hazard ratios (aHRs) and their 95% CIs were obtained from Cox proportional hazards regression models. The VE estimates and their 95% CIs were computed from aHRs: VE=(1−aHR)×100.</w:t>
      </w:r>
      <w:r w:rsidR="00E2133E" w:rsidRPr="00526B59">
        <w:t xml:space="preserve"> </w:t>
      </w:r>
    </w:p>
    <w:p w14:paraId="4362CA1E" w14:textId="7F3386F4" w:rsidR="00F04EEC" w:rsidRPr="00526B59" w:rsidRDefault="00F04EEC" w:rsidP="000B0030">
      <w:r w:rsidRPr="00526B59">
        <w:t xml:space="preserve">AID, autoimmune disease; </w:t>
      </w:r>
      <w:r w:rsidR="00E2133E" w:rsidRPr="00526B59">
        <w:t xml:space="preserve">CD, Crohn’s disease; </w:t>
      </w:r>
      <w:r w:rsidR="00CB1452" w:rsidRPr="00526B59">
        <w:t>CI, confidence interval;</w:t>
      </w:r>
      <w:r w:rsidR="00E2133E" w:rsidRPr="00526B59">
        <w:t xml:space="preserve"> HZ, herpes zoster;</w:t>
      </w:r>
      <w:r w:rsidR="00CB1452" w:rsidRPr="00526B59">
        <w:t xml:space="preserve"> IBD, inflammatory bowel disease; IR, incidence rate; MS, multiple sclerosis; N, </w:t>
      </w:r>
      <w:r w:rsidR="00771264" w:rsidRPr="00526B59">
        <w:t xml:space="preserve">total </w:t>
      </w:r>
      <w:r w:rsidR="00CB1452" w:rsidRPr="00526B59">
        <w:t>number of pati</w:t>
      </w:r>
      <w:r w:rsidR="00771264" w:rsidRPr="00526B59">
        <w:t>e</w:t>
      </w:r>
      <w:r w:rsidR="00CB1452" w:rsidRPr="00526B59">
        <w:t xml:space="preserve">nts; </w:t>
      </w:r>
      <w:r w:rsidR="00261CD0" w:rsidRPr="00526B59">
        <w:t xml:space="preserve">NC, not computable; </w:t>
      </w:r>
      <w:r w:rsidR="00E2133E" w:rsidRPr="00526B59">
        <w:t xml:space="preserve">non-RZV cohort, unvaccinated patients; </w:t>
      </w:r>
      <w:r w:rsidR="00CB1452" w:rsidRPr="00526B59">
        <w:t xml:space="preserve">PsA, psoriatic arthritis; </w:t>
      </w:r>
      <w:r w:rsidR="001916F4" w:rsidRPr="00526B59">
        <w:t xml:space="preserve">PsO, psoriasis; </w:t>
      </w:r>
      <w:r w:rsidRPr="00526B59">
        <w:t xml:space="preserve">RA, rheumatoid arthritis; </w:t>
      </w:r>
      <w:r w:rsidR="00CB1452" w:rsidRPr="00526B59">
        <w:t xml:space="preserve">RZV, adjuvanted recombinant zoster vaccine; </w:t>
      </w:r>
      <w:r w:rsidR="00E2133E" w:rsidRPr="00526B59">
        <w:t xml:space="preserve">RZV cohort, RZV-vaccinated patients; </w:t>
      </w:r>
      <w:r w:rsidRPr="00526B59">
        <w:t xml:space="preserve">SLE, systemic lupus erythematosus; </w:t>
      </w:r>
      <w:r w:rsidR="00E2133E" w:rsidRPr="00526B59">
        <w:t xml:space="preserve">UC, ulcerative colitis; </w:t>
      </w:r>
      <w:r w:rsidR="00CB6DAF" w:rsidRPr="00526B59">
        <w:t>VE, vaccine effectiveness</w:t>
      </w:r>
      <w:r w:rsidRPr="00526B59">
        <w:t>.</w:t>
      </w:r>
    </w:p>
    <w:p w14:paraId="71A0E1DE" w14:textId="77777777" w:rsidR="003E67EB" w:rsidRPr="00526B59" w:rsidRDefault="003E67EB" w:rsidP="00940235">
      <w:pPr>
        <w:pStyle w:val="Heading2"/>
        <w:sectPr w:rsidR="003E67EB" w:rsidRPr="00526B59" w:rsidSect="00526B59">
          <w:headerReference w:type="default" r:id="rId12"/>
          <w:footerReference w:type="default" r:id="rId13"/>
          <w:pgSz w:w="11906" w:h="16838"/>
          <w:pgMar w:top="1418" w:right="1418" w:bottom="1418" w:left="1418" w:header="709" w:footer="709" w:gutter="0"/>
          <w:cols w:space="708"/>
          <w:docGrid w:linePitch="360"/>
        </w:sectPr>
      </w:pPr>
    </w:p>
    <w:p w14:paraId="6B7ACC49" w14:textId="2F3C116F" w:rsidR="00CD206E" w:rsidRPr="00526B59" w:rsidRDefault="00CD206E" w:rsidP="00CD206E">
      <w:pPr>
        <w:pStyle w:val="Heading2"/>
      </w:pPr>
      <w:r w:rsidRPr="00526B59">
        <w:lastRenderedPageBreak/>
        <w:t xml:space="preserve">Supplementary Table 1: Medication categories </w:t>
      </w:r>
      <w:r w:rsidRPr="00526B59">
        <w:rPr>
          <w:bCs/>
        </w:rPr>
        <w:t>for RA, IBD, SLE, MS, PsO, and PsA</w:t>
      </w:r>
    </w:p>
    <w:tbl>
      <w:tblPr>
        <w:tblStyle w:val="TableGrid"/>
        <w:tblW w:w="0" w:type="auto"/>
        <w:tblLook w:val="04A0" w:firstRow="1" w:lastRow="0" w:firstColumn="1" w:lastColumn="0" w:noHBand="0" w:noVBand="1"/>
      </w:tblPr>
      <w:tblGrid>
        <w:gridCol w:w="1778"/>
        <w:gridCol w:w="3519"/>
        <w:gridCol w:w="3765"/>
      </w:tblGrid>
      <w:tr w:rsidR="00CD206E" w:rsidRPr="00526B59" w14:paraId="61CF55E2" w14:textId="77777777" w:rsidTr="000A5AD1">
        <w:tc>
          <w:tcPr>
            <w:tcW w:w="5297" w:type="dxa"/>
            <w:gridSpan w:val="2"/>
            <w:tcBorders>
              <w:top w:val="nil"/>
              <w:left w:val="nil"/>
              <w:bottom w:val="single" w:sz="4" w:space="0" w:color="auto"/>
              <w:right w:val="nil"/>
            </w:tcBorders>
          </w:tcPr>
          <w:p w14:paraId="60FBF904" w14:textId="77777777" w:rsidR="00CD206E" w:rsidRPr="00526B59" w:rsidRDefault="00CD206E" w:rsidP="000A5AD1">
            <w:pPr>
              <w:spacing w:before="0" w:after="0" w:line="240" w:lineRule="auto"/>
              <w:contextualSpacing/>
              <w:rPr>
                <w:rFonts w:cs="Times New Roman"/>
                <w:b/>
                <w:bCs/>
              </w:rPr>
            </w:pPr>
            <w:r w:rsidRPr="00526B59">
              <w:rPr>
                <w:rFonts w:cs="Times New Roman"/>
                <w:b/>
                <w:bCs/>
              </w:rPr>
              <w:t>Medication categories</w:t>
            </w:r>
          </w:p>
        </w:tc>
        <w:tc>
          <w:tcPr>
            <w:tcW w:w="3765" w:type="dxa"/>
            <w:tcBorders>
              <w:top w:val="nil"/>
              <w:left w:val="nil"/>
              <w:bottom w:val="single" w:sz="4" w:space="0" w:color="auto"/>
              <w:right w:val="nil"/>
            </w:tcBorders>
          </w:tcPr>
          <w:p w14:paraId="3D8CE8E4" w14:textId="77777777" w:rsidR="00CD206E" w:rsidRPr="00526B59" w:rsidRDefault="00CD206E" w:rsidP="000A5AD1">
            <w:pPr>
              <w:spacing w:before="0" w:after="0" w:line="240" w:lineRule="auto"/>
              <w:contextualSpacing/>
              <w:rPr>
                <w:rFonts w:cs="Times New Roman"/>
                <w:b/>
                <w:bCs/>
              </w:rPr>
            </w:pPr>
            <w:r w:rsidRPr="00526B59">
              <w:rPr>
                <w:rFonts w:cs="Times New Roman"/>
                <w:b/>
                <w:bCs/>
              </w:rPr>
              <w:t>Notes</w:t>
            </w:r>
          </w:p>
        </w:tc>
      </w:tr>
      <w:tr w:rsidR="00CD206E" w:rsidRPr="00526B59" w14:paraId="339BDEB0" w14:textId="77777777" w:rsidTr="000A5AD1">
        <w:tc>
          <w:tcPr>
            <w:tcW w:w="9062" w:type="dxa"/>
            <w:gridSpan w:val="3"/>
            <w:tcBorders>
              <w:top w:val="single" w:sz="4" w:space="0" w:color="auto"/>
              <w:left w:val="nil"/>
              <w:bottom w:val="single" w:sz="4" w:space="0" w:color="auto"/>
              <w:right w:val="nil"/>
            </w:tcBorders>
          </w:tcPr>
          <w:p w14:paraId="6A1E9DE2" w14:textId="77777777" w:rsidR="00CD206E" w:rsidRPr="00526B59" w:rsidRDefault="00CD206E" w:rsidP="000A5AD1">
            <w:pPr>
              <w:spacing w:before="0" w:after="0" w:line="240" w:lineRule="auto"/>
              <w:contextualSpacing/>
              <w:rPr>
                <w:rFonts w:cs="Times New Roman"/>
                <w:b/>
                <w:bCs/>
              </w:rPr>
            </w:pPr>
            <w:r w:rsidRPr="00526B59">
              <w:rPr>
                <w:rFonts w:cs="Times New Roman"/>
                <w:b/>
                <w:bCs/>
              </w:rPr>
              <w:t>RA medication categories</w:t>
            </w:r>
          </w:p>
        </w:tc>
      </w:tr>
      <w:tr w:rsidR="00CD206E" w:rsidRPr="00526B59" w14:paraId="20DB16EB" w14:textId="77777777" w:rsidTr="000A5AD1">
        <w:trPr>
          <w:trHeight w:val="2704"/>
        </w:trPr>
        <w:tc>
          <w:tcPr>
            <w:tcW w:w="1778" w:type="dxa"/>
            <w:tcBorders>
              <w:top w:val="single" w:sz="4" w:space="0" w:color="auto"/>
              <w:left w:val="nil"/>
              <w:bottom w:val="nil"/>
              <w:right w:val="nil"/>
            </w:tcBorders>
          </w:tcPr>
          <w:p w14:paraId="7DBADBE0" w14:textId="77777777" w:rsidR="00CD206E" w:rsidRPr="00526B59" w:rsidRDefault="00CD206E" w:rsidP="000A5AD1">
            <w:pPr>
              <w:spacing w:before="0" w:after="0" w:line="240" w:lineRule="auto"/>
              <w:contextualSpacing/>
              <w:rPr>
                <w:rFonts w:cs="Times New Roman"/>
              </w:rPr>
            </w:pPr>
            <w:r w:rsidRPr="00526B59">
              <w:rPr>
                <w:rFonts w:cs="Times New Roman"/>
              </w:rPr>
              <w:t>Category 1</w:t>
            </w:r>
          </w:p>
        </w:tc>
        <w:tc>
          <w:tcPr>
            <w:tcW w:w="3519" w:type="dxa"/>
            <w:tcBorders>
              <w:top w:val="single" w:sz="4" w:space="0" w:color="auto"/>
              <w:left w:val="nil"/>
              <w:bottom w:val="nil"/>
              <w:right w:val="nil"/>
            </w:tcBorders>
          </w:tcPr>
          <w:p w14:paraId="04922DB2"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No treatment</w:t>
            </w:r>
          </w:p>
          <w:p w14:paraId="76EFA8F4"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Or</w:t>
            </w:r>
          </w:p>
          <w:p w14:paraId="633187AF"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NSAID (ibuprofen, naproxen, indomethacin, meloxicam, celecoxib, nabumetone, etodolac, diclofenac, sulindac, salsalate, ketorolac) </w:t>
            </w:r>
          </w:p>
          <w:p w14:paraId="7E2F25E7"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Or</w:t>
            </w:r>
          </w:p>
          <w:p w14:paraId="71CE0D3F" w14:textId="77777777" w:rsidR="00CD206E" w:rsidRPr="00526B59" w:rsidRDefault="00CD206E" w:rsidP="000A5AD1">
            <w:pPr>
              <w:spacing w:before="0" w:after="0" w:line="240" w:lineRule="auto"/>
              <w:contextualSpacing/>
              <w:rPr>
                <w:rFonts w:cs="Times New Roman"/>
              </w:rPr>
            </w:pPr>
            <w:r w:rsidRPr="00526B59">
              <w:rPr>
                <w:rFonts w:cs="Times New Roman"/>
                <w:shd w:val="clear" w:color="auto" w:fill="FFFFFF"/>
              </w:rPr>
              <w:t>Low-dose steroids (h</w:t>
            </w:r>
            <w:r w:rsidRPr="00526B59">
              <w:rPr>
                <w:rFonts w:cs="Times New Roman"/>
              </w:rPr>
              <w:t>ydrocortisone, methylprednisolone, prednisolone, prednisone [all &lt;5 mg or equivalent])</w:t>
            </w:r>
          </w:p>
        </w:tc>
        <w:tc>
          <w:tcPr>
            <w:tcW w:w="3765" w:type="dxa"/>
            <w:vMerge w:val="restart"/>
            <w:tcBorders>
              <w:top w:val="single" w:sz="4" w:space="0" w:color="auto"/>
              <w:left w:val="nil"/>
              <w:bottom w:val="nil"/>
              <w:right w:val="nil"/>
            </w:tcBorders>
          </w:tcPr>
          <w:p w14:paraId="08DF0D52"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Medication categories were determined by the highest category of medication prescribed during the search periods: </w:t>
            </w:r>
          </w:p>
          <w:p w14:paraId="700EB7C3"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Rituximab or rituximab-abbs/rituximab-pvvr (6 months before index date)</w:t>
            </w:r>
          </w:p>
          <w:p w14:paraId="7FAC9DC9"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Biologics (3 months before index date)</w:t>
            </w:r>
          </w:p>
          <w:p w14:paraId="1C2E223B"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JAK inhibitors (3 months before index date to 1 month after index date)</w:t>
            </w:r>
          </w:p>
          <w:p w14:paraId="30E3EECD"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NSAIDs, 5-ASA, aminosalicylate, sulfasalazine, thiopurines, steroids, and conventional DMARDs (medication prescribed/refilled within 6 months prior to index date)</w:t>
            </w:r>
          </w:p>
          <w:p w14:paraId="334CFF3F"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Any medication that is active at the index date was considered regardless of when it was prescribed/refilled.</w:t>
            </w:r>
          </w:p>
          <w:p w14:paraId="2BE8E662" w14:textId="77777777" w:rsidR="00CD206E" w:rsidRPr="00526B59" w:rsidRDefault="00CD206E" w:rsidP="000A5AD1">
            <w:pPr>
              <w:pStyle w:val="tabletextNS"/>
              <w:keepNext/>
              <w:contextualSpacing/>
              <w:rPr>
                <w:rFonts w:ascii="Times New Roman" w:hAnsi="Times New Roman" w:cs="Times New Roman"/>
                <w:sz w:val="22"/>
                <w:szCs w:val="22"/>
                <w:lang w:val="en-US"/>
              </w:rPr>
            </w:pPr>
          </w:p>
        </w:tc>
      </w:tr>
      <w:tr w:rsidR="00CD206E" w:rsidRPr="00526B59" w14:paraId="29DB055F" w14:textId="77777777" w:rsidTr="000A5AD1">
        <w:trPr>
          <w:trHeight w:val="981"/>
        </w:trPr>
        <w:tc>
          <w:tcPr>
            <w:tcW w:w="1778" w:type="dxa"/>
            <w:tcBorders>
              <w:top w:val="nil"/>
              <w:left w:val="nil"/>
              <w:bottom w:val="nil"/>
              <w:right w:val="nil"/>
            </w:tcBorders>
          </w:tcPr>
          <w:p w14:paraId="100AFCA2" w14:textId="77777777" w:rsidR="00CD206E" w:rsidRPr="00526B59" w:rsidRDefault="00CD206E" w:rsidP="000A5AD1">
            <w:pPr>
              <w:spacing w:before="0" w:after="0" w:line="240" w:lineRule="auto"/>
              <w:contextualSpacing/>
              <w:rPr>
                <w:rFonts w:cs="Times New Roman"/>
              </w:rPr>
            </w:pPr>
            <w:r w:rsidRPr="00526B59">
              <w:rPr>
                <w:rFonts w:cs="Times New Roman"/>
              </w:rPr>
              <w:t>Category 2</w:t>
            </w:r>
          </w:p>
        </w:tc>
        <w:tc>
          <w:tcPr>
            <w:tcW w:w="3519" w:type="dxa"/>
            <w:tcBorders>
              <w:top w:val="nil"/>
              <w:left w:val="nil"/>
              <w:bottom w:val="nil"/>
              <w:right w:val="nil"/>
            </w:tcBorders>
          </w:tcPr>
          <w:p w14:paraId="108A7C5D" w14:textId="77777777" w:rsidR="00CD206E" w:rsidRPr="00526B59" w:rsidRDefault="00CD206E" w:rsidP="000A5AD1">
            <w:pPr>
              <w:spacing w:before="0" w:after="0" w:line="240" w:lineRule="auto"/>
              <w:contextualSpacing/>
              <w:rPr>
                <w:rFonts w:cs="Times New Roman"/>
                <w:lang w:val="fr-CA"/>
              </w:rPr>
            </w:pPr>
            <w:r w:rsidRPr="00526B59">
              <w:rPr>
                <w:rFonts w:cs="Times New Roman"/>
                <w:lang w:val="fr-CA"/>
              </w:rPr>
              <w:t xml:space="preserve">Conventional DMARDs (hydroxychloroquine, leflunomide, MTX, sulfasalazine, minocycline, azathioprine) </w:t>
            </w:r>
          </w:p>
        </w:tc>
        <w:tc>
          <w:tcPr>
            <w:tcW w:w="3765" w:type="dxa"/>
            <w:vMerge/>
            <w:tcBorders>
              <w:top w:val="nil"/>
              <w:left w:val="nil"/>
              <w:bottom w:val="nil"/>
              <w:right w:val="nil"/>
            </w:tcBorders>
          </w:tcPr>
          <w:p w14:paraId="2BD1C764" w14:textId="77777777" w:rsidR="00CD206E" w:rsidRPr="00526B59" w:rsidRDefault="00CD206E" w:rsidP="000A5AD1">
            <w:pPr>
              <w:spacing w:before="0" w:after="0" w:line="240" w:lineRule="auto"/>
              <w:contextualSpacing/>
              <w:rPr>
                <w:rFonts w:cs="Times New Roman"/>
                <w:lang w:val="fr-CA"/>
              </w:rPr>
            </w:pPr>
          </w:p>
        </w:tc>
      </w:tr>
      <w:tr w:rsidR="00CD206E" w:rsidRPr="00526B59" w14:paraId="1E5A91E9" w14:textId="77777777" w:rsidTr="000A5AD1">
        <w:tc>
          <w:tcPr>
            <w:tcW w:w="1778" w:type="dxa"/>
            <w:tcBorders>
              <w:top w:val="nil"/>
              <w:left w:val="nil"/>
              <w:bottom w:val="nil"/>
              <w:right w:val="nil"/>
            </w:tcBorders>
          </w:tcPr>
          <w:p w14:paraId="5269D046" w14:textId="77777777" w:rsidR="00CD206E" w:rsidRPr="00526B59" w:rsidRDefault="00CD206E" w:rsidP="000A5AD1">
            <w:pPr>
              <w:spacing w:before="0" w:after="0" w:line="240" w:lineRule="auto"/>
              <w:contextualSpacing/>
              <w:rPr>
                <w:rFonts w:cs="Times New Roman"/>
              </w:rPr>
            </w:pPr>
            <w:r w:rsidRPr="00526B59">
              <w:rPr>
                <w:rFonts w:cs="Times New Roman"/>
              </w:rPr>
              <w:t>Category 3</w:t>
            </w:r>
          </w:p>
        </w:tc>
        <w:tc>
          <w:tcPr>
            <w:tcW w:w="3519" w:type="dxa"/>
            <w:tcBorders>
              <w:top w:val="nil"/>
              <w:left w:val="nil"/>
              <w:bottom w:val="nil"/>
              <w:right w:val="nil"/>
            </w:tcBorders>
          </w:tcPr>
          <w:p w14:paraId="4067E133" w14:textId="77777777" w:rsidR="00CD206E" w:rsidRPr="00526B59" w:rsidRDefault="00CD206E" w:rsidP="000A5AD1">
            <w:pPr>
              <w:spacing w:before="0" w:after="0" w:line="240" w:lineRule="auto"/>
              <w:contextualSpacing/>
              <w:rPr>
                <w:rFonts w:cs="Times New Roman"/>
              </w:rPr>
            </w:pPr>
            <w:r w:rsidRPr="00526B59">
              <w:rPr>
                <w:rFonts w:cs="Times New Roman"/>
              </w:rPr>
              <w:t>Biologics (abatacept, rituximab, rituximab-abbs, rituximab-pvvr, rituximab-arrx, tocilizumab, sarilumab, adalimumab, etanercept, etanercept-szzs, etanercept-ykro, infliximab, infliximab-abda, infliximab-axxq, infliximab-dyyb, certolizumab pegol, golimumab, anakinra)</w:t>
            </w:r>
          </w:p>
        </w:tc>
        <w:tc>
          <w:tcPr>
            <w:tcW w:w="3765" w:type="dxa"/>
            <w:vMerge/>
            <w:tcBorders>
              <w:top w:val="nil"/>
              <w:left w:val="nil"/>
              <w:bottom w:val="nil"/>
              <w:right w:val="nil"/>
            </w:tcBorders>
          </w:tcPr>
          <w:p w14:paraId="6C373E36" w14:textId="77777777" w:rsidR="00CD206E" w:rsidRPr="00526B59" w:rsidRDefault="00CD206E" w:rsidP="000A5AD1">
            <w:pPr>
              <w:spacing w:before="0" w:after="0" w:line="240" w:lineRule="auto"/>
              <w:contextualSpacing/>
              <w:rPr>
                <w:rFonts w:cs="Times New Roman"/>
              </w:rPr>
            </w:pPr>
          </w:p>
        </w:tc>
      </w:tr>
      <w:tr w:rsidR="00CD206E" w:rsidRPr="00526B59" w14:paraId="1328E18D" w14:textId="77777777" w:rsidTr="000A5AD1">
        <w:tc>
          <w:tcPr>
            <w:tcW w:w="1778" w:type="dxa"/>
            <w:tcBorders>
              <w:top w:val="nil"/>
              <w:left w:val="nil"/>
              <w:bottom w:val="nil"/>
              <w:right w:val="nil"/>
            </w:tcBorders>
          </w:tcPr>
          <w:p w14:paraId="139C4787" w14:textId="77777777" w:rsidR="00CD206E" w:rsidRPr="00526B59" w:rsidRDefault="00CD206E" w:rsidP="000A5AD1">
            <w:pPr>
              <w:spacing w:before="0" w:after="0" w:line="240" w:lineRule="auto"/>
              <w:contextualSpacing/>
              <w:rPr>
                <w:rFonts w:cs="Times New Roman"/>
              </w:rPr>
            </w:pPr>
            <w:r w:rsidRPr="00526B59">
              <w:rPr>
                <w:rFonts w:cs="Times New Roman"/>
              </w:rPr>
              <w:t>Category 4</w:t>
            </w:r>
          </w:p>
        </w:tc>
        <w:tc>
          <w:tcPr>
            <w:tcW w:w="3519" w:type="dxa"/>
            <w:tcBorders>
              <w:top w:val="nil"/>
              <w:left w:val="nil"/>
              <w:bottom w:val="nil"/>
              <w:right w:val="nil"/>
            </w:tcBorders>
          </w:tcPr>
          <w:p w14:paraId="6D70BC24" w14:textId="77777777" w:rsidR="00CD206E" w:rsidRPr="00526B59" w:rsidRDefault="00CD206E" w:rsidP="000A5AD1">
            <w:pPr>
              <w:spacing w:before="0" w:after="0" w:line="240" w:lineRule="auto"/>
              <w:contextualSpacing/>
              <w:rPr>
                <w:rFonts w:cs="Times New Roman"/>
              </w:rPr>
            </w:pPr>
            <w:r w:rsidRPr="00526B59">
              <w:rPr>
                <w:rFonts w:cs="Times New Roman"/>
              </w:rPr>
              <w:t xml:space="preserve">High-dose systemic steroids (any ≥5 mg prednisone or equivalent; </w:t>
            </w:r>
            <w:r w:rsidRPr="00526B59">
              <w:rPr>
                <w:rFonts w:cs="Times New Roman"/>
                <w:color w:val="000000"/>
                <w:shd w:val="clear" w:color="auto" w:fill="FFFFFF"/>
              </w:rPr>
              <w:t>h</w:t>
            </w:r>
            <w:r w:rsidRPr="00526B59">
              <w:rPr>
                <w:rFonts w:cs="Times New Roman"/>
              </w:rPr>
              <w:t>ydrocortisone, methylprednisolone, prednisolone, prednisone)</w:t>
            </w:r>
          </w:p>
        </w:tc>
        <w:tc>
          <w:tcPr>
            <w:tcW w:w="3765" w:type="dxa"/>
            <w:vMerge/>
            <w:tcBorders>
              <w:top w:val="nil"/>
              <w:left w:val="nil"/>
              <w:bottom w:val="nil"/>
              <w:right w:val="nil"/>
            </w:tcBorders>
          </w:tcPr>
          <w:p w14:paraId="18EE9077" w14:textId="77777777" w:rsidR="00CD206E" w:rsidRPr="00526B59" w:rsidRDefault="00CD206E" w:rsidP="000A5AD1">
            <w:pPr>
              <w:spacing w:before="0" w:after="0" w:line="240" w:lineRule="auto"/>
              <w:contextualSpacing/>
              <w:rPr>
                <w:rFonts w:cs="Times New Roman"/>
              </w:rPr>
            </w:pPr>
          </w:p>
        </w:tc>
      </w:tr>
      <w:tr w:rsidR="00CD206E" w:rsidRPr="00526B59" w14:paraId="2B215303" w14:textId="77777777" w:rsidTr="000A5AD1">
        <w:tc>
          <w:tcPr>
            <w:tcW w:w="1778" w:type="dxa"/>
            <w:tcBorders>
              <w:top w:val="nil"/>
              <w:left w:val="nil"/>
              <w:bottom w:val="single" w:sz="4" w:space="0" w:color="auto"/>
              <w:right w:val="nil"/>
            </w:tcBorders>
          </w:tcPr>
          <w:p w14:paraId="22619A2B" w14:textId="77777777" w:rsidR="00CD206E" w:rsidRPr="00526B59" w:rsidRDefault="00CD206E" w:rsidP="000A5AD1">
            <w:pPr>
              <w:spacing w:before="0" w:after="0" w:line="240" w:lineRule="auto"/>
              <w:contextualSpacing/>
              <w:rPr>
                <w:rFonts w:cs="Times New Roman"/>
              </w:rPr>
            </w:pPr>
            <w:r w:rsidRPr="00526B59">
              <w:rPr>
                <w:rFonts w:cs="Times New Roman"/>
              </w:rPr>
              <w:t>Category 5</w:t>
            </w:r>
          </w:p>
        </w:tc>
        <w:tc>
          <w:tcPr>
            <w:tcW w:w="3519" w:type="dxa"/>
            <w:tcBorders>
              <w:top w:val="nil"/>
              <w:left w:val="nil"/>
              <w:bottom w:val="single" w:sz="4" w:space="0" w:color="auto"/>
              <w:right w:val="nil"/>
            </w:tcBorders>
          </w:tcPr>
          <w:p w14:paraId="15642317" w14:textId="77777777" w:rsidR="00CD206E" w:rsidRPr="00526B59" w:rsidRDefault="00CD206E" w:rsidP="000A5AD1">
            <w:pPr>
              <w:spacing w:before="0" w:after="0" w:line="240" w:lineRule="auto"/>
              <w:contextualSpacing/>
              <w:rPr>
                <w:rFonts w:cs="Times New Roman"/>
              </w:rPr>
            </w:pPr>
            <w:r w:rsidRPr="00526B59">
              <w:rPr>
                <w:rFonts w:cs="Times New Roman"/>
              </w:rPr>
              <w:t>JAK inhibitors (tofacitinib, baricitinib, upadicitinib)</w:t>
            </w:r>
          </w:p>
        </w:tc>
        <w:tc>
          <w:tcPr>
            <w:tcW w:w="3765" w:type="dxa"/>
            <w:vMerge/>
            <w:tcBorders>
              <w:top w:val="nil"/>
              <w:left w:val="nil"/>
              <w:bottom w:val="single" w:sz="4" w:space="0" w:color="auto"/>
              <w:right w:val="nil"/>
            </w:tcBorders>
          </w:tcPr>
          <w:p w14:paraId="3DA2D710" w14:textId="77777777" w:rsidR="00CD206E" w:rsidRPr="00526B59" w:rsidRDefault="00CD206E" w:rsidP="000A5AD1">
            <w:pPr>
              <w:spacing w:before="0" w:after="0" w:line="240" w:lineRule="auto"/>
              <w:contextualSpacing/>
              <w:rPr>
                <w:rFonts w:cs="Times New Roman"/>
              </w:rPr>
            </w:pPr>
          </w:p>
        </w:tc>
      </w:tr>
      <w:tr w:rsidR="00CD206E" w:rsidRPr="00526B59" w14:paraId="487CD426" w14:textId="77777777" w:rsidTr="000A5AD1">
        <w:tc>
          <w:tcPr>
            <w:tcW w:w="9062" w:type="dxa"/>
            <w:gridSpan w:val="3"/>
            <w:tcBorders>
              <w:top w:val="single" w:sz="4" w:space="0" w:color="auto"/>
              <w:left w:val="nil"/>
              <w:bottom w:val="single" w:sz="4" w:space="0" w:color="auto"/>
              <w:right w:val="nil"/>
            </w:tcBorders>
          </w:tcPr>
          <w:p w14:paraId="387A5788" w14:textId="77777777" w:rsidR="00CD206E" w:rsidRPr="00526B59" w:rsidRDefault="00CD206E" w:rsidP="000A5AD1">
            <w:pPr>
              <w:spacing w:before="0" w:after="0" w:line="240" w:lineRule="auto"/>
              <w:contextualSpacing/>
              <w:rPr>
                <w:rFonts w:cs="Times New Roman"/>
                <w:b/>
                <w:bCs/>
              </w:rPr>
            </w:pPr>
            <w:r w:rsidRPr="00526B59">
              <w:rPr>
                <w:rFonts w:cs="Times New Roman"/>
                <w:b/>
                <w:bCs/>
              </w:rPr>
              <w:t>IBD medication categories</w:t>
            </w:r>
          </w:p>
        </w:tc>
      </w:tr>
      <w:tr w:rsidR="00CD206E" w:rsidRPr="00526B59" w14:paraId="7B4ED68D" w14:textId="77777777" w:rsidTr="000A5AD1">
        <w:tc>
          <w:tcPr>
            <w:tcW w:w="1778" w:type="dxa"/>
            <w:tcBorders>
              <w:top w:val="single" w:sz="4" w:space="0" w:color="auto"/>
              <w:left w:val="nil"/>
              <w:bottom w:val="nil"/>
              <w:right w:val="nil"/>
            </w:tcBorders>
          </w:tcPr>
          <w:p w14:paraId="77E3842D" w14:textId="77777777" w:rsidR="00CD206E" w:rsidRPr="00526B59" w:rsidRDefault="00CD206E" w:rsidP="000A5AD1">
            <w:pPr>
              <w:spacing w:before="0" w:after="0" w:line="240" w:lineRule="auto"/>
              <w:contextualSpacing/>
              <w:rPr>
                <w:rFonts w:cs="Times New Roman"/>
              </w:rPr>
            </w:pPr>
            <w:r w:rsidRPr="00526B59">
              <w:rPr>
                <w:rFonts w:cs="Times New Roman"/>
              </w:rPr>
              <w:t>Category 1</w:t>
            </w:r>
          </w:p>
        </w:tc>
        <w:tc>
          <w:tcPr>
            <w:tcW w:w="3519" w:type="dxa"/>
            <w:tcBorders>
              <w:top w:val="single" w:sz="4" w:space="0" w:color="auto"/>
              <w:left w:val="nil"/>
              <w:bottom w:val="nil"/>
              <w:right w:val="nil"/>
            </w:tcBorders>
          </w:tcPr>
          <w:p w14:paraId="6E52B266" w14:textId="77777777" w:rsidR="00CD206E" w:rsidRPr="00526B59" w:rsidRDefault="00CD206E" w:rsidP="000A5AD1">
            <w:pPr>
              <w:spacing w:before="0" w:after="0" w:line="240" w:lineRule="auto"/>
              <w:contextualSpacing/>
              <w:rPr>
                <w:rFonts w:cs="Times New Roman"/>
              </w:rPr>
            </w:pPr>
            <w:r w:rsidRPr="00526B59">
              <w:rPr>
                <w:rFonts w:cs="Times New Roman"/>
              </w:rPr>
              <w:t>No treatment</w:t>
            </w:r>
          </w:p>
        </w:tc>
        <w:tc>
          <w:tcPr>
            <w:tcW w:w="3765" w:type="dxa"/>
            <w:vMerge w:val="restart"/>
            <w:tcBorders>
              <w:top w:val="single" w:sz="4" w:space="0" w:color="auto"/>
              <w:left w:val="nil"/>
              <w:bottom w:val="nil"/>
              <w:right w:val="nil"/>
            </w:tcBorders>
          </w:tcPr>
          <w:p w14:paraId="7592DD3A"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Medication categories were determined by the highest category of medication prescribed during the search periods: </w:t>
            </w:r>
          </w:p>
          <w:p w14:paraId="1E3DE2BF"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Rituximab or rituximab-abbs/rituximab-pvvr (6 months before index date)</w:t>
            </w:r>
          </w:p>
          <w:p w14:paraId="473089C9"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Biologics (3 months before index date)</w:t>
            </w:r>
          </w:p>
          <w:p w14:paraId="2C22BA0A"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JAK inhibitors (3 months before index date to 1 month after index date)</w:t>
            </w:r>
          </w:p>
          <w:p w14:paraId="4B47D930" w14:textId="77777777" w:rsidR="00CD206E" w:rsidRPr="00526B59" w:rsidRDefault="00CD206E" w:rsidP="000A5AD1">
            <w:pPr>
              <w:pStyle w:val="tabletextNS"/>
              <w:keepNext/>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NSAIDs, 5-ASA, aminosalicylate, sulfasalazine, thiopurines, steroids, and conventional DMARDs (medication prescribed/refilled within 6 months prior to index date)</w:t>
            </w:r>
          </w:p>
          <w:p w14:paraId="1E63F230" w14:textId="77777777" w:rsidR="00CD206E" w:rsidRPr="00526B59" w:rsidRDefault="00CD206E" w:rsidP="000A5AD1">
            <w:pPr>
              <w:pStyle w:val="tabletextNS"/>
              <w:keepNext/>
              <w:contextualSpacing/>
              <w:rPr>
                <w:rFonts w:ascii="Times New Roman" w:hAnsi="Times New Roman" w:cs="Times New Roman"/>
                <w:sz w:val="22"/>
                <w:szCs w:val="22"/>
              </w:rPr>
            </w:pPr>
            <w:r w:rsidRPr="00526B59">
              <w:rPr>
                <w:rFonts w:ascii="Times New Roman" w:hAnsi="Times New Roman" w:cs="Times New Roman"/>
                <w:sz w:val="22"/>
                <w:szCs w:val="22"/>
                <w:lang w:val="en-US"/>
              </w:rPr>
              <w:t>• Any medication that is active at the index date was considered regardless of when it was prescribed/refilled.</w:t>
            </w:r>
          </w:p>
        </w:tc>
      </w:tr>
      <w:tr w:rsidR="00CD206E" w:rsidRPr="00526B59" w14:paraId="4079ECDA" w14:textId="77777777" w:rsidTr="000A5AD1">
        <w:tc>
          <w:tcPr>
            <w:tcW w:w="1778" w:type="dxa"/>
            <w:tcBorders>
              <w:top w:val="nil"/>
              <w:left w:val="nil"/>
              <w:bottom w:val="nil"/>
              <w:right w:val="nil"/>
            </w:tcBorders>
          </w:tcPr>
          <w:p w14:paraId="1A89EB7E" w14:textId="77777777" w:rsidR="00CD206E" w:rsidRPr="00526B59" w:rsidRDefault="00CD206E" w:rsidP="000A5AD1">
            <w:pPr>
              <w:spacing w:before="0" w:after="0" w:line="240" w:lineRule="auto"/>
              <w:contextualSpacing/>
              <w:rPr>
                <w:rFonts w:cs="Times New Roman"/>
              </w:rPr>
            </w:pPr>
            <w:r w:rsidRPr="00526B59">
              <w:rPr>
                <w:rFonts w:cs="Times New Roman"/>
              </w:rPr>
              <w:t>Category 2</w:t>
            </w:r>
          </w:p>
        </w:tc>
        <w:tc>
          <w:tcPr>
            <w:tcW w:w="3519" w:type="dxa"/>
            <w:tcBorders>
              <w:top w:val="nil"/>
              <w:left w:val="nil"/>
              <w:bottom w:val="nil"/>
              <w:right w:val="nil"/>
            </w:tcBorders>
          </w:tcPr>
          <w:p w14:paraId="381BF573"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5-ASA</w:t>
            </w:r>
            <w:r w:rsidRPr="00526B59">
              <w:rPr>
                <w:rFonts w:ascii="Times New Roman" w:hAnsi="Times New Roman" w:cs="Times New Roman"/>
                <w:color w:val="000000"/>
                <w:sz w:val="22"/>
                <w:szCs w:val="22"/>
                <w:lang w:val="en-US"/>
              </w:rPr>
              <w:t xml:space="preserve"> (5-ASA, </w:t>
            </w:r>
            <w:r w:rsidRPr="00526B59">
              <w:rPr>
                <w:rFonts w:ascii="Times New Roman" w:hAnsi="Times New Roman" w:cs="Times New Roman"/>
                <w:sz w:val="22"/>
                <w:szCs w:val="22"/>
                <w:lang w:val="en-US"/>
              </w:rPr>
              <w:t>sulfasalazine, olsalazine, mesalamine, balsalazide)</w:t>
            </w:r>
          </w:p>
          <w:p w14:paraId="23A40AD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Or</w:t>
            </w:r>
          </w:p>
          <w:p w14:paraId="6741315F" w14:textId="77777777" w:rsidR="00CD206E" w:rsidRPr="00526B59" w:rsidRDefault="00CD206E" w:rsidP="000A5AD1">
            <w:pPr>
              <w:spacing w:before="0" w:after="0" w:line="240" w:lineRule="auto"/>
              <w:contextualSpacing/>
              <w:rPr>
                <w:rFonts w:cs="Times New Roman"/>
              </w:rPr>
            </w:pPr>
            <w:r w:rsidRPr="00526B59">
              <w:rPr>
                <w:rFonts w:cs="Times New Roman"/>
                <w:color w:val="000000"/>
              </w:rPr>
              <w:t>Low-dose steroids</w:t>
            </w:r>
            <w:r w:rsidRPr="00526B59">
              <w:rPr>
                <w:rFonts w:cs="Times New Roman"/>
                <w:color w:val="000000"/>
                <w:shd w:val="clear" w:color="auto" w:fill="FFFFFF"/>
              </w:rPr>
              <w:t xml:space="preserve"> </w:t>
            </w:r>
            <w:r w:rsidRPr="00526B59">
              <w:rPr>
                <w:rFonts w:cs="Times New Roman"/>
              </w:rPr>
              <w:t xml:space="preserve">(all &lt;5 mg or equivalent; </w:t>
            </w:r>
            <w:r w:rsidRPr="00526B59">
              <w:rPr>
                <w:rFonts w:cs="Times New Roman"/>
                <w:color w:val="000000"/>
                <w:shd w:val="clear" w:color="auto" w:fill="FFFFFF"/>
              </w:rPr>
              <w:t>h</w:t>
            </w:r>
            <w:r w:rsidRPr="00526B59">
              <w:rPr>
                <w:rFonts w:cs="Times New Roman"/>
              </w:rPr>
              <w:t xml:space="preserve">ydrocortisone, methylprednisolone, prednisolone, prednisone budesonide) </w:t>
            </w:r>
          </w:p>
        </w:tc>
        <w:tc>
          <w:tcPr>
            <w:tcW w:w="3765" w:type="dxa"/>
            <w:vMerge/>
            <w:tcBorders>
              <w:top w:val="nil"/>
              <w:left w:val="nil"/>
              <w:bottom w:val="nil"/>
              <w:right w:val="nil"/>
            </w:tcBorders>
          </w:tcPr>
          <w:p w14:paraId="4B100418" w14:textId="77777777" w:rsidR="00CD206E" w:rsidRPr="00526B59" w:rsidRDefault="00CD206E" w:rsidP="000A5AD1">
            <w:pPr>
              <w:pStyle w:val="tabletextNS"/>
              <w:contextualSpacing/>
              <w:rPr>
                <w:rFonts w:ascii="Times New Roman" w:hAnsi="Times New Roman" w:cs="Times New Roman"/>
                <w:color w:val="000000"/>
                <w:sz w:val="22"/>
                <w:szCs w:val="22"/>
                <w:shd w:val="clear" w:color="auto" w:fill="FFFFFF"/>
                <w:lang w:val="en-US"/>
              </w:rPr>
            </w:pPr>
          </w:p>
        </w:tc>
      </w:tr>
      <w:tr w:rsidR="00CD206E" w:rsidRPr="00526B59" w14:paraId="28FCA729" w14:textId="77777777" w:rsidTr="000A5AD1">
        <w:tc>
          <w:tcPr>
            <w:tcW w:w="1778" w:type="dxa"/>
            <w:tcBorders>
              <w:top w:val="nil"/>
              <w:left w:val="nil"/>
              <w:bottom w:val="nil"/>
              <w:right w:val="nil"/>
            </w:tcBorders>
          </w:tcPr>
          <w:p w14:paraId="208042C3" w14:textId="77777777" w:rsidR="00CD206E" w:rsidRPr="00526B59" w:rsidRDefault="00CD206E" w:rsidP="000A5AD1">
            <w:pPr>
              <w:spacing w:before="0" w:after="0" w:line="240" w:lineRule="auto"/>
              <w:contextualSpacing/>
              <w:rPr>
                <w:rFonts w:cs="Times New Roman"/>
              </w:rPr>
            </w:pPr>
            <w:r w:rsidRPr="00526B59">
              <w:rPr>
                <w:rFonts w:cs="Times New Roman"/>
              </w:rPr>
              <w:t>Category 3</w:t>
            </w:r>
          </w:p>
        </w:tc>
        <w:tc>
          <w:tcPr>
            <w:tcW w:w="3519" w:type="dxa"/>
            <w:tcBorders>
              <w:top w:val="nil"/>
              <w:left w:val="nil"/>
              <w:bottom w:val="nil"/>
              <w:right w:val="nil"/>
            </w:tcBorders>
          </w:tcPr>
          <w:p w14:paraId="738DE4F7"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Biologics (infliximab, infliximab-abda, infliximab-axxq, infliximab-dyyb, adalimumab, adalimumab-adaz, adalimumab-adbm, adalimumab-atto, adalimumab-bwwd, vedolizumab, ustekinumab, golimumab, certolizumab, natalizumab)</w:t>
            </w:r>
          </w:p>
          <w:p w14:paraId="2595C56D"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Or</w:t>
            </w:r>
          </w:p>
          <w:p w14:paraId="7DC3BD70"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Conventional DMARD (MTX)</w:t>
            </w:r>
          </w:p>
          <w:p w14:paraId="59475F88"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Or</w:t>
            </w:r>
          </w:p>
          <w:p w14:paraId="2228C956" w14:textId="77777777" w:rsidR="00CD206E" w:rsidRPr="00526B59" w:rsidRDefault="00CD206E" w:rsidP="000A5AD1">
            <w:pPr>
              <w:spacing w:before="0" w:after="0" w:line="240" w:lineRule="auto"/>
              <w:contextualSpacing/>
              <w:rPr>
                <w:rFonts w:cs="Times New Roman"/>
              </w:rPr>
            </w:pPr>
            <w:r w:rsidRPr="00526B59">
              <w:rPr>
                <w:rFonts w:cs="Times New Roman"/>
              </w:rPr>
              <w:lastRenderedPageBreak/>
              <w:t>Thiopurines (azathioprine, mercaptopurine, thioguanine)</w:t>
            </w:r>
          </w:p>
        </w:tc>
        <w:tc>
          <w:tcPr>
            <w:tcW w:w="3765" w:type="dxa"/>
            <w:vMerge/>
            <w:tcBorders>
              <w:top w:val="nil"/>
              <w:left w:val="nil"/>
              <w:bottom w:val="nil"/>
              <w:right w:val="nil"/>
            </w:tcBorders>
          </w:tcPr>
          <w:p w14:paraId="11C0B56C"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4F1DC321" w14:textId="77777777" w:rsidTr="000A5AD1">
        <w:tc>
          <w:tcPr>
            <w:tcW w:w="1778" w:type="dxa"/>
            <w:tcBorders>
              <w:top w:val="nil"/>
              <w:left w:val="nil"/>
              <w:bottom w:val="nil"/>
              <w:right w:val="nil"/>
            </w:tcBorders>
          </w:tcPr>
          <w:p w14:paraId="7FA588D6" w14:textId="77777777" w:rsidR="00CD206E" w:rsidRPr="00526B59" w:rsidRDefault="00CD206E" w:rsidP="000A5AD1">
            <w:pPr>
              <w:spacing w:before="0" w:after="0" w:line="240" w:lineRule="auto"/>
              <w:contextualSpacing/>
              <w:rPr>
                <w:rFonts w:cs="Times New Roman"/>
              </w:rPr>
            </w:pPr>
            <w:r w:rsidRPr="00526B59">
              <w:rPr>
                <w:rFonts w:cs="Times New Roman"/>
              </w:rPr>
              <w:t>Category 4</w:t>
            </w:r>
          </w:p>
        </w:tc>
        <w:tc>
          <w:tcPr>
            <w:tcW w:w="3519" w:type="dxa"/>
            <w:tcBorders>
              <w:top w:val="nil"/>
              <w:left w:val="nil"/>
              <w:bottom w:val="nil"/>
              <w:right w:val="nil"/>
            </w:tcBorders>
          </w:tcPr>
          <w:p w14:paraId="0C7F7BBF" w14:textId="77777777" w:rsidR="00CD206E" w:rsidRPr="00526B59" w:rsidRDefault="00CD206E" w:rsidP="000A5AD1">
            <w:pPr>
              <w:spacing w:before="0" w:after="0" w:line="240" w:lineRule="auto"/>
              <w:contextualSpacing/>
              <w:rPr>
                <w:rFonts w:cs="Times New Roman"/>
              </w:rPr>
            </w:pPr>
            <w:r w:rsidRPr="00526B59">
              <w:rPr>
                <w:rFonts w:cs="Times New Roman"/>
              </w:rPr>
              <w:t xml:space="preserve">High-dose systemic steroids (any ≥5 mg prednisone or equivalent; hydrocortisone, methylprednisolone, prednisolone, prednisone) </w:t>
            </w:r>
          </w:p>
        </w:tc>
        <w:tc>
          <w:tcPr>
            <w:tcW w:w="3765" w:type="dxa"/>
            <w:vMerge/>
            <w:tcBorders>
              <w:top w:val="nil"/>
              <w:left w:val="nil"/>
              <w:bottom w:val="nil"/>
              <w:right w:val="nil"/>
            </w:tcBorders>
          </w:tcPr>
          <w:p w14:paraId="11BB078F" w14:textId="77777777" w:rsidR="00CD206E" w:rsidRPr="00526B59" w:rsidRDefault="00CD206E" w:rsidP="000A5AD1">
            <w:pPr>
              <w:spacing w:before="0" w:after="0" w:line="240" w:lineRule="auto"/>
              <w:contextualSpacing/>
              <w:rPr>
                <w:rFonts w:cs="Times New Roman"/>
              </w:rPr>
            </w:pPr>
          </w:p>
        </w:tc>
      </w:tr>
      <w:tr w:rsidR="00CD206E" w:rsidRPr="00526B59" w14:paraId="7693D290" w14:textId="77777777" w:rsidTr="000A5AD1">
        <w:tc>
          <w:tcPr>
            <w:tcW w:w="1778" w:type="dxa"/>
            <w:tcBorders>
              <w:top w:val="nil"/>
              <w:left w:val="nil"/>
              <w:bottom w:val="single" w:sz="4" w:space="0" w:color="auto"/>
              <w:right w:val="nil"/>
            </w:tcBorders>
          </w:tcPr>
          <w:p w14:paraId="43D39C15" w14:textId="77777777" w:rsidR="00CD206E" w:rsidRPr="00526B59" w:rsidRDefault="00CD206E" w:rsidP="000A5AD1">
            <w:pPr>
              <w:spacing w:before="0" w:after="0" w:line="240" w:lineRule="auto"/>
              <w:contextualSpacing/>
              <w:rPr>
                <w:rFonts w:cs="Times New Roman"/>
              </w:rPr>
            </w:pPr>
            <w:r w:rsidRPr="00526B59">
              <w:rPr>
                <w:rFonts w:cs="Times New Roman"/>
              </w:rPr>
              <w:t>Category 5</w:t>
            </w:r>
          </w:p>
        </w:tc>
        <w:tc>
          <w:tcPr>
            <w:tcW w:w="3519" w:type="dxa"/>
            <w:tcBorders>
              <w:top w:val="nil"/>
              <w:left w:val="nil"/>
              <w:bottom w:val="single" w:sz="4" w:space="0" w:color="auto"/>
              <w:right w:val="nil"/>
            </w:tcBorders>
          </w:tcPr>
          <w:p w14:paraId="2817BC54"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JAK inhibitors (tofacitinib, baricitinib,</w:t>
            </w:r>
          </w:p>
          <w:p w14:paraId="31A0AF2B" w14:textId="77777777" w:rsidR="00CD206E" w:rsidRPr="00526B59" w:rsidRDefault="00CD206E" w:rsidP="000A5AD1">
            <w:pPr>
              <w:spacing w:before="0" w:after="0" w:line="240" w:lineRule="auto"/>
              <w:contextualSpacing/>
              <w:rPr>
                <w:rFonts w:cs="Times New Roman"/>
              </w:rPr>
            </w:pPr>
            <w:r w:rsidRPr="00526B59">
              <w:rPr>
                <w:rFonts w:cs="Times New Roman"/>
                <w:shd w:val="clear" w:color="auto" w:fill="FFFFFF"/>
              </w:rPr>
              <w:t>cyclosporine)</w:t>
            </w:r>
          </w:p>
        </w:tc>
        <w:tc>
          <w:tcPr>
            <w:tcW w:w="3765" w:type="dxa"/>
            <w:vMerge/>
            <w:tcBorders>
              <w:top w:val="nil"/>
              <w:left w:val="nil"/>
              <w:bottom w:val="single" w:sz="4" w:space="0" w:color="auto"/>
              <w:right w:val="nil"/>
            </w:tcBorders>
          </w:tcPr>
          <w:p w14:paraId="7C6CD77D"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02A580FF" w14:textId="77777777" w:rsidTr="000A5AD1">
        <w:trPr>
          <w:trHeight w:val="264"/>
        </w:trPr>
        <w:tc>
          <w:tcPr>
            <w:tcW w:w="9062" w:type="dxa"/>
            <w:gridSpan w:val="3"/>
            <w:tcBorders>
              <w:top w:val="single" w:sz="4" w:space="0" w:color="auto"/>
              <w:left w:val="nil"/>
              <w:bottom w:val="single" w:sz="4" w:space="0" w:color="auto"/>
              <w:right w:val="nil"/>
            </w:tcBorders>
          </w:tcPr>
          <w:p w14:paraId="2001DDC5" w14:textId="77777777" w:rsidR="00CD206E" w:rsidRPr="00526B59" w:rsidRDefault="00CD206E" w:rsidP="000A5AD1">
            <w:pPr>
              <w:spacing w:before="0" w:after="0" w:line="240" w:lineRule="auto"/>
              <w:contextualSpacing/>
              <w:rPr>
                <w:rFonts w:cs="Times New Roman"/>
                <w:b/>
                <w:bCs/>
              </w:rPr>
            </w:pPr>
            <w:r w:rsidRPr="00526B59">
              <w:rPr>
                <w:rFonts w:cs="Times New Roman"/>
                <w:b/>
                <w:bCs/>
              </w:rPr>
              <w:t>SLE medication categories</w:t>
            </w:r>
            <w:r w:rsidRPr="00526B59">
              <w:rPr>
                <w:rFonts w:cs="Times New Roman"/>
                <w:b/>
                <w:bCs/>
                <w:vertAlign w:val="superscript"/>
              </w:rPr>
              <w:t>a</w:t>
            </w:r>
          </w:p>
        </w:tc>
      </w:tr>
      <w:tr w:rsidR="00CD206E" w:rsidRPr="00526B59" w14:paraId="564C97CF" w14:textId="77777777" w:rsidTr="000A5AD1">
        <w:tc>
          <w:tcPr>
            <w:tcW w:w="1778" w:type="dxa"/>
            <w:tcBorders>
              <w:top w:val="single" w:sz="4" w:space="0" w:color="auto"/>
              <w:left w:val="nil"/>
              <w:bottom w:val="nil"/>
              <w:right w:val="nil"/>
            </w:tcBorders>
          </w:tcPr>
          <w:p w14:paraId="2252737B" w14:textId="77777777" w:rsidR="00CD206E" w:rsidRPr="00526B59" w:rsidRDefault="00CD206E" w:rsidP="000A5AD1">
            <w:pPr>
              <w:spacing w:before="0" w:after="0" w:line="240" w:lineRule="auto"/>
              <w:contextualSpacing/>
              <w:rPr>
                <w:rFonts w:cs="Times New Roman"/>
              </w:rPr>
            </w:pPr>
            <w:r w:rsidRPr="00526B59">
              <w:rPr>
                <w:rFonts w:cs="Times New Roman"/>
              </w:rPr>
              <w:t>Category 1</w:t>
            </w:r>
          </w:p>
        </w:tc>
        <w:tc>
          <w:tcPr>
            <w:tcW w:w="3519" w:type="dxa"/>
            <w:tcBorders>
              <w:top w:val="single" w:sz="4" w:space="0" w:color="auto"/>
              <w:left w:val="nil"/>
              <w:bottom w:val="nil"/>
              <w:right w:val="nil"/>
            </w:tcBorders>
          </w:tcPr>
          <w:p w14:paraId="5024FC0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Hydroxychloroquine, chloroquine</w:t>
            </w:r>
          </w:p>
        </w:tc>
        <w:tc>
          <w:tcPr>
            <w:tcW w:w="3765" w:type="dxa"/>
            <w:tcBorders>
              <w:top w:val="single" w:sz="4" w:space="0" w:color="auto"/>
              <w:left w:val="nil"/>
              <w:bottom w:val="nil"/>
              <w:right w:val="nil"/>
            </w:tcBorders>
          </w:tcPr>
          <w:p w14:paraId="35E611F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Anti-malarial (non-immunosuppressing)</w:t>
            </w:r>
          </w:p>
        </w:tc>
      </w:tr>
      <w:tr w:rsidR="00CD206E" w:rsidRPr="00526B59" w14:paraId="463B8086" w14:textId="77777777" w:rsidTr="000A5AD1">
        <w:tc>
          <w:tcPr>
            <w:tcW w:w="1778" w:type="dxa"/>
            <w:vMerge w:val="restart"/>
            <w:tcBorders>
              <w:top w:val="nil"/>
              <w:left w:val="nil"/>
              <w:bottom w:val="nil"/>
              <w:right w:val="nil"/>
            </w:tcBorders>
          </w:tcPr>
          <w:p w14:paraId="5368C0EE" w14:textId="77777777" w:rsidR="00CD206E" w:rsidRPr="00526B59" w:rsidRDefault="00CD206E" w:rsidP="000A5AD1">
            <w:pPr>
              <w:spacing w:before="0" w:after="0" w:line="240" w:lineRule="auto"/>
              <w:contextualSpacing/>
              <w:rPr>
                <w:rFonts w:cs="Times New Roman"/>
              </w:rPr>
            </w:pPr>
            <w:r w:rsidRPr="00526B59">
              <w:rPr>
                <w:rFonts w:cs="Times New Roman"/>
              </w:rPr>
              <w:t>Category 2</w:t>
            </w:r>
          </w:p>
        </w:tc>
        <w:tc>
          <w:tcPr>
            <w:tcW w:w="3519" w:type="dxa"/>
            <w:tcBorders>
              <w:top w:val="nil"/>
              <w:left w:val="nil"/>
              <w:bottom w:val="nil"/>
              <w:right w:val="nil"/>
            </w:tcBorders>
          </w:tcPr>
          <w:p w14:paraId="74BE5767"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MTX</w:t>
            </w:r>
          </w:p>
        </w:tc>
        <w:tc>
          <w:tcPr>
            <w:tcW w:w="3765" w:type="dxa"/>
            <w:tcBorders>
              <w:top w:val="nil"/>
              <w:left w:val="nil"/>
              <w:bottom w:val="nil"/>
              <w:right w:val="nil"/>
            </w:tcBorders>
          </w:tcPr>
          <w:p w14:paraId="452C0EA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Less immunosuppressive</w:t>
            </w:r>
          </w:p>
        </w:tc>
      </w:tr>
      <w:tr w:rsidR="00CD206E" w:rsidRPr="00526B59" w14:paraId="22366278" w14:textId="77777777" w:rsidTr="000A5AD1">
        <w:tc>
          <w:tcPr>
            <w:tcW w:w="1778" w:type="dxa"/>
            <w:vMerge/>
            <w:tcBorders>
              <w:top w:val="nil"/>
              <w:left w:val="nil"/>
              <w:bottom w:val="nil"/>
              <w:right w:val="nil"/>
            </w:tcBorders>
          </w:tcPr>
          <w:p w14:paraId="73BE7CAD"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6DC1FD8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Azathioprine</w:t>
            </w:r>
          </w:p>
        </w:tc>
        <w:tc>
          <w:tcPr>
            <w:tcW w:w="3765" w:type="dxa"/>
            <w:tcBorders>
              <w:top w:val="nil"/>
              <w:left w:val="nil"/>
              <w:bottom w:val="nil"/>
              <w:right w:val="nil"/>
            </w:tcBorders>
          </w:tcPr>
          <w:p w14:paraId="4628B1B6"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65C40E0E" w14:textId="77777777" w:rsidTr="000A5AD1">
        <w:tc>
          <w:tcPr>
            <w:tcW w:w="1778" w:type="dxa"/>
            <w:vMerge/>
            <w:tcBorders>
              <w:top w:val="nil"/>
              <w:left w:val="nil"/>
              <w:bottom w:val="nil"/>
              <w:right w:val="nil"/>
            </w:tcBorders>
          </w:tcPr>
          <w:p w14:paraId="1B6C56C9"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264A118C"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Mycophenolate mofetil, mycophenolic acid</w:t>
            </w:r>
          </w:p>
        </w:tc>
        <w:tc>
          <w:tcPr>
            <w:tcW w:w="3765" w:type="dxa"/>
            <w:tcBorders>
              <w:top w:val="nil"/>
              <w:left w:val="nil"/>
              <w:bottom w:val="nil"/>
              <w:right w:val="nil"/>
            </w:tcBorders>
          </w:tcPr>
          <w:p w14:paraId="028FE80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5604533E" w14:textId="77777777" w:rsidTr="000A5AD1">
        <w:tc>
          <w:tcPr>
            <w:tcW w:w="1778" w:type="dxa"/>
            <w:vMerge/>
            <w:tcBorders>
              <w:top w:val="nil"/>
              <w:left w:val="nil"/>
              <w:bottom w:val="nil"/>
              <w:right w:val="nil"/>
            </w:tcBorders>
          </w:tcPr>
          <w:p w14:paraId="2D5C28EC"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439ABD8D"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Tacrolimus, cyclosporine, voclosporin</w:t>
            </w:r>
          </w:p>
        </w:tc>
        <w:tc>
          <w:tcPr>
            <w:tcW w:w="3765" w:type="dxa"/>
            <w:tcBorders>
              <w:top w:val="nil"/>
              <w:left w:val="nil"/>
              <w:bottom w:val="nil"/>
              <w:right w:val="nil"/>
            </w:tcBorders>
          </w:tcPr>
          <w:p w14:paraId="22669F9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31C5E96F" w14:textId="77777777" w:rsidTr="000A5AD1">
        <w:tc>
          <w:tcPr>
            <w:tcW w:w="1778" w:type="dxa"/>
            <w:vMerge/>
            <w:tcBorders>
              <w:top w:val="nil"/>
              <w:left w:val="nil"/>
              <w:bottom w:val="nil"/>
              <w:right w:val="nil"/>
            </w:tcBorders>
          </w:tcPr>
          <w:p w14:paraId="7EFA5BFE"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65A823BF"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Belimumab (subcutaneous)</w:t>
            </w:r>
          </w:p>
        </w:tc>
        <w:tc>
          <w:tcPr>
            <w:tcW w:w="3765" w:type="dxa"/>
            <w:tcBorders>
              <w:top w:val="nil"/>
              <w:left w:val="nil"/>
              <w:bottom w:val="nil"/>
              <w:right w:val="nil"/>
            </w:tcBorders>
          </w:tcPr>
          <w:p w14:paraId="7E70359E"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336AA45F" w14:textId="77777777" w:rsidTr="000A5AD1">
        <w:tc>
          <w:tcPr>
            <w:tcW w:w="1778" w:type="dxa"/>
            <w:vMerge/>
            <w:tcBorders>
              <w:top w:val="nil"/>
              <w:left w:val="nil"/>
              <w:bottom w:val="nil"/>
              <w:right w:val="nil"/>
            </w:tcBorders>
          </w:tcPr>
          <w:p w14:paraId="109904B2"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5955CB12"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Belimumab (intravenous)</w:t>
            </w:r>
          </w:p>
        </w:tc>
        <w:tc>
          <w:tcPr>
            <w:tcW w:w="3765" w:type="dxa"/>
            <w:tcBorders>
              <w:top w:val="nil"/>
              <w:left w:val="nil"/>
              <w:bottom w:val="nil"/>
              <w:right w:val="nil"/>
            </w:tcBorders>
          </w:tcPr>
          <w:p w14:paraId="4B5C6A66"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5B772D25" w14:textId="77777777" w:rsidTr="000A5AD1">
        <w:tc>
          <w:tcPr>
            <w:tcW w:w="1778" w:type="dxa"/>
            <w:vMerge/>
            <w:tcBorders>
              <w:top w:val="nil"/>
              <w:left w:val="nil"/>
              <w:bottom w:val="nil"/>
              <w:right w:val="nil"/>
            </w:tcBorders>
          </w:tcPr>
          <w:p w14:paraId="1D3097C5"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6C3B3070"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Anifrolumab (intravenous)</w:t>
            </w:r>
          </w:p>
        </w:tc>
        <w:tc>
          <w:tcPr>
            <w:tcW w:w="3765" w:type="dxa"/>
            <w:tcBorders>
              <w:top w:val="nil"/>
              <w:left w:val="nil"/>
              <w:bottom w:val="nil"/>
              <w:right w:val="nil"/>
            </w:tcBorders>
          </w:tcPr>
          <w:p w14:paraId="35BE2AA8"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29F13F3B" w14:textId="77777777" w:rsidTr="000A5AD1">
        <w:tc>
          <w:tcPr>
            <w:tcW w:w="1778" w:type="dxa"/>
            <w:tcBorders>
              <w:top w:val="nil"/>
              <w:left w:val="nil"/>
              <w:bottom w:val="nil"/>
              <w:right w:val="nil"/>
            </w:tcBorders>
          </w:tcPr>
          <w:p w14:paraId="060BD48A" w14:textId="77777777" w:rsidR="00CD206E" w:rsidRPr="00526B59" w:rsidRDefault="00CD206E" w:rsidP="000A5AD1">
            <w:pPr>
              <w:spacing w:before="0" w:after="0" w:line="240" w:lineRule="auto"/>
              <w:contextualSpacing/>
              <w:rPr>
                <w:rFonts w:cs="Times New Roman"/>
              </w:rPr>
            </w:pPr>
            <w:r w:rsidRPr="00526B59">
              <w:rPr>
                <w:rFonts w:cs="Times New Roman"/>
              </w:rPr>
              <w:t>Category 3</w:t>
            </w:r>
          </w:p>
        </w:tc>
        <w:tc>
          <w:tcPr>
            <w:tcW w:w="3519" w:type="dxa"/>
            <w:tcBorders>
              <w:top w:val="nil"/>
              <w:left w:val="nil"/>
              <w:bottom w:val="nil"/>
              <w:right w:val="nil"/>
            </w:tcBorders>
          </w:tcPr>
          <w:p w14:paraId="0EE55B6C"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Rituximab (intravenous)</w:t>
            </w:r>
          </w:p>
        </w:tc>
        <w:tc>
          <w:tcPr>
            <w:tcW w:w="3765" w:type="dxa"/>
            <w:tcBorders>
              <w:top w:val="nil"/>
              <w:left w:val="nil"/>
              <w:bottom w:val="nil"/>
              <w:right w:val="nil"/>
            </w:tcBorders>
          </w:tcPr>
          <w:p w14:paraId="0FF0F4EF"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Highly immunosuppressive</w:t>
            </w:r>
          </w:p>
        </w:tc>
      </w:tr>
      <w:tr w:rsidR="00CD206E" w:rsidRPr="00526B59" w14:paraId="39CE9F79" w14:textId="77777777" w:rsidTr="000A5AD1">
        <w:tc>
          <w:tcPr>
            <w:tcW w:w="1778" w:type="dxa"/>
            <w:tcBorders>
              <w:top w:val="nil"/>
              <w:left w:val="nil"/>
              <w:bottom w:val="nil"/>
              <w:right w:val="nil"/>
            </w:tcBorders>
          </w:tcPr>
          <w:p w14:paraId="27137C13"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318B9CE0"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Cyclophosphamide (oral)</w:t>
            </w:r>
          </w:p>
        </w:tc>
        <w:tc>
          <w:tcPr>
            <w:tcW w:w="3765" w:type="dxa"/>
            <w:tcBorders>
              <w:top w:val="nil"/>
              <w:left w:val="nil"/>
              <w:bottom w:val="nil"/>
              <w:right w:val="nil"/>
            </w:tcBorders>
          </w:tcPr>
          <w:p w14:paraId="540E0B26"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3D85C2FC" w14:textId="77777777" w:rsidTr="000A5AD1">
        <w:tc>
          <w:tcPr>
            <w:tcW w:w="1778" w:type="dxa"/>
            <w:tcBorders>
              <w:top w:val="nil"/>
              <w:left w:val="nil"/>
              <w:bottom w:val="single" w:sz="4" w:space="0" w:color="auto"/>
              <w:right w:val="nil"/>
            </w:tcBorders>
          </w:tcPr>
          <w:p w14:paraId="46C8C9A9"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single" w:sz="4" w:space="0" w:color="auto"/>
              <w:right w:val="nil"/>
            </w:tcBorders>
          </w:tcPr>
          <w:p w14:paraId="1FED3708"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Cyclophosphamide (intravenous)</w:t>
            </w:r>
          </w:p>
        </w:tc>
        <w:tc>
          <w:tcPr>
            <w:tcW w:w="3765" w:type="dxa"/>
            <w:tcBorders>
              <w:top w:val="nil"/>
              <w:left w:val="nil"/>
              <w:bottom w:val="single" w:sz="4" w:space="0" w:color="auto"/>
              <w:right w:val="nil"/>
            </w:tcBorders>
          </w:tcPr>
          <w:p w14:paraId="6A64F13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4DE64D4C" w14:textId="77777777" w:rsidTr="000A5AD1">
        <w:trPr>
          <w:trHeight w:val="264"/>
        </w:trPr>
        <w:tc>
          <w:tcPr>
            <w:tcW w:w="9062" w:type="dxa"/>
            <w:gridSpan w:val="3"/>
            <w:tcBorders>
              <w:top w:val="single" w:sz="4" w:space="0" w:color="auto"/>
              <w:left w:val="nil"/>
              <w:bottom w:val="single" w:sz="4" w:space="0" w:color="auto"/>
              <w:right w:val="nil"/>
            </w:tcBorders>
          </w:tcPr>
          <w:p w14:paraId="4F9623C0" w14:textId="77777777" w:rsidR="00CD206E" w:rsidRPr="00526B59" w:rsidRDefault="00CD206E" w:rsidP="000A5AD1">
            <w:pPr>
              <w:spacing w:before="0" w:after="0" w:line="240" w:lineRule="auto"/>
              <w:contextualSpacing/>
              <w:rPr>
                <w:rFonts w:cs="Times New Roman"/>
                <w:b/>
                <w:bCs/>
              </w:rPr>
            </w:pPr>
            <w:r w:rsidRPr="00526B59">
              <w:rPr>
                <w:rFonts w:cs="Times New Roman"/>
                <w:b/>
                <w:bCs/>
              </w:rPr>
              <w:t>MS medication categories</w:t>
            </w:r>
            <w:r w:rsidRPr="00526B59">
              <w:rPr>
                <w:rFonts w:cs="Times New Roman"/>
                <w:b/>
                <w:bCs/>
                <w:vertAlign w:val="superscript"/>
              </w:rPr>
              <w:t>a</w:t>
            </w:r>
          </w:p>
        </w:tc>
      </w:tr>
      <w:tr w:rsidR="00CD206E" w:rsidRPr="00526B59" w14:paraId="76AF6F37" w14:textId="77777777" w:rsidTr="000A5AD1">
        <w:tc>
          <w:tcPr>
            <w:tcW w:w="1778" w:type="dxa"/>
            <w:vMerge w:val="restart"/>
            <w:tcBorders>
              <w:top w:val="single" w:sz="4" w:space="0" w:color="auto"/>
              <w:left w:val="nil"/>
              <w:bottom w:val="nil"/>
              <w:right w:val="nil"/>
            </w:tcBorders>
          </w:tcPr>
          <w:p w14:paraId="17304091" w14:textId="77777777" w:rsidR="00CD206E" w:rsidRPr="00526B59" w:rsidRDefault="00CD206E" w:rsidP="000A5AD1">
            <w:pPr>
              <w:spacing w:before="0" w:after="0" w:line="240" w:lineRule="auto"/>
              <w:contextualSpacing/>
              <w:rPr>
                <w:rFonts w:cs="Times New Roman"/>
              </w:rPr>
            </w:pPr>
            <w:r w:rsidRPr="00526B59">
              <w:rPr>
                <w:rFonts w:cs="Times New Roman"/>
              </w:rPr>
              <w:t>Category 1</w:t>
            </w:r>
          </w:p>
        </w:tc>
        <w:tc>
          <w:tcPr>
            <w:tcW w:w="3519" w:type="dxa"/>
            <w:tcBorders>
              <w:top w:val="single" w:sz="4" w:space="0" w:color="auto"/>
              <w:left w:val="nil"/>
              <w:bottom w:val="nil"/>
              <w:right w:val="nil"/>
            </w:tcBorders>
          </w:tcPr>
          <w:p w14:paraId="3129B9FE"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Alemtuzumab (intravenous)</w:t>
            </w:r>
          </w:p>
        </w:tc>
        <w:tc>
          <w:tcPr>
            <w:tcW w:w="3765" w:type="dxa"/>
            <w:tcBorders>
              <w:top w:val="single" w:sz="4" w:space="0" w:color="auto"/>
              <w:left w:val="nil"/>
              <w:bottom w:val="nil"/>
              <w:right w:val="nil"/>
            </w:tcBorders>
          </w:tcPr>
          <w:p w14:paraId="28D10B68"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Highly effective and immunosuppressive</w:t>
            </w:r>
          </w:p>
        </w:tc>
      </w:tr>
      <w:tr w:rsidR="00CD206E" w:rsidRPr="00526B59" w14:paraId="3803263E" w14:textId="77777777" w:rsidTr="000A5AD1">
        <w:tc>
          <w:tcPr>
            <w:tcW w:w="1778" w:type="dxa"/>
            <w:vMerge/>
            <w:tcBorders>
              <w:top w:val="nil"/>
              <w:left w:val="nil"/>
              <w:bottom w:val="nil"/>
              <w:right w:val="nil"/>
            </w:tcBorders>
          </w:tcPr>
          <w:p w14:paraId="434A9A66"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201219FE"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Cladribine (oral)</w:t>
            </w:r>
          </w:p>
        </w:tc>
        <w:tc>
          <w:tcPr>
            <w:tcW w:w="3765" w:type="dxa"/>
            <w:tcBorders>
              <w:top w:val="nil"/>
              <w:left w:val="nil"/>
              <w:bottom w:val="nil"/>
              <w:right w:val="nil"/>
            </w:tcBorders>
          </w:tcPr>
          <w:p w14:paraId="717BDE1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0A597D51" w14:textId="77777777" w:rsidTr="000A5AD1">
        <w:tc>
          <w:tcPr>
            <w:tcW w:w="1778" w:type="dxa"/>
            <w:vMerge/>
            <w:tcBorders>
              <w:top w:val="nil"/>
              <w:left w:val="nil"/>
              <w:bottom w:val="nil"/>
              <w:right w:val="nil"/>
            </w:tcBorders>
          </w:tcPr>
          <w:p w14:paraId="6BDED9EF"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5F5B959E"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Mitoxantrone (intravenous)</w:t>
            </w:r>
          </w:p>
        </w:tc>
        <w:tc>
          <w:tcPr>
            <w:tcW w:w="3765" w:type="dxa"/>
            <w:tcBorders>
              <w:top w:val="nil"/>
              <w:left w:val="nil"/>
              <w:bottom w:val="nil"/>
              <w:right w:val="nil"/>
            </w:tcBorders>
          </w:tcPr>
          <w:p w14:paraId="5787A889"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7D8E8D1A" w14:textId="77777777" w:rsidTr="000A5AD1">
        <w:tc>
          <w:tcPr>
            <w:tcW w:w="1778" w:type="dxa"/>
            <w:vMerge w:val="restart"/>
            <w:tcBorders>
              <w:top w:val="nil"/>
              <w:left w:val="nil"/>
              <w:bottom w:val="nil"/>
              <w:right w:val="nil"/>
            </w:tcBorders>
          </w:tcPr>
          <w:p w14:paraId="26295555" w14:textId="77777777" w:rsidR="00CD206E" w:rsidRPr="00526B59" w:rsidRDefault="00CD206E" w:rsidP="000A5AD1">
            <w:pPr>
              <w:spacing w:before="0" w:after="0" w:line="240" w:lineRule="auto"/>
              <w:contextualSpacing/>
              <w:rPr>
                <w:rFonts w:cs="Times New Roman"/>
              </w:rPr>
            </w:pPr>
            <w:r w:rsidRPr="00526B59">
              <w:rPr>
                <w:rFonts w:cs="Times New Roman"/>
              </w:rPr>
              <w:t>Category 2</w:t>
            </w:r>
          </w:p>
        </w:tc>
        <w:tc>
          <w:tcPr>
            <w:tcW w:w="3519" w:type="dxa"/>
            <w:tcBorders>
              <w:top w:val="nil"/>
              <w:left w:val="nil"/>
              <w:bottom w:val="nil"/>
              <w:right w:val="nil"/>
            </w:tcBorders>
          </w:tcPr>
          <w:p w14:paraId="1ABB6D9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Rituximab (intravenous)</w:t>
            </w:r>
          </w:p>
        </w:tc>
        <w:tc>
          <w:tcPr>
            <w:tcW w:w="3765" w:type="dxa"/>
            <w:tcBorders>
              <w:top w:val="nil"/>
              <w:left w:val="nil"/>
              <w:bottom w:val="nil"/>
              <w:right w:val="nil"/>
            </w:tcBorders>
          </w:tcPr>
          <w:p w14:paraId="236890FA"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Highly effective and immunosuppressive, anti-CD20</w:t>
            </w:r>
          </w:p>
        </w:tc>
      </w:tr>
      <w:tr w:rsidR="00CD206E" w:rsidRPr="00526B59" w14:paraId="72544E40" w14:textId="77777777" w:rsidTr="000A5AD1">
        <w:tc>
          <w:tcPr>
            <w:tcW w:w="1778" w:type="dxa"/>
            <w:vMerge/>
            <w:tcBorders>
              <w:top w:val="nil"/>
              <w:left w:val="nil"/>
              <w:bottom w:val="nil"/>
              <w:right w:val="nil"/>
            </w:tcBorders>
          </w:tcPr>
          <w:p w14:paraId="60C806D2"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74BA812D"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Ocrelizumab (intravenous)</w:t>
            </w:r>
          </w:p>
        </w:tc>
        <w:tc>
          <w:tcPr>
            <w:tcW w:w="3765" w:type="dxa"/>
            <w:tcBorders>
              <w:top w:val="nil"/>
              <w:left w:val="nil"/>
              <w:bottom w:val="nil"/>
              <w:right w:val="nil"/>
            </w:tcBorders>
          </w:tcPr>
          <w:p w14:paraId="31FA81DA"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0EF8B191" w14:textId="77777777" w:rsidTr="000A5AD1">
        <w:tc>
          <w:tcPr>
            <w:tcW w:w="1778" w:type="dxa"/>
            <w:vMerge/>
            <w:tcBorders>
              <w:top w:val="nil"/>
              <w:left w:val="nil"/>
              <w:bottom w:val="nil"/>
              <w:right w:val="nil"/>
            </w:tcBorders>
          </w:tcPr>
          <w:p w14:paraId="274AE716"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7F8FF7F4"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Ofatumumab (subcutaneous)</w:t>
            </w:r>
          </w:p>
        </w:tc>
        <w:tc>
          <w:tcPr>
            <w:tcW w:w="3765" w:type="dxa"/>
            <w:tcBorders>
              <w:top w:val="nil"/>
              <w:left w:val="nil"/>
              <w:bottom w:val="nil"/>
              <w:right w:val="nil"/>
            </w:tcBorders>
          </w:tcPr>
          <w:p w14:paraId="512837FC"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17961874" w14:textId="77777777" w:rsidTr="000A5AD1">
        <w:tc>
          <w:tcPr>
            <w:tcW w:w="1778" w:type="dxa"/>
            <w:tcBorders>
              <w:top w:val="nil"/>
              <w:left w:val="nil"/>
              <w:bottom w:val="nil"/>
              <w:right w:val="nil"/>
            </w:tcBorders>
          </w:tcPr>
          <w:p w14:paraId="75C0B42E" w14:textId="77777777" w:rsidR="00CD206E" w:rsidRPr="00526B59" w:rsidRDefault="00CD206E" w:rsidP="000A5AD1">
            <w:pPr>
              <w:spacing w:before="0" w:after="0" w:line="240" w:lineRule="auto"/>
              <w:contextualSpacing/>
              <w:rPr>
                <w:rFonts w:cs="Times New Roman"/>
              </w:rPr>
            </w:pPr>
            <w:r w:rsidRPr="00526B59">
              <w:rPr>
                <w:rFonts w:cs="Times New Roman"/>
              </w:rPr>
              <w:t>Category 3</w:t>
            </w:r>
          </w:p>
        </w:tc>
        <w:tc>
          <w:tcPr>
            <w:tcW w:w="3519" w:type="dxa"/>
            <w:tcBorders>
              <w:top w:val="nil"/>
              <w:left w:val="nil"/>
              <w:bottom w:val="nil"/>
              <w:right w:val="nil"/>
            </w:tcBorders>
          </w:tcPr>
          <w:p w14:paraId="7CCD44DD"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Fingolimod, siponimod, ozanimod, ponesimod</w:t>
            </w:r>
          </w:p>
        </w:tc>
        <w:tc>
          <w:tcPr>
            <w:tcW w:w="3765" w:type="dxa"/>
            <w:tcBorders>
              <w:top w:val="nil"/>
              <w:left w:val="nil"/>
              <w:bottom w:val="nil"/>
              <w:right w:val="nil"/>
            </w:tcBorders>
          </w:tcPr>
          <w:p w14:paraId="69D7D1BC"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Highly effective and immunosuppressing, SP1 receptor modulators</w:t>
            </w:r>
          </w:p>
        </w:tc>
      </w:tr>
      <w:tr w:rsidR="00CD206E" w:rsidRPr="00526B59" w14:paraId="5958B8E7" w14:textId="77777777" w:rsidTr="000A5AD1">
        <w:tc>
          <w:tcPr>
            <w:tcW w:w="1778" w:type="dxa"/>
            <w:tcBorders>
              <w:top w:val="nil"/>
              <w:left w:val="nil"/>
              <w:bottom w:val="nil"/>
              <w:right w:val="nil"/>
            </w:tcBorders>
          </w:tcPr>
          <w:p w14:paraId="7434D6FB" w14:textId="77777777" w:rsidR="00CD206E" w:rsidRPr="00526B59" w:rsidRDefault="00CD206E" w:rsidP="000A5AD1">
            <w:pPr>
              <w:spacing w:before="0" w:after="0" w:line="240" w:lineRule="auto"/>
              <w:contextualSpacing/>
              <w:rPr>
                <w:rFonts w:cs="Times New Roman"/>
              </w:rPr>
            </w:pPr>
            <w:r w:rsidRPr="00526B59">
              <w:rPr>
                <w:rFonts w:cs="Times New Roman"/>
              </w:rPr>
              <w:t>Category 4</w:t>
            </w:r>
          </w:p>
        </w:tc>
        <w:tc>
          <w:tcPr>
            <w:tcW w:w="3519" w:type="dxa"/>
            <w:tcBorders>
              <w:top w:val="nil"/>
              <w:left w:val="nil"/>
              <w:bottom w:val="nil"/>
              <w:right w:val="nil"/>
            </w:tcBorders>
          </w:tcPr>
          <w:p w14:paraId="2A2847E8"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Natalizumab (intravenous)</w:t>
            </w:r>
          </w:p>
        </w:tc>
        <w:tc>
          <w:tcPr>
            <w:tcW w:w="3765" w:type="dxa"/>
            <w:tcBorders>
              <w:top w:val="nil"/>
              <w:left w:val="nil"/>
              <w:bottom w:val="nil"/>
              <w:right w:val="nil"/>
            </w:tcBorders>
          </w:tcPr>
          <w:p w14:paraId="665B5856"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Highly effective and less immunosuppressive therapies</w:t>
            </w:r>
          </w:p>
        </w:tc>
      </w:tr>
      <w:tr w:rsidR="00CD206E" w:rsidRPr="00526B59" w14:paraId="39C67FBD" w14:textId="77777777" w:rsidTr="000A5AD1">
        <w:tc>
          <w:tcPr>
            <w:tcW w:w="1778" w:type="dxa"/>
            <w:vMerge w:val="restart"/>
            <w:tcBorders>
              <w:top w:val="nil"/>
              <w:left w:val="nil"/>
              <w:bottom w:val="nil"/>
              <w:right w:val="nil"/>
            </w:tcBorders>
          </w:tcPr>
          <w:p w14:paraId="3BBA51B5" w14:textId="77777777" w:rsidR="00CD206E" w:rsidRPr="00526B59" w:rsidRDefault="00CD206E" w:rsidP="000A5AD1">
            <w:pPr>
              <w:spacing w:before="0" w:after="0" w:line="240" w:lineRule="auto"/>
              <w:contextualSpacing/>
              <w:rPr>
                <w:rFonts w:cs="Times New Roman"/>
              </w:rPr>
            </w:pPr>
            <w:r w:rsidRPr="00526B59">
              <w:rPr>
                <w:rFonts w:cs="Times New Roman"/>
              </w:rPr>
              <w:t>Category 5</w:t>
            </w:r>
          </w:p>
        </w:tc>
        <w:tc>
          <w:tcPr>
            <w:tcW w:w="3519" w:type="dxa"/>
            <w:tcBorders>
              <w:top w:val="nil"/>
              <w:left w:val="nil"/>
              <w:bottom w:val="nil"/>
              <w:right w:val="nil"/>
            </w:tcBorders>
          </w:tcPr>
          <w:p w14:paraId="75DD53C8"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Fumarates: dimethyl fumarate, diroximel fumarate, monomethyl fumarate</w:t>
            </w:r>
          </w:p>
        </w:tc>
        <w:tc>
          <w:tcPr>
            <w:tcW w:w="3765" w:type="dxa"/>
            <w:tcBorders>
              <w:top w:val="nil"/>
              <w:left w:val="nil"/>
              <w:bottom w:val="nil"/>
              <w:right w:val="nil"/>
            </w:tcBorders>
          </w:tcPr>
          <w:p w14:paraId="46E4275A"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Less effective and less immunosuppressive therapies</w:t>
            </w:r>
          </w:p>
        </w:tc>
      </w:tr>
      <w:tr w:rsidR="00CD206E" w:rsidRPr="00526B59" w14:paraId="580DFDB0" w14:textId="77777777" w:rsidTr="000A5AD1">
        <w:tc>
          <w:tcPr>
            <w:tcW w:w="1778" w:type="dxa"/>
            <w:vMerge/>
            <w:tcBorders>
              <w:top w:val="nil"/>
              <w:left w:val="nil"/>
              <w:bottom w:val="nil"/>
              <w:right w:val="nil"/>
            </w:tcBorders>
          </w:tcPr>
          <w:p w14:paraId="0F1F398C"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3BEF7911"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Glatiramer acetate (subcutaneous or intramuscular)</w:t>
            </w:r>
          </w:p>
        </w:tc>
        <w:tc>
          <w:tcPr>
            <w:tcW w:w="3765" w:type="dxa"/>
            <w:tcBorders>
              <w:top w:val="nil"/>
              <w:left w:val="nil"/>
              <w:bottom w:val="nil"/>
              <w:right w:val="nil"/>
            </w:tcBorders>
          </w:tcPr>
          <w:p w14:paraId="6D044668"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1B6598A4" w14:textId="77777777" w:rsidTr="000A5AD1">
        <w:tc>
          <w:tcPr>
            <w:tcW w:w="1778" w:type="dxa"/>
            <w:vMerge/>
            <w:tcBorders>
              <w:top w:val="nil"/>
              <w:left w:val="nil"/>
              <w:bottom w:val="nil"/>
              <w:right w:val="nil"/>
            </w:tcBorders>
          </w:tcPr>
          <w:p w14:paraId="2BCA3729"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07B2DAC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shd w:val="clear" w:color="auto" w:fill="FFFFFF"/>
              </w:rPr>
              <w:t xml:space="preserve">Intravenous IgG </w:t>
            </w:r>
          </w:p>
        </w:tc>
        <w:tc>
          <w:tcPr>
            <w:tcW w:w="3765" w:type="dxa"/>
            <w:tcBorders>
              <w:top w:val="nil"/>
              <w:left w:val="nil"/>
              <w:bottom w:val="nil"/>
              <w:right w:val="nil"/>
            </w:tcBorders>
          </w:tcPr>
          <w:p w14:paraId="7380486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55682BE3" w14:textId="77777777" w:rsidTr="000A5AD1">
        <w:tc>
          <w:tcPr>
            <w:tcW w:w="1778" w:type="dxa"/>
            <w:vMerge/>
            <w:tcBorders>
              <w:top w:val="nil"/>
              <w:left w:val="nil"/>
              <w:bottom w:val="nil"/>
              <w:right w:val="nil"/>
            </w:tcBorders>
          </w:tcPr>
          <w:p w14:paraId="239D9888"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6FF161C9"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 xml:space="preserve">Interferon beta (subcutaneous or intramuscular): recombinant human interferon beta-1b, recombinant human interferon-1a, pegylated recombinant interferon beta-1a </w:t>
            </w:r>
          </w:p>
        </w:tc>
        <w:tc>
          <w:tcPr>
            <w:tcW w:w="3765" w:type="dxa"/>
            <w:tcBorders>
              <w:top w:val="nil"/>
              <w:left w:val="nil"/>
              <w:bottom w:val="nil"/>
              <w:right w:val="nil"/>
            </w:tcBorders>
          </w:tcPr>
          <w:p w14:paraId="1A4147B2"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5C836CED" w14:textId="77777777" w:rsidTr="000A5AD1">
        <w:tc>
          <w:tcPr>
            <w:tcW w:w="1778" w:type="dxa"/>
            <w:vMerge/>
            <w:tcBorders>
              <w:top w:val="nil"/>
              <w:left w:val="nil"/>
              <w:bottom w:val="nil"/>
              <w:right w:val="nil"/>
            </w:tcBorders>
          </w:tcPr>
          <w:p w14:paraId="18689476"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tcPr>
          <w:p w14:paraId="7F14230B"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Teriflunomide</w:t>
            </w:r>
          </w:p>
        </w:tc>
        <w:tc>
          <w:tcPr>
            <w:tcW w:w="3765" w:type="dxa"/>
            <w:tcBorders>
              <w:top w:val="nil"/>
              <w:left w:val="nil"/>
              <w:bottom w:val="nil"/>
              <w:right w:val="nil"/>
            </w:tcBorders>
          </w:tcPr>
          <w:p w14:paraId="42915555"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655AEEC7" w14:textId="77777777" w:rsidTr="000A5AD1">
        <w:tc>
          <w:tcPr>
            <w:tcW w:w="1778" w:type="dxa"/>
            <w:vMerge/>
            <w:tcBorders>
              <w:top w:val="nil"/>
              <w:left w:val="nil"/>
              <w:bottom w:val="single" w:sz="4" w:space="0" w:color="auto"/>
              <w:right w:val="nil"/>
            </w:tcBorders>
          </w:tcPr>
          <w:p w14:paraId="38F6B224"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single" w:sz="4" w:space="0" w:color="auto"/>
              <w:right w:val="nil"/>
            </w:tcBorders>
          </w:tcPr>
          <w:p w14:paraId="6B1CD416"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rPr>
              <w:t>Azathioprine, MTX, mycophenolate mofetil (all uncommonly used)</w:t>
            </w:r>
          </w:p>
        </w:tc>
        <w:tc>
          <w:tcPr>
            <w:tcW w:w="3765" w:type="dxa"/>
            <w:tcBorders>
              <w:top w:val="nil"/>
              <w:left w:val="nil"/>
              <w:bottom w:val="single" w:sz="4" w:space="0" w:color="auto"/>
              <w:right w:val="nil"/>
            </w:tcBorders>
          </w:tcPr>
          <w:p w14:paraId="4C0134FF"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1CDB22FA" w14:textId="77777777" w:rsidTr="000A5AD1">
        <w:trPr>
          <w:trHeight w:val="264"/>
        </w:trPr>
        <w:tc>
          <w:tcPr>
            <w:tcW w:w="9062" w:type="dxa"/>
            <w:gridSpan w:val="3"/>
            <w:tcBorders>
              <w:top w:val="single" w:sz="4" w:space="0" w:color="auto"/>
              <w:left w:val="nil"/>
              <w:bottom w:val="single" w:sz="4" w:space="0" w:color="auto"/>
              <w:right w:val="nil"/>
            </w:tcBorders>
          </w:tcPr>
          <w:p w14:paraId="6C8747D2" w14:textId="77777777" w:rsidR="00CD206E" w:rsidRPr="00526B59" w:rsidRDefault="00CD206E" w:rsidP="000A5AD1">
            <w:pPr>
              <w:spacing w:before="0" w:after="0" w:line="240" w:lineRule="auto"/>
              <w:contextualSpacing/>
              <w:rPr>
                <w:rFonts w:cs="Times New Roman"/>
                <w:b/>
                <w:bCs/>
              </w:rPr>
            </w:pPr>
            <w:r w:rsidRPr="00526B59">
              <w:rPr>
                <w:rFonts w:cs="Times New Roman"/>
                <w:b/>
                <w:bCs/>
              </w:rPr>
              <w:t>PsO medication categories</w:t>
            </w:r>
          </w:p>
        </w:tc>
      </w:tr>
      <w:tr w:rsidR="00CD206E" w:rsidRPr="00526B59" w14:paraId="27417B54" w14:textId="77777777" w:rsidTr="000A5AD1">
        <w:tc>
          <w:tcPr>
            <w:tcW w:w="1778" w:type="dxa"/>
            <w:tcBorders>
              <w:top w:val="single" w:sz="4" w:space="0" w:color="auto"/>
              <w:left w:val="nil"/>
              <w:bottom w:val="nil"/>
              <w:right w:val="nil"/>
            </w:tcBorders>
          </w:tcPr>
          <w:p w14:paraId="1DD982A6"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lastRenderedPageBreak/>
              <w:t>Category 1</w:t>
            </w:r>
          </w:p>
          <w:p w14:paraId="3C75EC20" w14:textId="77777777" w:rsidR="00CD206E" w:rsidRPr="00526B59" w:rsidRDefault="00CD206E" w:rsidP="000A5AD1">
            <w:pPr>
              <w:spacing w:before="0" w:after="0" w:line="240" w:lineRule="auto"/>
              <w:contextualSpacing/>
              <w:rPr>
                <w:rFonts w:cs="Times New Roman"/>
              </w:rPr>
            </w:pPr>
            <w:r w:rsidRPr="00526B59">
              <w:rPr>
                <w:rFonts w:cs="Times New Roman"/>
              </w:rPr>
              <w:t>(least severe)</w:t>
            </w:r>
          </w:p>
        </w:tc>
        <w:tc>
          <w:tcPr>
            <w:tcW w:w="3519" w:type="dxa"/>
            <w:tcBorders>
              <w:top w:val="single" w:sz="4" w:space="0" w:color="auto"/>
              <w:left w:val="nil"/>
              <w:bottom w:val="nil"/>
              <w:right w:val="nil"/>
            </w:tcBorders>
            <w:vAlign w:val="center"/>
          </w:tcPr>
          <w:p w14:paraId="12F06EF4" w14:textId="77777777" w:rsidR="00CD206E" w:rsidRPr="00526B59" w:rsidRDefault="00CD206E" w:rsidP="000A5AD1">
            <w:pPr>
              <w:spacing w:before="0" w:after="0" w:line="240" w:lineRule="auto"/>
              <w:contextualSpacing/>
              <w:rPr>
                <w:rFonts w:cs="Times New Roman"/>
              </w:rPr>
            </w:pPr>
            <w:r w:rsidRPr="00526B59">
              <w:rPr>
                <w:rFonts w:cs="Times New Roman"/>
              </w:rPr>
              <w:t>Topical medications (topical corticosteroids, calcineurin inhibitors, vitamin D analogues, tazarotene, salicylic acid, anthralin, coal tar/liquor carbonis detergens, roflumilast, tapinarof), or no treatment from categories 2–5</w:t>
            </w:r>
          </w:p>
        </w:tc>
        <w:tc>
          <w:tcPr>
            <w:tcW w:w="3765" w:type="dxa"/>
            <w:vMerge w:val="restart"/>
            <w:tcBorders>
              <w:top w:val="single" w:sz="4" w:space="0" w:color="auto"/>
              <w:left w:val="nil"/>
              <w:bottom w:val="nil"/>
              <w:right w:val="nil"/>
            </w:tcBorders>
          </w:tcPr>
          <w:p w14:paraId="2CDD4CA0" w14:textId="77777777" w:rsidR="00CD206E" w:rsidRPr="00526B59" w:rsidRDefault="00CD206E" w:rsidP="000A5AD1">
            <w:pPr>
              <w:spacing w:before="0" w:after="0" w:line="240" w:lineRule="auto"/>
              <w:contextualSpacing/>
              <w:rPr>
                <w:rFonts w:cs="Times New Roman"/>
              </w:rPr>
            </w:pPr>
            <w:r w:rsidRPr="00526B59">
              <w:rPr>
                <w:rFonts w:cs="Times New Roman"/>
              </w:rPr>
              <w:t xml:space="preserve">Medication categories for PsO were determined by the highest category of medication prescribed during the search periods specified below: </w:t>
            </w:r>
          </w:p>
          <w:p w14:paraId="40D162A1" w14:textId="77777777" w:rsidR="00CD206E" w:rsidRPr="00526B59" w:rsidRDefault="00CD206E" w:rsidP="000A5AD1">
            <w:pPr>
              <w:spacing w:before="0" w:after="0" w:line="240" w:lineRule="auto"/>
              <w:contextualSpacing/>
              <w:rPr>
                <w:rFonts w:cs="Times New Roman"/>
              </w:rPr>
            </w:pPr>
            <w:r w:rsidRPr="00526B59">
              <w:rPr>
                <w:rFonts w:cs="Times New Roman"/>
              </w:rPr>
              <w:t>• Biologic DMARDs, intralesional/intramuscular corticosteroids, psoralen and ultraviolet A, photodynamic therapy, narrowband ultraviolet B (with or without tar), ultraviolet phototherapy (with or without tar), and excimer laser (3 months before index date)</w:t>
            </w:r>
          </w:p>
          <w:p w14:paraId="3BC17F6C" w14:textId="77777777" w:rsidR="00CD206E" w:rsidRPr="00526B59" w:rsidRDefault="00CD206E" w:rsidP="000A5AD1">
            <w:pPr>
              <w:spacing w:before="0" w:after="0" w:line="240" w:lineRule="auto"/>
              <w:contextualSpacing/>
              <w:rPr>
                <w:rFonts w:cs="Times New Roman"/>
              </w:rPr>
            </w:pPr>
            <w:r w:rsidRPr="00526B59">
              <w:rPr>
                <w:rFonts w:cs="Times New Roman"/>
              </w:rPr>
              <w:t>• Targeted synthetic DMARDs (JAK inhibitors) (3 months before index date to 1 month after index date)</w:t>
            </w:r>
          </w:p>
          <w:p w14:paraId="09423046" w14:textId="77777777" w:rsidR="00CD206E" w:rsidRPr="00526B59" w:rsidRDefault="00CD206E" w:rsidP="000A5AD1">
            <w:pPr>
              <w:spacing w:before="0" w:after="0" w:line="240" w:lineRule="auto"/>
              <w:contextualSpacing/>
              <w:rPr>
                <w:rFonts w:cs="Times New Roman"/>
              </w:rPr>
            </w:pPr>
            <w:r w:rsidRPr="00526B59">
              <w:rPr>
                <w:rFonts w:cs="Times New Roman"/>
              </w:rPr>
              <w:t>• NSAIDs, topical medications, steroids, and conventional synthetic DMARDs (medication prescribed/refilled within 6 months prior to index date)</w:t>
            </w:r>
          </w:p>
          <w:p w14:paraId="4B429F55" w14:textId="77777777" w:rsidR="00CD206E" w:rsidRPr="00526B59" w:rsidRDefault="00CD206E" w:rsidP="000A5AD1">
            <w:pPr>
              <w:spacing w:before="0" w:after="0" w:line="240" w:lineRule="auto"/>
              <w:contextualSpacing/>
              <w:rPr>
                <w:rFonts w:cs="Times New Roman"/>
              </w:rPr>
            </w:pPr>
          </w:p>
          <w:p w14:paraId="55E758AB" w14:textId="77777777" w:rsidR="00CD206E" w:rsidRPr="00526B59" w:rsidRDefault="00CD206E" w:rsidP="000A5AD1">
            <w:pPr>
              <w:spacing w:before="0" w:after="0" w:line="240" w:lineRule="auto"/>
              <w:contextualSpacing/>
              <w:rPr>
                <w:rFonts w:cs="Times New Roman"/>
              </w:rPr>
            </w:pPr>
            <w:r w:rsidRPr="00526B59">
              <w:rPr>
                <w:rFonts w:cs="Times New Roman"/>
              </w:rPr>
              <w:t>Individuals who meet the criteria for both PsO and PsA were included in both the PsO and PsA cohorts. The most advanced medication category used for treatment of either condition was used for both cohorts.</w:t>
            </w:r>
          </w:p>
        </w:tc>
      </w:tr>
      <w:tr w:rsidR="00CD206E" w:rsidRPr="00526B59" w14:paraId="07E57BA9" w14:textId="77777777" w:rsidTr="000A5AD1">
        <w:tc>
          <w:tcPr>
            <w:tcW w:w="1778" w:type="dxa"/>
            <w:tcBorders>
              <w:top w:val="nil"/>
              <w:left w:val="nil"/>
              <w:bottom w:val="nil"/>
              <w:right w:val="nil"/>
            </w:tcBorders>
          </w:tcPr>
          <w:p w14:paraId="16250BE0" w14:textId="77777777" w:rsidR="00CD206E" w:rsidRPr="00526B59" w:rsidRDefault="00CD206E" w:rsidP="000A5AD1">
            <w:pPr>
              <w:spacing w:before="0" w:after="0" w:line="240" w:lineRule="auto"/>
              <w:contextualSpacing/>
              <w:rPr>
                <w:rFonts w:cs="Times New Roman"/>
              </w:rPr>
            </w:pPr>
            <w:r w:rsidRPr="00526B59">
              <w:rPr>
                <w:rFonts w:cs="Times New Roman"/>
              </w:rPr>
              <w:t>Category 2</w:t>
            </w:r>
          </w:p>
        </w:tc>
        <w:tc>
          <w:tcPr>
            <w:tcW w:w="3519" w:type="dxa"/>
            <w:tcBorders>
              <w:top w:val="nil"/>
              <w:left w:val="nil"/>
              <w:bottom w:val="nil"/>
              <w:right w:val="nil"/>
            </w:tcBorders>
            <w:vAlign w:val="center"/>
          </w:tcPr>
          <w:p w14:paraId="2645595B" w14:textId="77777777" w:rsidR="00CD206E" w:rsidRPr="00526B59" w:rsidRDefault="00CD206E" w:rsidP="000A5AD1">
            <w:pPr>
              <w:spacing w:before="0" w:after="0" w:line="240" w:lineRule="auto"/>
              <w:contextualSpacing/>
              <w:rPr>
                <w:rFonts w:cs="Times New Roman"/>
              </w:rPr>
            </w:pPr>
            <w:r w:rsidRPr="00526B59">
              <w:rPr>
                <w:rFonts w:cs="Times New Roman"/>
              </w:rPr>
              <w:t xml:space="preserve">Psoralen and ultraviolet A, photodynamic therapy, narrowband ultraviolet B (with or without tar), ultraviolet phototherapy (with or without tar), excimer laser. </w:t>
            </w:r>
          </w:p>
        </w:tc>
        <w:tc>
          <w:tcPr>
            <w:tcW w:w="3765" w:type="dxa"/>
            <w:vMerge/>
            <w:tcBorders>
              <w:top w:val="nil"/>
              <w:left w:val="nil"/>
              <w:bottom w:val="nil"/>
              <w:right w:val="nil"/>
            </w:tcBorders>
          </w:tcPr>
          <w:p w14:paraId="4D81CEC0" w14:textId="77777777" w:rsidR="00CD206E" w:rsidRPr="00526B59" w:rsidRDefault="00CD206E" w:rsidP="000A5AD1">
            <w:pPr>
              <w:spacing w:before="0" w:after="0" w:line="240" w:lineRule="auto"/>
              <w:contextualSpacing/>
              <w:rPr>
                <w:rFonts w:cs="Times New Roman"/>
              </w:rPr>
            </w:pPr>
          </w:p>
        </w:tc>
      </w:tr>
      <w:tr w:rsidR="00CD206E" w:rsidRPr="00526B59" w14:paraId="243D34DE" w14:textId="77777777" w:rsidTr="000A5AD1">
        <w:tc>
          <w:tcPr>
            <w:tcW w:w="1778" w:type="dxa"/>
            <w:tcBorders>
              <w:top w:val="nil"/>
              <w:left w:val="nil"/>
              <w:bottom w:val="nil"/>
              <w:right w:val="nil"/>
            </w:tcBorders>
          </w:tcPr>
          <w:p w14:paraId="09C5C90E" w14:textId="77777777" w:rsidR="00CD206E" w:rsidRPr="00526B59" w:rsidRDefault="00CD206E" w:rsidP="000A5AD1">
            <w:pPr>
              <w:spacing w:before="0" w:after="0" w:line="240" w:lineRule="auto"/>
              <w:contextualSpacing/>
              <w:rPr>
                <w:rFonts w:cs="Times New Roman"/>
              </w:rPr>
            </w:pPr>
            <w:r w:rsidRPr="00526B59">
              <w:rPr>
                <w:rFonts w:cs="Times New Roman"/>
              </w:rPr>
              <w:t>Category 3</w:t>
            </w:r>
          </w:p>
        </w:tc>
        <w:tc>
          <w:tcPr>
            <w:tcW w:w="3519" w:type="dxa"/>
            <w:tcBorders>
              <w:top w:val="nil"/>
              <w:left w:val="nil"/>
              <w:bottom w:val="nil"/>
              <w:right w:val="nil"/>
            </w:tcBorders>
            <w:vAlign w:val="center"/>
          </w:tcPr>
          <w:p w14:paraId="03BEDC95"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t>Conventional synthetic DMARDs (traditional DMARDs [MTX, cyclosporine, acitretin, apremilast, azathioprine, hydroxyurea, mycophenolate mofetil, tacrolimus, leflunomide, thioguanine], intralesional/intramuscular corticosteroids [</w:t>
            </w:r>
            <w:r w:rsidRPr="00526B59">
              <w:rPr>
                <w:rFonts w:ascii="Times New Roman" w:hAnsi="Times New Roman" w:cs="Times New Roman"/>
                <w:sz w:val="22"/>
                <w:szCs w:val="22"/>
              </w:rPr>
              <w:t xml:space="preserve">triamcinolone]). </w:t>
            </w:r>
          </w:p>
        </w:tc>
        <w:tc>
          <w:tcPr>
            <w:tcW w:w="3765" w:type="dxa"/>
            <w:vMerge/>
            <w:tcBorders>
              <w:top w:val="nil"/>
              <w:left w:val="nil"/>
              <w:bottom w:val="nil"/>
              <w:right w:val="nil"/>
            </w:tcBorders>
          </w:tcPr>
          <w:p w14:paraId="4C20DFF9"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6074D603" w14:textId="77777777" w:rsidTr="000A5AD1">
        <w:tc>
          <w:tcPr>
            <w:tcW w:w="1778" w:type="dxa"/>
            <w:tcBorders>
              <w:top w:val="nil"/>
              <w:left w:val="nil"/>
              <w:bottom w:val="nil"/>
              <w:right w:val="nil"/>
            </w:tcBorders>
          </w:tcPr>
          <w:p w14:paraId="5B21E138" w14:textId="77777777" w:rsidR="00CD206E" w:rsidRPr="00526B59" w:rsidRDefault="00CD206E" w:rsidP="000A5AD1">
            <w:pPr>
              <w:spacing w:before="0" w:after="0" w:line="240" w:lineRule="auto"/>
              <w:contextualSpacing/>
              <w:rPr>
                <w:rFonts w:cs="Times New Roman"/>
              </w:rPr>
            </w:pPr>
            <w:r w:rsidRPr="00526B59">
              <w:rPr>
                <w:rFonts w:cs="Times New Roman"/>
              </w:rPr>
              <w:t>Category 4</w:t>
            </w:r>
          </w:p>
        </w:tc>
        <w:tc>
          <w:tcPr>
            <w:tcW w:w="3519" w:type="dxa"/>
            <w:tcBorders>
              <w:top w:val="nil"/>
              <w:left w:val="nil"/>
              <w:bottom w:val="nil"/>
              <w:right w:val="nil"/>
            </w:tcBorders>
            <w:vAlign w:val="center"/>
          </w:tcPr>
          <w:p w14:paraId="3DCA0081"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Biologic DMARDs (administered either subcutaneous or intravenous, TNF-α inhibitors [etanercept, infliximab and biosimilars, adalimumab and biosimilars, certolizumab pegol, golimumab], IL-12/IL-23 inhibitors [ustekinumab], IL-17 inhibitors [secukinumab, ixekizumab, brodalumab, bimekizumab], IL-23 inhibitors [guselkumab, tildrakizumab-asmn, risankizumab-rzaa]). </w:t>
            </w:r>
          </w:p>
        </w:tc>
        <w:tc>
          <w:tcPr>
            <w:tcW w:w="3765" w:type="dxa"/>
            <w:vMerge/>
            <w:tcBorders>
              <w:top w:val="nil"/>
              <w:left w:val="nil"/>
              <w:bottom w:val="nil"/>
              <w:right w:val="nil"/>
            </w:tcBorders>
          </w:tcPr>
          <w:p w14:paraId="0982229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0C6B1296" w14:textId="77777777" w:rsidTr="000A5AD1">
        <w:tc>
          <w:tcPr>
            <w:tcW w:w="1778" w:type="dxa"/>
            <w:tcBorders>
              <w:top w:val="nil"/>
              <w:left w:val="nil"/>
              <w:bottom w:val="single" w:sz="4" w:space="0" w:color="auto"/>
              <w:right w:val="nil"/>
            </w:tcBorders>
          </w:tcPr>
          <w:p w14:paraId="7D4319E9"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Category 5 </w:t>
            </w:r>
          </w:p>
          <w:p w14:paraId="12460445" w14:textId="77777777" w:rsidR="00CD206E" w:rsidRPr="00526B59" w:rsidRDefault="00CD206E" w:rsidP="000A5AD1">
            <w:pPr>
              <w:spacing w:before="0" w:after="0" w:line="240" w:lineRule="auto"/>
              <w:contextualSpacing/>
              <w:rPr>
                <w:rFonts w:cs="Times New Roman"/>
              </w:rPr>
            </w:pPr>
            <w:r w:rsidRPr="00526B59">
              <w:rPr>
                <w:rFonts w:cs="Times New Roman"/>
              </w:rPr>
              <w:t>(most severe)</w:t>
            </w:r>
          </w:p>
        </w:tc>
        <w:tc>
          <w:tcPr>
            <w:tcW w:w="3519" w:type="dxa"/>
            <w:tcBorders>
              <w:top w:val="nil"/>
              <w:left w:val="nil"/>
              <w:bottom w:val="single" w:sz="4" w:space="0" w:color="auto"/>
              <w:right w:val="nil"/>
            </w:tcBorders>
            <w:vAlign w:val="center"/>
          </w:tcPr>
          <w:p w14:paraId="231E9207"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t>Targeted synthetic DMARDs (</w:t>
            </w:r>
            <w:r w:rsidRPr="00526B59">
              <w:rPr>
                <w:rFonts w:ascii="Times New Roman" w:hAnsi="Times New Roman" w:cs="Times New Roman"/>
                <w:sz w:val="22"/>
                <w:szCs w:val="22"/>
              </w:rPr>
              <w:t>JAK inhibitors</w:t>
            </w:r>
            <w:r w:rsidRPr="00526B59">
              <w:rPr>
                <w:rFonts w:ascii="Times New Roman" w:hAnsi="Times New Roman" w:cs="Times New Roman"/>
                <w:sz w:val="22"/>
                <w:szCs w:val="22"/>
                <w:shd w:val="clear" w:color="auto" w:fill="FFFFFF"/>
              </w:rPr>
              <w:t xml:space="preserve"> [tofacitinib, upadacitinib,</w:t>
            </w:r>
            <w:r w:rsidRPr="00526B59">
              <w:rPr>
                <w:rFonts w:ascii="Times New Roman" w:hAnsi="Times New Roman" w:cs="Times New Roman"/>
                <w:sz w:val="22"/>
                <w:szCs w:val="22"/>
              </w:rPr>
              <w:t xml:space="preserve"> deucravacitinib]).</w:t>
            </w:r>
          </w:p>
        </w:tc>
        <w:tc>
          <w:tcPr>
            <w:tcW w:w="3765" w:type="dxa"/>
            <w:vMerge/>
            <w:tcBorders>
              <w:top w:val="nil"/>
              <w:left w:val="nil"/>
              <w:bottom w:val="single" w:sz="4" w:space="0" w:color="auto"/>
              <w:right w:val="nil"/>
            </w:tcBorders>
          </w:tcPr>
          <w:p w14:paraId="66D4CA8B"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6B5E471D" w14:textId="77777777" w:rsidTr="000A5AD1">
        <w:tc>
          <w:tcPr>
            <w:tcW w:w="9062" w:type="dxa"/>
            <w:gridSpan w:val="3"/>
            <w:tcBorders>
              <w:top w:val="single" w:sz="4" w:space="0" w:color="auto"/>
              <w:left w:val="nil"/>
              <w:bottom w:val="single" w:sz="4" w:space="0" w:color="auto"/>
              <w:right w:val="nil"/>
            </w:tcBorders>
            <w:vAlign w:val="center"/>
          </w:tcPr>
          <w:p w14:paraId="02B4C10A" w14:textId="77777777" w:rsidR="00CD206E" w:rsidRPr="00526B59" w:rsidRDefault="00CD206E" w:rsidP="000A5AD1">
            <w:pPr>
              <w:spacing w:before="0" w:after="0" w:line="240" w:lineRule="auto"/>
              <w:contextualSpacing/>
              <w:rPr>
                <w:rFonts w:cs="Times New Roman"/>
                <w:b/>
                <w:bCs/>
              </w:rPr>
            </w:pPr>
            <w:r w:rsidRPr="00526B59">
              <w:rPr>
                <w:rFonts w:cs="Times New Roman"/>
                <w:b/>
                <w:bCs/>
              </w:rPr>
              <w:t>PsA medication categories</w:t>
            </w:r>
          </w:p>
        </w:tc>
      </w:tr>
      <w:tr w:rsidR="00CD206E" w:rsidRPr="00526B59" w14:paraId="1C436960" w14:textId="77777777" w:rsidTr="000A5AD1">
        <w:tc>
          <w:tcPr>
            <w:tcW w:w="1778" w:type="dxa"/>
            <w:tcBorders>
              <w:top w:val="single" w:sz="4" w:space="0" w:color="auto"/>
              <w:left w:val="nil"/>
              <w:bottom w:val="nil"/>
              <w:right w:val="nil"/>
            </w:tcBorders>
          </w:tcPr>
          <w:p w14:paraId="1ADB235E"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 xml:space="preserve">Category 1 </w:t>
            </w:r>
          </w:p>
          <w:p w14:paraId="63E8930E" w14:textId="77777777" w:rsidR="00CD206E" w:rsidRPr="00526B59" w:rsidRDefault="00CD206E" w:rsidP="000A5AD1">
            <w:pPr>
              <w:spacing w:before="0" w:after="0" w:line="240" w:lineRule="auto"/>
              <w:contextualSpacing/>
              <w:rPr>
                <w:rFonts w:cs="Times New Roman"/>
              </w:rPr>
            </w:pPr>
            <w:r w:rsidRPr="00526B59">
              <w:rPr>
                <w:rFonts w:cs="Times New Roman"/>
              </w:rPr>
              <w:t>(least severe)</w:t>
            </w:r>
          </w:p>
        </w:tc>
        <w:tc>
          <w:tcPr>
            <w:tcW w:w="3519" w:type="dxa"/>
            <w:tcBorders>
              <w:top w:val="single" w:sz="4" w:space="0" w:color="auto"/>
              <w:left w:val="nil"/>
              <w:bottom w:val="nil"/>
              <w:right w:val="nil"/>
            </w:tcBorders>
            <w:vAlign w:val="center"/>
          </w:tcPr>
          <w:p w14:paraId="6C5E6BFB" w14:textId="77777777" w:rsidR="00CD206E" w:rsidRPr="00526B59" w:rsidRDefault="00CD206E" w:rsidP="000A5AD1">
            <w:pPr>
              <w:spacing w:before="0" w:after="0" w:line="240" w:lineRule="auto"/>
              <w:contextualSpacing/>
              <w:rPr>
                <w:rFonts w:cs="Times New Roman"/>
              </w:rPr>
            </w:pPr>
            <w:r w:rsidRPr="00526B59">
              <w:rPr>
                <w:rFonts w:cs="Times New Roman"/>
              </w:rPr>
              <w:t>Non-pharmacologic therapies, or no treatment from categories 2–5.</w:t>
            </w:r>
          </w:p>
        </w:tc>
        <w:tc>
          <w:tcPr>
            <w:tcW w:w="3765" w:type="dxa"/>
            <w:vMerge w:val="restart"/>
            <w:tcBorders>
              <w:top w:val="single" w:sz="4" w:space="0" w:color="auto"/>
              <w:left w:val="nil"/>
              <w:bottom w:val="nil"/>
              <w:right w:val="nil"/>
            </w:tcBorders>
          </w:tcPr>
          <w:p w14:paraId="7D616B99" w14:textId="77777777" w:rsidR="00CD206E" w:rsidRPr="00526B59" w:rsidRDefault="00CD206E" w:rsidP="000A5AD1">
            <w:pPr>
              <w:spacing w:before="0" w:after="0" w:line="240" w:lineRule="auto"/>
              <w:contextualSpacing/>
              <w:rPr>
                <w:rFonts w:cs="Times New Roman"/>
              </w:rPr>
            </w:pPr>
            <w:r w:rsidRPr="00526B59">
              <w:rPr>
                <w:rFonts w:cs="Times New Roman"/>
              </w:rPr>
              <w:t xml:space="preserve">Medication categories for PsA were determined by the highest category of medication prescribed during the search periods specified below: </w:t>
            </w:r>
          </w:p>
          <w:p w14:paraId="1D69D0AF" w14:textId="77777777" w:rsidR="00CD206E" w:rsidRPr="00526B59" w:rsidRDefault="00CD206E" w:rsidP="000A5AD1">
            <w:pPr>
              <w:spacing w:before="0" w:after="0" w:line="240" w:lineRule="auto"/>
              <w:contextualSpacing/>
              <w:rPr>
                <w:rFonts w:cs="Times New Roman"/>
              </w:rPr>
            </w:pPr>
            <w:r w:rsidRPr="00526B59">
              <w:rPr>
                <w:rFonts w:cs="Times New Roman"/>
              </w:rPr>
              <w:t>• Biologic DMARDs, intralesional/intramuscular corticosteroids, psoralen and ultraviolet A, photodynamic therapy, narrowband ultraviolet B (with or without tar), ultraviolet phototherapy (with or without tar), and excimer laser (3 months before index date)</w:t>
            </w:r>
          </w:p>
          <w:p w14:paraId="7F77860A" w14:textId="77777777" w:rsidR="00CD206E" w:rsidRPr="00526B59" w:rsidRDefault="00CD206E" w:rsidP="000A5AD1">
            <w:pPr>
              <w:spacing w:before="0" w:after="0" w:line="240" w:lineRule="auto"/>
              <w:contextualSpacing/>
              <w:rPr>
                <w:rFonts w:cs="Times New Roman"/>
              </w:rPr>
            </w:pPr>
            <w:r w:rsidRPr="00526B59">
              <w:rPr>
                <w:rFonts w:cs="Times New Roman"/>
              </w:rPr>
              <w:t>• Targeted synthetic DMARDs (JAK inhibitors) (3 months before index date to 1 month after index date)</w:t>
            </w:r>
          </w:p>
          <w:p w14:paraId="275E1DE1" w14:textId="77777777" w:rsidR="00CD206E" w:rsidRPr="00526B59" w:rsidRDefault="00CD206E" w:rsidP="000A5AD1">
            <w:pPr>
              <w:spacing w:before="0" w:after="0" w:line="240" w:lineRule="auto"/>
              <w:contextualSpacing/>
              <w:rPr>
                <w:rFonts w:cs="Times New Roman"/>
              </w:rPr>
            </w:pPr>
            <w:r w:rsidRPr="00526B59">
              <w:rPr>
                <w:rFonts w:cs="Times New Roman"/>
              </w:rPr>
              <w:t xml:space="preserve">• NSAIDs, topical medications, steroids, and conventional synthetic DMARDs (medication </w:t>
            </w:r>
            <w:r w:rsidRPr="00526B59">
              <w:rPr>
                <w:rFonts w:cs="Times New Roman"/>
              </w:rPr>
              <w:lastRenderedPageBreak/>
              <w:t>prescribed/refilled within 6 months prior to index date)</w:t>
            </w:r>
          </w:p>
          <w:p w14:paraId="60ACF81C" w14:textId="77777777" w:rsidR="00CD206E" w:rsidRPr="00526B59" w:rsidRDefault="00CD206E" w:rsidP="000A5AD1">
            <w:pPr>
              <w:spacing w:before="0" w:after="0" w:line="240" w:lineRule="auto"/>
              <w:contextualSpacing/>
              <w:rPr>
                <w:rFonts w:cs="Times New Roman"/>
              </w:rPr>
            </w:pPr>
          </w:p>
          <w:p w14:paraId="66B72CED" w14:textId="77777777" w:rsidR="00CD206E" w:rsidRPr="00526B59" w:rsidRDefault="00CD206E" w:rsidP="000A5AD1">
            <w:pPr>
              <w:spacing w:before="0" w:after="0" w:line="240" w:lineRule="auto"/>
              <w:contextualSpacing/>
              <w:rPr>
                <w:rFonts w:cs="Times New Roman"/>
              </w:rPr>
            </w:pPr>
            <w:r w:rsidRPr="00526B59">
              <w:rPr>
                <w:rFonts w:cs="Times New Roman"/>
              </w:rPr>
              <w:t>Individuals who meet the criteria for both PsO and PsA were included in both the PsO and PsA cohorts. The most advanced medication category used for treatment of either condition was used for both cohorts.</w:t>
            </w:r>
          </w:p>
        </w:tc>
      </w:tr>
      <w:tr w:rsidR="00CD206E" w:rsidRPr="00526B59" w14:paraId="512C4EEB" w14:textId="77777777" w:rsidTr="000A5AD1">
        <w:tc>
          <w:tcPr>
            <w:tcW w:w="1778" w:type="dxa"/>
            <w:tcBorders>
              <w:top w:val="nil"/>
              <w:left w:val="nil"/>
              <w:bottom w:val="nil"/>
              <w:right w:val="nil"/>
            </w:tcBorders>
          </w:tcPr>
          <w:p w14:paraId="612E4337"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Category 2</w:t>
            </w:r>
          </w:p>
          <w:p w14:paraId="46D58FCA" w14:textId="77777777" w:rsidR="00CD206E" w:rsidRPr="00526B59" w:rsidRDefault="00CD206E" w:rsidP="000A5AD1">
            <w:pPr>
              <w:spacing w:before="0" w:after="0" w:line="240" w:lineRule="auto"/>
              <w:contextualSpacing/>
              <w:rPr>
                <w:rFonts w:cs="Times New Roman"/>
              </w:rPr>
            </w:pPr>
          </w:p>
        </w:tc>
        <w:tc>
          <w:tcPr>
            <w:tcW w:w="3519" w:type="dxa"/>
            <w:tcBorders>
              <w:top w:val="nil"/>
              <w:left w:val="nil"/>
              <w:bottom w:val="nil"/>
              <w:right w:val="nil"/>
            </w:tcBorders>
            <w:vAlign w:val="center"/>
          </w:tcPr>
          <w:p w14:paraId="09FA0710"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t xml:space="preserve">NSAIDs (ibuprofen, naproxen, indomethacin, meloxicam, celecoxib, nabumetone, etodolac, diclofenac, sulindac, salsalate, ketorolac), </w:t>
            </w:r>
            <w:r w:rsidRPr="00526B59">
              <w:rPr>
                <w:rFonts w:ascii="Times New Roman" w:hAnsi="Times New Roman" w:cs="Times New Roman"/>
                <w:sz w:val="22"/>
                <w:szCs w:val="22"/>
                <w:shd w:val="clear" w:color="auto" w:fill="FFFFFF"/>
              </w:rPr>
              <w:t>low-dose steroids (</w:t>
            </w:r>
            <w:r w:rsidRPr="00526B59">
              <w:rPr>
                <w:rFonts w:ascii="Times New Roman" w:hAnsi="Times New Roman" w:cs="Times New Roman"/>
                <w:sz w:val="22"/>
                <w:szCs w:val="22"/>
              </w:rPr>
              <w:t>methylprednisolone, prednisolone, prednisone, &lt;5 mg prednisone or equivalent).</w:t>
            </w:r>
          </w:p>
        </w:tc>
        <w:tc>
          <w:tcPr>
            <w:tcW w:w="3765" w:type="dxa"/>
            <w:vMerge/>
            <w:tcBorders>
              <w:top w:val="nil"/>
              <w:left w:val="nil"/>
              <w:bottom w:val="nil"/>
              <w:right w:val="nil"/>
            </w:tcBorders>
          </w:tcPr>
          <w:p w14:paraId="57ED99A6"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64739D8A" w14:textId="77777777" w:rsidTr="000A5AD1">
        <w:tc>
          <w:tcPr>
            <w:tcW w:w="1778" w:type="dxa"/>
            <w:tcBorders>
              <w:top w:val="nil"/>
              <w:left w:val="nil"/>
              <w:bottom w:val="nil"/>
              <w:right w:val="nil"/>
            </w:tcBorders>
          </w:tcPr>
          <w:p w14:paraId="2BDC7081"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Category 3</w:t>
            </w:r>
          </w:p>
          <w:p w14:paraId="42D4C441" w14:textId="77777777" w:rsidR="00CD206E" w:rsidRPr="00526B59" w:rsidRDefault="00CD206E" w:rsidP="000A5AD1">
            <w:pPr>
              <w:pStyle w:val="BalloonText"/>
              <w:contextualSpacing/>
              <w:rPr>
                <w:rFonts w:ascii="Times New Roman" w:hAnsi="Times New Roman" w:cs="Times New Roman"/>
                <w:sz w:val="22"/>
                <w:szCs w:val="22"/>
              </w:rPr>
            </w:pPr>
          </w:p>
        </w:tc>
        <w:tc>
          <w:tcPr>
            <w:tcW w:w="3519" w:type="dxa"/>
            <w:tcBorders>
              <w:top w:val="nil"/>
              <w:left w:val="nil"/>
              <w:bottom w:val="nil"/>
              <w:right w:val="nil"/>
            </w:tcBorders>
            <w:vAlign w:val="center"/>
          </w:tcPr>
          <w:p w14:paraId="7779BEB6"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t>Conventional synthetic DMARDs (oral small molecules [MTX, sulfasalazine, leflunomide, apremilast], high-dose systemic steroids [</w:t>
            </w:r>
            <w:r w:rsidRPr="00526B59">
              <w:rPr>
                <w:rFonts w:ascii="Times New Roman" w:hAnsi="Times New Roman" w:cs="Times New Roman"/>
                <w:sz w:val="22"/>
                <w:szCs w:val="22"/>
              </w:rPr>
              <w:t>hydrocortisone, methylprednisolone, prednisolone, triamcinolone, prednisone, ≥5 mg prednisone or equivalent]).</w:t>
            </w:r>
          </w:p>
        </w:tc>
        <w:tc>
          <w:tcPr>
            <w:tcW w:w="3765" w:type="dxa"/>
            <w:vMerge/>
            <w:tcBorders>
              <w:top w:val="nil"/>
              <w:left w:val="nil"/>
              <w:bottom w:val="nil"/>
              <w:right w:val="nil"/>
            </w:tcBorders>
          </w:tcPr>
          <w:p w14:paraId="149648CD"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324DD4FF" w14:textId="77777777" w:rsidTr="000A5AD1">
        <w:tc>
          <w:tcPr>
            <w:tcW w:w="1778" w:type="dxa"/>
            <w:tcBorders>
              <w:top w:val="nil"/>
              <w:left w:val="nil"/>
              <w:bottom w:val="nil"/>
              <w:right w:val="nil"/>
            </w:tcBorders>
          </w:tcPr>
          <w:p w14:paraId="426F9265"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Category 4</w:t>
            </w:r>
          </w:p>
          <w:p w14:paraId="4D500FAC" w14:textId="77777777" w:rsidR="00CD206E" w:rsidRPr="00526B59" w:rsidRDefault="00CD206E" w:rsidP="000A5AD1">
            <w:pPr>
              <w:pStyle w:val="BalloonText"/>
              <w:contextualSpacing/>
              <w:rPr>
                <w:rFonts w:ascii="Times New Roman" w:hAnsi="Times New Roman" w:cs="Times New Roman"/>
                <w:sz w:val="22"/>
                <w:szCs w:val="22"/>
              </w:rPr>
            </w:pPr>
          </w:p>
        </w:tc>
        <w:tc>
          <w:tcPr>
            <w:tcW w:w="3519" w:type="dxa"/>
            <w:tcBorders>
              <w:top w:val="nil"/>
              <w:left w:val="nil"/>
              <w:bottom w:val="nil"/>
              <w:right w:val="nil"/>
            </w:tcBorders>
            <w:vAlign w:val="center"/>
          </w:tcPr>
          <w:p w14:paraId="1376114E"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lastRenderedPageBreak/>
              <w:t xml:space="preserve">Biologic DMARDs (TNF-α inhibitors [etanercept, infliximab and </w:t>
            </w:r>
            <w:r w:rsidRPr="00526B59">
              <w:rPr>
                <w:rFonts w:ascii="Times New Roman" w:hAnsi="Times New Roman" w:cs="Times New Roman"/>
                <w:sz w:val="22"/>
                <w:szCs w:val="22"/>
                <w:lang w:val="en-US"/>
              </w:rPr>
              <w:lastRenderedPageBreak/>
              <w:t xml:space="preserve">biosimilars, adalimumab and biosimilars, certolizumab pegol, golimumab], IL-12/IL-23 inhibitors [ustekinumab], IL-17 inhibitors [secukinumab, ixekizumab], CTLA4-immunoglobulin [abatacept], </w:t>
            </w:r>
            <w:r w:rsidRPr="00526B59">
              <w:rPr>
                <w:rFonts w:ascii="Times New Roman" w:hAnsi="Times New Roman" w:cs="Times New Roman"/>
                <w:sz w:val="22"/>
                <w:szCs w:val="22"/>
              </w:rPr>
              <w:t>IL-23 inhibitors [guselkumab, risankizumab-rzaa and biosimilars]).</w:t>
            </w:r>
          </w:p>
        </w:tc>
        <w:tc>
          <w:tcPr>
            <w:tcW w:w="3765" w:type="dxa"/>
            <w:vMerge/>
            <w:tcBorders>
              <w:top w:val="nil"/>
              <w:left w:val="nil"/>
              <w:bottom w:val="nil"/>
              <w:right w:val="nil"/>
            </w:tcBorders>
          </w:tcPr>
          <w:p w14:paraId="33828C51" w14:textId="77777777" w:rsidR="00CD206E" w:rsidRPr="00526B59" w:rsidRDefault="00CD206E" w:rsidP="000A5AD1">
            <w:pPr>
              <w:pStyle w:val="tabletextNS"/>
              <w:contextualSpacing/>
              <w:rPr>
                <w:rFonts w:ascii="Times New Roman" w:hAnsi="Times New Roman" w:cs="Times New Roman"/>
                <w:sz w:val="22"/>
                <w:szCs w:val="22"/>
                <w:lang w:val="en-US"/>
              </w:rPr>
            </w:pPr>
          </w:p>
        </w:tc>
      </w:tr>
      <w:tr w:rsidR="00CD206E" w:rsidRPr="00526B59" w14:paraId="34FD172F" w14:textId="77777777" w:rsidTr="000A5AD1">
        <w:tc>
          <w:tcPr>
            <w:tcW w:w="1778" w:type="dxa"/>
            <w:tcBorders>
              <w:top w:val="nil"/>
              <w:left w:val="nil"/>
              <w:bottom w:val="single" w:sz="4" w:space="0" w:color="auto"/>
              <w:right w:val="nil"/>
            </w:tcBorders>
          </w:tcPr>
          <w:p w14:paraId="6EF0FEBE" w14:textId="77777777" w:rsidR="00CD206E" w:rsidRPr="00526B59" w:rsidRDefault="00CD206E" w:rsidP="000A5AD1">
            <w:pPr>
              <w:pStyle w:val="tabletextNS"/>
              <w:contextualSpacing/>
              <w:rPr>
                <w:rFonts w:ascii="Times New Roman" w:hAnsi="Times New Roman" w:cs="Times New Roman"/>
                <w:sz w:val="22"/>
                <w:szCs w:val="22"/>
                <w:lang w:val="en-US"/>
              </w:rPr>
            </w:pPr>
            <w:r w:rsidRPr="00526B59">
              <w:rPr>
                <w:rFonts w:ascii="Times New Roman" w:hAnsi="Times New Roman" w:cs="Times New Roman"/>
                <w:sz w:val="22"/>
                <w:szCs w:val="22"/>
                <w:lang w:val="en-US"/>
              </w:rPr>
              <w:t>Category 5</w:t>
            </w:r>
            <w:r w:rsidRPr="00526B59">
              <w:rPr>
                <w:rFonts w:ascii="Times New Roman" w:hAnsi="Times New Roman" w:cs="Times New Roman"/>
                <w:sz w:val="22"/>
                <w:szCs w:val="22"/>
                <w:vertAlign w:val="superscript"/>
                <w:lang w:val="en-US"/>
              </w:rPr>
              <w:t>b</w:t>
            </w:r>
            <w:r w:rsidRPr="00526B59">
              <w:rPr>
                <w:rFonts w:ascii="Times New Roman" w:hAnsi="Times New Roman" w:cs="Times New Roman"/>
                <w:sz w:val="22"/>
                <w:szCs w:val="22"/>
                <w:lang w:val="en-US"/>
              </w:rPr>
              <w:t xml:space="preserve"> </w:t>
            </w:r>
          </w:p>
        </w:tc>
        <w:tc>
          <w:tcPr>
            <w:tcW w:w="3519" w:type="dxa"/>
            <w:tcBorders>
              <w:top w:val="nil"/>
              <w:left w:val="nil"/>
              <w:bottom w:val="single" w:sz="4" w:space="0" w:color="auto"/>
              <w:right w:val="nil"/>
            </w:tcBorders>
            <w:vAlign w:val="center"/>
          </w:tcPr>
          <w:p w14:paraId="2E69C380" w14:textId="77777777" w:rsidR="00CD206E" w:rsidRPr="00526B59" w:rsidRDefault="00CD206E" w:rsidP="000A5AD1">
            <w:pPr>
              <w:pStyle w:val="tabletextNS"/>
              <w:contextualSpacing/>
              <w:rPr>
                <w:rFonts w:ascii="Times New Roman" w:hAnsi="Times New Roman" w:cs="Times New Roman"/>
                <w:sz w:val="22"/>
                <w:szCs w:val="22"/>
              </w:rPr>
            </w:pPr>
            <w:r w:rsidRPr="00526B59">
              <w:rPr>
                <w:rFonts w:ascii="Times New Roman" w:hAnsi="Times New Roman" w:cs="Times New Roman"/>
                <w:sz w:val="22"/>
                <w:szCs w:val="22"/>
                <w:lang w:val="en-US"/>
              </w:rPr>
              <w:t>Targeted synthetic DMARDs (</w:t>
            </w:r>
            <w:r w:rsidRPr="00526B59">
              <w:rPr>
                <w:rFonts w:ascii="Times New Roman" w:hAnsi="Times New Roman" w:cs="Times New Roman"/>
                <w:sz w:val="22"/>
                <w:szCs w:val="22"/>
              </w:rPr>
              <w:t>JAK inhibitors [tofacitinib, upadacitinib and biosimilars])</w:t>
            </w:r>
            <w:r w:rsidRPr="00526B59">
              <w:rPr>
                <w:rFonts w:ascii="Times New Roman" w:hAnsi="Times New Roman" w:cs="Times New Roman"/>
                <w:sz w:val="22"/>
                <w:szCs w:val="22"/>
                <w:shd w:val="clear" w:color="auto" w:fill="FFFFFF"/>
              </w:rPr>
              <w:t>.</w:t>
            </w:r>
          </w:p>
        </w:tc>
        <w:tc>
          <w:tcPr>
            <w:tcW w:w="3765" w:type="dxa"/>
            <w:vMerge/>
            <w:tcBorders>
              <w:top w:val="nil"/>
              <w:left w:val="nil"/>
              <w:bottom w:val="single" w:sz="4" w:space="0" w:color="auto"/>
              <w:right w:val="nil"/>
            </w:tcBorders>
          </w:tcPr>
          <w:p w14:paraId="2A7DBE5F" w14:textId="77777777" w:rsidR="00CD206E" w:rsidRPr="00526B59" w:rsidRDefault="00CD206E" w:rsidP="000A5AD1">
            <w:pPr>
              <w:pStyle w:val="tabletextNS"/>
              <w:contextualSpacing/>
              <w:rPr>
                <w:rFonts w:ascii="Times New Roman" w:hAnsi="Times New Roman" w:cs="Times New Roman"/>
                <w:sz w:val="22"/>
                <w:szCs w:val="22"/>
                <w:lang w:val="en-US"/>
              </w:rPr>
            </w:pPr>
          </w:p>
        </w:tc>
      </w:tr>
    </w:tbl>
    <w:p w14:paraId="6C6F234A" w14:textId="77777777" w:rsidR="00CD206E" w:rsidRPr="00526B59" w:rsidRDefault="00CD206E" w:rsidP="00CD206E">
      <w:r w:rsidRPr="00526B59">
        <w:rPr>
          <w:vertAlign w:val="superscript"/>
        </w:rPr>
        <w:t>a</w:t>
      </w:r>
      <w:r w:rsidRPr="00526B59">
        <w:t>Infusion therapies dosed monthly are still considered an active treatment if they have been received in the past 90 days to account for interruptions in treatment.</w:t>
      </w:r>
    </w:p>
    <w:p w14:paraId="7EA9B714" w14:textId="77777777" w:rsidR="00CD206E" w:rsidRPr="00526B59" w:rsidRDefault="00CD206E" w:rsidP="00CD206E">
      <w:r w:rsidRPr="00526B59">
        <w:rPr>
          <w:vertAlign w:val="superscript"/>
        </w:rPr>
        <w:t>b</w:t>
      </w:r>
      <w:r w:rsidRPr="00526B59">
        <w:t>Categories 1–5 were used as listed, as the risk of HZ is greater in those treated with JAK inhibitors compared to the risk in those treated with medications in category 4.</w:t>
      </w:r>
    </w:p>
    <w:p w14:paraId="4FE17B5E" w14:textId="77777777" w:rsidR="00CD206E" w:rsidRPr="00526B59" w:rsidRDefault="00CD206E" w:rsidP="00CD206E">
      <w:r w:rsidRPr="00526B59">
        <w:t xml:space="preserve">5-ASA, 5-aminosalicylate; CD20, cluster of differentiation 20; CTLA4, cytotoxic T-lymphocyte associated protein 4; DMARDs, disease-modifying antirheumatic drugs; HZ, herpes zoster; IBD, inflammatory bowel disease; IgG, immunoglobulin G; IL, interleukin; JAK, Janus kinase; MS, multiple sclerosis; MTX, methotrexate; NSAIDs, non-steroidal anti-inflammatory drugs; PsA, psoriatic arthritis; PsO, psoriasis; RA, rheumatoid arthritis; SLE, systemic lupus erythematosus; SP1; sphingosine 1-phosphate, TNF- α, tumor necrosis factor alpha. </w:t>
      </w:r>
    </w:p>
    <w:p w14:paraId="18469DCB" w14:textId="77777777" w:rsidR="00CD206E" w:rsidRPr="00526B59" w:rsidRDefault="00CD206E" w:rsidP="00CD206E">
      <w:pPr>
        <w:spacing w:before="0" w:after="160" w:line="259" w:lineRule="auto"/>
      </w:pPr>
      <w:r w:rsidRPr="00526B59">
        <w:br w:type="page"/>
      </w:r>
    </w:p>
    <w:p w14:paraId="1BC115E6" w14:textId="42CD06BE" w:rsidR="00A23F6E" w:rsidRPr="00526B59" w:rsidRDefault="00CD206E" w:rsidP="00CD206E">
      <w:pPr>
        <w:pStyle w:val="Heading2"/>
      </w:pPr>
      <w:r w:rsidRPr="00526B59">
        <w:lastRenderedPageBreak/>
        <w:t xml:space="preserve">Supplementary Table 2: </w:t>
      </w:r>
      <w:r w:rsidR="009E0CEF" w:rsidRPr="00526B59">
        <w:t>Inclusion and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0"/>
      </w:tblGrid>
      <w:tr w:rsidR="009E0CEF" w:rsidRPr="00526B59" w14:paraId="7F26BBD8" w14:textId="77777777" w:rsidTr="009E0CEF">
        <w:tc>
          <w:tcPr>
            <w:tcW w:w="9060" w:type="dxa"/>
            <w:tcBorders>
              <w:bottom w:val="single" w:sz="4" w:space="0" w:color="auto"/>
            </w:tcBorders>
          </w:tcPr>
          <w:p w14:paraId="22B46F83" w14:textId="7FE7131E" w:rsidR="009E0CEF" w:rsidRPr="00526B59" w:rsidRDefault="009E0CEF" w:rsidP="00676E40">
            <w:pPr>
              <w:spacing w:before="0" w:after="0" w:line="240" w:lineRule="auto"/>
              <w:rPr>
                <w:rFonts w:cs="Times New Roman"/>
                <w:b/>
                <w:bCs/>
              </w:rPr>
            </w:pPr>
            <w:r w:rsidRPr="00526B59">
              <w:rPr>
                <w:rFonts w:cs="Times New Roman"/>
                <w:b/>
                <w:bCs/>
              </w:rPr>
              <w:t>Inclusion criteria</w:t>
            </w:r>
          </w:p>
        </w:tc>
      </w:tr>
      <w:tr w:rsidR="008F73C8" w:rsidRPr="00526B59" w14:paraId="278F4282" w14:textId="77777777" w:rsidTr="009E0CEF">
        <w:tc>
          <w:tcPr>
            <w:tcW w:w="9060" w:type="dxa"/>
            <w:tcBorders>
              <w:top w:val="single" w:sz="4" w:space="0" w:color="auto"/>
            </w:tcBorders>
          </w:tcPr>
          <w:p w14:paraId="0C0143B6" w14:textId="75A21117" w:rsidR="008F73C8" w:rsidRPr="00526B59" w:rsidRDefault="008F73C8" w:rsidP="00E3535D">
            <w:pPr>
              <w:pStyle w:val="ListParagraph"/>
              <w:numPr>
                <w:ilvl w:val="0"/>
                <w:numId w:val="33"/>
              </w:numPr>
              <w:spacing w:before="0" w:after="0" w:line="240" w:lineRule="auto"/>
              <w:rPr>
                <w:rFonts w:cs="Times New Roman"/>
              </w:rPr>
            </w:pPr>
            <w:r w:rsidRPr="00526B59">
              <w:rPr>
                <w:rFonts w:cs="Times New Roman"/>
              </w:rPr>
              <w:t xml:space="preserve">Individuals aged </w:t>
            </w:r>
            <w:r w:rsidR="00CD6904" w:rsidRPr="00526B59">
              <w:rPr>
                <w:rFonts w:cs="Times New Roman"/>
              </w:rPr>
              <w:t>≥</w:t>
            </w:r>
            <w:r w:rsidRPr="00526B59">
              <w:rPr>
                <w:rFonts w:cs="Times New Roman"/>
              </w:rPr>
              <w:t xml:space="preserve">50 years at the index date for all study objectives and registered as beneficiary in the </w:t>
            </w:r>
            <w:r w:rsidR="007B4B0D" w:rsidRPr="00526B59">
              <w:rPr>
                <w:rFonts w:cs="Times New Roman"/>
              </w:rPr>
              <w:t xml:space="preserve">Optum® </w:t>
            </w:r>
            <w:r w:rsidRPr="00526B59">
              <w:rPr>
                <w:rFonts w:cs="Times New Roman"/>
              </w:rPr>
              <w:t>database.</w:t>
            </w:r>
          </w:p>
        </w:tc>
      </w:tr>
      <w:tr w:rsidR="008F73C8" w:rsidRPr="00526B59" w14:paraId="518D48C6" w14:textId="77777777" w:rsidTr="009E0CEF">
        <w:tc>
          <w:tcPr>
            <w:tcW w:w="9060" w:type="dxa"/>
          </w:tcPr>
          <w:p w14:paraId="3DF74134" w14:textId="58705BB4" w:rsidR="008F73C8" w:rsidRPr="00526B59" w:rsidRDefault="008F73C8" w:rsidP="00E3535D">
            <w:pPr>
              <w:pStyle w:val="ListParagraph"/>
              <w:numPr>
                <w:ilvl w:val="0"/>
                <w:numId w:val="33"/>
              </w:numPr>
              <w:spacing w:before="0" w:after="0" w:line="240" w:lineRule="auto"/>
              <w:rPr>
                <w:rFonts w:cs="Times New Roman"/>
              </w:rPr>
            </w:pPr>
            <w:r w:rsidRPr="00526B59">
              <w:rPr>
                <w:rFonts w:cs="Times New Roman"/>
              </w:rPr>
              <w:t xml:space="preserve">Individuals meeting the diagnosis criteria for RA, IBD, SLE, MS, </w:t>
            </w:r>
            <w:r w:rsidR="004E7959" w:rsidRPr="00526B59">
              <w:rPr>
                <w:rFonts w:cs="Times New Roman"/>
              </w:rPr>
              <w:t>PsO</w:t>
            </w:r>
            <w:r w:rsidRPr="00526B59">
              <w:rPr>
                <w:rFonts w:cs="Times New Roman"/>
              </w:rPr>
              <w:t>, or PsA prior to the index date.</w:t>
            </w:r>
            <w:r w:rsidRPr="00526B59">
              <w:rPr>
                <w:rFonts w:cs="Times New Roman"/>
                <w:vertAlign w:val="superscript"/>
              </w:rPr>
              <w:t>a</w:t>
            </w:r>
          </w:p>
        </w:tc>
      </w:tr>
      <w:tr w:rsidR="008F73C8" w:rsidRPr="00526B59" w14:paraId="56A4196B" w14:textId="77777777" w:rsidTr="004D3F8C">
        <w:tc>
          <w:tcPr>
            <w:tcW w:w="9060" w:type="dxa"/>
          </w:tcPr>
          <w:p w14:paraId="342DA873" w14:textId="19080375" w:rsidR="008F73C8" w:rsidRPr="00526B59" w:rsidRDefault="008F73C8" w:rsidP="00E3535D">
            <w:pPr>
              <w:pStyle w:val="ListParagraph"/>
              <w:numPr>
                <w:ilvl w:val="0"/>
                <w:numId w:val="33"/>
              </w:numPr>
              <w:spacing w:before="0" w:after="0" w:line="240" w:lineRule="auto"/>
              <w:rPr>
                <w:rFonts w:cs="Times New Roman"/>
              </w:rPr>
            </w:pPr>
            <w:r w:rsidRPr="00526B59">
              <w:rPr>
                <w:rFonts w:cs="Times New Roman"/>
              </w:rPr>
              <w:t xml:space="preserve">Individuals who have received the first dose of RZV on or after 1 January 2018. </w:t>
            </w:r>
          </w:p>
        </w:tc>
      </w:tr>
      <w:tr w:rsidR="008F73C8" w:rsidRPr="00526B59" w14:paraId="16084A0E" w14:textId="77777777" w:rsidTr="004D3F8C">
        <w:tc>
          <w:tcPr>
            <w:tcW w:w="9060" w:type="dxa"/>
            <w:tcBorders>
              <w:bottom w:val="single" w:sz="4" w:space="0" w:color="auto"/>
            </w:tcBorders>
          </w:tcPr>
          <w:p w14:paraId="70700F4F" w14:textId="1E92DB8C" w:rsidR="008F73C8" w:rsidRPr="00526B59" w:rsidRDefault="008F73C8" w:rsidP="00E3535D">
            <w:pPr>
              <w:pStyle w:val="ListParagraph"/>
              <w:numPr>
                <w:ilvl w:val="0"/>
                <w:numId w:val="33"/>
              </w:numPr>
              <w:spacing w:before="0" w:after="0" w:line="240" w:lineRule="auto"/>
              <w:rPr>
                <w:rFonts w:cs="Times New Roman"/>
              </w:rPr>
            </w:pPr>
            <w:r w:rsidRPr="00526B59">
              <w:rPr>
                <w:rFonts w:cs="Times New Roman"/>
              </w:rPr>
              <w:t>Individuals with 365 days of continuous enrollment (allowing administrative gaps 30 days) prior to the index date (baseline period) and continuous enrollment in the 30 days after the index date.</w:t>
            </w:r>
          </w:p>
        </w:tc>
      </w:tr>
      <w:tr w:rsidR="009E0CEF" w:rsidRPr="00526B59" w14:paraId="43CED1E6" w14:textId="77777777" w:rsidTr="004D3F8C">
        <w:tc>
          <w:tcPr>
            <w:tcW w:w="9060" w:type="dxa"/>
            <w:tcBorders>
              <w:top w:val="single" w:sz="4" w:space="0" w:color="auto"/>
              <w:bottom w:val="single" w:sz="4" w:space="0" w:color="auto"/>
            </w:tcBorders>
          </w:tcPr>
          <w:p w14:paraId="570DB468" w14:textId="65A1F0AF" w:rsidR="009E0CEF" w:rsidRPr="00526B59" w:rsidRDefault="004D3F8C" w:rsidP="00676E40">
            <w:pPr>
              <w:spacing w:before="0" w:after="0" w:line="240" w:lineRule="auto"/>
              <w:rPr>
                <w:rFonts w:cs="Times New Roman"/>
                <w:b/>
                <w:bCs/>
              </w:rPr>
            </w:pPr>
            <w:r w:rsidRPr="00526B59">
              <w:rPr>
                <w:rFonts w:cs="Times New Roman"/>
                <w:b/>
                <w:bCs/>
              </w:rPr>
              <w:t>Exclusion criteria</w:t>
            </w:r>
          </w:p>
        </w:tc>
      </w:tr>
      <w:tr w:rsidR="008757D7" w:rsidRPr="00526B59" w14:paraId="5BC2943A" w14:textId="77777777" w:rsidTr="004D3F8C">
        <w:tc>
          <w:tcPr>
            <w:tcW w:w="9060" w:type="dxa"/>
            <w:tcBorders>
              <w:top w:val="single" w:sz="4" w:space="0" w:color="auto"/>
            </w:tcBorders>
          </w:tcPr>
          <w:p w14:paraId="70572F68" w14:textId="22A7D9FA" w:rsidR="008757D7" w:rsidRPr="00526B59" w:rsidRDefault="008757D7" w:rsidP="00E3535D">
            <w:pPr>
              <w:pStyle w:val="ListParagraph"/>
              <w:numPr>
                <w:ilvl w:val="0"/>
                <w:numId w:val="32"/>
              </w:numPr>
              <w:spacing w:before="0" w:after="0" w:line="240" w:lineRule="auto"/>
              <w:rPr>
                <w:rFonts w:cs="Times New Roman"/>
              </w:rPr>
            </w:pPr>
            <w:r w:rsidRPr="00526B59">
              <w:rPr>
                <w:rFonts w:cs="Times New Roman"/>
              </w:rPr>
              <w:t>Any previous RZV doses before index date (for unvaccinated participants only) using all available data.</w:t>
            </w:r>
          </w:p>
        </w:tc>
      </w:tr>
      <w:tr w:rsidR="008757D7" w:rsidRPr="00526B59" w14:paraId="464672C3" w14:textId="77777777" w:rsidTr="009E0CEF">
        <w:tc>
          <w:tcPr>
            <w:tcW w:w="9060" w:type="dxa"/>
          </w:tcPr>
          <w:p w14:paraId="52BD6131" w14:textId="0BE73847" w:rsidR="008757D7" w:rsidRPr="00526B59" w:rsidRDefault="008757D7" w:rsidP="00E3535D">
            <w:pPr>
              <w:pStyle w:val="ListParagraph"/>
              <w:numPr>
                <w:ilvl w:val="0"/>
                <w:numId w:val="32"/>
              </w:numPr>
              <w:spacing w:before="0" w:after="0" w:line="240" w:lineRule="auto"/>
              <w:rPr>
                <w:rFonts w:cs="Times New Roman"/>
              </w:rPr>
            </w:pPr>
            <w:r w:rsidRPr="00526B59">
              <w:rPr>
                <w:rFonts w:cs="Times New Roman"/>
              </w:rPr>
              <w:t>Receipt of a second dose of RZV less than 28 days apart, since the Advisory Committee on Immunization Practices (ACIP</w:t>
            </w:r>
            <w:r w:rsidR="00676E40" w:rsidRPr="00526B59">
              <w:rPr>
                <w:rFonts w:cs="Times New Roman"/>
              </w:rPr>
              <w:t>)</w:t>
            </w:r>
            <w:r w:rsidRPr="00526B59">
              <w:rPr>
                <w:rFonts w:cs="Times New Roman"/>
              </w:rPr>
              <w:t xml:space="preserve"> guidelines state that these participants must repeat the second dose </w:t>
            </w:r>
            <w:r w:rsidR="009E2044" w:rsidRPr="00526B59">
              <w:rPr>
                <w:rFonts w:cs="Times New Roman"/>
              </w:rPr>
              <w:t>[1]</w:t>
            </w:r>
          </w:p>
        </w:tc>
      </w:tr>
      <w:tr w:rsidR="008757D7" w:rsidRPr="00526B59" w14:paraId="713B4739" w14:textId="77777777" w:rsidTr="009E0CEF">
        <w:tc>
          <w:tcPr>
            <w:tcW w:w="9060" w:type="dxa"/>
          </w:tcPr>
          <w:p w14:paraId="574445EC" w14:textId="78D91DC4" w:rsidR="008757D7" w:rsidRPr="00526B59" w:rsidRDefault="008757D7" w:rsidP="00E3535D">
            <w:pPr>
              <w:pStyle w:val="ListParagraph"/>
              <w:numPr>
                <w:ilvl w:val="0"/>
                <w:numId w:val="32"/>
              </w:numPr>
              <w:spacing w:before="0" w:after="0" w:line="240" w:lineRule="auto"/>
              <w:rPr>
                <w:rFonts w:cs="Times New Roman"/>
              </w:rPr>
            </w:pPr>
            <w:r w:rsidRPr="00526B59">
              <w:rPr>
                <w:rFonts w:cs="Times New Roman"/>
              </w:rPr>
              <w:t>Receipt of a live zoster vaccine (ZVL) any time during the baseline, as this may affect rates of HZ.</w:t>
            </w:r>
          </w:p>
        </w:tc>
      </w:tr>
      <w:tr w:rsidR="00231E70" w:rsidRPr="00526B59" w14:paraId="4C9A07D5" w14:textId="77777777" w:rsidTr="009E0CEF">
        <w:tc>
          <w:tcPr>
            <w:tcW w:w="9060" w:type="dxa"/>
          </w:tcPr>
          <w:p w14:paraId="7111A2A8" w14:textId="5C69A249" w:rsidR="00231E70" w:rsidRPr="00526B59" w:rsidRDefault="00231E70" w:rsidP="00E3535D">
            <w:pPr>
              <w:pStyle w:val="ListParagraph"/>
              <w:numPr>
                <w:ilvl w:val="0"/>
                <w:numId w:val="32"/>
              </w:numPr>
              <w:spacing w:before="0" w:after="0" w:line="240" w:lineRule="auto"/>
              <w:rPr>
                <w:rFonts w:cs="Times New Roman"/>
              </w:rPr>
            </w:pPr>
            <w:r w:rsidRPr="00526B59">
              <w:rPr>
                <w:rFonts w:cs="Times New Roman"/>
              </w:rPr>
              <w:t>A HZ diagnosis or prescription fills for oral acyclovir, valacyclovir</w:t>
            </w:r>
            <w:r w:rsidR="00012229" w:rsidRPr="00526B59">
              <w:rPr>
                <w:rFonts w:cs="Times New Roman"/>
              </w:rPr>
              <w:t>,</w:t>
            </w:r>
            <w:r w:rsidRPr="00526B59">
              <w:rPr>
                <w:rFonts w:cs="Times New Roman"/>
              </w:rPr>
              <w:t xml:space="preserve"> or famciclovir given specifically for HZ and within 30 days of index date, since it is unclear if the HZ episode began before or after the index date and whether the length of time since vaccination (for RZV vaccinated participants) is long enough to allow for sufficient development of immunity.</w:t>
            </w:r>
          </w:p>
        </w:tc>
      </w:tr>
      <w:tr w:rsidR="00231E70" w:rsidRPr="00526B59" w14:paraId="7BFBECB6" w14:textId="77777777" w:rsidTr="009E0CEF">
        <w:tc>
          <w:tcPr>
            <w:tcW w:w="9060" w:type="dxa"/>
          </w:tcPr>
          <w:p w14:paraId="1CCCE863" w14:textId="6E998F09" w:rsidR="00231E70" w:rsidRPr="00526B59" w:rsidRDefault="00231E70" w:rsidP="00E3535D">
            <w:pPr>
              <w:pStyle w:val="ListParagraph"/>
              <w:numPr>
                <w:ilvl w:val="0"/>
                <w:numId w:val="32"/>
              </w:numPr>
              <w:spacing w:before="0" w:after="0" w:line="240" w:lineRule="auto"/>
              <w:rPr>
                <w:rFonts w:cs="Times New Roman"/>
              </w:rPr>
            </w:pPr>
            <w:r w:rsidRPr="00526B59">
              <w:rPr>
                <w:rFonts w:cs="Times New Roman"/>
              </w:rPr>
              <w:t>A HZ diagnosis or prescription fills for oral acyclovir, valacyclovir</w:t>
            </w:r>
            <w:r w:rsidR="00012229" w:rsidRPr="00526B59">
              <w:rPr>
                <w:rFonts w:cs="Times New Roman"/>
              </w:rPr>
              <w:t>,</w:t>
            </w:r>
            <w:r w:rsidRPr="00526B59">
              <w:rPr>
                <w:rFonts w:cs="Times New Roman"/>
              </w:rPr>
              <w:t xml:space="preserve"> or famciclovir in the 12 months before the index date to ensure that HZ diagnoses after the index date are new, rather than carried over from HZ episodes prior to the index date.</w:t>
            </w:r>
          </w:p>
        </w:tc>
      </w:tr>
      <w:tr w:rsidR="00231E70" w:rsidRPr="00526B59" w14:paraId="35973CEA" w14:textId="77777777" w:rsidTr="00E3535D">
        <w:tc>
          <w:tcPr>
            <w:tcW w:w="9060" w:type="dxa"/>
          </w:tcPr>
          <w:p w14:paraId="4D61A22B" w14:textId="4BAA79B5" w:rsidR="00231E70" w:rsidRPr="00526B59" w:rsidRDefault="00231E70" w:rsidP="00E3535D">
            <w:pPr>
              <w:pStyle w:val="ListParagraph"/>
              <w:numPr>
                <w:ilvl w:val="0"/>
                <w:numId w:val="32"/>
              </w:numPr>
              <w:spacing w:before="0" w:after="0" w:line="240" w:lineRule="auto"/>
              <w:rPr>
                <w:rFonts w:cs="Times New Roman"/>
              </w:rPr>
            </w:pPr>
            <w:r w:rsidRPr="00526B59">
              <w:rPr>
                <w:rFonts w:cs="Times New Roman"/>
              </w:rPr>
              <w:t>Postherpetic neuralgia diagnosis in the 12 months before the index date.</w:t>
            </w:r>
          </w:p>
        </w:tc>
      </w:tr>
      <w:tr w:rsidR="004D3F8C" w:rsidRPr="00526B59" w14:paraId="7190B380" w14:textId="77777777" w:rsidTr="00E3535D">
        <w:tc>
          <w:tcPr>
            <w:tcW w:w="9060" w:type="dxa"/>
            <w:tcBorders>
              <w:bottom w:val="single" w:sz="4" w:space="0" w:color="auto"/>
            </w:tcBorders>
          </w:tcPr>
          <w:p w14:paraId="60339B15" w14:textId="77777777" w:rsidR="00676E40" w:rsidRPr="00526B59" w:rsidRDefault="00676E40" w:rsidP="00676E40">
            <w:pPr>
              <w:pStyle w:val="ListParagraph"/>
              <w:numPr>
                <w:ilvl w:val="0"/>
                <w:numId w:val="8"/>
              </w:numPr>
              <w:spacing w:before="0" w:after="0" w:line="240" w:lineRule="auto"/>
              <w:rPr>
                <w:rFonts w:cs="Times New Roman"/>
              </w:rPr>
            </w:pPr>
            <w:r w:rsidRPr="00526B59">
              <w:rPr>
                <w:rFonts w:cs="Times New Roman"/>
              </w:rPr>
              <w:t>Censoring events within 30 days after the index date (before the start of follow-up):</w:t>
            </w:r>
          </w:p>
          <w:p w14:paraId="36D1531D" w14:textId="77777777" w:rsidR="00676E40" w:rsidRPr="00526B59" w:rsidRDefault="00676E40" w:rsidP="00B31810">
            <w:pPr>
              <w:pStyle w:val="ListParagraph"/>
              <w:numPr>
                <w:ilvl w:val="1"/>
                <w:numId w:val="8"/>
              </w:numPr>
              <w:spacing w:before="0" w:after="0" w:line="240" w:lineRule="auto"/>
              <w:rPr>
                <w:rFonts w:cs="Times New Roman"/>
              </w:rPr>
            </w:pPr>
            <w:r w:rsidRPr="00526B59">
              <w:rPr>
                <w:rFonts w:cs="Times New Roman"/>
              </w:rPr>
              <w:t>HZ occurrence.</w:t>
            </w:r>
          </w:p>
          <w:p w14:paraId="176E5B40" w14:textId="77777777" w:rsidR="00676E40" w:rsidRPr="00526B59" w:rsidRDefault="00676E40" w:rsidP="00B31810">
            <w:pPr>
              <w:pStyle w:val="ListParagraph"/>
              <w:numPr>
                <w:ilvl w:val="1"/>
                <w:numId w:val="8"/>
              </w:numPr>
              <w:spacing w:before="0" w:after="0" w:line="240" w:lineRule="auto"/>
              <w:rPr>
                <w:rFonts w:cs="Times New Roman"/>
              </w:rPr>
            </w:pPr>
            <w:r w:rsidRPr="00526B59">
              <w:rPr>
                <w:rFonts w:cs="Times New Roman"/>
              </w:rPr>
              <w:t>End of continuous enrolment (period of uninterrupted insurance coverage with gap allowance of 30 days).</w:t>
            </w:r>
          </w:p>
          <w:p w14:paraId="7FAF664F" w14:textId="77777777" w:rsidR="00676E40" w:rsidRPr="00526B59" w:rsidRDefault="00676E40" w:rsidP="00B31810">
            <w:pPr>
              <w:pStyle w:val="ListParagraph"/>
              <w:numPr>
                <w:ilvl w:val="1"/>
                <w:numId w:val="8"/>
              </w:numPr>
              <w:spacing w:before="0" w:after="0" w:line="240" w:lineRule="auto"/>
              <w:rPr>
                <w:rFonts w:cs="Times New Roman"/>
              </w:rPr>
            </w:pPr>
            <w:r w:rsidRPr="00526B59">
              <w:rPr>
                <w:rFonts w:cs="Times New Roman"/>
              </w:rPr>
              <w:t>Death (date of death including the year and month of death).</w:t>
            </w:r>
          </w:p>
          <w:p w14:paraId="06F4F085" w14:textId="77777777" w:rsidR="00676E40" w:rsidRPr="00526B59" w:rsidRDefault="00676E40" w:rsidP="00B31810">
            <w:pPr>
              <w:pStyle w:val="ListParagraph"/>
              <w:numPr>
                <w:ilvl w:val="1"/>
                <w:numId w:val="8"/>
              </w:numPr>
              <w:spacing w:before="0" w:after="0" w:line="240" w:lineRule="auto"/>
              <w:rPr>
                <w:rFonts w:cs="Times New Roman"/>
              </w:rPr>
            </w:pPr>
            <w:r w:rsidRPr="00526B59">
              <w:rPr>
                <w:rFonts w:cs="Times New Roman"/>
              </w:rPr>
              <w:t>End of data availability/study period (i.e., 31 December 2021).</w:t>
            </w:r>
          </w:p>
          <w:p w14:paraId="04E4DE21" w14:textId="77777777" w:rsidR="00E3535D" w:rsidRPr="00526B59" w:rsidRDefault="00676E40" w:rsidP="00B31810">
            <w:pPr>
              <w:pStyle w:val="ListParagraph"/>
              <w:numPr>
                <w:ilvl w:val="1"/>
                <w:numId w:val="8"/>
              </w:numPr>
              <w:spacing w:before="0" w:after="0" w:line="240" w:lineRule="auto"/>
              <w:rPr>
                <w:rFonts w:cs="Times New Roman"/>
              </w:rPr>
            </w:pPr>
            <w:r w:rsidRPr="00526B59">
              <w:rPr>
                <w:rFonts w:cs="Times New Roman"/>
              </w:rPr>
              <w:t>Receipt of RZV (additional dose for vaccinated participants or first RZV dose in the case of unvaccinated participants):</w:t>
            </w:r>
          </w:p>
          <w:p w14:paraId="1F5CE0AC" w14:textId="2304BAFD" w:rsidR="00E3535D" w:rsidRPr="00526B59" w:rsidRDefault="00B31810" w:rsidP="00B31810">
            <w:pPr>
              <w:spacing w:before="0" w:after="0" w:line="240" w:lineRule="auto"/>
              <w:ind w:left="1416"/>
              <w:rPr>
                <w:rFonts w:cs="Times New Roman"/>
              </w:rPr>
            </w:pPr>
            <w:r w:rsidRPr="00526B59">
              <w:rPr>
                <w:rFonts w:cs="Times New Roman"/>
              </w:rPr>
              <w:t>-</w:t>
            </w:r>
            <w:r w:rsidR="00676E40" w:rsidRPr="00526B59">
              <w:rPr>
                <w:rFonts w:cs="Times New Roman"/>
              </w:rPr>
              <w:t xml:space="preserve">For two-dose cohort, vaccinated participants were censored upon receipt of a third dose. </w:t>
            </w:r>
          </w:p>
          <w:p w14:paraId="4169ED32" w14:textId="20F4C2F9" w:rsidR="00E3535D" w:rsidRPr="00526B59" w:rsidRDefault="00B31810" w:rsidP="00B31810">
            <w:pPr>
              <w:spacing w:before="0" w:after="0" w:line="240" w:lineRule="auto"/>
              <w:ind w:left="1416"/>
              <w:rPr>
                <w:rFonts w:cs="Times New Roman"/>
              </w:rPr>
            </w:pPr>
            <w:r w:rsidRPr="00526B59">
              <w:rPr>
                <w:rFonts w:cs="Times New Roman"/>
              </w:rPr>
              <w:t>-</w:t>
            </w:r>
            <w:r w:rsidR="00676E40" w:rsidRPr="00526B59">
              <w:rPr>
                <w:rFonts w:cs="Times New Roman"/>
              </w:rPr>
              <w:t>For one-dose cohort, vaccinated participants were censored upon receipt of a second dose.</w:t>
            </w:r>
          </w:p>
          <w:p w14:paraId="235E3E82" w14:textId="3D0A3F7F" w:rsidR="004D3F8C" w:rsidRPr="00526B59" w:rsidRDefault="00676E40" w:rsidP="00AD6861">
            <w:pPr>
              <w:pStyle w:val="ListParagraph"/>
              <w:numPr>
                <w:ilvl w:val="1"/>
                <w:numId w:val="8"/>
              </w:numPr>
              <w:spacing w:before="0" w:after="0" w:line="240" w:lineRule="auto"/>
              <w:rPr>
                <w:rFonts w:cs="Times New Roman"/>
              </w:rPr>
            </w:pPr>
            <w:r w:rsidRPr="00526B59">
              <w:rPr>
                <w:rFonts w:cs="Times New Roman"/>
              </w:rPr>
              <w:t>Receipt of ZVL vaccination.</w:t>
            </w:r>
          </w:p>
        </w:tc>
      </w:tr>
    </w:tbl>
    <w:p w14:paraId="752E0C89" w14:textId="07CAFF7C" w:rsidR="009E0CEF" w:rsidRPr="00526B59" w:rsidRDefault="008F73C8" w:rsidP="009E0CEF">
      <w:r w:rsidRPr="00526B59">
        <w:rPr>
          <w:vertAlign w:val="superscript"/>
        </w:rPr>
        <w:t>a</w:t>
      </w:r>
      <w:r w:rsidRPr="00526B59">
        <w:t xml:space="preserve">Diagnosis criteria </w:t>
      </w:r>
      <w:r w:rsidR="00747FB0" w:rsidRPr="00526B59">
        <w:t>for the AIDs are</w:t>
      </w:r>
      <w:r w:rsidRPr="00526B59">
        <w:t xml:space="preserve"> detailed in </w:t>
      </w:r>
      <w:r w:rsidRPr="00526B59">
        <w:rPr>
          <w:b/>
          <w:bCs/>
        </w:rPr>
        <w:t>Supplementary table 3</w:t>
      </w:r>
      <w:r w:rsidRPr="00526B59">
        <w:t xml:space="preserve">. </w:t>
      </w:r>
    </w:p>
    <w:p w14:paraId="1EEE1177" w14:textId="77777777" w:rsidR="00526B59" w:rsidRDefault="00592512" w:rsidP="00526B59">
      <w:r w:rsidRPr="00526B59">
        <w:t xml:space="preserve">AID, autoimmune disease; </w:t>
      </w:r>
      <w:r w:rsidR="007E765B" w:rsidRPr="00526B59">
        <w:t xml:space="preserve">HZ, herpes zoster; </w:t>
      </w:r>
      <w:r w:rsidRPr="00526B59">
        <w:t xml:space="preserve">IBD, inflammatory bowel disease; MS, multiple sclerosis; PsA, psoriatic arthritis; PsO, psoriasis; RA, rheumatoid arthritis; </w:t>
      </w:r>
      <w:r w:rsidR="004E7959" w:rsidRPr="00526B59">
        <w:t xml:space="preserve">RZV, adjuvanted recombinant zoster vaccine; </w:t>
      </w:r>
      <w:r w:rsidRPr="00526B59">
        <w:t>SLE, systemic lupus erythematosus.</w:t>
      </w:r>
    </w:p>
    <w:p w14:paraId="2975B589" w14:textId="45BDD701" w:rsidR="009E2044" w:rsidRPr="00526B59" w:rsidRDefault="009E2044" w:rsidP="00526B59">
      <w:r w:rsidRPr="00526B59">
        <w:rPr>
          <w:b/>
          <w:bCs/>
        </w:rPr>
        <w:t>Supplementary references</w:t>
      </w:r>
    </w:p>
    <w:p w14:paraId="6C0AC743" w14:textId="58AE6B1D" w:rsidR="007E765B" w:rsidRPr="00526B59" w:rsidRDefault="00012229" w:rsidP="007E765B">
      <w:pPr>
        <w:pStyle w:val="ListParagraph"/>
        <w:numPr>
          <w:ilvl w:val="0"/>
          <w:numId w:val="34"/>
        </w:numPr>
      </w:pPr>
      <w:r w:rsidRPr="00526B59">
        <w:lastRenderedPageBreak/>
        <w:t xml:space="preserve">Dooling KL, Guo A, Patel M, et al. Recommendations of the Advisory Committee on Immunization Practices for Use of Herpes Zoster Vaccines. MMWR Morb Mortal Wkly Rep </w:t>
      </w:r>
      <w:r w:rsidRPr="00526B59">
        <w:rPr>
          <w:b/>
          <w:bCs/>
        </w:rPr>
        <w:t>2018</w:t>
      </w:r>
      <w:r w:rsidRPr="00526B59">
        <w:t>; 67:103-8.</w:t>
      </w:r>
      <w:r w:rsidR="007E765B" w:rsidRPr="00526B59">
        <w:br w:type="page"/>
      </w:r>
    </w:p>
    <w:p w14:paraId="377CCFE4" w14:textId="53A6A776" w:rsidR="00CD206E" w:rsidRPr="00526B59" w:rsidRDefault="00A23F6E" w:rsidP="00CD206E">
      <w:pPr>
        <w:pStyle w:val="Heading2"/>
      </w:pPr>
      <w:r w:rsidRPr="00526B59">
        <w:lastRenderedPageBreak/>
        <w:t xml:space="preserve">Supplementary table 3: </w:t>
      </w:r>
      <w:r w:rsidR="00CD206E" w:rsidRPr="00526B59">
        <w:t>Diagnosis criteria for selected AI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D206E" w:rsidRPr="00526B59" w14:paraId="1B205E41" w14:textId="77777777" w:rsidTr="000D3A0D">
        <w:tc>
          <w:tcPr>
            <w:tcW w:w="9062" w:type="dxa"/>
            <w:tcBorders>
              <w:bottom w:val="single" w:sz="4" w:space="0" w:color="auto"/>
            </w:tcBorders>
          </w:tcPr>
          <w:p w14:paraId="4A402D8D" w14:textId="77777777" w:rsidR="00CD206E" w:rsidRPr="00526B59" w:rsidRDefault="00CD206E" w:rsidP="008C36E5">
            <w:pPr>
              <w:spacing w:before="0" w:after="0" w:line="240" w:lineRule="auto"/>
              <w:rPr>
                <w:rFonts w:cs="Times New Roman"/>
                <w:b/>
                <w:bCs/>
              </w:rPr>
            </w:pPr>
            <w:r w:rsidRPr="00526B59">
              <w:rPr>
                <w:rFonts w:cs="Times New Roman"/>
                <w:b/>
                <w:bCs/>
              </w:rPr>
              <w:t>RA</w:t>
            </w:r>
          </w:p>
        </w:tc>
      </w:tr>
      <w:tr w:rsidR="00CD206E" w:rsidRPr="00526B59" w14:paraId="61391317" w14:textId="77777777" w:rsidTr="000D3A0D">
        <w:trPr>
          <w:trHeight w:val="1608"/>
        </w:trPr>
        <w:tc>
          <w:tcPr>
            <w:tcW w:w="9062" w:type="dxa"/>
            <w:tcBorders>
              <w:top w:val="single" w:sz="4" w:space="0" w:color="auto"/>
              <w:bottom w:val="single" w:sz="4" w:space="0" w:color="auto"/>
            </w:tcBorders>
          </w:tcPr>
          <w:p w14:paraId="43CCA9E5" w14:textId="77777777" w:rsidR="00CD206E" w:rsidRPr="00526B59" w:rsidRDefault="00CD206E" w:rsidP="008C36E5">
            <w:pPr>
              <w:spacing w:before="0" w:after="0" w:line="240" w:lineRule="auto"/>
              <w:rPr>
                <w:rFonts w:cs="Times New Roman"/>
              </w:rPr>
            </w:pPr>
            <w:r w:rsidRPr="00526B59">
              <w:rPr>
                <w:rFonts w:cs="Times New Roman"/>
              </w:rPr>
              <w:t xml:space="preserve">At least one inpatient claim with a diagnosis code for RA (ICD-10: M05, M06) </w:t>
            </w:r>
          </w:p>
          <w:p w14:paraId="1D9E9E92"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6935FB7D" w14:textId="77777777" w:rsidR="00CD206E" w:rsidRPr="00526B59" w:rsidRDefault="00CD206E" w:rsidP="008C36E5">
            <w:pPr>
              <w:spacing w:before="0" w:after="0" w:line="240" w:lineRule="auto"/>
              <w:rPr>
                <w:rFonts w:cs="Times New Roman"/>
              </w:rPr>
            </w:pPr>
            <w:r w:rsidRPr="00526B59">
              <w:rPr>
                <w:rFonts w:cs="Times New Roman"/>
              </w:rPr>
              <w:t>≥2 physician outpatient claims with RA diagnosis during an office visit and/or emergency visit that were at least 30 days apart in the 365-day baseline period prior to the index date.</w:t>
            </w:r>
          </w:p>
          <w:p w14:paraId="56FDC9F1" w14:textId="02485850" w:rsidR="00CD206E" w:rsidRPr="00526B59" w:rsidRDefault="00CD206E" w:rsidP="008C36E5">
            <w:pPr>
              <w:spacing w:after="0" w:line="240" w:lineRule="auto"/>
              <w:rPr>
                <w:rFonts w:cs="Times New Roman"/>
              </w:rPr>
            </w:pPr>
            <w:r w:rsidRPr="00526B59">
              <w:rPr>
                <w:rFonts w:cs="Times New Roman"/>
              </w:rPr>
              <w:t>The algorithm that includes ≥2 physician outpatient claims with RA diagnosis during an office visit and/or emergency visit has been used extensively in the literature though no PPV has been reported</w:t>
            </w:r>
            <w:r w:rsidR="00824F79" w:rsidRPr="00526B59">
              <w:rPr>
                <w:rFonts w:cs="Times New Roman"/>
              </w:rPr>
              <w:t xml:space="preserve"> [</w:t>
            </w:r>
            <w:r w:rsidRPr="00526B59">
              <w:rPr>
                <w:rFonts w:cs="Times New Roman"/>
              </w:rPr>
              <w:t>1</w:t>
            </w:r>
            <w:r w:rsidR="00824F79" w:rsidRPr="00526B59">
              <w:rPr>
                <w:rFonts w:cs="Times New Roman"/>
              </w:rPr>
              <w:t>]</w:t>
            </w:r>
            <w:r w:rsidRPr="00526B59">
              <w:rPr>
                <w:rFonts w:cs="Times New Roman"/>
              </w:rPr>
              <w:t>.</w:t>
            </w:r>
          </w:p>
        </w:tc>
      </w:tr>
      <w:tr w:rsidR="00CD206E" w:rsidRPr="00526B59" w14:paraId="05DBE044" w14:textId="77777777" w:rsidTr="000D3A0D">
        <w:trPr>
          <w:trHeight w:val="246"/>
        </w:trPr>
        <w:tc>
          <w:tcPr>
            <w:tcW w:w="9062" w:type="dxa"/>
            <w:tcBorders>
              <w:top w:val="single" w:sz="4" w:space="0" w:color="auto"/>
              <w:bottom w:val="single" w:sz="4" w:space="0" w:color="auto"/>
            </w:tcBorders>
          </w:tcPr>
          <w:p w14:paraId="659E52D0" w14:textId="77777777" w:rsidR="00CD206E" w:rsidRPr="00526B59" w:rsidRDefault="00CD206E" w:rsidP="008C36E5">
            <w:pPr>
              <w:spacing w:before="0" w:after="0" w:line="240" w:lineRule="auto"/>
              <w:rPr>
                <w:rFonts w:cs="Times New Roman"/>
                <w:b/>
                <w:bCs/>
              </w:rPr>
            </w:pPr>
            <w:r w:rsidRPr="00526B59">
              <w:rPr>
                <w:rFonts w:cs="Times New Roman"/>
                <w:b/>
                <w:bCs/>
              </w:rPr>
              <w:t>IBD (including CD and UC)</w:t>
            </w:r>
          </w:p>
        </w:tc>
      </w:tr>
      <w:tr w:rsidR="00CD206E" w:rsidRPr="00526B59" w14:paraId="588DDC21" w14:textId="77777777" w:rsidTr="000D3A0D">
        <w:trPr>
          <w:trHeight w:val="2561"/>
        </w:trPr>
        <w:tc>
          <w:tcPr>
            <w:tcW w:w="9062" w:type="dxa"/>
            <w:tcBorders>
              <w:top w:val="single" w:sz="4" w:space="0" w:color="auto"/>
              <w:bottom w:val="single" w:sz="4" w:space="0" w:color="auto"/>
            </w:tcBorders>
          </w:tcPr>
          <w:p w14:paraId="5F3736FD" w14:textId="77777777" w:rsidR="00CD206E" w:rsidRPr="00526B59" w:rsidRDefault="00CD206E" w:rsidP="008C36E5">
            <w:pPr>
              <w:spacing w:before="0" w:after="0" w:line="240" w:lineRule="auto"/>
              <w:rPr>
                <w:rFonts w:cs="Times New Roman"/>
              </w:rPr>
            </w:pPr>
            <w:r w:rsidRPr="00526B59">
              <w:rPr>
                <w:rFonts w:cs="Times New Roman"/>
              </w:rPr>
              <w:t xml:space="preserve">At least one inpatient claim with a diagnosis code for CD (ICD-10: K50) and UC (ICD-10: K51) </w:t>
            </w:r>
          </w:p>
          <w:p w14:paraId="64458124"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59783E3C" w14:textId="77777777" w:rsidR="00CD206E" w:rsidRPr="00526B59" w:rsidRDefault="00CD206E" w:rsidP="008C36E5">
            <w:pPr>
              <w:spacing w:before="0" w:after="0" w:line="240" w:lineRule="auto"/>
              <w:rPr>
                <w:rFonts w:cs="Times New Roman"/>
              </w:rPr>
            </w:pPr>
            <w:r w:rsidRPr="00526B59">
              <w:rPr>
                <w:rFonts w:cs="Times New Roman"/>
              </w:rPr>
              <w:t>≥2 physician outpatient claims with CD (ICD-10: K50) and UC (ICD-10: K51) diagnosis during an office visit and/or emergency visit that were at least 30 days apart in the 365-day baseline period prior to the index date.</w:t>
            </w:r>
          </w:p>
          <w:p w14:paraId="74F85CCF" w14:textId="34542243" w:rsidR="00CD206E" w:rsidRPr="00526B59" w:rsidRDefault="00CD206E" w:rsidP="008C36E5">
            <w:pPr>
              <w:spacing w:before="0" w:after="0" w:line="240" w:lineRule="auto"/>
              <w:rPr>
                <w:rFonts w:cs="Times New Roman"/>
              </w:rPr>
            </w:pPr>
            <w:r w:rsidRPr="00526B59">
              <w:rPr>
                <w:rFonts w:cs="Times New Roman"/>
              </w:rPr>
              <w:t>The algorithm that includes ≥2 physician outpatient claims with CD and UC diagnoses during an office visit and/or emergency visit has been used extensively in the literature though no PPV has been reported</w:t>
            </w:r>
            <w:r w:rsidR="00824F79" w:rsidRPr="00526B59">
              <w:rPr>
                <w:rFonts w:cs="Times New Roman"/>
              </w:rPr>
              <w:t xml:space="preserve"> [</w:t>
            </w:r>
            <w:r w:rsidRPr="00526B59">
              <w:rPr>
                <w:rFonts w:cs="Times New Roman"/>
              </w:rPr>
              <w:t>2</w:t>
            </w:r>
            <w:r w:rsidR="00824F79" w:rsidRPr="00526B59">
              <w:rPr>
                <w:rFonts w:cs="Times New Roman"/>
              </w:rPr>
              <w:t>]</w:t>
            </w:r>
            <w:r w:rsidRPr="00526B59">
              <w:rPr>
                <w:rFonts w:cs="Times New Roman"/>
              </w:rPr>
              <w:t>.</w:t>
            </w:r>
          </w:p>
          <w:p w14:paraId="770D694E" w14:textId="7BF3D506" w:rsidR="00CD206E" w:rsidRPr="00526B59" w:rsidRDefault="00CD206E" w:rsidP="008C36E5">
            <w:pPr>
              <w:spacing w:after="0" w:line="240" w:lineRule="auto"/>
              <w:rPr>
                <w:rFonts w:cs="Times New Roman"/>
              </w:rPr>
            </w:pPr>
            <w:r w:rsidRPr="00526B59">
              <w:rPr>
                <w:rFonts w:cs="Times New Roman"/>
              </w:rPr>
              <w:t>Algorithms that have been published to classify mutually exclusive groups of UC and CD patients will be considered to differentiate between the two conditions</w:t>
            </w:r>
            <w:r w:rsidR="00816BA3" w:rsidRPr="00526B59">
              <w:rPr>
                <w:rFonts w:cs="Times New Roman"/>
              </w:rPr>
              <w:t xml:space="preserve"> [</w:t>
            </w:r>
            <w:r w:rsidRPr="00526B59">
              <w:rPr>
                <w:rFonts w:cs="Times New Roman"/>
              </w:rPr>
              <w:t>3</w:t>
            </w:r>
            <w:r w:rsidR="00816BA3" w:rsidRPr="00526B59">
              <w:rPr>
                <w:rFonts w:cs="Times New Roman"/>
              </w:rPr>
              <w:t>]</w:t>
            </w:r>
            <w:r w:rsidRPr="00526B59">
              <w:rPr>
                <w:rFonts w:cs="Times New Roman"/>
              </w:rPr>
              <w:t>. Patients were identified as having UC if (i) they had more UC-related patient admissions than CD-related inpatient admissions; (ii) they had an equal number of UC- and CD-related inpatient admissions but more UC-related outpatient visits than CD-related outpatient visits; (iii) they had an equal number of UC- and CD-related inpatient admissions and outpatient visits</w:t>
            </w:r>
            <w:r w:rsidR="00824F79" w:rsidRPr="00526B59">
              <w:rPr>
                <w:rFonts w:cs="Times New Roman"/>
              </w:rPr>
              <w:t xml:space="preserve"> [</w:t>
            </w:r>
            <w:r w:rsidRPr="00526B59">
              <w:rPr>
                <w:rFonts w:cs="Times New Roman"/>
              </w:rPr>
              <w:t>4,5</w:t>
            </w:r>
            <w:r w:rsidR="00824F79" w:rsidRPr="00526B59">
              <w:rPr>
                <w:rFonts w:cs="Times New Roman"/>
              </w:rPr>
              <w:t>]</w:t>
            </w:r>
            <w:r w:rsidRPr="00526B59">
              <w:rPr>
                <w:rFonts w:cs="Times New Roman"/>
              </w:rPr>
              <w:t xml:space="preserve">. </w:t>
            </w:r>
          </w:p>
        </w:tc>
      </w:tr>
      <w:tr w:rsidR="00CD206E" w:rsidRPr="00526B59" w14:paraId="00055E7B" w14:textId="77777777" w:rsidTr="000D3A0D">
        <w:trPr>
          <w:trHeight w:val="245"/>
        </w:trPr>
        <w:tc>
          <w:tcPr>
            <w:tcW w:w="9062" w:type="dxa"/>
            <w:tcBorders>
              <w:top w:val="single" w:sz="4" w:space="0" w:color="auto"/>
              <w:bottom w:val="single" w:sz="4" w:space="0" w:color="auto"/>
            </w:tcBorders>
          </w:tcPr>
          <w:p w14:paraId="5542D57F" w14:textId="77777777" w:rsidR="00CD206E" w:rsidRPr="00526B59" w:rsidRDefault="00CD206E" w:rsidP="008C36E5">
            <w:pPr>
              <w:spacing w:before="0" w:after="0" w:line="240" w:lineRule="auto"/>
              <w:rPr>
                <w:rFonts w:cs="Times New Roman"/>
                <w:b/>
                <w:bCs/>
              </w:rPr>
            </w:pPr>
            <w:r w:rsidRPr="00526B59">
              <w:rPr>
                <w:rFonts w:cs="Times New Roman"/>
                <w:b/>
                <w:bCs/>
              </w:rPr>
              <w:t>SLE</w:t>
            </w:r>
          </w:p>
        </w:tc>
      </w:tr>
      <w:tr w:rsidR="00CD206E" w:rsidRPr="00526B59" w14:paraId="66BE5BF4" w14:textId="77777777" w:rsidTr="000D3A0D">
        <w:tc>
          <w:tcPr>
            <w:tcW w:w="9062" w:type="dxa"/>
            <w:tcBorders>
              <w:top w:val="single" w:sz="4" w:space="0" w:color="auto"/>
              <w:bottom w:val="single" w:sz="4" w:space="0" w:color="auto"/>
            </w:tcBorders>
          </w:tcPr>
          <w:p w14:paraId="69063307" w14:textId="77777777" w:rsidR="00CD206E" w:rsidRPr="00526B59" w:rsidRDefault="00CD206E" w:rsidP="008C36E5">
            <w:pPr>
              <w:spacing w:before="0" w:after="0" w:line="240" w:lineRule="auto"/>
              <w:rPr>
                <w:rFonts w:cs="Times New Roman"/>
              </w:rPr>
            </w:pPr>
            <w:r w:rsidRPr="00526B59">
              <w:rPr>
                <w:rFonts w:cs="Times New Roman"/>
              </w:rPr>
              <w:t xml:space="preserve">At least one inpatient claim with a diagnosis code for SLE (ICD-10: M32.1, M32.8, M32.9) </w:t>
            </w:r>
          </w:p>
          <w:p w14:paraId="2DE0830A"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190FE2C3" w14:textId="77777777" w:rsidR="00CD206E" w:rsidRPr="00526B59" w:rsidRDefault="00CD206E" w:rsidP="008C36E5">
            <w:pPr>
              <w:spacing w:before="0" w:after="0" w:line="240" w:lineRule="auto"/>
              <w:rPr>
                <w:rFonts w:cs="Times New Roman"/>
              </w:rPr>
            </w:pPr>
            <w:r w:rsidRPr="00526B59">
              <w:rPr>
                <w:rFonts w:cs="Times New Roman"/>
              </w:rPr>
              <w:t xml:space="preserve">≥2 physician outpatient claims with SLE diagnosis during an office visit and/or emergency visit that were at least 30 days apart in the 365-day baseline period prior to the index date </w:t>
            </w:r>
          </w:p>
          <w:p w14:paraId="117B1B4C"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3AD2FEE3" w14:textId="77777777" w:rsidR="00CD206E" w:rsidRPr="00526B59" w:rsidRDefault="00CD206E" w:rsidP="008C36E5">
            <w:pPr>
              <w:spacing w:before="0" w:after="0" w:line="240" w:lineRule="auto"/>
              <w:rPr>
                <w:rFonts w:cs="Times New Roman"/>
              </w:rPr>
            </w:pPr>
            <w:r w:rsidRPr="00526B59">
              <w:rPr>
                <w:rFonts w:cs="Times New Roman"/>
              </w:rPr>
              <w:t xml:space="preserve">&gt;1 rheumatologist visit/encounter/claim for SLE. </w:t>
            </w:r>
          </w:p>
          <w:p w14:paraId="4B8920DB" w14:textId="23C850BE" w:rsidR="00CD206E" w:rsidRPr="00526B59" w:rsidRDefault="00CD206E" w:rsidP="008C36E5">
            <w:pPr>
              <w:spacing w:after="0" w:line="240" w:lineRule="auto"/>
              <w:rPr>
                <w:rFonts w:cs="Times New Roman"/>
              </w:rPr>
            </w:pPr>
            <w:r w:rsidRPr="00526B59">
              <w:rPr>
                <w:rFonts w:cs="Times New Roman"/>
              </w:rPr>
              <w:t>The algorithm that includes ≥1 rheumatologist visit/encounter/claim has demonstrated a PPV of 95% and sensitivity of 83%</w:t>
            </w:r>
            <w:r w:rsidR="00824F79" w:rsidRPr="00526B59">
              <w:rPr>
                <w:rFonts w:cs="Times New Roman"/>
              </w:rPr>
              <w:t xml:space="preserve"> [</w:t>
            </w:r>
            <w:r w:rsidRPr="00526B59">
              <w:rPr>
                <w:rFonts w:cs="Times New Roman"/>
              </w:rPr>
              <w:t>6</w:t>
            </w:r>
            <w:r w:rsidR="00824F79" w:rsidRPr="00526B59">
              <w:rPr>
                <w:rFonts w:cs="Times New Roman"/>
              </w:rPr>
              <w:t>]</w:t>
            </w:r>
            <w:r w:rsidRPr="00526B59">
              <w:rPr>
                <w:rFonts w:cs="Times New Roman"/>
              </w:rPr>
              <w:t>.</w:t>
            </w:r>
          </w:p>
        </w:tc>
      </w:tr>
      <w:tr w:rsidR="00CD206E" w:rsidRPr="00526B59" w14:paraId="70CB77CB" w14:textId="77777777" w:rsidTr="000D3A0D">
        <w:tc>
          <w:tcPr>
            <w:tcW w:w="9062" w:type="dxa"/>
            <w:tcBorders>
              <w:top w:val="single" w:sz="4" w:space="0" w:color="auto"/>
              <w:bottom w:val="single" w:sz="4" w:space="0" w:color="auto"/>
            </w:tcBorders>
          </w:tcPr>
          <w:p w14:paraId="2FDA9D26" w14:textId="77777777" w:rsidR="00CD206E" w:rsidRPr="00526B59" w:rsidRDefault="00CD206E" w:rsidP="008C36E5">
            <w:pPr>
              <w:spacing w:before="0" w:after="0" w:line="240" w:lineRule="auto"/>
              <w:rPr>
                <w:rFonts w:cs="Times New Roman"/>
                <w:b/>
                <w:bCs/>
              </w:rPr>
            </w:pPr>
            <w:r w:rsidRPr="00526B59">
              <w:rPr>
                <w:rFonts w:cs="Times New Roman"/>
                <w:b/>
                <w:bCs/>
              </w:rPr>
              <w:t>MS</w:t>
            </w:r>
          </w:p>
        </w:tc>
      </w:tr>
      <w:tr w:rsidR="00CD206E" w:rsidRPr="00526B59" w14:paraId="60854CA0" w14:textId="77777777" w:rsidTr="000D3A0D">
        <w:tc>
          <w:tcPr>
            <w:tcW w:w="9062" w:type="dxa"/>
            <w:tcBorders>
              <w:top w:val="single" w:sz="4" w:space="0" w:color="auto"/>
              <w:bottom w:val="single" w:sz="4" w:space="0" w:color="auto"/>
            </w:tcBorders>
            <w:vAlign w:val="center"/>
          </w:tcPr>
          <w:p w14:paraId="48BFA167" w14:textId="77777777" w:rsidR="00CD206E" w:rsidRPr="00526B59" w:rsidRDefault="00CD206E" w:rsidP="008C36E5">
            <w:pPr>
              <w:spacing w:after="0" w:line="240" w:lineRule="auto"/>
              <w:rPr>
                <w:rFonts w:cs="Times New Roman"/>
              </w:rPr>
            </w:pPr>
            <w:r w:rsidRPr="00526B59">
              <w:rPr>
                <w:rFonts w:cs="Times New Roman"/>
              </w:rPr>
              <w:t xml:space="preserve">Three or more of any combination of inpatient diagnoses (any position) of MS (ICD-10: G35), ambulatory visit diagnoses of MS, emergency department diagnoses of MS, or MS-specific disease-modifying therapy fills/infusions during the 365-day baseline period. At least one of these must be an inpatient, ambulatory visit, or emergency department diagnosis of MS. </w:t>
            </w:r>
          </w:p>
          <w:p w14:paraId="7A9FD397" w14:textId="06711086" w:rsidR="00CD206E" w:rsidRPr="00526B59" w:rsidRDefault="00CD206E" w:rsidP="008C36E5">
            <w:pPr>
              <w:spacing w:after="0" w:line="240" w:lineRule="auto"/>
              <w:rPr>
                <w:rFonts w:cs="Times New Roman"/>
              </w:rPr>
            </w:pPr>
            <w:r w:rsidRPr="00526B59">
              <w:rPr>
                <w:rFonts w:cs="Times New Roman"/>
              </w:rPr>
              <w:t>This algorithm has demonstrated a PPV of 95%–97% and sensitivity of 85%–93%</w:t>
            </w:r>
            <w:r w:rsidR="00824F79" w:rsidRPr="00526B59">
              <w:rPr>
                <w:rFonts w:cs="Times New Roman"/>
              </w:rPr>
              <w:t xml:space="preserve"> [</w:t>
            </w:r>
            <w:r w:rsidRPr="00526B59">
              <w:rPr>
                <w:rFonts w:cs="Times New Roman"/>
              </w:rPr>
              <w:t>7</w:t>
            </w:r>
            <w:r w:rsidR="00824F79" w:rsidRPr="00526B59">
              <w:rPr>
                <w:rFonts w:cs="Times New Roman"/>
              </w:rPr>
              <w:t>]</w:t>
            </w:r>
            <w:r w:rsidRPr="00526B59">
              <w:rPr>
                <w:rFonts w:cs="Times New Roman"/>
              </w:rPr>
              <w:t>.</w:t>
            </w:r>
          </w:p>
        </w:tc>
      </w:tr>
      <w:tr w:rsidR="00CD206E" w:rsidRPr="00526B59" w14:paraId="59A56EFB" w14:textId="77777777" w:rsidTr="000D3A0D">
        <w:tc>
          <w:tcPr>
            <w:tcW w:w="9062" w:type="dxa"/>
            <w:tcBorders>
              <w:top w:val="single" w:sz="4" w:space="0" w:color="auto"/>
              <w:bottom w:val="single" w:sz="4" w:space="0" w:color="auto"/>
            </w:tcBorders>
            <w:vAlign w:val="center"/>
          </w:tcPr>
          <w:p w14:paraId="74D9913B" w14:textId="77777777" w:rsidR="00CD206E" w:rsidRPr="00526B59" w:rsidRDefault="00CD206E" w:rsidP="008C36E5">
            <w:pPr>
              <w:spacing w:before="0" w:after="0" w:line="240" w:lineRule="auto"/>
              <w:rPr>
                <w:rFonts w:cs="Times New Roman"/>
                <w:b/>
                <w:bCs/>
              </w:rPr>
            </w:pPr>
            <w:r w:rsidRPr="00526B59">
              <w:rPr>
                <w:rFonts w:cs="Times New Roman"/>
                <w:b/>
                <w:bCs/>
              </w:rPr>
              <w:t>PsO</w:t>
            </w:r>
          </w:p>
        </w:tc>
      </w:tr>
      <w:tr w:rsidR="00CD206E" w:rsidRPr="00526B59" w14:paraId="6E69A54E" w14:textId="77777777" w:rsidTr="000D3A0D">
        <w:trPr>
          <w:trHeight w:val="434"/>
        </w:trPr>
        <w:tc>
          <w:tcPr>
            <w:tcW w:w="9062" w:type="dxa"/>
            <w:tcBorders>
              <w:top w:val="single" w:sz="4" w:space="0" w:color="auto"/>
              <w:bottom w:val="single" w:sz="4" w:space="0" w:color="auto"/>
            </w:tcBorders>
          </w:tcPr>
          <w:p w14:paraId="3A9F786A" w14:textId="77777777" w:rsidR="00CD206E" w:rsidRPr="00526B59" w:rsidRDefault="00CD206E" w:rsidP="008C36E5">
            <w:pPr>
              <w:spacing w:before="0" w:after="0" w:line="240" w:lineRule="auto"/>
              <w:rPr>
                <w:rFonts w:cs="Times New Roman"/>
              </w:rPr>
            </w:pPr>
            <w:r w:rsidRPr="00526B59">
              <w:rPr>
                <w:rFonts w:cs="Times New Roman"/>
              </w:rPr>
              <w:t xml:space="preserve">At least one inpatient claim with a diagnosis code for PsO (ICD-10: L40) </w:t>
            </w:r>
          </w:p>
          <w:p w14:paraId="12DB3D32"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7FC773F6" w14:textId="77777777" w:rsidR="00CD206E" w:rsidRPr="00526B59" w:rsidRDefault="00CD206E" w:rsidP="008C36E5">
            <w:pPr>
              <w:spacing w:before="0" w:after="0" w:line="240" w:lineRule="auto"/>
              <w:rPr>
                <w:rFonts w:cs="Times New Roman"/>
              </w:rPr>
            </w:pPr>
            <w:r w:rsidRPr="00526B59">
              <w:rPr>
                <w:rFonts w:cs="Times New Roman"/>
              </w:rPr>
              <w:t xml:space="preserve">≥2 physician outpatient claims with PsO diagnosis during an office visit and/or emergency visit that were at least 30 days apart </w:t>
            </w:r>
          </w:p>
          <w:p w14:paraId="21B8AB8A"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44999AAF" w14:textId="77777777" w:rsidR="00CD206E" w:rsidRPr="00526B59" w:rsidRDefault="00CD206E" w:rsidP="008C36E5">
            <w:pPr>
              <w:spacing w:before="0" w:after="0" w:line="240" w:lineRule="auto"/>
              <w:rPr>
                <w:rFonts w:cs="Times New Roman"/>
              </w:rPr>
            </w:pPr>
            <w:r w:rsidRPr="00526B59">
              <w:rPr>
                <w:rFonts w:cs="Times New Roman"/>
              </w:rPr>
              <w:t>≥1 dermatologist visit/encounter/claim for PsO in the 365-day baseline period prior to the index date.</w:t>
            </w:r>
          </w:p>
          <w:p w14:paraId="53D00556" w14:textId="5762AB20" w:rsidR="00CD206E" w:rsidRPr="00526B59" w:rsidRDefault="00CD206E" w:rsidP="008C36E5">
            <w:pPr>
              <w:spacing w:after="0" w:line="240" w:lineRule="auto"/>
              <w:rPr>
                <w:rFonts w:cs="Times New Roman"/>
              </w:rPr>
            </w:pPr>
            <w:r w:rsidRPr="00526B59">
              <w:rPr>
                <w:rFonts w:cs="Times New Roman"/>
              </w:rPr>
              <w:t>The algorithm that includes ≥1 dermatologist visit/encounter/claim has demonstrated a PPV of 90% and sensitivity of 88%</w:t>
            </w:r>
            <w:r w:rsidR="002646F4" w:rsidRPr="00526B59">
              <w:rPr>
                <w:rFonts w:cs="Times New Roman"/>
              </w:rPr>
              <w:t xml:space="preserve"> [</w:t>
            </w:r>
            <w:r w:rsidRPr="00526B59">
              <w:rPr>
                <w:rFonts w:cs="Times New Roman"/>
              </w:rPr>
              <w:t>8</w:t>
            </w:r>
            <w:r w:rsidR="002646F4" w:rsidRPr="00526B59">
              <w:rPr>
                <w:rFonts w:cs="Times New Roman"/>
              </w:rPr>
              <w:t>]</w:t>
            </w:r>
            <w:r w:rsidRPr="00526B59">
              <w:rPr>
                <w:rFonts w:cs="Times New Roman"/>
              </w:rPr>
              <w:t xml:space="preserve">. These algorithms assume PsO without PsA. Based on the rapid data queries, 9% of patients diagnosed with PsO had PsA. In practice, rheumatologists tend to assess </w:t>
            </w:r>
            <w:r w:rsidRPr="00526B59">
              <w:rPr>
                <w:rFonts w:cs="Times New Roman"/>
              </w:rPr>
              <w:lastRenderedPageBreak/>
              <w:t>PsO and PsA by criteria which are unique to each. Then, they assess the two AIDs together in patients with symptoms of both. Sensitivity analyses were performed on patients who had either PsO or PsA, patients who had PsO only, patients who had PsA only, and patients who had both PsO and PsA to address the potential overlap between PsO and PsA.</w:t>
            </w:r>
          </w:p>
        </w:tc>
      </w:tr>
      <w:tr w:rsidR="00CD206E" w:rsidRPr="00526B59" w14:paraId="6889D677" w14:textId="77777777" w:rsidTr="000D3A0D">
        <w:tc>
          <w:tcPr>
            <w:tcW w:w="9062" w:type="dxa"/>
            <w:tcBorders>
              <w:top w:val="single" w:sz="4" w:space="0" w:color="auto"/>
              <w:bottom w:val="single" w:sz="4" w:space="0" w:color="auto"/>
            </w:tcBorders>
          </w:tcPr>
          <w:p w14:paraId="65F7A535" w14:textId="77777777" w:rsidR="00CD206E" w:rsidRPr="00526B59" w:rsidRDefault="00CD206E" w:rsidP="008C36E5">
            <w:pPr>
              <w:spacing w:before="0" w:after="0" w:line="240" w:lineRule="auto"/>
              <w:rPr>
                <w:rFonts w:cs="Times New Roman"/>
                <w:b/>
                <w:bCs/>
              </w:rPr>
            </w:pPr>
            <w:r w:rsidRPr="00526B59">
              <w:rPr>
                <w:rFonts w:cs="Times New Roman"/>
                <w:b/>
                <w:bCs/>
              </w:rPr>
              <w:lastRenderedPageBreak/>
              <w:t>PsA</w:t>
            </w:r>
          </w:p>
        </w:tc>
      </w:tr>
      <w:tr w:rsidR="00CD206E" w:rsidRPr="00526B59" w14:paraId="4E4E93BD" w14:textId="77777777" w:rsidTr="000D3A0D">
        <w:trPr>
          <w:trHeight w:val="1002"/>
        </w:trPr>
        <w:tc>
          <w:tcPr>
            <w:tcW w:w="9062" w:type="dxa"/>
            <w:tcBorders>
              <w:top w:val="single" w:sz="4" w:space="0" w:color="auto"/>
              <w:bottom w:val="single" w:sz="4" w:space="0" w:color="auto"/>
            </w:tcBorders>
          </w:tcPr>
          <w:p w14:paraId="0AF588DF" w14:textId="77777777" w:rsidR="00CD206E" w:rsidRPr="00526B59" w:rsidRDefault="00CD206E" w:rsidP="008C36E5">
            <w:pPr>
              <w:spacing w:before="0" w:after="0" w:line="240" w:lineRule="auto"/>
              <w:rPr>
                <w:rFonts w:cs="Times New Roman"/>
              </w:rPr>
            </w:pPr>
            <w:r w:rsidRPr="00526B59">
              <w:rPr>
                <w:rFonts w:cs="Times New Roman"/>
              </w:rPr>
              <w:t xml:space="preserve">At least one inpatient claim with a diagnosis code for PsA (ICD-10: L40.5) </w:t>
            </w:r>
          </w:p>
          <w:p w14:paraId="08908D3C" w14:textId="77777777" w:rsidR="00CD206E" w:rsidRPr="00526B59" w:rsidRDefault="00CD206E" w:rsidP="008C36E5">
            <w:pPr>
              <w:spacing w:before="0" w:after="0" w:line="240" w:lineRule="auto"/>
              <w:rPr>
                <w:rFonts w:cs="Times New Roman"/>
              </w:rPr>
            </w:pPr>
            <w:r w:rsidRPr="00526B59">
              <w:rPr>
                <w:rFonts w:cs="Times New Roman"/>
              </w:rPr>
              <w:t xml:space="preserve">OR </w:t>
            </w:r>
          </w:p>
          <w:p w14:paraId="2C86EF72" w14:textId="77777777" w:rsidR="00CD206E" w:rsidRPr="00526B59" w:rsidRDefault="00CD206E" w:rsidP="008C36E5">
            <w:pPr>
              <w:spacing w:before="0" w:after="0" w:line="240" w:lineRule="auto"/>
              <w:rPr>
                <w:rFonts w:cs="Times New Roman"/>
              </w:rPr>
            </w:pPr>
            <w:r w:rsidRPr="00526B59">
              <w:rPr>
                <w:rFonts w:cs="Times New Roman"/>
              </w:rPr>
              <w:t xml:space="preserve">≥2 physician outpatient claims with PsA diagnosis during an office visit and/or emergency visit that were at least 30 days apart </w:t>
            </w:r>
          </w:p>
          <w:p w14:paraId="4F9CA82D" w14:textId="77777777" w:rsidR="00CD206E" w:rsidRPr="00526B59" w:rsidRDefault="00CD206E" w:rsidP="008C36E5">
            <w:pPr>
              <w:spacing w:before="0" w:after="0" w:line="240" w:lineRule="auto"/>
              <w:rPr>
                <w:rFonts w:cs="Times New Roman"/>
              </w:rPr>
            </w:pPr>
            <w:r w:rsidRPr="00526B59">
              <w:rPr>
                <w:rFonts w:cs="Times New Roman"/>
              </w:rPr>
              <w:t>OR</w:t>
            </w:r>
          </w:p>
          <w:p w14:paraId="47ECB64A" w14:textId="77777777" w:rsidR="00CD206E" w:rsidRPr="00526B59" w:rsidRDefault="00CD206E" w:rsidP="008C36E5">
            <w:pPr>
              <w:spacing w:before="0" w:after="0" w:line="240" w:lineRule="auto"/>
              <w:rPr>
                <w:rFonts w:cs="Times New Roman"/>
              </w:rPr>
            </w:pPr>
            <w:r w:rsidRPr="00526B59">
              <w:rPr>
                <w:rFonts w:cs="Times New Roman"/>
              </w:rPr>
              <w:t xml:space="preserve">≥2 rheumatologist visit/encounter/claim for PsA </w:t>
            </w:r>
          </w:p>
          <w:p w14:paraId="5F1A1CF5" w14:textId="77777777" w:rsidR="00CD206E" w:rsidRPr="00526B59" w:rsidRDefault="00CD206E" w:rsidP="008C36E5">
            <w:pPr>
              <w:spacing w:before="0" w:after="0" w:line="240" w:lineRule="auto"/>
              <w:rPr>
                <w:rFonts w:cs="Times New Roman"/>
              </w:rPr>
            </w:pPr>
            <w:r w:rsidRPr="00526B59">
              <w:rPr>
                <w:rFonts w:cs="Times New Roman"/>
              </w:rPr>
              <w:t>OR</w:t>
            </w:r>
          </w:p>
          <w:p w14:paraId="07D5C850" w14:textId="77777777" w:rsidR="00CD206E" w:rsidRPr="00526B59" w:rsidRDefault="00CD206E" w:rsidP="008C36E5">
            <w:pPr>
              <w:spacing w:before="0" w:after="0" w:line="240" w:lineRule="auto"/>
              <w:rPr>
                <w:rFonts w:cs="Times New Roman"/>
              </w:rPr>
            </w:pPr>
            <w:r w:rsidRPr="00526B59">
              <w:rPr>
                <w:rFonts w:cs="Times New Roman"/>
              </w:rPr>
              <w:t>≥1 rheumatologist diagnosis code for PsA together with ≥1 dermatologist diagnosis code for PsA in the 365-day baseline period prior to the index date.</w:t>
            </w:r>
          </w:p>
          <w:p w14:paraId="2F72485B" w14:textId="75697495" w:rsidR="00CD206E" w:rsidRPr="00526B59" w:rsidRDefault="00CD206E" w:rsidP="008C36E5">
            <w:pPr>
              <w:spacing w:after="0" w:line="240" w:lineRule="auto"/>
              <w:rPr>
                <w:rFonts w:cs="Times New Roman"/>
              </w:rPr>
            </w:pPr>
            <w:r w:rsidRPr="00526B59">
              <w:rPr>
                <w:rFonts w:cs="Times New Roman"/>
              </w:rPr>
              <w:t>The algorithm that includes ≥2 rheumatologist visit/encounter/claim for PsA has demonstrated a PPV of 81% and sensitivity of 77%</w:t>
            </w:r>
            <w:r w:rsidR="00824F79" w:rsidRPr="00526B59">
              <w:rPr>
                <w:rFonts w:cs="Times New Roman"/>
              </w:rPr>
              <w:t xml:space="preserve"> [</w:t>
            </w:r>
            <w:r w:rsidRPr="00526B59">
              <w:rPr>
                <w:rFonts w:cs="Times New Roman"/>
              </w:rPr>
              <w:t>8</w:t>
            </w:r>
            <w:r w:rsidR="00824F79" w:rsidRPr="00526B59">
              <w:rPr>
                <w:rFonts w:cs="Times New Roman"/>
              </w:rPr>
              <w:t>]</w:t>
            </w:r>
            <w:r w:rsidRPr="00526B59">
              <w:rPr>
                <w:rFonts w:cs="Times New Roman"/>
              </w:rPr>
              <w:t>. These algorithms assume PsA without PsO. Based on the rapid data queries, 37% of patients diagnosed with PsA had PsO. Sensitivity analyses were conducted to address the potential overlap between PsO and PsA.</w:t>
            </w:r>
          </w:p>
        </w:tc>
      </w:tr>
    </w:tbl>
    <w:p w14:paraId="37869AD8" w14:textId="77777777" w:rsidR="00CD206E" w:rsidRPr="00526B59" w:rsidRDefault="00CD206E" w:rsidP="00CD206E">
      <w:r w:rsidRPr="00526B59">
        <w:rPr>
          <w:b/>
          <w:bCs/>
        </w:rPr>
        <w:t xml:space="preserve">Note: </w:t>
      </w:r>
      <w:r w:rsidRPr="00526B59">
        <w:t>Claims based algorithms were obtained from the published literature defining AID conditions and were validated with demonstrated PPV. Such algorithms were used to identify AIDs. If patients met &gt;1 AID definitions, they were included in multiple cohorts; AIDs were analyzed separately.</w:t>
      </w:r>
    </w:p>
    <w:p w14:paraId="0CD865AA" w14:textId="74D4D507" w:rsidR="00CD206E" w:rsidRPr="00526B59" w:rsidRDefault="00CD206E" w:rsidP="00F73343">
      <w:r w:rsidRPr="00526B59">
        <w:t>AID, autoimmune disease; CD, Crohn’s disease; ICD-10, International Classification of Diseases, 10</w:t>
      </w:r>
      <w:r w:rsidRPr="00526B59">
        <w:rPr>
          <w:vertAlign w:val="superscript"/>
        </w:rPr>
        <w:t>th</w:t>
      </w:r>
      <w:r w:rsidRPr="00526B59">
        <w:t xml:space="preserve"> Revision; IBD, inflammatory bowel disease; MS, multiple sclerosis; PPV, positive predictive value; PsA, psoriatic arthritis; PsO, psoriasis; RA, rheumatoid arthritis; SLE, systemic lupus erythematosus; UC, ulcerative colitis.</w:t>
      </w:r>
    </w:p>
    <w:p w14:paraId="4B047138" w14:textId="77777777" w:rsidR="00F73343" w:rsidRPr="00526B59" w:rsidRDefault="00F73343" w:rsidP="00F73343">
      <w:pPr>
        <w:rPr>
          <w:b/>
          <w:bCs/>
        </w:rPr>
      </w:pPr>
      <w:r w:rsidRPr="00526B59">
        <w:rPr>
          <w:b/>
          <w:bCs/>
        </w:rPr>
        <w:t>Supplementary references</w:t>
      </w:r>
    </w:p>
    <w:p w14:paraId="04783E86" w14:textId="0F19C490" w:rsidR="00F73343" w:rsidRPr="00526B59" w:rsidRDefault="00F73343" w:rsidP="00F73343">
      <w:r w:rsidRPr="00526B59">
        <w:t>1</w:t>
      </w:r>
      <w:r w:rsidRPr="00526B59">
        <w:tab/>
        <w:t>MacLean CH</w:t>
      </w:r>
      <w:r w:rsidR="003C5559" w:rsidRPr="00526B59">
        <w:t xml:space="preserve">, </w:t>
      </w:r>
      <w:r w:rsidR="00066CC1" w:rsidRPr="00526B59">
        <w:t xml:space="preserve">Louie R, Leake B, </w:t>
      </w:r>
      <w:r w:rsidRPr="00526B59">
        <w:t xml:space="preserve">et al. Quality of care for patients with rheumatoid arthritis. JAMA </w:t>
      </w:r>
      <w:r w:rsidR="00066CC1" w:rsidRPr="00526B59">
        <w:rPr>
          <w:b/>
          <w:bCs/>
        </w:rPr>
        <w:t>2000</w:t>
      </w:r>
      <w:r w:rsidR="00066CC1" w:rsidRPr="00526B59">
        <w:t xml:space="preserve">; </w:t>
      </w:r>
      <w:r w:rsidRPr="00526B59">
        <w:t>284</w:t>
      </w:r>
      <w:r w:rsidR="00066CC1" w:rsidRPr="00526B59">
        <w:t>:</w:t>
      </w:r>
      <w:r w:rsidRPr="00526B59">
        <w:t>984-92</w:t>
      </w:r>
      <w:r w:rsidR="00E00E66" w:rsidRPr="00526B59">
        <w:t xml:space="preserve">. </w:t>
      </w:r>
    </w:p>
    <w:p w14:paraId="1403519B" w14:textId="2C7C0A82" w:rsidR="00F73343" w:rsidRPr="00526B59" w:rsidRDefault="00F73343" w:rsidP="00F73343">
      <w:pPr>
        <w:rPr>
          <w:lang w:val="de-DE"/>
        </w:rPr>
      </w:pPr>
      <w:r w:rsidRPr="00526B59">
        <w:t>2</w:t>
      </w:r>
      <w:r w:rsidRPr="00526B59">
        <w:tab/>
        <w:t>Weng X, Liu L, Barcellos LF, Allison JE</w:t>
      </w:r>
      <w:r w:rsidR="00066CC1" w:rsidRPr="00526B59">
        <w:t>,</w:t>
      </w:r>
      <w:r w:rsidRPr="00526B59">
        <w:t xml:space="preserve"> Herrinton LJ. Clustering of inflammatory bowel disease with immune mediated diseases among members of a Northern California-managed care organization. </w:t>
      </w:r>
      <w:r w:rsidRPr="00526B59">
        <w:rPr>
          <w:lang w:val="de-DE"/>
        </w:rPr>
        <w:t xml:space="preserve">Am J Gastroenterol </w:t>
      </w:r>
      <w:r w:rsidR="00066CC1" w:rsidRPr="00526B59">
        <w:rPr>
          <w:b/>
          <w:bCs/>
          <w:lang w:val="de-DE"/>
        </w:rPr>
        <w:t>2007</w:t>
      </w:r>
      <w:r w:rsidR="00066CC1" w:rsidRPr="00526B59">
        <w:rPr>
          <w:lang w:val="de-DE"/>
        </w:rPr>
        <w:t xml:space="preserve">; </w:t>
      </w:r>
      <w:r w:rsidRPr="00526B59">
        <w:rPr>
          <w:lang w:val="de-DE"/>
        </w:rPr>
        <w:t>102</w:t>
      </w:r>
      <w:r w:rsidR="00066CC1" w:rsidRPr="00526B59">
        <w:rPr>
          <w:lang w:val="de-DE"/>
        </w:rPr>
        <w:t>:</w:t>
      </w:r>
      <w:r w:rsidRPr="00526B59">
        <w:rPr>
          <w:lang w:val="de-DE"/>
        </w:rPr>
        <w:t>1429-35</w:t>
      </w:r>
      <w:r w:rsidR="00E00E66" w:rsidRPr="00526B59">
        <w:rPr>
          <w:lang w:val="de-DE"/>
        </w:rPr>
        <w:t xml:space="preserve">. </w:t>
      </w:r>
    </w:p>
    <w:p w14:paraId="5E5E6041" w14:textId="39D031BC" w:rsidR="00F73343" w:rsidRPr="00526B59" w:rsidRDefault="00F73343" w:rsidP="00F73343">
      <w:r w:rsidRPr="00526B59">
        <w:rPr>
          <w:lang w:val="de-DE"/>
        </w:rPr>
        <w:t>3</w:t>
      </w:r>
      <w:r w:rsidRPr="00526B59">
        <w:rPr>
          <w:lang w:val="de-DE"/>
        </w:rPr>
        <w:tab/>
        <w:t>Pilon D</w:t>
      </w:r>
      <w:r w:rsidR="007D1965" w:rsidRPr="00526B59">
        <w:rPr>
          <w:lang w:val="de-DE"/>
        </w:rPr>
        <w:t xml:space="preserve">, Ding Z, Muser E, </w:t>
      </w:r>
      <w:r w:rsidRPr="00526B59">
        <w:rPr>
          <w:lang w:val="de-DE"/>
        </w:rPr>
        <w:t xml:space="preserve">et al. </w:t>
      </w:r>
      <w:r w:rsidRPr="00526B59">
        <w:t>Long-term direct and indirect costs of ulcerative colitis in a privately-insured United States population. Curr Med Res Opin</w:t>
      </w:r>
      <w:r w:rsidR="0004547E" w:rsidRPr="00526B59">
        <w:rPr>
          <w:i/>
          <w:iCs/>
        </w:rPr>
        <w:t xml:space="preserve"> </w:t>
      </w:r>
      <w:r w:rsidR="0004547E" w:rsidRPr="00526B59">
        <w:rPr>
          <w:b/>
          <w:bCs/>
        </w:rPr>
        <w:t>2020</w:t>
      </w:r>
      <w:r w:rsidR="0004547E" w:rsidRPr="00526B59">
        <w:rPr>
          <w:i/>
          <w:iCs/>
        </w:rPr>
        <w:t>;</w:t>
      </w:r>
      <w:r w:rsidR="0004547E" w:rsidRPr="00526B59">
        <w:t xml:space="preserve"> </w:t>
      </w:r>
      <w:r w:rsidRPr="00526B59">
        <w:t>36</w:t>
      </w:r>
      <w:r w:rsidR="0004547E" w:rsidRPr="00526B59">
        <w:t>:</w:t>
      </w:r>
      <w:r w:rsidRPr="00526B59">
        <w:t>1285-94</w:t>
      </w:r>
      <w:r w:rsidR="0004547E" w:rsidRPr="00526B59">
        <w:t xml:space="preserve">. </w:t>
      </w:r>
    </w:p>
    <w:p w14:paraId="659F7940" w14:textId="37F69216" w:rsidR="00F73343" w:rsidRPr="00526B59" w:rsidRDefault="00F73343" w:rsidP="00F73343">
      <w:r w:rsidRPr="00526B59">
        <w:lastRenderedPageBreak/>
        <w:t>4</w:t>
      </w:r>
      <w:r w:rsidRPr="00526B59">
        <w:tab/>
        <w:t>Bernstein CN, Blanchard JF, Rawsthorne P</w:t>
      </w:r>
      <w:r w:rsidR="007D1965" w:rsidRPr="00526B59">
        <w:t xml:space="preserve">, </w:t>
      </w:r>
      <w:r w:rsidRPr="00526B59">
        <w:t>Wajda</w:t>
      </w:r>
      <w:r w:rsidR="007D1965" w:rsidRPr="00526B59">
        <w:t xml:space="preserve"> </w:t>
      </w:r>
      <w:r w:rsidRPr="00526B59">
        <w:t>A. Epidemiology of Crohn's disease and ulcerative colitis in a central Canadian province: a population-based study. Am J Epidemiol</w:t>
      </w:r>
      <w:r w:rsidR="007D1965" w:rsidRPr="00526B59">
        <w:rPr>
          <w:i/>
          <w:iCs/>
        </w:rPr>
        <w:t xml:space="preserve"> </w:t>
      </w:r>
      <w:r w:rsidR="007D1965" w:rsidRPr="00526B59">
        <w:rPr>
          <w:b/>
          <w:bCs/>
        </w:rPr>
        <w:t>1999</w:t>
      </w:r>
      <w:r w:rsidR="007D1965" w:rsidRPr="00526B59">
        <w:t xml:space="preserve">; </w:t>
      </w:r>
      <w:r w:rsidRPr="00526B59">
        <w:t>149</w:t>
      </w:r>
      <w:r w:rsidR="007D1965" w:rsidRPr="00526B59">
        <w:t>:</w:t>
      </w:r>
      <w:r w:rsidRPr="00526B59">
        <w:t>916-24</w:t>
      </w:r>
      <w:r w:rsidR="007D1965" w:rsidRPr="00526B59">
        <w:t xml:space="preserve">. </w:t>
      </w:r>
    </w:p>
    <w:p w14:paraId="31FB6BB6" w14:textId="3B86A29A" w:rsidR="00F73343" w:rsidRPr="00526B59" w:rsidRDefault="00F73343" w:rsidP="00F73343">
      <w:r w:rsidRPr="00526B59">
        <w:t>5</w:t>
      </w:r>
      <w:r w:rsidRPr="00526B59">
        <w:tab/>
        <w:t>Shaw SY, Blanchard JF</w:t>
      </w:r>
      <w:r w:rsidR="007D1965" w:rsidRPr="00526B59">
        <w:t xml:space="preserve">, </w:t>
      </w:r>
      <w:r w:rsidRPr="00526B59">
        <w:t xml:space="preserve">Bernstein CN. Association between the use of antibiotics and new diagnoses of Crohn's disease and ulcerative colitis. Am J Gastroenterol </w:t>
      </w:r>
      <w:r w:rsidR="007D1965" w:rsidRPr="00526B59">
        <w:rPr>
          <w:b/>
          <w:bCs/>
        </w:rPr>
        <w:t>2011</w:t>
      </w:r>
      <w:r w:rsidR="007D1965" w:rsidRPr="00526B59">
        <w:t xml:space="preserve">; </w:t>
      </w:r>
      <w:r w:rsidRPr="00526B59">
        <w:t>106</w:t>
      </w:r>
      <w:r w:rsidR="007D1965" w:rsidRPr="00526B59">
        <w:t xml:space="preserve">: </w:t>
      </w:r>
      <w:r w:rsidRPr="00526B59">
        <w:t>2133-42</w:t>
      </w:r>
      <w:r w:rsidR="007D1965" w:rsidRPr="00526B59">
        <w:t xml:space="preserve">. </w:t>
      </w:r>
    </w:p>
    <w:p w14:paraId="155FE855" w14:textId="640A0B3E" w:rsidR="00F73343" w:rsidRPr="00526B59" w:rsidRDefault="00F73343" w:rsidP="00F73343">
      <w:r w:rsidRPr="00526B59">
        <w:t>6</w:t>
      </w:r>
      <w:r w:rsidRPr="00526B59">
        <w:tab/>
        <w:t xml:space="preserve">Hanly JG. Diagnosis and management of neuropsychiatric SLE. Nat Rev Rheumatol </w:t>
      </w:r>
      <w:r w:rsidR="007D1965" w:rsidRPr="00526B59">
        <w:rPr>
          <w:b/>
          <w:bCs/>
        </w:rPr>
        <w:t>2014</w:t>
      </w:r>
      <w:r w:rsidR="007D1965" w:rsidRPr="00526B59">
        <w:t xml:space="preserve">; </w:t>
      </w:r>
      <w:r w:rsidRPr="00526B59">
        <w:t>10</w:t>
      </w:r>
      <w:r w:rsidR="007D1965" w:rsidRPr="00526B59">
        <w:t>:</w:t>
      </w:r>
      <w:r w:rsidRPr="00526B59">
        <w:t>338-47</w:t>
      </w:r>
      <w:r w:rsidR="007D1965" w:rsidRPr="00526B59">
        <w:t xml:space="preserve">. </w:t>
      </w:r>
    </w:p>
    <w:p w14:paraId="1B60B5BC" w14:textId="43C49DC8" w:rsidR="00F73343" w:rsidRPr="00526B59" w:rsidRDefault="00F73343" w:rsidP="00F73343">
      <w:pPr>
        <w:rPr>
          <w:lang w:val="de-DE"/>
        </w:rPr>
      </w:pPr>
      <w:r w:rsidRPr="00526B59">
        <w:t>7</w:t>
      </w:r>
      <w:r w:rsidRPr="00526B59">
        <w:tab/>
        <w:t>Wallin MT</w:t>
      </w:r>
      <w:r w:rsidR="003108DC" w:rsidRPr="00526B59">
        <w:t>, Culpepper WJ, Campbell JD,</w:t>
      </w:r>
      <w:r w:rsidRPr="00526B59">
        <w:t xml:space="preserve"> et al. The prevalence of MS in the United States: A population-based estimate using health claims data. </w:t>
      </w:r>
      <w:r w:rsidRPr="00526B59">
        <w:rPr>
          <w:lang w:val="de-DE"/>
        </w:rPr>
        <w:t xml:space="preserve">Neurology </w:t>
      </w:r>
      <w:r w:rsidR="003108DC" w:rsidRPr="00526B59">
        <w:rPr>
          <w:lang w:val="de-DE"/>
        </w:rPr>
        <w:t xml:space="preserve">2019; </w:t>
      </w:r>
      <w:r w:rsidRPr="00526B59">
        <w:rPr>
          <w:lang w:val="de-DE"/>
        </w:rPr>
        <w:t>92</w:t>
      </w:r>
      <w:r w:rsidR="003108DC" w:rsidRPr="00526B59">
        <w:rPr>
          <w:lang w:val="de-DE"/>
        </w:rPr>
        <w:t>:</w:t>
      </w:r>
      <w:r w:rsidRPr="00526B59">
        <w:rPr>
          <w:lang w:val="de-DE"/>
        </w:rPr>
        <w:t>e1029-40</w:t>
      </w:r>
      <w:r w:rsidR="003108DC" w:rsidRPr="00526B59">
        <w:rPr>
          <w:lang w:val="de-DE"/>
        </w:rPr>
        <w:t xml:space="preserve">. </w:t>
      </w:r>
    </w:p>
    <w:p w14:paraId="6828B141" w14:textId="566CF9EF" w:rsidR="00F73343" w:rsidRPr="00526B59" w:rsidRDefault="00F73343" w:rsidP="00F73343">
      <w:r w:rsidRPr="00526B59">
        <w:rPr>
          <w:lang w:val="de-DE"/>
        </w:rPr>
        <w:t>8</w:t>
      </w:r>
      <w:r w:rsidRPr="00526B59">
        <w:rPr>
          <w:lang w:val="de-DE"/>
        </w:rPr>
        <w:tab/>
        <w:t>Asgari MM</w:t>
      </w:r>
      <w:r w:rsidR="009D48BA" w:rsidRPr="00526B59">
        <w:rPr>
          <w:lang w:val="de-DE"/>
        </w:rPr>
        <w:t>, Wu JJ, Gelfand JM,</w:t>
      </w:r>
      <w:r w:rsidRPr="00526B59">
        <w:rPr>
          <w:lang w:val="de-DE"/>
        </w:rPr>
        <w:t xml:space="preserve"> et al. </w:t>
      </w:r>
      <w:r w:rsidRPr="00526B59">
        <w:t xml:space="preserve">Validity of diagnostic codes and prevalence of psoriasis and psoriatic arthritis in a managed care population, 1996-2009. Pharmacoepidemiol Drug Saf </w:t>
      </w:r>
      <w:r w:rsidR="009D48BA" w:rsidRPr="00526B59">
        <w:rPr>
          <w:b/>
          <w:bCs/>
        </w:rPr>
        <w:t>2013</w:t>
      </w:r>
      <w:r w:rsidR="009D48BA" w:rsidRPr="00526B59">
        <w:t xml:space="preserve">; </w:t>
      </w:r>
      <w:r w:rsidRPr="00526B59">
        <w:t>22</w:t>
      </w:r>
      <w:r w:rsidR="009D48BA" w:rsidRPr="00526B59">
        <w:t>:</w:t>
      </w:r>
      <w:r w:rsidRPr="00526B59">
        <w:t>842-9</w:t>
      </w:r>
      <w:r w:rsidR="009D48BA" w:rsidRPr="00526B59">
        <w:t xml:space="preserve">. </w:t>
      </w:r>
    </w:p>
    <w:p w14:paraId="4DE0DFCC" w14:textId="77777777" w:rsidR="00F73343" w:rsidRPr="00526B59" w:rsidRDefault="00F73343">
      <w:pPr>
        <w:spacing w:before="0" w:after="160" w:line="259" w:lineRule="auto"/>
      </w:pPr>
      <w:r w:rsidRPr="00526B59">
        <w:br w:type="page"/>
      </w:r>
    </w:p>
    <w:p w14:paraId="5958B751" w14:textId="4F1AC466" w:rsidR="002B75A4" w:rsidRPr="00526B59" w:rsidRDefault="002B75A4" w:rsidP="002B75A4">
      <w:pPr>
        <w:pStyle w:val="Heading2"/>
      </w:pPr>
      <w:r w:rsidRPr="00526B59">
        <w:lastRenderedPageBreak/>
        <w:t>S</w:t>
      </w:r>
      <w:r w:rsidR="006A5246" w:rsidRPr="00526B59">
        <w:t xml:space="preserve">upplementary </w:t>
      </w:r>
      <w:r w:rsidR="00CB6DAF" w:rsidRPr="00526B59">
        <w:t>T</w:t>
      </w:r>
      <w:r w:rsidR="006A5246" w:rsidRPr="00526B59">
        <w:t>able</w:t>
      </w:r>
      <w:r w:rsidR="00A23F6E" w:rsidRPr="00526B59">
        <w:t xml:space="preserve"> 4</w:t>
      </w:r>
      <w:r w:rsidRPr="00526B59">
        <w:t xml:space="preserve">: Baseline characteristics of the patient population </w:t>
      </w:r>
      <w:r w:rsidR="00D91086" w:rsidRPr="00526B59">
        <w:t xml:space="preserve">in the one-dose cohort </w:t>
      </w:r>
      <w:r w:rsidRPr="00526B59">
        <w:t xml:space="preserve">after matching by vaccination status </w:t>
      </w:r>
    </w:p>
    <w:tbl>
      <w:tblPr>
        <w:tblW w:w="5000" w:type="pct"/>
        <w:tblLook w:val="04A0" w:firstRow="1" w:lastRow="0" w:firstColumn="1" w:lastColumn="0" w:noHBand="0" w:noVBand="1"/>
      </w:tblPr>
      <w:tblGrid>
        <w:gridCol w:w="3561"/>
        <w:gridCol w:w="2754"/>
        <w:gridCol w:w="2755"/>
      </w:tblGrid>
      <w:tr w:rsidR="00F02862" w:rsidRPr="00526B59" w14:paraId="19C3E439" w14:textId="77777777" w:rsidTr="005F56D3">
        <w:trPr>
          <w:trHeight w:val="397"/>
        </w:trPr>
        <w:tc>
          <w:tcPr>
            <w:tcW w:w="1963" w:type="pct"/>
            <w:tcBorders>
              <w:bottom w:val="single" w:sz="4" w:space="0" w:color="auto"/>
            </w:tcBorders>
            <w:vAlign w:val="center"/>
          </w:tcPr>
          <w:p w14:paraId="5E1BA33C" w14:textId="77777777" w:rsidR="00F02862" w:rsidRPr="00526B59" w:rsidRDefault="00F02862" w:rsidP="0080160D">
            <w:pPr>
              <w:spacing w:before="0" w:after="0" w:line="240" w:lineRule="auto"/>
              <w:contextualSpacing/>
              <w:rPr>
                <w:rFonts w:cs="Times New Roman"/>
                <w:b/>
                <w:bCs/>
              </w:rPr>
            </w:pPr>
            <w:r w:rsidRPr="00526B59">
              <w:rPr>
                <w:rFonts w:cs="Times New Roman"/>
                <w:b/>
                <w:bCs/>
              </w:rPr>
              <w:t>Characteristic</w:t>
            </w:r>
          </w:p>
        </w:tc>
        <w:tc>
          <w:tcPr>
            <w:tcW w:w="1518" w:type="pct"/>
            <w:tcBorders>
              <w:bottom w:val="single" w:sz="4" w:space="0" w:color="auto"/>
            </w:tcBorders>
            <w:vAlign w:val="center"/>
          </w:tcPr>
          <w:p w14:paraId="655226B0" w14:textId="74D594AF" w:rsidR="00F02862" w:rsidRPr="00526B59" w:rsidRDefault="006A5246" w:rsidP="0080160D">
            <w:pPr>
              <w:spacing w:before="0" w:after="0" w:line="240" w:lineRule="auto"/>
              <w:contextualSpacing/>
              <w:jc w:val="center"/>
              <w:rPr>
                <w:rFonts w:cs="Times New Roman"/>
                <w:b/>
                <w:bCs/>
              </w:rPr>
            </w:pPr>
            <w:r w:rsidRPr="00526B59">
              <w:rPr>
                <w:rFonts w:cs="Times New Roman"/>
                <w:b/>
                <w:bCs/>
              </w:rPr>
              <w:t>RZV cohort</w:t>
            </w:r>
          </w:p>
          <w:p w14:paraId="1BA30B60" w14:textId="0DB9E2E9" w:rsidR="00F02862" w:rsidRPr="00526B59" w:rsidRDefault="00F02862" w:rsidP="0080160D">
            <w:pPr>
              <w:spacing w:before="0" w:after="0" w:line="240" w:lineRule="auto"/>
              <w:contextualSpacing/>
              <w:jc w:val="center"/>
              <w:rPr>
                <w:rFonts w:cs="Times New Roman"/>
                <w:b/>
                <w:bCs/>
              </w:rPr>
            </w:pPr>
            <w:r w:rsidRPr="00526B59">
              <w:rPr>
                <w:rFonts w:cs="Times New Roman"/>
                <w:b/>
                <w:bCs/>
              </w:rPr>
              <w:t>N=</w:t>
            </w:r>
            <w:r w:rsidRPr="00526B59">
              <w:rPr>
                <w:rFonts w:eastAsia="Times New Roman" w:cs="Times New Roman"/>
                <w:b/>
                <w:bCs/>
                <w:color w:val="000000"/>
                <w:lang w:eastAsia="fr-BE"/>
              </w:rPr>
              <w:t>44</w:t>
            </w:r>
            <w:r w:rsidR="00DD7CEC" w:rsidRPr="00526B59">
              <w:rPr>
                <w:rFonts w:eastAsia="Times New Roman" w:cs="Times New Roman"/>
                <w:b/>
                <w:bCs/>
                <w:color w:val="000000"/>
                <w:lang w:eastAsia="fr-BE"/>
              </w:rPr>
              <w:t>,</w:t>
            </w:r>
            <w:r w:rsidRPr="00526B59">
              <w:rPr>
                <w:rFonts w:eastAsia="Times New Roman" w:cs="Times New Roman"/>
                <w:b/>
                <w:bCs/>
                <w:color w:val="000000"/>
                <w:lang w:eastAsia="fr-BE"/>
              </w:rPr>
              <w:t>865</w:t>
            </w:r>
          </w:p>
        </w:tc>
        <w:tc>
          <w:tcPr>
            <w:tcW w:w="1519" w:type="pct"/>
            <w:tcBorders>
              <w:bottom w:val="single" w:sz="4" w:space="0" w:color="auto"/>
            </w:tcBorders>
            <w:vAlign w:val="center"/>
          </w:tcPr>
          <w:p w14:paraId="58F828C2" w14:textId="3BC22224" w:rsidR="00F02862" w:rsidRPr="00526B59" w:rsidRDefault="006A5246" w:rsidP="0080160D">
            <w:pPr>
              <w:spacing w:before="0" w:after="0" w:line="240" w:lineRule="auto"/>
              <w:contextualSpacing/>
              <w:jc w:val="center"/>
              <w:rPr>
                <w:rFonts w:cs="Times New Roman"/>
                <w:b/>
                <w:bCs/>
              </w:rPr>
            </w:pPr>
            <w:r w:rsidRPr="00526B59">
              <w:rPr>
                <w:rFonts w:cs="Times New Roman"/>
                <w:b/>
                <w:bCs/>
              </w:rPr>
              <w:t>Non-RZV cohort</w:t>
            </w:r>
          </w:p>
          <w:p w14:paraId="43406DDF" w14:textId="092C8C70" w:rsidR="00F02862" w:rsidRPr="00526B59" w:rsidRDefault="00F02862" w:rsidP="0080160D">
            <w:pPr>
              <w:spacing w:before="0" w:after="0" w:line="240" w:lineRule="auto"/>
              <w:contextualSpacing/>
              <w:jc w:val="center"/>
              <w:rPr>
                <w:rFonts w:cs="Times New Roman"/>
                <w:b/>
                <w:bCs/>
              </w:rPr>
            </w:pPr>
            <w:r w:rsidRPr="00526B59">
              <w:rPr>
                <w:rFonts w:eastAsia="Times New Roman" w:cs="Times New Roman"/>
                <w:b/>
                <w:bCs/>
                <w:color w:val="000000"/>
                <w:lang w:eastAsia="fr-BE"/>
              </w:rPr>
              <w:t>N=130</w:t>
            </w:r>
            <w:r w:rsidR="00DD7CEC" w:rsidRPr="00526B59">
              <w:rPr>
                <w:rFonts w:eastAsia="Times New Roman" w:cs="Times New Roman"/>
                <w:b/>
                <w:bCs/>
                <w:color w:val="000000"/>
                <w:lang w:eastAsia="fr-BE"/>
              </w:rPr>
              <w:t>,</w:t>
            </w:r>
            <w:r w:rsidRPr="00526B59">
              <w:rPr>
                <w:rFonts w:eastAsia="Times New Roman" w:cs="Times New Roman"/>
                <w:b/>
                <w:bCs/>
                <w:color w:val="000000"/>
                <w:lang w:eastAsia="fr-BE"/>
              </w:rPr>
              <w:t>458</w:t>
            </w:r>
          </w:p>
        </w:tc>
      </w:tr>
      <w:tr w:rsidR="00F02862" w:rsidRPr="00526B59" w14:paraId="4326A60A" w14:textId="77777777" w:rsidTr="005F56D3">
        <w:trPr>
          <w:trHeight w:val="397"/>
        </w:trPr>
        <w:tc>
          <w:tcPr>
            <w:tcW w:w="1963" w:type="pct"/>
            <w:vAlign w:val="center"/>
          </w:tcPr>
          <w:p w14:paraId="0B171AE1" w14:textId="77777777" w:rsidR="00F02862" w:rsidRPr="00526B59" w:rsidRDefault="00F02862" w:rsidP="0080160D">
            <w:pPr>
              <w:spacing w:line="240" w:lineRule="auto"/>
              <w:contextualSpacing/>
              <w:rPr>
                <w:rFonts w:cs="Times New Roman"/>
                <w:b/>
                <w:bCs/>
              </w:rPr>
            </w:pPr>
            <w:r w:rsidRPr="00526B59">
              <w:rPr>
                <w:rFonts w:cs="Times New Roman"/>
                <w:b/>
                <w:bCs/>
              </w:rPr>
              <w:t>Mean age at index date (min–max), years</w:t>
            </w:r>
          </w:p>
        </w:tc>
        <w:tc>
          <w:tcPr>
            <w:tcW w:w="1518" w:type="pct"/>
            <w:vAlign w:val="center"/>
          </w:tcPr>
          <w:p w14:paraId="106ED7BF" w14:textId="3BC960A9"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68.7 (50–90)</w:t>
            </w:r>
          </w:p>
        </w:tc>
        <w:tc>
          <w:tcPr>
            <w:tcW w:w="1519" w:type="pct"/>
            <w:vAlign w:val="center"/>
          </w:tcPr>
          <w:p w14:paraId="07578219" w14:textId="378DF4F5"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68.</w:t>
            </w:r>
            <w:r w:rsidR="004B2147" w:rsidRPr="00526B59">
              <w:rPr>
                <w:rFonts w:eastAsia="Times New Roman" w:cs="Times New Roman"/>
                <w:color w:val="000000"/>
                <w:lang w:eastAsia="fr-BE"/>
              </w:rPr>
              <w:t xml:space="preserve">9 </w:t>
            </w:r>
            <w:r w:rsidRPr="00526B59">
              <w:rPr>
                <w:rFonts w:eastAsia="Times New Roman" w:cs="Times New Roman"/>
                <w:color w:val="000000"/>
                <w:lang w:eastAsia="fr-BE"/>
              </w:rPr>
              <w:t>(50–90)</w:t>
            </w:r>
          </w:p>
        </w:tc>
      </w:tr>
      <w:tr w:rsidR="00F02862" w:rsidRPr="00526B59" w14:paraId="030B8758" w14:textId="77777777" w:rsidTr="005F56D3">
        <w:trPr>
          <w:trHeight w:val="397"/>
        </w:trPr>
        <w:tc>
          <w:tcPr>
            <w:tcW w:w="1963" w:type="pct"/>
            <w:vAlign w:val="center"/>
          </w:tcPr>
          <w:p w14:paraId="3CBCA6DF" w14:textId="461273D5" w:rsidR="00F02862" w:rsidRPr="00526B59" w:rsidRDefault="00F02862" w:rsidP="0080160D">
            <w:pPr>
              <w:spacing w:line="240" w:lineRule="auto"/>
              <w:contextualSpacing/>
              <w:rPr>
                <w:rFonts w:cs="Times New Roman"/>
                <w:b/>
                <w:bCs/>
              </w:rPr>
            </w:pPr>
            <w:r w:rsidRPr="00526B59">
              <w:rPr>
                <w:rFonts w:cs="Times New Roman"/>
                <w:b/>
                <w:bCs/>
              </w:rPr>
              <w:t>Age group</w:t>
            </w:r>
            <w:r w:rsidR="00CB6DAF" w:rsidRPr="00526B59">
              <w:rPr>
                <w:rFonts w:cs="Times New Roman"/>
                <w:b/>
                <w:bCs/>
              </w:rPr>
              <w:t xml:space="preserve">; </w:t>
            </w:r>
            <w:r w:rsidRPr="00526B59">
              <w:rPr>
                <w:rFonts w:cs="Times New Roman"/>
                <w:b/>
                <w:bCs/>
              </w:rPr>
              <w:t>n</w:t>
            </w:r>
            <w:r w:rsidR="0020690F" w:rsidRPr="00526B59">
              <w:rPr>
                <w:rFonts w:cs="Times New Roman"/>
                <w:b/>
                <w:bCs/>
              </w:rPr>
              <w:t xml:space="preserve"> </w:t>
            </w:r>
            <w:r w:rsidRPr="00526B59">
              <w:rPr>
                <w:rFonts w:cs="Times New Roman"/>
                <w:b/>
                <w:bCs/>
              </w:rPr>
              <w:t>(%)</w:t>
            </w:r>
          </w:p>
        </w:tc>
        <w:tc>
          <w:tcPr>
            <w:tcW w:w="1518" w:type="pct"/>
            <w:vAlign w:val="center"/>
          </w:tcPr>
          <w:p w14:paraId="2C5A9FAA" w14:textId="77777777" w:rsidR="00F02862" w:rsidRPr="00526B59" w:rsidRDefault="00F02862" w:rsidP="0080160D">
            <w:pPr>
              <w:spacing w:line="240" w:lineRule="auto"/>
              <w:contextualSpacing/>
              <w:jc w:val="center"/>
              <w:rPr>
                <w:rFonts w:cs="Times New Roman"/>
              </w:rPr>
            </w:pPr>
          </w:p>
        </w:tc>
        <w:tc>
          <w:tcPr>
            <w:tcW w:w="1519" w:type="pct"/>
            <w:vAlign w:val="center"/>
          </w:tcPr>
          <w:p w14:paraId="2BAC10C1" w14:textId="77777777" w:rsidR="00F02862" w:rsidRPr="00526B59" w:rsidRDefault="00F02862" w:rsidP="0080160D">
            <w:pPr>
              <w:spacing w:line="240" w:lineRule="auto"/>
              <w:contextualSpacing/>
              <w:jc w:val="center"/>
              <w:rPr>
                <w:rFonts w:cs="Times New Roman"/>
              </w:rPr>
            </w:pPr>
          </w:p>
        </w:tc>
      </w:tr>
      <w:tr w:rsidR="00F02862" w:rsidRPr="00526B59" w14:paraId="55903230" w14:textId="77777777" w:rsidTr="005F56D3">
        <w:trPr>
          <w:trHeight w:val="397"/>
        </w:trPr>
        <w:tc>
          <w:tcPr>
            <w:tcW w:w="1963" w:type="pct"/>
            <w:vAlign w:val="center"/>
          </w:tcPr>
          <w:p w14:paraId="6C53FC87" w14:textId="158DCC4C" w:rsidR="00F02862" w:rsidRPr="00526B59" w:rsidRDefault="00F02862" w:rsidP="0080160D">
            <w:pPr>
              <w:spacing w:line="240" w:lineRule="auto"/>
              <w:contextualSpacing/>
              <w:rPr>
                <w:rFonts w:cs="Times New Roman"/>
              </w:rPr>
            </w:pPr>
            <w:r w:rsidRPr="00526B59">
              <w:rPr>
                <w:rFonts w:eastAsia="Times New Roman" w:cs="Times New Roman"/>
                <w:color w:val="000000"/>
                <w:lang w:eastAsia="fr-BE"/>
              </w:rPr>
              <w:t>50–59 y</w:t>
            </w:r>
            <w:r w:rsidR="0020690F" w:rsidRPr="00526B59">
              <w:rPr>
                <w:rFonts w:eastAsia="Times New Roman" w:cs="Times New Roman"/>
                <w:color w:val="000000"/>
                <w:lang w:eastAsia="fr-BE"/>
              </w:rPr>
              <w:t>ears</w:t>
            </w:r>
          </w:p>
        </w:tc>
        <w:tc>
          <w:tcPr>
            <w:tcW w:w="1518" w:type="pct"/>
            <w:vAlign w:val="center"/>
          </w:tcPr>
          <w:p w14:paraId="6D0BC4C6" w14:textId="7A52262D"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7</w:t>
            </w:r>
            <w:r w:rsidR="00531A58" w:rsidRPr="00526B59">
              <w:rPr>
                <w:rFonts w:eastAsia="Times New Roman" w:cs="Times New Roman"/>
                <w:color w:val="000000"/>
                <w:lang w:eastAsia="fr-BE"/>
              </w:rPr>
              <w:t>,</w:t>
            </w:r>
            <w:r w:rsidRPr="00526B59">
              <w:rPr>
                <w:rFonts w:eastAsia="Times New Roman" w:cs="Times New Roman"/>
                <w:color w:val="000000"/>
                <w:lang w:eastAsia="fr-BE"/>
              </w:rPr>
              <w:t>590 (16.9)</w:t>
            </w:r>
          </w:p>
        </w:tc>
        <w:tc>
          <w:tcPr>
            <w:tcW w:w="1519" w:type="pct"/>
            <w:vAlign w:val="center"/>
          </w:tcPr>
          <w:p w14:paraId="7788C8E7" w14:textId="6A54CBDD"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21</w:t>
            </w:r>
            <w:r w:rsidR="00531A58" w:rsidRPr="00526B59">
              <w:rPr>
                <w:rFonts w:eastAsia="Times New Roman" w:cs="Times New Roman"/>
                <w:color w:val="000000"/>
                <w:lang w:eastAsia="fr-BE"/>
              </w:rPr>
              <w:t>,</w:t>
            </w:r>
            <w:r w:rsidRPr="00526B59">
              <w:rPr>
                <w:rFonts w:eastAsia="Times New Roman" w:cs="Times New Roman"/>
                <w:color w:val="000000"/>
                <w:lang w:eastAsia="fr-BE"/>
              </w:rPr>
              <w:t>764 (16.</w:t>
            </w:r>
            <w:r w:rsidR="004A497A" w:rsidRPr="00526B59">
              <w:rPr>
                <w:rFonts w:eastAsia="Times New Roman" w:cs="Times New Roman"/>
                <w:color w:val="000000"/>
                <w:lang w:eastAsia="fr-BE"/>
              </w:rPr>
              <w:t>7</w:t>
            </w:r>
            <w:r w:rsidRPr="00526B59">
              <w:rPr>
                <w:rFonts w:eastAsia="Times New Roman" w:cs="Times New Roman"/>
                <w:color w:val="000000"/>
                <w:lang w:eastAsia="fr-BE"/>
              </w:rPr>
              <w:t>)</w:t>
            </w:r>
          </w:p>
        </w:tc>
      </w:tr>
      <w:tr w:rsidR="00F02862" w:rsidRPr="00526B59" w14:paraId="62E08F0E" w14:textId="77777777" w:rsidTr="005F56D3">
        <w:trPr>
          <w:trHeight w:val="397"/>
        </w:trPr>
        <w:tc>
          <w:tcPr>
            <w:tcW w:w="1963" w:type="pct"/>
            <w:vAlign w:val="center"/>
          </w:tcPr>
          <w:p w14:paraId="17E24769" w14:textId="2C6AB39F" w:rsidR="00F02862" w:rsidRPr="00526B59" w:rsidRDefault="00F02862"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60–69 </w:t>
            </w:r>
            <w:r w:rsidR="0020690F" w:rsidRPr="00526B59">
              <w:rPr>
                <w:rFonts w:eastAsia="Times New Roman" w:cs="Times New Roman"/>
                <w:color w:val="000000"/>
                <w:lang w:eastAsia="fr-BE"/>
              </w:rPr>
              <w:t>years</w:t>
            </w:r>
          </w:p>
        </w:tc>
        <w:tc>
          <w:tcPr>
            <w:tcW w:w="1518" w:type="pct"/>
            <w:vAlign w:val="center"/>
          </w:tcPr>
          <w:p w14:paraId="5EDA572B" w14:textId="127A566C"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15</w:t>
            </w:r>
            <w:r w:rsidR="00531A58" w:rsidRPr="00526B59">
              <w:rPr>
                <w:rFonts w:eastAsia="Times New Roman" w:cs="Times New Roman"/>
                <w:color w:val="000000"/>
                <w:lang w:eastAsia="fr-BE"/>
              </w:rPr>
              <w:t>,</w:t>
            </w:r>
            <w:r w:rsidRPr="00526B59">
              <w:rPr>
                <w:rFonts w:eastAsia="Times New Roman" w:cs="Times New Roman"/>
                <w:color w:val="000000"/>
                <w:lang w:eastAsia="fr-BE"/>
              </w:rPr>
              <w:t>733 (35.</w:t>
            </w:r>
            <w:r w:rsidR="004A497A" w:rsidRPr="00526B59">
              <w:rPr>
                <w:rFonts w:eastAsia="Times New Roman" w:cs="Times New Roman"/>
                <w:color w:val="000000"/>
                <w:lang w:eastAsia="fr-BE"/>
              </w:rPr>
              <w:t>1</w:t>
            </w:r>
            <w:r w:rsidRPr="00526B59">
              <w:rPr>
                <w:rFonts w:eastAsia="Times New Roman" w:cs="Times New Roman"/>
                <w:color w:val="000000"/>
                <w:lang w:eastAsia="fr-BE"/>
              </w:rPr>
              <w:t>)</w:t>
            </w:r>
          </w:p>
        </w:tc>
        <w:tc>
          <w:tcPr>
            <w:tcW w:w="1519" w:type="pct"/>
            <w:vAlign w:val="center"/>
          </w:tcPr>
          <w:p w14:paraId="794EE628" w14:textId="521DCDD4"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45</w:t>
            </w:r>
            <w:r w:rsidR="00531A58" w:rsidRPr="00526B59">
              <w:rPr>
                <w:rFonts w:eastAsia="Times New Roman" w:cs="Times New Roman"/>
                <w:color w:val="000000"/>
                <w:lang w:eastAsia="fr-BE"/>
              </w:rPr>
              <w:t>,</w:t>
            </w:r>
            <w:r w:rsidRPr="00526B59">
              <w:rPr>
                <w:rFonts w:eastAsia="Times New Roman" w:cs="Times New Roman"/>
                <w:color w:val="000000"/>
                <w:lang w:eastAsia="fr-BE"/>
              </w:rPr>
              <w:t>444 (34.8)</w:t>
            </w:r>
          </w:p>
        </w:tc>
      </w:tr>
      <w:tr w:rsidR="00F02862" w:rsidRPr="00526B59" w14:paraId="1BD98D07" w14:textId="77777777" w:rsidTr="005F56D3">
        <w:trPr>
          <w:trHeight w:val="397"/>
        </w:trPr>
        <w:tc>
          <w:tcPr>
            <w:tcW w:w="1963" w:type="pct"/>
            <w:vAlign w:val="center"/>
          </w:tcPr>
          <w:p w14:paraId="5BDCF61C" w14:textId="4B1A5616" w:rsidR="00F02862" w:rsidRPr="00526B59" w:rsidRDefault="00F02862"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70–79 </w:t>
            </w:r>
            <w:r w:rsidR="0020690F" w:rsidRPr="00526B59">
              <w:rPr>
                <w:rFonts w:eastAsia="Times New Roman" w:cs="Times New Roman"/>
                <w:color w:val="000000"/>
                <w:lang w:eastAsia="fr-BE"/>
              </w:rPr>
              <w:t>years</w:t>
            </w:r>
          </w:p>
        </w:tc>
        <w:tc>
          <w:tcPr>
            <w:tcW w:w="1518" w:type="pct"/>
            <w:vAlign w:val="center"/>
          </w:tcPr>
          <w:p w14:paraId="46DA6AD6" w14:textId="74405782"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16</w:t>
            </w:r>
            <w:r w:rsidR="00531A58" w:rsidRPr="00526B59">
              <w:rPr>
                <w:rFonts w:eastAsia="Times New Roman" w:cs="Times New Roman"/>
                <w:color w:val="000000"/>
                <w:lang w:eastAsia="fr-BE"/>
              </w:rPr>
              <w:t>,</w:t>
            </w:r>
            <w:r w:rsidRPr="00526B59">
              <w:rPr>
                <w:rFonts w:eastAsia="Times New Roman" w:cs="Times New Roman"/>
                <w:color w:val="000000"/>
                <w:lang w:eastAsia="fr-BE"/>
              </w:rPr>
              <w:t>330 (36.4)</w:t>
            </w:r>
          </w:p>
        </w:tc>
        <w:tc>
          <w:tcPr>
            <w:tcW w:w="1519" w:type="pct"/>
            <w:vAlign w:val="center"/>
          </w:tcPr>
          <w:p w14:paraId="44416557" w14:textId="06235C19"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47</w:t>
            </w:r>
            <w:r w:rsidR="00531A58" w:rsidRPr="00526B59">
              <w:rPr>
                <w:rFonts w:eastAsia="Times New Roman" w:cs="Times New Roman"/>
                <w:color w:val="000000"/>
                <w:lang w:eastAsia="fr-BE"/>
              </w:rPr>
              <w:t>,</w:t>
            </w:r>
            <w:r w:rsidRPr="00526B59">
              <w:rPr>
                <w:rFonts w:eastAsia="Times New Roman" w:cs="Times New Roman"/>
                <w:color w:val="000000"/>
                <w:lang w:eastAsia="fr-BE"/>
              </w:rPr>
              <w:t>875 (36.7)</w:t>
            </w:r>
          </w:p>
        </w:tc>
      </w:tr>
      <w:tr w:rsidR="00F02862" w:rsidRPr="00526B59" w14:paraId="4EBD143D" w14:textId="77777777" w:rsidTr="005F56D3">
        <w:trPr>
          <w:trHeight w:val="397"/>
        </w:trPr>
        <w:tc>
          <w:tcPr>
            <w:tcW w:w="1963" w:type="pct"/>
            <w:vAlign w:val="center"/>
          </w:tcPr>
          <w:p w14:paraId="040417E5" w14:textId="6FEA18BD" w:rsidR="00F02862" w:rsidRPr="00526B59" w:rsidRDefault="0020690F"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w:t>
            </w:r>
            <w:r w:rsidR="00F02862" w:rsidRPr="00526B59">
              <w:rPr>
                <w:rFonts w:eastAsia="Times New Roman" w:cs="Times New Roman"/>
                <w:color w:val="000000"/>
                <w:lang w:eastAsia="fr-BE"/>
              </w:rPr>
              <w:t xml:space="preserve">80 </w:t>
            </w:r>
            <w:r w:rsidRPr="00526B59">
              <w:rPr>
                <w:rFonts w:eastAsia="Times New Roman" w:cs="Times New Roman"/>
                <w:color w:val="000000"/>
                <w:lang w:eastAsia="fr-BE"/>
              </w:rPr>
              <w:t>years</w:t>
            </w:r>
          </w:p>
        </w:tc>
        <w:tc>
          <w:tcPr>
            <w:tcW w:w="1518" w:type="pct"/>
            <w:vAlign w:val="center"/>
          </w:tcPr>
          <w:p w14:paraId="2C155135" w14:textId="3DF06401"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5</w:t>
            </w:r>
            <w:r w:rsidR="00531A58" w:rsidRPr="00526B59">
              <w:rPr>
                <w:rFonts w:eastAsia="Times New Roman" w:cs="Times New Roman"/>
                <w:color w:val="000000"/>
                <w:lang w:eastAsia="fr-BE"/>
              </w:rPr>
              <w:t>,</w:t>
            </w:r>
            <w:r w:rsidRPr="00526B59">
              <w:rPr>
                <w:rFonts w:eastAsia="Times New Roman" w:cs="Times New Roman"/>
                <w:color w:val="000000"/>
                <w:lang w:eastAsia="fr-BE"/>
              </w:rPr>
              <w:t>212 (11.6)</w:t>
            </w:r>
          </w:p>
        </w:tc>
        <w:tc>
          <w:tcPr>
            <w:tcW w:w="1519" w:type="pct"/>
            <w:vAlign w:val="center"/>
          </w:tcPr>
          <w:p w14:paraId="48D92DC1" w14:textId="059349E0" w:rsidR="00F02862" w:rsidRPr="00526B59" w:rsidRDefault="00F02862" w:rsidP="0080160D">
            <w:pPr>
              <w:spacing w:line="240" w:lineRule="auto"/>
              <w:contextualSpacing/>
              <w:jc w:val="center"/>
              <w:rPr>
                <w:rFonts w:cs="Times New Roman"/>
              </w:rPr>
            </w:pPr>
            <w:r w:rsidRPr="00526B59">
              <w:rPr>
                <w:rFonts w:eastAsia="Times New Roman" w:cs="Times New Roman"/>
                <w:color w:val="000000"/>
                <w:lang w:eastAsia="fr-BE"/>
              </w:rPr>
              <w:t>15</w:t>
            </w:r>
            <w:r w:rsidR="00531A58" w:rsidRPr="00526B59">
              <w:rPr>
                <w:rFonts w:eastAsia="Times New Roman" w:cs="Times New Roman"/>
                <w:color w:val="000000"/>
                <w:lang w:eastAsia="fr-BE"/>
              </w:rPr>
              <w:t>,</w:t>
            </w:r>
            <w:r w:rsidRPr="00526B59">
              <w:rPr>
                <w:rFonts w:eastAsia="Times New Roman" w:cs="Times New Roman"/>
                <w:color w:val="000000"/>
                <w:lang w:eastAsia="fr-BE"/>
              </w:rPr>
              <w:t>375 (11.</w:t>
            </w:r>
            <w:r w:rsidR="004A497A" w:rsidRPr="00526B59">
              <w:rPr>
                <w:rFonts w:eastAsia="Times New Roman" w:cs="Times New Roman"/>
                <w:color w:val="000000"/>
                <w:lang w:eastAsia="fr-BE"/>
              </w:rPr>
              <w:t>8</w:t>
            </w:r>
            <w:r w:rsidRPr="00526B59">
              <w:rPr>
                <w:rFonts w:eastAsia="Times New Roman" w:cs="Times New Roman"/>
                <w:color w:val="000000"/>
                <w:lang w:eastAsia="fr-BE"/>
              </w:rPr>
              <w:t>)</w:t>
            </w:r>
          </w:p>
        </w:tc>
      </w:tr>
      <w:tr w:rsidR="00D86DFB" w:rsidRPr="00526B59" w14:paraId="7290C9EC" w14:textId="77777777" w:rsidTr="005F56D3">
        <w:trPr>
          <w:trHeight w:val="397"/>
        </w:trPr>
        <w:tc>
          <w:tcPr>
            <w:tcW w:w="1963" w:type="pct"/>
            <w:vAlign w:val="center"/>
          </w:tcPr>
          <w:p w14:paraId="281DD3FD" w14:textId="4CF28EEA" w:rsidR="00D86DFB" w:rsidRPr="00526B59" w:rsidRDefault="00D86DFB" w:rsidP="0080160D">
            <w:pPr>
              <w:spacing w:before="0" w:after="0" w:line="240" w:lineRule="auto"/>
              <w:rPr>
                <w:rFonts w:eastAsia="Times New Roman" w:cs="Times New Roman"/>
                <w:lang w:eastAsia="fr-BE"/>
              </w:rPr>
            </w:pPr>
            <w:r w:rsidRPr="00526B59">
              <w:rPr>
                <w:rFonts w:cs="Times New Roman"/>
                <w:b/>
                <w:bCs/>
              </w:rPr>
              <w:t>AID condition</w:t>
            </w:r>
            <w:r w:rsidR="00CB6DAF" w:rsidRPr="00526B59">
              <w:rPr>
                <w:rFonts w:cs="Times New Roman"/>
                <w:b/>
                <w:bCs/>
              </w:rPr>
              <w:t xml:space="preserve">; </w:t>
            </w:r>
            <w:r w:rsidRPr="00526B59">
              <w:rPr>
                <w:rFonts w:cs="Times New Roman"/>
                <w:b/>
                <w:bCs/>
              </w:rPr>
              <w:t>n (%)</w:t>
            </w:r>
          </w:p>
        </w:tc>
        <w:tc>
          <w:tcPr>
            <w:tcW w:w="1518" w:type="pct"/>
            <w:vAlign w:val="center"/>
          </w:tcPr>
          <w:p w14:paraId="1B5A51E0" w14:textId="77777777" w:rsidR="00D86DFB" w:rsidRPr="00526B59" w:rsidRDefault="00D86DFB" w:rsidP="0080160D">
            <w:pPr>
              <w:spacing w:before="0" w:after="0" w:line="240" w:lineRule="auto"/>
              <w:jc w:val="center"/>
              <w:rPr>
                <w:rFonts w:eastAsia="Times New Roman" w:cs="Times New Roman"/>
                <w:lang w:eastAsia="fr-BE"/>
              </w:rPr>
            </w:pPr>
          </w:p>
        </w:tc>
        <w:tc>
          <w:tcPr>
            <w:tcW w:w="1519" w:type="pct"/>
            <w:vAlign w:val="center"/>
          </w:tcPr>
          <w:p w14:paraId="7303C45B" w14:textId="77777777" w:rsidR="00D86DFB" w:rsidRPr="00526B59" w:rsidRDefault="00D86DFB" w:rsidP="0080160D">
            <w:pPr>
              <w:spacing w:before="0" w:after="0" w:line="240" w:lineRule="auto"/>
              <w:jc w:val="center"/>
              <w:rPr>
                <w:rFonts w:eastAsia="Times New Roman" w:cs="Times New Roman"/>
                <w:lang w:eastAsia="fr-BE"/>
              </w:rPr>
            </w:pPr>
          </w:p>
        </w:tc>
      </w:tr>
      <w:tr w:rsidR="00D86DFB" w:rsidRPr="00526B59" w14:paraId="6FF8ADBF" w14:textId="77777777" w:rsidTr="005F56D3">
        <w:trPr>
          <w:trHeight w:val="397"/>
        </w:trPr>
        <w:tc>
          <w:tcPr>
            <w:tcW w:w="1963" w:type="pct"/>
            <w:vAlign w:val="center"/>
          </w:tcPr>
          <w:p w14:paraId="622E0E53" w14:textId="600703AC" w:rsidR="00D86DFB" w:rsidRPr="00526B59" w:rsidRDefault="00D86DFB" w:rsidP="0080160D">
            <w:pPr>
              <w:spacing w:before="0" w:after="0" w:line="240" w:lineRule="auto"/>
              <w:rPr>
                <w:rFonts w:eastAsia="Times New Roman" w:cs="Times New Roman"/>
                <w:lang w:eastAsia="fr-BE"/>
              </w:rPr>
            </w:pPr>
            <w:r w:rsidRPr="00526B59">
              <w:rPr>
                <w:rFonts w:cs="Times New Roman"/>
              </w:rPr>
              <w:t>RA</w:t>
            </w:r>
          </w:p>
        </w:tc>
        <w:tc>
          <w:tcPr>
            <w:tcW w:w="1518" w:type="pct"/>
            <w:vAlign w:val="center"/>
          </w:tcPr>
          <w:p w14:paraId="1BE872E0" w14:textId="5BB093C8" w:rsidR="00D86DFB" w:rsidRPr="00526B59" w:rsidRDefault="00C04AC5" w:rsidP="0080160D">
            <w:pPr>
              <w:spacing w:before="0" w:after="0" w:line="240" w:lineRule="auto"/>
              <w:jc w:val="center"/>
              <w:rPr>
                <w:rFonts w:eastAsia="Times New Roman" w:cs="Times New Roman"/>
                <w:lang w:eastAsia="fr-BE"/>
              </w:rPr>
            </w:pPr>
            <w:r w:rsidRPr="00526B59">
              <w:rPr>
                <w:rFonts w:cs="Times New Roman"/>
              </w:rPr>
              <w:t>19</w:t>
            </w:r>
            <w:r w:rsidR="00531A58" w:rsidRPr="00526B59">
              <w:rPr>
                <w:rFonts w:cs="Times New Roman"/>
              </w:rPr>
              <w:t>,</w:t>
            </w:r>
            <w:r w:rsidRPr="00526B59">
              <w:rPr>
                <w:rFonts w:cs="Times New Roman"/>
              </w:rPr>
              <w:t>016</w:t>
            </w:r>
            <w:r w:rsidR="00D86DFB" w:rsidRPr="00526B59">
              <w:rPr>
                <w:rFonts w:cs="Times New Roman"/>
              </w:rPr>
              <w:t xml:space="preserve"> (</w:t>
            </w:r>
            <w:r w:rsidR="00210811" w:rsidRPr="00526B59">
              <w:rPr>
                <w:rFonts w:cs="Times New Roman"/>
              </w:rPr>
              <w:t>42.4</w:t>
            </w:r>
            <w:r w:rsidR="00D86DFB" w:rsidRPr="00526B59">
              <w:rPr>
                <w:rFonts w:cs="Times New Roman"/>
              </w:rPr>
              <w:t>)</w:t>
            </w:r>
          </w:p>
        </w:tc>
        <w:tc>
          <w:tcPr>
            <w:tcW w:w="1519" w:type="pct"/>
            <w:vAlign w:val="center"/>
          </w:tcPr>
          <w:p w14:paraId="3F8BC45B" w14:textId="5094B5A2" w:rsidR="00D86DFB" w:rsidRPr="00526B59" w:rsidRDefault="00D92895" w:rsidP="0080160D">
            <w:pPr>
              <w:spacing w:before="0" w:after="0" w:line="240" w:lineRule="auto"/>
              <w:jc w:val="center"/>
              <w:rPr>
                <w:rFonts w:eastAsia="Times New Roman" w:cs="Times New Roman"/>
                <w:lang w:eastAsia="fr-BE"/>
              </w:rPr>
            </w:pPr>
            <w:r w:rsidRPr="00526B59">
              <w:rPr>
                <w:rFonts w:cs="Times New Roman"/>
              </w:rPr>
              <w:t>55</w:t>
            </w:r>
            <w:r w:rsidR="00531A58" w:rsidRPr="00526B59">
              <w:rPr>
                <w:rFonts w:cs="Times New Roman"/>
              </w:rPr>
              <w:t>,</w:t>
            </w:r>
            <w:r w:rsidRPr="00526B59">
              <w:rPr>
                <w:rFonts w:cs="Times New Roman"/>
              </w:rPr>
              <w:t>034</w:t>
            </w:r>
            <w:r w:rsidR="00D86DFB" w:rsidRPr="00526B59">
              <w:rPr>
                <w:rStyle w:val="cf01"/>
                <w:rFonts w:ascii="Times New Roman" w:hAnsi="Times New Roman" w:cs="Times New Roman"/>
                <w:sz w:val="22"/>
                <w:szCs w:val="22"/>
              </w:rPr>
              <w:t xml:space="preserve"> (</w:t>
            </w:r>
            <w:r w:rsidR="00543460" w:rsidRPr="00526B59">
              <w:rPr>
                <w:rStyle w:val="cf01"/>
                <w:rFonts w:ascii="Times New Roman" w:hAnsi="Times New Roman" w:cs="Times New Roman"/>
                <w:sz w:val="22"/>
                <w:szCs w:val="22"/>
              </w:rPr>
              <w:t>42.2</w:t>
            </w:r>
            <w:r w:rsidR="00D86DFB" w:rsidRPr="00526B59">
              <w:rPr>
                <w:rStyle w:val="cf01"/>
                <w:rFonts w:ascii="Times New Roman" w:hAnsi="Times New Roman" w:cs="Times New Roman"/>
                <w:sz w:val="22"/>
                <w:szCs w:val="22"/>
              </w:rPr>
              <w:t>)</w:t>
            </w:r>
          </w:p>
        </w:tc>
      </w:tr>
      <w:tr w:rsidR="00D86DFB" w:rsidRPr="00526B59" w14:paraId="5AFF4E48" w14:textId="77777777" w:rsidTr="005F56D3">
        <w:trPr>
          <w:trHeight w:val="397"/>
        </w:trPr>
        <w:tc>
          <w:tcPr>
            <w:tcW w:w="1963" w:type="pct"/>
            <w:vAlign w:val="center"/>
          </w:tcPr>
          <w:p w14:paraId="6B6C5F45" w14:textId="7EA8FD07" w:rsidR="00D86DFB" w:rsidRPr="00526B59" w:rsidRDefault="00D86DFB" w:rsidP="0080160D">
            <w:pPr>
              <w:spacing w:before="0" w:after="0" w:line="240" w:lineRule="auto"/>
              <w:rPr>
                <w:rFonts w:eastAsia="Times New Roman" w:cs="Times New Roman"/>
                <w:lang w:eastAsia="fr-BE"/>
              </w:rPr>
            </w:pPr>
            <w:r w:rsidRPr="00526B59">
              <w:rPr>
                <w:rFonts w:cs="Times New Roman"/>
              </w:rPr>
              <w:t>IBD</w:t>
            </w:r>
          </w:p>
        </w:tc>
        <w:tc>
          <w:tcPr>
            <w:tcW w:w="1518" w:type="pct"/>
            <w:vAlign w:val="center"/>
          </w:tcPr>
          <w:p w14:paraId="378FC417" w14:textId="4BE24F34" w:rsidR="00D86DFB" w:rsidRPr="00526B59" w:rsidRDefault="008A5D70" w:rsidP="0080160D">
            <w:pPr>
              <w:spacing w:before="0" w:after="0" w:line="240" w:lineRule="auto"/>
              <w:jc w:val="center"/>
              <w:rPr>
                <w:rFonts w:eastAsia="Times New Roman" w:cs="Times New Roman"/>
                <w:lang w:eastAsia="fr-BE"/>
              </w:rPr>
            </w:pPr>
            <w:r w:rsidRPr="00526B59">
              <w:rPr>
                <w:rFonts w:eastAsia="Times New Roman" w:cs="Times New Roman"/>
                <w:lang w:val="fr-BE"/>
              </w:rPr>
              <w:t>7</w:t>
            </w:r>
            <w:r w:rsidR="00531A58" w:rsidRPr="00526B59">
              <w:rPr>
                <w:rFonts w:eastAsia="Times New Roman" w:cs="Times New Roman"/>
                <w:lang w:val="fr-BE"/>
              </w:rPr>
              <w:t>,</w:t>
            </w:r>
            <w:r w:rsidRPr="00526B59">
              <w:rPr>
                <w:rFonts w:eastAsia="Times New Roman" w:cs="Times New Roman"/>
                <w:lang w:val="fr-BE"/>
              </w:rPr>
              <w:t>461</w:t>
            </w:r>
            <w:r w:rsidRPr="00526B59">
              <w:rPr>
                <w:rFonts w:cs="Times New Roman"/>
              </w:rPr>
              <w:t xml:space="preserve"> </w:t>
            </w:r>
            <w:r w:rsidR="00D86DFB" w:rsidRPr="00526B59">
              <w:rPr>
                <w:rFonts w:cs="Times New Roman"/>
              </w:rPr>
              <w:t>(</w:t>
            </w:r>
            <w:r w:rsidR="00405678" w:rsidRPr="00526B59">
              <w:rPr>
                <w:rFonts w:cs="Times New Roman"/>
              </w:rPr>
              <w:t>16.6</w:t>
            </w:r>
            <w:r w:rsidR="00D86DFB" w:rsidRPr="00526B59">
              <w:rPr>
                <w:rFonts w:cs="Times New Roman"/>
              </w:rPr>
              <w:t>)</w:t>
            </w:r>
          </w:p>
        </w:tc>
        <w:tc>
          <w:tcPr>
            <w:tcW w:w="1519" w:type="pct"/>
            <w:vAlign w:val="center"/>
          </w:tcPr>
          <w:p w14:paraId="21628119" w14:textId="3DB11D3F" w:rsidR="00D86DFB" w:rsidRPr="00526B59" w:rsidRDefault="0053591F" w:rsidP="0080160D">
            <w:pPr>
              <w:spacing w:before="0" w:after="0" w:line="240" w:lineRule="auto"/>
              <w:jc w:val="center"/>
              <w:rPr>
                <w:rFonts w:eastAsia="Times New Roman" w:cs="Times New Roman"/>
                <w:lang w:eastAsia="fr-BE"/>
              </w:rPr>
            </w:pPr>
            <w:r w:rsidRPr="00526B59">
              <w:rPr>
                <w:rFonts w:eastAsia="Times New Roman" w:cs="Times New Roman"/>
                <w:lang w:val="fr-BE"/>
              </w:rPr>
              <w:t>22</w:t>
            </w:r>
            <w:r w:rsidR="00531A58" w:rsidRPr="00526B59">
              <w:rPr>
                <w:rFonts w:eastAsia="Times New Roman" w:cs="Times New Roman"/>
                <w:lang w:val="fr-BE"/>
              </w:rPr>
              <w:t>,</w:t>
            </w:r>
            <w:r w:rsidRPr="00526B59">
              <w:rPr>
                <w:rFonts w:eastAsia="Times New Roman" w:cs="Times New Roman"/>
                <w:lang w:val="fr-BE"/>
              </w:rPr>
              <w:t>396</w:t>
            </w:r>
            <w:r w:rsidR="00D86DFB" w:rsidRPr="00526B59">
              <w:rPr>
                <w:rStyle w:val="cf01"/>
                <w:rFonts w:ascii="Times New Roman" w:hAnsi="Times New Roman" w:cs="Times New Roman"/>
                <w:sz w:val="22"/>
                <w:szCs w:val="22"/>
              </w:rPr>
              <w:t xml:space="preserve"> (</w:t>
            </w:r>
            <w:r w:rsidR="00405678" w:rsidRPr="00526B59">
              <w:rPr>
                <w:rStyle w:val="cf01"/>
                <w:rFonts w:ascii="Times New Roman" w:hAnsi="Times New Roman" w:cs="Times New Roman"/>
                <w:sz w:val="22"/>
                <w:szCs w:val="22"/>
              </w:rPr>
              <w:t>17.2</w:t>
            </w:r>
            <w:r w:rsidR="00D86DFB" w:rsidRPr="00526B59">
              <w:rPr>
                <w:rStyle w:val="cf01"/>
                <w:rFonts w:ascii="Times New Roman" w:hAnsi="Times New Roman" w:cs="Times New Roman"/>
                <w:sz w:val="22"/>
                <w:szCs w:val="22"/>
              </w:rPr>
              <w:t>)</w:t>
            </w:r>
          </w:p>
        </w:tc>
      </w:tr>
      <w:tr w:rsidR="00D86DFB" w:rsidRPr="00526B59" w14:paraId="07C8D7D0" w14:textId="77777777" w:rsidTr="005F56D3">
        <w:trPr>
          <w:trHeight w:val="397"/>
        </w:trPr>
        <w:tc>
          <w:tcPr>
            <w:tcW w:w="1963" w:type="pct"/>
            <w:vAlign w:val="center"/>
          </w:tcPr>
          <w:p w14:paraId="64CC74BA" w14:textId="32F09A95" w:rsidR="00D86DFB" w:rsidRPr="00526B59" w:rsidRDefault="00D86DFB" w:rsidP="0080160D">
            <w:pPr>
              <w:spacing w:before="0" w:after="0" w:line="240" w:lineRule="auto"/>
              <w:rPr>
                <w:rFonts w:eastAsia="Times New Roman" w:cs="Times New Roman"/>
                <w:lang w:eastAsia="fr-BE"/>
              </w:rPr>
            </w:pPr>
            <w:r w:rsidRPr="00526B59">
              <w:rPr>
                <w:rFonts w:cs="Times New Roman"/>
              </w:rPr>
              <w:t>SLE</w:t>
            </w:r>
          </w:p>
        </w:tc>
        <w:tc>
          <w:tcPr>
            <w:tcW w:w="1518" w:type="pct"/>
            <w:vAlign w:val="center"/>
          </w:tcPr>
          <w:p w14:paraId="12A6ED86" w14:textId="708C0A85" w:rsidR="00D86DFB" w:rsidRPr="00526B59" w:rsidRDefault="00CF757F" w:rsidP="0080160D">
            <w:pPr>
              <w:spacing w:before="0" w:after="0" w:line="240" w:lineRule="auto"/>
              <w:jc w:val="center"/>
              <w:rPr>
                <w:rFonts w:eastAsia="Times New Roman" w:cs="Times New Roman"/>
                <w:lang w:eastAsia="fr-BE"/>
              </w:rPr>
            </w:pPr>
            <w:r w:rsidRPr="00526B59">
              <w:rPr>
                <w:rFonts w:eastAsia="Times New Roman" w:cs="Times New Roman"/>
                <w:lang w:val="fr-BE"/>
              </w:rPr>
              <w:t>2</w:t>
            </w:r>
            <w:r w:rsidR="00531A58" w:rsidRPr="00526B59">
              <w:rPr>
                <w:rFonts w:eastAsia="Times New Roman" w:cs="Times New Roman"/>
                <w:lang w:val="fr-BE"/>
              </w:rPr>
              <w:t>,</w:t>
            </w:r>
            <w:r w:rsidRPr="00526B59">
              <w:rPr>
                <w:rFonts w:eastAsia="Times New Roman" w:cs="Times New Roman"/>
                <w:lang w:val="fr-BE"/>
              </w:rPr>
              <w:t>294</w:t>
            </w:r>
            <w:r w:rsidR="00D86DFB" w:rsidRPr="00526B59">
              <w:rPr>
                <w:rFonts w:cs="Times New Roman"/>
              </w:rPr>
              <w:t xml:space="preserve"> (</w:t>
            </w:r>
            <w:r w:rsidR="00D75F08" w:rsidRPr="00526B59">
              <w:rPr>
                <w:rFonts w:cs="Times New Roman"/>
              </w:rPr>
              <w:t>5.1</w:t>
            </w:r>
            <w:r w:rsidR="00D86DFB" w:rsidRPr="00526B59">
              <w:rPr>
                <w:rFonts w:cs="Times New Roman"/>
              </w:rPr>
              <w:t>)</w:t>
            </w:r>
          </w:p>
        </w:tc>
        <w:tc>
          <w:tcPr>
            <w:tcW w:w="1519" w:type="pct"/>
            <w:vAlign w:val="center"/>
          </w:tcPr>
          <w:p w14:paraId="28F2DB03" w14:textId="728D6368" w:rsidR="00D86DFB" w:rsidRPr="00526B59" w:rsidRDefault="00071970" w:rsidP="0080160D">
            <w:pPr>
              <w:spacing w:before="0" w:after="0" w:line="240" w:lineRule="auto"/>
              <w:jc w:val="center"/>
              <w:rPr>
                <w:rFonts w:eastAsia="Times New Roman" w:cs="Times New Roman"/>
                <w:lang w:eastAsia="fr-BE"/>
              </w:rPr>
            </w:pPr>
            <w:r w:rsidRPr="00526B59">
              <w:rPr>
                <w:rFonts w:eastAsia="Times New Roman" w:cs="Times New Roman"/>
                <w:lang w:val="fr-BE"/>
              </w:rPr>
              <w:t>6</w:t>
            </w:r>
            <w:r w:rsidR="00531A58" w:rsidRPr="00526B59">
              <w:rPr>
                <w:rFonts w:eastAsia="Times New Roman" w:cs="Times New Roman"/>
                <w:lang w:val="fr-BE"/>
              </w:rPr>
              <w:t>,</w:t>
            </w:r>
            <w:r w:rsidRPr="00526B59">
              <w:rPr>
                <w:rFonts w:eastAsia="Times New Roman" w:cs="Times New Roman"/>
                <w:lang w:val="fr-BE"/>
              </w:rPr>
              <w:t>626</w:t>
            </w:r>
            <w:r w:rsidRPr="00526B59">
              <w:rPr>
                <w:rStyle w:val="cf01"/>
                <w:rFonts w:ascii="Times New Roman" w:hAnsi="Times New Roman" w:cs="Times New Roman"/>
                <w:sz w:val="22"/>
                <w:szCs w:val="22"/>
              </w:rPr>
              <w:t xml:space="preserve"> </w:t>
            </w:r>
            <w:r w:rsidR="00D86DFB" w:rsidRPr="00526B59">
              <w:rPr>
                <w:rStyle w:val="cf01"/>
                <w:rFonts w:ascii="Times New Roman" w:hAnsi="Times New Roman" w:cs="Times New Roman"/>
                <w:sz w:val="22"/>
                <w:szCs w:val="22"/>
              </w:rPr>
              <w:t>(</w:t>
            </w:r>
            <w:r w:rsidR="00D75F08" w:rsidRPr="00526B59">
              <w:rPr>
                <w:rStyle w:val="cf01"/>
                <w:rFonts w:ascii="Times New Roman" w:hAnsi="Times New Roman" w:cs="Times New Roman"/>
                <w:sz w:val="22"/>
                <w:szCs w:val="22"/>
              </w:rPr>
              <w:t>5.1</w:t>
            </w:r>
            <w:r w:rsidR="00D86DFB" w:rsidRPr="00526B59">
              <w:rPr>
                <w:rStyle w:val="cf01"/>
                <w:rFonts w:ascii="Times New Roman" w:hAnsi="Times New Roman" w:cs="Times New Roman"/>
                <w:sz w:val="22"/>
                <w:szCs w:val="22"/>
              </w:rPr>
              <w:t>)</w:t>
            </w:r>
          </w:p>
        </w:tc>
      </w:tr>
      <w:tr w:rsidR="00AD2220" w:rsidRPr="00526B59" w14:paraId="1D5D5734" w14:textId="77777777" w:rsidTr="00C86D2E">
        <w:trPr>
          <w:trHeight w:val="397"/>
        </w:trPr>
        <w:tc>
          <w:tcPr>
            <w:tcW w:w="1963" w:type="pct"/>
            <w:vAlign w:val="center"/>
          </w:tcPr>
          <w:p w14:paraId="1C688AFD" w14:textId="070794B8" w:rsidR="00AD2220" w:rsidRPr="00526B59" w:rsidRDefault="00AD2220" w:rsidP="0080160D">
            <w:pPr>
              <w:spacing w:before="0" w:after="0" w:line="240" w:lineRule="auto"/>
              <w:rPr>
                <w:rFonts w:eastAsia="Times New Roman" w:cs="Times New Roman"/>
                <w:lang w:eastAsia="fr-BE"/>
              </w:rPr>
            </w:pPr>
            <w:r w:rsidRPr="00526B59">
              <w:rPr>
                <w:rFonts w:cs="Times New Roman"/>
              </w:rPr>
              <w:t>MS</w:t>
            </w:r>
          </w:p>
        </w:tc>
        <w:tc>
          <w:tcPr>
            <w:tcW w:w="1518" w:type="pct"/>
            <w:vAlign w:val="center"/>
          </w:tcPr>
          <w:p w14:paraId="71A8C740" w14:textId="5409F25C" w:rsidR="00AD2220" w:rsidRPr="00526B59" w:rsidRDefault="00AD2220" w:rsidP="0080160D">
            <w:pPr>
              <w:spacing w:before="0" w:after="0" w:line="240" w:lineRule="auto"/>
              <w:jc w:val="center"/>
              <w:rPr>
                <w:rFonts w:eastAsia="Times New Roman" w:cs="Times New Roman"/>
                <w:lang w:eastAsia="fr-BE"/>
              </w:rPr>
            </w:pPr>
            <w:r w:rsidRPr="00526B59">
              <w:rPr>
                <w:rFonts w:eastAsia="Times New Roman" w:cs="Times New Roman"/>
                <w:lang w:val="fr-BE"/>
              </w:rPr>
              <w:t>2</w:t>
            </w:r>
            <w:r w:rsidR="00531A58" w:rsidRPr="00526B59">
              <w:rPr>
                <w:rFonts w:eastAsia="Times New Roman" w:cs="Times New Roman"/>
                <w:lang w:val="fr-BE"/>
              </w:rPr>
              <w:t>,</w:t>
            </w:r>
            <w:r w:rsidRPr="00526B59">
              <w:rPr>
                <w:rFonts w:eastAsia="Times New Roman" w:cs="Times New Roman"/>
                <w:lang w:val="fr-BE"/>
              </w:rPr>
              <w:t>752 (</w:t>
            </w:r>
            <w:r w:rsidR="00234D5C" w:rsidRPr="00526B59">
              <w:rPr>
                <w:rFonts w:eastAsia="Times New Roman" w:cs="Times New Roman"/>
                <w:lang w:val="fr-BE"/>
              </w:rPr>
              <w:t>6.1</w:t>
            </w:r>
            <w:r w:rsidRPr="00526B59">
              <w:rPr>
                <w:rFonts w:eastAsia="Times New Roman" w:cs="Times New Roman"/>
                <w:lang w:val="fr-BE"/>
              </w:rPr>
              <w:t>)</w:t>
            </w:r>
          </w:p>
        </w:tc>
        <w:tc>
          <w:tcPr>
            <w:tcW w:w="1519" w:type="pct"/>
            <w:vAlign w:val="center"/>
          </w:tcPr>
          <w:p w14:paraId="72F0DD0E" w14:textId="0AEDEB8C" w:rsidR="00AD2220" w:rsidRPr="00526B59" w:rsidRDefault="006F5D2F" w:rsidP="0080160D">
            <w:pPr>
              <w:spacing w:before="0" w:after="0" w:line="240" w:lineRule="auto"/>
              <w:jc w:val="center"/>
              <w:rPr>
                <w:rFonts w:eastAsia="Times New Roman" w:cs="Times New Roman"/>
                <w:lang w:eastAsia="fr-BE"/>
              </w:rPr>
            </w:pPr>
            <w:r w:rsidRPr="00526B59">
              <w:rPr>
                <w:rFonts w:eastAsia="Times New Roman" w:cs="Times New Roman"/>
                <w:lang w:val="fr-BE"/>
              </w:rPr>
              <w:t>7</w:t>
            </w:r>
            <w:r w:rsidR="00531A58" w:rsidRPr="00526B59">
              <w:rPr>
                <w:rFonts w:eastAsia="Times New Roman" w:cs="Times New Roman"/>
                <w:lang w:val="fr-BE"/>
              </w:rPr>
              <w:t>,</w:t>
            </w:r>
            <w:r w:rsidRPr="00526B59">
              <w:rPr>
                <w:rFonts w:eastAsia="Times New Roman" w:cs="Times New Roman"/>
                <w:lang w:val="fr-BE"/>
              </w:rPr>
              <w:t>899</w:t>
            </w:r>
            <w:r w:rsidR="00AD2220" w:rsidRPr="00526B59">
              <w:rPr>
                <w:rStyle w:val="cf01"/>
                <w:rFonts w:ascii="Times New Roman" w:hAnsi="Times New Roman" w:cs="Times New Roman"/>
                <w:sz w:val="22"/>
                <w:szCs w:val="22"/>
              </w:rPr>
              <w:t xml:space="preserve"> (</w:t>
            </w:r>
            <w:r w:rsidR="00323D07" w:rsidRPr="00526B59">
              <w:rPr>
                <w:rStyle w:val="cf01"/>
                <w:rFonts w:ascii="Times New Roman" w:hAnsi="Times New Roman" w:cs="Times New Roman"/>
                <w:sz w:val="22"/>
                <w:szCs w:val="22"/>
              </w:rPr>
              <w:t>6.1</w:t>
            </w:r>
            <w:r w:rsidR="00AD2220" w:rsidRPr="00526B59">
              <w:rPr>
                <w:rStyle w:val="cf01"/>
                <w:rFonts w:ascii="Times New Roman" w:hAnsi="Times New Roman" w:cs="Times New Roman"/>
                <w:sz w:val="22"/>
                <w:szCs w:val="22"/>
              </w:rPr>
              <w:t>)</w:t>
            </w:r>
          </w:p>
        </w:tc>
      </w:tr>
      <w:tr w:rsidR="00AD2220" w:rsidRPr="00526B59" w14:paraId="7DD18DB7" w14:textId="77777777" w:rsidTr="005F56D3">
        <w:trPr>
          <w:trHeight w:val="397"/>
        </w:trPr>
        <w:tc>
          <w:tcPr>
            <w:tcW w:w="1963" w:type="pct"/>
            <w:vAlign w:val="center"/>
          </w:tcPr>
          <w:p w14:paraId="2D54E414" w14:textId="748FB12D" w:rsidR="00AD2220" w:rsidRPr="00526B59" w:rsidRDefault="00CB56C3" w:rsidP="0080160D">
            <w:pPr>
              <w:spacing w:before="0" w:after="0" w:line="240" w:lineRule="auto"/>
              <w:rPr>
                <w:rFonts w:eastAsia="Times New Roman" w:cs="Times New Roman"/>
                <w:lang w:eastAsia="fr-BE"/>
              </w:rPr>
            </w:pPr>
            <w:r w:rsidRPr="00526B59">
              <w:rPr>
                <w:rFonts w:cs="Times New Roman"/>
              </w:rPr>
              <w:t>PsO</w:t>
            </w:r>
          </w:p>
        </w:tc>
        <w:tc>
          <w:tcPr>
            <w:tcW w:w="1518" w:type="pct"/>
            <w:vAlign w:val="center"/>
          </w:tcPr>
          <w:p w14:paraId="2CBE94AE" w14:textId="7B42C8DC" w:rsidR="00AD2220" w:rsidRPr="00526B59" w:rsidRDefault="002E335F" w:rsidP="0080160D">
            <w:pPr>
              <w:spacing w:before="0" w:after="0" w:line="240" w:lineRule="auto"/>
              <w:jc w:val="center"/>
              <w:rPr>
                <w:rFonts w:eastAsia="Times New Roman" w:cs="Times New Roman"/>
                <w:lang w:eastAsia="fr-BE"/>
              </w:rPr>
            </w:pPr>
            <w:r w:rsidRPr="00526B59">
              <w:rPr>
                <w:rFonts w:eastAsia="Times New Roman" w:cs="Times New Roman"/>
                <w:lang w:val="fr-BE"/>
              </w:rPr>
              <w:t>10</w:t>
            </w:r>
            <w:r w:rsidR="00531A58" w:rsidRPr="00526B59">
              <w:rPr>
                <w:rFonts w:eastAsia="Times New Roman" w:cs="Times New Roman"/>
                <w:lang w:val="fr-BE"/>
              </w:rPr>
              <w:t>,</w:t>
            </w:r>
            <w:r w:rsidRPr="00526B59">
              <w:rPr>
                <w:rFonts w:eastAsia="Times New Roman" w:cs="Times New Roman"/>
                <w:lang w:val="fr-BE"/>
              </w:rPr>
              <w:t>815</w:t>
            </w:r>
            <w:r w:rsidR="00AD2220" w:rsidRPr="00526B59">
              <w:rPr>
                <w:rFonts w:cs="Times New Roman"/>
              </w:rPr>
              <w:t xml:space="preserve"> (</w:t>
            </w:r>
            <w:r w:rsidR="00323D07" w:rsidRPr="00526B59">
              <w:rPr>
                <w:rFonts w:cs="Times New Roman"/>
              </w:rPr>
              <w:t>24.1</w:t>
            </w:r>
            <w:r w:rsidR="00AD2220" w:rsidRPr="00526B59">
              <w:rPr>
                <w:rFonts w:cs="Times New Roman"/>
              </w:rPr>
              <w:t>)</w:t>
            </w:r>
          </w:p>
        </w:tc>
        <w:tc>
          <w:tcPr>
            <w:tcW w:w="1519" w:type="pct"/>
            <w:vAlign w:val="center"/>
          </w:tcPr>
          <w:p w14:paraId="265AA0A4" w14:textId="28FE2348" w:rsidR="00AD2220" w:rsidRPr="00526B59" w:rsidRDefault="00B55B20" w:rsidP="0080160D">
            <w:pPr>
              <w:spacing w:before="0" w:after="0" w:line="240" w:lineRule="auto"/>
              <w:jc w:val="center"/>
              <w:rPr>
                <w:rFonts w:eastAsia="Times New Roman" w:cs="Times New Roman"/>
                <w:lang w:eastAsia="fr-BE"/>
              </w:rPr>
            </w:pPr>
            <w:r w:rsidRPr="00526B59">
              <w:rPr>
                <w:rFonts w:eastAsia="Times New Roman" w:cs="Times New Roman"/>
                <w:lang w:val="fr-BE"/>
              </w:rPr>
              <w:t>31</w:t>
            </w:r>
            <w:r w:rsidR="00531A58" w:rsidRPr="00526B59">
              <w:rPr>
                <w:rFonts w:eastAsia="Times New Roman" w:cs="Times New Roman"/>
                <w:lang w:val="fr-BE"/>
              </w:rPr>
              <w:t>,</w:t>
            </w:r>
            <w:r w:rsidRPr="00526B59">
              <w:rPr>
                <w:rFonts w:eastAsia="Times New Roman" w:cs="Times New Roman"/>
                <w:lang w:val="fr-BE"/>
              </w:rPr>
              <w:t>144</w:t>
            </w:r>
            <w:r w:rsidR="00AD2220" w:rsidRPr="00526B59">
              <w:rPr>
                <w:rStyle w:val="cf01"/>
                <w:rFonts w:ascii="Times New Roman" w:hAnsi="Times New Roman" w:cs="Times New Roman"/>
                <w:sz w:val="22"/>
                <w:szCs w:val="22"/>
              </w:rPr>
              <w:t xml:space="preserve"> </w:t>
            </w:r>
            <w:r w:rsidR="000C0E9A" w:rsidRPr="00526B59">
              <w:rPr>
                <w:rStyle w:val="cf01"/>
                <w:rFonts w:ascii="Times New Roman" w:hAnsi="Times New Roman" w:cs="Times New Roman"/>
                <w:sz w:val="22"/>
                <w:szCs w:val="22"/>
              </w:rPr>
              <w:t>(23.9</w:t>
            </w:r>
            <w:r w:rsidR="00AD2220" w:rsidRPr="00526B59">
              <w:rPr>
                <w:rStyle w:val="cf01"/>
                <w:rFonts w:ascii="Times New Roman" w:hAnsi="Times New Roman" w:cs="Times New Roman"/>
                <w:sz w:val="22"/>
                <w:szCs w:val="22"/>
              </w:rPr>
              <w:t>)</w:t>
            </w:r>
          </w:p>
        </w:tc>
      </w:tr>
      <w:tr w:rsidR="00AD2220" w:rsidRPr="00526B59" w14:paraId="56369992" w14:textId="77777777" w:rsidTr="005F56D3">
        <w:trPr>
          <w:trHeight w:val="397"/>
        </w:trPr>
        <w:tc>
          <w:tcPr>
            <w:tcW w:w="1963" w:type="pct"/>
            <w:vAlign w:val="center"/>
          </w:tcPr>
          <w:p w14:paraId="12899415" w14:textId="1251AE80" w:rsidR="00AD2220" w:rsidRPr="00526B59" w:rsidRDefault="00AD2220" w:rsidP="0080160D">
            <w:pPr>
              <w:spacing w:before="0" w:after="0" w:line="240" w:lineRule="auto"/>
              <w:rPr>
                <w:rFonts w:eastAsia="Times New Roman" w:cs="Times New Roman"/>
                <w:lang w:eastAsia="fr-BE"/>
              </w:rPr>
            </w:pPr>
            <w:r w:rsidRPr="00526B59">
              <w:rPr>
                <w:rFonts w:cs="Times New Roman"/>
              </w:rPr>
              <w:t>PsA</w:t>
            </w:r>
          </w:p>
        </w:tc>
        <w:tc>
          <w:tcPr>
            <w:tcW w:w="1518" w:type="pct"/>
            <w:vAlign w:val="center"/>
          </w:tcPr>
          <w:p w14:paraId="43029AB5" w14:textId="3958EB21" w:rsidR="00AD2220" w:rsidRPr="00526B59" w:rsidRDefault="009F31A4" w:rsidP="0080160D">
            <w:pPr>
              <w:spacing w:before="0" w:after="0" w:line="240" w:lineRule="auto"/>
              <w:jc w:val="center"/>
              <w:rPr>
                <w:rFonts w:eastAsia="Times New Roman" w:cs="Times New Roman"/>
                <w:lang w:eastAsia="fr-BE"/>
              </w:rPr>
            </w:pPr>
            <w:r w:rsidRPr="00526B59">
              <w:rPr>
                <w:rFonts w:eastAsia="Times New Roman" w:cs="Times New Roman"/>
                <w:lang w:val="fr-BE"/>
              </w:rPr>
              <w:t>2</w:t>
            </w:r>
            <w:r w:rsidR="00531A58" w:rsidRPr="00526B59">
              <w:rPr>
                <w:rFonts w:eastAsia="Times New Roman" w:cs="Times New Roman"/>
                <w:lang w:val="fr-BE"/>
              </w:rPr>
              <w:t>,</w:t>
            </w:r>
            <w:r w:rsidRPr="00526B59">
              <w:rPr>
                <w:rFonts w:eastAsia="Times New Roman" w:cs="Times New Roman"/>
                <w:lang w:val="fr-BE"/>
              </w:rPr>
              <w:t>527</w:t>
            </w:r>
            <w:r w:rsidR="00AD2220" w:rsidRPr="00526B59">
              <w:rPr>
                <w:rFonts w:cs="Times New Roman"/>
              </w:rPr>
              <w:t xml:space="preserve"> (</w:t>
            </w:r>
            <w:r w:rsidR="00607196" w:rsidRPr="00526B59">
              <w:rPr>
                <w:rFonts w:cs="Times New Roman"/>
              </w:rPr>
              <w:t>5.6)</w:t>
            </w:r>
          </w:p>
        </w:tc>
        <w:tc>
          <w:tcPr>
            <w:tcW w:w="1519" w:type="pct"/>
            <w:vAlign w:val="center"/>
          </w:tcPr>
          <w:p w14:paraId="55F5EA9E" w14:textId="3DD71F6B" w:rsidR="00AD2220" w:rsidRPr="00526B59" w:rsidRDefault="00ED328E" w:rsidP="0080160D">
            <w:pPr>
              <w:spacing w:before="0" w:after="0" w:line="240" w:lineRule="auto"/>
              <w:jc w:val="center"/>
              <w:rPr>
                <w:rFonts w:eastAsia="Times New Roman" w:cs="Times New Roman"/>
                <w:lang w:eastAsia="fr-BE"/>
              </w:rPr>
            </w:pPr>
            <w:r w:rsidRPr="00526B59">
              <w:rPr>
                <w:rFonts w:eastAsia="Times New Roman" w:cs="Times New Roman"/>
                <w:lang w:val="fr-BE"/>
              </w:rPr>
              <w:t>7</w:t>
            </w:r>
            <w:r w:rsidR="00531A58" w:rsidRPr="00526B59">
              <w:rPr>
                <w:rFonts w:eastAsia="Times New Roman" w:cs="Times New Roman"/>
                <w:lang w:val="fr-BE"/>
              </w:rPr>
              <w:t>,</w:t>
            </w:r>
            <w:r w:rsidRPr="00526B59">
              <w:rPr>
                <w:rFonts w:eastAsia="Times New Roman" w:cs="Times New Roman"/>
                <w:lang w:val="fr-BE"/>
              </w:rPr>
              <w:t>359</w:t>
            </w:r>
            <w:r w:rsidR="00AD2220" w:rsidRPr="00526B59">
              <w:rPr>
                <w:rStyle w:val="cf01"/>
                <w:rFonts w:ascii="Times New Roman" w:hAnsi="Times New Roman" w:cs="Times New Roman"/>
                <w:sz w:val="22"/>
                <w:szCs w:val="22"/>
              </w:rPr>
              <w:t xml:space="preserve"> (</w:t>
            </w:r>
            <w:r w:rsidR="007D7786" w:rsidRPr="00526B59">
              <w:rPr>
                <w:rStyle w:val="cf01"/>
                <w:rFonts w:ascii="Times New Roman" w:hAnsi="Times New Roman" w:cs="Times New Roman"/>
                <w:sz w:val="22"/>
                <w:szCs w:val="22"/>
              </w:rPr>
              <w:t>5.6)</w:t>
            </w:r>
          </w:p>
        </w:tc>
      </w:tr>
      <w:tr w:rsidR="00AD2220" w:rsidRPr="00526B59" w14:paraId="04D67223" w14:textId="77777777" w:rsidTr="005F56D3">
        <w:trPr>
          <w:trHeight w:val="397"/>
        </w:trPr>
        <w:tc>
          <w:tcPr>
            <w:tcW w:w="1963" w:type="pct"/>
            <w:vAlign w:val="center"/>
          </w:tcPr>
          <w:p w14:paraId="46BE3ACE" w14:textId="10618D5D"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Sex</w:t>
            </w:r>
            <w:r w:rsidR="00CB6DAF"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0AE2D817" w14:textId="77777777" w:rsidR="00AD2220" w:rsidRPr="00526B59" w:rsidRDefault="00AD2220" w:rsidP="0080160D">
            <w:pPr>
              <w:spacing w:line="240" w:lineRule="auto"/>
              <w:contextualSpacing/>
              <w:jc w:val="center"/>
              <w:rPr>
                <w:rFonts w:eastAsia="Times New Roman" w:cs="Times New Roman"/>
                <w:color w:val="000000"/>
                <w:lang w:eastAsia="fr-BE"/>
              </w:rPr>
            </w:pPr>
          </w:p>
        </w:tc>
        <w:tc>
          <w:tcPr>
            <w:tcW w:w="1519" w:type="pct"/>
            <w:vAlign w:val="center"/>
          </w:tcPr>
          <w:p w14:paraId="3B88A95F" w14:textId="77777777" w:rsidR="00AD2220" w:rsidRPr="00526B59" w:rsidRDefault="00AD2220" w:rsidP="0080160D">
            <w:pPr>
              <w:spacing w:line="240" w:lineRule="auto"/>
              <w:contextualSpacing/>
              <w:jc w:val="center"/>
              <w:rPr>
                <w:rFonts w:eastAsia="Times New Roman" w:cs="Times New Roman"/>
                <w:color w:val="000000"/>
                <w:lang w:eastAsia="fr-BE"/>
              </w:rPr>
            </w:pPr>
          </w:p>
        </w:tc>
      </w:tr>
      <w:tr w:rsidR="00AD2220" w:rsidRPr="00526B59" w14:paraId="3808BECA" w14:textId="77777777" w:rsidTr="005F56D3">
        <w:trPr>
          <w:trHeight w:val="397"/>
        </w:trPr>
        <w:tc>
          <w:tcPr>
            <w:tcW w:w="1963" w:type="pct"/>
            <w:vAlign w:val="center"/>
          </w:tcPr>
          <w:p w14:paraId="31E56D47"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Female</w:t>
            </w:r>
          </w:p>
        </w:tc>
        <w:tc>
          <w:tcPr>
            <w:tcW w:w="1518" w:type="pct"/>
            <w:vAlign w:val="center"/>
          </w:tcPr>
          <w:p w14:paraId="499DF7FC" w14:textId="1B63D375"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29</w:t>
            </w:r>
            <w:r w:rsidR="00531A58" w:rsidRPr="00526B59">
              <w:rPr>
                <w:rFonts w:eastAsia="Times New Roman" w:cs="Times New Roman"/>
                <w:color w:val="000000"/>
                <w:lang w:eastAsia="fr-BE"/>
              </w:rPr>
              <w:t>,</w:t>
            </w:r>
            <w:r w:rsidRPr="00526B59">
              <w:rPr>
                <w:rFonts w:eastAsia="Times New Roman" w:cs="Times New Roman"/>
                <w:color w:val="000000"/>
                <w:lang w:eastAsia="fr-BE"/>
              </w:rPr>
              <w:t>492 (65.7)</w:t>
            </w:r>
          </w:p>
        </w:tc>
        <w:tc>
          <w:tcPr>
            <w:tcW w:w="1519" w:type="pct"/>
            <w:vAlign w:val="center"/>
          </w:tcPr>
          <w:p w14:paraId="4C3F6B6B" w14:textId="1D8F3EAA"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85</w:t>
            </w:r>
            <w:r w:rsidR="00531A58" w:rsidRPr="00526B59">
              <w:rPr>
                <w:rFonts w:eastAsia="Times New Roman" w:cs="Times New Roman"/>
                <w:color w:val="000000"/>
                <w:lang w:eastAsia="fr-BE"/>
              </w:rPr>
              <w:t>,</w:t>
            </w:r>
            <w:r w:rsidRPr="00526B59">
              <w:rPr>
                <w:rFonts w:eastAsia="Times New Roman" w:cs="Times New Roman"/>
                <w:color w:val="000000"/>
                <w:lang w:eastAsia="fr-BE"/>
              </w:rPr>
              <w:t>305 (65.</w:t>
            </w:r>
            <w:r w:rsidR="004A497A" w:rsidRPr="00526B59">
              <w:rPr>
                <w:rFonts w:eastAsia="Times New Roman" w:cs="Times New Roman"/>
                <w:color w:val="000000"/>
                <w:lang w:eastAsia="fr-BE"/>
              </w:rPr>
              <w:t>4</w:t>
            </w:r>
            <w:r w:rsidRPr="00526B59">
              <w:rPr>
                <w:rFonts w:eastAsia="Times New Roman" w:cs="Times New Roman"/>
                <w:color w:val="000000"/>
                <w:lang w:eastAsia="fr-BE"/>
              </w:rPr>
              <w:t>)</w:t>
            </w:r>
          </w:p>
        </w:tc>
      </w:tr>
      <w:tr w:rsidR="00AD2220" w:rsidRPr="00526B59" w14:paraId="04A9DEE6" w14:textId="77777777" w:rsidTr="005F56D3">
        <w:trPr>
          <w:trHeight w:val="397"/>
        </w:trPr>
        <w:tc>
          <w:tcPr>
            <w:tcW w:w="1963" w:type="pct"/>
            <w:vAlign w:val="center"/>
          </w:tcPr>
          <w:p w14:paraId="428C19D5" w14:textId="0978E0E9"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Race/Ethnicity</w:t>
            </w:r>
            <w:r w:rsidR="00CB6DAF"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13C7E10A" w14:textId="77777777" w:rsidR="00AD2220" w:rsidRPr="00526B59" w:rsidRDefault="00AD2220" w:rsidP="0080160D">
            <w:pPr>
              <w:spacing w:line="240" w:lineRule="auto"/>
              <w:contextualSpacing/>
              <w:jc w:val="center"/>
              <w:rPr>
                <w:rFonts w:eastAsia="Times New Roman" w:cs="Times New Roman"/>
                <w:color w:val="000000"/>
                <w:lang w:eastAsia="fr-BE"/>
              </w:rPr>
            </w:pPr>
          </w:p>
        </w:tc>
        <w:tc>
          <w:tcPr>
            <w:tcW w:w="1519" w:type="pct"/>
            <w:vAlign w:val="center"/>
          </w:tcPr>
          <w:p w14:paraId="7610FC3E" w14:textId="77777777" w:rsidR="00AD2220" w:rsidRPr="00526B59" w:rsidRDefault="00AD2220" w:rsidP="0080160D">
            <w:pPr>
              <w:spacing w:line="240" w:lineRule="auto"/>
              <w:contextualSpacing/>
              <w:jc w:val="center"/>
              <w:rPr>
                <w:rFonts w:eastAsia="Times New Roman" w:cs="Times New Roman"/>
                <w:color w:val="000000"/>
                <w:lang w:eastAsia="fr-BE"/>
              </w:rPr>
            </w:pPr>
          </w:p>
        </w:tc>
      </w:tr>
      <w:tr w:rsidR="00AD2220" w:rsidRPr="00526B59" w14:paraId="3B1D25C5" w14:textId="77777777" w:rsidTr="005F56D3">
        <w:trPr>
          <w:trHeight w:val="397"/>
        </w:trPr>
        <w:tc>
          <w:tcPr>
            <w:tcW w:w="1963" w:type="pct"/>
            <w:vAlign w:val="center"/>
          </w:tcPr>
          <w:p w14:paraId="03D8C126"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Asian</w:t>
            </w:r>
          </w:p>
        </w:tc>
        <w:tc>
          <w:tcPr>
            <w:tcW w:w="1518" w:type="pct"/>
            <w:vAlign w:val="center"/>
          </w:tcPr>
          <w:p w14:paraId="2D768CFF" w14:textId="5FB3DEDB"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w:t>
            </w:r>
            <w:r w:rsidR="00531A58" w:rsidRPr="00526B59">
              <w:rPr>
                <w:rFonts w:eastAsia="Times New Roman" w:cs="Times New Roman"/>
                <w:color w:val="000000"/>
                <w:lang w:eastAsia="fr-BE"/>
              </w:rPr>
              <w:t>,</w:t>
            </w:r>
            <w:r w:rsidRPr="00526B59">
              <w:rPr>
                <w:rFonts w:eastAsia="Times New Roman" w:cs="Times New Roman"/>
                <w:color w:val="000000"/>
                <w:lang w:eastAsia="fr-BE"/>
              </w:rPr>
              <w:t>275 (2.8)</w:t>
            </w:r>
          </w:p>
        </w:tc>
        <w:tc>
          <w:tcPr>
            <w:tcW w:w="1519" w:type="pct"/>
            <w:vAlign w:val="center"/>
          </w:tcPr>
          <w:p w14:paraId="380BE356" w14:textId="51123A0C"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3</w:t>
            </w:r>
            <w:r w:rsidR="00531A58" w:rsidRPr="00526B59">
              <w:rPr>
                <w:rFonts w:eastAsia="Times New Roman" w:cs="Times New Roman"/>
                <w:color w:val="000000"/>
                <w:lang w:eastAsia="fr-BE"/>
              </w:rPr>
              <w:t>,</w:t>
            </w:r>
            <w:r w:rsidRPr="00526B59">
              <w:rPr>
                <w:rFonts w:eastAsia="Times New Roman" w:cs="Times New Roman"/>
                <w:color w:val="000000"/>
                <w:lang w:eastAsia="fr-BE"/>
              </w:rPr>
              <w:t>490 (2.</w:t>
            </w:r>
            <w:r w:rsidR="004A497A" w:rsidRPr="00526B59">
              <w:rPr>
                <w:rFonts w:eastAsia="Times New Roman" w:cs="Times New Roman"/>
                <w:color w:val="000000"/>
                <w:lang w:eastAsia="fr-BE"/>
              </w:rPr>
              <w:t>7</w:t>
            </w:r>
            <w:r w:rsidRPr="00526B59">
              <w:rPr>
                <w:rFonts w:eastAsia="Times New Roman" w:cs="Times New Roman"/>
                <w:color w:val="000000"/>
                <w:lang w:eastAsia="fr-BE"/>
              </w:rPr>
              <w:t>)</w:t>
            </w:r>
          </w:p>
        </w:tc>
      </w:tr>
      <w:tr w:rsidR="00AD2220" w:rsidRPr="00526B59" w14:paraId="363F975D" w14:textId="77777777" w:rsidTr="005F56D3">
        <w:trPr>
          <w:trHeight w:val="397"/>
        </w:trPr>
        <w:tc>
          <w:tcPr>
            <w:tcW w:w="1963" w:type="pct"/>
            <w:vAlign w:val="center"/>
          </w:tcPr>
          <w:p w14:paraId="683ED400"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Black</w:t>
            </w:r>
          </w:p>
        </w:tc>
        <w:tc>
          <w:tcPr>
            <w:tcW w:w="1518" w:type="pct"/>
            <w:vAlign w:val="center"/>
          </w:tcPr>
          <w:p w14:paraId="4D57F13F" w14:textId="12796FF9"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4</w:t>
            </w:r>
            <w:r w:rsidR="00531A58" w:rsidRPr="00526B59">
              <w:rPr>
                <w:rFonts w:eastAsia="Times New Roman" w:cs="Times New Roman"/>
                <w:color w:val="000000"/>
                <w:lang w:eastAsia="fr-BE"/>
              </w:rPr>
              <w:t>,</w:t>
            </w:r>
            <w:r w:rsidRPr="00526B59">
              <w:rPr>
                <w:rFonts w:eastAsia="Times New Roman" w:cs="Times New Roman"/>
                <w:color w:val="000000"/>
                <w:lang w:eastAsia="fr-BE"/>
              </w:rPr>
              <w:t>102 (9.1)</w:t>
            </w:r>
          </w:p>
        </w:tc>
        <w:tc>
          <w:tcPr>
            <w:tcW w:w="1519" w:type="pct"/>
            <w:vAlign w:val="center"/>
          </w:tcPr>
          <w:p w14:paraId="41CED148" w14:textId="63894316"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1</w:t>
            </w:r>
            <w:r w:rsidR="00531A58" w:rsidRPr="00526B59">
              <w:rPr>
                <w:rFonts w:eastAsia="Times New Roman" w:cs="Times New Roman"/>
                <w:color w:val="000000"/>
                <w:lang w:eastAsia="fr-BE"/>
              </w:rPr>
              <w:t>,</w:t>
            </w:r>
            <w:r w:rsidRPr="00526B59">
              <w:rPr>
                <w:rFonts w:eastAsia="Times New Roman" w:cs="Times New Roman"/>
                <w:color w:val="000000"/>
                <w:lang w:eastAsia="fr-BE"/>
              </w:rPr>
              <w:t>749 (9.0)</w:t>
            </w:r>
          </w:p>
        </w:tc>
      </w:tr>
      <w:tr w:rsidR="00AD2220" w:rsidRPr="00526B59" w14:paraId="3857CA3F" w14:textId="77777777" w:rsidTr="005F56D3">
        <w:trPr>
          <w:trHeight w:val="397"/>
        </w:trPr>
        <w:tc>
          <w:tcPr>
            <w:tcW w:w="1963" w:type="pct"/>
            <w:vAlign w:val="center"/>
          </w:tcPr>
          <w:p w14:paraId="409EAD51"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Hispanic</w:t>
            </w:r>
          </w:p>
        </w:tc>
        <w:tc>
          <w:tcPr>
            <w:tcW w:w="1518" w:type="pct"/>
            <w:vAlign w:val="center"/>
          </w:tcPr>
          <w:p w14:paraId="226BD0CC" w14:textId="57C952F6"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4</w:t>
            </w:r>
            <w:r w:rsidR="00531A58" w:rsidRPr="00526B59">
              <w:rPr>
                <w:rFonts w:eastAsia="Times New Roman" w:cs="Times New Roman"/>
                <w:color w:val="000000"/>
                <w:lang w:eastAsia="fr-BE"/>
              </w:rPr>
              <w:t>,</w:t>
            </w:r>
            <w:r w:rsidRPr="00526B59">
              <w:rPr>
                <w:rFonts w:eastAsia="Times New Roman" w:cs="Times New Roman"/>
                <w:color w:val="000000"/>
                <w:lang w:eastAsia="fr-BE"/>
              </w:rPr>
              <w:t>093 (9.1)</w:t>
            </w:r>
          </w:p>
        </w:tc>
        <w:tc>
          <w:tcPr>
            <w:tcW w:w="1519" w:type="pct"/>
            <w:vAlign w:val="center"/>
          </w:tcPr>
          <w:p w14:paraId="1D35E9D1" w14:textId="77FDED65"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1</w:t>
            </w:r>
            <w:r w:rsidR="00531A58" w:rsidRPr="00526B59">
              <w:rPr>
                <w:rFonts w:eastAsia="Times New Roman" w:cs="Times New Roman"/>
                <w:color w:val="000000"/>
                <w:lang w:eastAsia="fr-BE"/>
              </w:rPr>
              <w:t>,</w:t>
            </w:r>
            <w:r w:rsidRPr="00526B59">
              <w:rPr>
                <w:rFonts w:eastAsia="Times New Roman" w:cs="Times New Roman"/>
                <w:color w:val="000000"/>
                <w:lang w:eastAsia="fr-BE"/>
              </w:rPr>
              <w:t>799 (9.0)</w:t>
            </w:r>
          </w:p>
        </w:tc>
      </w:tr>
      <w:tr w:rsidR="00AD2220" w:rsidRPr="00526B59" w14:paraId="0EDB699D" w14:textId="77777777" w:rsidTr="005F56D3">
        <w:trPr>
          <w:trHeight w:val="397"/>
        </w:trPr>
        <w:tc>
          <w:tcPr>
            <w:tcW w:w="1963" w:type="pct"/>
            <w:vAlign w:val="center"/>
          </w:tcPr>
          <w:p w14:paraId="1AF6AC21"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White</w:t>
            </w:r>
          </w:p>
        </w:tc>
        <w:tc>
          <w:tcPr>
            <w:tcW w:w="1518" w:type="pct"/>
            <w:vAlign w:val="center"/>
          </w:tcPr>
          <w:p w14:paraId="04362E48" w14:textId="05370B87"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35</w:t>
            </w:r>
            <w:r w:rsidR="00531A58" w:rsidRPr="00526B59">
              <w:rPr>
                <w:rFonts w:eastAsia="Times New Roman" w:cs="Times New Roman"/>
                <w:color w:val="000000"/>
                <w:lang w:eastAsia="fr-BE"/>
              </w:rPr>
              <w:t>,</w:t>
            </w:r>
            <w:r w:rsidRPr="00526B59">
              <w:rPr>
                <w:rFonts w:eastAsia="Times New Roman" w:cs="Times New Roman"/>
                <w:color w:val="000000"/>
                <w:lang w:eastAsia="fr-BE"/>
              </w:rPr>
              <w:t>395 (78.9)</w:t>
            </w:r>
          </w:p>
        </w:tc>
        <w:tc>
          <w:tcPr>
            <w:tcW w:w="1519" w:type="pct"/>
            <w:vAlign w:val="center"/>
          </w:tcPr>
          <w:p w14:paraId="2D9A2DCA" w14:textId="46DF1A3A"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03</w:t>
            </w:r>
            <w:r w:rsidR="00531A58" w:rsidRPr="00526B59">
              <w:rPr>
                <w:rFonts w:eastAsia="Times New Roman" w:cs="Times New Roman"/>
                <w:color w:val="000000"/>
                <w:lang w:eastAsia="fr-BE"/>
              </w:rPr>
              <w:t>,</w:t>
            </w:r>
            <w:r w:rsidRPr="00526B59">
              <w:rPr>
                <w:rFonts w:eastAsia="Times New Roman" w:cs="Times New Roman"/>
                <w:color w:val="000000"/>
                <w:lang w:eastAsia="fr-BE"/>
              </w:rPr>
              <w:t>420 (79.</w:t>
            </w:r>
            <w:r w:rsidR="004A497A" w:rsidRPr="00526B59">
              <w:rPr>
                <w:rFonts w:eastAsia="Times New Roman" w:cs="Times New Roman"/>
                <w:color w:val="000000"/>
                <w:lang w:eastAsia="fr-BE"/>
              </w:rPr>
              <w:t>3</w:t>
            </w:r>
            <w:r w:rsidRPr="00526B59">
              <w:rPr>
                <w:rFonts w:eastAsia="Times New Roman" w:cs="Times New Roman"/>
                <w:color w:val="000000"/>
                <w:lang w:eastAsia="fr-BE"/>
              </w:rPr>
              <w:t>)</w:t>
            </w:r>
          </w:p>
        </w:tc>
      </w:tr>
      <w:tr w:rsidR="00AD2220" w:rsidRPr="00526B59" w14:paraId="7DFC5746" w14:textId="77777777" w:rsidTr="005F56D3">
        <w:trPr>
          <w:trHeight w:val="397"/>
        </w:trPr>
        <w:tc>
          <w:tcPr>
            <w:tcW w:w="1963" w:type="pct"/>
            <w:vAlign w:val="center"/>
          </w:tcPr>
          <w:p w14:paraId="126F6D9A" w14:textId="7D58FFFD"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Region of residence within the United States</w:t>
            </w:r>
            <w:r w:rsidR="00CB6DAF"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57CC5DF3" w14:textId="77777777" w:rsidR="00AD2220" w:rsidRPr="00526B59" w:rsidRDefault="00AD2220" w:rsidP="0080160D">
            <w:pPr>
              <w:spacing w:line="240" w:lineRule="auto"/>
              <w:contextualSpacing/>
              <w:jc w:val="center"/>
              <w:rPr>
                <w:rFonts w:eastAsia="Times New Roman" w:cs="Times New Roman"/>
                <w:color w:val="000000"/>
                <w:lang w:eastAsia="fr-BE"/>
              </w:rPr>
            </w:pPr>
          </w:p>
        </w:tc>
        <w:tc>
          <w:tcPr>
            <w:tcW w:w="1519" w:type="pct"/>
            <w:vAlign w:val="center"/>
          </w:tcPr>
          <w:p w14:paraId="563D052C" w14:textId="77777777" w:rsidR="00AD2220" w:rsidRPr="00526B59" w:rsidRDefault="00AD2220" w:rsidP="0080160D">
            <w:pPr>
              <w:spacing w:line="240" w:lineRule="auto"/>
              <w:contextualSpacing/>
              <w:jc w:val="center"/>
              <w:rPr>
                <w:rFonts w:eastAsia="Times New Roman" w:cs="Times New Roman"/>
                <w:color w:val="000000"/>
                <w:lang w:eastAsia="fr-BE"/>
              </w:rPr>
            </w:pPr>
          </w:p>
        </w:tc>
      </w:tr>
      <w:tr w:rsidR="00AD2220" w:rsidRPr="00526B59" w14:paraId="05D5D797" w14:textId="77777777" w:rsidTr="005F56D3">
        <w:trPr>
          <w:trHeight w:val="397"/>
        </w:trPr>
        <w:tc>
          <w:tcPr>
            <w:tcW w:w="1963" w:type="pct"/>
            <w:vAlign w:val="center"/>
          </w:tcPr>
          <w:p w14:paraId="54AD2704"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Midwest</w:t>
            </w:r>
          </w:p>
        </w:tc>
        <w:tc>
          <w:tcPr>
            <w:tcW w:w="1518" w:type="pct"/>
            <w:vAlign w:val="center"/>
          </w:tcPr>
          <w:p w14:paraId="11BEB7C5" w14:textId="4349CC6E"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0</w:t>
            </w:r>
            <w:r w:rsidR="00531A58" w:rsidRPr="00526B59">
              <w:rPr>
                <w:rFonts w:eastAsia="Times New Roman" w:cs="Times New Roman"/>
                <w:color w:val="000000"/>
                <w:lang w:eastAsia="fr-BE"/>
              </w:rPr>
              <w:t>,</w:t>
            </w:r>
            <w:r w:rsidRPr="00526B59">
              <w:rPr>
                <w:rFonts w:eastAsia="Times New Roman" w:cs="Times New Roman"/>
                <w:color w:val="000000"/>
                <w:lang w:eastAsia="fr-BE"/>
              </w:rPr>
              <w:t>919 (24.3)</w:t>
            </w:r>
          </w:p>
        </w:tc>
        <w:tc>
          <w:tcPr>
            <w:tcW w:w="1519" w:type="pct"/>
            <w:vAlign w:val="center"/>
          </w:tcPr>
          <w:p w14:paraId="5C9CC8F2" w14:textId="3FF828EE"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32</w:t>
            </w:r>
            <w:r w:rsidR="00531A58" w:rsidRPr="00526B59">
              <w:rPr>
                <w:rFonts w:eastAsia="Times New Roman" w:cs="Times New Roman"/>
                <w:color w:val="000000"/>
                <w:lang w:eastAsia="fr-BE"/>
              </w:rPr>
              <w:t>,</w:t>
            </w:r>
            <w:r w:rsidRPr="00526B59">
              <w:rPr>
                <w:rFonts w:eastAsia="Times New Roman" w:cs="Times New Roman"/>
                <w:color w:val="000000"/>
                <w:lang w:eastAsia="fr-BE"/>
              </w:rPr>
              <w:t>103 (24.6)</w:t>
            </w:r>
          </w:p>
        </w:tc>
      </w:tr>
      <w:tr w:rsidR="00AD2220" w:rsidRPr="00526B59" w14:paraId="409681F5" w14:textId="77777777" w:rsidTr="005F56D3">
        <w:trPr>
          <w:trHeight w:val="397"/>
        </w:trPr>
        <w:tc>
          <w:tcPr>
            <w:tcW w:w="1963" w:type="pct"/>
            <w:vAlign w:val="center"/>
          </w:tcPr>
          <w:p w14:paraId="77BC7001"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Northeast</w:t>
            </w:r>
          </w:p>
        </w:tc>
        <w:tc>
          <w:tcPr>
            <w:tcW w:w="1518" w:type="pct"/>
            <w:vAlign w:val="center"/>
          </w:tcPr>
          <w:p w14:paraId="1321C064" w14:textId="01346B49"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5</w:t>
            </w:r>
            <w:r w:rsidR="00531A58" w:rsidRPr="00526B59">
              <w:rPr>
                <w:rFonts w:eastAsia="Times New Roman" w:cs="Times New Roman"/>
                <w:color w:val="000000"/>
                <w:lang w:eastAsia="fr-BE"/>
              </w:rPr>
              <w:t>,</w:t>
            </w:r>
            <w:r w:rsidRPr="00526B59">
              <w:rPr>
                <w:rFonts w:eastAsia="Times New Roman" w:cs="Times New Roman"/>
                <w:color w:val="000000"/>
                <w:lang w:eastAsia="fr-BE"/>
              </w:rPr>
              <w:t>356 (11.9)</w:t>
            </w:r>
          </w:p>
        </w:tc>
        <w:tc>
          <w:tcPr>
            <w:tcW w:w="1519" w:type="pct"/>
            <w:vAlign w:val="center"/>
          </w:tcPr>
          <w:p w14:paraId="10DE70B5" w14:textId="3B5B7DDC"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5</w:t>
            </w:r>
            <w:r w:rsidR="00531A58" w:rsidRPr="00526B59">
              <w:rPr>
                <w:rFonts w:eastAsia="Times New Roman" w:cs="Times New Roman"/>
                <w:color w:val="000000"/>
                <w:lang w:eastAsia="fr-BE"/>
              </w:rPr>
              <w:t>,</w:t>
            </w:r>
            <w:r w:rsidRPr="00526B59">
              <w:rPr>
                <w:rFonts w:eastAsia="Times New Roman" w:cs="Times New Roman"/>
                <w:color w:val="000000"/>
                <w:lang w:eastAsia="fr-BE"/>
              </w:rPr>
              <w:t>047 (11.5)</w:t>
            </w:r>
          </w:p>
        </w:tc>
      </w:tr>
      <w:tr w:rsidR="00AD2220" w:rsidRPr="00526B59" w14:paraId="0633E199" w14:textId="77777777" w:rsidTr="005F56D3">
        <w:trPr>
          <w:trHeight w:val="397"/>
        </w:trPr>
        <w:tc>
          <w:tcPr>
            <w:tcW w:w="1963" w:type="pct"/>
            <w:vAlign w:val="center"/>
          </w:tcPr>
          <w:p w14:paraId="6904624D"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South</w:t>
            </w:r>
          </w:p>
        </w:tc>
        <w:tc>
          <w:tcPr>
            <w:tcW w:w="1518" w:type="pct"/>
            <w:vAlign w:val="center"/>
          </w:tcPr>
          <w:p w14:paraId="683C1D0E" w14:textId="53048265"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8</w:t>
            </w:r>
            <w:r w:rsidR="00531A58" w:rsidRPr="00526B59">
              <w:rPr>
                <w:rFonts w:eastAsia="Times New Roman" w:cs="Times New Roman"/>
                <w:color w:val="000000"/>
                <w:lang w:eastAsia="fr-BE"/>
              </w:rPr>
              <w:t>,</w:t>
            </w:r>
            <w:r w:rsidRPr="00526B59">
              <w:rPr>
                <w:rFonts w:eastAsia="Times New Roman" w:cs="Times New Roman"/>
                <w:color w:val="000000"/>
                <w:lang w:eastAsia="fr-BE"/>
              </w:rPr>
              <w:t>445 (41.1)</w:t>
            </w:r>
          </w:p>
        </w:tc>
        <w:tc>
          <w:tcPr>
            <w:tcW w:w="1519" w:type="pct"/>
            <w:vAlign w:val="center"/>
          </w:tcPr>
          <w:p w14:paraId="6533904E" w14:textId="5E1DE15C"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53</w:t>
            </w:r>
            <w:r w:rsidR="00531A58" w:rsidRPr="00526B59">
              <w:rPr>
                <w:rFonts w:eastAsia="Times New Roman" w:cs="Times New Roman"/>
                <w:color w:val="000000"/>
                <w:lang w:eastAsia="fr-BE"/>
              </w:rPr>
              <w:t>,</w:t>
            </w:r>
            <w:r w:rsidRPr="00526B59">
              <w:rPr>
                <w:rFonts w:eastAsia="Times New Roman" w:cs="Times New Roman"/>
                <w:color w:val="000000"/>
                <w:lang w:eastAsia="fr-BE"/>
              </w:rPr>
              <w:t>116 (40.7)</w:t>
            </w:r>
          </w:p>
        </w:tc>
      </w:tr>
      <w:tr w:rsidR="00AD2220" w:rsidRPr="00526B59" w14:paraId="31C4D1F8" w14:textId="77777777" w:rsidTr="005F56D3">
        <w:trPr>
          <w:trHeight w:val="397"/>
        </w:trPr>
        <w:tc>
          <w:tcPr>
            <w:tcW w:w="1963" w:type="pct"/>
            <w:vAlign w:val="center"/>
          </w:tcPr>
          <w:p w14:paraId="0F625538" w14:textId="77777777" w:rsidR="00AD2220" w:rsidRPr="00526B59" w:rsidRDefault="00AD2220"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West</w:t>
            </w:r>
          </w:p>
        </w:tc>
        <w:tc>
          <w:tcPr>
            <w:tcW w:w="1518" w:type="pct"/>
            <w:vAlign w:val="center"/>
          </w:tcPr>
          <w:p w14:paraId="4A6C0662" w14:textId="6F0B4357"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0</w:t>
            </w:r>
            <w:r w:rsidR="00531A58" w:rsidRPr="00526B59">
              <w:rPr>
                <w:rFonts w:eastAsia="Times New Roman" w:cs="Times New Roman"/>
                <w:color w:val="000000"/>
                <w:lang w:eastAsia="fr-BE"/>
              </w:rPr>
              <w:t>,</w:t>
            </w:r>
            <w:r w:rsidRPr="00526B59">
              <w:rPr>
                <w:rFonts w:eastAsia="Times New Roman" w:cs="Times New Roman"/>
                <w:color w:val="000000"/>
                <w:lang w:eastAsia="fr-BE"/>
              </w:rPr>
              <w:t>145 (22.6)</w:t>
            </w:r>
          </w:p>
        </w:tc>
        <w:tc>
          <w:tcPr>
            <w:tcW w:w="1519" w:type="pct"/>
            <w:vAlign w:val="center"/>
          </w:tcPr>
          <w:p w14:paraId="2D3DAA8E" w14:textId="584159C6"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30</w:t>
            </w:r>
            <w:r w:rsidR="00531A58" w:rsidRPr="00526B59">
              <w:rPr>
                <w:rFonts w:eastAsia="Times New Roman" w:cs="Times New Roman"/>
                <w:color w:val="000000"/>
                <w:lang w:eastAsia="fr-BE"/>
              </w:rPr>
              <w:t>,</w:t>
            </w:r>
            <w:r w:rsidRPr="00526B59">
              <w:rPr>
                <w:rFonts w:eastAsia="Times New Roman" w:cs="Times New Roman"/>
                <w:color w:val="000000"/>
                <w:lang w:eastAsia="fr-BE"/>
              </w:rPr>
              <w:t>192 (23.1)</w:t>
            </w:r>
          </w:p>
        </w:tc>
      </w:tr>
      <w:tr w:rsidR="00AD2220" w:rsidRPr="00526B59" w14:paraId="4D4ED0B6" w14:textId="77777777" w:rsidTr="005F56D3">
        <w:trPr>
          <w:trHeight w:val="397"/>
        </w:trPr>
        <w:tc>
          <w:tcPr>
            <w:tcW w:w="1963" w:type="pct"/>
            <w:vAlign w:val="center"/>
          </w:tcPr>
          <w:p w14:paraId="66B7DC66" w14:textId="478D10B8"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 xml:space="preserve">At least </w:t>
            </w:r>
            <w:r w:rsidR="00D73AD7" w:rsidRPr="00526B59">
              <w:rPr>
                <w:rFonts w:eastAsia="Times New Roman" w:cs="Times New Roman"/>
                <w:b/>
                <w:bCs/>
                <w:color w:val="000000"/>
                <w:lang w:eastAsia="fr-BE"/>
              </w:rPr>
              <w:t xml:space="preserve">one </w:t>
            </w:r>
            <w:r w:rsidRPr="00526B59">
              <w:rPr>
                <w:rFonts w:eastAsia="Times New Roman" w:cs="Times New Roman"/>
                <w:b/>
                <w:bCs/>
                <w:color w:val="000000"/>
                <w:lang w:eastAsia="fr-BE"/>
              </w:rPr>
              <w:t>comorbidity</w:t>
            </w:r>
            <w:r w:rsidRPr="00526B59">
              <w:rPr>
                <w:rFonts w:eastAsia="Times New Roman" w:cs="Times New Roman"/>
                <w:b/>
                <w:bCs/>
                <w:color w:val="000000"/>
                <w:vertAlign w:val="superscript"/>
                <w:lang w:eastAsia="fr-BE"/>
              </w:rPr>
              <w:t>a</w:t>
            </w:r>
            <w:r w:rsidR="00CB6DAF"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368F35EF" w14:textId="322C27F2"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26</w:t>
            </w:r>
            <w:r w:rsidR="00531A58" w:rsidRPr="00526B59">
              <w:rPr>
                <w:rFonts w:eastAsia="Times New Roman" w:cs="Times New Roman"/>
                <w:color w:val="000000"/>
                <w:lang w:eastAsia="fr-BE"/>
              </w:rPr>
              <w:t>,</w:t>
            </w:r>
            <w:r w:rsidRPr="00526B59">
              <w:rPr>
                <w:rFonts w:eastAsia="Times New Roman" w:cs="Times New Roman"/>
                <w:color w:val="000000"/>
                <w:lang w:eastAsia="fr-BE"/>
              </w:rPr>
              <w:t>643 (59.</w:t>
            </w:r>
            <w:r w:rsidR="004A497A" w:rsidRPr="00526B59">
              <w:rPr>
                <w:rFonts w:eastAsia="Times New Roman" w:cs="Times New Roman"/>
                <w:color w:val="000000"/>
                <w:lang w:eastAsia="fr-BE"/>
              </w:rPr>
              <w:t>4</w:t>
            </w:r>
            <w:r w:rsidRPr="00526B59">
              <w:rPr>
                <w:rFonts w:eastAsia="Times New Roman" w:cs="Times New Roman"/>
                <w:color w:val="000000"/>
                <w:lang w:eastAsia="fr-BE"/>
              </w:rPr>
              <w:t>)</w:t>
            </w:r>
          </w:p>
        </w:tc>
        <w:tc>
          <w:tcPr>
            <w:tcW w:w="1519" w:type="pct"/>
            <w:vAlign w:val="center"/>
          </w:tcPr>
          <w:p w14:paraId="2F14D57C" w14:textId="63052AA1" w:rsidR="00AD2220" w:rsidRPr="00526B59" w:rsidRDefault="00AD2220" w:rsidP="0080160D">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77</w:t>
            </w:r>
            <w:r w:rsidR="00531A58" w:rsidRPr="00526B59">
              <w:rPr>
                <w:rFonts w:eastAsia="Times New Roman" w:cs="Times New Roman"/>
                <w:color w:val="000000"/>
                <w:lang w:eastAsia="fr-BE"/>
              </w:rPr>
              <w:t>,</w:t>
            </w:r>
            <w:r w:rsidRPr="00526B59">
              <w:rPr>
                <w:rFonts w:eastAsia="Times New Roman" w:cs="Times New Roman"/>
                <w:color w:val="000000"/>
                <w:lang w:eastAsia="fr-BE"/>
              </w:rPr>
              <w:t>418 (59.3)</w:t>
            </w:r>
          </w:p>
        </w:tc>
      </w:tr>
      <w:tr w:rsidR="004324C1" w:rsidRPr="00526B59" w14:paraId="7745A022" w14:textId="77777777" w:rsidTr="00DF43AD">
        <w:trPr>
          <w:trHeight w:val="397"/>
        </w:trPr>
        <w:tc>
          <w:tcPr>
            <w:tcW w:w="1963" w:type="pct"/>
          </w:tcPr>
          <w:p w14:paraId="1F3D5F08" w14:textId="631A2101" w:rsidR="004324C1" w:rsidRPr="00526B59" w:rsidRDefault="004324C1" w:rsidP="004324C1">
            <w:pPr>
              <w:spacing w:line="240" w:lineRule="auto"/>
              <w:contextualSpacing/>
              <w:rPr>
                <w:rFonts w:eastAsia="Times New Roman" w:cs="Times New Roman"/>
                <w:b/>
                <w:bCs/>
                <w:color w:val="000000"/>
                <w:lang w:eastAsia="fr-BE"/>
              </w:rPr>
            </w:pPr>
            <w:r w:rsidRPr="00526B59">
              <w:rPr>
                <w:rFonts w:cs="Times New Roman"/>
                <w:b/>
                <w:bCs/>
                <w:lang w:val="en-GB"/>
              </w:rPr>
              <w:t>Years of f</w:t>
            </w:r>
            <w:r w:rsidRPr="00526B59">
              <w:rPr>
                <w:rFonts w:cs="Times New Roman"/>
                <w:b/>
                <w:bCs/>
                <w:lang w:val="en-GB" w:eastAsia="fr-BE"/>
              </w:rPr>
              <w:t>ollow-up</w:t>
            </w:r>
            <w:r w:rsidRPr="00526B59">
              <w:rPr>
                <w:rFonts w:cs="Times New Roman"/>
                <w:b/>
                <w:bCs/>
                <w:lang w:val="en-GB"/>
              </w:rPr>
              <w:t xml:space="preserve">; </w:t>
            </w:r>
            <w:r w:rsidR="00D91086" w:rsidRPr="00526B59">
              <w:rPr>
                <w:rFonts w:cs="Times New Roman"/>
                <w:b/>
                <w:bCs/>
                <w:lang w:val="en-GB"/>
              </w:rPr>
              <w:t>m</w:t>
            </w:r>
            <w:r w:rsidRPr="00526B59">
              <w:rPr>
                <w:rFonts w:cs="Times New Roman"/>
                <w:b/>
                <w:bCs/>
                <w:lang w:val="en-GB"/>
              </w:rPr>
              <w:t>e</w:t>
            </w:r>
            <w:r w:rsidR="00D91086" w:rsidRPr="00526B59">
              <w:rPr>
                <w:rFonts w:cs="Times New Roman"/>
                <w:b/>
                <w:bCs/>
                <w:lang w:val="en-GB"/>
              </w:rPr>
              <w:t>an</w:t>
            </w:r>
            <w:r w:rsidRPr="00526B59">
              <w:rPr>
                <w:rFonts w:cs="Times New Roman"/>
                <w:b/>
                <w:bCs/>
                <w:lang w:val="en-GB"/>
              </w:rPr>
              <w:t xml:space="preserve"> </w:t>
            </w:r>
          </w:p>
        </w:tc>
        <w:tc>
          <w:tcPr>
            <w:tcW w:w="1518" w:type="pct"/>
            <w:vAlign w:val="center"/>
          </w:tcPr>
          <w:p w14:paraId="10737214" w14:textId="42DE46A5" w:rsidR="004324C1" w:rsidRPr="00526B59" w:rsidRDefault="00941121" w:rsidP="004324C1">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0.2</w:t>
            </w:r>
          </w:p>
        </w:tc>
        <w:tc>
          <w:tcPr>
            <w:tcW w:w="1519" w:type="pct"/>
            <w:vAlign w:val="center"/>
          </w:tcPr>
          <w:p w14:paraId="37EC1746" w14:textId="67578FB8" w:rsidR="004324C1" w:rsidRPr="00526B59" w:rsidRDefault="00941121" w:rsidP="004324C1">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0.4</w:t>
            </w:r>
          </w:p>
        </w:tc>
      </w:tr>
      <w:tr w:rsidR="004324C1" w:rsidRPr="00526B59" w14:paraId="3C2EE141" w14:textId="77777777" w:rsidTr="00DF43AD">
        <w:trPr>
          <w:trHeight w:val="397"/>
        </w:trPr>
        <w:tc>
          <w:tcPr>
            <w:tcW w:w="1963" w:type="pct"/>
          </w:tcPr>
          <w:p w14:paraId="1C6AC11C" w14:textId="45EB9D49" w:rsidR="004324C1" w:rsidRPr="00526B59" w:rsidRDefault="004324C1" w:rsidP="004324C1">
            <w:pPr>
              <w:spacing w:line="240" w:lineRule="auto"/>
              <w:contextualSpacing/>
              <w:rPr>
                <w:rFonts w:eastAsia="Times New Roman" w:cs="Times New Roman"/>
                <w:b/>
                <w:bCs/>
                <w:color w:val="000000"/>
                <w:lang w:eastAsia="fr-BE"/>
              </w:rPr>
            </w:pPr>
            <w:r w:rsidRPr="00526B59">
              <w:rPr>
                <w:rFonts w:cs="Times New Roman"/>
                <w:b/>
                <w:bCs/>
                <w:lang w:val="en-GB"/>
              </w:rPr>
              <w:t>Years of f</w:t>
            </w:r>
            <w:r w:rsidRPr="00526B59">
              <w:rPr>
                <w:rFonts w:cs="Times New Roman"/>
                <w:b/>
                <w:bCs/>
                <w:lang w:val="en-GB" w:eastAsia="fr-BE"/>
              </w:rPr>
              <w:t>ollow-up</w:t>
            </w:r>
            <w:r w:rsidRPr="00526B59">
              <w:rPr>
                <w:rFonts w:cs="Times New Roman"/>
                <w:b/>
                <w:bCs/>
                <w:lang w:val="en-GB"/>
              </w:rPr>
              <w:t>; median (IQR)</w:t>
            </w:r>
          </w:p>
        </w:tc>
        <w:tc>
          <w:tcPr>
            <w:tcW w:w="1518" w:type="pct"/>
            <w:vAlign w:val="center"/>
          </w:tcPr>
          <w:p w14:paraId="467EFFE0" w14:textId="7C711BFF" w:rsidR="004324C1" w:rsidRPr="00526B59" w:rsidRDefault="007D0169" w:rsidP="004324C1">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0.2 (0.1</w:t>
            </w:r>
            <w:r w:rsidR="00D91086" w:rsidRPr="00526B59">
              <w:rPr>
                <w:rFonts w:eastAsia="Times New Roman" w:cs="Times New Roman"/>
                <w:color w:val="000000"/>
                <w:lang w:eastAsia="fr-BE"/>
              </w:rPr>
              <w:t xml:space="preserve">; </w:t>
            </w:r>
            <w:r w:rsidRPr="00526B59">
              <w:rPr>
                <w:rFonts w:eastAsia="Times New Roman" w:cs="Times New Roman"/>
                <w:color w:val="000000"/>
                <w:lang w:eastAsia="fr-BE"/>
              </w:rPr>
              <w:t>0.4)</w:t>
            </w:r>
          </w:p>
        </w:tc>
        <w:tc>
          <w:tcPr>
            <w:tcW w:w="1519" w:type="pct"/>
            <w:vAlign w:val="center"/>
          </w:tcPr>
          <w:p w14:paraId="112B10C4" w14:textId="1A4C076A" w:rsidR="004324C1" w:rsidRPr="00526B59" w:rsidRDefault="0003289F" w:rsidP="004324C1">
            <w:pPr>
              <w:spacing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0.5 (0.5</w:t>
            </w:r>
            <w:r w:rsidR="00D91086" w:rsidRPr="00526B59">
              <w:rPr>
                <w:rFonts w:eastAsia="Times New Roman" w:cs="Times New Roman"/>
                <w:color w:val="000000"/>
                <w:lang w:eastAsia="fr-BE"/>
              </w:rPr>
              <w:t xml:space="preserve">; </w:t>
            </w:r>
            <w:r w:rsidRPr="00526B59">
              <w:rPr>
                <w:rFonts w:eastAsia="Times New Roman" w:cs="Times New Roman"/>
                <w:color w:val="000000"/>
                <w:lang w:eastAsia="fr-BE"/>
              </w:rPr>
              <w:t>0.5)</w:t>
            </w:r>
          </w:p>
        </w:tc>
      </w:tr>
      <w:tr w:rsidR="00AD2220" w:rsidRPr="00526B59" w14:paraId="3E19951D" w14:textId="77777777" w:rsidTr="005F56D3">
        <w:trPr>
          <w:trHeight w:val="397"/>
        </w:trPr>
        <w:tc>
          <w:tcPr>
            <w:tcW w:w="1963" w:type="pct"/>
            <w:vAlign w:val="center"/>
          </w:tcPr>
          <w:p w14:paraId="5BAEDDFF" w14:textId="09C748FA"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 xml:space="preserve">At least </w:t>
            </w:r>
            <w:r w:rsidR="00D73AD7" w:rsidRPr="00526B59">
              <w:rPr>
                <w:rFonts w:eastAsia="Times New Roman" w:cs="Times New Roman"/>
                <w:b/>
                <w:bCs/>
                <w:color w:val="000000"/>
                <w:lang w:eastAsia="fr-BE"/>
              </w:rPr>
              <w:t xml:space="preserve">one </w:t>
            </w:r>
            <w:r w:rsidRPr="00526B59">
              <w:rPr>
                <w:rFonts w:eastAsia="Times New Roman" w:cs="Times New Roman"/>
                <w:b/>
                <w:bCs/>
                <w:color w:val="000000"/>
                <w:lang w:eastAsia="fr-BE"/>
              </w:rPr>
              <w:t>concomitant vaccination</w:t>
            </w:r>
            <w:r w:rsidR="00CB6DAF"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5E877127" w14:textId="1E23666E"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5</w:t>
            </w:r>
            <w:r w:rsidR="00531A58" w:rsidRPr="00526B59">
              <w:rPr>
                <w:rFonts w:eastAsia="Times New Roman" w:cs="Times New Roman"/>
                <w:color w:val="000000"/>
                <w:lang w:eastAsia="fr-BE"/>
              </w:rPr>
              <w:t>,</w:t>
            </w:r>
            <w:r w:rsidRPr="00526B59">
              <w:rPr>
                <w:rFonts w:eastAsia="Times New Roman" w:cs="Times New Roman"/>
                <w:color w:val="000000"/>
                <w:lang w:eastAsia="fr-BE"/>
              </w:rPr>
              <w:t>029 (11.2)</w:t>
            </w:r>
          </w:p>
        </w:tc>
        <w:tc>
          <w:tcPr>
            <w:tcW w:w="1519" w:type="pct"/>
            <w:vAlign w:val="center"/>
          </w:tcPr>
          <w:p w14:paraId="0D0CC621" w14:textId="55CED8C7"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9</w:t>
            </w:r>
            <w:r w:rsidR="00531A58" w:rsidRPr="00526B59">
              <w:rPr>
                <w:rFonts w:eastAsia="Times New Roman" w:cs="Times New Roman"/>
                <w:color w:val="000000"/>
                <w:lang w:eastAsia="fr-BE"/>
              </w:rPr>
              <w:t>,</w:t>
            </w:r>
            <w:r w:rsidRPr="00526B59">
              <w:rPr>
                <w:rFonts w:eastAsia="Times New Roman" w:cs="Times New Roman"/>
                <w:color w:val="000000"/>
                <w:lang w:eastAsia="fr-BE"/>
              </w:rPr>
              <w:t>915 (7.6)</w:t>
            </w:r>
          </w:p>
        </w:tc>
      </w:tr>
      <w:tr w:rsidR="00AD2220" w:rsidRPr="00526B59" w14:paraId="2859056D" w14:textId="77777777" w:rsidTr="005F56D3">
        <w:trPr>
          <w:trHeight w:val="397"/>
        </w:trPr>
        <w:tc>
          <w:tcPr>
            <w:tcW w:w="1963" w:type="pct"/>
            <w:vAlign w:val="center"/>
          </w:tcPr>
          <w:p w14:paraId="3C470828" w14:textId="2D97537E" w:rsidR="00AD2220" w:rsidRPr="00526B59" w:rsidRDefault="00AD2220" w:rsidP="0080160D">
            <w:pPr>
              <w:spacing w:line="240" w:lineRule="auto"/>
              <w:contextualSpacing/>
              <w:rPr>
                <w:rFonts w:eastAsia="Times New Roman" w:cs="Times New Roman"/>
                <w:b/>
                <w:bCs/>
                <w:color w:val="000000"/>
                <w:lang w:eastAsia="fr-BE"/>
              </w:rPr>
            </w:pPr>
            <w:r w:rsidRPr="00526B59">
              <w:rPr>
                <w:rFonts w:eastAsia="Times New Roman" w:cs="Times New Roman"/>
                <w:b/>
                <w:bCs/>
                <w:color w:val="000000"/>
                <w:lang w:eastAsia="fr-BE"/>
              </w:rPr>
              <w:t>Medication category</w:t>
            </w:r>
            <w:r w:rsidRPr="00526B59">
              <w:rPr>
                <w:rFonts w:eastAsia="Times New Roman" w:cs="Times New Roman"/>
                <w:b/>
                <w:bCs/>
                <w:color w:val="000000"/>
                <w:vertAlign w:val="superscript"/>
                <w:lang w:eastAsia="fr-BE"/>
              </w:rPr>
              <w:t>b</w:t>
            </w:r>
            <w:r w:rsidR="00755055" w:rsidRPr="00526B59">
              <w:rPr>
                <w:rFonts w:eastAsia="Times New Roman" w:cs="Times New Roman"/>
                <w:b/>
                <w:bCs/>
                <w:color w:val="000000"/>
                <w:vertAlign w:val="superscript"/>
                <w:lang w:eastAsia="fr-BE"/>
              </w:rPr>
              <w:t>, c</w:t>
            </w:r>
            <w:r w:rsidR="00E62A7A" w:rsidRPr="00526B59">
              <w:rPr>
                <w:rFonts w:eastAsia="Times New Roman" w:cs="Times New Roman"/>
                <w:b/>
                <w:bCs/>
                <w:color w:val="000000"/>
                <w:lang w:eastAsia="fr-BE"/>
              </w:rPr>
              <w:t xml:space="preserve">; </w:t>
            </w:r>
            <w:r w:rsidRPr="00526B59">
              <w:rPr>
                <w:rFonts w:eastAsia="Times New Roman" w:cs="Times New Roman"/>
                <w:b/>
                <w:bCs/>
                <w:color w:val="000000"/>
                <w:lang w:eastAsia="fr-BE"/>
              </w:rPr>
              <w:t>n (%)</w:t>
            </w:r>
          </w:p>
        </w:tc>
        <w:tc>
          <w:tcPr>
            <w:tcW w:w="1518" w:type="pct"/>
            <w:vAlign w:val="center"/>
          </w:tcPr>
          <w:p w14:paraId="0C10B237" w14:textId="77777777" w:rsidR="00AD2220" w:rsidRPr="00526B59" w:rsidRDefault="00AD2220" w:rsidP="0080160D">
            <w:pPr>
              <w:spacing w:before="0" w:after="0" w:line="240" w:lineRule="auto"/>
              <w:contextualSpacing/>
              <w:jc w:val="center"/>
              <w:rPr>
                <w:rFonts w:eastAsia="Times New Roman" w:cs="Times New Roman"/>
                <w:color w:val="000000"/>
                <w:lang w:eastAsia="fr-BE"/>
              </w:rPr>
            </w:pPr>
          </w:p>
        </w:tc>
        <w:tc>
          <w:tcPr>
            <w:tcW w:w="1519" w:type="pct"/>
            <w:vAlign w:val="center"/>
          </w:tcPr>
          <w:p w14:paraId="77919DA0" w14:textId="77777777" w:rsidR="00AD2220" w:rsidRPr="00526B59" w:rsidRDefault="00AD2220" w:rsidP="0080160D">
            <w:pPr>
              <w:spacing w:before="0" w:after="0" w:line="240" w:lineRule="auto"/>
              <w:contextualSpacing/>
              <w:jc w:val="center"/>
              <w:rPr>
                <w:rFonts w:eastAsia="Times New Roman" w:cs="Times New Roman"/>
                <w:color w:val="000000"/>
                <w:lang w:eastAsia="fr-BE"/>
              </w:rPr>
            </w:pPr>
          </w:p>
        </w:tc>
      </w:tr>
      <w:tr w:rsidR="00AD2220" w:rsidRPr="00526B59" w14:paraId="12C0708E" w14:textId="77777777" w:rsidTr="005F56D3">
        <w:trPr>
          <w:trHeight w:val="397"/>
        </w:trPr>
        <w:tc>
          <w:tcPr>
            <w:tcW w:w="1963" w:type="pct"/>
            <w:vAlign w:val="center"/>
          </w:tcPr>
          <w:p w14:paraId="7A31FBA3" w14:textId="6C006853" w:rsidR="00AD2220" w:rsidRPr="00526B59" w:rsidRDefault="008B5195"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lastRenderedPageBreak/>
              <w:t xml:space="preserve">Category </w:t>
            </w:r>
            <w:r w:rsidR="00AD2220" w:rsidRPr="00526B59">
              <w:rPr>
                <w:rFonts w:eastAsia="Times New Roman" w:cs="Times New Roman"/>
                <w:color w:val="000000"/>
                <w:lang w:eastAsia="fr-BE"/>
              </w:rPr>
              <w:t>1</w:t>
            </w:r>
          </w:p>
        </w:tc>
        <w:tc>
          <w:tcPr>
            <w:tcW w:w="1518" w:type="pct"/>
            <w:vAlign w:val="center"/>
          </w:tcPr>
          <w:p w14:paraId="6A8FA2A2" w14:textId="5F3E322E"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9</w:t>
            </w:r>
            <w:r w:rsidR="00531A58" w:rsidRPr="00526B59">
              <w:rPr>
                <w:rFonts w:eastAsia="Times New Roman" w:cs="Times New Roman"/>
                <w:color w:val="000000"/>
                <w:lang w:eastAsia="fr-BE"/>
              </w:rPr>
              <w:t>,</w:t>
            </w:r>
            <w:r w:rsidRPr="00526B59">
              <w:rPr>
                <w:rFonts w:eastAsia="Times New Roman" w:cs="Times New Roman"/>
                <w:color w:val="000000"/>
                <w:lang w:eastAsia="fr-BE"/>
              </w:rPr>
              <w:t>012 (42.</w:t>
            </w:r>
            <w:r w:rsidR="004A497A" w:rsidRPr="00526B59">
              <w:rPr>
                <w:rFonts w:eastAsia="Times New Roman" w:cs="Times New Roman"/>
                <w:color w:val="000000"/>
                <w:lang w:eastAsia="fr-BE"/>
              </w:rPr>
              <w:t>4</w:t>
            </w:r>
            <w:r w:rsidRPr="00526B59">
              <w:rPr>
                <w:rFonts w:eastAsia="Times New Roman" w:cs="Times New Roman"/>
                <w:color w:val="000000"/>
                <w:lang w:eastAsia="fr-BE"/>
              </w:rPr>
              <w:t>)</w:t>
            </w:r>
          </w:p>
        </w:tc>
        <w:tc>
          <w:tcPr>
            <w:tcW w:w="1519" w:type="pct"/>
            <w:vAlign w:val="center"/>
          </w:tcPr>
          <w:p w14:paraId="235F1BF6" w14:textId="54BD12F1"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54</w:t>
            </w:r>
            <w:r w:rsidR="00531A58" w:rsidRPr="00526B59">
              <w:rPr>
                <w:rFonts w:eastAsia="Times New Roman" w:cs="Times New Roman"/>
                <w:color w:val="000000"/>
                <w:lang w:eastAsia="fr-BE"/>
              </w:rPr>
              <w:t>,</w:t>
            </w:r>
            <w:r w:rsidRPr="00526B59">
              <w:rPr>
                <w:rFonts w:eastAsia="Times New Roman" w:cs="Times New Roman"/>
                <w:color w:val="000000"/>
                <w:lang w:eastAsia="fr-BE"/>
              </w:rPr>
              <w:t>994 (42.</w:t>
            </w:r>
            <w:r w:rsidR="004A497A" w:rsidRPr="00526B59">
              <w:rPr>
                <w:rFonts w:eastAsia="Times New Roman" w:cs="Times New Roman"/>
                <w:color w:val="000000"/>
                <w:lang w:eastAsia="fr-BE"/>
              </w:rPr>
              <w:t>2</w:t>
            </w:r>
            <w:r w:rsidRPr="00526B59">
              <w:rPr>
                <w:rFonts w:eastAsia="Times New Roman" w:cs="Times New Roman"/>
                <w:color w:val="000000"/>
                <w:lang w:eastAsia="fr-BE"/>
              </w:rPr>
              <w:t>)</w:t>
            </w:r>
          </w:p>
        </w:tc>
      </w:tr>
      <w:tr w:rsidR="00AD2220" w:rsidRPr="00526B59" w14:paraId="430E1154" w14:textId="77777777" w:rsidTr="005F56D3">
        <w:trPr>
          <w:trHeight w:val="397"/>
        </w:trPr>
        <w:tc>
          <w:tcPr>
            <w:tcW w:w="1963" w:type="pct"/>
            <w:vAlign w:val="center"/>
          </w:tcPr>
          <w:p w14:paraId="7BAAB64C" w14:textId="0F80EB49" w:rsidR="00AD2220" w:rsidRPr="00526B59" w:rsidRDefault="008B5195"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Category </w:t>
            </w:r>
            <w:r w:rsidR="00AD2220" w:rsidRPr="00526B59">
              <w:rPr>
                <w:rFonts w:eastAsia="Times New Roman" w:cs="Times New Roman"/>
                <w:color w:val="000000"/>
                <w:lang w:eastAsia="fr-BE"/>
              </w:rPr>
              <w:t>2</w:t>
            </w:r>
          </w:p>
        </w:tc>
        <w:tc>
          <w:tcPr>
            <w:tcW w:w="1518" w:type="pct"/>
            <w:vAlign w:val="center"/>
          </w:tcPr>
          <w:p w14:paraId="5F208315" w14:textId="7017FC8E"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8</w:t>
            </w:r>
            <w:r w:rsidR="00531A58" w:rsidRPr="00526B59">
              <w:rPr>
                <w:rFonts w:eastAsia="Times New Roman" w:cs="Times New Roman"/>
                <w:color w:val="000000"/>
                <w:lang w:eastAsia="fr-BE"/>
              </w:rPr>
              <w:t>,</w:t>
            </w:r>
            <w:r w:rsidRPr="00526B59">
              <w:rPr>
                <w:rFonts w:eastAsia="Times New Roman" w:cs="Times New Roman"/>
                <w:color w:val="000000"/>
                <w:lang w:eastAsia="fr-BE"/>
              </w:rPr>
              <w:t>222 (18.3)</w:t>
            </w:r>
          </w:p>
        </w:tc>
        <w:tc>
          <w:tcPr>
            <w:tcW w:w="1519" w:type="pct"/>
            <w:vAlign w:val="center"/>
          </w:tcPr>
          <w:p w14:paraId="7D51B808" w14:textId="209C60C1"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23</w:t>
            </w:r>
            <w:r w:rsidR="00531A58" w:rsidRPr="00526B59">
              <w:rPr>
                <w:rFonts w:eastAsia="Times New Roman" w:cs="Times New Roman"/>
                <w:color w:val="000000"/>
                <w:lang w:eastAsia="fr-BE"/>
              </w:rPr>
              <w:t>,</w:t>
            </w:r>
            <w:r w:rsidRPr="00526B59">
              <w:rPr>
                <w:rFonts w:eastAsia="Times New Roman" w:cs="Times New Roman"/>
                <w:color w:val="000000"/>
                <w:lang w:eastAsia="fr-BE"/>
              </w:rPr>
              <w:t>978 (18.</w:t>
            </w:r>
            <w:r w:rsidR="004A497A" w:rsidRPr="00526B59">
              <w:rPr>
                <w:rFonts w:eastAsia="Times New Roman" w:cs="Times New Roman"/>
                <w:color w:val="000000"/>
                <w:lang w:eastAsia="fr-BE"/>
              </w:rPr>
              <w:t>4</w:t>
            </w:r>
            <w:r w:rsidRPr="00526B59">
              <w:rPr>
                <w:rFonts w:eastAsia="Times New Roman" w:cs="Times New Roman"/>
                <w:color w:val="000000"/>
                <w:lang w:eastAsia="fr-BE"/>
              </w:rPr>
              <w:t>)</w:t>
            </w:r>
          </w:p>
        </w:tc>
      </w:tr>
      <w:tr w:rsidR="00AD2220" w:rsidRPr="00526B59" w14:paraId="438218AA" w14:textId="77777777" w:rsidTr="005F56D3">
        <w:trPr>
          <w:trHeight w:val="397"/>
        </w:trPr>
        <w:tc>
          <w:tcPr>
            <w:tcW w:w="1963" w:type="pct"/>
            <w:vAlign w:val="center"/>
          </w:tcPr>
          <w:p w14:paraId="0DBB9843" w14:textId="1A523DEC" w:rsidR="00AD2220" w:rsidRPr="00526B59" w:rsidRDefault="008B5195"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Category </w:t>
            </w:r>
            <w:r w:rsidR="00AD2220" w:rsidRPr="00526B59">
              <w:rPr>
                <w:rFonts w:eastAsia="Times New Roman" w:cs="Times New Roman"/>
                <w:color w:val="000000"/>
                <w:lang w:eastAsia="fr-BE"/>
              </w:rPr>
              <w:t>3</w:t>
            </w:r>
          </w:p>
        </w:tc>
        <w:tc>
          <w:tcPr>
            <w:tcW w:w="1518" w:type="pct"/>
            <w:vAlign w:val="center"/>
          </w:tcPr>
          <w:p w14:paraId="70CD0686" w14:textId="6340B85D"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5</w:t>
            </w:r>
            <w:r w:rsidR="00531A58" w:rsidRPr="00526B59">
              <w:rPr>
                <w:rFonts w:eastAsia="Times New Roman" w:cs="Times New Roman"/>
                <w:color w:val="000000"/>
                <w:lang w:eastAsia="fr-BE"/>
              </w:rPr>
              <w:t>,</w:t>
            </w:r>
            <w:r w:rsidRPr="00526B59">
              <w:rPr>
                <w:rFonts w:eastAsia="Times New Roman" w:cs="Times New Roman"/>
                <w:color w:val="000000"/>
                <w:lang w:eastAsia="fr-BE"/>
              </w:rPr>
              <w:t>125 (11.4)</w:t>
            </w:r>
          </w:p>
        </w:tc>
        <w:tc>
          <w:tcPr>
            <w:tcW w:w="1519" w:type="pct"/>
            <w:vAlign w:val="center"/>
          </w:tcPr>
          <w:p w14:paraId="048027C3" w14:textId="482FCB3D"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4</w:t>
            </w:r>
            <w:r w:rsidR="00531A58" w:rsidRPr="00526B59">
              <w:rPr>
                <w:rFonts w:eastAsia="Times New Roman" w:cs="Times New Roman"/>
                <w:color w:val="000000"/>
                <w:lang w:eastAsia="fr-BE"/>
              </w:rPr>
              <w:t>,</w:t>
            </w:r>
            <w:r w:rsidRPr="00526B59">
              <w:rPr>
                <w:rFonts w:eastAsia="Times New Roman" w:cs="Times New Roman"/>
                <w:color w:val="000000"/>
                <w:lang w:eastAsia="fr-BE"/>
              </w:rPr>
              <w:t>992 (11.</w:t>
            </w:r>
            <w:r w:rsidR="004A497A" w:rsidRPr="00526B59">
              <w:rPr>
                <w:rFonts w:eastAsia="Times New Roman" w:cs="Times New Roman"/>
                <w:color w:val="000000"/>
                <w:lang w:eastAsia="fr-BE"/>
              </w:rPr>
              <w:t>5</w:t>
            </w:r>
            <w:r w:rsidRPr="00526B59">
              <w:rPr>
                <w:rFonts w:eastAsia="Times New Roman" w:cs="Times New Roman"/>
                <w:color w:val="000000"/>
                <w:lang w:eastAsia="fr-BE"/>
              </w:rPr>
              <w:t>)</w:t>
            </w:r>
          </w:p>
        </w:tc>
      </w:tr>
      <w:tr w:rsidR="00AD2220" w:rsidRPr="00526B59" w14:paraId="36DCF357" w14:textId="77777777" w:rsidTr="00D91086">
        <w:trPr>
          <w:trHeight w:val="397"/>
        </w:trPr>
        <w:tc>
          <w:tcPr>
            <w:tcW w:w="1963" w:type="pct"/>
            <w:vAlign w:val="center"/>
          </w:tcPr>
          <w:p w14:paraId="70F90DC4" w14:textId="6C97E0BF" w:rsidR="00AD2220" w:rsidRPr="00526B59" w:rsidRDefault="008B5195"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Category </w:t>
            </w:r>
            <w:r w:rsidR="00AD2220" w:rsidRPr="00526B59">
              <w:rPr>
                <w:rFonts w:eastAsia="Times New Roman" w:cs="Times New Roman"/>
                <w:color w:val="000000"/>
                <w:lang w:eastAsia="fr-BE"/>
              </w:rPr>
              <w:t>4</w:t>
            </w:r>
          </w:p>
        </w:tc>
        <w:tc>
          <w:tcPr>
            <w:tcW w:w="1518" w:type="pct"/>
            <w:vAlign w:val="center"/>
          </w:tcPr>
          <w:p w14:paraId="1D921A81" w14:textId="44EDAD76"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11</w:t>
            </w:r>
            <w:r w:rsidR="00531A58" w:rsidRPr="00526B59">
              <w:rPr>
                <w:rFonts w:eastAsia="Times New Roman" w:cs="Times New Roman"/>
                <w:color w:val="000000"/>
                <w:lang w:eastAsia="fr-BE"/>
              </w:rPr>
              <w:t>,</w:t>
            </w:r>
            <w:r w:rsidRPr="00526B59">
              <w:rPr>
                <w:rFonts w:eastAsia="Times New Roman" w:cs="Times New Roman"/>
                <w:color w:val="000000"/>
                <w:lang w:eastAsia="fr-BE"/>
              </w:rPr>
              <w:t>729 (26.1)</w:t>
            </w:r>
          </w:p>
        </w:tc>
        <w:tc>
          <w:tcPr>
            <w:tcW w:w="1519" w:type="pct"/>
            <w:vAlign w:val="center"/>
          </w:tcPr>
          <w:p w14:paraId="090F9BE9" w14:textId="150FE3D7"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34</w:t>
            </w:r>
            <w:r w:rsidR="00531A58" w:rsidRPr="00526B59">
              <w:rPr>
                <w:rFonts w:eastAsia="Times New Roman" w:cs="Times New Roman"/>
                <w:color w:val="000000"/>
                <w:lang w:eastAsia="fr-BE"/>
              </w:rPr>
              <w:t>,</w:t>
            </w:r>
            <w:r w:rsidRPr="00526B59">
              <w:rPr>
                <w:rFonts w:eastAsia="Times New Roman" w:cs="Times New Roman"/>
                <w:color w:val="000000"/>
                <w:lang w:eastAsia="fr-BE"/>
              </w:rPr>
              <w:t>225 (26.2)</w:t>
            </w:r>
          </w:p>
        </w:tc>
      </w:tr>
      <w:tr w:rsidR="00AD2220" w:rsidRPr="00526B59" w14:paraId="0F9F31A3" w14:textId="77777777" w:rsidTr="00D91086">
        <w:trPr>
          <w:trHeight w:val="397"/>
        </w:trPr>
        <w:tc>
          <w:tcPr>
            <w:tcW w:w="1963" w:type="pct"/>
            <w:tcBorders>
              <w:bottom w:val="single" w:sz="4" w:space="0" w:color="auto"/>
            </w:tcBorders>
            <w:vAlign w:val="center"/>
          </w:tcPr>
          <w:p w14:paraId="55702533" w14:textId="49040464" w:rsidR="00AD2220" w:rsidRPr="00526B59" w:rsidRDefault="008B5195" w:rsidP="0080160D">
            <w:pPr>
              <w:spacing w:line="240" w:lineRule="auto"/>
              <w:contextualSpacing/>
              <w:rPr>
                <w:rFonts w:eastAsia="Times New Roman" w:cs="Times New Roman"/>
                <w:color w:val="000000"/>
                <w:lang w:eastAsia="fr-BE"/>
              </w:rPr>
            </w:pPr>
            <w:r w:rsidRPr="00526B59">
              <w:rPr>
                <w:rFonts w:eastAsia="Times New Roman" w:cs="Times New Roman"/>
                <w:color w:val="000000"/>
                <w:lang w:eastAsia="fr-BE"/>
              </w:rPr>
              <w:t xml:space="preserve">Category </w:t>
            </w:r>
            <w:r w:rsidR="00AD2220" w:rsidRPr="00526B59">
              <w:rPr>
                <w:rFonts w:eastAsia="Times New Roman" w:cs="Times New Roman"/>
                <w:color w:val="000000"/>
                <w:lang w:eastAsia="fr-BE"/>
              </w:rPr>
              <w:t>5</w:t>
            </w:r>
          </w:p>
        </w:tc>
        <w:tc>
          <w:tcPr>
            <w:tcW w:w="1518" w:type="pct"/>
            <w:tcBorders>
              <w:bottom w:val="single" w:sz="4" w:space="0" w:color="auto"/>
            </w:tcBorders>
            <w:vAlign w:val="center"/>
          </w:tcPr>
          <w:p w14:paraId="4A4FF223" w14:textId="6D24745C"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777 (1.7)</w:t>
            </w:r>
          </w:p>
        </w:tc>
        <w:tc>
          <w:tcPr>
            <w:tcW w:w="1519" w:type="pct"/>
            <w:tcBorders>
              <w:bottom w:val="single" w:sz="4" w:space="0" w:color="auto"/>
            </w:tcBorders>
            <w:vAlign w:val="center"/>
          </w:tcPr>
          <w:p w14:paraId="78091608" w14:textId="2A90EE3A" w:rsidR="00AD2220" w:rsidRPr="00526B59" w:rsidRDefault="00AD2220" w:rsidP="0080160D">
            <w:pPr>
              <w:spacing w:before="0" w:after="0" w:line="240" w:lineRule="auto"/>
              <w:contextualSpacing/>
              <w:jc w:val="center"/>
              <w:rPr>
                <w:rFonts w:eastAsia="Times New Roman" w:cs="Times New Roman"/>
                <w:color w:val="000000"/>
                <w:lang w:eastAsia="fr-BE"/>
              </w:rPr>
            </w:pPr>
            <w:r w:rsidRPr="00526B59">
              <w:rPr>
                <w:rFonts w:eastAsia="Times New Roman" w:cs="Times New Roman"/>
                <w:color w:val="000000"/>
                <w:lang w:eastAsia="fr-BE"/>
              </w:rPr>
              <w:t>2</w:t>
            </w:r>
            <w:r w:rsidR="00531A58" w:rsidRPr="00526B59">
              <w:rPr>
                <w:rFonts w:eastAsia="Times New Roman" w:cs="Times New Roman"/>
                <w:color w:val="000000"/>
                <w:lang w:eastAsia="fr-BE"/>
              </w:rPr>
              <w:t>,</w:t>
            </w:r>
            <w:r w:rsidRPr="00526B59">
              <w:rPr>
                <w:rFonts w:eastAsia="Times New Roman" w:cs="Times New Roman"/>
                <w:color w:val="000000"/>
                <w:lang w:eastAsia="fr-BE"/>
              </w:rPr>
              <w:t>269 (1.7)</w:t>
            </w:r>
          </w:p>
        </w:tc>
      </w:tr>
    </w:tbl>
    <w:p w14:paraId="5CFB6408" w14:textId="7C518844" w:rsidR="0020690F" w:rsidRPr="00526B59" w:rsidRDefault="0020690F" w:rsidP="0020690F">
      <w:r w:rsidRPr="00526B59">
        <w:rPr>
          <w:vertAlign w:val="superscript"/>
        </w:rPr>
        <w:t>a</w:t>
      </w:r>
      <w:r w:rsidRPr="00526B59">
        <w:t xml:space="preserve">Comorbidities were identified through </w:t>
      </w:r>
      <w:r w:rsidR="00B86319" w:rsidRPr="00526B59">
        <w:t>International Classification of Diseases, 10th Revision (</w:t>
      </w:r>
      <w:r w:rsidRPr="00526B59">
        <w:t>ICD-10</w:t>
      </w:r>
      <w:r w:rsidR="00B86319" w:rsidRPr="00526B59">
        <w:t>)</w:t>
      </w:r>
      <w:r w:rsidRPr="00526B59">
        <w:t xml:space="preserve"> diagnosis codes. Following comorbidities were considered:</w:t>
      </w:r>
    </w:p>
    <w:p w14:paraId="3339702E" w14:textId="4E9DE0CD" w:rsidR="0020690F" w:rsidRPr="00526B59" w:rsidRDefault="0020690F" w:rsidP="0020690F">
      <w:r w:rsidRPr="00526B59">
        <w:t>Chronic diseases: Kidney disease (ICD-10 codes: I12.0, I12.9, I13.1*, N03.2-N03.7, N05.2-N05.7, N18.*, N19.*,</w:t>
      </w:r>
      <w:r w:rsidR="00B86319" w:rsidRPr="00526B59">
        <w:t xml:space="preserve"> </w:t>
      </w:r>
      <w:r w:rsidRPr="00526B59">
        <w:t>N25.0, Z49.0*-Z49.2*, Z94.0, Z99.2); cardiovascular disease (ICD-10 codes: I21.*, I22.*, I25.2, I09.9, I11.0, I13.0, I13.2</w:t>
      </w:r>
      <w:r w:rsidR="00BA6D30" w:rsidRPr="00526B59">
        <w:t xml:space="preserve">, </w:t>
      </w:r>
      <w:r w:rsidRPr="00526B59">
        <w:t>I25.5, I42.0, I42.5-I42.9, I43.*, I50.*, P29.0); pulmonary disease (ICD-10 codes: I27.8*, I27.9, J40.*-J47.*, J60.*-J67.*, J68.4, J70.1, J70.3); liver disease (ICD-10 codes: B18.*, I85.0*, I86.4, I98.2, K70.0, K70.1*-K70.4*, K70.9, K71.1*, K71.3, K71.4, K71.5*, K71.7, K72.1*, K72.9*, K73.*, K74.*, K76.0, K76.2-K76.7,</w:t>
      </w:r>
      <w:r w:rsidR="00963B83" w:rsidRPr="00526B59">
        <w:t xml:space="preserve"> </w:t>
      </w:r>
      <w:r w:rsidRPr="00526B59">
        <w:t>K76.8*, K76.9, Z94.4); diabetes mellitus (ICD-10 codes: E10.*-E14.*).</w:t>
      </w:r>
    </w:p>
    <w:p w14:paraId="3D91766B" w14:textId="379179A1" w:rsidR="0020690F" w:rsidRPr="00526B59" w:rsidRDefault="00755055" w:rsidP="0020690F">
      <w:r w:rsidRPr="00526B59">
        <w:t>AIDs</w:t>
      </w:r>
      <w:r w:rsidR="0020690F" w:rsidRPr="00526B59">
        <w:t xml:space="preserve">: RA (ICD-10 codes: M05.*, M06.*); IBD (ICD-10 codes: K50.*, K51.*); </w:t>
      </w:r>
      <w:r w:rsidR="00D91086" w:rsidRPr="00526B59">
        <w:t>SLE (ICD-10 codes: M32.1, M32.8, M32.9)</w:t>
      </w:r>
      <w:r w:rsidR="0020690F" w:rsidRPr="00526B59">
        <w:t>; MS (ICD-10 code: G35);</w:t>
      </w:r>
      <w:r w:rsidR="00D91086" w:rsidRPr="00526B59">
        <w:t xml:space="preserve"> PsO/PsA (ICD-10 codes: L40.*, L40.5*)</w:t>
      </w:r>
      <w:r w:rsidR="0020690F" w:rsidRPr="00526B59">
        <w:t>.</w:t>
      </w:r>
    </w:p>
    <w:p w14:paraId="1078BB52" w14:textId="6AC2475A" w:rsidR="0020690F" w:rsidRPr="00526B59" w:rsidRDefault="0020690F" w:rsidP="0020690F">
      <w:r w:rsidRPr="00526B59">
        <w:t>Immunosuppressant conditions: Lymphoma/leukemia (ICD-10 codes: C81.*C86.*, C88.*, C90.*-C96.*, D45, D46.*); congenital and other immunodeficiencies (ICD-10 codes: D61.09, D61.3, D61.82, D61.9, D70.0, D71, D80.0, D80.1, D80.5, D80.8, D81.*, D82.*, D83.*, D84.0, D84.1, D84.89, D84.9, D89.81*, D89.82, D89.9, E31.0, E70.330, G11.3, Q82.4, Q89.0*); asplenia/hyposplenia (ICD-10 codes: D57.00, D57.01, D57.02, D57.1, D57.2, D57.20, D57.21, D57.211, D57.212, D57.219, D57.4, D57.40, D57.41, D57.411, D57.412, D57.419, D57.8, D57.80, D57.81, D57.811, D57.812, D57.819, D73.0, Q89.01, Q89.09, Z90.81).</w:t>
      </w:r>
    </w:p>
    <w:p w14:paraId="02B6E11B" w14:textId="74CD7605" w:rsidR="0020690F" w:rsidRPr="00526B59" w:rsidRDefault="00FF0EDC" w:rsidP="0020690F">
      <w:r w:rsidRPr="00526B59">
        <w:t>SARS-CoV-2</w:t>
      </w:r>
      <w:r w:rsidR="0020690F" w:rsidRPr="00526B59">
        <w:t xml:space="preserve"> infection (ICD-10 code: U07.1) and pneumonia due to COVID-19 (ICD-10 code: J12.82).</w:t>
      </w:r>
    </w:p>
    <w:p w14:paraId="3CE671A5" w14:textId="7A67E6EB" w:rsidR="0020690F" w:rsidRPr="00526B59" w:rsidRDefault="0020690F" w:rsidP="0020690F">
      <w:r w:rsidRPr="00526B59">
        <w:rPr>
          <w:vertAlign w:val="superscript"/>
        </w:rPr>
        <w:t>b</w:t>
      </w:r>
      <w:r w:rsidRPr="00526B59">
        <w:t xml:space="preserve">Medication categories are detailed in </w:t>
      </w:r>
      <w:r w:rsidR="006A5246" w:rsidRPr="00526B59">
        <w:rPr>
          <w:b/>
          <w:bCs/>
        </w:rPr>
        <w:t xml:space="preserve">Supplementary </w:t>
      </w:r>
      <w:r w:rsidR="004D7741" w:rsidRPr="00526B59">
        <w:rPr>
          <w:b/>
          <w:bCs/>
        </w:rPr>
        <w:t>T</w:t>
      </w:r>
      <w:r w:rsidR="00997DF3" w:rsidRPr="00526B59">
        <w:rPr>
          <w:b/>
          <w:bCs/>
        </w:rPr>
        <w:t xml:space="preserve">able </w:t>
      </w:r>
      <w:r w:rsidR="00F8114F" w:rsidRPr="00526B59">
        <w:rPr>
          <w:b/>
          <w:bCs/>
        </w:rPr>
        <w:t>1</w:t>
      </w:r>
      <w:r w:rsidRPr="00526B59">
        <w:t>.</w:t>
      </w:r>
    </w:p>
    <w:p w14:paraId="647C9A2B" w14:textId="2B908958" w:rsidR="00755055" w:rsidRPr="00526B59" w:rsidRDefault="00755055" w:rsidP="00755055">
      <w:r w:rsidRPr="00526B59">
        <w:rPr>
          <w:vertAlign w:val="superscript"/>
        </w:rPr>
        <w:lastRenderedPageBreak/>
        <w:t>c</w:t>
      </w:r>
      <w:r w:rsidRPr="00526B59">
        <w:t xml:space="preserve">The cutoff for steroid use is 5 mg for </w:t>
      </w:r>
      <w:r w:rsidRPr="00526B59">
        <w:rPr>
          <w:rFonts w:cs="Arial"/>
        </w:rPr>
        <w:t>≥</w:t>
      </w:r>
      <w:r w:rsidRPr="00526B59">
        <w:t>93% of the patients with RA (</w:t>
      </w:r>
      <w:r w:rsidR="0024041B" w:rsidRPr="00526B59">
        <w:t>7,546</w:t>
      </w:r>
      <w:r w:rsidRPr="00526B59">
        <w:t xml:space="preserve"> [93.</w:t>
      </w:r>
      <w:r w:rsidR="0024041B" w:rsidRPr="00526B59">
        <w:t>8</w:t>
      </w:r>
      <w:r w:rsidRPr="00526B59">
        <w:t xml:space="preserve">%] vaccinated patients; </w:t>
      </w:r>
      <w:r w:rsidR="0024041B" w:rsidRPr="00526B59">
        <w:t>21,</w:t>
      </w:r>
      <w:r w:rsidR="005626DA" w:rsidRPr="00526B59">
        <w:t>940</w:t>
      </w:r>
      <w:r w:rsidRPr="00526B59">
        <w:t xml:space="preserve"> [9</w:t>
      </w:r>
      <w:r w:rsidR="005626DA" w:rsidRPr="00526B59">
        <w:t>3</w:t>
      </w:r>
      <w:r w:rsidRPr="00526B59">
        <w:t>.</w:t>
      </w:r>
      <w:r w:rsidR="005626DA" w:rsidRPr="00526B59">
        <w:t>5</w:t>
      </w:r>
      <w:r w:rsidRPr="00526B59">
        <w:t>%] unvaccinated patients), IBD (1,</w:t>
      </w:r>
      <w:r w:rsidR="005626DA" w:rsidRPr="00526B59">
        <w:t>664</w:t>
      </w:r>
      <w:r w:rsidRPr="00526B59">
        <w:t xml:space="preserve"> [98.2%] vaccinated patients; </w:t>
      </w:r>
      <w:r w:rsidR="005626DA" w:rsidRPr="00526B59">
        <w:t>5,</w:t>
      </w:r>
      <w:r w:rsidR="000B3E5C" w:rsidRPr="00526B59">
        <w:t>245</w:t>
      </w:r>
      <w:r w:rsidRPr="00526B59">
        <w:t xml:space="preserve"> [9</w:t>
      </w:r>
      <w:r w:rsidR="000B3E5C" w:rsidRPr="00526B59">
        <w:t>8.1</w:t>
      </w:r>
      <w:r w:rsidRPr="00526B59">
        <w:t>%] unvaccinated patients), or PsA (</w:t>
      </w:r>
      <w:r w:rsidR="000B3E5C" w:rsidRPr="00526B59">
        <w:t>604</w:t>
      </w:r>
      <w:r w:rsidRPr="00526B59">
        <w:t xml:space="preserve"> [9</w:t>
      </w:r>
      <w:r w:rsidR="000B3E5C" w:rsidRPr="00526B59">
        <w:t>5</w:t>
      </w:r>
      <w:r w:rsidRPr="00526B59">
        <w:t>.3%] vaccinated patients; 1,</w:t>
      </w:r>
      <w:r w:rsidR="000B3E5C" w:rsidRPr="00526B59">
        <w:t>824</w:t>
      </w:r>
      <w:r w:rsidRPr="00526B59">
        <w:t xml:space="preserve"> [9</w:t>
      </w:r>
      <w:r w:rsidR="000B3E5C" w:rsidRPr="00526B59">
        <w:t>4</w:t>
      </w:r>
      <w:r w:rsidRPr="00526B59">
        <w:t>.</w:t>
      </w:r>
      <w:r w:rsidR="000B3E5C" w:rsidRPr="00526B59">
        <w:t>8</w:t>
      </w:r>
      <w:r w:rsidRPr="00526B59">
        <w:t>%] unvaccinated patients).</w:t>
      </w:r>
    </w:p>
    <w:p w14:paraId="3AFE75B9" w14:textId="7C0298FA" w:rsidR="00B42829" w:rsidRPr="00526B59" w:rsidRDefault="007235D9" w:rsidP="006927E7">
      <w:r w:rsidRPr="00526B59">
        <w:t xml:space="preserve">AID, autoimmune disease; </w:t>
      </w:r>
      <w:r w:rsidR="006927E7" w:rsidRPr="00526B59">
        <w:t xml:space="preserve">IBD, inflammatory bowel disease; </w:t>
      </w:r>
      <w:r w:rsidR="00A13A24" w:rsidRPr="00526B59">
        <w:t xml:space="preserve">IQR, interquartile range; </w:t>
      </w:r>
      <w:r w:rsidR="006927E7" w:rsidRPr="00526B59">
        <w:t xml:space="preserve">MS, multiple sclerosis; </w:t>
      </w:r>
      <w:r w:rsidR="007409FC" w:rsidRPr="00526B59">
        <w:t xml:space="preserve">N, </w:t>
      </w:r>
      <w:r w:rsidR="00771264" w:rsidRPr="00526B59">
        <w:t xml:space="preserve">total </w:t>
      </w:r>
      <w:r w:rsidR="007409FC" w:rsidRPr="00526B59">
        <w:t>number of pati</w:t>
      </w:r>
      <w:r w:rsidR="00771264" w:rsidRPr="00526B59">
        <w:t>en</w:t>
      </w:r>
      <w:r w:rsidR="007409FC" w:rsidRPr="00526B59">
        <w:t>ts; n (%), number/percentage of pati</w:t>
      </w:r>
      <w:r w:rsidR="00771264" w:rsidRPr="00526B59">
        <w:t>e</w:t>
      </w:r>
      <w:r w:rsidR="007409FC" w:rsidRPr="00526B59">
        <w:t xml:space="preserve">nts in each category; </w:t>
      </w:r>
      <w:r w:rsidR="006927E7" w:rsidRPr="00526B59">
        <w:t xml:space="preserve">non-RZV cohort, unvaccinated patients; PsA, psoriatic arthritis; </w:t>
      </w:r>
      <w:r w:rsidR="0018365E" w:rsidRPr="00526B59">
        <w:t xml:space="preserve">PsO, psoriasis; </w:t>
      </w:r>
      <w:r w:rsidR="007409FC" w:rsidRPr="00526B59">
        <w:t xml:space="preserve">RA, rheumatoid arthritis; </w:t>
      </w:r>
      <w:r w:rsidRPr="00526B59">
        <w:t xml:space="preserve">RZV, adjuvanted </w:t>
      </w:r>
      <w:r w:rsidR="006927E7" w:rsidRPr="00526B59">
        <w:t>recombinant zoster vaccine; RZV cohort, RZV</w:t>
      </w:r>
      <w:r w:rsidR="00446420" w:rsidRPr="00526B59">
        <w:t>-</w:t>
      </w:r>
      <w:r w:rsidR="006927E7" w:rsidRPr="00526B59">
        <w:t xml:space="preserve">vaccinated patients; </w:t>
      </w:r>
      <w:r w:rsidR="00FF0EDC" w:rsidRPr="00526B59">
        <w:t>SARS-CoV-2</w:t>
      </w:r>
      <w:r w:rsidR="00F62E29" w:rsidRPr="00526B59">
        <w:t xml:space="preserve">, severe acute respiratory syndrome coronavirus 2; </w:t>
      </w:r>
      <w:r w:rsidR="007409FC" w:rsidRPr="00526B59">
        <w:t>SLE, systemic lupus erythematosus.</w:t>
      </w:r>
    </w:p>
    <w:p w14:paraId="5E2B2A29" w14:textId="214AE911" w:rsidR="00846965" w:rsidRPr="00526B59" w:rsidRDefault="00846965">
      <w:pPr>
        <w:spacing w:before="0" w:after="160" w:line="259" w:lineRule="auto"/>
      </w:pPr>
      <w:r w:rsidRPr="00526B59">
        <w:br w:type="page"/>
      </w:r>
    </w:p>
    <w:p w14:paraId="32E50F0A" w14:textId="3C9B7BD2" w:rsidR="00A65E04" w:rsidRPr="00526B59" w:rsidRDefault="006A5246" w:rsidP="00940235">
      <w:pPr>
        <w:pStyle w:val="Heading2"/>
      </w:pPr>
      <w:r w:rsidRPr="00526B59">
        <w:lastRenderedPageBreak/>
        <w:t xml:space="preserve">Supplementary </w:t>
      </w:r>
      <w:r w:rsidR="006927E7" w:rsidRPr="00526B59">
        <w:t>T</w:t>
      </w:r>
      <w:r w:rsidRPr="00526B59">
        <w:t>able</w:t>
      </w:r>
      <w:r w:rsidR="00A23F6E" w:rsidRPr="00526B59">
        <w:t xml:space="preserve"> 5</w:t>
      </w:r>
      <w:r w:rsidR="00D35D16" w:rsidRPr="00526B59">
        <w:t xml:space="preserve">: </w:t>
      </w:r>
      <w:r w:rsidR="00940235" w:rsidRPr="00526B59">
        <w:t>VE</w:t>
      </w:r>
      <w:r w:rsidR="00FD0338" w:rsidRPr="00526B59">
        <w:t xml:space="preserve"> against HZ </w:t>
      </w:r>
      <w:r w:rsidR="004F0DEB" w:rsidRPr="00526B59">
        <w:t>after two RZV doses in patients with</w:t>
      </w:r>
      <w:r w:rsidR="00FD0338" w:rsidRPr="00526B59">
        <w:t xml:space="preserve"> </w:t>
      </w:r>
      <w:r w:rsidR="004F0DEB" w:rsidRPr="00526B59">
        <w:t xml:space="preserve">selected </w:t>
      </w:r>
      <w:r w:rsidR="00FD0338" w:rsidRPr="00526B59">
        <w:t>AID</w:t>
      </w:r>
      <w:r w:rsidR="004F0DEB" w:rsidRPr="00526B59">
        <w:t>s</w:t>
      </w:r>
      <w:r w:rsidR="00FD0338" w:rsidRPr="00526B59">
        <w:t xml:space="preserve">, </w:t>
      </w:r>
      <w:r w:rsidR="00940235" w:rsidRPr="00526B59">
        <w:t xml:space="preserve">stratified by age, </w:t>
      </w:r>
      <w:r w:rsidR="006927E7" w:rsidRPr="00526B59">
        <w:t>s</w:t>
      </w:r>
      <w:r w:rsidR="00940235" w:rsidRPr="00526B59">
        <w:t>e</w:t>
      </w:r>
      <w:r w:rsidR="006927E7" w:rsidRPr="00526B59">
        <w:t>x</w:t>
      </w:r>
      <w:r w:rsidR="00940235" w:rsidRPr="00526B59">
        <w:t xml:space="preserve">, </w:t>
      </w:r>
      <w:r w:rsidR="006927E7" w:rsidRPr="00526B59">
        <w:t xml:space="preserve">time interval between two </w:t>
      </w:r>
      <w:r w:rsidR="00F22402" w:rsidRPr="00526B59">
        <w:t xml:space="preserve">RZV </w:t>
      </w:r>
      <w:r w:rsidR="006927E7" w:rsidRPr="00526B59">
        <w:t>doses, medication category</w:t>
      </w:r>
      <w:r w:rsidR="003C291F" w:rsidRPr="00526B59">
        <w:t xml:space="preserve"> </w:t>
      </w:r>
      <w:r w:rsidR="003933E8" w:rsidRPr="00526B59">
        <w:t xml:space="preserve">based on current use at the index date </w:t>
      </w:r>
      <w:r w:rsidR="003C291F" w:rsidRPr="00526B59">
        <w:t>(mutually exclusive)</w:t>
      </w:r>
      <w:r w:rsidR="00940235" w:rsidRPr="00526B59">
        <w:t xml:space="preserve">, and </w:t>
      </w:r>
      <w:r w:rsidR="006927E7" w:rsidRPr="00526B59">
        <w:t>time since vaccination</w:t>
      </w:r>
      <w:r w:rsidR="006927E7" w:rsidRPr="00526B59" w:rsidDel="006927E7">
        <w:t xml:space="preserve"> </w:t>
      </w:r>
    </w:p>
    <w:tbl>
      <w:tblPr>
        <w:tblW w:w="8931" w:type="dxa"/>
        <w:tblLayout w:type="fixed"/>
        <w:tblLook w:val="04A0" w:firstRow="1" w:lastRow="0" w:firstColumn="1" w:lastColumn="0" w:noHBand="0" w:noVBand="1"/>
      </w:tblPr>
      <w:tblGrid>
        <w:gridCol w:w="412"/>
        <w:gridCol w:w="607"/>
        <w:gridCol w:w="1958"/>
        <w:gridCol w:w="1559"/>
        <w:gridCol w:w="2127"/>
        <w:gridCol w:w="2268"/>
      </w:tblGrid>
      <w:tr w:rsidR="00651549" w:rsidRPr="00526B59" w14:paraId="1F0BBEAE" w14:textId="77777777" w:rsidTr="00895F8F">
        <w:trPr>
          <w:trHeight w:val="57"/>
        </w:trPr>
        <w:tc>
          <w:tcPr>
            <w:tcW w:w="1019" w:type="dxa"/>
            <w:gridSpan w:val="2"/>
            <w:tcBorders>
              <w:top w:val="nil"/>
              <w:left w:val="nil"/>
              <w:bottom w:val="single" w:sz="4" w:space="0" w:color="auto"/>
              <w:right w:val="nil"/>
            </w:tcBorders>
          </w:tcPr>
          <w:p w14:paraId="2428E941" w14:textId="31E1E18E" w:rsidR="00651549" w:rsidRPr="00526B59" w:rsidRDefault="00B43B4B" w:rsidP="0025462B">
            <w:pPr>
              <w:spacing w:before="0" w:after="0" w:line="240" w:lineRule="auto"/>
              <w:rPr>
                <w:rFonts w:eastAsia="Times New Roman" w:cs="Times New Roman"/>
                <w:b/>
                <w:bCs/>
                <w:color w:val="000000"/>
              </w:rPr>
            </w:pPr>
            <w:r w:rsidRPr="00526B59">
              <w:rPr>
                <w:rFonts w:eastAsia="Times New Roman" w:cs="Times New Roman"/>
                <w:b/>
                <w:bCs/>
                <w:color w:val="000000"/>
              </w:rPr>
              <w:t xml:space="preserve">AID </w:t>
            </w:r>
          </w:p>
        </w:tc>
        <w:tc>
          <w:tcPr>
            <w:tcW w:w="3517" w:type="dxa"/>
            <w:gridSpan w:val="2"/>
            <w:tcBorders>
              <w:top w:val="nil"/>
              <w:left w:val="nil"/>
              <w:bottom w:val="single" w:sz="8" w:space="0" w:color="7F7F7F"/>
              <w:right w:val="nil"/>
            </w:tcBorders>
            <w:shd w:val="clear" w:color="auto" w:fill="auto"/>
            <w:noWrap/>
            <w:hideMark/>
          </w:tcPr>
          <w:p w14:paraId="50104208" w14:textId="6600172C" w:rsidR="00651549" w:rsidRPr="00526B59" w:rsidRDefault="00651549" w:rsidP="0025462B">
            <w:pPr>
              <w:spacing w:before="0" w:after="0" w:line="240" w:lineRule="auto"/>
              <w:rPr>
                <w:rFonts w:eastAsia="Times New Roman" w:cs="Times New Roman"/>
                <w:b/>
                <w:bCs/>
                <w:color w:val="000000"/>
              </w:rPr>
            </w:pPr>
            <w:r w:rsidRPr="00526B59">
              <w:rPr>
                <w:rFonts w:eastAsia="Times New Roman" w:cs="Times New Roman"/>
                <w:b/>
                <w:bCs/>
                <w:color w:val="000000"/>
              </w:rPr>
              <w:t>Characteristic</w:t>
            </w:r>
          </w:p>
        </w:tc>
        <w:tc>
          <w:tcPr>
            <w:tcW w:w="2127" w:type="dxa"/>
            <w:tcBorders>
              <w:top w:val="nil"/>
              <w:left w:val="nil"/>
              <w:bottom w:val="single" w:sz="8" w:space="0" w:color="7F7F7F"/>
              <w:right w:val="nil"/>
            </w:tcBorders>
            <w:shd w:val="clear" w:color="auto" w:fill="auto"/>
            <w:noWrap/>
            <w:hideMark/>
          </w:tcPr>
          <w:p w14:paraId="1AC21C1A" w14:textId="77777777" w:rsidR="00651549" w:rsidRPr="00526B59" w:rsidRDefault="00651549" w:rsidP="00895F8F">
            <w:pPr>
              <w:spacing w:before="0" w:after="0" w:line="240" w:lineRule="auto"/>
              <w:jc w:val="center"/>
              <w:rPr>
                <w:rFonts w:eastAsia="Times New Roman" w:cs="Times New Roman"/>
                <w:b/>
                <w:bCs/>
                <w:color w:val="000000"/>
              </w:rPr>
            </w:pPr>
            <w:r w:rsidRPr="00526B59">
              <w:rPr>
                <w:rFonts w:eastAsia="Times New Roman" w:cs="Times New Roman"/>
                <w:b/>
                <w:bCs/>
                <w:color w:val="000000"/>
              </w:rPr>
              <w:t>N</w:t>
            </w:r>
          </w:p>
        </w:tc>
        <w:tc>
          <w:tcPr>
            <w:tcW w:w="2268" w:type="dxa"/>
            <w:tcBorders>
              <w:top w:val="nil"/>
              <w:left w:val="nil"/>
              <w:bottom w:val="single" w:sz="8" w:space="0" w:color="7F7F7F"/>
              <w:right w:val="nil"/>
            </w:tcBorders>
            <w:shd w:val="clear" w:color="auto" w:fill="auto"/>
            <w:hideMark/>
          </w:tcPr>
          <w:p w14:paraId="23BCDA34" w14:textId="0BE62C80" w:rsidR="00651549" w:rsidRPr="00526B59" w:rsidRDefault="00651549" w:rsidP="00895F8F">
            <w:pPr>
              <w:spacing w:before="0" w:after="0" w:line="240" w:lineRule="auto"/>
              <w:jc w:val="center"/>
              <w:rPr>
                <w:rFonts w:eastAsia="Times New Roman" w:cs="Times New Roman"/>
                <w:b/>
                <w:bCs/>
                <w:color w:val="000000"/>
              </w:rPr>
            </w:pPr>
            <w:r w:rsidRPr="00526B59">
              <w:rPr>
                <w:rFonts w:eastAsia="Times New Roman" w:cs="Times New Roman"/>
                <w:b/>
                <w:bCs/>
                <w:color w:val="000000"/>
              </w:rPr>
              <w:t>VE (95% CI</w:t>
            </w:r>
            <w:r w:rsidR="002C3A29" w:rsidRPr="00526B59">
              <w:rPr>
                <w:rFonts w:eastAsia="Times New Roman" w:cs="Times New Roman"/>
                <w:b/>
                <w:bCs/>
                <w:color w:val="000000"/>
              </w:rPr>
              <w:t>s</w:t>
            </w:r>
            <w:r w:rsidRPr="00526B59">
              <w:rPr>
                <w:rFonts w:eastAsia="Times New Roman" w:cs="Times New Roman"/>
                <w:b/>
                <w:bCs/>
                <w:color w:val="000000"/>
              </w:rPr>
              <w:t>)</w:t>
            </w:r>
          </w:p>
        </w:tc>
      </w:tr>
      <w:tr w:rsidR="00895F8F" w:rsidRPr="00526B59" w14:paraId="3F04AB6E" w14:textId="77777777" w:rsidTr="00895F8F">
        <w:trPr>
          <w:trHeight w:val="290"/>
        </w:trPr>
        <w:tc>
          <w:tcPr>
            <w:tcW w:w="1019" w:type="dxa"/>
            <w:gridSpan w:val="2"/>
            <w:vMerge w:val="restart"/>
            <w:tcBorders>
              <w:top w:val="single" w:sz="4" w:space="0" w:color="auto"/>
              <w:left w:val="nil"/>
              <w:right w:val="nil"/>
            </w:tcBorders>
          </w:tcPr>
          <w:p w14:paraId="647D7A6F" w14:textId="1FB03402" w:rsidR="00651549" w:rsidRPr="00526B59" w:rsidRDefault="00651549" w:rsidP="00E342A0">
            <w:pPr>
              <w:spacing w:before="0" w:after="0" w:line="240" w:lineRule="auto"/>
              <w:rPr>
                <w:rFonts w:eastAsia="Times New Roman" w:cs="Times New Roman"/>
                <w:b/>
                <w:bCs/>
                <w:color w:val="000000"/>
              </w:rPr>
            </w:pPr>
            <w:r w:rsidRPr="00526B59">
              <w:rPr>
                <w:rFonts w:eastAsia="Times New Roman" w:cs="Times New Roman"/>
                <w:b/>
                <w:bCs/>
                <w:color w:val="000000"/>
              </w:rPr>
              <w:t>RA</w:t>
            </w:r>
          </w:p>
        </w:tc>
        <w:tc>
          <w:tcPr>
            <w:tcW w:w="1958" w:type="dxa"/>
            <w:vMerge w:val="restart"/>
            <w:tcBorders>
              <w:top w:val="single" w:sz="8" w:space="0" w:color="auto"/>
              <w:left w:val="nil"/>
              <w:bottom w:val="nil"/>
              <w:right w:val="nil"/>
            </w:tcBorders>
            <w:shd w:val="clear" w:color="auto" w:fill="auto"/>
            <w:noWrap/>
            <w:hideMark/>
          </w:tcPr>
          <w:p w14:paraId="4E9AF42A" w14:textId="7D208AE5"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2995CCE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72E32F2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699</w:t>
            </w:r>
          </w:p>
        </w:tc>
        <w:tc>
          <w:tcPr>
            <w:tcW w:w="2268" w:type="dxa"/>
            <w:tcBorders>
              <w:top w:val="nil"/>
              <w:left w:val="nil"/>
              <w:bottom w:val="nil"/>
              <w:right w:val="nil"/>
            </w:tcBorders>
            <w:shd w:val="clear" w:color="auto" w:fill="auto"/>
            <w:noWrap/>
            <w:hideMark/>
          </w:tcPr>
          <w:p w14:paraId="1094FEEE" w14:textId="5D072536"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6</w:t>
            </w:r>
            <w:r w:rsidR="006927E7" w:rsidRPr="00526B59">
              <w:rPr>
                <w:rFonts w:eastAsia="Times New Roman" w:cs="Times New Roman"/>
                <w:color w:val="000000"/>
              </w:rPr>
              <w:t>.0</w:t>
            </w:r>
            <w:r w:rsidRPr="00526B59">
              <w:rPr>
                <w:rFonts w:eastAsia="Times New Roman" w:cs="Times New Roman"/>
                <w:color w:val="000000"/>
              </w:rPr>
              <w:t xml:space="preserve"> (52.5; 87.9)</w:t>
            </w:r>
          </w:p>
        </w:tc>
      </w:tr>
      <w:tr w:rsidR="00895F8F" w:rsidRPr="00526B59" w14:paraId="2E0DFC25" w14:textId="77777777" w:rsidTr="00895F8F">
        <w:trPr>
          <w:trHeight w:val="290"/>
        </w:trPr>
        <w:tc>
          <w:tcPr>
            <w:tcW w:w="1019" w:type="dxa"/>
            <w:gridSpan w:val="2"/>
            <w:vMerge/>
            <w:tcBorders>
              <w:left w:val="nil"/>
              <w:right w:val="nil"/>
            </w:tcBorders>
          </w:tcPr>
          <w:p w14:paraId="2DA88C0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auto"/>
              <w:left w:val="nil"/>
              <w:bottom w:val="nil"/>
              <w:right w:val="nil"/>
            </w:tcBorders>
            <w:hideMark/>
          </w:tcPr>
          <w:p w14:paraId="59F74390" w14:textId="4B52418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DE7D68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421E1CD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945</w:t>
            </w:r>
          </w:p>
        </w:tc>
        <w:tc>
          <w:tcPr>
            <w:tcW w:w="2268" w:type="dxa"/>
            <w:tcBorders>
              <w:top w:val="nil"/>
              <w:left w:val="nil"/>
              <w:bottom w:val="nil"/>
              <w:right w:val="nil"/>
            </w:tcBorders>
            <w:shd w:val="clear" w:color="auto" w:fill="auto"/>
            <w:noWrap/>
            <w:hideMark/>
          </w:tcPr>
          <w:p w14:paraId="18451A4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5 (45.6; 71.3)</w:t>
            </w:r>
          </w:p>
        </w:tc>
      </w:tr>
      <w:tr w:rsidR="00895F8F" w:rsidRPr="00526B59" w14:paraId="2841A1DB" w14:textId="77777777" w:rsidTr="00895F8F">
        <w:trPr>
          <w:trHeight w:val="290"/>
        </w:trPr>
        <w:tc>
          <w:tcPr>
            <w:tcW w:w="1019" w:type="dxa"/>
            <w:gridSpan w:val="2"/>
            <w:vMerge/>
            <w:tcBorders>
              <w:left w:val="nil"/>
              <w:right w:val="nil"/>
            </w:tcBorders>
          </w:tcPr>
          <w:p w14:paraId="10969CDE"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auto"/>
              <w:left w:val="nil"/>
              <w:bottom w:val="nil"/>
              <w:right w:val="nil"/>
            </w:tcBorders>
            <w:hideMark/>
          </w:tcPr>
          <w:p w14:paraId="60F7CBA0" w14:textId="392D0E9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D4B9E9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790F6B5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250</w:t>
            </w:r>
          </w:p>
        </w:tc>
        <w:tc>
          <w:tcPr>
            <w:tcW w:w="2268" w:type="dxa"/>
            <w:tcBorders>
              <w:top w:val="nil"/>
              <w:left w:val="nil"/>
              <w:bottom w:val="nil"/>
              <w:right w:val="nil"/>
            </w:tcBorders>
            <w:shd w:val="clear" w:color="auto" w:fill="auto"/>
            <w:noWrap/>
            <w:hideMark/>
          </w:tcPr>
          <w:p w14:paraId="5F9668D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8 (48.7; 70.1)</w:t>
            </w:r>
          </w:p>
        </w:tc>
      </w:tr>
      <w:tr w:rsidR="00895F8F" w:rsidRPr="00526B59" w14:paraId="36CF12AB" w14:textId="77777777" w:rsidTr="00895F8F">
        <w:trPr>
          <w:trHeight w:val="290"/>
        </w:trPr>
        <w:tc>
          <w:tcPr>
            <w:tcW w:w="1019" w:type="dxa"/>
            <w:gridSpan w:val="2"/>
            <w:vMerge/>
            <w:tcBorders>
              <w:left w:val="nil"/>
              <w:right w:val="nil"/>
            </w:tcBorders>
          </w:tcPr>
          <w:p w14:paraId="218A03A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auto"/>
              <w:left w:val="nil"/>
              <w:bottom w:val="nil"/>
              <w:right w:val="nil"/>
            </w:tcBorders>
            <w:hideMark/>
          </w:tcPr>
          <w:p w14:paraId="23806A62" w14:textId="38BF64C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07E07B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4DFA063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499</w:t>
            </w:r>
          </w:p>
        </w:tc>
        <w:tc>
          <w:tcPr>
            <w:tcW w:w="2268" w:type="dxa"/>
            <w:tcBorders>
              <w:top w:val="nil"/>
              <w:left w:val="nil"/>
              <w:bottom w:val="nil"/>
              <w:right w:val="nil"/>
            </w:tcBorders>
            <w:shd w:val="clear" w:color="auto" w:fill="auto"/>
            <w:noWrap/>
            <w:hideMark/>
          </w:tcPr>
          <w:p w14:paraId="0BCC471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3.8 (40.7; 77.9)</w:t>
            </w:r>
          </w:p>
        </w:tc>
      </w:tr>
      <w:tr w:rsidR="00895F8F" w:rsidRPr="00526B59" w14:paraId="68DD8BFC" w14:textId="77777777" w:rsidTr="00895F8F">
        <w:trPr>
          <w:trHeight w:val="80"/>
        </w:trPr>
        <w:tc>
          <w:tcPr>
            <w:tcW w:w="1019" w:type="dxa"/>
            <w:gridSpan w:val="2"/>
            <w:vMerge/>
            <w:tcBorders>
              <w:left w:val="nil"/>
              <w:right w:val="nil"/>
            </w:tcBorders>
          </w:tcPr>
          <w:p w14:paraId="04D3A2CD"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5156E8F" w14:textId="1D0285CC"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23F3685"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E1B6C9A"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D221315"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39FC10FC" w14:textId="77777777" w:rsidTr="00895F8F">
        <w:trPr>
          <w:trHeight w:val="290"/>
        </w:trPr>
        <w:tc>
          <w:tcPr>
            <w:tcW w:w="1019" w:type="dxa"/>
            <w:gridSpan w:val="2"/>
            <w:vMerge/>
            <w:tcBorders>
              <w:left w:val="nil"/>
              <w:right w:val="nil"/>
            </w:tcBorders>
          </w:tcPr>
          <w:p w14:paraId="18D1BA4F"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754961FD" w14:textId="7B2D6D94"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1B410F7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29F9FE2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6,380</w:t>
            </w:r>
          </w:p>
        </w:tc>
        <w:tc>
          <w:tcPr>
            <w:tcW w:w="2268" w:type="dxa"/>
            <w:tcBorders>
              <w:top w:val="nil"/>
              <w:left w:val="nil"/>
              <w:bottom w:val="nil"/>
              <w:right w:val="nil"/>
            </w:tcBorders>
            <w:shd w:val="clear" w:color="auto" w:fill="auto"/>
            <w:noWrap/>
            <w:hideMark/>
          </w:tcPr>
          <w:p w14:paraId="7697D61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1 (53.4; 69.2)</w:t>
            </w:r>
          </w:p>
        </w:tc>
      </w:tr>
      <w:tr w:rsidR="00895F8F" w:rsidRPr="00526B59" w14:paraId="6ED05F33" w14:textId="77777777" w:rsidTr="00895F8F">
        <w:trPr>
          <w:trHeight w:val="290"/>
        </w:trPr>
        <w:tc>
          <w:tcPr>
            <w:tcW w:w="1019" w:type="dxa"/>
            <w:gridSpan w:val="2"/>
            <w:vMerge/>
            <w:tcBorders>
              <w:left w:val="nil"/>
              <w:right w:val="nil"/>
            </w:tcBorders>
          </w:tcPr>
          <w:p w14:paraId="0C0FFA37"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C17E610" w14:textId="034BBFF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BE1F27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661EB1F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264</w:t>
            </w:r>
          </w:p>
        </w:tc>
        <w:tc>
          <w:tcPr>
            <w:tcW w:w="2268" w:type="dxa"/>
            <w:tcBorders>
              <w:top w:val="nil"/>
              <w:left w:val="nil"/>
              <w:bottom w:val="nil"/>
              <w:right w:val="nil"/>
            </w:tcBorders>
            <w:shd w:val="clear" w:color="auto" w:fill="auto"/>
            <w:noWrap/>
            <w:hideMark/>
          </w:tcPr>
          <w:p w14:paraId="429F280D" w14:textId="4CBB3C2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4.9 (48</w:t>
            </w:r>
            <w:r w:rsidR="006927E7" w:rsidRPr="00526B59">
              <w:rPr>
                <w:rFonts w:eastAsia="Times New Roman" w:cs="Times New Roman"/>
                <w:color w:val="000000"/>
              </w:rPr>
              <w:t>.0</w:t>
            </w:r>
            <w:r w:rsidRPr="00526B59">
              <w:rPr>
                <w:rFonts w:eastAsia="Times New Roman" w:cs="Times New Roman"/>
                <w:color w:val="000000"/>
              </w:rPr>
              <w:t>; 76.4)</w:t>
            </w:r>
          </w:p>
        </w:tc>
      </w:tr>
      <w:tr w:rsidR="00895F8F" w:rsidRPr="00526B59" w14:paraId="7BD0D7CA" w14:textId="77777777" w:rsidTr="00895F8F">
        <w:trPr>
          <w:trHeight w:val="290"/>
        </w:trPr>
        <w:tc>
          <w:tcPr>
            <w:tcW w:w="1019" w:type="dxa"/>
            <w:gridSpan w:val="2"/>
            <w:vMerge/>
            <w:tcBorders>
              <w:left w:val="nil"/>
              <w:right w:val="nil"/>
            </w:tcBorders>
          </w:tcPr>
          <w:p w14:paraId="6F84E7A6"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953DF36" w14:textId="3FCE7C57"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1A6BEA8"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24ED1B09"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3732E03E"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3C2FB582" w14:textId="77777777" w:rsidTr="00895F8F">
        <w:trPr>
          <w:trHeight w:val="290"/>
        </w:trPr>
        <w:tc>
          <w:tcPr>
            <w:tcW w:w="1019" w:type="dxa"/>
            <w:gridSpan w:val="2"/>
            <w:vMerge/>
            <w:tcBorders>
              <w:left w:val="nil"/>
              <w:right w:val="nil"/>
            </w:tcBorders>
          </w:tcPr>
          <w:p w14:paraId="2AA7FE2D"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745608C5" w14:textId="6F66A649"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239B574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1970971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32</w:t>
            </w:r>
          </w:p>
        </w:tc>
        <w:tc>
          <w:tcPr>
            <w:tcW w:w="2268" w:type="dxa"/>
            <w:tcBorders>
              <w:top w:val="nil"/>
              <w:left w:val="nil"/>
              <w:bottom w:val="nil"/>
              <w:right w:val="nil"/>
            </w:tcBorders>
            <w:shd w:val="clear" w:color="auto" w:fill="auto"/>
            <w:noWrap/>
            <w:hideMark/>
          </w:tcPr>
          <w:p w14:paraId="0F61F63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8.9 (−34.1; 92.8)</w:t>
            </w:r>
          </w:p>
        </w:tc>
      </w:tr>
      <w:tr w:rsidR="00895F8F" w:rsidRPr="00526B59" w14:paraId="2283382A" w14:textId="77777777" w:rsidTr="00895F8F">
        <w:trPr>
          <w:trHeight w:val="290"/>
        </w:trPr>
        <w:tc>
          <w:tcPr>
            <w:tcW w:w="1019" w:type="dxa"/>
            <w:gridSpan w:val="2"/>
            <w:vMerge/>
            <w:tcBorders>
              <w:left w:val="nil"/>
              <w:right w:val="nil"/>
            </w:tcBorders>
          </w:tcPr>
          <w:p w14:paraId="57BBB074"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E9EE50D" w14:textId="132A4592"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0C614C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3A1866F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3,707</w:t>
            </w:r>
          </w:p>
        </w:tc>
        <w:tc>
          <w:tcPr>
            <w:tcW w:w="2268" w:type="dxa"/>
            <w:tcBorders>
              <w:top w:val="nil"/>
              <w:left w:val="nil"/>
              <w:bottom w:val="nil"/>
              <w:right w:val="nil"/>
            </w:tcBorders>
            <w:shd w:val="clear" w:color="auto" w:fill="auto"/>
            <w:noWrap/>
            <w:hideMark/>
          </w:tcPr>
          <w:p w14:paraId="55330CE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1.1 (52.9; 67.9)</w:t>
            </w:r>
          </w:p>
        </w:tc>
      </w:tr>
      <w:tr w:rsidR="00895F8F" w:rsidRPr="00526B59" w14:paraId="67118F47" w14:textId="77777777" w:rsidTr="00895F8F">
        <w:trPr>
          <w:trHeight w:val="290"/>
        </w:trPr>
        <w:tc>
          <w:tcPr>
            <w:tcW w:w="1019" w:type="dxa"/>
            <w:gridSpan w:val="2"/>
            <w:vMerge/>
            <w:tcBorders>
              <w:left w:val="nil"/>
              <w:right w:val="nil"/>
            </w:tcBorders>
          </w:tcPr>
          <w:p w14:paraId="5A595F5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C84BE19" w14:textId="237854C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B7D908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0B1EAE3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631</w:t>
            </w:r>
          </w:p>
        </w:tc>
        <w:tc>
          <w:tcPr>
            <w:tcW w:w="2268" w:type="dxa"/>
            <w:tcBorders>
              <w:top w:val="nil"/>
              <w:left w:val="nil"/>
              <w:bottom w:val="nil"/>
              <w:right w:val="nil"/>
            </w:tcBorders>
            <w:shd w:val="clear" w:color="auto" w:fill="auto"/>
            <w:noWrap/>
            <w:hideMark/>
          </w:tcPr>
          <w:p w14:paraId="330F252A" w14:textId="2A275FBB"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5.7 (52</w:t>
            </w:r>
            <w:r w:rsidR="006927E7" w:rsidRPr="00526B59">
              <w:rPr>
                <w:rFonts w:eastAsia="Times New Roman" w:cs="Times New Roman"/>
                <w:color w:val="000000"/>
              </w:rPr>
              <w:t>.0</w:t>
            </w:r>
            <w:r w:rsidRPr="00526B59">
              <w:rPr>
                <w:rFonts w:eastAsia="Times New Roman" w:cs="Times New Roman"/>
                <w:color w:val="000000"/>
              </w:rPr>
              <w:t>; 87.7)</w:t>
            </w:r>
          </w:p>
        </w:tc>
      </w:tr>
      <w:tr w:rsidR="00895F8F" w:rsidRPr="00526B59" w14:paraId="7ACBEDFE" w14:textId="77777777" w:rsidTr="00895F8F">
        <w:trPr>
          <w:trHeight w:val="290"/>
        </w:trPr>
        <w:tc>
          <w:tcPr>
            <w:tcW w:w="1019" w:type="dxa"/>
            <w:gridSpan w:val="2"/>
            <w:vMerge/>
            <w:tcBorders>
              <w:left w:val="nil"/>
              <w:right w:val="nil"/>
            </w:tcBorders>
          </w:tcPr>
          <w:p w14:paraId="5A944AEC"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4D432FA3" w14:textId="29591C02"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5875988"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54827DAA"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D1BB2A2"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38B158A" w14:textId="77777777" w:rsidTr="00895F8F">
        <w:trPr>
          <w:trHeight w:val="290"/>
        </w:trPr>
        <w:tc>
          <w:tcPr>
            <w:tcW w:w="1019" w:type="dxa"/>
            <w:gridSpan w:val="2"/>
            <w:vMerge/>
            <w:tcBorders>
              <w:left w:val="nil"/>
              <w:right w:val="nil"/>
            </w:tcBorders>
          </w:tcPr>
          <w:p w14:paraId="4F2E3E97"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62EAF288" w14:textId="08ACC886"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6A672817"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1279EEA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1,737</w:t>
            </w:r>
          </w:p>
        </w:tc>
        <w:tc>
          <w:tcPr>
            <w:tcW w:w="2268" w:type="dxa"/>
            <w:tcBorders>
              <w:top w:val="nil"/>
              <w:left w:val="nil"/>
              <w:bottom w:val="nil"/>
              <w:right w:val="nil"/>
            </w:tcBorders>
            <w:shd w:val="clear" w:color="auto" w:fill="auto"/>
            <w:noWrap/>
            <w:hideMark/>
          </w:tcPr>
          <w:p w14:paraId="6AC5062E" w14:textId="484C1A39"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2.3 (52</w:t>
            </w:r>
            <w:r w:rsidR="00970BF6" w:rsidRPr="00526B59">
              <w:rPr>
                <w:rFonts w:eastAsia="Times New Roman" w:cs="Times New Roman"/>
                <w:color w:val="000000"/>
              </w:rPr>
              <w:t>.0</w:t>
            </w:r>
            <w:r w:rsidRPr="00526B59">
              <w:rPr>
                <w:rFonts w:eastAsia="Times New Roman" w:cs="Times New Roman"/>
                <w:color w:val="000000"/>
              </w:rPr>
              <w:t>; 84</w:t>
            </w:r>
            <w:r w:rsidR="00970BF6" w:rsidRPr="00526B59">
              <w:rPr>
                <w:rFonts w:eastAsia="Times New Roman" w:cs="Times New Roman"/>
                <w:color w:val="000000"/>
              </w:rPr>
              <w:t>.0</w:t>
            </w:r>
            <w:r w:rsidRPr="00526B59">
              <w:rPr>
                <w:rFonts w:eastAsia="Times New Roman" w:cs="Times New Roman"/>
                <w:color w:val="000000"/>
              </w:rPr>
              <w:t>)</w:t>
            </w:r>
          </w:p>
        </w:tc>
      </w:tr>
      <w:tr w:rsidR="00895F8F" w:rsidRPr="00526B59" w14:paraId="577D1538" w14:textId="77777777" w:rsidTr="00895F8F">
        <w:trPr>
          <w:trHeight w:val="290"/>
        </w:trPr>
        <w:tc>
          <w:tcPr>
            <w:tcW w:w="1019" w:type="dxa"/>
            <w:gridSpan w:val="2"/>
            <w:vMerge/>
            <w:tcBorders>
              <w:left w:val="nil"/>
              <w:right w:val="nil"/>
            </w:tcBorders>
          </w:tcPr>
          <w:p w14:paraId="26A428F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D85350D" w14:textId="2D6F6C8D"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A50F80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1F49241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4,676</w:t>
            </w:r>
          </w:p>
        </w:tc>
        <w:tc>
          <w:tcPr>
            <w:tcW w:w="2268" w:type="dxa"/>
            <w:tcBorders>
              <w:top w:val="nil"/>
              <w:left w:val="nil"/>
              <w:bottom w:val="nil"/>
              <w:right w:val="nil"/>
            </w:tcBorders>
            <w:shd w:val="clear" w:color="auto" w:fill="auto"/>
            <w:noWrap/>
            <w:hideMark/>
          </w:tcPr>
          <w:p w14:paraId="53FACC5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8.5 (41.6; 70.6)</w:t>
            </w:r>
          </w:p>
        </w:tc>
      </w:tr>
      <w:tr w:rsidR="00895F8F" w:rsidRPr="00526B59" w14:paraId="59519981" w14:textId="77777777" w:rsidTr="00895F8F">
        <w:trPr>
          <w:trHeight w:val="290"/>
        </w:trPr>
        <w:tc>
          <w:tcPr>
            <w:tcW w:w="1019" w:type="dxa"/>
            <w:gridSpan w:val="2"/>
            <w:vMerge/>
            <w:tcBorders>
              <w:left w:val="nil"/>
              <w:right w:val="nil"/>
            </w:tcBorders>
          </w:tcPr>
          <w:p w14:paraId="4A6EA064"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84EEF0E" w14:textId="188BE8CC"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735BD2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53A695E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572</w:t>
            </w:r>
          </w:p>
        </w:tc>
        <w:tc>
          <w:tcPr>
            <w:tcW w:w="2268" w:type="dxa"/>
            <w:tcBorders>
              <w:top w:val="nil"/>
              <w:left w:val="nil"/>
              <w:bottom w:val="nil"/>
              <w:right w:val="nil"/>
            </w:tcBorders>
            <w:shd w:val="clear" w:color="auto" w:fill="auto"/>
            <w:noWrap/>
            <w:hideMark/>
          </w:tcPr>
          <w:p w14:paraId="38D187C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3.7 (18.2; 73.7)</w:t>
            </w:r>
          </w:p>
        </w:tc>
      </w:tr>
      <w:tr w:rsidR="00895F8F" w:rsidRPr="00526B59" w14:paraId="01D1C254" w14:textId="77777777" w:rsidTr="00895F8F">
        <w:trPr>
          <w:trHeight w:val="290"/>
        </w:trPr>
        <w:tc>
          <w:tcPr>
            <w:tcW w:w="1019" w:type="dxa"/>
            <w:gridSpan w:val="2"/>
            <w:vMerge/>
            <w:tcBorders>
              <w:left w:val="nil"/>
              <w:right w:val="nil"/>
            </w:tcBorders>
          </w:tcPr>
          <w:p w14:paraId="6D0069C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0891A52" w14:textId="1F67D26D"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6C384D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55CC302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413</w:t>
            </w:r>
          </w:p>
        </w:tc>
        <w:tc>
          <w:tcPr>
            <w:tcW w:w="2268" w:type="dxa"/>
            <w:tcBorders>
              <w:top w:val="nil"/>
              <w:left w:val="nil"/>
              <w:bottom w:val="nil"/>
              <w:right w:val="nil"/>
            </w:tcBorders>
            <w:shd w:val="clear" w:color="auto" w:fill="auto"/>
            <w:noWrap/>
            <w:hideMark/>
          </w:tcPr>
          <w:p w14:paraId="155F3DC7" w14:textId="30607E91"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3.9 (52</w:t>
            </w:r>
            <w:r w:rsidR="006927E7" w:rsidRPr="00526B59">
              <w:rPr>
                <w:rFonts w:eastAsia="Times New Roman" w:cs="Times New Roman"/>
                <w:color w:val="000000"/>
              </w:rPr>
              <w:t>.0</w:t>
            </w:r>
            <w:r w:rsidRPr="00526B59">
              <w:rPr>
                <w:rFonts w:eastAsia="Times New Roman" w:cs="Times New Roman"/>
                <w:color w:val="000000"/>
              </w:rPr>
              <w:t>; 72.8)</w:t>
            </w:r>
          </w:p>
        </w:tc>
      </w:tr>
      <w:tr w:rsidR="00895F8F" w:rsidRPr="00526B59" w14:paraId="1E75A185" w14:textId="77777777" w:rsidTr="00895F8F">
        <w:trPr>
          <w:trHeight w:val="290"/>
        </w:trPr>
        <w:tc>
          <w:tcPr>
            <w:tcW w:w="1019" w:type="dxa"/>
            <w:gridSpan w:val="2"/>
            <w:vMerge/>
            <w:tcBorders>
              <w:left w:val="nil"/>
              <w:right w:val="nil"/>
            </w:tcBorders>
          </w:tcPr>
          <w:p w14:paraId="398A18E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4FC695F" w14:textId="7C14804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2634C2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666CA06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781</w:t>
            </w:r>
          </w:p>
        </w:tc>
        <w:tc>
          <w:tcPr>
            <w:tcW w:w="2268" w:type="dxa"/>
            <w:tcBorders>
              <w:top w:val="nil"/>
              <w:left w:val="nil"/>
              <w:bottom w:val="nil"/>
              <w:right w:val="nil"/>
            </w:tcBorders>
            <w:shd w:val="clear" w:color="auto" w:fill="auto"/>
            <w:noWrap/>
            <w:hideMark/>
          </w:tcPr>
          <w:p w14:paraId="7052403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5.6 (33.4; 82.2)</w:t>
            </w:r>
          </w:p>
        </w:tc>
      </w:tr>
      <w:tr w:rsidR="00895F8F" w:rsidRPr="00526B59" w14:paraId="34EF5695" w14:textId="77777777" w:rsidTr="00895F8F">
        <w:trPr>
          <w:trHeight w:val="80"/>
        </w:trPr>
        <w:tc>
          <w:tcPr>
            <w:tcW w:w="1019" w:type="dxa"/>
            <w:gridSpan w:val="2"/>
            <w:vMerge/>
            <w:tcBorders>
              <w:left w:val="nil"/>
              <w:right w:val="nil"/>
            </w:tcBorders>
          </w:tcPr>
          <w:p w14:paraId="44472F7A"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1759928" w14:textId="07543378"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378146C8"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58549C9"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156C89C6"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97F4CDF" w14:textId="77777777" w:rsidTr="00895F8F">
        <w:trPr>
          <w:trHeight w:val="290"/>
        </w:trPr>
        <w:tc>
          <w:tcPr>
            <w:tcW w:w="1019" w:type="dxa"/>
            <w:gridSpan w:val="2"/>
            <w:vMerge/>
            <w:tcBorders>
              <w:left w:val="nil"/>
              <w:right w:val="nil"/>
            </w:tcBorders>
          </w:tcPr>
          <w:p w14:paraId="393188CB"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328EB733" w14:textId="1469C830"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2816FA44"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148BDB4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9,644</w:t>
            </w:r>
          </w:p>
        </w:tc>
        <w:tc>
          <w:tcPr>
            <w:tcW w:w="2268" w:type="dxa"/>
            <w:tcBorders>
              <w:top w:val="nil"/>
              <w:left w:val="nil"/>
              <w:bottom w:val="nil"/>
              <w:right w:val="nil"/>
            </w:tcBorders>
            <w:shd w:val="clear" w:color="auto" w:fill="auto"/>
            <w:noWrap/>
            <w:hideMark/>
          </w:tcPr>
          <w:p w14:paraId="5467B45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8.4 (58.8; 75.8)</w:t>
            </w:r>
          </w:p>
        </w:tc>
      </w:tr>
      <w:tr w:rsidR="00895F8F" w:rsidRPr="00526B59" w14:paraId="34FED856" w14:textId="77777777" w:rsidTr="00895F8F">
        <w:trPr>
          <w:trHeight w:val="290"/>
        </w:trPr>
        <w:tc>
          <w:tcPr>
            <w:tcW w:w="1019" w:type="dxa"/>
            <w:gridSpan w:val="2"/>
            <w:vMerge/>
            <w:tcBorders>
              <w:left w:val="nil"/>
              <w:right w:val="nil"/>
            </w:tcBorders>
          </w:tcPr>
          <w:p w14:paraId="572C3A7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B7CC447" w14:textId="11B49105"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C82BF3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3EEDAE1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2,304</w:t>
            </w:r>
          </w:p>
        </w:tc>
        <w:tc>
          <w:tcPr>
            <w:tcW w:w="2268" w:type="dxa"/>
            <w:tcBorders>
              <w:top w:val="nil"/>
              <w:left w:val="nil"/>
              <w:bottom w:val="nil"/>
              <w:right w:val="nil"/>
            </w:tcBorders>
            <w:shd w:val="clear" w:color="auto" w:fill="auto"/>
            <w:noWrap/>
            <w:hideMark/>
          </w:tcPr>
          <w:p w14:paraId="3F3D7D5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6.8 (41.3; 68.2)</w:t>
            </w:r>
          </w:p>
        </w:tc>
      </w:tr>
      <w:tr w:rsidR="00895F8F" w:rsidRPr="00526B59" w14:paraId="6F42AAF9" w14:textId="77777777" w:rsidTr="00895F8F">
        <w:trPr>
          <w:trHeight w:val="290"/>
        </w:trPr>
        <w:tc>
          <w:tcPr>
            <w:tcW w:w="1019" w:type="dxa"/>
            <w:gridSpan w:val="2"/>
            <w:vMerge/>
            <w:tcBorders>
              <w:left w:val="nil"/>
              <w:right w:val="nil"/>
            </w:tcBorders>
          </w:tcPr>
          <w:p w14:paraId="4C7E74B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260B464" w14:textId="241ECBD5"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2F543B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1632650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5,658</w:t>
            </w:r>
          </w:p>
        </w:tc>
        <w:tc>
          <w:tcPr>
            <w:tcW w:w="2268" w:type="dxa"/>
            <w:tcBorders>
              <w:top w:val="nil"/>
              <w:left w:val="nil"/>
              <w:bottom w:val="nil"/>
              <w:right w:val="nil"/>
            </w:tcBorders>
            <w:shd w:val="clear" w:color="auto" w:fill="auto"/>
            <w:noWrap/>
            <w:hideMark/>
          </w:tcPr>
          <w:p w14:paraId="265A3F7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9.5 (33.1; 75.4)</w:t>
            </w:r>
          </w:p>
        </w:tc>
      </w:tr>
      <w:tr w:rsidR="00895F8F" w:rsidRPr="00526B59" w14:paraId="2CFB31E0" w14:textId="77777777" w:rsidTr="00895F8F">
        <w:trPr>
          <w:trHeight w:val="300"/>
        </w:trPr>
        <w:tc>
          <w:tcPr>
            <w:tcW w:w="1019" w:type="dxa"/>
            <w:gridSpan w:val="2"/>
            <w:vMerge/>
            <w:tcBorders>
              <w:left w:val="nil"/>
              <w:bottom w:val="single" w:sz="4" w:space="0" w:color="auto"/>
              <w:right w:val="nil"/>
            </w:tcBorders>
          </w:tcPr>
          <w:p w14:paraId="01C2A30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45FE8E12" w14:textId="1B64B6B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519D118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11B5F20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760</w:t>
            </w:r>
          </w:p>
        </w:tc>
        <w:tc>
          <w:tcPr>
            <w:tcW w:w="2268" w:type="dxa"/>
            <w:tcBorders>
              <w:top w:val="nil"/>
              <w:left w:val="nil"/>
              <w:bottom w:val="single" w:sz="8" w:space="0" w:color="auto"/>
              <w:right w:val="nil"/>
            </w:tcBorders>
            <w:shd w:val="clear" w:color="auto" w:fill="auto"/>
            <w:noWrap/>
            <w:hideMark/>
          </w:tcPr>
          <w:p w14:paraId="0C1216A3" w14:textId="55913AD3"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8 (−268.1; 66.6)</w:t>
            </w:r>
            <w:r w:rsidR="00C453D8" w:rsidRPr="00526B59">
              <w:rPr>
                <w:rFonts w:eastAsia="Times New Roman" w:cs="Times New Roman"/>
                <w:color w:val="000000"/>
                <w:vertAlign w:val="superscript"/>
              </w:rPr>
              <w:t>b</w:t>
            </w:r>
          </w:p>
        </w:tc>
      </w:tr>
      <w:tr w:rsidR="00895F8F" w:rsidRPr="00526B59" w14:paraId="4A2F3D3D" w14:textId="77777777" w:rsidTr="00895F8F">
        <w:trPr>
          <w:trHeight w:val="290"/>
        </w:trPr>
        <w:tc>
          <w:tcPr>
            <w:tcW w:w="1019" w:type="dxa"/>
            <w:gridSpan w:val="2"/>
            <w:vMerge w:val="restart"/>
            <w:tcBorders>
              <w:top w:val="single" w:sz="4" w:space="0" w:color="auto"/>
              <w:left w:val="nil"/>
              <w:right w:val="nil"/>
            </w:tcBorders>
          </w:tcPr>
          <w:p w14:paraId="58F7D3CA" w14:textId="4FFE79E0" w:rsidR="00651549" w:rsidRPr="00526B59" w:rsidRDefault="00651549" w:rsidP="00E342A0">
            <w:pPr>
              <w:spacing w:before="0" w:after="0" w:line="240" w:lineRule="auto"/>
              <w:rPr>
                <w:rFonts w:eastAsia="Times New Roman" w:cs="Times New Roman"/>
                <w:b/>
                <w:bCs/>
                <w:color w:val="000000"/>
              </w:rPr>
            </w:pPr>
            <w:r w:rsidRPr="00526B59">
              <w:rPr>
                <w:rFonts w:eastAsia="Times New Roman" w:cs="Times New Roman"/>
                <w:b/>
                <w:bCs/>
                <w:color w:val="000000"/>
              </w:rPr>
              <w:t>IBD</w:t>
            </w:r>
          </w:p>
        </w:tc>
        <w:tc>
          <w:tcPr>
            <w:tcW w:w="1958" w:type="dxa"/>
            <w:vMerge w:val="restart"/>
            <w:tcBorders>
              <w:top w:val="nil"/>
              <w:left w:val="nil"/>
              <w:right w:val="nil"/>
            </w:tcBorders>
            <w:shd w:val="clear" w:color="auto" w:fill="auto"/>
            <w:noWrap/>
            <w:hideMark/>
          </w:tcPr>
          <w:p w14:paraId="4B4250F7" w14:textId="0D7191EC"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4A28F2A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1FF242E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669</w:t>
            </w:r>
          </w:p>
        </w:tc>
        <w:tc>
          <w:tcPr>
            <w:tcW w:w="2268" w:type="dxa"/>
            <w:tcBorders>
              <w:top w:val="nil"/>
              <w:left w:val="nil"/>
              <w:bottom w:val="nil"/>
              <w:right w:val="nil"/>
            </w:tcBorders>
            <w:shd w:val="clear" w:color="auto" w:fill="auto"/>
            <w:noWrap/>
            <w:hideMark/>
          </w:tcPr>
          <w:p w14:paraId="2BFDFF1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4.8 (29.9; 90.9)</w:t>
            </w:r>
          </w:p>
        </w:tc>
      </w:tr>
      <w:tr w:rsidR="00895F8F" w:rsidRPr="00526B59" w14:paraId="7741F622" w14:textId="77777777" w:rsidTr="00895F8F">
        <w:trPr>
          <w:trHeight w:val="290"/>
        </w:trPr>
        <w:tc>
          <w:tcPr>
            <w:tcW w:w="1019" w:type="dxa"/>
            <w:gridSpan w:val="2"/>
            <w:vMerge/>
            <w:tcBorders>
              <w:left w:val="nil"/>
              <w:right w:val="nil"/>
            </w:tcBorders>
          </w:tcPr>
          <w:p w14:paraId="56D09D0E"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2135E602" w14:textId="23FA5D0E"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BC5A72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58AA677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078</w:t>
            </w:r>
          </w:p>
        </w:tc>
        <w:tc>
          <w:tcPr>
            <w:tcW w:w="2268" w:type="dxa"/>
            <w:tcBorders>
              <w:top w:val="nil"/>
              <w:left w:val="nil"/>
              <w:bottom w:val="nil"/>
              <w:right w:val="nil"/>
            </w:tcBorders>
            <w:shd w:val="clear" w:color="auto" w:fill="auto"/>
            <w:noWrap/>
            <w:hideMark/>
          </w:tcPr>
          <w:p w14:paraId="1C51554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6.4 (45.7; 89.8)</w:t>
            </w:r>
          </w:p>
        </w:tc>
      </w:tr>
      <w:tr w:rsidR="00895F8F" w:rsidRPr="00526B59" w14:paraId="5565C90D" w14:textId="77777777" w:rsidTr="00895F8F">
        <w:trPr>
          <w:trHeight w:val="290"/>
        </w:trPr>
        <w:tc>
          <w:tcPr>
            <w:tcW w:w="1019" w:type="dxa"/>
            <w:gridSpan w:val="2"/>
            <w:vMerge/>
            <w:tcBorders>
              <w:left w:val="nil"/>
              <w:right w:val="nil"/>
            </w:tcBorders>
          </w:tcPr>
          <w:p w14:paraId="7D9F7A28"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60AA1EC2" w14:textId="4C97FBB0"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96AD31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12300B7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12</w:t>
            </w:r>
          </w:p>
        </w:tc>
        <w:tc>
          <w:tcPr>
            <w:tcW w:w="2268" w:type="dxa"/>
            <w:tcBorders>
              <w:top w:val="nil"/>
              <w:left w:val="nil"/>
              <w:bottom w:val="nil"/>
              <w:right w:val="nil"/>
            </w:tcBorders>
            <w:shd w:val="clear" w:color="auto" w:fill="auto"/>
            <w:noWrap/>
            <w:hideMark/>
          </w:tcPr>
          <w:p w14:paraId="5833C6FD" w14:textId="5E541F02"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3</w:t>
            </w:r>
            <w:r w:rsidR="00970BF6" w:rsidRPr="00526B59">
              <w:rPr>
                <w:rFonts w:eastAsia="Times New Roman" w:cs="Times New Roman"/>
                <w:color w:val="000000"/>
              </w:rPr>
              <w:t>.0</w:t>
            </w:r>
            <w:r w:rsidRPr="00526B59">
              <w:rPr>
                <w:rFonts w:eastAsia="Times New Roman" w:cs="Times New Roman"/>
                <w:color w:val="000000"/>
              </w:rPr>
              <w:t xml:space="preserve"> (53.2; 84.4)</w:t>
            </w:r>
          </w:p>
        </w:tc>
      </w:tr>
      <w:tr w:rsidR="00895F8F" w:rsidRPr="00526B59" w14:paraId="69B9E905" w14:textId="77777777" w:rsidTr="00895F8F">
        <w:trPr>
          <w:trHeight w:val="290"/>
        </w:trPr>
        <w:tc>
          <w:tcPr>
            <w:tcW w:w="1019" w:type="dxa"/>
            <w:gridSpan w:val="2"/>
            <w:vMerge/>
            <w:tcBorders>
              <w:left w:val="nil"/>
              <w:right w:val="nil"/>
            </w:tcBorders>
          </w:tcPr>
          <w:p w14:paraId="5550EB8D"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bottom w:val="nil"/>
              <w:right w:val="nil"/>
            </w:tcBorders>
            <w:shd w:val="clear" w:color="auto" w:fill="auto"/>
            <w:noWrap/>
            <w:hideMark/>
          </w:tcPr>
          <w:p w14:paraId="76FD2368" w14:textId="01592E46"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8445034"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1FC5CBC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683</w:t>
            </w:r>
          </w:p>
        </w:tc>
        <w:tc>
          <w:tcPr>
            <w:tcW w:w="2268" w:type="dxa"/>
            <w:tcBorders>
              <w:top w:val="nil"/>
              <w:left w:val="nil"/>
              <w:bottom w:val="nil"/>
              <w:right w:val="nil"/>
            </w:tcBorders>
            <w:shd w:val="clear" w:color="auto" w:fill="auto"/>
            <w:noWrap/>
            <w:hideMark/>
          </w:tcPr>
          <w:p w14:paraId="022893C7" w14:textId="30E3D5A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8</w:t>
            </w:r>
            <w:r w:rsidR="00970BF6" w:rsidRPr="00526B59">
              <w:rPr>
                <w:rFonts w:eastAsia="Times New Roman" w:cs="Times New Roman"/>
                <w:color w:val="000000"/>
              </w:rPr>
              <w:t>.0</w:t>
            </w:r>
            <w:r w:rsidRPr="00526B59">
              <w:rPr>
                <w:rFonts w:eastAsia="Times New Roman" w:cs="Times New Roman"/>
                <w:color w:val="000000"/>
              </w:rPr>
              <w:t xml:space="preserve"> (9.7; 88.6)</w:t>
            </w:r>
          </w:p>
        </w:tc>
      </w:tr>
      <w:tr w:rsidR="00895F8F" w:rsidRPr="00526B59" w14:paraId="4B14CC97" w14:textId="77777777" w:rsidTr="00895F8F">
        <w:trPr>
          <w:trHeight w:val="290"/>
        </w:trPr>
        <w:tc>
          <w:tcPr>
            <w:tcW w:w="1019" w:type="dxa"/>
            <w:gridSpan w:val="2"/>
            <w:vMerge/>
            <w:tcBorders>
              <w:left w:val="nil"/>
              <w:right w:val="nil"/>
            </w:tcBorders>
          </w:tcPr>
          <w:p w14:paraId="68519C40"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68B2919B" w14:textId="349236EB"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588CA84"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BCDF050"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7688F60A"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793C8A35" w14:textId="77777777" w:rsidTr="00895F8F">
        <w:trPr>
          <w:trHeight w:val="290"/>
        </w:trPr>
        <w:tc>
          <w:tcPr>
            <w:tcW w:w="1019" w:type="dxa"/>
            <w:gridSpan w:val="2"/>
            <w:vMerge/>
            <w:tcBorders>
              <w:left w:val="nil"/>
              <w:right w:val="nil"/>
            </w:tcBorders>
          </w:tcPr>
          <w:p w14:paraId="2D4E3B6E"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right w:val="nil"/>
            </w:tcBorders>
            <w:shd w:val="clear" w:color="auto" w:fill="auto"/>
            <w:noWrap/>
            <w:hideMark/>
          </w:tcPr>
          <w:p w14:paraId="1B45E207" w14:textId="5FBE945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62FCE90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1B83A9A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1,571</w:t>
            </w:r>
          </w:p>
        </w:tc>
        <w:tc>
          <w:tcPr>
            <w:tcW w:w="2268" w:type="dxa"/>
            <w:tcBorders>
              <w:top w:val="nil"/>
              <w:left w:val="nil"/>
              <w:bottom w:val="nil"/>
              <w:right w:val="nil"/>
            </w:tcBorders>
            <w:shd w:val="clear" w:color="auto" w:fill="auto"/>
            <w:noWrap/>
            <w:hideMark/>
          </w:tcPr>
          <w:p w14:paraId="250F25E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2 (65.2; 88.7)</w:t>
            </w:r>
          </w:p>
        </w:tc>
      </w:tr>
      <w:tr w:rsidR="00895F8F" w:rsidRPr="00526B59" w14:paraId="7CD55592" w14:textId="77777777" w:rsidTr="00895F8F">
        <w:trPr>
          <w:trHeight w:val="290"/>
        </w:trPr>
        <w:tc>
          <w:tcPr>
            <w:tcW w:w="1019" w:type="dxa"/>
            <w:gridSpan w:val="2"/>
            <w:vMerge/>
            <w:tcBorders>
              <w:left w:val="nil"/>
              <w:right w:val="nil"/>
            </w:tcBorders>
          </w:tcPr>
          <w:p w14:paraId="55366A89"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bottom w:val="nil"/>
              <w:right w:val="nil"/>
            </w:tcBorders>
            <w:shd w:val="clear" w:color="auto" w:fill="auto"/>
            <w:noWrap/>
            <w:hideMark/>
          </w:tcPr>
          <w:p w14:paraId="307781A0" w14:textId="3037514B"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3B4B36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7654A12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514</w:t>
            </w:r>
          </w:p>
        </w:tc>
        <w:tc>
          <w:tcPr>
            <w:tcW w:w="2268" w:type="dxa"/>
            <w:tcBorders>
              <w:top w:val="nil"/>
              <w:left w:val="nil"/>
              <w:bottom w:val="nil"/>
              <w:right w:val="nil"/>
            </w:tcBorders>
            <w:shd w:val="clear" w:color="auto" w:fill="auto"/>
            <w:noWrap/>
            <w:hideMark/>
          </w:tcPr>
          <w:p w14:paraId="27B68047" w14:textId="18A0EF15"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3 (35.2; 78</w:t>
            </w:r>
            <w:r w:rsidR="006927E7" w:rsidRPr="00526B59">
              <w:rPr>
                <w:rFonts w:eastAsia="Times New Roman" w:cs="Times New Roman"/>
                <w:color w:val="000000"/>
              </w:rPr>
              <w:t>.0</w:t>
            </w:r>
            <w:r w:rsidRPr="00526B59">
              <w:rPr>
                <w:rFonts w:eastAsia="Times New Roman" w:cs="Times New Roman"/>
                <w:color w:val="000000"/>
              </w:rPr>
              <w:t>)</w:t>
            </w:r>
          </w:p>
        </w:tc>
      </w:tr>
      <w:tr w:rsidR="00895F8F" w:rsidRPr="00526B59" w14:paraId="010533DE" w14:textId="77777777" w:rsidTr="00895F8F">
        <w:trPr>
          <w:trHeight w:val="290"/>
        </w:trPr>
        <w:tc>
          <w:tcPr>
            <w:tcW w:w="1019" w:type="dxa"/>
            <w:gridSpan w:val="2"/>
            <w:vMerge/>
            <w:tcBorders>
              <w:left w:val="nil"/>
              <w:right w:val="nil"/>
            </w:tcBorders>
          </w:tcPr>
          <w:p w14:paraId="6A7C1DD4"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742DED08" w14:textId="18EA2AE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0EB4F68"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E521A3A"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EC50DEB"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691E5C75" w14:textId="77777777" w:rsidTr="00895F8F">
        <w:trPr>
          <w:trHeight w:val="290"/>
        </w:trPr>
        <w:tc>
          <w:tcPr>
            <w:tcW w:w="1019" w:type="dxa"/>
            <w:gridSpan w:val="2"/>
            <w:vMerge/>
            <w:tcBorders>
              <w:left w:val="nil"/>
              <w:right w:val="nil"/>
            </w:tcBorders>
          </w:tcPr>
          <w:p w14:paraId="26AE4D47"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right w:val="nil"/>
            </w:tcBorders>
            <w:shd w:val="clear" w:color="auto" w:fill="auto"/>
            <w:noWrap/>
            <w:hideMark/>
          </w:tcPr>
          <w:p w14:paraId="61C02116" w14:textId="311C0A73"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22C23737"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0FCCF3E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7</w:t>
            </w:r>
          </w:p>
        </w:tc>
        <w:tc>
          <w:tcPr>
            <w:tcW w:w="2268" w:type="dxa"/>
            <w:tcBorders>
              <w:top w:val="nil"/>
              <w:left w:val="nil"/>
              <w:bottom w:val="nil"/>
              <w:right w:val="nil"/>
            </w:tcBorders>
            <w:shd w:val="clear" w:color="auto" w:fill="auto"/>
            <w:noWrap/>
            <w:hideMark/>
          </w:tcPr>
          <w:p w14:paraId="44B4A95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4EB93BEC" w14:textId="77777777" w:rsidTr="00895F8F">
        <w:trPr>
          <w:trHeight w:val="290"/>
        </w:trPr>
        <w:tc>
          <w:tcPr>
            <w:tcW w:w="1019" w:type="dxa"/>
            <w:gridSpan w:val="2"/>
            <w:vMerge/>
            <w:tcBorders>
              <w:left w:val="nil"/>
              <w:right w:val="nil"/>
            </w:tcBorders>
          </w:tcPr>
          <w:p w14:paraId="31221D85"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67CAA90E" w14:textId="5F5DEB8B"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4C47EF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61478D6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422</w:t>
            </w:r>
          </w:p>
        </w:tc>
        <w:tc>
          <w:tcPr>
            <w:tcW w:w="2268" w:type="dxa"/>
            <w:tcBorders>
              <w:top w:val="nil"/>
              <w:left w:val="nil"/>
              <w:bottom w:val="nil"/>
              <w:right w:val="nil"/>
            </w:tcBorders>
            <w:shd w:val="clear" w:color="auto" w:fill="auto"/>
            <w:noWrap/>
            <w:hideMark/>
          </w:tcPr>
          <w:p w14:paraId="11080FF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5.1 (61.9; 83.7)</w:t>
            </w:r>
          </w:p>
        </w:tc>
      </w:tr>
      <w:tr w:rsidR="00895F8F" w:rsidRPr="00526B59" w14:paraId="2F5A8DA8" w14:textId="77777777" w:rsidTr="00895F8F">
        <w:trPr>
          <w:trHeight w:val="290"/>
        </w:trPr>
        <w:tc>
          <w:tcPr>
            <w:tcW w:w="1019" w:type="dxa"/>
            <w:gridSpan w:val="2"/>
            <w:vMerge/>
            <w:tcBorders>
              <w:left w:val="nil"/>
              <w:right w:val="nil"/>
            </w:tcBorders>
          </w:tcPr>
          <w:p w14:paraId="6DF4839C"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11CC3EDE" w14:textId="34885A1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39473C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512AB52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535</w:t>
            </w:r>
          </w:p>
        </w:tc>
        <w:tc>
          <w:tcPr>
            <w:tcW w:w="2268" w:type="dxa"/>
            <w:tcBorders>
              <w:top w:val="nil"/>
              <w:left w:val="nil"/>
              <w:bottom w:val="nil"/>
              <w:right w:val="nil"/>
            </w:tcBorders>
            <w:shd w:val="clear" w:color="auto" w:fill="auto"/>
            <w:noWrap/>
            <w:hideMark/>
          </w:tcPr>
          <w:p w14:paraId="6E741F1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2.9 (−18.9; 81.3)</w:t>
            </w:r>
          </w:p>
        </w:tc>
      </w:tr>
      <w:tr w:rsidR="00895F8F" w:rsidRPr="00526B59" w14:paraId="543737B1" w14:textId="77777777" w:rsidTr="00895F8F">
        <w:trPr>
          <w:trHeight w:val="290"/>
        </w:trPr>
        <w:tc>
          <w:tcPr>
            <w:tcW w:w="1019" w:type="dxa"/>
            <w:gridSpan w:val="2"/>
            <w:vMerge/>
            <w:tcBorders>
              <w:left w:val="nil"/>
              <w:right w:val="nil"/>
            </w:tcBorders>
          </w:tcPr>
          <w:p w14:paraId="078A6FC7"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bottom w:val="nil"/>
              <w:right w:val="nil"/>
            </w:tcBorders>
            <w:shd w:val="clear" w:color="auto" w:fill="auto"/>
            <w:noWrap/>
            <w:hideMark/>
          </w:tcPr>
          <w:p w14:paraId="15CD77C9" w14:textId="2A187698"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067918E3"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EBC7F26"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5066C7F8"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1CD6E1D1" w14:textId="77777777" w:rsidTr="00895F8F">
        <w:trPr>
          <w:trHeight w:val="290"/>
        </w:trPr>
        <w:tc>
          <w:tcPr>
            <w:tcW w:w="1019" w:type="dxa"/>
            <w:gridSpan w:val="2"/>
            <w:vMerge/>
            <w:tcBorders>
              <w:left w:val="nil"/>
              <w:right w:val="nil"/>
            </w:tcBorders>
          </w:tcPr>
          <w:p w14:paraId="0AB973AC"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right w:val="nil"/>
            </w:tcBorders>
            <w:shd w:val="clear" w:color="auto" w:fill="auto"/>
            <w:noWrap/>
            <w:hideMark/>
          </w:tcPr>
          <w:p w14:paraId="7735F153" w14:textId="2FF9D684"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6B77FD8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75451D8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187</w:t>
            </w:r>
          </w:p>
        </w:tc>
        <w:tc>
          <w:tcPr>
            <w:tcW w:w="2268" w:type="dxa"/>
            <w:tcBorders>
              <w:top w:val="nil"/>
              <w:left w:val="nil"/>
              <w:bottom w:val="nil"/>
              <w:right w:val="nil"/>
            </w:tcBorders>
            <w:shd w:val="clear" w:color="auto" w:fill="auto"/>
            <w:noWrap/>
            <w:hideMark/>
          </w:tcPr>
          <w:p w14:paraId="778B5C0C" w14:textId="1FF78E5A"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3.1 (26</w:t>
            </w:r>
            <w:r w:rsidR="006927E7" w:rsidRPr="00526B59">
              <w:rPr>
                <w:rFonts w:eastAsia="Times New Roman" w:cs="Times New Roman"/>
                <w:color w:val="000000"/>
              </w:rPr>
              <w:t>.0</w:t>
            </w:r>
            <w:r w:rsidRPr="00526B59">
              <w:rPr>
                <w:rFonts w:eastAsia="Times New Roman" w:cs="Times New Roman"/>
                <w:color w:val="000000"/>
              </w:rPr>
              <w:t>; 81.6)</w:t>
            </w:r>
          </w:p>
        </w:tc>
      </w:tr>
      <w:tr w:rsidR="00895F8F" w:rsidRPr="00526B59" w14:paraId="74305AAB" w14:textId="77777777" w:rsidTr="00895F8F">
        <w:trPr>
          <w:trHeight w:val="290"/>
        </w:trPr>
        <w:tc>
          <w:tcPr>
            <w:tcW w:w="1019" w:type="dxa"/>
            <w:gridSpan w:val="2"/>
            <w:vMerge/>
            <w:tcBorders>
              <w:left w:val="nil"/>
              <w:right w:val="nil"/>
            </w:tcBorders>
          </w:tcPr>
          <w:p w14:paraId="1DD5864E"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036F0AD0" w14:textId="41CAD837"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55FE8F5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21CE359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810</w:t>
            </w:r>
          </w:p>
        </w:tc>
        <w:tc>
          <w:tcPr>
            <w:tcW w:w="2268" w:type="dxa"/>
            <w:tcBorders>
              <w:top w:val="nil"/>
              <w:left w:val="nil"/>
              <w:bottom w:val="nil"/>
              <w:right w:val="nil"/>
            </w:tcBorders>
            <w:shd w:val="clear" w:color="auto" w:fill="auto"/>
            <w:noWrap/>
            <w:hideMark/>
          </w:tcPr>
          <w:p w14:paraId="7EEB40D7" w14:textId="44FCC942"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7 (52</w:t>
            </w:r>
            <w:r w:rsidR="006927E7" w:rsidRPr="00526B59">
              <w:rPr>
                <w:rFonts w:eastAsia="Times New Roman" w:cs="Times New Roman"/>
                <w:color w:val="000000"/>
              </w:rPr>
              <w:t>.0</w:t>
            </w:r>
            <w:r w:rsidRPr="00526B59">
              <w:rPr>
                <w:rFonts w:eastAsia="Times New Roman" w:cs="Times New Roman"/>
                <w:color w:val="000000"/>
              </w:rPr>
              <w:t>; 92.2)</w:t>
            </w:r>
          </w:p>
        </w:tc>
      </w:tr>
      <w:tr w:rsidR="00895F8F" w:rsidRPr="00526B59" w14:paraId="230192F2" w14:textId="77777777" w:rsidTr="00895F8F">
        <w:trPr>
          <w:trHeight w:val="290"/>
        </w:trPr>
        <w:tc>
          <w:tcPr>
            <w:tcW w:w="1019" w:type="dxa"/>
            <w:gridSpan w:val="2"/>
            <w:vMerge/>
            <w:tcBorders>
              <w:left w:val="nil"/>
              <w:right w:val="nil"/>
            </w:tcBorders>
          </w:tcPr>
          <w:p w14:paraId="32015F48"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1F79899E" w14:textId="02EF50F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4A12DB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0664A67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364</w:t>
            </w:r>
          </w:p>
        </w:tc>
        <w:tc>
          <w:tcPr>
            <w:tcW w:w="2268" w:type="dxa"/>
            <w:tcBorders>
              <w:top w:val="nil"/>
              <w:left w:val="nil"/>
              <w:bottom w:val="nil"/>
              <w:right w:val="nil"/>
            </w:tcBorders>
            <w:shd w:val="clear" w:color="auto" w:fill="auto"/>
            <w:noWrap/>
            <w:hideMark/>
          </w:tcPr>
          <w:p w14:paraId="5E53184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7.2 (9.9; 79.7)</w:t>
            </w:r>
          </w:p>
        </w:tc>
      </w:tr>
      <w:tr w:rsidR="00895F8F" w:rsidRPr="00526B59" w14:paraId="6CAC5430" w14:textId="77777777" w:rsidTr="00895F8F">
        <w:trPr>
          <w:trHeight w:val="290"/>
        </w:trPr>
        <w:tc>
          <w:tcPr>
            <w:tcW w:w="1019" w:type="dxa"/>
            <w:gridSpan w:val="2"/>
            <w:vMerge/>
            <w:tcBorders>
              <w:left w:val="nil"/>
              <w:right w:val="nil"/>
            </w:tcBorders>
          </w:tcPr>
          <w:p w14:paraId="79134379"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47388B57" w14:textId="058276C6"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5F4655B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2852D71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844</w:t>
            </w:r>
          </w:p>
        </w:tc>
        <w:tc>
          <w:tcPr>
            <w:tcW w:w="2268" w:type="dxa"/>
            <w:tcBorders>
              <w:top w:val="nil"/>
              <w:left w:val="nil"/>
              <w:bottom w:val="nil"/>
              <w:right w:val="nil"/>
            </w:tcBorders>
            <w:shd w:val="clear" w:color="auto" w:fill="auto"/>
            <w:noWrap/>
            <w:hideMark/>
          </w:tcPr>
          <w:p w14:paraId="0D11B0F9" w14:textId="0D0408BD"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6</w:t>
            </w:r>
            <w:r w:rsidR="004A497A" w:rsidRPr="00526B59">
              <w:rPr>
                <w:rFonts w:eastAsia="Times New Roman" w:cs="Times New Roman"/>
                <w:color w:val="000000"/>
              </w:rPr>
              <w:t>.0</w:t>
            </w:r>
            <w:r w:rsidRPr="00526B59">
              <w:rPr>
                <w:rFonts w:eastAsia="Times New Roman" w:cs="Times New Roman"/>
                <w:color w:val="000000"/>
              </w:rPr>
              <w:t xml:space="preserve"> (65.7; 94.3)</w:t>
            </w:r>
          </w:p>
        </w:tc>
      </w:tr>
      <w:tr w:rsidR="00895F8F" w:rsidRPr="00526B59" w14:paraId="5A720ADE" w14:textId="77777777" w:rsidTr="00895F8F">
        <w:trPr>
          <w:trHeight w:val="290"/>
        </w:trPr>
        <w:tc>
          <w:tcPr>
            <w:tcW w:w="1019" w:type="dxa"/>
            <w:gridSpan w:val="2"/>
            <w:vMerge/>
            <w:tcBorders>
              <w:left w:val="nil"/>
              <w:right w:val="nil"/>
            </w:tcBorders>
          </w:tcPr>
          <w:p w14:paraId="5EEBB741"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6B248AFD" w14:textId="4366EF00"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3F503B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199C94C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9</w:t>
            </w:r>
          </w:p>
        </w:tc>
        <w:tc>
          <w:tcPr>
            <w:tcW w:w="2268" w:type="dxa"/>
            <w:tcBorders>
              <w:top w:val="nil"/>
              <w:left w:val="nil"/>
              <w:bottom w:val="nil"/>
              <w:right w:val="nil"/>
            </w:tcBorders>
            <w:shd w:val="clear" w:color="auto" w:fill="auto"/>
            <w:noWrap/>
            <w:hideMark/>
          </w:tcPr>
          <w:p w14:paraId="270404D6" w14:textId="396B4C56"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1.9 (−460.4; 94</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4D68EBB7" w14:textId="77777777" w:rsidTr="00895F8F">
        <w:trPr>
          <w:trHeight w:val="290"/>
        </w:trPr>
        <w:tc>
          <w:tcPr>
            <w:tcW w:w="1019" w:type="dxa"/>
            <w:gridSpan w:val="2"/>
            <w:vMerge/>
            <w:tcBorders>
              <w:left w:val="nil"/>
              <w:right w:val="nil"/>
            </w:tcBorders>
          </w:tcPr>
          <w:p w14:paraId="38FBDB84"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bottom w:val="nil"/>
              <w:right w:val="nil"/>
            </w:tcBorders>
            <w:shd w:val="clear" w:color="auto" w:fill="auto"/>
            <w:noWrap/>
            <w:hideMark/>
          </w:tcPr>
          <w:p w14:paraId="759CD00D" w14:textId="23741FFC"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BE67A76"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3F4BE88"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F3E540E"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28FAD9D" w14:textId="77777777" w:rsidTr="00895F8F">
        <w:trPr>
          <w:trHeight w:val="290"/>
        </w:trPr>
        <w:tc>
          <w:tcPr>
            <w:tcW w:w="1019" w:type="dxa"/>
            <w:gridSpan w:val="2"/>
            <w:vMerge/>
            <w:tcBorders>
              <w:left w:val="nil"/>
              <w:right w:val="nil"/>
            </w:tcBorders>
          </w:tcPr>
          <w:p w14:paraId="5447A589"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right w:val="nil"/>
            </w:tcBorders>
            <w:shd w:val="clear" w:color="auto" w:fill="auto"/>
            <w:noWrap/>
            <w:hideMark/>
          </w:tcPr>
          <w:p w14:paraId="4808974D" w14:textId="799E985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p w14:paraId="5413B627" w14:textId="0CA14E5D"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lastRenderedPageBreak/>
              <w:t> </w:t>
            </w:r>
          </w:p>
        </w:tc>
        <w:tc>
          <w:tcPr>
            <w:tcW w:w="1559" w:type="dxa"/>
            <w:tcBorders>
              <w:top w:val="nil"/>
              <w:left w:val="nil"/>
              <w:bottom w:val="nil"/>
              <w:right w:val="nil"/>
            </w:tcBorders>
            <w:shd w:val="clear" w:color="auto" w:fill="auto"/>
            <w:noWrap/>
            <w:hideMark/>
          </w:tcPr>
          <w:p w14:paraId="133FE89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lastRenderedPageBreak/>
              <w:t>0−&lt;1</w:t>
            </w:r>
          </w:p>
        </w:tc>
        <w:tc>
          <w:tcPr>
            <w:tcW w:w="2127" w:type="dxa"/>
            <w:tcBorders>
              <w:top w:val="nil"/>
              <w:left w:val="nil"/>
              <w:bottom w:val="nil"/>
              <w:right w:val="nil"/>
            </w:tcBorders>
            <w:shd w:val="clear" w:color="auto" w:fill="auto"/>
            <w:hideMark/>
          </w:tcPr>
          <w:p w14:paraId="15CA83F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1,085</w:t>
            </w:r>
          </w:p>
        </w:tc>
        <w:tc>
          <w:tcPr>
            <w:tcW w:w="2268" w:type="dxa"/>
            <w:tcBorders>
              <w:top w:val="nil"/>
              <w:left w:val="nil"/>
              <w:bottom w:val="nil"/>
              <w:right w:val="nil"/>
            </w:tcBorders>
            <w:shd w:val="clear" w:color="auto" w:fill="auto"/>
            <w:noWrap/>
            <w:hideMark/>
          </w:tcPr>
          <w:p w14:paraId="1536049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6.7 (45.1; 79.9)</w:t>
            </w:r>
          </w:p>
        </w:tc>
      </w:tr>
      <w:tr w:rsidR="00895F8F" w:rsidRPr="00526B59" w14:paraId="515DF50A" w14:textId="77777777" w:rsidTr="00895F8F">
        <w:trPr>
          <w:trHeight w:val="290"/>
        </w:trPr>
        <w:tc>
          <w:tcPr>
            <w:tcW w:w="1019" w:type="dxa"/>
            <w:gridSpan w:val="2"/>
            <w:vMerge/>
            <w:tcBorders>
              <w:left w:val="nil"/>
              <w:right w:val="nil"/>
            </w:tcBorders>
          </w:tcPr>
          <w:p w14:paraId="2033B23C"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41B02B1A" w14:textId="1AEA0E4F"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E726A5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2666B35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819</w:t>
            </w:r>
          </w:p>
        </w:tc>
        <w:tc>
          <w:tcPr>
            <w:tcW w:w="2268" w:type="dxa"/>
            <w:tcBorders>
              <w:top w:val="nil"/>
              <w:left w:val="nil"/>
              <w:bottom w:val="nil"/>
              <w:right w:val="nil"/>
            </w:tcBorders>
            <w:shd w:val="clear" w:color="auto" w:fill="auto"/>
            <w:noWrap/>
            <w:hideMark/>
          </w:tcPr>
          <w:p w14:paraId="4CFC1196" w14:textId="456AD0F5"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7.3 (53.3; 89</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666338A2" w14:textId="77777777" w:rsidTr="00895F8F">
        <w:trPr>
          <w:trHeight w:val="290"/>
        </w:trPr>
        <w:tc>
          <w:tcPr>
            <w:tcW w:w="1019" w:type="dxa"/>
            <w:gridSpan w:val="2"/>
            <w:vMerge/>
            <w:tcBorders>
              <w:left w:val="nil"/>
              <w:right w:val="nil"/>
            </w:tcBorders>
          </w:tcPr>
          <w:p w14:paraId="417CAE2E" w14:textId="77777777" w:rsidR="00651549" w:rsidRPr="00526B59" w:rsidRDefault="00651549" w:rsidP="00E342A0">
            <w:pPr>
              <w:spacing w:before="0" w:after="0" w:line="240" w:lineRule="auto"/>
              <w:rPr>
                <w:rFonts w:eastAsia="Times New Roman" w:cs="Times New Roman"/>
                <w:sz w:val="20"/>
                <w:szCs w:val="20"/>
              </w:rPr>
            </w:pPr>
          </w:p>
        </w:tc>
        <w:tc>
          <w:tcPr>
            <w:tcW w:w="1958" w:type="dxa"/>
            <w:vMerge/>
            <w:tcBorders>
              <w:left w:val="nil"/>
              <w:right w:val="nil"/>
            </w:tcBorders>
            <w:shd w:val="clear" w:color="auto" w:fill="auto"/>
            <w:noWrap/>
            <w:hideMark/>
          </w:tcPr>
          <w:p w14:paraId="21936652" w14:textId="08410580"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EC910E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729997A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700</w:t>
            </w:r>
          </w:p>
        </w:tc>
        <w:tc>
          <w:tcPr>
            <w:tcW w:w="2268" w:type="dxa"/>
            <w:tcBorders>
              <w:top w:val="nil"/>
              <w:left w:val="nil"/>
              <w:bottom w:val="nil"/>
              <w:right w:val="nil"/>
            </w:tcBorders>
            <w:shd w:val="clear" w:color="auto" w:fill="auto"/>
            <w:noWrap/>
            <w:hideMark/>
          </w:tcPr>
          <w:p w14:paraId="095C9F1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3 (32.7; 93.6)</w:t>
            </w:r>
          </w:p>
        </w:tc>
      </w:tr>
      <w:tr w:rsidR="00895F8F" w:rsidRPr="00526B59" w14:paraId="119F29E8" w14:textId="77777777" w:rsidTr="00895F8F">
        <w:trPr>
          <w:trHeight w:val="300"/>
        </w:trPr>
        <w:tc>
          <w:tcPr>
            <w:tcW w:w="1019" w:type="dxa"/>
            <w:gridSpan w:val="2"/>
            <w:vMerge/>
            <w:tcBorders>
              <w:left w:val="nil"/>
              <w:right w:val="nil"/>
            </w:tcBorders>
          </w:tcPr>
          <w:p w14:paraId="672F2B2E"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left w:val="nil"/>
              <w:bottom w:val="single" w:sz="8" w:space="0" w:color="auto"/>
              <w:right w:val="nil"/>
            </w:tcBorders>
            <w:shd w:val="clear" w:color="auto" w:fill="auto"/>
            <w:noWrap/>
            <w:hideMark/>
          </w:tcPr>
          <w:p w14:paraId="3004AD79" w14:textId="7269FD8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3E7FBF3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45D78D0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52</w:t>
            </w:r>
          </w:p>
        </w:tc>
        <w:tc>
          <w:tcPr>
            <w:tcW w:w="2268" w:type="dxa"/>
            <w:tcBorders>
              <w:top w:val="nil"/>
              <w:left w:val="nil"/>
              <w:bottom w:val="single" w:sz="8" w:space="0" w:color="auto"/>
              <w:right w:val="nil"/>
            </w:tcBorders>
            <w:shd w:val="clear" w:color="auto" w:fill="auto"/>
            <w:noWrap/>
            <w:hideMark/>
          </w:tcPr>
          <w:p w14:paraId="794A1C8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696B14BD" w14:textId="77777777" w:rsidTr="00895F8F">
        <w:trPr>
          <w:trHeight w:val="290"/>
        </w:trPr>
        <w:tc>
          <w:tcPr>
            <w:tcW w:w="412" w:type="dxa"/>
            <w:vMerge w:val="restart"/>
            <w:tcBorders>
              <w:top w:val="nil"/>
              <w:left w:val="nil"/>
              <w:right w:val="nil"/>
            </w:tcBorders>
          </w:tcPr>
          <w:p w14:paraId="588EA4B8" w14:textId="77777777" w:rsidR="00B43B4B" w:rsidRPr="00526B59" w:rsidRDefault="00B43B4B" w:rsidP="00E342A0">
            <w:pPr>
              <w:spacing w:before="0" w:after="0" w:line="240" w:lineRule="auto"/>
              <w:rPr>
                <w:rFonts w:eastAsia="Times New Roman" w:cs="Times New Roman"/>
                <w:color w:val="000000"/>
              </w:rPr>
            </w:pPr>
          </w:p>
        </w:tc>
        <w:tc>
          <w:tcPr>
            <w:tcW w:w="607" w:type="dxa"/>
            <w:vMerge w:val="restart"/>
            <w:tcBorders>
              <w:top w:val="nil"/>
              <w:left w:val="nil"/>
              <w:right w:val="nil"/>
            </w:tcBorders>
          </w:tcPr>
          <w:p w14:paraId="3F7720CB" w14:textId="78EC55C5" w:rsidR="00B43B4B" w:rsidRPr="00526B59" w:rsidRDefault="00B43B4B" w:rsidP="00E342A0">
            <w:pPr>
              <w:spacing w:before="0" w:after="0" w:line="240" w:lineRule="auto"/>
              <w:rPr>
                <w:rFonts w:eastAsia="Times New Roman" w:cs="Times New Roman"/>
                <w:b/>
                <w:bCs/>
                <w:color w:val="000000"/>
              </w:rPr>
            </w:pPr>
            <w:r w:rsidRPr="00526B59">
              <w:rPr>
                <w:rFonts w:eastAsia="Times New Roman" w:cs="Times New Roman"/>
                <w:b/>
                <w:bCs/>
                <w:color w:val="000000"/>
              </w:rPr>
              <w:t>UC</w:t>
            </w:r>
          </w:p>
        </w:tc>
        <w:tc>
          <w:tcPr>
            <w:tcW w:w="1958" w:type="dxa"/>
            <w:vMerge w:val="restart"/>
            <w:tcBorders>
              <w:top w:val="nil"/>
              <w:left w:val="nil"/>
              <w:bottom w:val="nil"/>
              <w:right w:val="nil"/>
            </w:tcBorders>
            <w:shd w:val="clear" w:color="auto" w:fill="auto"/>
            <w:noWrap/>
            <w:hideMark/>
          </w:tcPr>
          <w:p w14:paraId="49D863AF" w14:textId="65C130B9"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0D750C4A"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5E6532F2"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945</w:t>
            </w:r>
          </w:p>
        </w:tc>
        <w:tc>
          <w:tcPr>
            <w:tcW w:w="2268" w:type="dxa"/>
            <w:tcBorders>
              <w:top w:val="nil"/>
              <w:left w:val="nil"/>
              <w:bottom w:val="nil"/>
              <w:right w:val="nil"/>
            </w:tcBorders>
            <w:shd w:val="clear" w:color="auto" w:fill="auto"/>
            <w:noWrap/>
            <w:hideMark/>
          </w:tcPr>
          <w:p w14:paraId="6B60535D" w14:textId="1BE0599C"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1.8 (−65.6; 86</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3E8F9FA0" w14:textId="77777777" w:rsidTr="00895F8F">
        <w:trPr>
          <w:trHeight w:val="290"/>
        </w:trPr>
        <w:tc>
          <w:tcPr>
            <w:tcW w:w="412" w:type="dxa"/>
            <w:vMerge/>
            <w:tcBorders>
              <w:left w:val="nil"/>
              <w:right w:val="nil"/>
            </w:tcBorders>
          </w:tcPr>
          <w:p w14:paraId="46D14716"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21A59CFD" w14:textId="5011680B"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9165A59" w14:textId="3E1E0B55"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994F162"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01FD0968"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096</w:t>
            </w:r>
          </w:p>
        </w:tc>
        <w:tc>
          <w:tcPr>
            <w:tcW w:w="2268" w:type="dxa"/>
            <w:tcBorders>
              <w:top w:val="nil"/>
              <w:left w:val="nil"/>
              <w:bottom w:val="nil"/>
              <w:right w:val="nil"/>
            </w:tcBorders>
            <w:shd w:val="clear" w:color="auto" w:fill="auto"/>
            <w:noWrap/>
            <w:hideMark/>
          </w:tcPr>
          <w:p w14:paraId="635E9539" w14:textId="3DF808DD"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4.4 (9.4; 86</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1B1DE204" w14:textId="77777777" w:rsidTr="00895F8F">
        <w:trPr>
          <w:trHeight w:val="290"/>
        </w:trPr>
        <w:tc>
          <w:tcPr>
            <w:tcW w:w="412" w:type="dxa"/>
            <w:vMerge/>
            <w:tcBorders>
              <w:left w:val="nil"/>
              <w:right w:val="nil"/>
            </w:tcBorders>
          </w:tcPr>
          <w:p w14:paraId="7BAE1609"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0DB22CB6" w14:textId="1750392C"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BE23A56" w14:textId="21F34BDD"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0E49CA9"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5D5AA15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982</w:t>
            </w:r>
          </w:p>
        </w:tc>
        <w:tc>
          <w:tcPr>
            <w:tcW w:w="2268" w:type="dxa"/>
            <w:tcBorders>
              <w:top w:val="nil"/>
              <w:left w:val="nil"/>
              <w:bottom w:val="nil"/>
              <w:right w:val="nil"/>
            </w:tcBorders>
            <w:shd w:val="clear" w:color="auto" w:fill="auto"/>
            <w:noWrap/>
            <w:hideMark/>
          </w:tcPr>
          <w:p w14:paraId="78EC44F2"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6.5 (37.2; 82.1)</w:t>
            </w:r>
          </w:p>
        </w:tc>
      </w:tr>
      <w:tr w:rsidR="00895F8F" w:rsidRPr="00526B59" w14:paraId="30E6858D" w14:textId="77777777" w:rsidTr="00895F8F">
        <w:trPr>
          <w:trHeight w:val="290"/>
        </w:trPr>
        <w:tc>
          <w:tcPr>
            <w:tcW w:w="412" w:type="dxa"/>
            <w:vMerge/>
            <w:tcBorders>
              <w:left w:val="nil"/>
              <w:right w:val="nil"/>
            </w:tcBorders>
          </w:tcPr>
          <w:p w14:paraId="19D01532"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DAC3F88" w14:textId="3FBEE7D1"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364185E" w14:textId="7AA9C30A"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207C357"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4EDD976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729</w:t>
            </w:r>
          </w:p>
        </w:tc>
        <w:tc>
          <w:tcPr>
            <w:tcW w:w="2268" w:type="dxa"/>
            <w:tcBorders>
              <w:top w:val="nil"/>
              <w:left w:val="nil"/>
              <w:bottom w:val="nil"/>
              <w:right w:val="nil"/>
            </w:tcBorders>
            <w:shd w:val="clear" w:color="auto" w:fill="auto"/>
            <w:noWrap/>
            <w:hideMark/>
          </w:tcPr>
          <w:p w14:paraId="2605359D" w14:textId="7C15E649"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9</w:t>
            </w:r>
            <w:r w:rsidR="00970BF6" w:rsidRPr="00526B59">
              <w:rPr>
                <w:rFonts w:eastAsia="Times New Roman" w:cs="Times New Roman"/>
                <w:color w:val="000000"/>
              </w:rPr>
              <w:t>.0</w:t>
            </w:r>
            <w:r w:rsidRPr="00526B59">
              <w:rPr>
                <w:rFonts w:eastAsia="Times New Roman" w:cs="Times New Roman"/>
                <w:color w:val="000000"/>
              </w:rPr>
              <w:t xml:space="preserve"> (−38.6; 87.9)</w:t>
            </w:r>
          </w:p>
        </w:tc>
      </w:tr>
      <w:tr w:rsidR="00895F8F" w:rsidRPr="00526B59" w14:paraId="03AA3FDA" w14:textId="77777777" w:rsidTr="00895F8F">
        <w:trPr>
          <w:trHeight w:val="290"/>
        </w:trPr>
        <w:tc>
          <w:tcPr>
            <w:tcW w:w="412" w:type="dxa"/>
            <w:vMerge/>
            <w:tcBorders>
              <w:left w:val="nil"/>
              <w:right w:val="nil"/>
            </w:tcBorders>
          </w:tcPr>
          <w:p w14:paraId="35CF77BC"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3951A9A7" w14:textId="2986DCC0"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616F855" w14:textId="670EAEB8"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3A419518"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10186C0"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329B1CBD"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0FAB1405" w14:textId="77777777" w:rsidTr="00895F8F">
        <w:trPr>
          <w:trHeight w:val="290"/>
        </w:trPr>
        <w:tc>
          <w:tcPr>
            <w:tcW w:w="412" w:type="dxa"/>
            <w:vMerge/>
            <w:tcBorders>
              <w:left w:val="nil"/>
              <w:right w:val="nil"/>
            </w:tcBorders>
          </w:tcPr>
          <w:p w14:paraId="5F662468"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23CC5F6" w14:textId="71979619"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514A619B" w14:textId="38D443E0"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2D8F5DF6"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70147A5C"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655</w:t>
            </w:r>
          </w:p>
        </w:tc>
        <w:tc>
          <w:tcPr>
            <w:tcW w:w="2268" w:type="dxa"/>
            <w:tcBorders>
              <w:top w:val="nil"/>
              <w:left w:val="nil"/>
              <w:bottom w:val="nil"/>
              <w:right w:val="nil"/>
            </w:tcBorders>
            <w:shd w:val="clear" w:color="auto" w:fill="auto"/>
            <w:noWrap/>
            <w:hideMark/>
          </w:tcPr>
          <w:p w14:paraId="5CA70D03" w14:textId="32E78C0A"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78.2 (55</w:t>
            </w:r>
            <w:r w:rsidR="00970BF6" w:rsidRPr="00526B59">
              <w:rPr>
                <w:rFonts w:eastAsia="Times New Roman" w:cs="Times New Roman"/>
                <w:color w:val="000000"/>
              </w:rPr>
              <w:t>.0</w:t>
            </w:r>
            <w:r w:rsidRPr="00526B59">
              <w:rPr>
                <w:rFonts w:eastAsia="Times New Roman" w:cs="Times New Roman"/>
                <w:color w:val="000000"/>
              </w:rPr>
              <w:t>; 89.4)</w:t>
            </w:r>
          </w:p>
        </w:tc>
      </w:tr>
      <w:tr w:rsidR="00895F8F" w:rsidRPr="00526B59" w14:paraId="1E4F197A" w14:textId="77777777" w:rsidTr="00895F8F">
        <w:trPr>
          <w:trHeight w:val="290"/>
        </w:trPr>
        <w:tc>
          <w:tcPr>
            <w:tcW w:w="412" w:type="dxa"/>
            <w:vMerge/>
            <w:tcBorders>
              <w:left w:val="nil"/>
              <w:right w:val="nil"/>
            </w:tcBorders>
          </w:tcPr>
          <w:p w14:paraId="0601F927"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BDD0F0C" w14:textId="46E2CDE7"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85B2F5F" w14:textId="6554A8D0"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D351160"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17E85CC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892</w:t>
            </w:r>
          </w:p>
        </w:tc>
        <w:tc>
          <w:tcPr>
            <w:tcW w:w="2268" w:type="dxa"/>
            <w:tcBorders>
              <w:top w:val="nil"/>
              <w:left w:val="nil"/>
              <w:bottom w:val="nil"/>
              <w:right w:val="nil"/>
            </w:tcBorders>
            <w:shd w:val="clear" w:color="auto" w:fill="auto"/>
            <w:noWrap/>
            <w:hideMark/>
          </w:tcPr>
          <w:p w14:paraId="483B1987" w14:textId="6EBB945A"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1.1 (−5.1; 67</w:t>
            </w:r>
            <w:r w:rsidR="006927E7" w:rsidRPr="00526B59">
              <w:rPr>
                <w:rFonts w:eastAsia="Times New Roman" w:cs="Times New Roman"/>
                <w:color w:val="000000"/>
              </w:rPr>
              <w:t>.0</w:t>
            </w:r>
            <w:r w:rsidRPr="00526B59">
              <w:rPr>
                <w:rFonts w:eastAsia="Times New Roman" w:cs="Times New Roman"/>
                <w:color w:val="000000"/>
              </w:rPr>
              <w:t>)</w:t>
            </w:r>
          </w:p>
        </w:tc>
      </w:tr>
      <w:tr w:rsidR="00895F8F" w:rsidRPr="00526B59" w14:paraId="30F26CF0" w14:textId="77777777" w:rsidTr="00895F8F">
        <w:trPr>
          <w:trHeight w:val="290"/>
        </w:trPr>
        <w:tc>
          <w:tcPr>
            <w:tcW w:w="412" w:type="dxa"/>
            <w:vMerge/>
            <w:tcBorders>
              <w:left w:val="nil"/>
              <w:right w:val="nil"/>
            </w:tcBorders>
          </w:tcPr>
          <w:p w14:paraId="2A04A4F9"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4A6332E8" w14:textId="0A38398E"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116F009D" w14:textId="1C6ADB13"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A773065"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98876B8"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33F5D7E"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538A49DC" w14:textId="77777777" w:rsidTr="00895F8F">
        <w:trPr>
          <w:trHeight w:val="290"/>
        </w:trPr>
        <w:tc>
          <w:tcPr>
            <w:tcW w:w="412" w:type="dxa"/>
            <w:vMerge/>
            <w:tcBorders>
              <w:left w:val="nil"/>
              <w:right w:val="nil"/>
            </w:tcBorders>
          </w:tcPr>
          <w:p w14:paraId="6FF99A07"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1129D9E8" w14:textId="12AC1DA2"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5D2AF2E3" w14:textId="52264DF2"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53B4E1B4"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5D439E2A"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318</w:t>
            </w:r>
          </w:p>
        </w:tc>
        <w:tc>
          <w:tcPr>
            <w:tcW w:w="2268" w:type="dxa"/>
            <w:tcBorders>
              <w:top w:val="nil"/>
              <w:left w:val="nil"/>
              <w:bottom w:val="nil"/>
              <w:right w:val="nil"/>
            </w:tcBorders>
            <w:shd w:val="clear" w:color="auto" w:fill="auto"/>
            <w:noWrap/>
            <w:hideMark/>
          </w:tcPr>
          <w:p w14:paraId="0617A10E"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5D6DEB5F" w14:textId="77777777" w:rsidTr="00895F8F">
        <w:trPr>
          <w:trHeight w:val="290"/>
        </w:trPr>
        <w:tc>
          <w:tcPr>
            <w:tcW w:w="412" w:type="dxa"/>
            <w:vMerge/>
            <w:tcBorders>
              <w:left w:val="nil"/>
              <w:right w:val="nil"/>
            </w:tcBorders>
          </w:tcPr>
          <w:p w14:paraId="06286DD6"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08655FB0" w14:textId="5B0912F0"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03A6C4C" w14:textId="5AD7159F"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C598AAF"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622A24C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1,235</w:t>
            </w:r>
          </w:p>
        </w:tc>
        <w:tc>
          <w:tcPr>
            <w:tcW w:w="2268" w:type="dxa"/>
            <w:tcBorders>
              <w:top w:val="nil"/>
              <w:left w:val="nil"/>
              <w:bottom w:val="nil"/>
              <w:right w:val="nil"/>
            </w:tcBorders>
            <w:shd w:val="clear" w:color="auto" w:fill="auto"/>
            <w:noWrap/>
            <w:hideMark/>
          </w:tcPr>
          <w:p w14:paraId="05D1D1E5"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6.7 (45.6; 79.6)</w:t>
            </w:r>
          </w:p>
        </w:tc>
      </w:tr>
      <w:tr w:rsidR="00895F8F" w:rsidRPr="00526B59" w14:paraId="08E407E5" w14:textId="77777777" w:rsidTr="00895F8F">
        <w:trPr>
          <w:trHeight w:val="290"/>
        </w:trPr>
        <w:tc>
          <w:tcPr>
            <w:tcW w:w="412" w:type="dxa"/>
            <w:vMerge/>
            <w:tcBorders>
              <w:left w:val="nil"/>
              <w:right w:val="nil"/>
            </w:tcBorders>
          </w:tcPr>
          <w:p w14:paraId="3D19AC1C"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3529408E" w14:textId="3F33B0FD"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D073AE9" w14:textId="167582D7"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96BBD50"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054A502D"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526</w:t>
            </w:r>
          </w:p>
        </w:tc>
        <w:tc>
          <w:tcPr>
            <w:tcW w:w="2268" w:type="dxa"/>
            <w:tcBorders>
              <w:top w:val="nil"/>
              <w:left w:val="nil"/>
              <w:bottom w:val="nil"/>
              <w:right w:val="nil"/>
            </w:tcBorders>
            <w:shd w:val="clear" w:color="auto" w:fill="auto"/>
            <w:noWrap/>
            <w:hideMark/>
          </w:tcPr>
          <w:p w14:paraId="0EF284F9" w14:textId="2C890072"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2</w:t>
            </w:r>
            <w:r w:rsidR="006927E7" w:rsidRPr="00526B59">
              <w:rPr>
                <w:rFonts w:eastAsia="Times New Roman" w:cs="Times New Roman"/>
                <w:color w:val="000000"/>
              </w:rPr>
              <w:t>.0</w:t>
            </w:r>
            <w:r w:rsidRPr="00526B59">
              <w:rPr>
                <w:rFonts w:eastAsia="Times New Roman" w:cs="Times New Roman"/>
                <w:color w:val="000000"/>
              </w:rPr>
              <w:t xml:space="preserve"> (−137.1; 74.3)</w:t>
            </w:r>
          </w:p>
        </w:tc>
      </w:tr>
      <w:tr w:rsidR="00895F8F" w:rsidRPr="00526B59" w14:paraId="20B40595" w14:textId="77777777" w:rsidTr="00895F8F">
        <w:trPr>
          <w:trHeight w:val="290"/>
        </w:trPr>
        <w:tc>
          <w:tcPr>
            <w:tcW w:w="412" w:type="dxa"/>
            <w:vMerge/>
            <w:tcBorders>
              <w:left w:val="nil"/>
              <w:right w:val="nil"/>
            </w:tcBorders>
          </w:tcPr>
          <w:p w14:paraId="75D9F677"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5C59CD2E" w14:textId="049C28E8"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68CF8675" w14:textId="1E772882"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C661369"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303AC56"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6EF74F8F"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094A6B44" w14:textId="77777777" w:rsidTr="00895F8F">
        <w:trPr>
          <w:trHeight w:val="290"/>
        </w:trPr>
        <w:tc>
          <w:tcPr>
            <w:tcW w:w="412" w:type="dxa"/>
            <w:vMerge/>
            <w:tcBorders>
              <w:left w:val="nil"/>
              <w:right w:val="nil"/>
            </w:tcBorders>
          </w:tcPr>
          <w:p w14:paraId="04983343"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3142638" w14:textId="0B061D21"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B5078A3" w14:textId="560C983C"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2930C907"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4F9CD3C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358</w:t>
            </w:r>
          </w:p>
        </w:tc>
        <w:tc>
          <w:tcPr>
            <w:tcW w:w="2268" w:type="dxa"/>
            <w:tcBorders>
              <w:top w:val="nil"/>
              <w:left w:val="nil"/>
              <w:bottom w:val="nil"/>
              <w:right w:val="nil"/>
            </w:tcBorders>
            <w:shd w:val="clear" w:color="auto" w:fill="auto"/>
            <w:noWrap/>
            <w:hideMark/>
          </w:tcPr>
          <w:p w14:paraId="4E756903"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1.6 (−8.2; 78.4)</w:t>
            </w:r>
          </w:p>
        </w:tc>
      </w:tr>
      <w:tr w:rsidR="00895F8F" w:rsidRPr="00526B59" w14:paraId="12C0D9C7" w14:textId="77777777" w:rsidTr="00895F8F">
        <w:trPr>
          <w:trHeight w:val="290"/>
        </w:trPr>
        <w:tc>
          <w:tcPr>
            <w:tcW w:w="412" w:type="dxa"/>
            <w:vMerge/>
            <w:tcBorders>
              <w:left w:val="nil"/>
              <w:right w:val="nil"/>
            </w:tcBorders>
          </w:tcPr>
          <w:p w14:paraId="3FC58F2B"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8BC83C6" w14:textId="0F9E1CDA"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7458335" w14:textId="47B01258"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0C73429"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5528F3AB"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179</w:t>
            </w:r>
          </w:p>
        </w:tc>
        <w:tc>
          <w:tcPr>
            <w:tcW w:w="2268" w:type="dxa"/>
            <w:tcBorders>
              <w:top w:val="nil"/>
              <w:left w:val="nil"/>
              <w:bottom w:val="nil"/>
              <w:right w:val="nil"/>
            </w:tcBorders>
            <w:shd w:val="clear" w:color="auto" w:fill="auto"/>
            <w:noWrap/>
            <w:hideMark/>
          </w:tcPr>
          <w:p w14:paraId="1F18BABE" w14:textId="7C4035A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74.9 (36.9; 90</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471C77AD" w14:textId="77777777" w:rsidTr="00895F8F">
        <w:trPr>
          <w:trHeight w:val="290"/>
        </w:trPr>
        <w:tc>
          <w:tcPr>
            <w:tcW w:w="412" w:type="dxa"/>
            <w:vMerge/>
            <w:tcBorders>
              <w:left w:val="nil"/>
              <w:right w:val="nil"/>
            </w:tcBorders>
          </w:tcPr>
          <w:p w14:paraId="3F8776C6"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20AD51BC" w14:textId="0EC891A1"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CC6FDE7" w14:textId="5B27CB41"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9078F82"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3219738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377</w:t>
            </w:r>
          </w:p>
        </w:tc>
        <w:tc>
          <w:tcPr>
            <w:tcW w:w="2268" w:type="dxa"/>
            <w:tcBorders>
              <w:top w:val="nil"/>
              <w:left w:val="nil"/>
              <w:bottom w:val="nil"/>
              <w:right w:val="nil"/>
            </w:tcBorders>
            <w:shd w:val="clear" w:color="auto" w:fill="auto"/>
            <w:noWrap/>
            <w:hideMark/>
          </w:tcPr>
          <w:p w14:paraId="1571BAEB"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3.4 (−116.8; 65.4)</w:t>
            </w:r>
          </w:p>
        </w:tc>
      </w:tr>
      <w:tr w:rsidR="00895F8F" w:rsidRPr="00526B59" w14:paraId="6C13C683" w14:textId="77777777" w:rsidTr="00895F8F">
        <w:trPr>
          <w:trHeight w:val="290"/>
        </w:trPr>
        <w:tc>
          <w:tcPr>
            <w:tcW w:w="412" w:type="dxa"/>
            <w:vMerge/>
            <w:tcBorders>
              <w:left w:val="nil"/>
              <w:right w:val="nil"/>
            </w:tcBorders>
          </w:tcPr>
          <w:p w14:paraId="562528CA"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28B8F27" w14:textId="67CD9DA1"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A8E95D9" w14:textId="46EECF17"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B177E66"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0F58DD5C"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3,199</w:t>
            </w:r>
          </w:p>
        </w:tc>
        <w:tc>
          <w:tcPr>
            <w:tcW w:w="2268" w:type="dxa"/>
            <w:tcBorders>
              <w:top w:val="nil"/>
              <w:left w:val="nil"/>
              <w:bottom w:val="nil"/>
              <w:right w:val="nil"/>
            </w:tcBorders>
            <w:shd w:val="clear" w:color="auto" w:fill="auto"/>
            <w:noWrap/>
            <w:hideMark/>
          </w:tcPr>
          <w:p w14:paraId="5F30BEC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3.8 (47.9; 94.9)</w:t>
            </w:r>
          </w:p>
        </w:tc>
      </w:tr>
      <w:tr w:rsidR="00895F8F" w:rsidRPr="00526B59" w14:paraId="26932980" w14:textId="77777777" w:rsidTr="00895F8F">
        <w:trPr>
          <w:trHeight w:val="290"/>
        </w:trPr>
        <w:tc>
          <w:tcPr>
            <w:tcW w:w="412" w:type="dxa"/>
            <w:vMerge/>
            <w:tcBorders>
              <w:left w:val="nil"/>
              <w:right w:val="nil"/>
            </w:tcBorders>
          </w:tcPr>
          <w:p w14:paraId="02EA7662"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777761D" w14:textId="4DC46884"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0DB3D29" w14:textId="5AFA82C4"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5C612C1"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0ACA4D2F"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6</w:t>
            </w:r>
          </w:p>
        </w:tc>
        <w:tc>
          <w:tcPr>
            <w:tcW w:w="2268" w:type="dxa"/>
            <w:tcBorders>
              <w:top w:val="nil"/>
              <w:left w:val="nil"/>
              <w:bottom w:val="nil"/>
              <w:right w:val="nil"/>
            </w:tcBorders>
            <w:shd w:val="clear" w:color="auto" w:fill="auto"/>
            <w:noWrap/>
            <w:hideMark/>
          </w:tcPr>
          <w:p w14:paraId="0DFFBA1A"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3.9 (−852.9; 92.2)</w:t>
            </w:r>
          </w:p>
        </w:tc>
      </w:tr>
      <w:tr w:rsidR="00895F8F" w:rsidRPr="00526B59" w14:paraId="2B595FF7" w14:textId="77777777" w:rsidTr="00895F8F">
        <w:trPr>
          <w:trHeight w:val="290"/>
        </w:trPr>
        <w:tc>
          <w:tcPr>
            <w:tcW w:w="412" w:type="dxa"/>
            <w:vMerge/>
            <w:tcBorders>
              <w:left w:val="nil"/>
              <w:right w:val="nil"/>
            </w:tcBorders>
          </w:tcPr>
          <w:p w14:paraId="7DD7E948"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16C525CF" w14:textId="4DE24E05"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426F7E82" w14:textId="3AACEB21"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A55111A"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3C7DDE0C"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3BC56C3"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7DAD09BB" w14:textId="77777777" w:rsidTr="00895F8F">
        <w:trPr>
          <w:trHeight w:val="290"/>
        </w:trPr>
        <w:tc>
          <w:tcPr>
            <w:tcW w:w="412" w:type="dxa"/>
            <w:vMerge/>
            <w:tcBorders>
              <w:left w:val="nil"/>
              <w:right w:val="nil"/>
            </w:tcBorders>
          </w:tcPr>
          <w:p w14:paraId="4A13E6C6"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3EF340D" w14:textId="581F768D"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3E2DA85D" w14:textId="313FB428"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78A0CE06"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4C0CBF0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2,547</w:t>
            </w:r>
          </w:p>
        </w:tc>
        <w:tc>
          <w:tcPr>
            <w:tcW w:w="2268" w:type="dxa"/>
            <w:tcBorders>
              <w:top w:val="nil"/>
              <w:left w:val="nil"/>
              <w:bottom w:val="nil"/>
              <w:right w:val="nil"/>
            </w:tcBorders>
            <w:shd w:val="clear" w:color="auto" w:fill="auto"/>
            <w:noWrap/>
            <w:hideMark/>
          </w:tcPr>
          <w:p w14:paraId="200868E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8.8 (24.4; 77.5)</w:t>
            </w:r>
          </w:p>
        </w:tc>
      </w:tr>
      <w:tr w:rsidR="00895F8F" w:rsidRPr="00526B59" w14:paraId="7AB45B09" w14:textId="77777777" w:rsidTr="00895F8F">
        <w:trPr>
          <w:trHeight w:val="290"/>
        </w:trPr>
        <w:tc>
          <w:tcPr>
            <w:tcW w:w="412" w:type="dxa"/>
            <w:vMerge/>
            <w:tcBorders>
              <w:left w:val="nil"/>
              <w:right w:val="nil"/>
            </w:tcBorders>
          </w:tcPr>
          <w:p w14:paraId="4FE7E8B1"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1CA27155" w14:textId="3FC6FD15"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F5A0823" w14:textId="07B09721"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BF722CC"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12FEBE29"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372</w:t>
            </w:r>
          </w:p>
        </w:tc>
        <w:tc>
          <w:tcPr>
            <w:tcW w:w="2268" w:type="dxa"/>
            <w:tcBorders>
              <w:top w:val="nil"/>
              <w:left w:val="nil"/>
              <w:bottom w:val="nil"/>
              <w:right w:val="nil"/>
            </w:tcBorders>
            <w:shd w:val="clear" w:color="auto" w:fill="auto"/>
            <w:noWrap/>
            <w:hideMark/>
          </w:tcPr>
          <w:p w14:paraId="51D1DA6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5.3 (23.6; 84.3)</w:t>
            </w:r>
          </w:p>
        </w:tc>
      </w:tr>
      <w:tr w:rsidR="00895F8F" w:rsidRPr="00526B59" w14:paraId="45607176" w14:textId="77777777" w:rsidTr="00895F8F">
        <w:trPr>
          <w:trHeight w:val="290"/>
        </w:trPr>
        <w:tc>
          <w:tcPr>
            <w:tcW w:w="412" w:type="dxa"/>
            <w:vMerge/>
            <w:tcBorders>
              <w:left w:val="nil"/>
              <w:right w:val="nil"/>
            </w:tcBorders>
          </w:tcPr>
          <w:p w14:paraId="6060897C"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1A252077" w14:textId="6DC958CC"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61367CC6" w14:textId="35946CF7"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25D9CDD"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5C577119"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4,125</w:t>
            </w:r>
          </w:p>
        </w:tc>
        <w:tc>
          <w:tcPr>
            <w:tcW w:w="2268" w:type="dxa"/>
            <w:tcBorders>
              <w:top w:val="nil"/>
              <w:left w:val="nil"/>
              <w:bottom w:val="nil"/>
              <w:right w:val="nil"/>
            </w:tcBorders>
            <w:shd w:val="clear" w:color="auto" w:fill="auto"/>
            <w:noWrap/>
            <w:hideMark/>
          </w:tcPr>
          <w:p w14:paraId="219AA95F"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3.8 (−22.2; 89.3)</w:t>
            </w:r>
          </w:p>
        </w:tc>
      </w:tr>
      <w:tr w:rsidR="00895F8F" w:rsidRPr="00526B59" w14:paraId="33D5E7F1" w14:textId="77777777" w:rsidTr="00895F8F">
        <w:trPr>
          <w:trHeight w:val="300"/>
        </w:trPr>
        <w:tc>
          <w:tcPr>
            <w:tcW w:w="412" w:type="dxa"/>
            <w:vMerge/>
            <w:tcBorders>
              <w:left w:val="nil"/>
              <w:right w:val="nil"/>
            </w:tcBorders>
          </w:tcPr>
          <w:p w14:paraId="3DF62A60"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2F552D7" w14:textId="533F4991"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41429998" w14:textId="6FA39E1B"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330B2C78"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4EB5BFAD"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997</w:t>
            </w:r>
          </w:p>
        </w:tc>
        <w:tc>
          <w:tcPr>
            <w:tcW w:w="2268" w:type="dxa"/>
            <w:tcBorders>
              <w:top w:val="nil"/>
              <w:left w:val="nil"/>
              <w:bottom w:val="single" w:sz="8" w:space="0" w:color="auto"/>
              <w:right w:val="nil"/>
            </w:tcBorders>
            <w:shd w:val="clear" w:color="auto" w:fill="auto"/>
            <w:noWrap/>
            <w:hideMark/>
          </w:tcPr>
          <w:p w14:paraId="2D871FA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28C8335B" w14:textId="77777777" w:rsidTr="00895F8F">
        <w:trPr>
          <w:trHeight w:val="290"/>
        </w:trPr>
        <w:tc>
          <w:tcPr>
            <w:tcW w:w="412" w:type="dxa"/>
            <w:vMerge w:val="restart"/>
            <w:tcBorders>
              <w:top w:val="nil"/>
              <w:left w:val="nil"/>
              <w:right w:val="nil"/>
            </w:tcBorders>
          </w:tcPr>
          <w:p w14:paraId="21C69811" w14:textId="77777777" w:rsidR="00B43B4B" w:rsidRPr="00526B59" w:rsidRDefault="00B43B4B" w:rsidP="00E342A0">
            <w:pPr>
              <w:spacing w:before="0" w:after="0" w:line="240" w:lineRule="auto"/>
              <w:rPr>
                <w:rFonts w:eastAsia="Times New Roman" w:cs="Times New Roman"/>
                <w:color w:val="000000"/>
              </w:rPr>
            </w:pPr>
          </w:p>
        </w:tc>
        <w:tc>
          <w:tcPr>
            <w:tcW w:w="607" w:type="dxa"/>
            <w:vMerge w:val="restart"/>
            <w:tcBorders>
              <w:top w:val="nil"/>
              <w:left w:val="nil"/>
              <w:right w:val="nil"/>
            </w:tcBorders>
          </w:tcPr>
          <w:p w14:paraId="71AA58BC" w14:textId="0DD88364" w:rsidR="00B43B4B" w:rsidRPr="00526B59" w:rsidRDefault="00B43B4B" w:rsidP="00E342A0">
            <w:pPr>
              <w:spacing w:before="0" w:after="0" w:line="240" w:lineRule="auto"/>
              <w:rPr>
                <w:rFonts w:eastAsia="Times New Roman" w:cs="Times New Roman"/>
                <w:b/>
                <w:bCs/>
                <w:color w:val="000000"/>
              </w:rPr>
            </w:pPr>
            <w:r w:rsidRPr="00526B59">
              <w:rPr>
                <w:rFonts w:eastAsia="Times New Roman" w:cs="Times New Roman"/>
                <w:b/>
                <w:bCs/>
                <w:color w:val="000000"/>
              </w:rPr>
              <w:t>CD</w:t>
            </w:r>
          </w:p>
        </w:tc>
        <w:tc>
          <w:tcPr>
            <w:tcW w:w="1958" w:type="dxa"/>
            <w:tcBorders>
              <w:top w:val="nil"/>
              <w:left w:val="nil"/>
              <w:bottom w:val="nil"/>
              <w:right w:val="nil"/>
            </w:tcBorders>
            <w:shd w:val="clear" w:color="auto" w:fill="auto"/>
            <w:noWrap/>
            <w:hideMark/>
          </w:tcPr>
          <w:p w14:paraId="43426BF1" w14:textId="04CAC313"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6633C77A"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6B7885BC"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810</w:t>
            </w:r>
          </w:p>
        </w:tc>
        <w:tc>
          <w:tcPr>
            <w:tcW w:w="2268" w:type="dxa"/>
            <w:tcBorders>
              <w:top w:val="nil"/>
              <w:left w:val="nil"/>
              <w:bottom w:val="nil"/>
              <w:right w:val="nil"/>
            </w:tcBorders>
            <w:shd w:val="clear" w:color="auto" w:fill="auto"/>
            <w:noWrap/>
            <w:hideMark/>
          </w:tcPr>
          <w:p w14:paraId="09AF652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90.4 (29.5; 98.7)</w:t>
            </w:r>
          </w:p>
        </w:tc>
      </w:tr>
      <w:tr w:rsidR="00895F8F" w:rsidRPr="00526B59" w14:paraId="7886CC8E" w14:textId="77777777" w:rsidTr="00895F8F">
        <w:trPr>
          <w:trHeight w:val="290"/>
        </w:trPr>
        <w:tc>
          <w:tcPr>
            <w:tcW w:w="412" w:type="dxa"/>
            <w:vMerge/>
            <w:tcBorders>
              <w:left w:val="nil"/>
              <w:right w:val="nil"/>
            </w:tcBorders>
          </w:tcPr>
          <w:p w14:paraId="36C40977"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01D4017F" w14:textId="75B1883A"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hideMark/>
          </w:tcPr>
          <w:p w14:paraId="307F79AE" w14:textId="4CC377B4"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56BE2A7"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36E2DD5C"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3,153</w:t>
            </w:r>
          </w:p>
        </w:tc>
        <w:tc>
          <w:tcPr>
            <w:tcW w:w="2268" w:type="dxa"/>
            <w:tcBorders>
              <w:top w:val="nil"/>
              <w:left w:val="nil"/>
              <w:bottom w:val="nil"/>
              <w:right w:val="nil"/>
            </w:tcBorders>
            <w:shd w:val="clear" w:color="auto" w:fill="auto"/>
            <w:noWrap/>
            <w:hideMark/>
          </w:tcPr>
          <w:p w14:paraId="3852F135" w14:textId="6F386EAD"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92</w:t>
            </w:r>
            <w:r w:rsidR="00970BF6" w:rsidRPr="00526B59">
              <w:rPr>
                <w:rFonts w:eastAsia="Times New Roman" w:cs="Times New Roman"/>
                <w:color w:val="000000"/>
              </w:rPr>
              <w:t>.0</w:t>
            </w:r>
            <w:r w:rsidRPr="00526B59">
              <w:rPr>
                <w:rFonts w:eastAsia="Times New Roman" w:cs="Times New Roman"/>
                <w:color w:val="000000"/>
              </w:rPr>
              <w:t xml:space="preserve"> (41.3; 98.9)</w:t>
            </w:r>
          </w:p>
        </w:tc>
      </w:tr>
      <w:tr w:rsidR="00895F8F" w:rsidRPr="00526B59" w14:paraId="16FAFE17" w14:textId="77777777" w:rsidTr="00895F8F">
        <w:trPr>
          <w:trHeight w:val="290"/>
        </w:trPr>
        <w:tc>
          <w:tcPr>
            <w:tcW w:w="412" w:type="dxa"/>
            <w:vMerge/>
            <w:tcBorders>
              <w:left w:val="nil"/>
              <w:right w:val="nil"/>
            </w:tcBorders>
          </w:tcPr>
          <w:p w14:paraId="0818AC97"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9B11D6E" w14:textId="7401E770"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06DACC1" w14:textId="58636F49"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A8922EF"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6A0DF4DA"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3,209</w:t>
            </w:r>
          </w:p>
        </w:tc>
        <w:tc>
          <w:tcPr>
            <w:tcW w:w="2268" w:type="dxa"/>
            <w:tcBorders>
              <w:top w:val="nil"/>
              <w:left w:val="nil"/>
              <w:bottom w:val="nil"/>
              <w:right w:val="nil"/>
            </w:tcBorders>
            <w:shd w:val="clear" w:color="auto" w:fill="auto"/>
            <w:noWrap/>
            <w:hideMark/>
          </w:tcPr>
          <w:p w14:paraId="34773AB8" w14:textId="23678B62"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0.6 (46.3; 93</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5C194C37" w14:textId="77777777" w:rsidTr="00895F8F">
        <w:trPr>
          <w:trHeight w:val="290"/>
        </w:trPr>
        <w:tc>
          <w:tcPr>
            <w:tcW w:w="412" w:type="dxa"/>
            <w:vMerge/>
            <w:tcBorders>
              <w:left w:val="nil"/>
              <w:right w:val="nil"/>
            </w:tcBorders>
          </w:tcPr>
          <w:p w14:paraId="017284D0"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2B248C12" w14:textId="0D6BF3BE"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105F922" w14:textId="1BB5DE79"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D333C41"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119B7E95"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2</w:t>
            </w:r>
          </w:p>
        </w:tc>
        <w:tc>
          <w:tcPr>
            <w:tcW w:w="2268" w:type="dxa"/>
            <w:tcBorders>
              <w:top w:val="nil"/>
              <w:left w:val="nil"/>
              <w:bottom w:val="nil"/>
              <w:right w:val="nil"/>
            </w:tcBorders>
            <w:shd w:val="clear" w:color="auto" w:fill="auto"/>
            <w:noWrap/>
            <w:hideMark/>
          </w:tcPr>
          <w:p w14:paraId="1553C77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1.8 (−37.9; 97.6)</w:t>
            </w:r>
          </w:p>
        </w:tc>
      </w:tr>
      <w:tr w:rsidR="00895F8F" w:rsidRPr="00526B59" w14:paraId="7F5B3F7B" w14:textId="77777777" w:rsidTr="00895F8F">
        <w:trPr>
          <w:trHeight w:val="290"/>
        </w:trPr>
        <w:tc>
          <w:tcPr>
            <w:tcW w:w="412" w:type="dxa"/>
            <w:vMerge/>
            <w:tcBorders>
              <w:left w:val="nil"/>
              <w:right w:val="nil"/>
            </w:tcBorders>
          </w:tcPr>
          <w:p w14:paraId="33D71295"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53A1813C" w14:textId="26AF72E2"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AD38AFC" w14:textId="7AFCE9C7"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087B32D"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40F17FB8"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BBD7C6E"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77AAB7D8" w14:textId="77777777" w:rsidTr="00895F8F">
        <w:trPr>
          <w:trHeight w:val="290"/>
        </w:trPr>
        <w:tc>
          <w:tcPr>
            <w:tcW w:w="412" w:type="dxa"/>
            <w:vMerge/>
            <w:tcBorders>
              <w:left w:val="nil"/>
              <w:right w:val="nil"/>
            </w:tcBorders>
          </w:tcPr>
          <w:p w14:paraId="094FDA34"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694A48D" w14:textId="024AC40D"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8CDCFBE" w14:textId="2A63ED55"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5AA75336"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6030186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159</w:t>
            </w:r>
          </w:p>
        </w:tc>
        <w:tc>
          <w:tcPr>
            <w:tcW w:w="2268" w:type="dxa"/>
            <w:tcBorders>
              <w:top w:val="nil"/>
              <w:left w:val="nil"/>
              <w:bottom w:val="nil"/>
              <w:right w:val="nil"/>
            </w:tcBorders>
            <w:shd w:val="clear" w:color="auto" w:fill="auto"/>
            <w:noWrap/>
            <w:hideMark/>
          </w:tcPr>
          <w:p w14:paraId="3024324E"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3.9 (60.4; 93.5)</w:t>
            </w:r>
          </w:p>
        </w:tc>
      </w:tr>
      <w:tr w:rsidR="00895F8F" w:rsidRPr="00526B59" w14:paraId="51120B9B" w14:textId="77777777" w:rsidTr="00895F8F">
        <w:trPr>
          <w:trHeight w:val="290"/>
        </w:trPr>
        <w:tc>
          <w:tcPr>
            <w:tcW w:w="412" w:type="dxa"/>
            <w:vMerge/>
            <w:tcBorders>
              <w:left w:val="nil"/>
              <w:right w:val="nil"/>
            </w:tcBorders>
          </w:tcPr>
          <w:p w14:paraId="07EFB18E"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9CD71EF" w14:textId="5D3651DF"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7FB225C" w14:textId="3999BBFB"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8620548"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3371572D"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3,874</w:t>
            </w:r>
          </w:p>
        </w:tc>
        <w:tc>
          <w:tcPr>
            <w:tcW w:w="2268" w:type="dxa"/>
            <w:tcBorders>
              <w:top w:val="nil"/>
              <w:left w:val="nil"/>
              <w:bottom w:val="nil"/>
              <w:right w:val="nil"/>
            </w:tcBorders>
            <w:shd w:val="clear" w:color="auto" w:fill="auto"/>
            <w:noWrap/>
            <w:hideMark/>
          </w:tcPr>
          <w:p w14:paraId="1E2A1FC8"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8.7 (53.4; 97.3)</w:t>
            </w:r>
          </w:p>
        </w:tc>
      </w:tr>
      <w:tr w:rsidR="00895F8F" w:rsidRPr="00526B59" w14:paraId="77790EF9" w14:textId="77777777" w:rsidTr="00895F8F">
        <w:trPr>
          <w:trHeight w:val="290"/>
        </w:trPr>
        <w:tc>
          <w:tcPr>
            <w:tcW w:w="412" w:type="dxa"/>
            <w:vMerge/>
            <w:tcBorders>
              <w:left w:val="nil"/>
              <w:right w:val="nil"/>
            </w:tcBorders>
          </w:tcPr>
          <w:p w14:paraId="0E004BFB"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06B6C745" w14:textId="16A333A0"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4A68452" w14:textId="7A3CB9F4"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032EE7AE"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397A9FEE"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30563D43"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17D50785" w14:textId="77777777" w:rsidTr="00895F8F">
        <w:trPr>
          <w:trHeight w:val="290"/>
        </w:trPr>
        <w:tc>
          <w:tcPr>
            <w:tcW w:w="412" w:type="dxa"/>
            <w:vMerge/>
            <w:tcBorders>
              <w:left w:val="nil"/>
              <w:right w:val="nil"/>
            </w:tcBorders>
          </w:tcPr>
          <w:p w14:paraId="2AB8AA31"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10AE5876" w14:textId="5BC8357C"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11EDB22F" w14:textId="30E5038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66D977C2"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3FD440A4"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63</w:t>
            </w:r>
          </w:p>
        </w:tc>
        <w:tc>
          <w:tcPr>
            <w:tcW w:w="2268" w:type="dxa"/>
            <w:tcBorders>
              <w:top w:val="nil"/>
              <w:left w:val="nil"/>
              <w:bottom w:val="nil"/>
              <w:right w:val="nil"/>
            </w:tcBorders>
            <w:shd w:val="clear" w:color="auto" w:fill="auto"/>
            <w:noWrap/>
            <w:hideMark/>
          </w:tcPr>
          <w:p w14:paraId="4CC0B463"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5E7C97EA" w14:textId="77777777" w:rsidTr="00895F8F">
        <w:trPr>
          <w:trHeight w:val="290"/>
        </w:trPr>
        <w:tc>
          <w:tcPr>
            <w:tcW w:w="412" w:type="dxa"/>
            <w:vMerge/>
            <w:tcBorders>
              <w:left w:val="nil"/>
              <w:right w:val="nil"/>
            </w:tcBorders>
          </w:tcPr>
          <w:p w14:paraId="647BF4A3"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3307D959" w14:textId="32AAFB6B"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2B62D5F" w14:textId="5A4F65F9"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1F7635D"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4AABB60F"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003</w:t>
            </w:r>
          </w:p>
        </w:tc>
        <w:tc>
          <w:tcPr>
            <w:tcW w:w="2268" w:type="dxa"/>
            <w:tcBorders>
              <w:top w:val="nil"/>
              <w:left w:val="nil"/>
              <w:bottom w:val="nil"/>
              <w:right w:val="nil"/>
            </w:tcBorders>
            <w:shd w:val="clear" w:color="auto" w:fill="auto"/>
            <w:noWrap/>
            <w:hideMark/>
          </w:tcPr>
          <w:p w14:paraId="38743E08" w14:textId="3EAF6AFD"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8.2 (71</w:t>
            </w:r>
            <w:r w:rsidR="00AA620A" w:rsidRPr="00526B59">
              <w:rPr>
                <w:rFonts w:eastAsia="Times New Roman" w:cs="Times New Roman"/>
                <w:color w:val="000000"/>
              </w:rPr>
              <w:t>.0</w:t>
            </w:r>
            <w:r w:rsidRPr="00526B59">
              <w:rPr>
                <w:rFonts w:eastAsia="Times New Roman" w:cs="Times New Roman"/>
                <w:color w:val="000000"/>
              </w:rPr>
              <w:t>; 95.2)</w:t>
            </w:r>
          </w:p>
        </w:tc>
      </w:tr>
      <w:tr w:rsidR="00895F8F" w:rsidRPr="00526B59" w14:paraId="4DB8C2C8" w14:textId="77777777" w:rsidTr="00895F8F">
        <w:trPr>
          <w:trHeight w:val="290"/>
        </w:trPr>
        <w:tc>
          <w:tcPr>
            <w:tcW w:w="412" w:type="dxa"/>
            <w:vMerge/>
            <w:tcBorders>
              <w:left w:val="nil"/>
              <w:right w:val="nil"/>
            </w:tcBorders>
          </w:tcPr>
          <w:p w14:paraId="4595ED7D"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76240C26" w14:textId="237E7687"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C3FEF79" w14:textId="728BBECF"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BD2C1E8"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6F65D00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199</w:t>
            </w:r>
          </w:p>
        </w:tc>
        <w:tc>
          <w:tcPr>
            <w:tcW w:w="2268" w:type="dxa"/>
            <w:tcBorders>
              <w:top w:val="nil"/>
              <w:left w:val="nil"/>
              <w:bottom w:val="nil"/>
              <w:right w:val="nil"/>
            </w:tcBorders>
            <w:shd w:val="clear" w:color="auto" w:fill="auto"/>
            <w:noWrap/>
            <w:hideMark/>
          </w:tcPr>
          <w:p w14:paraId="2FEA61DA"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1.8 (−68.1; 91.3)</w:t>
            </w:r>
          </w:p>
        </w:tc>
      </w:tr>
      <w:tr w:rsidR="00895F8F" w:rsidRPr="00526B59" w14:paraId="2215A074" w14:textId="77777777" w:rsidTr="00895F8F">
        <w:trPr>
          <w:trHeight w:val="290"/>
        </w:trPr>
        <w:tc>
          <w:tcPr>
            <w:tcW w:w="412" w:type="dxa"/>
            <w:vMerge/>
            <w:tcBorders>
              <w:left w:val="nil"/>
              <w:right w:val="nil"/>
            </w:tcBorders>
          </w:tcPr>
          <w:p w14:paraId="4D3D8A5F"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10933293" w14:textId="21E0EF00"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CC62FCE" w14:textId="16F35867"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A24C0BC"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F02D066"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A01CCAC"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3C8EF5D2" w14:textId="77777777" w:rsidTr="00895F8F">
        <w:trPr>
          <w:trHeight w:val="290"/>
        </w:trPr>
        <w:tc>
          <w:tcPr>
            <w:tcW w:w="412" w:type="dxa"/>
            <w:vMerge/>
            <w:tcBorders>
              <w:left w:val="nil"/>
              <w:right w:val="nil"/>
            </w:tcBorders>
          </w:tcPr>
          <w:p w14:paraId="1C23D022"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DEC1F21" w14:textId="6A7EC3A0"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4D3F35CB" w14:textId="2619FABB"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0CFF7E32"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409908A6"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906</w:t>
            </w:r>
          </w:p>
        </w:tc>
        <w:tc>
          <w:tcPr>
            <w:tcW w:w="2268" w:type="dxa"/>
            <w:tcBorders>
              <w:top w:val="nil"/>
              <w:left w:val="nil"/>
              <w:bottom w:val="nil"/>
              <w:right w:val="nil"/>
            </w:tcBorders>
            <w:shd w:val="clear" w:color="auto" w:fill="auto"/>
            <w:noWrap/>
            <w:hideMark/>
          </w:tcPr>
          <w:p w14:paraId="49EDA2E5"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0.9 (19.8; 95.4)</w:t>
            </w:r>
          </w:p>
        </w:tc>
      </w:tr>
      <w:tr w:rsidR="00895F8F" w:rsidRPr="00526B59" w14:paraId="3E173FF3" w14:textId="77777777" w:rsidTr="00895F8F">
        <w:trPr>
          <w:trHeight w:val="290"/>
        </w:trPr>
        <w:tc>
          <w:tcPr>
            <w:tcW w:w="412" w:type="dxa"/>
            <w:vMerge/>
            <w:tcBorders>
              <w:left w:val="nil"/>
              <w:right w:val="nil"/>
            </w:tcBorders>
          </w:tcPr>
          <w:p w14:paraId="5D4640D5"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68F49134" w14:textId="7F14D542"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8FAFB99" w14:textId="68C85869"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F92DA66"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7FD14F45"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738</w:t>
            </w:r>
          </w:p>
        </w:tc>
        <w:tc>
          <w:tcPr>
            <w:tcW w:w="2268" w:type="dxa"/>
            <w:tcBorders>
              <w:top w:val="nil"/>
              <w:left w:val="nil"/>
              <w:bottom w:val="nil"/>
              <w:right w:val="nil"/>
            </w:tcBorders>
            <w:shd w:val="clear" w:color="auto" w:fill="auto"/>
            <w:noWrap/>
            <w:hideMark/>
          </w:tcPr>
          <w:p w14:paraId="1BDB1091" w14:textId="72FA1884"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5.2 (−11</w:t>
            </w:r>
            <w:r w:rsidR="004A497A" w:rsidRPr="00526B59">
              <w:rPr>
                <w:rFonts w:eastAsia="Times New Roman" w:cs="Times New Roman"/>
                <w:color w:val="000000"/>
              </w:rPr>
              <w:t>.0</w:t>
            </w:r>
            <w:r w:rsidRPr="00526B59">
              <w:rPr>
                <w:rFonts w:eastAsia="Times New Roman" w:cs="Times New Roman"/>
                <w:color w:val="000000"/>
              </w:rPr>
              <w:t>; 98</w:t>
            </w:r>
            <w:r w:rsidR="004A497A" w:rsidRPr="00526B59">
              <w:rPr>
                <w:rFonts w:eastAsia="Times New Roman" w:cs="Times New Roman"/>
                <w:color w:val="000000"/>
              </w:rPr>
              <w:t>.0</w:t>
            </w:r>
            <w:r w:rsidRPr="00526B59">
              <w:rPr>
                <w:rFonts w:eastAsia="Times New Roman" w:cs="Times New Roman"/>
                <w:color w:val="000000"/>
              </w:rPr>
              <w:t>)</w:t>
            </w:r>
          </w:p>
        </w:tc>
      </w:tr>
      <w:tr w:rsidR="00895F8F" w:rsidRPr="00526B59" w14:paraId="79FE85C2" w14:textId="77777777" w:rsidTr="00895F8F">
        <w:trPr>
          <w:trHeight w:val="290"/>
        </w:trPr>
        <w:tc>
          <w:tcPr>
            <w:tcW w:w="412" w:type="dxa"/>
            <w:vMerge/>
            <w:tcBorders>
              <w:left w:val="nil"/>
              <w:right w:val="nil"/>
            </w:tcBorders>
          </w:tcPr>
          <w:p w14:paraId="4803026A"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0BA9245" w14:textId="185D228C"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27C6F3B" w14:textId="41D5C385"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AC3EE65"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599D68DD"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107</w:t>
            </w:r>
          </w:p>
        </w:tc>
        <w:tc>
          <w:tcPr>
            <w:tcW w:w="2268" w:type="dxa"/>
            <w:tcBorders>
              <w:top w:val="nil"/>
              <w:left w:val="nil"/>
              <w:bottom w:val="nil"/>
              <w:right w:val="nil"/>
            </w:tcBorders>
            <w:shd w:val="clear" w:color="auto" w:fill="auto"/>
            <w:noWrap/>
            <w:hideMark/>
          </w:tcPr>
          <w:p w14:paraId="06CCCDC4"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4.5 (35.2; 96.3)</w:t>
            </w:r>
          </w:p>
        </w:tc>
      </w:tr>
      <w:tr w:rsidR="00895F8F" w:rsidRPr="00526B59" w14:paraId="3C7C3AA9" w14:textId="77777777" w:rsidTr="00895F8F">
        <w:trPr>
          <w:trHeight w:val="290"/>
        </w:trPr>
        <w:tc>
          <w:tcPr>
            <w:tcW w:w="412" w:type="dxa"/>
            <w:vMerge/>
            <w:tcBorders>
              <w:left w:val="nil"/>
              <w:right w:val="nil"/>
            </w:tcBorders>
          </w:tcPr>
          <w:p w14:paraId="0AC17363"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53A8A2E3" w14:textId="05759428"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92605D9" w14:textId="3CDBB482"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2BB4D7F"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0698B7B0"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775</w:t>
            </w:r>
          </w:p>
        </w:tc>
        <w:tc>
          <w:tcPr>
            <w:tcW w:w="2268" w:type="dxa"/>
            <w:tcBorders>
              <w:top w:val="nil"/>
              <w:left w:val="nil"/>
              <w:bottom w:val="nil"/>
              <w:right w:val="nil"/>
            </w:tcBorders>
            <w:shd w:val="clear" w:color="auto" w:fill="auto"/>
            <w:noWrap/>
            <w:hideMark/>
          </w:tcPr>
          <w:p w14:paraId="2BCB9768"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9.6 (57.4; 97.5)</w:t>
            </w:r>
          </w:p>
        </w:tc>
      </w:tr>
      <w:tr w:rsidR="00895F8F" w:rsidRPr="00526B59" w14:paraId="7D9E7CD3" w14:textId="77777777" w:rsidTr="00895F8F">
        <w:trPr>
          <w:trHeight w:val="290"/>
        </w:trPr>
        <w:tc>
          <w:tcPr>
            <w:tcW w:w="412" w:type="dxa"/>
            <w:vMerge/>
            <w:tcBorders>
              <w:left w:val="nil"/>
              <w:right w:val="nil"/>
            </w:tcBorders>
          </w:tcPr>
          <w:p w14:paraId="2BD98438"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6830375A" w14:textId="73AC161E"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5752D84" w14:textId="4DD464EA"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B6001EA"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7D36232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w:t>
            </w:r>
          </w:p>
        </w:tc>
        <w:tc>
          <w:tcPr>
            <w:tcW w:w="2268" w:type="dxa"/>
            <w:tcBorders>
              <w:top w:val="nil"/>
              <w:left w:val="nil"/>
              <w:bottom w:val="nil"/>
              <w:right w:val="nil"/>
            </w:tcBorders>
            <w:shd w:val="clear" w:color="auto" w:fill="auto"/>
            <w:noWrap/>
            <w:hideMark/>
          </w:tcPr>
          <w:p w14:paraId="20EEA0E0"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4699F1A7" w14:textId="77777777" w:rsidTr="00895F8F">
        <w:trPr>
          <w:trHeight w:val="290"/>
        </w:trPr>
        <w:tc>
          <w:tcPr>
            <w:tcW w:w="412" w:type="dxa"/>
            <w:vMerge/>
            <w:tcBorders>
              <w:left w:val="nil"/>
              <w:right w:val="nil"/>
            </w:tcBorders>
          </w:tcPr>
          <w:p w14:paraId="3BE62AC8" w14:textId="77777777" w:rsidR="00B43B4B" w:rsidRPr="00526B59" w:rsidRDefault="00B43B4B" w:rsidP="00E342A0">
            <w:pPr>
              <w:spacing w:before="0" w:after="0" w:line="240" w:lineRule="auto"/>
              <w:rPr>
                <w:rFonts w:eastAsia="Times New Roman" w:cs="Times New Roman"/>
                <w:sz w:val="20"/>
                <w:szCs w:val="20"/>
              </w:rPr>
            </w:pPr>
          </w:p>
        </w:tc>
        <w:tc>
          <w:tcPr>
            <w:tcW w:w="607" w:type="dxa"/>
            <w:vMerge/>
            <w:tcBorders>
              <w:left w:val="nil"/>
              <w:right w:val="nil"/>
            </w:tcBorders>
          </w:tcPr>
          <w:p w14:paraId="21CCCBF6" w14:textId="28B82813" w:rsidR="00B43B4B" w:rsidRPr="00526B59" w:rsidRDefault="00B43B4B"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027847D" w14:textId="3F43A990" w:rsidR="00B43B4B" w:rsidRPr="00526B59" w:rsidRDefault="00B43B4B"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0712648A" w14:textId="77777777" w:rsidR="00B43B4B" w:rsidRPr="00526B59" w:rsidRDefault="00B43B4B"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7A7AD4A" w14:textId="77777777" w:rsidR="00B43B4B" w:rsidRPr="00526B59" w:rsidRDefault="00B43B4B"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6AFF014" w14:textId="77777777" w:rsidR="00B43B4B" w:rsidRPr="00526B59" w:rsidRDefault="00B43B4B" w:rsidP="00895F8F">
            <w:pPr>
              <w:spacing w:before="0" w:after="0" w:line="240" w:lineRule="auto"/>
              <w:jc w:val="center"/>
              <w:rPr>
                <w:rFonts w:eastAsia="Times New Roman" w:cs="Times New Roman"/>
                <w:sz w:val="20"/>
                <w:szCs w:val="20"/>
              </w:rPr>
            </w:pPr>
          </w:p>
        </w:tc>
      </w:tr>
      <w:tr w:rsidR="00895F8F" w:rsidRPr="00526B59" w14:paraId="4B0424E4" w14:textId="77777777" w:rsidTr="00895F8F">
        <w:trPr>
          <w:trHeight w:val="290"/>
        </w:trPr>
        <w:tc>
          <w:tcPr>
            <w:tcW w:w="412" w:type="dxa"/>
            <w:vMerge/>
            <w:tcBorders>
              <w:left w:val="nil"/>
              <w:right w:val="nil"/>
            </w:tcBorders>
          </w:tcPr>
          <w:p w14:paraId="30C3CAC9"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5909F1D" w14:textId="40F5CCEF" w:rsidR="00B43B4B" w:rsidRPr="00526B59" w:rsidRDefault="00B43B4B"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4B3F71A9" w14:textId="24AABFE6"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5BF84852"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5EFB4927"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9,033</w:t>
            </w:r>
          </w:p>
        </w:tc>
        <w:tc>
          <w:tcPr>
            <w:tcW w:w="2268" w:type="dxa"/>
            <w:tcBorders>
              <w:top w:val="nil"/>
              <w:left w:val="nil"/>
              <w:bottom w:val="nil"/>
              <w:right w:val="nil"/>
            </w:tcBorders>
            <w:shd w:val="clear" w:color="auto" w:fill="auto"/>
            <w:noWrap/>
            <w:hideMark/>
          </w:tcPr>
          <w:p w14:paraId="6932556D"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79.1 (48.1; 91.6)</w:t>
            </w:r>
          </w:p>
        </w:tc>
      </w:tr>
      <w:tr w:rsidR="00895F8F" w:rsidRPr="00526B59" w14:paraId="03512D58" w14:textId="77777777" w:rsidTr="00895F8F">
        <w:trPr>
          <w:trHeight w:val="290"/>
        </w:trPr>
        <w:tc>
          <w:tcPr>
            <w:tcW w:w="412" w:type="dxa"/>
            <w:vMerge/>
            <w:tcBorders>
              <w:left w:val="nil"/>
              <w:right w:val="nil"/>
            </w:tcBorders>
          </w:tcPr>
          <w:p w14:paraId="0D7FABF9"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00BD4B5D" w14:textId="4707B38B"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4ACA954B" w14:textId="0185AFFE"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8CE359C"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79EB99EE"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5,762</w:t>
            </w:r>
          </w:p>
        </w:tc>
        <w:tc>
          <w:tcPr>
            <w:tcW w:w="2268" w:type="dxa"/>
            <w:tcBorders>
              <w:top w:val="nil"/>
              <w:left w:val="nil"/>
              <w:bottom w:val="nil"/>
              <w:right w:val="nil"/>
            </w:tcBorders>
            <w:shd w:val="clear" w:color="auto" w:fill="auto"/>
            <w:noWrap/>
            <w:hideMark/>
          </w:tcPr>
          <w:p w14:paraId="5E7D2DC1"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87.8 (49.8; 97.1)</w:t>
            </w:r>
          </w:p>
        </w:tc>
      </w:tr>
      <w:tr w:rsidR="00895F8F" w:rsidRPr="00526B59" w14:paraId="74C8FAF0" w14:textId="77777777" w:rsidTr="00895F8F">
        <w:trPr>
          <w:trHeight w:val="290"/>
        </w:trPr>
        <w:tc>
          <w:tcPr>
            <w:tcW w:w="412" w:type="dxa"/>
            <w:vMerge/>
            <w:tcBorders>
              <w:left w:val="nil"/>
              <w:right w:val="nil"/>
            </w:tcBorders>
          </w:tcPr>
          <w:p w14:paraId="3091A7B4"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4D16F737" w14:textId="1FE508DC"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3349B44D" w14:textId="524F73B6"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D96BF0C"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0B2BF75E"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2,711</w:t>
            </w:r>
          </w:p>
        </w:tc>
        <w:tc>
          <w:tcPr>
            <w:tcW w:w="2268" w:type="dxa"/>
            <w:tcBorders>
              <w:top w:val="nil"/>
              <w:left w:val="nil"/>
              <w:bottom w:val="nil"/>
              <w:right w:val="nil"/>
            </w:tcBorders>
            <w:shd w:val="clear" w:color="auto" w:fill="auto"/>
            <w:noWrap/>
            <w:hideMark/>
          </w:tcPr>
          <w:p w14:paraId="30BD99FB"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1740F123" w14:textId="77777777" w:rsidTr="00895F8F">
        <w:trPr>
          <w:trHeight w:val="300"/>
        </w:trPr>
        <w:tc>
          <w:tcPr>
            <w:tcW w:w="412" w:type="dxa"/>
            <w:vMerge/>
            <w:tcBorders>
              <w:left w:val="nil"/>
              <w:right w:val="nil"/>
            </w:tcBorders>
          </w:tcPr>
          <w:p w14:paraId="04CB16FC" w14:textId="77777777" w:rsidR="00B43B4B" w:rsidRPr="00526B59" w:rsidRDefault="00B43B4B" w:rsidP="00E342A0">
            <w:pPr>
              <w:spacing w:before="0" w:after="0" w:line="240" w:lineRule="auto"/>
              <w:rPr>
                <w:rFonts w:eastAsia="Times New Roman" w:cs="Times New Roman"/>
                <w:color w:val="000000"/>
              </w:rPr>
            </w:pPr>
          </w:p>
        </w:tc>
        <w:tc>
          <w:tcPr>
            <w:tcW w:w="607" w:type="dxa"/>
            <w:vMerge/>
            <w:tcBorders>
              <w:left w:val="nil"/>
              <w:right w:val="nil"/>
            </w:tcBorders>
          </w:tcPr>
          <w:p w14:paraId="3669FECA" w14:textId="50F93DF7" w:rsidR="00B43B4B" w:rsidRPr="00526B59" w:rsidRDefault="00B43B4B"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07F793A" w14:textId="5FAE2262" w:rsidR="00B43B4B" w:rsidRPr="00526B59" w:rsidRDefault="00B43B4B"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655A8D3F" w14:textId="77777777" w:rsidR="00B43B4B" w:rsidRPr="00526B59" w:rsidRDefault="00B43B4B"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5DE9885F"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676</w:t>
            </w:r>
          </w:p>
        </w:tc>
        <w:tc>
          <w:tcPr>
            <w:tcW w:w="2268" w:type="dxa"/>
            <w:tcBorders>
              <w:top w:val="nil"/>
              <w:left w:val="nil"/>
              <w:bottom w:val="single" w:sz="8" w:space="0" w:color="auto"/>
              <w:right w:val="nil"/>
            </w:tcBorders>
            <w:shd w:val="clear" w:color="auto" w:fill="auto"/>
            <w:noWrap/>
            <w:hideMark/>
          </w:tcPr>
          <w:p w14:paraId="63218039" w14:textId="77777777" w:rsidR="00B43B4B" w:rsidRPr="00526B59" w:rsidRDefault="00B43B4B"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3D139C0C" w14:textId="77777777" w:rsidTr="00895F8F">
        <w:trPr>
          <w:trHeight w:val="290"/>
        </w:trPr>
        <w:tc>
          <w:tcPr>
            <w:tcW w:w="1019" w:type="dxa"/>
            <w:gridSpan w:val="2"/>
            <w:vMerge w:val="restart"/>
            <w:tcBorders>
              <w:top w:val="single" w:sz="4" w:space="0" w:color="auto"/>
              <w:left w:val="nil"/>
              <w:right w:val="nil"/>
            </w:tcBorders>
          </w:tcPr>
          <w:p w14:paraId="593C86A2" w14:textId="57A31B50" w:rsidR="00651549" w:rsidRPr="00526B59" w:rsidRDefault="00B43B4B" w:rsidP="00E342A0">
            <w:pPr>
              <w:spacing w:before="0" w:after="0" w:line="240" w:lineRule="auto"/>
              <w:rPr>
                <w:rFonts w:eastAsia="Times New Roman" w:cs="Times New Roman"/>
                <w:b/>
                <w:bCs/>
                <w:color w:val="000000"/>
              </w:rPr>
            </w:pPr>
            <w:r w:rsidRPr="00526B59">
              <w:rPr>
                <w:rFonts w:eastAsia="Times New Roman" w:cs="Times New Roman"/>
                <w:b/>
                <w:bCs/>
                <w:color w:val="000000"/>
              </w:rPr>
              <w:t>SLE</w:t>
            </w:r>
          </w:p>
        </w:tc>
        <w:tc>
          <w:tcPr>
            <w:tcW w:w="1958" w:type="dxa"/>
            <w:vMerge w:val="restart"/>
            <w:tcBorders>
              <w:top w:val="single" w:sz="8" w:space="0" w:color="7F7F7F"/>
              <w:left w:val="nil"/>
              <w:bottom w:val="nil"/>
              <w:right w:val="nil"/>
            </w:tcBorders>
            <w:shd w:val="clear" w:color="auto" w:fill="auto"/>
            <w:noWrap/>
            <w:hideMark/>
          </w:tcPr>
          <w:p w14:paraId="1677B467" w14:textId="15E04ED2"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09508EF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728A42E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04</w:t>
            </w:r>
          </w:p>
        </w:tc>
        <w:tc>
          <w:tcPr>
            <w:tcW w:w="2268" w:type="dxa"/>
            <w:tcBorders>
              <w:top w:val="nil"/>
              <w:left w:val="nil"/>
              <w:bottom w:val="nil"/>
              <w:right w:val="nil"/>
            </w:tcBorders>
            <w:shd w:val="clear" w:color="auto" w:fill="auto"/>
            <w:noWrap/>
            <w:hideMark/>
          </w:tcPr>
          <w:p w14:paraId="3D3533DE" w14:textId="4D1087F2"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3.9 (−667.1; 28.7)</w:t>
            </w:r>
            <w:r w:rsidR="008B0A57" w:rsidRPr="00526B59">
              <w:rPr>
                <w:rFonts w:eastAsia="Times New Roman" w:cs="Times New Roman"/>
                <w:color w:val="000000"/>
                <w:vertAlign w:val="superscript"/>
              </w:rPr>
              <w:t>b</w:t>
            </w:r>
          </w:p>
        </w:tc>
      </w:tr>
      <w:tr w:rsidR="00895F8F" w:rsidRPr="00526B59" w14:paraId="4872500D" w14:textId="77777777" w:rsidTr="00895F8F">
        <w:trPr>
          <w:trHeight w:val="290"/>
        </w:trPr>
        <w:tc>
          <w:tcPr>
            <w:tcW w:w="1019" w:type="dxa"/>
            <w:gridSpan w:val="2"/>
            <w:vMerge/>
            <w:tcBorders>
              <w:left w:val="nil"/>
              <w:right w:val="nil"/>
            </w:tcBorders>
          </w:tcPr>
          <w:p w14:paraId="7C46E1B3"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7F7F7F"/>
              <w:left w:val="nil"/>
              <w:bottom w:val="nil"/>
              <w:right w:val="nil"/>
            </w:tcBorders>
            <w:hideMark/>
          </w:tcPr>
          <w:p w14:paraId="0350A57F" w14:textId="54A9419C"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7E9B46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6BBAC74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298</w:t>
            </w:r>
          </w:p>
        </w:tc>
        <w:tc>
          <w:tcPr>
            <w:tcW w:w="2268" w:type="dxa"/>
            <w:tcBorders>
              <w:top w:val="nil"/>
              <w:left w:val="nil"/>
              <w:bottom w:val="nil"/>
              <w:right w:val="nil"/>
            </w:tcBorders>
            <w:shd w:val="clear" w:color="auto" w:fill="auto"/>
            <w:noWrap/>
            <w:hideMark/>
          </w:tcPr>
          <w:p w14:paraId="777B18C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0.9 (18.6; 89.6)</w:t>
            </w:r>
          </w:p>
        </w:tc>
      </w:tr>
      <w:tr w:rsidR="00895F8F" w:rsidRPr="00526B59" w14:paraId="01E49AF6" w14:textId="77777777" w:rsidTr="00895F8F">
        <w:trPr>
          <w:trHeight w:val="290"/>
        </w:trPr>
        <w:tc>
          <w:tcPr>
            <w:tcW w:w="1019" w:type="dxa"/>
            <w:gridSpan w:val="2"/>
            <w:vMerge/>
            <w:tcBorders>
              <w:left w:val="nil"/>
              <w:right w:val="nil"/>
            </w:tcBorders>
          </w:tcPr>
          <w:p w14:paraId="72BF339C"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7F7F7F"/>
              <w:left w:val="nil"/>
              <w:bottom w:val="nil"/>
              <w:right w:val="nil"/>
            </w:tcBorders>
            <w:hideMark/>
          </w:tcPr>
          <w:p w14:paraId="390C33D0" w14:textId="2177247A"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42C95C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5D7A6CE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035</w:t>
            </w:r>
          </w:p>
        </w:tc>
        <w:tc>
          <w:tcPr>
            <w:tcW w:w="2268" w:type="dxa"/>
            <w:tcBorders>
              <w:top w:val="nil"/>
              <w:left w:val="nil"/>
              <w:bottom w:val="nil"/>
              <w:right w:val="nil"/>
            </w:tcBorders>
            <w:shd w:val="clear" w:color="auto" w:fill="auto"/>
            <w:noWrap/>
            <w:hideMark/>
          </w:tcPr>
          <w:p w14:paraId="3CB18914" w14:textId="52E7DB2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5.8 (3</w:t>
            </w:r>
            <w:r w:rsidR="00AA620A" w:rsidRPr="00526B59">
              <w:rPr>
                <w:rFonts w:eastAsia="Times New Roman" w:cs="Times New Roman"/>
                <w:color w:val="000000"/>
              </w:rPr>
              <w:t>.0</w:t>
            </w:r>
            <w:r w:rsidRPr="00526B59">
              <w:rPr>
                <w:rFonts w:eastAsia="Times New Roman" w:cs="Times New Roman"/>
                <w:color w:val="000000"/>
              </w:rPr>
              <w:t>; 87.9)</w:t>
            </w:r>
          </w:p>
        </w:tc>
      </w:tr>
      <w:tr w:rsidR="00895F8F" w:rsidRPr="00526B59" w14:paraId="29A33F90" w14:textId="77777777" w:rsidTr="00895F8F">
        <w:trPr>
          <w:trHeight w:val="290"/>
        </w:trPr>
        <w:tc>
          <w:tcPr>
            <w:tcW w:w="1019" w:type="dxa"/>
            <w:gridSpan w:val="2"/>
            <w:vMerge/>
            <w:tcBorders>
              <w:left w:val="nil"/>
              <w:right w:val="nil"/>
            </w:tcBorders>
          </w:tcPr>
          <w:p w14:paraId="0D7D6AA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8" w:space="0" w:color="7F7F7F"/>
              <w:left w:val="nil"/>
              <w:bottom w:val="nil"/>
              <w:right w:val="nil"/>
            </w:tcBorders>
            <w:hideMark/>
          </w:tcPr>
          <w:p w14:paraId="04E5589E" w14:textId="15E1AB82"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D85628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312235D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05</w:t>
            </w:r>
          </w:p>
        </w:tc>
        <w:tc>
          <w:tcPr>
            <w:tcW w:w="2268" w:type="dxa"/>
            <w:tcBorders>
              <w:top w:val="nil"/>
              <w:left w:val="nil"/>
              <w:bottom w:val="nil"/>
              <w:right w:val="nil"/>
            </w:tcBorders>
            <w:shd w:val="clear" w:color="auto" w:fill="auto"/>
            <w:noWrap/>
            <w:hideMark/>
          </w:tcPr>
          <w:p w14:paraId="08791EE7" w14:textId="4BC60948"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7</w:t>
            </w:r>
            <w:r w:rsidR="006927E7" w:rsidRPr="00526B59">
              <w:rPr>
                <w:rFonts w:eastAsia="Times New Roman" w:cs="Times New Roman"/>
                <w:color w:val="000000"/>
              </w:rPr>
              <w:t>.0</w:t>
            </w:r>
            <w:r w:rsidRPr="00526B59">
              <w:rPr>
                <w:rFonts w:eastAsia="Times New Roman" w:cs="Times New Roman"/>
                <w:color w:val="000000"/>
              </w:rPr>
              <w:t xml:space="preserve"> (3.4; 98.3)</w:t>
            </w:r>
          </w:p>
        </w:tc>
      </w:tr>
      <w:tr w:rsidR="00895F8F" w:rsidRPr="00526B59" w14:paraId="616706D4" w14:textId="77777777" w:rsidTr="00895F8F">
        <w:trPr>
          <w:trHeight w:val="290"/>
        </w:trPr>
        <w:tc>
          <w:tcPr>
            <w:tcW w:w="1019" w:type="dxa"/>
            <w:gridSpan w:val="2"/>
            <w:vMerge/>
            <w:tcBorders>
              <w:left w:val="nil"/>
              <w:right w:val="nil"/>
            </w:tcBorders>
          </w:tcPr>
          <w:p w14:paraId="7CE8E714"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75615ED2" w14:textId="72C14E61"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337F9E1E"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41E1BA3E"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BB2B218"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FF3C283" w14:textId="77777777" w:rsidTr="00895F8F">
        <w:trPr>
          <w:trHeight w:val="290"/>
        </w:trPr>
        <w:tc>
          <w:tcPr>
            <w:tcW w:w="1019" w:type="dxa"/>
            <w:gridSpan w:val="2"/>
            <w:vMerge/>
            <w:tcBorders>
              <w:left w:val="nil"/>
              <w:right w:val="nil"/>
            </w:tcBorders>
          </w:tcPr>
          <w:p w14:paraId="20A1BAAF"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4CEAA797" w14:textId="6A1E1F40"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612C2F6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77249E8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386</w:t>
            </w:r>
          </w:p>
        </w:tc>
        <w:tc>
          <w:tcPr>
            <w:tcW w:w="2268" w:type="dxa"/>
            <w:tcBorders>
              <w:top w:val="nil"/>
              <w:left w:val="nil"/>
              <w:bottom w:val="nil"/>
              <w:right w:val="nil"/>
            </w:tcBorders>
            <w:shd w:val="clear" w:color="auto" w:fill="auto"/>
            <w:noWrap/>
            <w:hideMark/>
          </w:tcPr>
          <w:p w14:paraId="52E2556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3.1 (17.4; 73.4)</w:t>
            </w:r>
          </w:p>
        </w:tc>
      </w:tr>
      <w:tr w:rsidR="00895F8F" w:rsidRPr="00526B59" w14:paraId="60A2E053" w14:textId="77777777" w:rsidTr="00895F8F">
        <w:trPr>
          <w:trHeight w:val="290"/>
        </w:trPr>
        <w:tc>
          <w:tcPr>
            <w:tcW w:w="1019" w:type="dxa"/>
            <w:gridSpan w:val="2"/>
            <w:vMerge/>
            <w:tcBorders>
              <w:left w:val="nil"/>
              <w:right w:val="nil"/>
            </w:tcBorders>
          </w:tcPr>
          <w:p w14:paraId="517A7ED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9133AE8" w14:textId="733849F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1C7DA6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1B119E1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78</w:t>
            </w:r>
          </w:p>
        </w:tc>
        <w:tc>
          <w:tcPr>
            <w:tcW w:w="2268" w:type="dxa"/>
            <w:tcBorders>
              <w:top w:val="nil"/>
              <w:left w:val="nil"/>
              <w:bottom w:val="nil"/>
              <w:right w:val="nil"/>
            </w:tcBorders>
            <w:shd w:val="clear" w:color="auto" w:fill="auto"/>
            <w:noWrap/>
            <w:hideMark/>
          </w:tcPr>
          <w:p w14:paraId="0DE9E27F" w14:textId="15DFACFE"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6BCACE3B" w14:textId="77777777" w:rsidTr="00895F8F">
        <w:trPr>
          <w:trHeight w:val="290"/>
        </w:trPr>
        <w:tc>
          <w:tcPr>
            <w:tcW w:w="1019" w:type="dxa"/>
            <w:gridSpan w:val="2"/>
            <w:vMerge/>
            <w:tcBorders>
              <w:left w:val="nil"/>
              <w:right w:val="nil"/>
            </w:tcBorders>
          </w:tcPr>
          <w:p w14:paraId="7104B014"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3445DCAA" w14:textId="7C4B54E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72F2CB6"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7D342D8"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EB834B5"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1CCF0C8C" w14:textId="77777777" w:rsidTr="00895F8F">
        <w:trPr>
          <w:trHeight w:val="290"/>
        </w:trPr>
        <w:tc>
          <w:tcPr>
            <w:tcW w:w="1019" w:type="dxa"/>
            <w:gridSpan w:val="2"/>
            <w:vMerge/>
            <w:tcBorders>
              <w:left w:val="nil"/>
              <w:right w:val="nil"/>
            </w:tcBorders>
          </w:tcPr>
          <w:p w14:paraId="3AF1ED7D"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E70F5E0" w14:textId="49AA98FD"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1E95530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619F771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3</w:t>
            </w:r>
          </w:p>
        </w:tc>
        <w:tc>
          <w:tcPr>
            <w:tcW w:w="2268" w:type="dxa"/>
            <w:tcBorders>
              <w:top w:val="nil"/>
              <w:left w:val="nil"/>
              <w:bottom w:val="nil"/>
              <w:right w:val="nil"/>
            </w:tcBorders>
            <w:shd w:val="clear" w:color="auto" w:fill="auto"/>
            <w:noWrap/>
            <w:hideMark/>
          </w:tcPr>
          <w:p w14:paraId="3DA923C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5BE81055" w14:textId="77777777" w:rsidTr="00895F8F">
        <w:trPr>
          <w:trHeight w:val="290"/>
        </w:trPr>
        <w:tc>
          <w:tcPr>
            <w:tcW w:w="1019" w:type="dxa"/>
            <w:gridSpan w:val="2"/>
            <w:vMerge/>
            <w:tcBorders>
              <w:left w:val="nil"/>
              <w:right w:val="nil"/>
            </w:tcBorders>
          </w:tcPr>
          <w:p w14:paraId="65FEA6A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1AE15B9" w14:textId="29F2E31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E8410C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0B839EF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250</w:t>
            </w:r>
          </w:p>
        </w:tc>
        <w:tc>
          <w:tcPr>
            <w:tcW w:w="2268" w:type="dxa"/>
            <w:tcBorders>
              <w:top w:val="nil"/>
              <w:left w:val="nil"/>
              <w:bottom w:val="nil"/>
              <w:right w:val="nil"/>
            </w:tcBorders>
            <w:shd w:val="clear" w:color="auto" w:fill="auto"/>
            <w:noWrap/>
            <w:hideMark/>
          </w:tcPr>
          <w:p w14:paraId="537573C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5.8 (22.2; 74.9)</w:t>
            </w:r>
          </w:p>
        </w:tc>
      </w:tr>
      <w:tr w:rsidR="00895F8F" w:rsidRPr="00526B59" w14:paraId="5D18F104" w14:textId="77777777" w:rsidTr="00895F8F">
        <w:trPr>
          <w:trHeight w:val="290"/>
        </w:trPr>
        <w:tc>
          <w:tcPr>
            <w:tcW w:w="1019" w:type="dxa"/>
            <w:gridSpan w:val="2"/>
            <w:vMerge/>
            <w:tcBorders>
              <w:left w:val="nil"/>
              <w:right w:val="nil"/>
            </w:tcBorders>
          </w:tcPr>
          <w:p w14:paraId="37BA410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81454BD" w14:textId="2E48BE53"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F03DF7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12A13F3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78</w:t>
            </w:r>
          </w:p>
        </w:tc>
        <w:tc>
          <w:tcPr>
            <w:tcW w:w="2268" w:type="dxa"/>
            <w:tcBorders>
              <w:top w:val="nil"/>
              <w:left w:val="nil"/>
              <w:bottom w:val="nil"/>
              <w:right w:val="nil"/>
            </w:tcBorders>
            <w:shd w:val="clear" w:color="auto" w:fill="auto"/>
            <w:noWrap/>
            <w:hideMark/>
          </w:tcPr>
          <w:p w14:paraId="4F03BA8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4C2AC723" w14:textId="77777777" w:rsidTr="00895F8F">
        <w:trPr>
          <w:trHeight w:val="290"/>
        </w:trPr>
        <w:tc>
          <w:tcPr>
            <w:tcW w:w="1019" w:type="dxa"/>
            <w:gridSpan w:val="2"/>
            <w:vMerge/>
            <w:tcBorders>
              <w:left w:val="nil"/>
              <w:right w:val="nil"/>
            </w:tcBorders>
          </w:tcPr>
          <w:p w14:paraId="36B96D23"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9B66B68" w14:textId="3E0A9315"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36432F00"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4A6EF202"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1D471CDB"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3DEF0EAA" w14:textId="77777777" w:rsidTr="00895F8F">
        <w:trPr>
          <w:trHeight w:val="290"/>
        </w:trPr>
        <w:tc>
          <w:tcPr>
            <w:tcW w:w="1019" w:type="dxa"/>
            <w:gridSpan w:val="2"/>
            <w:vMerge/>
            <w:tcBorders>
              <w:left w:val="nil"/>
              <w:right w:val="nil"/>
            </w:tcBorders>
          </w:tcPr>
          <w:p w14:paraId="7ED63582"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50AD2497" w14:textId="2111C9BB"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1D61A3F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45DC6F9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749</w:t>
            </w:r>
          </w:p>
        </w:tc>
        <w:tc>
          <w:tcPr>
            <w:tcW w:w="2268" w:type="dxa"/>
            <w:tcBorders>
              <w:top w:val="nil"/>
              <w:left w:val="nil"/>
              <w:bottom w:val="nil"/>
              <w:right w:val="nil"/>
            </w:tcBorders>
            <w:shd w:val="clear" w:color="auto" w:fill="auto"/>
            <w:noWrap/>
            <w:hideMark/>
          </w:tcPr>
          <w:p w14:paraId="34B2799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3.2 (28.7; 81)</w:t>
            </w:r>
          </w:p>
        </w:tc>
      </w:tr>
      <w:tr w:rsidR="00895F8F" w:rsidRPr="00526B59" w14:paraId="78C36575" w14:textId="77777777" w:rsidTr="00895F8F">
        <w:trPr>
          <w:trHeight w:val="290"/>
        </w:trPr>
        <w:tc>
          <w:tcPr>
            <w:tcW w:w="1019" w:type="dxa"/>
            <w:gridSpan w:val="2"/>
            <w:vMerge/>
            <w:tcBorders>
              <w:left w:val="nil"/>
              <w:right w:val="nil"/>
            </w:tcBorders>
          </w:tcPr>
          <w:p w14:paraId="4B953A2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3C9C37E" w14:textId="7D05337D"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E5DA62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69BCA0F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39</w:t>
            </w:r>
          </w:p>
        </w:tc>
        <w:tc>
          <w:tcPr>
            <w:tcW w:w="2268" w:type="dxa"/>
            <w:tcBorders>
              <w:top w:val="nil"/>
              <w:left w:val="nil"/>
              <w:bottom w:val="nil"/>
              <w:right w:val="nil"/>
            </w:tcBorders>
            <w:shd w:val="clear" w:color="auto" w:fill="auto"/>
            <w:noWrap/>
            <w:hideMark/>
          </w:tcPr>
          <w:p w14:paraId="047788A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8.1 (−51.2; 82.2)</w:t>
            </w:r>
          </w:p>
        </w:tc>
      </w:tr>
      <w:tr w:rsidR="00895F8F" w:rsidRPr="00526B59" w14:paraId="2A2532E9" w14:textId="77777777" w:rsidTr="00895F8F">
        <w:trPr>
          <w:trHeight w:val="290"/>
        </w:trPr>
        <w:tc>
          <w:tcPr>
            <w:tcW w:w="1019" w:type="dxa"/>
            <w:gridSpan w:val="2"/>
            <w:vMerge/>
            <w:tcBorders>
              <w:left w:val="nil"/>
              <w:right w:val="nil"/>
            </w:tcBorders>
          </w:tcPr>
          <w:p w14:paraId="56B66BA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4728934" w14:textId="17669D8A"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90680E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198B34A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9</w:t>
            </w:r>
          </w:p>
        </w:tc>
        <w:tc>
          <w:tcPr>
            <w:tcW w:w="2268" w:type="dxa"/>
            <w:tcBorders>
              <w:top w:val="nil"/>
              <w:left w:val="nil"/>
              <w:bottom w:val="nil"/>
              <w:right w:val="nil"/>
            </w:tcBorders>
            <w:shd w:val="clear" w:color="auto" w:fill="auto"/>
            <w:noWrap/>
            <w:hideMark/>
          </w:tcPr>
          <w:p w14:paraId="0C6F6FE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32446FCE" w14:textId="77777777" w:rsidTr="00895F8F">
        <w:trPr>
          <w:trHeight w:val="290"/>
        </w:trPr>
        <w:tc>
          <w:tcPr>
            <w:tcW w:w="1019" w:type="dxa"/>
            <w:gridSpan w:val="2"/>
            <w:vMerge/>
            <w:tcBorders>
              <w:left w:val="nil"/>
              <w:right w:val="nil"/>
            </w:tcBorders>
          </w:tcPr>
          <w:p w14:paraId="6E71E33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58E3B50" w14:textId="67C7937C"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C8627D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01B3D47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6AEA1C1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78AC3F89" w14:textId="77777777" w:rsidTr="00895F8F">
        <w:trPr>
          <w:trHeight w:val="290"/>
        </w:trPr>
        <w:tc>
          <w:tcPr>
            <w:tcW w:w="1019" w:type="dxa"/>
            <w:gridSpan w:val="2"/>
            <w:vMerge/>
            <w:tcBorders>
              <w:left w:val="nil"/>
              <w:right w:val="nil"/>
            </w:tcBorders>
          </w:tcPr>
          <w:p w14:paraId="2A0801B4"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5AE8A4E" w14:textId="26A8852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3FC827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5924F40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79B3901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39B3292F" w14:textId="77777777" w:rsidTr="00895F8F">
        <w:trPr>
          <w:trHeight w:val="290"/>
        </w:trPr>
        <w:tc>
          <w:tcPr>
            <w:tcW w:w="1019" w:type="dxa"/>
            <w:gridSpan w:val="2"/>
            <w:vMerge/>
            <w:tcBorders>
              <w:left w:val="nil"/>
              <w:right w:val="nil"/>
            </w:tcBorders>
          </w:tcPr>
          <w:p w14:paraId="399C9833"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CE89C5F" w14:textId="07AE0258"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2C3C306"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B1DA735"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BA4508F"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CA790CE" w14:textId="77777777" w:rsidTr="00895F8F">
        <w:trPr>
          <w:trHeight w:val="290"/>
        </w:trPr>
        <w:tc>
          <w:tcPr>
            <w:tcW w:w="1019" w:type="dxa"/>
            <w:gridSpan w:val="2"/>
            <w:vMerge/>
            <w:tcBorders>
              <w:left w:val="nil"/>
              <w:right w:val="nil"/>
            </w:tcBorders>
          </w:tcPr>
          <w:p w14:paraId="73CED2F0"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6356E46C" w14:textId="075570A3"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1785F91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09B2033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64</w:t>
            </w:r>
          </w:p>
        </w:tc>
        <w:tc>
          <w:tcPr>
            <w:tcW w:w="2268" w:type="dxa"/>
            <w:tcBorders>
              <w:top w:val="nil"/>
              <w:left w:val="nil"/>
              <w:bottom w:val="nil"/>
              <w:right w:val="nil"/>
            </w:tcBorders>
            <w:shd w:val="clear" w:color="auto" w:fill="auto"/>
            <w:noWrap/>
            <w:hideMark/>
          </w:tcPr>
          <w:p w14:paraId="0D31DAE7" w14:textId="54F1A252"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5</w:t>
            </w:r>
            <w:r w:rsidR="00AA620A" w:rsidRPr="00526B59">
              <w:rPr>
                <w:rFonts w:eastAsia="Times New Roman" w:cs="Times New Roman"/>
                <w:color w:val="000000"/>
              </w:rPr>
              <w:t>.0</w:t>
            </w:r>
            <w:r w:rsidRPr="00526B59">
              <w:rPr>
                <w:rFonts w:eastAsia="Times New Roman" w:cs="Times New Roman"/>
                <w:color w:val="000000"/>
              </w:rPr>
              <w:t xml:space="preserve"> (9</w:t>
            </w:r>
            <w:r w:rsidR="00AA620A" w:rsidRPr="00526B59">
              <w:rPr>
                <w:rFonts w:eastAsia="Times New Roman" w:cs="Times New Roman"/>
                <w:color w:val="000000"/>
              </w:rPr>
              <w:t>.0</w:t>
            </w:r>
            <w:r w:rsidRPr="00526B59">
              <w:rPr>
                <w:rFonts w:eastAsia="Times New Roman" w:cs="Times New Roman"/>
                <w:color w:val="000000"/>
              </w:rPr>
              <w:t>; 77.7)</w:t>
            </w:r>
          </w:p>
        </w:tc>
      </w:tr>
      <w:tr w:rsidR="00895F8F" w:rsidRPr="00526B59" w14:paraId="30B008EE" w14:textId="77777777" w:rsidTr="00895F8F">
        <w:trPr>
          <w:trHeight w:val="290"/>
        </w:trPr>
        <w:tc>
          <w:tcPr>
            <w:tcW w:w="1019" w:type="dxa"/>
            <w:gridSpan w:val="2"/>
            <w:vMerge/>
            <w:tcBorders>
              <w:left w:val="nil"/>
              <w:right w:val="nil"/>
            </w:tcBorders>
          </w:tcPr>
          <w:p w14:paraId="2F9D234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0AB4C8DF" w14:textId="5D15FD2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48ACE34"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6C158DC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730</w:t>
            </w:r>
          </w:p>
        </w:tc>
        <w:tc>
          <w:tcPr>
            <w:tcW w:w="2268" w:type="dxa"/>
            <w:tcBorders>
              <w:top w:val="nil"/>
              <w:left w:val="nil"/>
              <w:bottom w:val="nil"/>
              <w:right w:val="nil"/>
            </w:tcBorders>
            <w:shd w:val="clear" w:color="auto" w:fill="auto"/>
            <w:noWrap/>
            <w:hideMark/>
          </w:tcPr>
          <w:p w14:paraId="11EC48C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9 (24.1; 95.7)</w:t>
            </w:r>
          </w:p>
        </w:tc>
      </w:tr>
      <w:tr w:rsidR="00895F8F" w:rsidRPr="00526B59" w14:paraId="4579021C" w14:textId="77777777" w:rsidTr="00895F8F">
        <w:trPr>
          <w:trHeight w:val="290"/>
        </w:trPr>
        <w:tc>
          <w:tcPr>
            <w:tcW w:w="1019" w:type="dxa"/>
            <w:gridSpan w:val="2"/>
            <w:vMerge/>
            <w:tcBorders>
              <w:left w:val="nil"/>
              <w:right w:val="nil"/>
            </w:tcBorders>
          </w:tcPr>
          <w:p w14:paraId="1A9D49AE"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6EF04A6F" w14:textId="29A42E9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3647B9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10E6F01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81</w:t>
            </w:r>
          </w:p>
        </w:tc>
        <w:tc>
          <w:tcPr>
            <w:tcW w:w="2268" w:type="dxa"/>
            <w:tcBorders>
              <w:top w:val="nil"/>
              <w:left w:val="nil"/>
              <w:bottom w:val="nil"/>
              <w:right w:val="nil"/>
            </w:tcBorders>
            <w:shd w:val="clear" w:color="auto" w:fill="auto"/>
            <w:noWrap/>
            <w:hideMark/>
          </w:tcPr>
          <w:p w14:paraId="06960CE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3.7 (−181.8; 79.3)</w:t>
            </w:r>
          </w:p>
        </w:tc>
      </w:tr>
      <w:tr w:rsidR="00895F8F" w:rsidRPr="00526B59" w14:paraId="213CB53E" w14:textId="77777777" w:rsidTr="00895F8F">
        <w:trPr>
          <w:trHeight w:val="300"/>
        </w:trPr>
        <w:tc>
          <w:tcPr>
            <w:tcW w:w="1019" w:type="dxa"/>
            <w:gridSpan w:val="2"/>
            <w:vMerge/>
            <w:tcBorders>
              <w:left w:val="nil"/>
              <w:bottom w:val="single" w:sz="4" w:space="0" w:color="auto"/>
              <w:right w:val="nil"/>
            </w:tcBorders>
          </w:tcPr>
          <w:p w14:paraId="68C27FC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3CF570C" w14:textId="2BDA177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744B53A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08D4337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96</w:t>
            </w:r>
          </w:p>
        </w:tc>
        <w:tc>
          <w:tcPr>
            <w:tcW w:w="2268" w:type="dxa"/>
            <w:tcBorders>
              <w:top w:val="nil"/>
              <w:left w:val="nil"/>
              <w:bottom w:val="single" w:sz="8" w:space="0" w:color="auto"/>
              <w:right w:val="nil"/>
            </w:tcBorders>
            <w:shd w:val="clear" w:color="auto" w:fill="auto"/>
            <w:noWrap/>
            <w:hideMark/>
          </w:tcPr>
          <w:p w14:paraId="4FC705F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113CAB8B" w14:textId="77777777" w:rsidTr="00895F8F">
        <w:trPr>
          <w:trHeight w:val="290"/>
        </w:trPr>
        <w:tc>
          <w:tcPr>
            <w:tcW w:w="1019" w:type="dxa"/>
            <w:gridSpan w:val="2"/>
            <w:vMerge w:val="restart"/>
            <w:tcBorders>
              <w:top w:val="single" w:sz="4" w:space="0" w:color="auto"/>
              <w:left w:val="nil"/>
              <w:right w:val="nil"/>
            </w:tcBorders>
          </w:tcPr>
          <w:p w14:paraId="500BC23A" w14:textId="64DA2DA5" w:rsidR="00651549" w:rsidRPr="00526B59" w:rsidRDefault="00B43B4B" w:rsidP="00E342A0">
            <w:pPr>
              <w:spacing w:before="0" w:after="0" w:line="240" w:lineRule="auto"/>
              <w:rPr>
                <w:rFonts w:eastAsia="Times New Roman" w:cs="Times New Roman"/>
                <w:b/>
                <w:bCs/>
                <w:color w:val="000000"/>
              </w:rPr>
            </w:pPr>
            <w:r w:rsidRPr="00526B59">
              <w:rPr>
                <w:rFonts w:eastAsia="Times New Roman" w:cs="Times New Roman"/>
                <w:b/>
                <w:bCs/>
                <w:color w:val="000000"/>
              </w:rPr>
              <w:t>MS</w:t>
            </w:r>
          </w:p>
        </w:tc>
        <w:tc>
          <w:tcPr>
            <w:tcW w:w="1958" w:type="dxa"/>
            <w:vMerge w:val="restart"/>
            <w:tcBorders>
              <w:top w:val="nil"/>
              <w:left w:val="nil"/>
              <w:bottom w:val="nil"/>
              <w:right w:val="nil"/>
            </w:tcBorders>
            <w:shd w:val="clear" w:color="auto" w:fill="auto"/>
            <w:noWrap/>
            <w:hideMark/>
          </w:tcPr>
          <w:p w14:paraId="449C967F" w14:textId="1E6627A6"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464671BC"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17860CD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199</w:t>
            </w:r>
          </w:p>
        </w:tc>
        <w:tc>
          <w:tcPr>
            <w:tcW w:w="2268" w:type="dxa"/>
            <w:tcBorders>
              <w:top w:val="nil"/>
              <w:left w:val="nil"/>
              <w:bottom w:val="nil"/>
              <w:right w:val="nil"/>
            </w:tcBorders>
            <w:shd w:val="clear" w:color="auto" w:fill="auto"/>
            <w:noWrap/>
            <w:hideMark/>
          </w:tcPr>
          <w:p w14:paraId="0CA7824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6.2 (−56.8; 81.5)</w:t>
            </w:r>
          </w:p>
        </w:tc>
      </w:tr>
      <w:tr w:rsidR="00895F8F" w:rsidRPr="00526B59" w14:paraId="79945CD4" w14:textId="77777777" w:rsidTr="00895F8F">
        <w:trPr>
          <w:trHeight w:val="290"/>
        </w:trPr>
        <w:tc>
          <w:tcPr>
            <w:tcW w:w="1019" w:type="dxa"/>
            <w:gridSpan w:val="2"/>
            <w:vMerge/>
            <w:tcBorders>
              <w:left w:val="nil"/>
              <w:right w:val="nil"/>
            </w:tcBorders>
          </w:tcPr>
          <w:p w14:paraId="61971AE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DC56C44" w14:textId="4A029EE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9D749B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3332CEB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385</w:t>
            </w:r>
          </w:p>
        </w:tc>
        <w:tc>
          <w:tcPr>
            <w:tcW w:w="2268" w:type="dxa"/>
            <w:tcBorders>
              <w:top w:val="nil"/>
              <w:left w:val="nil"/>
              <w:bottom w:val="nil"/>
              <w:right w:val="nil"/>
            </w:tcBorders>
            <w:shd w:val="clear" w:color="auto" w:fill="auto"/>
            <w:noWrap/>
            <w:hideMark/>
          </w:tcPr>
          <w:p w14:paraId="3F31EE6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7 (−65.1; 59.9)</w:t>
            </w:r>
          </w:p>
        </w:tc>
      </w:tr>
      <w:tr w:rsidR="00895F8F" w:rsidRPr="00526B59" w14:paraId="728951D9" w14:textId="77777777" w:rsidTr="00895F8F">
        <w:trPr>
          <w:trHeight w:val="290"/>
        </w:trPr>
        <w:tc>
          <w:tcPr>
            <w:tcW w:w="1019" w:type="dxa"/>
            <w:gridSpan w:val="2"/>
            <w:vMerge/>
            <w:tcBorders>
              <w:left w:val="nil"/>
              <w:right w:val="nil"/>
            </w:tcBorders>
          </w:tcPr>
          <w:p w14:paraId="69A9C50D"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6CB422D" w14:textId="7D84C5E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EB6A477"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6FD06DA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05</w:t>
            </w:r>
          </w:p>
        </w:tc>
        <w:tc>
          <w:tcPr>
            <w:tcW w:w="2268" w:type="dxa"/>
            <w:tcBorders>
              <w:top w:val="nil"/>
              <w:left w:val="nil"/>
              <w:bottom w:val="nil"/>
              <w:right w:val="nil"/>
            </w:tcBorders>
            <w:shd w:val="clear" w:color="auto" w:fill="auto"/>
            <w:noWrap/>
            <w:hideMark/>
          </w:tcPr>
          <w:p w14:paraId="2A0A91D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5.4 (−15.7; 89.6)</w:t>
            </w:r>
          </w:p>
        </w:tc>
      </w:tr>
      <w:tr w:rsidR="00895F8F" w:rsidRPr="00526B59" w14:paraId="2A672B70" w14:textId="77777777" w:rsidTr="00895F8F">
        <w:trPr>
          <w:trHeight w:val="290"/>
        </w:trPr>
        <w:tc>
          <w:tcPr>
            <w:tcW w:w="1019" w:type="dxa"/>
            <w:gridSpan w:val="2"/>
            <w:vMerge/>
            <w:tcBorders>
              <w:left w:val="nil"/>
              <w:right w:val="nil"/>
            </w:tcBorders>
          </w:tcPr>
          <w:p w14:paraId="1FFCA97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77E9ED8" w14:textId="255744F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FA07AF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0A994B6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96</w:t>
            </w:r>
          </w:p>
        </w:tc>
        <w:tc>
          <w:tcPr>
            <w:tcW w:w="2268" w:type="dxa"/>
            <w:tcBorders>
              <w:top w:val="nil"/>
              <w:left w:val="nil"/>
              <w:bottom w:val="nil"/>
              <w:right w:val="nil"/>
            </w:tcBorders>
            <w:shd w:val="clear" w:color="auto" w:fill="auto"/>
            <w:noWrap/>
            <w:hideMark/>
          </w:tcPr>
          <w:p w14:paraId="35EEEF8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1D051B58" w14:textId="77777777" w:rsidTr="00895F8F">
        <w:trPr>
          <w:trHeight w:val="290"/>
        </w:trPr>
        <w:tc>
          <w:tcPr>
            <w:tcW w:w="1019" w:type="dxa"/>
            <w:gridSpan w:val="2"/>
            <w:vMerge/>
            <w:tcBorders>
              <w:left w:val="nil"/>
              <w:right w:val="nil"/>
            </w:tcBorders>
          </w:tcPr>
          <w:p w14:paraId="38BB97BF"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7EB650F" w14:textId="79AE8F47"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0C90B72F"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26D04B89"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1FEE88DC"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7225453D" w14:textId="77777777" w:rsidTr="00895F8F">
        <w:trPr>
          <w:trHeight w:val="290"/>
        </w:trPr>
        <w:tc>
          <w:tcPr>
            <w:tcW w:w="1019" w:type="dxa"/>
            <w:gridSpan w:val="2"/>
            <w:vMerge/>
            <w:tcBorders>
              <w:left w:val="nil"/>
              <w:right w:val="nil"/>
            </w:tcBorders>
          </w:tcPr>
          <w:p w14:paraId="782FE7C5"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1198217" w14:textId="773CF27F"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4AA05C3C"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04FF464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784</w:t>
            </w:r>
          </w:p>
        </w:tc>
        <w:tc>
          <w:tcPr>
            <w:tcW w:w="2268" w:type="dxa"/>
            <w:tcBorders>
              <w:top w:val="nil"/>
              <w:left w:val="nil"/>
              <w:bottom w:val="nil"/>
              <w:right w:val="nil"/>
            </w:tcBorders>
            <w:shd w:val="clear" w:color="auto" w:fill="auto"/>
            <w:noWrap/>
            <w:hideMark/>
          </w:tcPr>
          <w:p w14:paraId="50373CD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0.9 (11.2; 72.8)</w:t>
            </w:r>
          </w:p>
        </w:tc>
      </w:tr>
      <w:tr w:rsidR="00895F8F" w:rsidRPr="00526B59" w14:paraId="12BE6EFA" w14:textId="77777777" w:rsidTr="00895F8F">
        <w:trPr>
          <w:trHeight w:val="290"/>
        </w:trPr>
        <w:tc>
          <w:tcPr>
            <w:tcW w:w="1019" w:type="dxa"/>
            <w:gridSpan w:val="2"/>
            <w:vMerge/>
            <w:tcBorders>
              <w:left w:val="nil"/>
              <w:right w:val="nil"/>
            </w:tcBorders>
          </w:tcPr>
          <w:p w14:paraId="76A293FD"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B3F2417" w14:textId="01AD765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058554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47CB82B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91</w:t>
            </w:r>
          </w:p>
        </w:tc>
        <w:tc>
          <w:tcPr>
            <w:tcW w:w="2268" w:type="dxa"/>
            <w:tcBorders>
              <w:top w:val="nil"/>
              <w:left w:val="nil"/>
              <w:bottom w:val="nil"/>
              <w:right w:val="nil"/>
            </w:tcBorders>
            <w:shd w:val="clear" w:color="auto" w:fill="auto"/>
            <w:noWrap/>
            <w:hideMark/>
          </w:tcPr>
          <w:p w14:paraId="65629A1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5.1 (−94.4; 78.3)</w:t>
            </w:r>
          </w:p>
        </w:tc>
      </w:tr>
      <w:tr w:rsidR="00895F8F" w:rsidRPr="00526B59" w14:paraId="14997274" w14:textId="77777777" w:rsidTr="00895F8F">
        <w:trPr>
          <w:trHeight w:val="290"/>
        </w:trPr>
        <w:tc>
          <w:tcPr>
            <w:tcW w:w="1019" w:type="dxa"/>
            <w:gridSpan w:val="2"/>
            <w:vMerge/>
            <w:tcBorders>
              <w:left w:val="nil"/>
              <w:right w:val="nil"/>
            </w:tcBorders>
          </w:tcPr>
          <w:p w14:paraId="14AB83F9"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2C17694" w14:textId="068AC4C6"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2EEE0BC"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1306564"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38AE5FAE"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744326D8" w14:textId="77777777" w:rsidTr="00895F8F">
        <w:trPr>
          <w:trHeight w:val="290"/>
        </w:trPr>
        <w:tc>
          <w:tcPr>
            <w:tcW w:w="1019" w:type="dxa"/>
            <w:gridSpan w:val="2"/>
            <w:vMerge/>
            <w:tcBorders>
              <w:left w:val="nil"/>
              <w:right w:val="nil"/>
            </w:tcBorders>
          </w:tcPr>
          <w:p w14:paraId="14493099"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650CE39D" w14:textId="04B3386F"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3A84DF3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1674316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30</w:t>
            </w:r>
          </w:p>
        </w:tc>
        <w:tc>
          <w:tcPr>
            <w:tcW w:w="2268" w:type="dxa"/>
            <w:tcBorders>
              <w:top w:val="nil"/>
              <w:left w:val="nil"/>
              <w:bottom w:val="nil"/>
              <w:right w:val="nil"/>
            </w:tcBorders>
            <w:shd w:val="clear" w:color="auto" w:fill="auto"/>
            <w:noWrap/>
            <w:hideMark/>
          </w:tcPr>
          <w:p w14:paraId="0296F50A" w14:textId="3D25B2A4"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1.5 (−2</w:t>
            </w:r>
            <w:r w:rsidR="00AA620A" w:rsidRPr="00526B59">
              <w:rPr>
                <w:rFonts w:eastAsia="Times New Roman" w:cs="Times New Roman"/>
                <w:color w:val="000000"/>
              </w:rPr>
              <w:t>,</w:t>
            </w:r>
            <w:r w:rsidRPr="00526B59">
              <w:rPr>
                <w:rFonts w:eastAsia="Times New Roman" w:cs="Times New Roman"/>
                <w:color w:val="000000"/>
              </w:rPr>
              <w:t>206.9; 82.4)</w:t>
            </w:r>
            <w:r w:rsidR="00C453D8" w:rsidRPr="00526B59">
              <w:rPr>
                <w:rFonts w:eastAsia="Times New Roman" w:cs="Times New Roman"/>
                <w:color w:val="000000"/>
                <w:vertAlign w:val="superscript"/>
              </w:rPr>
              <w:t>b</w:t>
            </w:r>
          </w:p>
        </w:tc>
      </w:tr>
      <w:tr w:rsidR="00895F8F" w:rsidRPr="00526B59" w14:paraId="1753C498" w14:textId="77777777" w:rsidTr="00895F8F">
        <w:trPr>
          <w:trHeight w:val="290"/>
        </w:trPr>
        <w:tc>
          <w:tcPr>
            <w:tcW w:w="1019" w:type="dxa"/>
            <w:gridSpan w:val="2"/>
            <w:vMerge/>
            <w:tcBorders>
              <w:left w:val="nil"/>
              <w:right w:val="nil"/>
            </w:tcBorders>
          </w:tcPr>
          <w:p w14:paraId="633D7CB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AF6248F" w14:textId="3254333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FE531A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46AFAEB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722</w:t>
            </w:r>
          </w:p>
        </w:tc>
        <w:tc>
          <w:tcPr>
            <w:tcW w:w="2268" w:type="dxa"/>
            <w:tcBorders>
              <w:top w:val="nil"/>
              <w:left w:val="nil"/>
              <w:bottom w:val="nil"/>
              <w:right w:val="nil"/>
            </w:tcBorders>
            <w:shd w:val="clear" w:color="auto" w:fill="auto"/>
            <w:noWrap/>
            <w:hideMark/>
          </w:tcPr>
          <w:p w14:paraId="5CCF49E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3.2 (0.8; 67.5)</w:t>
            </w:r>
          </w:p>
        </w:tc>
      </w:tr>
      <w:tr w:rsidR="00895F8F" w:rsidRPr="00526B59" w14:paraId="4F0D493C" w14:textId="77777777" w:rsidTr="00895F8F">
        <w:trPr>
          <w:trHeight w:val="290"/>
        </w:trPr>
        <w:tc>
          <w:tcPr>
            <w:tcW w:w="1019" w:type="dxa"/>
            <w:gridSpan w:val="2"/>
            <w:vMerge/>
            <w:tcBorders>
              <w:left w:val="nil"/>
              <w:right w:val="nil"/>
            </w:tcBorders>
          </w:tcPr>
          <w:p w14:paraId="1BEAAD4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831482A" w14:textId="4CE8D97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5AA6C3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3605741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31</w:t>
            </w:r>
          </w:p>
        </w:tc>
        <w:tc>
          <w:tcPr>
            <w:tcW w:w="2268" w:type="dxa"/>
            <w:tcBorders>
              <w:top w:val="nil"/>
              <w:left w:val="nil"/>
              <w:bottom w:val="nil"/>
              <w:right w:val="nil"/>
            </w:tcBorders>
            <w:shd w:val="clear" w:color="auto" w:fill="auto"/>
            <w:noWrap/>
            <w:hideMark/>
          </w:tcPr>
          <w:p w14:paraId="0A433322" w14:textId="17EFC2C3"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6 (−39</w:t>
            </w:r>
            <w:r w:rsidR="00AA620A" w:rsidRPr="00526B59">
              <w:rPr>
                <w:rFonts w:eastAsia="Times New Roman" w:cs="Times New Roman"/>
                <w:color w:val="000000"/>
              </w:rPr>
              <w:t>.0</w:t>
            </w:r>
            <w:r w:rsidRPr="00526B59">
              <w:rPr>
                <w:rFonts w:eastAsia="Times New Roman" w:cs="Times New Roman"/>
                <w:color w:val="000000"/>
              </w:rPr>
              <w:t>; 97.6)</w:t>
            </w:r>
          </w:p>
        </w:tc>
      </w:tr>
      <w:tr w:rsidR="00895F8F" w:rsidRPr="00526B59" w14:paraId="48C0EEA4" w14:textId="77777777" w:rsidTr="00895F8F">
        <w:trPr>
          <w:trHeight w:val="290"/>
        </w:trPr>
        <w:tc>
          <w:tcPr>
            <w:tcW w:w="1019" w:type="dxa"/>
            <w:gridSpan w:val="2"/>
            <w:vMerge/>
            <w:tcBorders>
              <w:left w:val="nil"/>
              <w:right w:val="nil"/>
            </w:tcBorders>
          </w:tcPr>
          <w:p w14:paraId="2DB2687C"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8B95FC9" w14:textId="2424AA9F"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5A9C8A8B"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427BDF3F"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25304B2E"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62541146" w14:textId="77777777" w:rsidTr="00895F8F">
        <w:trPr>
          <w:trHeight w:val="290"/>
        </w:trPr>
        <w:tc>
          <w:tcPr>
            <w:tcW w:w="1019" w:type="dxa"/>
            <w:gridSpan w:val="2"/>
            <w:vMerge/>
            <w:tcBorders>
              <w:left w:val="nil"/>
              <w:right w:val="nil"/>
            </w:tcBorders>
          </w:tcPr>
          <w:p w14:paraId="7478755E"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EECFF02" w14:textId="16710149"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34FF9F6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4D923A2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744</w:t>
            </w:r>
          </w:p>
        </w:tc>
        <w:tc>
          <w:tcPr>
            <w:tcW w:w="2268" w:type="dxa"/>
            <w:tcBorders>
              <w:top w:val="nil"/>
              <w:left w:val="nil"/>
              <w:bottom w:val="nil"/>
              <w:right w:val="nil"/>
            </w:tcBorders>
            <w:shd w:val="clear" w:color="auto" w:fill="auto"/>
            <w:noWrap/>
            <w:hideMark/>
          </w:tcPr>
          <w:p w14:paraId="7DCDFC4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4.7 (5.1; 67.7)</w:t>
            </w:r>
          </w:p>
        </w:tc>
      </w:tr>
      <w:tr w:rsidR="00895F8F" w:rsidRPr="00526B59" w14:paraId="00219C03" w14:textId="77777777" w:rsidTr="00895F8F">
        <w:trPr>
          <w:trHeight w:val="290"/>
        </w:trPr>
        <w:tc>
          <w:tcPr>
            <w:tcW w:w="1019" w:type="dxa"/>
            <w:gridSpan w:val="2"/>
            <w:vMerge/>
            <w:tcBorders>
              <w:left w:val="nil"/>
              <w:right w:val="nil"/>
            </w:tcBorders>
          </w:tcPr>
          <w:p w14:paraId="0FC4076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08C5A57" w14:textId="46358F3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37279C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29B757C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3</w:t>
            </w:r>
          </w:p>
        </w:tc>
        <w:tc>
          <w:tcPr>
            <w:tcW w:w="2268" w:type="dxa"/>
            <w:tcBorders>
              <w:top w:val="nil"/>
              <w:left w:val="nil"/>
              <w:bottom w:val="nil"/>
              <w:right w:val="nil"/>
            </w:tcBorders>
            <w:shd w:val="clear" w:color="auto" w:fill="auto"/>
            <w:noWrap/>
            <w:hideMark/>
          </w:tcPr>
          <w:p w14:paraId="79B06BB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46E0C854" w14:textId="77777777" w:rsidTr="00895F8F">
        <w:trPr>
          <w:trHeight w:val="290"/>
        </w:trPr>
        <w:tc>
          <w:tcPr>
            <w:tcW w:w="1019" w:type="dxa"/>
            <w:gridSpan w:val="2"/>
            <w:vMerge/>
            <w:tcBorders>
              <w:left w:val="nil"/>
              <w:right w:val="nil"/>
            </w:tcBorders>
          </w:tcPr>
          <w:p w14:paraId="2217CF0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D07BFA9" w14:textId="78D51872"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D50948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375DF81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56</w:t>
            </w:r>
          </w:p>
        </w:tc>
        <w:tc>
          <w:tcPr>
            <w:tcW w:w="2268" w:type="dxa"/>
            <w:tcBorders>
              <w:top w:val="nil"/>
              <w:left w:val="nil"/>
              <w:bottom w:val="nil"/>
              <w:right w:val="nil"/>
            </w:tcBorders>
            <w:shd w:val="clear" w:color="auto" w:fill="auto"/>
            <w:noWrap/>
            <w:hideMark/>
          </w:tcPr>
          <w:p w14:paraId="2B03ABC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2 (−792.2; 90.4)</w:t>
            </w:r>
          </w:p>
        </w:tc>
      </w:tr>
      <w:tr w:rsidR="00895F8F" w:rsidRPr="00526B59" w14:paraId="1DA638CC" w14:textId="77777777" w:rsidTr="00895F8F">
        <w:trPr>
          <w:trHeight w:val="290"/>
        </w:trPr>
        <w:tc>
          <w:tcPr>
            <w:tcW w:w="1019" w:type="dxa"/>
            <w:gridSpan w:val="2"/>
            <w:vMerge/>
            <w:tcBorders>
              <w:left w:val="nil"/>
              <w:right w:val="nil"/>
            </w:tcBorders>
          </w:tcPr>
          <w:p w14:paraId="60C65B1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4ACA6E9" w14:textId="15B87753"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E8C06F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2CF344A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65</w:t>
            </w:r>
          </w:p>
        </w:tc>
        <w:tc>
          <w:tcPr>
            <w:tcW w:w="2268" w:type="dxa"/>
            <w:tcBorders>
              <w:top w:val="nil"/>
              <w:left w:val="nil"/>
              <w:bottom w:val="nil"/>
              <w:right w:val="nil"/>
            </w:tcBorders>
            <w:shd w:val="clear" w:color="auto" w:fill="auto"/>
            <w:noWrap/>
            <w:hideMark/>
          </w:tcPr>
          <w:p w14:paraId="0B9CE91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525F08C0" w14:textId="77777777" w:rsidTr="00895F8F">
        <w:trPr>
          <w:trHeight w:val="290"/>
        </w:trPr>
        <w:tc>
          <w:tcPr>
            <w:tcW w:w="1019" w:type="dxa"/>
            <w:gridSpan w:val="2"/>
            <w:vMerge/>
            <w:tcBorders>
              <w:left w:val="nil"/>
              <w:right w:val="nil"/>
            </w:tcBorders>
          </w:tcPr>
          <w:p w14:paraId="7772CCC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675FE92" w14:textId="23AB233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7B3EF6C"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0CF4C78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w:t>
            </w:r>
          </w:p>
        </w:tc>
        <w:tc>
          <w:tcPr>
            <w:tcW w:w="2268" w:type="dxa"/>
            <w:tcBorders>
              <w:top w:val="nil"/>
              <w:left w:val="nil"/>
              <w:bottom w:val="nil"/>
              <w:right w:val="nil"/>
            </w:tcBorders>
            <w:shd w:val="clear" w:color="auto" w:fill="auto"/>
            <w:noWrap/>
            <w:hideMark/>
          </w:tcPr>
          <w:p w14:paraId="2597FA03" w14:textId="317BEF75"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0</w:t>
            </w:r>
            <w:r w:rsidR="00263CED" w:rsidRPr="00526B59">
              <w:rPr>
                <w:rFonts w:eastAsia="Times New Roman" w:cs="Times New Roman"/>
                <w:color w:val="000000"/>
              </w:rPr>
              <w:t>.0</w:t>
            </w:r>
            <w:r w:rsidRPr="00526B59">
              <w:rPr>
                <w:rFonts w:eastAsia="Times New Roman" w:cs="Times New Roman"/>
                <w:color w:val="000000"/>
              </w:rPr>
              <w:t xml:space="preserve"> (0</w:t>
            </w:r>
            <w:r w:rsidR="00263CED" w:rsidRPr="00526B59">
              <w:rPr>
                <w:rFonts w:eastAsia="Times New Roman" w:cs="Times New Roman"/>
                <w:color w:val="000000"/>
              </w:rPr>
              <w:t>.0</w:t>
            </w:r>
            <w:r w:rsidRPr="00526B59">
              <w:rPr>
                <w:rFonts w:eastAsia="Times New Roman" w:cs="Times New Roman"/>
                <w:color w:val="000000"/>
              </w:rPr>
              <w:t>; 0</w:t>
            </w:r>
            <w:r w:rsidR="00263CED" w:rsidRPr="00526B59">
              <w:rPr>
                <w:rFonts w:eastAsia="Times New Roman" w:cs="Times New Roman"/>
                <w:color w:val="000000"/>
              </w:rPr>
              <w:t>.0</w:t>
            </w:r>
            <w:r w:rsidRPr="00526B59">
              <w:rPr>
                <w:rFonts w:eastAsia="Times New Roman" w:cs="Times New Roman"/>
                <w:color w:val="000000"/>
              </w:rPr>
              <w:t>)</w:t>
            </w:r>
          </w:p>
        </w:tc>
      </w:tr>
      <w:tr w:rsidR="00895F8F" w:rsidRPr="00526B59" w14:paraId="412937B1" w14:textId="77777777" w:rsidTr="00895F8F">
        <w:trPr>
          <w:trHeight w:val="290"/>
        </w:trPr>
        <w:tc>
          <w:tcPr>
            <w:tcW w:w="1019" w:type="dxa"/>
            <w:gridSpan w:val="2"/>
            <w:vMerge/>
            <w:tcBorders>
              <w:left w:val="nil"/>
              <w:right w:val="nil"/>
            </w:tcBorders>
          </w:tcPr>
          <w:p w14:paraId="04D55913"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18200A3C" w14:textId="530BC019"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0354BC8"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37A90309"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69E63FC4"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5F5B7022" w14:textId="77777777" w:rsidTr="00895F8F">
        <w:trPr>
          <w:trHeight w:val="290"/>
        </w:trPr>
        <w:tc>
          <w:tcPr>
            <w:tcW w:w="1019" w:type="dxa"/>
            <w:gridSpan w:val="2"/>
            <w:vMerge/>
            <w:tcBorders>
              <w:left w:val="nil"/>
              <w:right w:val="nil"/>
            </w:tcBorders>
          </w:tcPr>
          <w:p w14:paraId="2A0A8A42"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1BF3FAA3" w14:textId="7CECF89D"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79E30FE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16E64F8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675</w:t>
            </w:r>
          </w:p>
        </w:tc>
        <w:tc>
          <w:tcPr>
            <w:tcW w:w="2268" w:type="dxa"/>
            <w:tcBorders>
              <w:top w:val="nil"/>
              <w:left w:val="nil"/>
              <w:bottom w:val="nil"/>
              <w:right w:val="nil"/>
            </w:tcBorders>
            <w:shd w:val="clear" w:color="auto" w:fill="auto"/>
            <w:noWrap/>
            <w:hideMark/>
          </w:tcPr>
          <w:p w14:paraId="1C86183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8.6 (−9.3; 75.8)</w:t>
            </w:r>
          </w:p>
        </w:tc>
      </w:tr>
      <w:tr w:rsidR="00895F8F" w:rsidRPr="00526B59" w14:paraId="1F6B50C7" w14:textId="77777777" w:rsidTr="00895F8F">
        <w:trPr>
          <w:trHeight w:val="290"/>
        </w:trPr>
        <w:tc>
          <w:tcPr>
            <w:tcW w:w="1019" w:type="dxa"/>
            <w:gridSpan w:val="2"/>
            <w:vMerge/>
            <w:tcBorders>
              <w:left w:val="nil"/>
              <w:right w:val="nil"/>
            </w:tcBorders>
          </w:tcPr>
          <w:p w14:paraId="3A985B2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1BBE47C6" w14:textId="62DFB10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DD424E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7E99D2E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670</w:t>
            </w:r>
          </w:p>
        </w:tc>
        <w:tc>
          <w:tcPr>
            <w:tcW w:w="2268" w:type="dxa"/>
            <w:tcBorders>
              <w:top w:val="nil"/>
              <w:left w:val="nil"/>
              <w:bottom w:val="nil"/>
              <w:right w:val="nil"/>
            </w:tcBorders>
            <w:shd w:val="clear" w:color="auto" w:fill="auto"/>
            <w:noWrap/>
            <w:hideMark/>
          </w:tcPr>
          <w:p w14:paraId="6E3C6E9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7 (−6.3; 86.9)</w:t>
            </w:r>
          </w:p>
        </w:tc>
      </w:tr>
      <w:tr w:rsidR="00895F8F" w:rsidRPr="00526B59" w14:paraId="038658ED" w14:textId="77777777" w:rsidTr="00895F8F">
        <w:trPr>
          <w:trHeight w:val="290"/>
        </w:trPr>
        <w:tc>
          <w:tcPr>
            <w:tcW w:w="1019" w:type="dxa"/>
            <w:gridSpan w:val="2"/>
            <w:vMerge/>
            <w:tcBorders>
              <w:left w:val="nil"/>
              <w:right w:val="nil"/>
            </w:tcBorders>
          </w:tcPr>
          <w:p w14:paraId="4A8A542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0F507298" w14:textId="66A45CD5"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C48DB0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3207830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224</w:t>
            </w:r>
          </w:p>
        </w:tc>
        <w:tc>
          <w:tcPr>
            <w:tcW w:w="2268" w:type="dxa"/>
            <w:tcBorders>
              <w:top w:val="nil"/>
              <w:left w:val="nil"/>
              <w:bottom w:val="nil"/>
              <w:right w:val="nil"/>
            </w:tcBorders>
            <w:shd w:val="clear" w:color="auto" w:fill="auto"/>
            <w:noWrap/>
            <w:hideMark/>
          </w:tcPr>
          <w:p w14:paraId="653A2AB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7 (−153.3; 67.8)</w:t>
            </w:r>
          </w:p>
        </w:tc>
      </w:tr>
      <w:tr w:rsidR="00895F8F" w:rsidRPr="00526B59" w14:paraId="6E6E340D" w14:textId="77777777" w:rsidTr="00895F8F">
        <w:trPr>
          <w:trHeight w:val="300"/>
        </w:trPr>
        <w:tc>
          <w:tcPr>
            <w:tcW w:w="1019" w:type="dxa"/>
            <w:gridSpan w:val="2"/>
            <w:vMerge/>
            <w:tcBorders>
              <w:left w:val="nil"/>
              <w:right w:val="nil"/>
            </w:tcBorders>
          </w:tcPr>
          <w:p w14:paraId="28BC0F8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4BC729B4" w14:textId="7365F02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3297BAEE"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01EAFC7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71</w:t>
            </w:r>
          </w:p>
        </w:tc>
        <w:tc>
          <w:tcPr>
            <w:tcW w:w="2268" w:type="dxa"/>
            <w:tcBorders>
              <w:top w:val="nil"/>
              <w:left w:val="nil"/>
              <w:bottom w:val="single" w:sz="8" w:space="0" w:color="auto"/>
              <w:right w:val="nil"/>
            </w:tcBorders>
            <w:shd w:val="clear" w:color="auto" w:fill="auto"/>
            <w:noWrap/>
            <w:hideMark/>
          </w:tcPr>
          <w:p w14:paraId="2EE3A64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5EAD557D" w14:textId="77777777" w:rsidTr="00895F8F">
        <w:trPr>
          <w:trHeight w:val="290"/>
        </w:trPr>
        <w:tc>
          <w:tcPr>
            <w:tcW w:w="1019" w:type="dxa"/>
            <w:gridSpan w:val="2"/>
            <w:vMerge w:val="restart"/>
            <w:tcBorders>
              <w:top w:val="single" w:sz="4" w:space="0" w:color="auto"/>
              <w:left w:val="nil"/>
              <w:right w:val="nil"/>
            </w:tcBorders>
          </w:tcPr>
          <w:p w14:paraId="369B455F" w14:textId="24E378E1" w:rsidR="00651549" w:rsidRPr="00526B59" w:rsidRDefault="00CB56C3" w:rsidP="00E342A0">
            <w:pPr>
              <w:spacing w:before="0" w:after="0" w:line="240" w:lineRule="auto"/>
              <w:rPr>
                <w:rFonts w:eastAsia="Times New Roman" w:cs="Times New Roman"/>
                <w:b/>
                <w:bCs/>
                <w:color w:val="000000"/>
              </w:rPr>
            </w:pPr>
            <w:r w:rsidRPr="00526B59">
              <w:rPr>
                <w:rFonts w:eastAsia="Times New Roman" w:cs="Times New Roman"/>
                <w:b/>
                <w:bCs/>
                <w:color w:val="000000"/>
              </w:rPr>
              <w:t>PsO</w:t>
            </w:r>
          </w:p>
        </w:tc>
        <w:tc>
          <w:tcPr>
            <w:tcW w:w="1958" w:type="dxa"/>
            <w:vMerge w:val="restart"/>
            <w:tcBorders>
              <w:top w:val="nil"/>
              <w:left w:val="nil"/>
              <w:bottom w:val="nil"/>
              <w:right w:val="nil"/>
            </w:tcBorders>
            <w:shd w:val="clear" w:color="auto" w:fill="auto"/>
            <w:noWrap/>
            <w:hideMark/>
          </w:tcPr>
          <w:p w14:paraId="2A5CB7BF" w14:textId="47DE4F76"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4201D28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5AF5A0F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980</w:t>
            </w:r>
          </w:p>
        </w:tc>
        <w:tc>
          <w:tcPr>
            <w:tcW w:w="2268" w:type="dxa"/>
            <w:tcBorders>
              <w:top w:val="nil"/>
              <w:left w:val="nil"/>
              <w:bottom w:val="nil"/>
              <w:right w:val="nil"/>
            </w:tcBorders>
            <w:shd w:val="clear" w:color="auto" w:fill="auto"/>
            <w:noWrap/>
            <w:hideMark/>
          </w:tcPr>
          <w:p w14:paraId="1C2BFD9E" w14:textId="195DA572"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9.3 (−8</w:t>
            </w:r>
            <w:r w:rsidR="00263CED" w:rsidRPr="00526B59">
              <w:rPr>
                <w:rFonts w:eastAsia="Times New Roman" w:cs="Times New Roman"/>
                <w:color w:val="000000"/>
              </w:rPr>
              <w:t>.0</w:t>
            </w:r>
            <w:r w:rsidRPr="00526B59">
              <w:rPr>
                <w:rFonts w:eastAsia="Times New Roman" w:cs="Times New Roman"/>
                <w:color w:val="000000"/>
              </w:rPr>
              <w:t>; 76.2)</w:t>
            </w:r>
          </w:p>
        </w:tc>
      </w:tr>
      <w:tr w:rsidR="00895F8F" w:rsidRPr="00526B59" w14:paraId="36FDE3A5" w14:textId="77777777" w:rsidTr="00895F8F">
        <w:trPr>
          <w:trHeight w:val="290"/>
        </w:trPr>
        <w:tc>
          <w:tcPr>
            <w:tcW w:w="1019" w:type="dxa"/>
            <w:gridSpan w:val="2"/>
            <w:vMerge/>
            <w:tcBorders>
              <w:left w:val="nil"/>
              <w:right w:val="nil"/>
            </w:tcBorders>
          </w:tcPr>
          <w:p w14:paraId="4A4826E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41B3C67" w14:textId="097E3872"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3E924C4"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32345C0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622</w:t>
            </w:r>
          </w:p>
        </w:tc>
        <w:tc>
          <w:tcPr>
            <w:tcW w:w="2268" w:type="dxa"/>
            <w:tcBorders>
              <w:top w:val="nil"/>
              <w:left w:val="nil"/>
              <w:bottom w:val="nil"/>
              <w:right w:val="nil"/>
            </w:tcBorders>
            <w:shd w:val="clear" w:color="auto" w:fill="auto"/>
            <w:noWrap/>
            <w:hideMark/>
          </w:tcPr>
          <w:p w14:paraId="1DBB56C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2.6 (62.6; 91.9)</w:t>
            </w:r>
          </w:p>
        </w:tc>
      </w:tr>
      <w:tr w:rsidR="00895F8F" w:rsidRPr="00526B59" w14:paraId="3C1DA405" w14:textId="77777777" w:rsidTr="00895F8F">
        <w:trPr>
          <w:trHeight w:val="290"/>
        </w:trPr>
        <w:tc>
          <w:tcPr>
            <w:tcW w:w="1019" w:type="dxa"/>
            <w:gridSpan w:val="2"/>
            <w:vMerge/>
            <w:tcBorders>
              <w:left w:val="nil"/>
              <w:right w:val="nil"/>
            </w:tcBorders>
          </w:tcPr>
          <w:p w14:paraId="4B36325C"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8B9A179" w14:textId="770D104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4749D37"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08BFFD0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1,191</w:t>
            </w:r>
          </w:p>
        </w:tc>
        <w:tc>
          <w:tcPr>
            <w:tcW w:w="2268" w:type="dxa"/>
            <w:tcBorders>
              <w:top w:val="nil"/>
              <w:left w:val="nil"/>
              <w:bottom w:val="nil"/>
              <w:right w:val="nil"/>
            </w:tcBorders>
            <w:shd w:val="clear" w:color="auto" w:fill="auto"/>
            <w:noWrap/>
            <w:hideMark/>
          </w:tcPr>
          <w:p w14:paraId="4859E7C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7.4 (59.3; 87.5)</w:t>
            </w:r>
          </w:p>
        </w:tc>
      </w:tr>
      <w:tr w:rsidR="00895F8F" w:rsidRPr="00526B59" w14:paraId="5D410C2E" w14:textId="77777777" w:rsidTr="00895F8F">
        <w:trPr>
          <w:trHeight w:val="290"/>
        </w:trPr>
        <w:tc>
          <w:tcPr>
            <w:tcW w:w="1019" w:type="dxa"/>
            <w:gridSpan w:val="2"/>
            <w:vMerge/>
            <w:tcBorders>
              <w:left w:val="nil"/>
              <w:right w:val="nil"/>
            </w:tcBorders>
          </w:tcPr>
          <w:p w14:paraId="2CC5B39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11FA225" w14:textId="0D2DB000"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59C12E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3F8ECB6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242</w:t>
            </w:r>
          </w:p>
        </w:tc>
        <w:tc>
          <w:tcPr>
            <w:tcW w:w="2268" w:type="dxa"/>
            <w:tcBorders>
              <w:top w:val="nil"/>
              <w:left w:val="nil"/>
              <w:bottom w:val="nil"/>
              <w:right w:val="nil"/>
            </w:tcBorders>
            <w:shd w:val="clear" w:color="auto" w:fill="auto"/>
            <w:noWrap/>
            <w:hideMark/>
          </w:tcPr>
          <w:p w14:paraId="641D9098" w14:textId="6261F660"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2.6 (46</w:t>
            </w:r>
            <w:r w:rsidR="00263CED" w:rsidRPr="00526B59">
              <w:rPr>
                <w:rFonts w:eastAsia="Times New Roman" w:cs="Times New Roman"/>
                <w:color w:val="000000"/>
              </w:rPr>
              <w:t>.0</w:t>
            </w:r>
            <w:r w:rsidRPr="00526B59">
              <w:rPr>
                <w:rFonts w:eastAsia="Times New Roman" w:cs="Times New Roman"/>
                <w:color w:val="000000"/>
              </w:rPr>
              <w:t>; 99</w:t>
            </w:r>
            <w:r w:rsidR="00263CED" w:rsidRPr="00526B59">
              <w:rPr>
                <w:rFonts w:eastAsia="Times New Roman" w:cs="Times New Roman"/>
                <w:color w:val="000000"/>
              </w:rPr>
              <w:t>.0</w:t>
            </w:r>
            <w:r w:rsidRPr="00526B59">
              <w:rPr>
                <w:rFonts w:eastAsia="Times New Roman" w:cs="Times New Roman"/>
                <w:color w:val="000000"/>
              </w:rPr>
              <w:t>)</w:t>
            </w:r>
          </w:p>
        </w:tc>
      </w:tr>
      <w:tr w:rsidR="00895F8F" w:rsidRPr="00526B59" w14:paraId="0B9884B2" w14:textId="77777777" w:rsidTr="00895F8F">
        <w:trPr>
          <w:trHeight w:val="290"/>
        </w:trPr>
        <w:tc>
          <w:tcPr>
            <w:tcW w:w="1019" w:type="dxa"/>
            <w:gridSpan w:val="2"/>
            <w:vMerge/>
            <w:tcBorders>
              <w:left w:val="nil"/>
              <w:right w:val="nil"/>
            </w:tcBorders>
          </w:tcPr>
          <w:p w14:paraId="5FC9BBA2"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720C124B" w14:textId="5866189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5426B085"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B4EC018"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72C5A7F"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38DD240" w14:textId="77777777" w:rsidTr="00895F8F">
        <w:trPr>
          <w:trHeight w:val="290"/>
        </w:trPr>
        <w:tc>
          <w:tcPr>
            <w:tcW w:w="1019" w:type="dxa"/>
            <w:gridSpan w:val="2"/>
            <w:vMerge/>
            <w:tcBorders>
              <w:left w:val="nil"/>
              <w:right w:val="nil"/>
            </w:tcBorders>
          </w:tcPr>
          <w:p w14:paraId="69B482AF"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52018631" w14:textId="54C376E1"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1F85F47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7100844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5,843</w:t>
            </w:r>
          </w:p>
        </w:tc>
        <w:tc>
          <w:tcPr>
            <w:tcW w:w="2268" w:type="dxa"/>
            <w:tcBorders>
              <w:top w:val="nil"/>
              <w:left w:val="nil"/>
              <w:bottom w:val="nil"/>
              <w:right w:val="nil"/>
            </w:tcBorders>
            <w:shd w:val="clear" w:color="auto" w:fill="auto"/>
            <w:noWrap/>
            <w:hideMark/>
          </w:tcPr>
          <w:p w14:paraId="3BE0363F" w14:textId="0751D0A3"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5.7 (60.6; 85</w:t>
            </w:r>
            <w:r w:rsidR="00263CED" w:rsidRPr="00526B59">
              <w:rPr>
                <w:rFonts w:eastAsia="Times New Roman" w:cs="Times New Roman"/>
                <w:color w:val="000000"/>
              </w:rPr>
              <w:t>.0</w:t>
            </w:r>
            <w:r w:rsidRPr="00526B59">
              <w:rPr>
                <w:rFonts w:eastAsia="Times New Roman" w:cs="Times New Roman"/>
                <w:color w:val="000000"/>
              </w:rPr>
              <w:t>)</w:t>
            </w:r>
          </w:p>
        </w:tc>
      </w:tr>
      <w:tr w:rsidR="00895F8F" w:rsidRPr="00526B59" w14:paraId="400705BC" w14:textId="77777777" w:rsidTr="00895F8F">
        <w:trPr>
          <w:trHeight w:val="290"/>
        </w:trPr>
        <w:tc>
          <w:tcPr>
            <w:tcW w:w="1019" w:type="dxa"/>
            <w:gridSpan w:val="2"/>
            <w:vMerge/>
            <w:tcBorders>
              <w:left w:val="nil"/>
              <w:right w:val="nil"/>
            </w:tcBorders>
          </w:tcPr>
          <w:p w14:paraId="3C3E799F"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1A41A68" w14:textId="0DDEED33"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F95C1D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0F3A994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3,827</w:t>
            </w:r>
          </w:p>
        </w:tc>
        <w:tc>
          <w:tcPr>
            <w:tcW w:w="2268" w:type="dxa"/>
            <w:tcBorders>
              <w:top w:val="nil"/>
              <w:left w:val="nil"/>
              <w:bottom w:val="nil"/>
              <w:right w:val="nil"/>
            </w:tcBorders>
            <w:shd w:val="clear" w:color="auto" w:fill="auto"/>
            <w:noWrap/>
            <w:hideMark/>
          </w:tcPr>
          <w:p w14:paraId="5616B41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5 (60.9; 89.2)</w:t>
            </w:r>
          </w:p>
        </w:tc>
      </w:tr>
      <w:tr w:rsidR="00895F8F" w:rsidRPr="00526B59" w14:paraId="08A35773" w14:textId="77777777" w:rsidTr="00895F8F">
        <w:trPr>
          <w:trHeight w:val="290"/>
        </w:trPr>
        <w:tc>
          <w:tcPr>
            <w:tcW w:w="1019" w:type="dxa"/>
            <w:gridSpan w:val="2"/>
            <w:vMerge/>
            <w:tcBorders>
              <w:left w:val="nil"/>
              <w:right w:val="nil"/>
            </w:tcBorders>
          </w:tcPr>
          <w:p w14:paraId="21A6B6F3"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A03FF48" w14:textId="76C93FEF"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6665590D"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59163724"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44E3DBD"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5CF123C7" w14:textId="77777777" w:rsidTr="00895F8F">
        <w:trPr>
          <w:trHeight w:val="290"/>
        </w:trPr>
        <w:tc>
          <w:tcPr>
            <w:tcW w:w="1019" w:type="dxa"/>
            <w:gridSpan w:val="2"/>
            <w:vMerge/>
            <w:tcBorders>
              <w:left w:val="nil"/>
              <w:right w:val="nil"/>
            </w:tcBorders>
          </w:tcPr>
          <w:p w14:paraId="61558935"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6A6A0C72" w14:textId="00BD747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016C5BA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350551F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2</w:t>
            </w:r>
          </w:p>
        </w:tc>
        <w:tc>
          <w:tcPr>
            <w:tcW w:w="2268" w:type="dxa"/>
            <w:tcBorders>
              <w:top w:val="nil"/>
              <w:left w:val="nil"/>
              <w:bottom w:val="nil"/>
              <w:right w:val="nil"/>
            </w:tcBorders>
            <w:shd w:val="clear" w:color="auto" w:fill="auto"/>
            <w:noWrap/>
            <w:hideMark/>
          </w:tcPr>
          <w:p w14:paraId="282635F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0D015E4B" w14:textId="77777777" w:rsidTr="00895F8F">
        <w:trPr>
          <w:trHeight w:val="290"/>
        </w:trPr>
        <w:tc>
          <w:tcPr>
            <w:tcW w:w="1019" w:type="dxa"/>
            <w:gridSpan w:val="2"/>
            <w:vMerge/>
            <w:tcBorders>
              <w:left w:val="nil"/>
              <w:right w:val="nil"/>
            </w:tcBorders>
          </w:tcPr>
          <w:p w14:paraId="7B7D40C9"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6513A9C" w14:textId="1637F34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542452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3A645BF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6,547</w:t>
            </w:r>
          </w:p>
        </w:tc>
        <w:tc>
          <w:tcPr>
            <w:tcW w:w="2268" w:type="dxa"/>
            <w:tcBorders>
              <w:top w:val="nil"/>
              <w:left w:val="nil"/>
              <w:bottom w:val="nil"/>
              <w:right w:val="nil"/>
            </w:tcBorders>
            <w:shd w:val="clear" w:color="auto" w:fill="auto"/>
            <w:noWrap/>
            <w:hideMark/>
          </w:tcPr>
          <w:p w14:paraId="3727CD7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1 (68.1; 86.4)</w:t>
            </w:r>
          </w:p>
        </w:tc>
      </w:tr>
      <w:tr w:rsidR="00895F8F" w:rsidRPr="00526B59" w14:paraId="4121C6BF" w14:textId="77777777" w:rsidTr="00895F8F">
        <w:trPr>
          <w:trHeight w:val="290"/>
        </w:trPr>
        <w:tc>
          <w:tcPr>
            <w:tcW w:w="1019" w:type="dxa"/>
            <w:gridSpan w:val="2"/>
            <w:vMerge/>
            <w:tcBorders>
              <w:left w:val="nil"/>
              <w:right w:val="nil"/>
            </w:tcBorders>
          </w:tcPr>
          <w:p w14:paraId="0EE67147"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39461E6" w14:textId="3BB7A29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E7CAEB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304672C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340</w:t>
            </w:r>
          </w:p>
        </w:tc>
        <w:tc>
          <w:tcPr>
            <w:tcW w:w="2268" w:type="dxa"/>
            <w:tcBorders>
              <w:top w:val="nil"/>
              <w:left w:val="nil"/>
              <w:bottom w:val="nil"/>
              <w:right w:val="nil"/>
            </w:tcBorders>
            <w:shd w:val="clear" w:color="auto" w:fill="auto"/>
            <w:noWrap/>
            <w:hideMark/>
          </w:tcPr>
          <w:p w14:paraId="19ADF1C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2.1 (−51.8; 77.9)</w:t>
            </w:r>
          </w:p>
        </w:tc>
      </w:tr>
      <w:tr w:rsidR="00895F8F" w:rsidRPr="00526B59" w14:paraId="25A46402" w14:textId="77777777" w:rsidTr="00895F8F">
        <w:trPr>
          <w:trHeight w:val="290"/>
        </w:trPr>
        <w:tc>
          <w:tcPr>
            <w:tcW w:w="1019" w:type="dxa"/>
            <w:gridSpan w:val="2"/>
            <w:vMerge/>
            <w:tcBorders>
              <w:left w:val="nil"/>
              <w:right w:val="nil"/>
            </w:tcBorders>
          </w:tcPr>
          <w:p w14:paraId="041D4578"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18E4087F" w14:textId="5FB6D52F"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7F26A901"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92E8666"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58E6B46B"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82D4145" w14:textId="77777777" w:rsidTr="00895F8F">
        <w:trPr>
          <w:trHeight w:val="290"/>
        </w:trPr>
        <w:tc>
          <w:tcPr>
            <w:tcW w:w="1019" w:type="dxa"/>
            <w:gridSpan w:val="2"/>
            <w:vMerge/>
            <w:tcBorders>
              <w:left w:val="nil"/>
              <w:right w:val="nil"/>
            </w:tcBorders>
          </w:tcPr>
          <w:p w14:paraId="3DD95C65"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43314C70" w14:textId="46DA24C9"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554E348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344343E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0,836</w:t>
            </w:r>
          </w:p>
        </w:tc>
        <w:tc>
          <w:tcPr>
            <w:tcW w:w="2268" w:type="dxa"/>
            <w:tcBorders>
              <w:top w:val="nil"/>
              <w:left w:val="nil"/>
              <w:bottom w:val="nil"/>
              <w:right w:val="nil"/>
            </w:tcBorders>
            <w:shd w:val="clear" w:color="auto" w:fill="auto"/>
            <w:noWrap/>
            <w:hideMark/>
          </w:tcPr>
          <w:p w14:paraId="13914C6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6.1 (61.4; 85.3)</w:t>
            </w:r>
          </w:p>
        </w:tc>
      </w:tr>
      <w:tr w:rsidR="00895F8F" w:rsidRPr="00526B59" w14:paraId="628FD764" w14:textId="77777777" w:rsidTr="00895F8F">
        <w:trPr>
          <w:trHeight w:val="290"/>
        </w:trPr>
        <w:tc>
          <w:tcPr>
            <w:tcW w:w="1019" w:type="dxa"/>
            <w:gridSpan w:val="2"/>
            <w:vMerge/>
            <w:tcBorders>
              <w:left w:val="nil"/>
              <w:right w:val="nil"/>
            </w:tcBorders>
          </w:tcPr>
          <w:p w14:paraId="12040CB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19FFEE3" w14:textId="6C2CE96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20220B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06AD9C3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70</w:t>
            </w:r>
          </w:p>
        </w:tc>
        <w:tc>
          <w:tcPr>
            <w:tcW w:w="2268" w:type="dxa"/>
            <w:tcBorders>
              <w:top w:val="nil"/>
              <w:left w:val="nil"/>
              <w:bottom w:val="nil"/>
              <w:right w:val="nil"/>
            </w:tcBorders>
            <w:shd w:val="clear" w:color="auto" w:fill="auto"/>
            <w:noWrap/>
            <w:hideMark/>
          </w:tcPr>
          <w:p w14:paraId="4D4EC95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0EA9888A" w14:textId="77777777" w:rsidTr="00895F8F">
        <w:trPr>
          <w:trHeight w:val="290"/>
        </w:trPr>
        <w:tc>
          <w:tcPr>
            <w:tcW w:w="1019" w:type="dxa"/>
            <w:gridSpan w:val="2"/>
            <w:vMerge/>
            <w:tcBorders>
              <w:left w:val="nil"/>
              <w:right w:val="nil"/>
            </w:tcBorders>
          </w:tcPr>
          <w:p w14:paraId="1E5E3CBC"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C29EC72" w14:textId="0FF3FDDA"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F60CD7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5FB8532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937</w:t>
            </w:r>
          </w:p>
        </w:tc>
        <w:tc>
          <w:tcPr>
            <w:tcW w:w="2268" w:type="dxa"/>
            <w:tcBorders>
              <w:top w:val="nil"/>
              <w:left w:val="nil"/>
              <w:bottom w:val="nil"/>
              <w:right w:val="nil"/>
            </w:tcBorders>
            <w:shd w:val="clear" w:color="auto" w:fill="auto"/>
            <w:noWrap/>
            <w:hideMark/>
          </w:tcPr>
          <w:p w14:paraId="3D5C07F1" w14:textId="457A67A1"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2</w:t>
            </w:r>
            <w:r w:rsidR="00263CED" w:rsidRPr="00526B59">
              <w:rPr>
                <w:rFonts w:eastAsia="Times New Roman" w:cs="Times New Roman"/>
                <w:color w:val="000000"/>
              </w:rPr>
              <w:t>.0</w:t>
            </w:r>
            <w:r w:rsidRPr="00526B59">
              <w:rPr>
                <w:rFonts w:eastAsia="Times New Roman" w:cs="Times New Roman"/>
                <w:color w:val="000000"/>
              </w:rPr>
              <w:t xml:space="preserve"> (67.4; 98</w:t>
            </w:r>
            <w:r w:rsidR="0023270B" w:rsidRPr="00526B59">
              <w:rPr>
                <w:rFonts w:eastAsia="Times New Roman" w:cs="Times New Roman"/>
                <w:color w:val="000000"/>
              </w:rPr>
              <w:t>.0</w:t>
            </w:r>
            <w:r w:rsidRPr="00526B59">
              <w:rPr>
                <w:rFonts w:eastAsia="Times New Roman" w:cs="Times New Roman"/>
                <w:color w:val="000000"/>
              </w:rPr>
              <w:t>)</w:t>
            </w:r>
          </w:p>
        </w:tc>
      </w:tr>
      <w:tr w:rsidR="00895F8F" w:rsidRPr="00526B59" w14:paraId="1E1A1F4E" w14:textId="77777777" w:rsidTr="00895F8F">
        <w:trPr>
          <w:trHeight w:val="290"/>
        </w:trPr>
        <w:tc>
          <w:tcPr>
            <w:tcW w:w="1019" w:type="dxa"/>
            <w:gridSpan w:val="2"/>
            <w:vMerge/>
            <w:tcBorders>
              <w:left w:val="nil"/>
              <w:right w:val="nil"/>
            </w:tcBorders>
          </w:tcPr>
          <w:p w14:paraId="7DE8323E"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438982E" w14:textId="5741445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A32FA9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20C489E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040</w:t>
            </w:r>
          </w:p>
        </w:tc>
        <w:tc>
          <w:tcPr>
            <w:tcW w:w="2268" w:type="dxa"/>
            <w:tcBorders>
              <w:top w:val="nil"/>
              <w:left w:val="nil"/>
              <w:bottom w:val="nil"/>
              <w:right w:val="nil"/>
            </w:tcBorders>
            <w:shd w:val="clear" w:color="auto" w:fill="auto"/>
            <w:noWrap/>
            <w:hideMark/>
          </w:tcPr>
          <w:p w14:paraId="2EEB90A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2 (16.5; 82.9)</w:t>
            </w:r>
          </w:p>
        </w:tc>
      </w:tr>
      <w:tr w:rsidR="00895F8F" w:rsidRPr="00526B59" w14:paraId="1F1F0801" w14:textId="77777777" w:rsidTr="00895F8F">
        <w:trPr>
          <w:trHeight w:val="290"/>
        </w:trPr>
        <w:tc>
          <w:tcPr>
            <w:tcW w:w="1019" w:type="dxa"/>
            <w:gridSpan w:val="2"/>
            <w:vMerge/>
            <w:tcBorders>
              <w:left w:val="nil"/>
              <w:right w:val="nil"/>
            </w:tcBorders>
          </w:tcPr>
          <w:p w14:paraId="6D9FE91C"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CC1345B" w14:textId="02D983B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B0263D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05BC443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w:t>
            </w:r>
          </w:p>
        </w:tc>
        <w:tc>
          <w:tcPr>
            <w:tcW w:w="2268" w:type="dxa"/>
            <w:tcBorders>
              <w:top w:val="nil"/>
              <w:left w:val="nil"/>
              <w:bottom w:val="nil"/>
              <w:right w:val="nil"/>
            </w:tcBorders>
            <w:shd w:val="clear" w:color="auto" w:fill="auto"/>
            <w:noWrap/>
            <w:hideMark/>
          </w:tcPr>
          <w:p w14:paraId="22909133" w14:textId="2F693754"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8 (−1057.5; 90.5)</w:t>
            </w:r>
            <w:r w:rsidR="008B0A57" w:rsidRPr="00526B59">
              <w:rPr>
                <w:rFonts w:eastAsia="Times New Roman" w:cs="Times New Roman"/>
                <w:color w:val="000000"/>
                <w:vertAlign w:val="superscript"/>
              </w:rPr>
              <w:t>b</w:t>
            </w:r>
          </w:p>
        </w:tc>
      </w:tr>
      <w:tr w:rsidR="00895F8F" w:rsidRPr="00526B59" w14:paraId="5DF9EA7C" w14:textId="77777777" w:rsidTr="00895F8F">
        <w:trPr>
          <w:trHeight w:val="290"/>
        </w:trPr>
        <w:tc>
          <w:tcPr>
            <w:tcW w:w="1019" w:type="dxa"/>
            <w:gridSpan w:val="2"/>
            <w:vMerge/>
            <w:tcBorders>
              <w:left w:val="nil"/>
              <w:right w:val="nil"/>
            </w:tcBorders>
          </w:tcPr>
          <w:p w14:paraId="438923E8"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D70A4BB" w14:textId="68A2AB0E"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56C7246"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C68C730"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AAE5B86"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AA071D9" w14:textId="77777777" w:rsidTr="00895F8F">
        <w:trPr>
          <w:trHeight w:val="290"/>
        </w:trPr>
        <w:tc>
          <w:tcPr>
            <w:tcW w:w="1019" w:type="dxa"/>
            <w:gridSpan w:val="2"/>
            <w:vMerge/>
            <w:tcBorders>
              <w:left w:val="nil"/>
              <w:right w:val="nil"/>
            </w:tcBorders>
          </w:tcPr>
          <w:p w14:paraId="0C5F14B2"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650683B1" w14:textId="37BDEDF8"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45F71B8E"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33E8F2E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9,670</w:t>
            </w:r>
          </w:p>
        </w:tc>
        <w:tc>
          <w:tcPr>
            <w:tcW w:w="2268" w:type="dxa"/>
            <w:tcBorders>
              <w:top w:val="nil"/>
              <w:left w:val="nil"/>
              <w:bottom w:val="nil"/>
              <w:right w:val="nil"/>
            </w:tcBorders>
            <w:shd w:val="clear" w:color="auto" w:fill="auto"/>
            <w:noWrap/>
            <w:hideMark/>
          </w:tcPr>
          <w:p w14:paraId="0ABB330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8.9 (64.4; 87.5)</w:t>
            </w:r>
          </w:p>
        </w:tc>
      </w:tr>
      <w:tr w:rsidR="00895F8F" w:rsidRPr="00526B59" w14:paraId="6060CD96" w14:textId="77777777" w:rsidTr="00895F8F">
        <w:trPr>
          <w:trHeight w:val="290"/>
        </w:trPr>
        <w:tc>
          <w:tcPr>
            <w:tcW w:w="1019" w:type="dxa"/>
            <w:gridSpan w:val="2"/>
            <w:vMerge/>
            <w:tcBorders>
              <w:left w:val="nil"/>
              <w:right w:val="nil"/>
            </w:tcBorders>
          </w:tcPr>
          <w:p w14:paraId="22E28C3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68D735D3" w14:textId="04D60DF8"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338D7F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56C2D3C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576</w:t>
            </w:r>
          </w:p>
        </w:tc>
        <w:tc>
          <w:tcPr>
            <w:tcW w:w="2268" w:type="dxa"/>
            <w:tcBorders>
              <w:top w:val="nil"/>
              <w:left w:val="nil"/>
              <w:bottom w:val="nil"/>
              <w:right w:val="nil"/>
            </w:tcBorders>
            <w:shd w:val="clear" w:color="auto" w:fill="auto"/>
            <w:noWrap/>
            <w:hideMark/>
          </w:tcPr>
          <w:p w14:paraId="0B44904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2 (59.6; 91.3)</w:t>
            </w:r>
          </w:p>
        </w:tc>
      </w:tr>
      <w:tr w:rsidR="00895F8F" w:rsidRPr="00526B59" w14:paraId="350D6964" w14:textId="77777777" w:rsidTr="00895F8F">
        <w:trPr>
          <w:trHeight w:val="290"/>
        </w:trPr>
        <w:tc>
          <w:tcPr>
            <w:tcW w:w="1019" w:type="dxa"/>
            <w:gridSpan w:val="2"/>
            <w:vMerge/>
            <w:tcBorders>
              <w:left w:val="nil"/>
              <w:right w:val="nil"/>
            </w:tcBorders>
          </w:tcPr>
          <w:p w14:paraId="7E71E0F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2787047E" w14:textId="356F007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1C4125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59FF7E4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703</w:t>
            </w:r>
          </w:p>
        </w:tc>
        <w:tc>
          <w:tcPr>
            <w:tcW w:w="2268" w:type="dxa"/>
            <w:tcBorders>
              <w:top w:val="nil"/>
              <w:left w:val="nil"/>
              <w:bottom w:val="nil"/>
              <w:right w:val="nil"/>
            </w:tcBorders>
            <w:shd w:val="clear" w:color="auto" w:fill="auto"/>
            <w:noWrap/>
            <w:hideMark/>
          </w:tcPr>
          <w:p w14:paraId="399C1CE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4.6 (−1.3; 87.7)</w:t>
            </w:r>
          </w:p>
        </w:tc>
      </w:tr>
      <w:tr w:rsidR="00895F8F" w:rsidRPr="00526B59" w14:paraId="7730976C" w14:textId="77777777" w:rsidTr="00895F8F">
        <w:trPr>
          <w:trHeight w:val="300"/>
        </w:trPr>
        <w:tc>
          <w:tcPr>
            <w:tcW w:w="1019" w:type="dxa"/>
            <w:gridSpan w:val="2"/>
            <w:vMerge/>
            <w:tcBorders>
              <w:left w:val="nil"/>
              <w:bottom w:val="single" w:sz="4" w:space="0" w:color="auto"/>
              <w:right w:val="nil"/>
            </w:tcBorders>
          </w:tcPr>
          <w:p w14:paraId="7247A603"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0F0EF070" w14:textId="578A5E1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4B2AB1B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3FF04F5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089</w:t>
            </w:r>
          </w:p>
        </w:tc>
        <w:tc>
          <w:tcPr>
            <w:tcW w:w="2268" w:type="dxa"/>
            <w:tcBorders>
              <w:top w:val="nil"/>
              <w:left w:val="nil"/>
              <w:bottom w:val="single" w:sz="8" w:space="0" w:color="auto"/>
              <w:right w:val="nil"/>
            </w:tcBorders>
            <w:shd w:val="clear" w:color="auto" w:fill="auto"/>
            <w:noWrap/>
            <w:hideMark/>
          </w:tcPr>
          <w:p w14:paraId="012157C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6.1 (−275.4; 94.9)</w:t>
            </w:r>
          </w:p>
        </w:tc>
      </w:tr>
      <w:tr w:rsidR="00895F8F" w:rsidRPr="00526B59" w14:paraId="1C420305" w14:textId="77777777" w:rsidTr="00895F8F">
        <w:trPr>
          <w:trHeight w:val="290"/>
        </w:trPr>
        <w:tc>
          <w:tcPr>
            <w:tcW w:w="1019" w:type="dxa"/>
            <w:gridSpan w:val="2"/>
            <w:vMerge w:val="restart"/>
            <w:tcBorders>
              <w:top w:val="single" w:sz="4" w:space="0" w:color="auto"/>
              <w:left w:val="nil"/>
              <w:right w:val="nil"/>
            </w:tcBorders>
          </w:tcPr>
          <w:p w14:paraId="02DD90E6" w14:textId="10FFDC30" w:rsidR="00651549" w:rsidRPr="00526B59" w:rsidRDefault="00B43B4B" w:rsidP="00E342A0">
            <w:pPr>
              <w:spacing w:before="0" w:after="0" w:line="240" w:lineRule="auto"/>
              <w:rPr>
                <w:rFonts w:eastAsia="Times New Roman" w:cs="Times New Roman"/>
                <w:b/>
                <w:bCs/>
                <w:color w:val="000000"/>
              </w:rPr>
            </w:pPr>
            <w:r w:rsidRPr="00526B59">
              <w:rPr>
                <w:rFonts w:eastAsia="Times New Roman" w:cs="Times New Roman"/>
                <w:b/>
                <w:bCs/>
                <w:color w:val="000000"/>
              </w:rPr>
              <w:t>PsA</w:t>
            </w:r>
          </w:p>
        </w:tc>
        <w:tc>
          <w:tcPr>
            <w:tcW w:w="1958" w:type="dxa"/>
            <w:vMerge w:val="restart"/>
            <w:tcBorders>
              <w:top w:val="nil"/>
              <w:left w:val="nil"/>
              <w:bottom w:val="nil"/>
              <w:right w:val="nil"/>
            </w:tcBorders>
            <w:shd w:val="clear" w:color="auto" w:fill="auto"/>
            <w:noWrap/>
            <w:hideMark/>
          </w:tcPr>
          <w:p w14:paraId="2E6F0FBC" w14:textId="06B5ADE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75BB5C3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2FCD774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552</w:t>
            </w:r>
          </w:p>
        </w:tc>
        <w:tc>
          <w:tcPr>
            <w:tcW w:w="2268" w:type="dxa"/>
            <w:tcBorders>
              <w:top w:val="nil"/>
              <w:left w:val="nil"/>
              <w:bottom w:val="nil"/>
              <w:right w:val="nil"/>
            </w:tcBorders>
            <w:shd w:val="clear" w:color="auto" w:fill="auto"/>
            <w:noWrap/>
            <w:hideMark/>
          </w:tcPr>
          <w:p w14:paraId="7866D68E" w14:textId="6861E724"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2 (−323.3; 71.8)</w:t>
            </w:r>
            <w:r w:rsidR="008B0A57" w:rsidRPr="00526B59">
              <w:rPr>
                <w:rFonts w:eastAsia="Times New Roman" w:cs="Times New Roman"/>
                <w:color w:val="000000"/>
                <w:vertAlign w:val="superscript"/>
              </w:rPr>
              <w:t>b</w:t>
            </w:r>
          </w:p>
        </w:tc>
      </w:tr>
      <w:tr w:rsidR="00895F8F" w:rsidRPr="00526B59" w14:paraId="67097F21" w14:textId="77777777" w:rsidTr="00895F8F">
        <w:trPr>
          <w:trHeight w:val="290"/>
        </w:trPr>
        <w:tc>
          <w:tcPr>
            <w:tcW w:w="1019" w:type="dxa"/>
            <w:gridSpan w:val="2"/>
            <w:vMerge/>
            <w:tcBorders>
              <w:left w:val="nil"/>
              <w:right w:val="nil"/>
            </w:tcBorders>
          </w:tcPr>
          <w:p w14:paraId="59038B3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80064D4" w14:textId="7AA9A3F3"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228CE5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5281AC3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897</w:t>
            </w:r>
          </w:p>
        </w:tc>
        <w:tc>
          <w:tcPr>
            <w:tcW w:w="2268" w:type="dxa"/>
            <w:tcBorders>
              <w:top w:val="nil"/>
              <w:left w:val="nil"/>
              <w:bottom w:val="nil"/>
              <w:right w:val="nil"/>
            </w:tcBorders>
            <w:shd w:val="clear" w:color="auto" w:fill="auto"/>
            <w:noWrap/>
            <w:hideMark/>
          </w:tcPr>
          <w:p w14:paraId="53B87912" w14:textId="6DB0EBD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1</w:t>
            </w:r>
            <w:r w:rsidR="00B93362" w:rsidRPr="00526B59">
              <w:rPr>
                <w:rFonts w:eastAsia="Times New Roman" w:cs="Times New Roman"/>
                <w:color w:val="000000"/>
              </w:rPr>
              <w:t>.0</w:t>
            </w:r>
            <w:r w:rsidRPr="00526B59">
              <w:rPr>
                <w:rFonts w:eastAsia="Times New Roman" w:cs="Times New Roman"/>
                <w:color w:val="000000"/>
              </w:rPr>
              <w:t xml:space="preserve"> (38.6; 94.1)</w:t>
            </w:r>
          </w:p>
        </w:tc>
      </w:tr>
      <w:tr w:rsidR="00895F8F" w:rsidRPr="00526B59" w14:paraId="30EF4D0A" w14:textId="77777777" w:rsidTr="00895F8F">
        <w:trPr>
          <w:trHeight w:val="290"/>
        </w:trPr>
        <w:tc>
          <w:tcPr>
            <w:tcW w:w="1019" w:type="dxa"/>
            <w:gridSpan w:val="2"/>
            <w:vMerge/>
            <w:tcBorders>
              <w:left w:val="nil"/>
              <w:right w:val="nil"/>
            </w:tcBorders>
          </w:tcPr>
          <w:p w14:paraId="0D2824AD"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272247D" w14:textId="4ECC42B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FEE98B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3F648A8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272</w:t>
            </w:r>
          </w:p>
        </w:tc>
        <w:tc>
          <w:tcPr>
            <w:tcW w:w="2268" w:type="dxa"/>
            <w:tcBorders>
              <w:top w:val="nil"/>
              <w:left w:val="nil"/>
              <w:bottom w:val="nil"/>
              <w:right w:val="nil"/>
            </w:tcBorders>
            <w:shd w:val="clear" w:color="auto" w:fill="auto"/>
            <w:noWrap/>
            <w:hideMark/>
          </w:tcPr>
          <w:p w14:paraId="0F22464A" w14:textId="63133C6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2.2 (−14</w:t>
            </w:r>
            <w:r w:rsidR="00B93362" w:rsidRPr="00526B59">
              <w:rPr>
                <w:rFonts w:eastAsia="Times New Roman" w:cs="Times New Roman"/>
                <w:color w:val="000000"/>
              </w:rPr>
              <w:t>.0</w:t>
            </w:r>
            <w:r w:rsidRPr="00526B59">
              <w:rPr>
                <w:rFonts w:eastAsia="Times New Roman" w:cs="Times New Roman"/>
                <w:color w:val="000000"/>
              </w:rPr>
              <w:t>; 80</w:t>
            </w:r>
            <w:r w:rsidR="00B93362" w:rsidRPr="00526B59">
              <w:rPr>
                <w:rFonts w:eastAsia="Times New Roman" w:cs="Times New Roman"/>
                <w:color w:val="000000"/>
              </w:rPr>
              <w:t>.0</w:t>
            </w:r>
            <w:r w:rsidRPr="00526B59">
              <w:rPr>
                <w:rFonts w:eastAsia="Times New Roman" w:cs="Times New Roman"/>
                <w:color w:val="000000"/>
              </w:rPr>
              <w:t>)</w:t>
            </w:r>
          </w:p>
        </w:tc>
      </w:tr>
      <w:tr w:rsidR="00895F8F" w:rsidRPr="00526B59" w14:paraId="08926BF2" w14:textId="77777777" w:rsidTr="00895F8F">
        <w:trPr>
          <w:trHeight w:val="290"/>
        </w:trPr>
        <w:tc>
          <w:tcPr>
            <w:tcW w:w="1019" w:type="dxa"/>
            <w:gridSpan w:val="2"/>
            <w:vMerge/>
            <w:tcBorders>
              <w:left w:val="nil"/>
              <w:right w:val="nil"/>
            </w:tcBorders>
          </w:tcPr>
          <w:p w14:paraId="657B607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0FBAD5D" w14:textId="24CCF262"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23687A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10FED45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47</w:t>
            </w:r>
          </w:p>
        </w:tc>
        <w:tc>
          <w:tcPr>
            <w:tcW w:w="2268" w:type="dxa"/>
            <w:tcBorders>
              <w:top w:val="nil"/>
              <w:left w:val="nil"/>
              <w:bottom w:val="nil"/>
              <w:right w:val="nil"/>
            </w:tcBorders>
            <w:shd w:val="clear" w:color="auto" w:fill="auto"/>
            <w:noWrap/>
            <w:hideMark/>
          </w:tcPr>
          <w:p w14:paraId="1B257F5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47ED9CC8" w14:textId="77777777" w:rsidTr="00895F8F">
        <w:trPr>
          <w:trHeight w:val="290"/>
        </w:trPr>
        <w:tc>
          <w:tcPr>
            <w:tcW w:w="1019" w:type="dxa"/>
            <w:gridSpan w:val="2"/>
            <w:vMerge/>
            <w:tcBorders>
              <w:left w:val="nil"/>
              <w:right w:val="nil"/>
            </w:tcBorders>
          </w:tcPr>
          <w:p w14:paraId="573B2C99"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755D69CB" w14:textId="737E8181"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BB094D9"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04B054C"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391724DA"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6B77EF7C" w14:textId="77777777" w:rsidTr="00895F8F">
        <w:trPr>
          <w:trHeight w:val="290"/>
        </w:trPr>
        <w:tc>
          <w:tcPr>
            <w:tcW w:w="1019" w:type="dxa"/>
            <w:gridSpan w:val="2"/>
            <w:vMerge/>
            <w:tcBorders>
              <w:left w:val="nil"/>
              <w:right w:val="nil"/>
            </w:tcBorders>
          </w:tcPr>
          <w:p w14:paraId="1F601A18"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10B2EAEB" w14:textId="156A0575"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3AEAF9F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63858BC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814</w:t>
            </w:r>
          </w:p>
        </w:tc>
        <w:tc>
          <w:tcPr>
            <w:tcW w:w="2268" w:type="dxa"/>
            <w:tcBorders>
              <w:top w:val="nil"/>
              <w:left w:val="nil"/>
              <w:bottom w:val="nil"/>
              <w:right w:val="nil"/>
            </w:tcBorders>
            <w:shd w:val="clear" w:color="auto" w:fill="auto"/>
            <w:noWrap/>
            <w:hideMark/>
          </w:tcPr>
          <w:p w14:paraId="1551500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7 (23.6; 79.8)</w:t>
            </w:r>
          </w:p>
        </w:tc>
      </w:tr>
      <w:tr w:rsidR="00895F8F" w:rsidRPr="00526B59" w14:paraId="309AD9B4" w14:textId="77777777" w:rsidTr="00895F8F">
        <w:trPr>
          <w:trHeight w:val="290"/>
        </w:trPr>
        <w:tc>
          <w:tcPr>
            <w:tcW w:w="1019" w:type="dxa"/>
            <w:gridSpan w:val="2"/>
            <w:vMerge/>
            <w:tcBorders>
              <w:left w:val="nil"/>
              <w:right w:val="nil"/>
            </w:tcBorders>
          </w:tcPr>
          <w:p w14:paraId="0FCB1E3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36088AE" w14:textId="353D67FD"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968306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3D1604A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237</w:t>
            </w:r>
          </w:p>
        </w:tc>
        <w:tc>
          <w:tcPr>
            <w:tcW w:w="2268" w:type="dxa"/>
            <w:tcBorders>
              <w:top w:val="nil"/>
              <w:left w:val="nil"/>
              <w:bottom w:val="nil"/>
              <w:right w:val="nil"/>
            </w:tcBorders>
            <w:shd w:val="clear" w:color="auto" w:fill="auto"/>
            <w:noWrap/>
            <w:hideMark/>
          </w:tcPr>
          <w:p w14:paraId="10BCA88D" w14:textId="7F4FA7DE"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w:t>
            </w:r>
            <w:r w:rsidR="00B93362" w:rsidRPr="00526B59">
              <w:rPr>
                <w:rFonts w:eastAsia="Times New Roman" w:cs="Times New Roman"/>
                <w:color w:val="000000"/>
              </w:rPr>
              <w:t>.0</w:t>
            </w:r>
            <w:r w:rsidRPr="00526B59">
              <w:rPr>
                <w:rFonts w:eastAsia="Times New Roman" w:cs="Times New Roman"/>
                <w:color w:val="000000"/>
              </w:rPr>
              <w:t xml:space="preserve"> (11.4; 95</w:t>
            </w:r>
            <w:r w:rsidR="00B93362" w:rsidRPr="00526B59">
              <w:rPr>
                <w:rFonts w:eastAsia="Times New Roman" w:cs="Times New Roman"/>
                <w:color w:val="000000"/>
              </w:rPr>
              <w:t>.0</w:t>
            </w:r>
            <w:r w:rsidRPr="00526B59">
              <w:rPr>
                <w:rFonts w:eastAsia="Times New Roman" w:cs="Times New Roman"/>
                <w:color w:val="000000"/>
              </w:rPr>
              <w:t>)</w:t>
            </w:r>
          </w:p>
        </w:tc>
      </w:tr>
      <w:tr w:rsidR="00895F8F" w:rsidRPr="00526B59" w14:paraId="6ACC802A" w14:textId="77777777" w:rsidTr="00895F8F">
        <w:trPr>
          <w:trHeight w:val="290"/>
        </w:trPr>
        <w:tc>
          <w:tcPr>
            <w:tcW w:w="1019" w:type="dxa"/>
            <w:gridSpan w:val="2"/>
            <w:vMerge/>
            <w:tcBorders>
              <w:left w:val="nil"/>
              <w:right w:val="nil"/>
            </w:tcBorders>
          </w:tcPr>
          <w:p w14:paraId="442ACCE6"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D3BDAFD" w14:textId="1109E88B"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C4CDB13"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3B7D4676"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5004FF8C"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477D34F" w14:textId="77777777" w:rsidTr="00895F8F">
        <w:trPr>
          <w:trHeight w:val="290"/>
        </w:trPr>
        <w:tc>
          <w:tcPr>
            <w:tcW w:w="1019" w:type="dxa"/>
            <w:gridSpan w:val="2"/>
            <w:vMerge/>
            <w:tcBorders>
              <w:left w:val="nil"/>
              <w:right w:val="nil"/>
            </w:tcBorders>
          </w:tcPr>
          <w:p w14:paraId="44D2C9DB"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2AEAB0E2" w14:textId="7AAADE7B"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0890876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2BA8125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17</w:t>
            </w:r>
          </w:p>
        </w:tc>
        <w:tc>
          <w:tcPr>
            <w:tcW w:w="2268" w:type="dxa"/>
            <w:tcBorders>
              <w:top w:val="nil"/>
              <w:left w:val="nil"/>
              <w:bottom w:val="nil"/>
              <w:right w:val="nil"/>
            </w:tcBorders>
            <w:shd w:val="clear" w:color="auto" w:fill="auto"/>
            <w:noWrap/>
            <w:hideMark/>
          </w:tcPr>
          <w:p w14:paraId="69D4D18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386D2206" w14:textId="77777777" w:rsidTr="00895F8F">
        <w:trPr>
          <w:trHeight w:val="290"/>
        </w:trPr>
        <w:tc>
          <w:tcPr>
            <w:tcW w:w="1019" w:type="dxa"/>
            <w:gridSpan w:val="2"/>
            <w:vMerge/>
            <w:tcBorders>
              <w:left w:val="nil"/>
              <w:right w:val="nil"/>
            </w:tcBorders>
          </w:tcPr>
          <w:p w14:paraId="7A21DA4F"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D6E7BBF" w14:textId="7F9E61F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28E2A8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230326B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20</w:t>
            </w:r>
          </w:p>
        </w:tc>
        <w:tc>
          <w:tcPr>
            <w:tcW w:w="2268" w:type="dxa"/>
            <w:tcBorders>
              <w:top w:val="nil"/>
              <w:left w:val="nil"/>
              <w:bottom w:val="nil"/>
              <w:right w:val="nil"/>
            </w:tcBorders>
            <w:shd w:val="clear" w:color="auto" w:fill="auto"/>
            <w:noWrap/>
            <w:hideMark/>
          </w:tcPr>
          <w:p w14:paraId="4AF1C70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1 (28.7; 79.9)</w:t>
            </w:r>
          </w:p>
        </w:tc>
      </w:tr>
      <w:tr w:rsidR="00895F8F" w:rsidRPr="00526B59" w14:paraId="7494FF35" w14:textId="77777777" w:rsidTr="00895F8F">
        <w:trPr>
          <w:trHeight w:val="290"/>
        </w:trPr>
        <w:tc>
          <w:tcPr>
            <w:tcW w:w="1019" w:type="dxa"/>
            <w:gridSpan w:val="2"/>
            <w:vMerge/>
            <w:tcBorders>
              <w:left w:val="nil"/>
              <w:right w:val="nil"/>
            </w:tcBorders>
          </w:tcPr>
          <w:p w14:paraId="28F6815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68D88F2" w14:textId="28503B0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ECB970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436F10E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39</w:t>
            </w:r>
          </w:p>
        </w:tc>
        <w:tc>
          <w:tcPr>
            <w:tcW w:w="2268" w:type="dxa"/>
            <w:tcBorders>
              <w:top w:val="nil"/>
              <w:left w:val="nil"/>
              <w:bottom w:val="nil"/>
              <w:right w:val="nil"/>
            </w:tcBorders>
            <w:shd w:val="clear" w:color="auto" w:fill="auto"/>
            <w:noWrap/>
            <w:hideMark/>
          </w:tcPr>
          <w:p w14:paraId="16E89B28" w14:textId="01581F9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8 (−46</w:t>
            </w:r>
            <w:r w:rsidR="00B93362" w:rsidRPr="00526B59">
              <w:rPr>
                <w:rFonts w:eastAsia="Times New Roman" w:cs="Times New Roman"/>
                <w:color w:val="000000"/>
              </w:rPr>
              <w:t>.0</w:t>
            </w:r>
            <w:r w:rsidRPr="00526B59">
              <w:rPr>
                <w:rFonts w:eastAsia="Times New Roman" w:cs="Times New Roman"/>
                <w:color w:val="000000"/>
              </w:rPr>
              <w:t>; 97.5)</w:t>
            </w:r>
          </w:p>
        </w:tc>
      </w:tr>
      <w:tr w:rsidR="00895F8F" w:rsidRPr="00526B59" w14:paraId="3FCD303B" w14:textId="77777777" w:rsidTr="00895F8F">
        <w:trPr>
          <w:trHeight w:val="290"/>
        </w:trPr>
        <w:tc>
          <w:tcPr>
            <w:tcW w:w="1019" w:type="dxa"/>
            <w:gridSpan w:val="2"/>
            <w:vMerge/>
            <w:tcBorders>
              <w:left w:val="nil"/>
              <w:right w:val="nil"/>
            </w:tcBorders>
          </w:tcPr>
          <w:p w14:paraId="78411BCB"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23640B84" w14:textId="57BC9230"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501A9241"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2669B682"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08B6C79"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5ECE7BE8" w14:textId="77777777" w:rsidTr="00895F8F">
        <w:trPr>
          <w:trHeight w:val="290"/>
        </w:trPr>
        <w:tc>
          <w:tcPr>
            <w:tcW w:w="1019" w:type="dxa"/>
            <w:gridSpan w:val="2"/>
            <w:vMerge/>
            <w:tcBorders>
              <w:left w:val="nil"/>
              <w:right w:val="nil"/>
            </w:tcBorders>
          </w:tcPr>
          <w:p w14:paraId="2058B987"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28CF0E1B" w14:textId="224821AC"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2A5CF7FA"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4BA2075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98</w:t>
            </w:r>
          </w:p>
        </w:tc>
        <w:tc>
          <w:tcPr>
            <w:tcW w:w="2268" w:type="dxa"/>
            <w:tcBorders>
              <w:top w:val="nil"/>
              <w:left w:val="nil"/>
              <w:bottom w:val="nil"/>
              <w:right w:val="nil"/>
            </w:tcBorders>
            <w:shd w:val="clear" w:color="auto" w:fill="auto"/>
            <w:noWrap/>
            <w:hideMark/>
          </w:tcPr>
          <w:p w14:paraId="21FF6B9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2.8 (−67.4; 80.4)</w:t>
            </w:r>
          </w:p>
        </w:tc>
      </w:tr>
      <w:tr w:rsidR="00895F8F" w:rsidRPr="00526B59" w14:paraId="13610AB3" w14:textId="77777777" w:rsidTr="00895F8F">
        <w:trPr>
          <w:trHeight w:val="290"/>
        </w:trPr>
        <w:tc>
          <w:tcPr>
            <w:tcW w:w="1019" w:type="dxa"/>
            <w:gridSpan w:val="2"/>
            <w:vMerge/>
            <w:tcBorders>
              <w:left w:val="nil"/>
              <w:right w:val="nil"/>
            </w:tcBorders>
          </w:tcPr>
          <w:p w14:paraId="02A9298D"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1A3B3E3" w14:textId="20B2B3D1"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038F2CB"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73C71BB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9</w:t>
            </w:r>
          </w:p>
        </w:tc>
        <w:tc>
          <w:tcPr>
            <w:tcW w:w="2268" w:type="dxa"/>
            <w:tcBorders>
              <w:top w:val="nil"/>
              <w:left w:val="nil"/>
              <w:bottom w:val="nil"/>
              <w:right w:val="nil"/>
            </w:tcBorders>
            <w:shd w:val="clear" w:color="auto" w:fill="auto"/>
            <w:noWrap/>
            <w:hideMark/>
          </w:tcPr>
          <w:p w14:paraId="387FA17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0.1 (−51.3; 97.4)</w:t>
            </w:r>
          </w:p>
        </w:tc>
      </w:tr>
      <w:tr w:rsidR="00895F8F" w:rsidRPr="00526B59" w14:paraId="491CA3DB" w14:textId="77777777" w:rsidTr="00895F8F">
        <w:trPr>
          <w:trHeight w:val="290"/>
        </w:trPr>
        <w:tc>
          <w:tcPr>
            <w:tcW w:w="1019" w:type="dxa"/>
            <w:gridSpan w:val="2"/>
            <w:vMerge/>
            <w:tcBorders>
              <w:left w:val="nil"/>
              <w:right w:val="nil"/>
            </w:tcBorders>
          </w:tcPr>
          <w:p w14:paraId="4E8E9AA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31A38DE" w14:textId="0505E77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0047C55"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3722A0F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70</w:t>
            </w:r>
          </w:p>
        </w:tc>
        <w:tc>
          <w:tcPr>
            <w:tcW w:w="2268" w:type="dxa"/>
            <w:tcBorders>
              <w:top w:val="nil"/>
              <w:left w:val="nil"/>
              <w:bottom w:val="nil"/>
              <w:right w:val="nil"/>
            </w:tcBorders>
            <w:shd w:val="clear" w:color="auto" w:fill="auto"/>
            <w:noWrap/>
            <w:hideMark/>
          </w:tcPr>
          <w:p w14:paraId="4687217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1.4 (36.8; 98.8)</w:t>
            </w:r>
          </w:p>
        </w:tc>
      </w:tr>
      <w:tr w:rsidR="00895F8F" w:rsidRPr="00526B59" w14:paraId="7519F9C9" w14:textId="77777777" w:rsidTr="00895F8F">
        <w:trPr>
          <w:trHeight w:val="290"/>
        </w:trPr>
        <w:tc>
          <w:tcPr>
            <w:tcW w:w="1019" w:type="dxa"/>
            <w:gridSpan w:val="2"/>
            <w:vMerge/>
            <w:tcBorders>
              <w:left w:val="nil"/>
              <w:right w:val="nil"/>
            </w:tcBorders>
          </w:tcPr>
          <w:p w14:paraId="5D6CE4D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27CBB681" w14:textId="70D6043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D2528BC"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2598A52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445</w:t>
            </w:r>
          </w:p>
        </w:tc>
        <w:tc>
          <w:tcPr>
            <w:tcW w:w="2268" w:type="dxa"/>
            <w:tcBorders>
              <w:top w:val="nil"/>
              <w:left w:val="nil"/>
              <w:bottom w:val="nil"/>
              <w:right w:val="nil"/>
            </w:tcBorders>
            <w:shd w:val="clear" w:color="auto" w:fill="auto"/>
            <w:noWrap/>
            <w:hideMark/>
          </w:tcPr>
          <w:p w14:paraId="6C041EA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8.6 (−34.5; 80.3)</w:t>
            </w:r>
          </w:p>
        </w:tc>
      </w:tr>
      <w:tr w:rsidR="00895F8F" w:rsidRPr="00526B59" w14:paraId="6059EBA5" w14:textId="77777777" w:rsidTr="00895F8F">
        <w:trPr>
          <w:trHeight w:val="290"/>
        </w:trPr>
        <w:tc>
          <w:tcPr>
            <w:tcW w:w="1019" w:type="dxa"/>
            <w:gridSpan w:val="2"/>
            <w:vMerge/>
            <w:tcBorders>
              <w:left w:val="nil"/>
              <w:right w:val="nil"/>
            </w:tcBorders>
          </w:tcPr>
          <w:p w14:paraId="6B27B5C9"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5685B8F" w14:textId="4908A17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0F8D3E7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38A11F1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05</w:t>
            </w:r>
          </w:p>
        </w:tc>
        <w:tc>
          <w:tcPr>
            <w:tcW w:w="2268" w:type="dxa"/>
            <w:tcBorders>
              <w:top w:val="nil"/>
              <w:left w:val="nil"/>
              <w:bottom w:val="nil"/>
              <w:right w:val="nil"/>
            </w:tcBorders>
            <w:shd w:val="clear" w:color="auto" w:fill="auto"/>
            <w:noWrap/>
            <w:hideMark/>
          </w:tcPr>
          <w:p w14:paraId="18326503"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7.8 (−594.7; 92.5)</w:t>
            </w:r>
          </w:p>
        </w:tc>
      </w:tr>
      <w:tr w:rsidR="00895F8F" w:rsidRPr="00526B59" w14:paraId="1AAACA44" w14:textId="77777777" w:rsidTr="00895F8F">
        <w:trPr>
          <w:trHeight w:val="290"/>
        </w:trPr>
        <w:tc>
          <w:tcPr>
            <w:tcW w:w="1019" w:type="dxa"/>
            <w:gridSpan w:val="2"/>
            <w:vMerge/>
            <w:tcBorders>
              <w:left w:val="nil"/>
              <w:right w:val="nil"/>
            </w:tcBorders>
          </w:tcPr>
          <w:p w14:paraId="3017AF7B"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54BEAFD9" w14:textId="611CFCB6"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326CF9EA"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19BC56EF"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695FC8E4"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3EE8ED0F" w14:textId="77777777" w:rsidTr="00895F8F">
        <w:trPr>
          <w:trHeight w:val="290"/>
        </w:trPr>
        <w:tc>
          <w:tcPr>
            <w:tcW w:w="1019" w:type="dxa"/>
            <w:gridSpan w:val="2"/>
            <w:vMerge/>
            <w:tcBorders>
              <w:left w:val="nil"/>
              <w:right w:val="nil"/>
            </w:tcBorders>
          </w:tcPr>
          <w:p w14:paraId="127ECF10"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1E18F309" w14:textId="16ECB8EB"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3E30620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612E9F5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051</w:t>
            </w:r>
          </w:p>
        </w:tc>
        <w:tc>
          <w:tcPr>
            <w:tcW w:w="2268" w:type="dxa"/>
            <w:tcBorders>
              <w:top w:val="nil"/>
              <w:left w:val="nil"/>
              <w:bottom w:val="nil"/>
              <w:right w:val="nil"/>
            </w:tcBorders>
            <w:shd w:val="clear" w:color="auto" w:fill="auto"/>
            <w:noWrap/>
            <w:hideMark/>
          </w:tcPr>
          <w:p w14:paraId="54A451F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7.6 (10.8; 79.8)</w:t>
            </w:r>
          </w:p>
        </w:tc>
      </w:tr>
      <w:tr w:rsidR="00895F8F" w:rsidRPr="00526B59" w14:paraId="3FAB595A" w14:textId="77777777" w:rsidTr="00895F8F">
        <w:trPr>
          <w:trHeight w:val="290"/>
        </w:trPr>
        <w:tc>
          <w:tcPr>
            <w:tcW w:w="1019" w:type="dxa"/>
            <w:gridSpan w:val="2"/>
            <w:vMerge/>
            <w:tcBorders>
              <w:left w:val="nil"/>
              <w:right w:val="nil"/>
            </w:tcBorders>
          </w:tcPr>
          <w:p w14:paraId="123FD20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0D4CC367" w14:textId="1952A2E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4F1016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3CCF0AE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348</w:t>
            </w:r>
          </w:p>
        </w:tc>
        <w:tc>
          <w:tcPr>
            <w:tcW w:w="2268" w:type="dxa"/>
            <w:tcBorders>
              <w:top w:val="nil"/>
              <w:left w:val="nil"/>
              <w:bottom w:val="nil"/>
              <w:right w:val="nil"/>
            </w:tcBorders>
            <w:shd w:val="clear" w:color="auto" w:fill="auto"/>
            <w:noWrap/>
            <w:hideMark/>
          </w:tcPr>
          <w:p w14:paraId="6DE32FB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5.6 (20.2; 92.5)</w:t>
            </w:r>
          </w:p>
        </w:tc>
      </w:tr>
      <w:tr w:rsidR="00895F8F" w:rsidRPr="00526B59" w14:paraId="53B4ED60" w14:textId="77777777" w:rsidTr="00895F8F">
        <w:trPr>
          <w:trHeight w:val="290"/>
        </w:trPr>
        <w:tc>
          <w:tcPr>
            <w:tcW w:w="1019" w:type="dxa"/>
            <w:gridSpan w:val="2"/>
            <w:vMerge/>
            <w:tcBorders>
              <w:left w:val="nil"/>
              <w:right w:val="nil"/>
            </w:tcBorders>
          </w:tcPr>
          <w:p w14:paraId="0BC1B80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26798F0E" w14:textId="74F23AAB"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071E48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4C57E93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946</w:t>
            </w:r>
          </w:p>
        </w:tc>
        <w:tc>
          <w:tcPr>
            <w:tcW w:w="2268" w:type="dxa"/>
            <w:tcBorders>
              <w:top w:val="nil"/>
              <w:left w:val="nil"/>
              <w:bottom w:val="nil"/>
              <w:right w:val="nil"/>
            </w:tcBorders>
            <w:shd w:val="clear" w:color="auto" w:fill="auto"/>
            <w:noWrap/>
            <w:hideMark/>
          </w:tcPr>
          <w:p w14:paraId="639B310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1.7 (−421.5; 93.5)</w:t>
            </w:r>
          </w:p>
        </w:tc>
      </w:tr>
      <w:tr w:rsidR="00895F8F" w:rsidRPr="00526B59" w14:paraId="4F830BEE" w14:textId="77777777" w:rsidTr="00895F8F">
        <w:trPr>
          <w:trHeight w:val="300"/>
        </w:trPr>
        <w:tc>
          <w:tcPr>
            <w:tcW w:w="1019" w:type="dxa"/>
            <w:gridSpan w:val="2"/>
            <w:vMerge/>
            <w:tcBorders>
              <w:left w:val="nil"/>
              <w:right w:val="nil"/>
            </w:tcBorders>
          </w:tcPr>
          <w:p w14:paraId="5F2289C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0F59C975" w14:textId="2B9DC88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0292575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432C485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44</w:t>
            </w:r>
          </w:p>
        </w:tc>
        <w:tc>
          <w:tcPr>
            <w:tcW w:w="2268" w:type="dxa"/>
            <w:tcBorders>
              <w:top w:val="nil"/>
              <w:left w:val="nil"/>
              <w:bottom w:val="single" w:sz="8" w:space="0" w:color="auto"/>
              <w:right w:val="nil"/>
            </w:tcBorders>
            <w:shd w:val="clear" w:color="auto" w:fill="auto"/>
            <w:noWrap/>
            <w:hideMark/>
          </w:tcPr>
          <w:p w14:paraId="14DF245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0B30DC88" w14:textId="77777777" w:rsidTr="00895F8F">
        <w:trPr>
          <w:trHeight w:val="290"/>
        </w:trPr>
        <w:tc>
          <w:tcPr>
            <w:tcW w:w="1019" w:type="dxa"/>
            <w:gridSpan w:val="2"/>
            <w:vMerge w:val="restart"/>
            <w:tcBorders>
              <w:top w:val="single" w:sz="4" w:space="0" w:color="auto"/>
              <w:left w:val="nil"/>
              <w:right w:val="nil"/>
            </w:tcBorders>
          </w:tcPr>
          <w:p w14:paraId="5A71AF8D" w14:textId="45A1108D" w:rsidR="00651549" w:rsidRPr="00526B59" w:rsidRDefault="00CB56C3" w:rsidP="00E342A0">
            <w:pPr>
              <w:spacing w:before="0" w:after="0" w:line="240" w:lineRule="auto"/>
              <w:rPr>
                <w:rFonts w:eastAsia="Times New Roman" w:cs="Times New Roman"/>
                <w:b/>
                <w:bCs/>
                <w:color w:val="000000"/>
              </w:rPr>
            </w:pPr>
            <w:r w:rsidRPr="00526B59">
              <w:rPr>
                <w:rFonts w:eastAsia="Times New Roman" w:cs="Times New Roman"/>
                <w:b/>
                <w:bCs/>
                <w:color w:val="000000"/>
              </w:rPr>
              <w:t>PsO</w:t>
            </w:r>
            <w:r w:rsidR="000B109E" w:rsidRPr="00526B59">
              <w:rPr>
                <w:rFonts w:eastAsia="Times New Roman" w:cs="Times New Roman"/>
                <w:b/>
                <w:bCs/>
                <w:color w:val="000000"/>
              </w:rPr>
              <w:t xml:space="preserve"> or PsA</w:t>
            </w:r>
          </w:p>
        </w:tc>
        <w:tc>
          <w:tcPr>
            <w:tcW w:w="1958" w:type="dxa"/>
            <w:vMerge w:val="restart"/>
            <w:tcBorders>
              <w:top w:val="nil"/>
              <w:left w:val="nil"/>
              <w:bottom w:val="nil"/>
              <w:right w:val="nil"/>
            </w:tcBorders>
            <w:shd w:val="clear" w:color="auto" w:fill="auto"/>
            <w:noWrap/>
            <w:hideMark/>
          </w:tcPr>
          <w:p w14:paraId="118F4FEF" w14:textId="5263D1B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41FA2D1C"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35A1683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108</w:t>
            </w:r>
          </w:p>
        </w:tc>
        <w:tc>
          <w:tcPr>
            <w:tcW w:w="2268" w:type="dxa"/>
            <w:tcBorders>
              <w:top w:val="nil"/>
              <w:left w:val="nil"/>
              <w:bottom w:val="nil"/>
              <w:right w:val="nil"/>
            </w:tcBorders>
            <w:shd w:val="clear" w:color="auto" w:fill="auto"/>
            <w:noWrap/>
            <w:hideMark/>
          </w:tcPr>
          <w:p w14:paraId="0C28903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0.5 (−14.5; 69.1)</w:t>
            </w:r>
          </w:p>
        </w:tc>
      </w:tr>
      <w:tr w:rsidR="00895F8F" w:rsidRPr="00526B59" w14:paraId="09747654" w14:textId="77777777" w:rsidTr="00895F8F">
        <w:trPr>
          <w:trHeight w:val="290"/>
        </w:trPr>
        <w:tc>
          <w:tcPr>
            <w:tcW w:w="1019" w:type="dxa"/>
            <w:gridSpan w:val="2"/>
            <w:vMerge/>
            <w:tcBorders>
              <w:left w:val="nil"/>
              <w:right w:val="nil"/>
            </w:tcBorders>
          </w:tcPr>
          <w:p w14:paraId="33580C7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E2BE9E9" w14:textId="0B50BC6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5B95BE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0308432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2,667</w:t>
            </w:r>
          </w:p>
        </w:tc>
        <w:tc>
          <w:tcPr>
            <w:tcW w:w="2268" w:type="dxa"/>
            <w:tcBorders>
              <w:top w:val="nil"/>
              <w:left w:val="nil"/>
              <w:bottom w:val="nil"/>
              <w:right w:val="nil"/>
            </w:tcBorders>
            <w:shd w:val="clear" w:color="auto" w:fill="auto"/>
            <w:noWrap/>
            <w:hideMark/>
          </w:tcPr>
          <w:p w14:paraId="6F040D0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2.3 (66.4; 90.7)</w:t>
            </w:r>
          </w:p>
        </w:tc>
      </w:tr>
      <w:tr w:rsidR="00895F8F" w:rsidRPr="00526B59" w14:paraId="6D04C400" w14:textId="77777777" w:rsidTr="00895F8F">
        <w:trPr>
          <w:trHeight w:val="290"/>
        </w:trPr>
        <w:tc>
          <w:tcPr>
            <w:tcW w:w="1019" w:type="dxa"/>
            <w:gridSpan w:val="2"/>
            <w:vMerge/>
            <w:tcBorders>
              <w:left w:val="nil"/>
              <w:right w:val="nil"/>
            </w:tcBorders>
          </w:tcPr>
          <w:p w14:paraId="61B387C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46D435D5" w14:textId="2295A3A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62203B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71F6884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2,810</w:t>
            </w:r>
          </w:p>
        </w:tc>
        <w:tc>
          <w:tcPr>
            <w:tcW w:w="2268" w:type="dxa"/>
            <w:tcBorders>
              <w:top w:val="nil"/>
              <w:left w:val="nil"/>
              <w:bottom w:val="nil"/>
              <w:right w:val="nil"/>
            </w:tcBorders>
            <w:shd w:val="clear" w:color="auto" w:fill="auto"/>
            <w:noWrap/>
            <w:hideMark/>
          </w:tcPr>
          <w:p w14:paraId="19D7207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2.7 (55.7; 83.2)</w:t>
            </w:r>
          </w:p>
        </w:tc>
      </w:tr>
      <w:tr w:rsidR="00895F8F" w:rsidRPr="00526B59" w14:paraId="3F8DE3C9" w14:textId="77777777" w:rsidTr="00895F8F">
        <w:trPr>
          <w:trHeight w:val="290"/>
        </w:trPr>
        <w:tc>
          <w:tcPr>
            <w:tcW w:w="1019" w:type="dxa"/>
            <w:gridSpan w:val="2"/>
            <w:vMerge/>
            <w:tcBorders>
              <w:left w:val="nil"/>
              <w:right w:val="nil"/>
            </w:tcBorders>
          </w:tcPr>
          <w:p w14:paraId="1203381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37A41E6F" w14:textId="33745C3C"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E30613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110D589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585</w:t>
            </w:r>
          </w:p>
        </w:tc>
        <w:tc>
          <w:tcPr>
            <w:tcW w:w="2268" w:type="dxa"/>
            <w:tcBorders>
              <w:top w:val="nil"/>
              <w:left w:val="nil"/>
              <w:bottom w:val="nil"/>
              <w:right w:val="nil"/>
            </w:tcBorders>
            <w:shd w:val="clear" w:color="auto" w:fill="auto"/>
            <w:noWrap/>
            <w:hideMark/>
          </w:tcPr>
          <w:p w14:paraId="480D4146"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4.3 (58.5; 99.2)</w:t>
            </w:r>
          </w:p>
        </w:tc>
      </w:tr>
      <w:tr w:rsidR="00895F8F" w:rsidRPr="00526B59" w14:paraId="0CFDE6FD" w14:textId="77777777" w:rsidTr="00895F8F">
        <w:trPr>
          <w:trHeight w:val="290"/>
        </w:trPr>
        <w:tc>
          <w:tcPr>
            <w:tcW w:w="1019" w:type="dxa"/>
            <w:gridSpan w:val="2"/>
            <w:vMerge/>
            <w:tcBorders>
              <w:left w:val="nil"/>
              <w:right w:val="nil"/>
            </w:tcBorders>
          </w:tcPr>
          <w:p w14:paraId="413B4B17"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3612FC57" w14:textId="40F990F8"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116768DB"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472E4577"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552BD101"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5EE29E0D" w14:textId="77777777" w:rsidTr="00895F8F">
        <w:trPr>
          <w:trHeight w:val="290"/>
        </w:trPr>
        <w:tc>
          <w:tcPr>
            <w:tcW w:w="1019" w:type="dxa"/>
            <w:gridSpan w:val="2"/>
            <w:vMerge/>
            <w:tcBorders>
              <w:left w:val="nil"/>
              <w:right w:val="nil"/>
            </w:tcBorders>
          </w:tcPr>
          <w:p w14:paraId="0FC5B848"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58917CC9" w14:textId="52B89F5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606D0E8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52D30CE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8,566</w:t>
            </w:r>
          </w:p>
        </w:tc>
        <w:tc>
          <w:tcPr>
            <w:tcW w:w="2268" w:type="dxa"/>
            <w:tcBorders>
              <w:top w:val="nil"/>
              <w:left w:val="nil"/>
              <w:bottom w:val="nil"/>
              <w:right w:val="nil"/>
            </w:tcBorders>
            <w:shd w:val="clear" w:color="auto" w:fill="auto"/>
            <w:noWrap/>
            <w:hideMark/>
          </w:tcPr>
          <w:p w14:paraId="05A3258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1.9 (58.5; 80.9)</w:t>
            </w:r>
          </w:p>
        </w:tc>
      </w:tr>
      <w:tr w:rsidR="00895F8F" w:rsidRPr="00526B59" w14:paraId="4C76F6DD" w14:textId="77777777" w:rsidTr="00895F8F">
        <w:trPr>
          <w:trHeight w:val="290"/>
        </w:trPr>
        <w:tc>
          <w:tcPr>
            <w:tcW w:w="1019" w:type="dxa"/>
            <w:gridSpan w:val="2"/>
            <w:vMerge/>
            <w:tcBorders>
              <w:left w:val="nil"/>
              <w:right w:val="nil"/>
            </w:tcBorders>
          </w:tcPr>
          <w:p w14:paraId="6771499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62C15A9" w14:textId="27FB1C1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4479A8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2A003EB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6,079</w:t>
            </w:r>
          </w:p>
        </w:tc>
        <w:tc>
          <w:tcPr>
            <w:tcW w:w="2268" w:type="dxa"/>
            <w:tcBorders>
              <w:top w:val="nil"/>
              <w:left w:val="nil"/>
              <w:bottom w:val="nil"/>
              <w:right w:val="nil"/>
            </w:tcBorders>
            <w:shd w:val="clear" w:color="auto" w:fill="auto"/>
            <w:noWrap/>
            <w:hideMark/>
          </w:tcPr>
          <w:p w14:paraId="66725D6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7 (63.4; 88.7)</w:t>
            </w:r>
          </w:p>
        </w:tc>
      </w:tr>
      <w:tr w:rsidR="00895F8F" w:rsidRPr="00526B59" w14:paraId="5613EF35" w14:textId="77777777" w:rsidTr="00895F8F">
        <w:trPr>
          <w:trHeight w:val="290"/>
        </w:trPr>
        <w:tc>
          <w:tcPr>
            <w:tcW w:w="1019" w:type="dxa"/>
            <w:gridSpan w:val="2"/>
            <w:vMerge/>
            <w:tcBorders>
              <w:left w:val="nil"/>
              <w:right w:val="nil"/>
            </w:tcBorders>
          </w:tcPr>
          <w:p w14:paraId="6FC85461"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05A50189" w14:textId="6716C675"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26388763"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1AEB7A8"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6C887F1"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016C797" w14:textId="77777777" w:rsidTr="00895F8F">
        <w:trPr>
          <w:trHeight w:val="290"/>
        </w:trPr>
        <w:tc>
          <w:tcPr>
            <w:tcW w:w="1019" w:type="dxa"/>
            <w:gridSpan w:val="2"/>
            <w:vMerge/>
            <w:tcBorders>
              <w:left w:val="nil"/>
              <w:right w:val="nil"/>
            </w:tcBorders>
          </w:tcPr>
          <w:p w14:paraId="0610E358"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28B33A6" w14:textId="350DC07E"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31491FE0"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5D58B38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997</w:t>
            </w:r>
          </w:p>
        </w:tc>
        <w:tc>
          <w:tcPr>
            <w:tcW w:w="2268" w:type="dxa"/>
            <w:tcBorders>
              <w:top w:val="nil"/>
              <w:left w:val="nil"/>
              <w:bottom w:val="nil"/>
              <w:right w:val="nil"/>
            </w:tcBorders>
            <w:shd w:val="clear" w:color="auto" w:fill="auto"/>
            <w:noWrap/>
            <w:hideMark/>
          </w:tcPr>
          <w:p w14:paraId="2EEC737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77D65737" w14:textId="77777777" w:rsidTr="00895F8F">
        <w:trPr>
          <w:trHeight w:val="290"/>
        </w:trPr>
        <w:tc>
          <w:tcPr>
            <w:tcW w:w="1019" w:type="dxa"/>
            <w:gridSpan w:val="2"/>
            <w:vMerge/>
            <w:tcBorders>
              <w:left w:val="nil"/>
              <w:right w:val="nil"/>
            </w:tcBorders>
          </w:tcPr>
          <w:p w14:paraId="3234CA3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0067690" w14:textId="0E8F802C"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2FF42D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35B4D5E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1,027</w:t>
            </w:r>
          </w:p>
        </w:tc>
        <w:tc>
          <w:tcPr>
            <w:tcW w:w="2268" w:type="dxa"/>
            <w:tcBorders>
              <w:top w:val="nil"/>
              <w:left w:val="nil"/>
              <w:bottom w:val="nil"/>
              <w:right w:val="nil"/>
            </w:tcBorders>
            <w:shd w:val="clear" w:color="auto" w:fill="auto"/>
            <w:noWrap/>
            <w:hideMark/>
          </w:tcPr>
          <w:p w14:paraId="757DD80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5.7 (65.5; 82.9)</w:t>
            </w:r>
          </w:p>
        </w:tc>
      </w:tr>
      <w:tr w:rsidR="00895F8F" w:rsidRPr="00526B59" w14:paraId="76F28958" w14:textId="77777777" w:rsidTr="00895F8F">
        <w:trPr>
          <w:trHeight w:val="290"/>
        </w:trPr>
        <w:tc>
          <w:tcPr>
            <w:tcW w:w="1019" w:type="dxa"/>
            <w:gridSpan w:val="2"/>
            <w:vMerge/>
            <w:tcBorders>
              <w:left w:val="nil"/>
              <w:right w:val="nil"/>
            </w:tcBorders>
          </w:tcPr>
          <w:p w14:paraId="245C96C3"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AD9F4DA" w14:textId="125A1176"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6692FCE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2FFCFC1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149</w:t>
            </w:r>
          </w:p>
        </w:tc>
        <w:tc>
          <w:tcPr>
            <w:tcW w:w="2268" w:type="dxa"/>
            <w:tcBorders>
              <w:top w:val="nil"/>
              <w:left w:val="nil"/>
              <w:bottom w:val="nil"/>
              <w:right w:val="nil"/>
            </w:tcBorders>
            <w:shd w:val="clear" w:color="auto" w:fill="auto"/>
            <w:noWrap/>
            <w:hideMark/>
          </w:tcPr>
          <w:p w14:paraId="1760C858" w14:textId="5EBBAE2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57.6 (−0.3; 82</w:t>
            </w:r>
            <w:r w:rsidR="00B93362" w:rsidRPr="00526B59">
              <w:rPr>
                <w:rFonts w:eastAsia="Times New Roman" w:cs="Times New Roman"/>
                <w:color w:val="000000"/>
              </w:rPr>
              <w:t>.0</w:t>
            </w:r>
            <w:r w:rsidRPr="00526B59">
              <w:rPr>
                <w:rFonts w:eastAsia="Times New Roman" w:cs="Times New Roman"/>
                <w:color w:val="000000"/>
              </w:rPr>
              <w:t>)</w:t>
            </w:r>
          </w:p>
        </w:tc>
      </w:tr>
      <w:tr w:rsidR="00895F8F" w:rsidRPr="00526B59" w14:paraId="518C0834" w14:textId="77777777" w:rsidTr="00895F8F">
        <w:trPr>
          <w:trHeight w:val="290"/>
        </w:trPr>
        <w:tc>
          <w:tcPr>
            <w:tcW w:w="1019" w:type="dxa"/>
            <w:gridSpan w:val="2"/>
            <w:vMerge/>
            <w:tcBorders>
              <w:left w:val="nil"/>
              <w:right w:val="nil"/>
            </w:tcBorders>
          </w:tcPr>
          <w:p w14:paraId="74C50712"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107DFEE5" w14:textId="6803CC64"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4CA84A5E"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6F39D44F"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1892C493"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4D5484DF" w14:textId="77777777" w:rsidTr="00895F8F">
        <w:trPr>
          <w:trHeight w:val="290"/>
        </w:trPr>
        <w:tc>
          <w:tcPr>
            <w:tcW w:w="1019" w:type="dxa"/>
            <w:gridSpan w:val="2"/>
            <w:vMerge/>
            <w:tcBorders>
              <w:left w:val="nil"/>
              <w:right w:val="nil"/>
            </w:tcBorders>
          </w:tcPr>
          <w:p w14:paraId="3CFE72A5"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0ABD9289" w14:textId="1789E79A"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hideMark/>
          </w:tcPr>
          <w:p w14:paraId="25AB361D"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hideMark/>
          </w:tcPr>
          <w:p w14:paraId="3447ADA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3CDEE06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1DCD93A4" w14:textId="77777777" w:rsidTr="00895F8F">
        <w:trPr>
          <w:trHeight w:val="290"/>
        </w:trPr>
        <w:tc>
          <w:tcPr>
            <w:tcW w:w="1019" w:type="dxa"/>
            <w:gridSpan w:val="2"/>
            <w:vMerge/>
            <w:tcBorders>
              <w:left w:val="nil"/>
              <w:right w:val="nil"/>
            </w:tcBorders>
          </w:tcPr>
          <w:p w14:paraId="78818B36"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112B5C33" w14:textId="43CF0863"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77CDA2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hideMark/>
          </w:tcPr>
          <w:p w14:paraId="1BCB05C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56A89E4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71A20EBB" w14:textId="77777777" w:rsidTr="00895F8F">
        <w:trPr>
          <w:trHeight w:val="290"/>
        </w:trPr>
        <w:tc>
          <w:tcPr>
            <w:tcW w:w="1019" w:type="dxa"/>
            <w:gridSpan w:val="2"/>
            <w:vMerge/>
            <w:tcBorders>
              <w:left w:val="nil"/>
              <w:right w:val="nil"/>
            </w:tcBorders>
          </w:tcPr>
          <w:p w14:paraId="59F49DAB"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6C62A36" w14:textId="0C09404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2B4E417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hideMark/>
          </w:tcPr>
          <w:p w14:paraId="74326924"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4CF86E0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22CCC8F4" w14:textId="77777777" w:rsidTr="00895F8F">
        <w:trPr>
          <w:trHeight w:val="290"/>
        </w:trPr>
        <w:tc>
          <w:tcPr>
            <w:tcW w:w="1019" w:type="dxa"/>
            <w:gridSpan w:val="2"/>
            <w:vMerge/>
            <w:tcBorders>
              <w:left w:val="nil"/>
              <w:right w:val="nil"/>
            </w:tcBorders>
          </w:tcPr>
          <w:p w14:paraId="4171BF41"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7A16196" w14:textId="6DED3E0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529B45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hideMark/>
          </w:tcPr>
          <w:p w14:paraId="1BF79F2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05A1948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2FC6F392" w14:textId="77777777" w:rsidTr="00895F8F">
        <w:trPr>
          <w:trHeight w:val="290"/>
        </w:trPr>
        <w:tc>
          <w:tcPr>
            <w:tcW w:w="1019" w:type="dxa"/>
            <w:gridSpan w:val="2"/>
            <w:vMerge/>
            <w:tcBorders>
              <w:left w:val="nil"/>
              <w:right w:val="nil"/>
            </w:tcBorders>
          </w:tcPr>
          <w:p w14:paraId="43F7FF0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66FAD1AD" w14:textId="54CFD3AA"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F4AC778"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hideMark/>
          </w:tcPr>
          <w:p w14:paraId="32D3167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hideMark/>
          </w:tcPr>
          <w:p w14:paraId="6711C532"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NA (NA; NA)</w:t>
            </w:r>
          </w:p>
        </w:tc>
      </w:tr>
      <w:tr w:rsidR="00895F8F" w:rsidRPr="00526B59" w14:paraId="358C8662" w14:textId="77777777" w:rsidTr="00895F8F">
        <w:trPr>
          <w:trHeight w:val="290"/>
        </w:trPr>
        <w:tc>
          <w:tcPr>
            <w:tcW w:w="1019" w:type="dxa"/>
            <w:gridSpan w:val="2"/>
            <w:vMerge/>
            <w:tcBorders>
              <w:left w:val="nil"/>
              <w:right w:val="nil"/>
            </w:tcBorders>
          </w:tcPr>
          <w:p w14:paraId="624D1760" w14:textId="77777777" w:rsidR="00651549" w:rsidRPr="00526B59" w:rsidRDefault="00651549" w:rsidP="00E342A0">
            <w:pPr>
              <w:spacing w:before="0" w:after="0" w:line="240" w:lineRule="auto"/>
              <w:rPr>
                <w:rFonts w:eastAsia="Times New Roman" w:cs="Times New Roman"/>
                <w:sz w:val="20"/>
                <w:szCs w:val="20"/>
              </w:rPr>
            </w:pPr>
          </w:p>
        </w:tc>
        <w:tc>
          <w:tcPr>
            <w:tcW w:w="1958" w:type="dxa"/>
            <w:tcBorders>
              <w:top w:val="nil"/>
              <w:left w:val="nil"/>
              <w:bottom w:val="nil"/>
              <w:right w:val="nil"/>
            </w:tcBorders>
            <w:shd w:val="clear" w:color="auto" w:fill="auto"/>
            <w:noWrap/>
            <w:hideMark/>
          </w:tcPr>
          <w:p w14:paraId="13F3BD5D" w14:textId="607E248D" w:rsidR="00651549" w:rsidRPr="00526B59" w:rsidRDefault="00651549" w:rsidP="0025462B">
            <w:pPr>
              <w:spacing w:before="0" w:after="0" w:line="240" w:lineRule="auto"/>
              <w:rPr>
                <w:rFonts w:eastAsia="Times New Roman" w:cs="Times New Roman"/>
                <w:sz w:val="20"/>
                <w:szCs w:val="20"/>
              </w:rPr>
            </w:pPr>
          </w:p>
        </w:tc>
        <w:tc>
          <w:tcPr>
            <w:tcW w:w="1559" w:type="dxa"/>
            <w:tcBorders>
              <w:top w:val="nil"/>
              <w:left w:val="nil"/>
              <w:bottom w:val="nil"/>
              <w:right w:val="nil"/>
            </w:tcBorders>
            <w:shd w:val="clear" w:color="auto" w:fill="auto"/>
            <w:noWrap/>
            <w:hideMark/>
          </w:tcPr>
          <w:p w14:paraId="08B44E4A"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82C1486"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1E1C0F88"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6A8AF1CE" w14:textId="77777777" w:rsidTr="00895F8F">
        <w:trPr>
          <w:trHeight w:val="290"/>
        </w:trPr>
        <w:tc>
          <w:tcPr>
            <w:tcW w:w="1019" w:type="dxa"/>
            <w:gridSpan w:val="2"/>
            <w:vMerge/>
            <w:tcBorders>
              <w:left w:val="nil"/>
              <w:right w:val="nil"/>
            </w:tcBorders>
          </w:tcPr>
          <w:p w14:paraId="2C0A6CB8"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01642F0A" w14:textId="0DB9CD6C"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7B6D38B1"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2824E8FF"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4,645</w:t>
            </w:r>
          </w:p>
        </w:tc>
        <w:tc>
          <w:tcPr>
            <w:tcW w:w="2268" w:type="dxa"/>
            <w:tcBorders>
              <w:top w:val="nil"/>
              <w:left w:val="nil"/>
              <w:bottom w:val="nil"/>
              <w:right w:val="nil"/>
            </w:tcBorders>
            <w:shd w:val="clear" w:color="auto" w:fill="auto"/>
            <w:noWrap/>
            <w:hideMark/>
          </w:tcPr>
          <w:p w14:paraId="2B0B460C"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4.2 (60.5; 83.2)</w:t>
            </w:r>
          </w:p>
        </w:tc>
      </w:tr>
      <w:tr w:rsidR="00895F8F" w:rsidRPr="00526B59" w14:paraId="3F3B35A0" w14:textId="77777777" w:rsidTr="00895F8F">
        <w:trPr>
          <w:trHeight w:val="290"/>
        </w:trPr>
        <w:tc>
          <w:tcPr>
            <w:tcW w:w="1019" w:type="dxa"/>
            <w:gridSpan w:val="2"/>
            <w:vMerge/>
            <w:tcBorders>
              <w:left w:val="nil"/>
              <w:right w:val="nil"/>
            </w:tcBorders>
          </w:tcPr>
          <w:p w14:paraId="020E610D"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32E1ABAD" w14:textId="55B4542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683EAB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5DCFF9F1"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1,764</w:t>
            </w:r>
          </w:p>
        </w:tc>
        <w:tc>
          <w:tcPr>
            <w:tcW w:w="2268" w:type="dxa"/>
            <w:tcBorders>
              <w:top w:val="nil"/>
              <w:left w:val="nil"/>
              <w:bottom w:val="nil"/>
              <w:right w:val="nil"/>
            </w:tcBorders>
            <w:shd w:val="clear" w:color="auto" w:fill="auto"/>
            <w:noWrap/>
            <w:hideMark/>
          </w:tcPr>
          <w:p w14:paraId="0EB48ABD"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9.8 (61.6; 89.4)</w:t>
            </w:r>
          </w:p>
        </w:tc>
      </w:tr>
      <w:tr w:rsidR="00895F8F" w:rsidRPr="00526B59" w14:paraId="3EB2DB83" w14:textId="77777777" w:rsidTr="00895F8F">
        <w:trPr>
          <w:trHeight w:val="290"/>
        </w:trPr>
        <w:tc>
          <w:tcPr>
            <w:tcW w:w="1019" w:type="dxa"/>
            <w:gridSpan w:val="2"/>
            <w:vMerge/>
            <w:tcBorders>
              <w:left w:val="nil"/>
              <w:right w:val="nil"/>
            </w:tcBorders>
          </w:tcPr>
          <w:p w14:paraId="680B1E28"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5431C0C8" w14:textId="38FD49F5"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3BD96B2"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6B4ADC9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173</w:t>
            </w:r>
          </w:p>
        </w:tc>
        <w:tc>
          <w:tcPr>
            <w:tcW w:w="2268" w:type="dxa"/>
            <w:tcBorders>
              <w:top w:val="nil"/>
              <w:left w:val="nil"/>
              <w:bottom w:val="nil"/>
              <w:right w:val="nil"/>
            </w:tcBorders>
            <w:shd w:val="clear" w:color="auto" w:fill="auto"/>
            <w:noWrap/>
            <w:hideMark/>
          </w:tcPr>
          <w:p w14:paraId="31FC7F78"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2.8 (4.3; 85.5)</w:t>
            </w:r>
          </w:p>
        </w:tc>
      </w:tr>
      <w:tr w:rsidR="00895F8F" w:rsidRPr="00526B59" w14:paraId="14134645" w14:textId="77777777" w:rsidTr="00895F8F">
        <w:trPr>
          <w:trHeight w:val="300"/>
        </w:trPr>
        <w:tc>
          <w:tcPr>
            <w:tcW w:w="1019" w:type="dxa"/>
            <w:gridSpan w:val="2"/>
            <w:vMerge/>
            <w:tcBorders>
              <w:left w:val="nil"/>
              <w:bottom w:val="single" w:sz="4" w:space="0" w:color="auto"/>
              <w:right w:val="nil"/>
            </w:tcBorders>
          </w:tcPr>
          <w:p w14:paraId="4DE86E00"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602EDF93" w14:textId="16942F54"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0143EDD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2607DFA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462</w:t>
            </w:r>
          </w:p>
        </w:tc>
        <w:tc>
          <w:tcPr>
            <w:tcW w:w="2268" w:type="dxa"/>
            <w:tcBorders>
              <w:top w:val="nil"/>
              <w:left w:val="nil"/>
              <w:bottom w:val="single" w:sz="8" w:space="0" w:color="auto"/>
              <w:right w:val="nil"/>
            </w:tcBorders>
            <w:shd w:val="clear" w:color="auto" w:fill="auto"/>
            <w:noWrap/>
            <w:hideMark/>
          </w:tcPr>
          <w:p w14:paraId="171B799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7.9 (−72.3; 97.2)</w:t>
            </w:r>
          </w:p>
        </w:tc>
      </w:tr>
      <w:tr w:rsidR="00895F8F" w:rsidRPr="00526B59" w14:paraId="6024E38F" w14:textId="77777777" w:rsidTr="00895F8F">
        <w:trPr>
          <w:trHeight w:val="290"/>
        </w:trPr>
        <w:tc>
          <w:tcPr>
            <w:tcW w:w="1019" w:type="dxa"/>
            <w:gridSpan w:val="2"/>
            <w:vMerge w:val="restart"/>
            <w:tcBorders>
              <w:top w:val="single" w:sz="4" w:space="0" w:color="auto"/>
              <w:left w:val="nil"/>
              <w:right w:val="nil"/>
            </w:tcBorders>
          </w:tcPr>
          <w:p w14:paraId="07D164D5" w14:textId="4F04CFA2" w:rsidR="00651549" w:rsidRPr="00526B59" w:rsidRDefault="00CB56C3" w:rsidP="00E342A0">
            <w:pPr>
              <w:spacing w:before="0" w:after="0" w:line="240" w:lineRule="auto"/>
              <w:rPr>
                <w:rFonts w:eastAsia="Times New Roman" w:cs="Times New Roman"/>
                <w:b/>
                <w:bCs/>
                <w:color w:val="000000"/>
              </w:rPr>
            </w:pPr>
            <w:r w:rsidRPr="00526B59">
              <w:rPr>
                <w:rFonts w:eastAsia="Times New Roman" w:cs="Times New Roman"/>
                <w:b/>
                <w:bCs/>
                <w:color w:val="000000"/>
              </w:rPr>
              <w:t>PsO</w:t>
            </w:r>
            <w:r w:rsidR="000B109E" w:rsidRPr="00526B59">
              <w:rPr>
                <w:rFonts w:eastAsia="Times New Roman" w:cs="Times New Roman"/>
                <w:b/>
                <w:bCs/>
                <w:color w:val="000000"/>
              </w:rPr>
              <w:t xml:space="preserve"> and PsA</w:t>
            </w:r>
          </w:p>
        </w:tc>
        <w:tc>
          <w:tcPr>
            <w:tcW w:w="1958" w:type="dxa"/>
            <w:vMerge w:val="restart"/>
            <w:tcBorders>
              <w:top w:val="nil"/>
              <w:left w:val="nil"/>
              <w:bottom w:val="nil"/>
              <w:right w:val="nil"/>
            </w:tcBorders>
            <w:shd w:val="clear" w:color="auto" w:fill="auto"/>
            <w:noWrap/>
            <w:hideMark/>
          </w:tcPr>
          <w:p w14:paraId="1751BCA6" w14:textId="5E629A96"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Age group (years)</w:t>
            </w:r>
          </w:p>
        </w:tc>
        <w:tc>
          <w:tcPr>
            <w:tcW w:w="1559" w:type="dxa"/>
            <w:tcBorders>
              <w:top w:val="nil"/>
              <w:left w:val="nil"/>
              <w:bottom w:val="nil"/>
              <w:right w:val="nil"/>
            </w:tcBorders>
            <w:shd w:val="clear" w:color="auto" w:fill="auto"/>
            <w:noWrap/>
            <w:hideMark/>
          </w:tcPr>
          <w:p w14:paraId="35BEDD2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2127" w:type="dxa"/>
            <w:tcBorders>
              <w:top w:val="nil"/>
              <w:left w:val="nil"/>
              <w:bottom w:val="nil"/>
              <w:right w:val="nil"/>
            </w:tcBorders>
            <w:shd w:val="clear" w:color="auto" w:fill="auto"/>
            <w:hideMark/>
          </w:tcPr>
          <w:p w14:paraId="763731D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56</w:t>
            </w:r>
          </w:p>
        </w:tc>
        <w:tc>
          <w:tcPr>
            <w:tcW w:w="2268" w:type="dxa"/>
            <w:tcBorders>
              <w:top w:val="nil"/>
              <w:left w:val="nil"/>
              <w:bottom w:val="nil"/>
              <w:right w:val="nil"/>
            </w:tcBorders>
            <w:shd w:val="clear" w:color="auto" w:fill="auto"/>
            <w:noWrap/>
            <w:hideMark/>
          </w:tcPr>
          <w:p w14:paraId="3E806EBB" w14:textId="67DB0916"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5.9 (−592.3;</w:t>
            </w:r>
            <w:r w:rsidR="004F7457" w:rsidRPr="00526B59">
              <w:rPr>
                <w:rFonts w:eastAsia="Times New Roman" w:cs="Times New Roman"/>
                <w:color w:val="000000"/>
              </w:rPr>
              <w:t xml:space="preserve"> </w:t>
            </w:r>
            <w:r w:rsidRPr="00526B59">
              <w:rPr>
                <w:rFonts w:eastAsia="Times New Roman" w:cs="Times New Roman"/>
                <w:color w:val="000000"/>
              </w:rPr>
              <w:t>77.1)</w:t>
            </w:r>
            <w:r w:rsidR="008B0A57" w:rsidRPr="00526B59">
              <w:rPr>
                <w:rFonts w:eastAsia="Times New Roman" w:cs="Times New Roman"/>
                <w:color w:val="000000"/>
                <w:vertAlign w:val="superscript"/>
              </w:rPr>
              <w:t>b</w:t>
            </w:r>
          </w:p>
        </w:tc>
      </w:tr>
      <w:tr w:rsidR="00895F8F" w:rsidRPr="00526B59" w14:paraId="1BB648C0" w14:textId="77777777" w:rsidTr="00895F8F">
        <w:trPr>
          <w:trHeight w:val="290"/>
        </w:trPr>
        <w:tc>
          <w:tcPr>
            <w:tcW w:w="1019" w:type="dxa"/>
            <w:gridSpan w:val="2"/>
            <w:vMerge/>
            <w:tcBorders>
              <w:left w:val="nil"/>
              <w:right w:val="nil"/>
            </w:tcBorders>
          </w:tcPr>
          <w:p w14:paraId="2C51545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56F3BDC7" w14:textId="2E9885CA"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FC4623E"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69 </w:t>
            </w:r>
          </w:p>
        </w:tc>
        <w:tc>
          <w:tcPr>
            <w:tcW w:w="2127" w:type="dxa"/>
            <w:tcBorders>
              <w:top w:val="nil"/>
              <w:left w:val="nil"/>
              <w:bottom w:val="nil"/>
              <w:right w:val="nil"/>
            </w:tcBorders>
            <w:shd w:val="clear" w:color="auto" w:fill="auto"/>
            <w:hideMark/>
          </w:tcPr>
          <w:p w14:paraId="0BF9D465"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554</w:t>
            </w:r>
          </w:p>
        </w:tc>
        <w:tc>
          <w:tcPr>
            <w:tcW w:w="2268" w:type="dxa"/>
            <w:tcBorders>
              <w:top w:val="nil"/>
              <w:left w:val="nil"/>
              <w:bottom w:val="nil"/>
              <w:right w:val="nil"/>
            </w:tcBorders>
            <w:shd w:val="clear" w:color="auto" w:fill="auto"/>
            <w:noWrap/>
            <w:hideMark/>
          </w:tcPr>
          <w:p w14:paraId="0A55E170" w14:textId="51C12EAC"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88.5 (15.1;</w:t>
            </w:r>
            <w:r w:rsidR="004F7457" w:rsidRPr="00526B59">
              <w:rPr>
                <w:rFonts w:eastAsia="Times New Roman" w:cs="Times New Roman"/>
                <w:color w:val="000000"/>
              </w:rPr>
              <w:t xml:space="preserve"> </w:t>
            </w:r>
            <w:r w:rsidRPr="00526B59">
              <w:rPr>
                <w:rFonts w:eastAsia="Times New Roman" w:cs="Times New Roman"/>
                <w:color w:val="000000"/>
              </w:rPr>
              <w:t>98.5)</w:t>
            </w:r>
          </w:p>
        </w:tc>
      </w:tr>
      <w:tr w:rsidR="00895F8F" w:rsidRPr="00526B59" w14:paraId="28FC9002" w14:textId="77777777" w:rsidTr="00895F8F">
        <w:trPr>
          <w:trHeight w:val="290"/>
        </w:trPr>
        <w:tc>
          <w:tcPr>
            <w:tcW w:w="1019" w:type="dxa"/>
            <w:gridSpan w:val="2"/>
            <w:vMerge w:val="restart"/>
            <w:tcBorders>
              <w:left w:val="nil"/>
              <w:right w:val="nil"/>
            </w:tcBorders>
          </w:tcPr>
          <w:p w14:paraId="6CDEE6F7"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0104539A" w14:textId="33876949"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E07DCBE"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70–79 </w:t>
            </w:r>
          </w:p>
        </w:tc>
        <w:tc>
          <w:tcPr>
            <w:tcW w:w="2127" w:type="dxa"/>
            <w:tcBorders>
              <w:top w:val="nil"/>
              <w:left w:val="nil"/>
              <w:bottom w:val="nil"/>
              <w:right w:val="nil"/>
            </w:tcBorders>
            <w:shd w:val="clear" w:color="auto" w:fill="auto"/>
            <w:hideMark/>
          </w:tcPr>
          <w:p w14:paraId="2EAC156E"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170</w:t>
            </w:r>
          </w:p>
        </w:tc>
        <w:tc>
          <w:tcPr>
            <w:tcW w:w="2268" w:type="dxa"/>
            <w:tcBorders>
              <w:top w:val="nil"/>
              <w:left w:val="nil"/>
              <w:bottom w:val="nil"/>
              <w:right w:val="nil"/>
            </w:tcBorders>
            <w:shd w:val="clear" w:color="auto" w:fill="auto"/>
            <w:noWrap/>
            <w:hideMark/>
          </w:tcPr>
          <w:p w14:paraId="1ABEE8FA" w14:textId="287DEC45"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7.4 (−41.8;</w:t>
            </w:r>
            <w:r w:rsidR="004F7457" w:rsidRPr="00526B59">
              <w:rPr>
                <w:rFonts w:eastAsia="Times New Roman" w:cs="Times New Roman"/>
                <w:color w:val="000000"/>
              </w:rPr>
              <w:t xml:space="preserve"> </w:t>
            </w:r>
            <w:r w:rsidRPr="00526B59">
              <w:rPr>
                <w:rFonts w:eastAsia="Times New Roman" w:cs="Times New Roman"/>
                <w:color w:val="000000"/>
              </w:rPr>
              <w:t>92.5)</w:t>
            </w:r>
          </w:p>
        </w:tc>
      </w:tr>
      <w:tr w:rsidR="00895F8F" w:rsidRPr="00526B59" w14:paraId="66985B4C" w14:textId="77777777" w:rsidTr="00895F8F">
        <w:trPr>
          <w:trHeight w:val="290"/>
        </w:trPr>
        <w:tc>
          <w:tcPr>
            <w:tcW w:w="1019" w:type="dxa"/>
            <w:gridSpan w:val="2"/>
            <w:vMerge/>
            <w:tcBorders>
              <w:left w:val="nil"/>
              <w:right w:val="nil"/>
            </w:tcBorders>
          </w:tcPr>
          <w:p w14:paraId="64525742"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nil"/>
              <w:right w:val="nil"/>
            </w:tcBorders>
            <w:hideMark/>
          </w:tcPr>
          <w:p w14:paraId="7CBD0F84" w14:textId="48FE716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7C09348F"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80 </w:t>
            </w:r>
          </w:p>
        </w:tc>
        <w:tc>
          <w:tcPr>
            <w:tcW w:w="2127" w:type="dxa"/>
            <w:tcBorders>
              <w:top w:val="nil"/>
              <w:left w:val="nil"/>
              <w:bottom w:val="nil"/>
              <w:right w:val="nil"/>
            </w:tcBorders>
            <w:shd w:val="clear" w:color="auto" w:fill="auto"/>
            <w:hideMark/>
          </w:tcPr>
          <w:p w14:paraId="08324AA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11</w:t>
            </w:r>
          </w:p>
        </w:tc>
        <w:tc>
          <w:tcPr>
            <w:tcW w:w="2268" w:type="dxa"/>
            <w:tcBorders>
              <w:top w:val="nil"/>
              <w:left w:val="nil"/>
              <w:bottom w:val="nil"/>
              <w:right w:val="nil"/>
            </w:tcBorders>
            <w:shd w:val="clear" w:color="auto" w:fill="auto"/>
            <w:noWrap/>
            <w:hideMark/>
          </w:tcPr>
          <w:p w14:paraId="0C6700DA" w14:textId="0D64590E"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w:t>
            </w:r>
            <w:r w:rsidR="004F7457" w:rsidRPr="00526B59">
              <w:rPr>
                <w:rFonts w:eastAsia="Times New Roman" w:cs="Times New Roman"/>
                <w:color w:val="000000"/>
              </w:rPr>
              <w:t xml:space="preserve"> </w:t>
            </w:r>
            <w:r w:rsidRPr="00526B59">
              <w:rPr>
                <w:rFonts w:eastAsia="Times New Roman" w:cs="Times New Roman"/>
                <w:color w:val="000000"/>
              </w:rPr>
              <w:t>100)</w:t>
            </w:r>
          </w:p>
        </w:tc>
      </w:tr>
      <w:tr w:rsidR="00895F8F" w:rsidRPr="00526B59" w14:paraId="7D31F02D" w14:textId="77777777" w:rsidTr="00895F8F">
        <w:trPr>
          <w:trHeight w:val="290"/>
        </w:trPr>
        <w:tc>
          <w:tcPr>
            <w:tcW w:w="1019" w:type="dxa"/>
            <w:gridSpan w:val="2"/>
            <w:vMerge w:val="restart"/>
            <w:tcBorders>
              <w:left w:val="nil"/>
              <w:right w:val="nil"/>
            </w:tcBorders>
          </w:tcPr>
          <w:p w14:paraId="28B5E43D" w14:textId="77777777" w:rsidR="00651549" w:rsidRPr="00526B59" w:rsidRDefault="00651549" w:rsidP="00E342A0">
            <w:pPr>
              <w:spacing w:before="0" w:after="0" w:line="240" w:lineRule="auto"/>
              <w:rPr>
                <w:rFonts w:eastAsia="Times New Roman" w:cs="Times New Roman"/>
                <w:b/>
                <w:bCs/>
                <w:color w:val="000000"/>
              </w:rPr>
            </w:pPr>
          </w:p>
        </w:tc>
        <w:tc>
          <w:tcPr>
            <w:tcW w:w="1958" w:type="dxa"/>
            <w:tcBorders>
              <w:top w:val="nil"/>
              <w:left w:val="nil"/>
              <w:right w:val="nil"/>
            </w:tcBorders>
            <w:shd w:val="clear" w:color="auto" w:fill="auto"/>
            <w:noWrap/>
            <w:hideMark/>
          </w:tcPr>
          <w:p w14:paraId="64775BD5" w14:textId="38081261" w:rsidR="00651549" w:rsidRPr="00526B59" w:rsidRDefault="00651549" w:rsidP="0025462B">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hideMark/>
          </w:tcPr>
          <w:p w14:paraId="520AF197"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08E30753"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089CA9FC"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296CE27D" w14:textId="77777777" w:rsidTr="00895F8F">
        <w:trPr>
          <w:trHeight w:val="290"/>
        </w:trPr>
        <w:tc>
          <w:tcPr>
            <w:tcW w:w="1019" w:type="dxa"/>
            <w:gridSpan w:val="2"/>
            <w:vMerge/>
            <w:tcBorders>
              <w:left w:val="nil"/>
              <w:right w:val="nil"/>
            </w:tcBorders>
          </w:tcPr>
          <w:p w14:paraId="0D9AA27D"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right w:val="nil"/>
            </w:tcBorders>
            <w:shd w:val="clear" w:color="auto" w:fill="auto"/>
            <w:noWrap/>
            <w:hideMark/>
          </w:tcPr>
          <w:p w14:paraId="54305E35" w14:textId="15418511"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Sex</w:t>
            </w:r>
          </w:p>
        </w:tc>
        <w:tc>
          <w:tcPr>
            <w:tcW w:w="1559" w:type="dxa"/>
            <w:tcBorders>
              <w:top w:val="nil"/>
              <w:left w:val="nil"/>
              <w:bottom w:val="nil"/>
              <w:right w:val="nil"/>
            </w:tcBorders>
            <w:shd w:val="clear" w:color="auto" w:fill="auto"/>
            <w:noWrap/>
            <w:hideMark/>
          </w:tcPr>
          <w:p w14:paraId="5E9AF19E"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Female</w:t>
            </w:r>
          </w:p>
        </w:tc>
        <w:tc>
          <w:tcPr>
            <w:tcW w:w="2127" w:type="dxa"/>
            <w:tcBorders>
              <w:top w:val="nil"/>
              <w:left w:val="nil"/>
              <w:bottom w:val="nil"/>
              <w:right w:val="nil"/>
            </w:tcBorders>
            <w:shd w:val="clear" w:color="auto" w:fill="auto"/>
            <w:hideMark/>
          </w:tcPr>
          <w:p w14:paraId="7934167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2,048</w:t>
            </w:r>
          </w:p>
        </w:tc>
        <w:tc>
          <w:tcPr>
            <w:tcW w:w="2268" w:type="dxa"/>
            <w:tcBorders>
              <w:top w:val="nil"/>
              <w:left w:val="nil"/>
              <w:bottom w:val="nil"/>
              <w:right w:val="nil"/>
            </w:tcBorders>
            <w:shd w:val="clear" w:color="auto" w:fill="auto"/>
            <w:noWrap/>
            <w:hideMark/>
          </w:tcPr>
          <w:p w14:paraId="5E4F75F3" w14:textId="2C85E7F3"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4 (</w:t>
            </w:r>
            <w:r w:rsidR="00B93362" w:rsidRPr="00526B59">
              <w:rPr>
                <w:rFonts w:eastAsia="Times New Roman" w:cs="Times New Roman"/>
                <w:color w:val="000000"/>
              </w:rPr>
              <w:t>−</w:t>
            </w:r>
            <w:r w:rsidRPr="00526B59">
              <w:rPr>
                <w:rFonts w:eastAsia="Times New Roman" w:cs="Times New Roman"/>
                <w:color w:val="000000"/>
              </w:rPr>
              <w:t>1.2; 84.5)</w:t>
            </w:r>
          </w:p>
        </w:tc>
      </w:tr>
      <w:tr w:rsidR="00895F8F" w:rsidRPr="00526B59" w14:paraId="1DB164BA" w14:textId="77777777" w:rsidTr="00895F8F">
        <w:trPr>
          <w:trHeight w:val="290"/>
        </w:trPr>
        <w:tc>
          <w:tcPr>
            <w:tcW w:w="1019" w:type="dxa"/>
            <w:gridSpan w:val="2"/>
            <w:vMerge w:val="restart"/>
            <w:tcBorders>
              <w:left w:val="nil"/>
              <w:right w:val="nil"/>
            </w:tcBorders>
          </w:tcPr>
          <w:p w14:paraId="259FE03F"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4" w:space="0" w:color="auto"/>
              <w:left w:val="nil"/>
              <w:right w:val="nil"/>
            </w:tcBorders>
            <w:hideMark/>
          </w:tcPr>
          <w:p w14:paraId="0BE154AD" w14:textId="79CC171E"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E7A16D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Male</w:t>
            </w:r>
          </w:p>
        </w:tc>
        <w:tc>
          <w:tcPr>
            <w:tcW w:w="2127" w:type="dxa"/>
            <w:tcBorders>
              <w:top w:val="nil"/>
              <w:left w:val="nil"/>
              <w:bottom w:val="nil"/>
              <w:right w:val="nil"/>
            </w:tcBorders>
            <w:shd w:val="clear" w:color="auto" w:fill="auto"/>
            <w:hideMark/>
          </w:tcPr>
          <w:p w14:paraId="0CCAED1B"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712</w:t>
            </w:r>
          </w:p>
        </w:tc>
        <w:tc>
          <w:tcPr>
            <w:tcW w:w="2268" w:type="dxa"/>
            <w:tcBorders>
              <w:top w:val="nil"/>
              <w:left w:val="nil"/>
              <w:bottom w:val="nil"/>
              <w:right w:val="nil"/>
            </w:tcBorders>
            <w:shd w:val="clear" w:color="auto" w:fill="auto"/>
            <w:noWrap/>
            <w:hideMark/>
          </w:tcPr>
          <w:p w14:paraId="5FF6E4B9"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636744B8" w14:textId="77777777" w:rsidTr="00895F8F">
        <w:trPr>
          <w:trHeight w:val="290"/>
        </w:trPr>
        <w:tc>
          <w:tcPr>
            <w:tcW w:w="1019" w:type="dxa"/>
            <w:gridSpan w:val="2"/>
            <w:vMerge/>
            <w:tcBorders>
              <w:left w:val="nil"/>
              <w:right w:val="nil"/>
            </w:tcBorders>
          </w:tcPr>
          <w:p w14:paraId="0BA72C01" w14:textId="77777777" w:rsidR="00651549" w:rsidRPr="00526B59" w:rsidRDefault="00651549" w:rsidP="00E342A0">
            <w:pPr>
              <w:spacing w:before="0" w:after="0" w:line="240" w:lineRule="auto"/>
              <w:rPr>
                <w:rFonts w:eastAsia="Times New Roman" w:cs="Times New Roman"/>
                <w:b/>
                <w:bCs/>
                <w:color w:val="000000"/>
              </w:rPr>
            </w:pPr>
          </w:p>
        </w:tc>
        <w:tc>
          <w:tcPr>
            <w:tcW w:w="1958" w:type="dxa"/>
            <w:tcBorders>
              <w:left w:val="nil"/>
              <w:bottom w:val="nil"/>
              <w:right w:val="nil"/>
            </w:tcBorders>
            <w:shd w:val="clear" w:color="auto" w:fill="auto"/>
            <w:noWrap/>
            <w:hideMark/>
          </w:tcPr>
          <w:p w14:paraId="1BCBE88D" w14:textId="6CD6E8A0" w:rsidR="00651549" w:rsidRPr="00526B59" w:rsidRDefault="00651549" w:rsidP="0025462B">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hideMark/>
          </w:tcPr>
          <w:p w14:paraId="78A52F0D"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740B1103"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679893B4" w14:textId="77777777" w:rsidR="00651549" w:rsidRPr="00526B59" w:rsidRDefault="00651549" w:rsidP="00895F8F">
            <w:pPr>
              <w:spacing w:before="0" w:after="0" w:line="240" w:lineRule="auto"/>
              <w:jc w:val="center"/>
              <w:rPr>
                <w:rFonts w:eastAsia="Times New Roman" w:cs="Times New Roman"/>
                <w:sz w:val="20"/>
                <w:szCs w:val="20"/>
              </w:rPr>
            </w:pPr>
          </w:p>
        </w:tc>
      </w:tr>
      <w:tr w:rsidR="00895F8F" w:rsidRPr="00526B59" w14:paraId="67B9245E" w14:textId="77777777" w:rsidTr="00895F8F">
        <w:trPr>
          <w:trHeight w:val="290"/>
        </w:trPr>
        <w:tc>
          <w:tcPr>
            <w:tcW w:w="1019" w:type="dxa"/>
            <w:gridSpan w:val="2"/>
            <w:vMerge w:val="restart"/>
            <w:tcBorders>
              <w:left w:val="nil"/>
              <w:right w:val="nil"/>
            </w:tcBorders>
          </w:tcPr>
          <w:p w14:paraId="1022DD85" w14:textId="77777777" w:rsidR="00651549" w:rsidRPr="00526B59" w:rsidRDefault="00651549" w:rsidP="00E342A0">
            <w:pPr>
              <w:spacing w:before="0" w:after="0" w:line="240" w:lineRule="auto"/>
              <w:rPr>
                <w:rFonts w:eastAsia="Times New Roman" w:cs="Times New Roman"/>
                <w:color w:val="000000"/>
              </w:rPr>
            </w:pPr>
          </w:p>
        </w:tc>
        <w:tc>
          <w:tcPr>
            <w:tcW w:w="1958" w:type="dxa"/>
            <w:vMerge w:val="restart"/>
            <w:tcBorders>
              <w:top w:val="nil"/>
              <w:left w:val="nil"/>
              <w:bottom w:val="nil"/>
              <w:right w:val="nil"/>
            </w:tcBorders>
            <w:shd w:val="clear" w:color="auto" w:fill="auto"/>
            <w:noWrap/>
            <w:hideMark/>
          </w:tcPr>
          <w:p w14:paraId="7D0C5323" w14:textId="3388A611"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1559" w:type="dxa"/>
            <w:tcBorders>
              <w:top w:val="nil"/>
              <w:left w:val="nil"/>
              <w:bottom w:val="nil"/>
              <w:right w:val="nil"/>
            </w:tcBorders>
            <w:shd w:val="clear" w:color="auto" w:fill="auto"/>
            <w:noWrap/>
            <w:hideMark/>
          </w:tcPr>
          <w:p w14:paraId="5CDE5D86"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28–59</w:t>
            </w:r>
          </w:p>
        </w:tc>
        <w:tc>
          <w:tcPr>
            <w:tcW w:w="2127" w:type="dxa"/>
            <w:tcBorders>
              <w:top w:val="nil"/>
              <w:left w:val="nil"/>
              <w:bottom w:val="nil"/>
              <w:right w:val="nil"/>
            </w:tcBorders>
            <w:shd w:val="clear" w:color="auto" w:fill="auto"/>
            <w:hideMark/>
          </w:tcPr>
          <w:p w14:paraId="59B6C89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16</w:t>
            </w:r>
          </w:p>
        </w:tc>
        <w:tc>
          <w:tcPr>
            <w:tcW w:w="2268" w:type="dxa"/>
            <w:tcBorders>
              <w:top w:val="nil"/>
              <w:left w:val="nil"/>
              <w:bottom w:val="nil"/>
              <w:right w:val="nil"/>
            </w:tcBorders>
            <w:shd w:val="clear" w:color="auto" w:fill="auto"/>
            <w:noWrap/>
            <w:hideMark/>
          </w:tcPr>
          <w:p w14:paraId="543A9D8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895F8F" w:rsidRPr="00526B59" w14:paraId="131EA56C" w14:textId="77777777" w:rsidTr="00895F8F">
        <w:trPr>
          <w:trHeight w:val="290"/>
        </w:trPr>
        <w:tc>
          <w:tcPr>
            <w:tcW w:w="1019" w:type="dxa"/>
            <w:gridSpan w:val="2"/>
            <w:vMerge/>
            <w:tcBorders>
              <w:left w:val="nil"/>
              <w:right w:val="nil"/>
            </w:tcBorders>
          </w:tcPr>
          <w:p w14:paraId="12EB28D5"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nil"/>
              <w:left w:val="nil"/>
              <w:bottom w:val="single" w:sz="4" w:space="0" w:color="auto"/>
              <w:right w:val="nil"/>
            </w:tcBorders>
            <w:hideMark/>
          </w:tcPr>
          <w:p w14:paraId="16C31DCE" w14:textId="0182D327"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565B2799"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60–179 </w:t>
            </w:r>
          </w:p>
        </w:tc>
        <w:tc>
          <w:tcPr>
            <w:tcW w:w="2127" w:type="dxa"/>
            <w:tcBorders>
              <w:top w:val="nil"/>
              <w:left w:val="nil"/>
              <w:bottom w:val="nil"/>
              <w:right w:val="nil"/>
            </w:tcBorders>
            <w:shd w:val="clear" w:color="auto" w:fill="auto"/>
            <w:hideMark/>
          </w:tcPr>
          <w:p w14:paraId="020B0887"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3,315</w:t>
            </w:r>
          </w:p>
        </w:tc>
        <w:tc>
          <w:tcPr>
            <w:tcW w:w="2268" w:type="dxa"/>
            <w:tcBorders>
              <w:top w:val="nil"/>
              <w:left w:val="nil"/>
              <w:bottom w:val="nil"/>
              <w:right w:val="nil"/>
            </w:tcBorders>
            <w:shd w:val="clear" w:color="auto" w:fill="auto"/>
            <w:noWrap/>
            <w:hideMark/>
          </w:tcPr>
          <w:p w14:paraId="7C52E4C0"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73.6 (26.1; 90.5)</w:t>
            </w:r>
          </w:p>
        </w:tc>
      </w:tr>
      <w:tr w:rsidR="00895F8F" w:rsidRPr="00526B59" w14:paraId="5F96F36E" w14:textId="77777777" w:rsidTr="00895F8F">
        <w:trPr>
          <w:trHeight w:val="290"/>
        </w:trPr>
        <w:tc>
          <w:tcPr>
            <w:tcW w:w="1019" w:type="dxa"/>
            <w:gridSpan w:val="2"/>
            <w:vMerge w:val="restart"/>
            <w:tcBorders>
              <w:left w:val="nil"/>
              <w:right w:val="nil"/>
            </w:tcBorders>
          </w:tcPr>
          <w:p w14:paraId="0DC1E35A" w14:textId="77777777" w:rsidR="00651549" w:rsidRPr="00526B59" w:rsidRDefault="00651549" w:rsidP="00E342A0">
            <w:pPr>
              <w:spacing w:before="0" w:after="0" w:line="240" w:lineRule="auto"/>
              <w:rPr>
                <w:rFonts w:eastAsia="Times New Roman" w:cs="Times New Roman"/>
                <w:color w:val="000000"/>
              </w:rPr>
            </w:pPr>
          </w:p>
        </w:tc>
        <w:tc>
          <w:tcPr>
            <w:tcW w:w="1958" w:type="dxa"/>
            <w:vMerge/>
            <w:tcBorders>
              <w:top w:val="single" w:sz="4" w:space="0" w:color="auto"/>
              <w:left w:val="nil"/>
              <w:bottom w:val="nil"/>
              <w:right w:val="nil"/>
            </w:tcBorders>
            <w:hideMark/>
          </w:tcPr>
          <w:p w14:paraId="177C32B7" w14:textId="4001525F" w:rsidR="00651549" w:rsidRPr="00526B59" w:rsidRDefault="00651549" w:rsidP="0025462B">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12B260E3" w14:textId="77777777" w:rsidR="00651549" w:rsidRPr="00526B59" w:rsidRDefault="00651549" w:rsidP="0025462B">
            <w:pPr>
              <w:spacing w:before="0" w:after="0" w:line="240" w:lineRule="auto"/>
              <w:rPr>
                <w:rFonts w:eastAsia="Times New Roman" w:cs="Times New Roman"/>
                <w:color w:val="000000"/>
              </w:rPr>
            </w:pPr>
            <w:r w:rsidRPr="00526B59">
              <w:rPr>
                <w:rFonts w:eastAsia="Times New Roman" w:cs="Times New Roman"/>
                <w:color w:val="000000"/>
              </w:rPr>
              <w:t xml:space="preserve">180–&lt;365 </w:t>
            </w:r>
          </w:p>
        </w:tc>
        <w:tc>
          <w:tcPr>
            <w:tcW w:w="2127" w:type="dxa"/>
            <w:tcBorders>
              <w:top w:val="nil"/>
              <w:left w:val="nil"/>
              <w:bottom w:val="nil"/>
              <w:right w:val="nil"/>
            </w:tcBorders>
            <w:shd w:val="clear" w:color="auto" w:fill="auto"/>
            <w:hideMark/>
          </w:tcPr>
          <w:p w14:paraId="603BA61A" w14:textId="77777777"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421</w:t>
            </w:r>
          </w:p>
        </w:tc>
        <w:tc>
          <w:tcPr>
            <w:tcW w:w="2268" w:type="dxa"/>
            <w:tcBorders>
              <w:top w:val="nil"/>
              <w:left w:val="nil"/>
              <w:bottom w:val="nil"/>
              <w:right w:val="nil"/>
            </w:tcBorders>
            <w:shd w:val="clear" w:color="auto" w:fill="auto"/>
            <w:noWrap/>
            <w:hideMark/>
          </w:tcPr>
          <w:p w14:paraId="6B6011C7" w14:textId="28201D83" w:rsidR="00651549" w:rsidRPr="00526B59" w:rsidRDefault="00651549" w:rsidP="00895F8F">
            <w:pPr>
              <w:spacing w:before="0" w:after="0" w:line="240" w:lineRule="auto"/>
              <w:jc w:val="center"/>
              <w:rPr>
                <w:rFonts w:eastAsia="Times New Roman" w:cs="Times New Roman"/>
                <w:color w:val="000000"/>
              </w:rPr>
            </w:pPr>
            <w:r w:rsidRPr="00526B59">
              <w:rPr>
                <w:rFonts w:eastAsia="Times New Roman" w:cs="Times New Roman"/>
                <w:color w:val="000000"/>
              </w:rPr>
              <w:t>60.4 (</w:t>
            </w:r>
            <w:r w:rsidR="00B93362" w:rsidRPr="00526B59">
              <w:rPr>
                <w:rFonts w:eastAsia="Times New Roman" w:cs="Times New Roman"/>
                <w:color w:val="000000"/>
              </w:rPr>
              <w:t>−</w:t>
            </w:r>
            <w:r w:rsidRPr="00526B59">
              <w:rPr>
                <w:rFonts w:eastAsia="Times New Roman" w:cs="Times New Roman"/>
                <w:color w:val="000000"/>
              </w:rPr>
              <w:t>222.5; 95.1)</w:t>
            </w:r>
          </w:p>
        </w:tc>
      </w:tr>
      <w:tr w:rsidR="00895F8F" w:rsidRPr="00526B59" w14:paraId="21F91384" w14:textId="77777777" w:rsidTr="00895F8F">
        <w:trPr>
          <w:trHeight w:val="290"/>
        </w:trPr>
        <w:tc>
          <w:tcPr>
            <w:tcW w:w="1019" w:type="dxa"/>
            <w:gridSpan w:val="2"/>
            <w:vMerge/>
            <w:tcBorders>
              <w:left w:val="nil"/>
              <w:right w:val="nil"/>
            </w:tcBorders>
          </w:tcPr>
          <w:p w14:paraId="0E4254F0" w14:textId="77777777" w:rsidR="00651549" w:rsidRPr="00526B59" w:rsidRDefault="00651549" w:rsidP="00E342A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hideMark/>
          </w:tcPr>
          <w:p w14:paraId="7EF6D437" w14:textId="38577578" w:rsidR="00651549" w:rsidRPr="00526B59" w:rsidRDefault="00651549" w:rsidP="0025462B">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hideMark/>
          </w:tcPr>
          <w:p w14:paraId="5E382C61" w14:textId="77777777" w:rsidR="00651549" w:rsidRPr="00526B59" w:rsidRDefault="00651549" w:rsidP="0025462B">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hideMark/>
          </w:tcPr>
          <w:p w14:paraId="2C0B5C62" w14:textId="77777777" w:rsidR="00651549" w:rsidRPr="00526B59" w:rsidRDefault="00651549" w:rsidP="00895F8F">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hideMark/>
          </w:tcPr>
          <w:p w14:paraId="4AE3D898" w14:textId="77777777" w:rsidR="00651549" w:rsidRPr="00526B59" w:rsidRDefault="00651549" w:rsidP="00895F8F">
            <w:pPr>
              <w:spacing w:before="0" w:after="0" w:line="240" w:lineRule="auto"/>
              <w:jc w:val="center"/>
              <w:rPr>
                <w:rFonts w:eastAsia="Times New Roman" w:cs="Times New Roman"/>
                <w:sz w:val="20"/>
                <w:szCs w:val="20"/>
              </w:rPr>
            </w:pPr>
          </w:p>
        </w:tc>
      </w:tr>
      <w:tr w:rsidR="00A66390" w:rsidRPr="00526B59" w14:paraId="43DF1025" w14:textId="77777777" w:rsidTr="00895F8F">
        <w:trPr>
          <w:trHeight w:val="290"/>
        </w:trPr>
        <w:tc>
          <w:tcPr>
            <w:tcW w:w="1019" w:type="dxa"/>
            <w:gridSpan w:val="2"/>
            <w:tcBorders>
              <w:left w:val="nil"/>
              <w:right w:val="nil"/>
            </w:tcBorders>
          </w:tcPr>
          <w:p w14:paraId="77821805"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54E07F5C" w14:textId="392FBC5C" w:rsidR="00A66390" w:rsidRPr="00526B59" w:rsidRDefault="00A66390" w:rsidP="00A66390">
            <w:pPr>
              <w:spacing w:before="0" w:after="0" w:line="240" w:lineRule="auto"/>
              <w:rPr>
                <w:rFonts w:eastAsia="Times New Roman" w:cs="Times New Roman"/>
                <w:b/>
                <w:bCs/>
                <w:color w:val="000000"/>
              </w:rPr>
            </w:pPr>
            <w:r w:rsidRPr="00526B59">
              <w:rPr>
                <w:rFonts w:eastAsia="Times New Roman" w:cs="Times New Roman"/>
                <w:color w:val="000000"/>
              </w:rPr>
              <w:t>Medication use</w:t>
            </w:r>
            <w:r w:rsidR="009B17D6" w:rsidRPr="00526B59">
              <w:rPr>
                <w:rFonts w:eastAsia="Times New Roman" w:cs="Times New Roman"/>
                <w:color w:val="000000"/>
                <w:vertAlign w:val="superscript"/>
              </w:rPr>
              <w:t>a</w:t>
            </w:r>
          </w:p>
        </w:tc>
        <w:tc>
          <w:tcPr>
            <w:tcW w:w="1559" w:type="dxa"/>
            <w:tcBorders>
              <w:top w:val="nil"/>
              <w:left w:val="nil"/>
              <w:bottom w:val="nil"/>
              <w:right w:val="nil"/>
            </w:tcBorders>
            <w:shd w:val="clear" w:color="auto" w:fill="auto"/>
            <w:noWrap/>
          </w:tcPr>
          <w:p w14:paraId="4382DCE4" w14:textId="5146B33C" w:rsidR="00A66390" w:rsidRPr="00526B59" w:rsidRDefault="00A66390" w:rsidP="00A66390">
            <w:pPr>
              <w:spacing w:before="0" w:after="0" w:line="240" w:lineRule="auto"/>
              <w:rPr>
                <w:rFonts w:eastAsia="Times New Roman" w:cs="Times New Roman"/>
                <w:sz w:val="20"/>
                <w:szCs w:val="20"/>
              </w:rPr>
            </w:pPr>
            <w:r w:rsidRPr="00526B59">
              <w:rPr>
                <w:rFonts w:eastAsia="Times New Roman" w:cs="Times New Roman"/>
                <w:color w:val="000000"/>
              </w:rPr>
              <w:t xml:space="preserve">Category 1 </w:t>
            </w:r>
          </w:p>
        </w:tc>
        <w:tc>
          <w:tcPr>
            <w:tcW w:w="2127" w:type="dxa"/>
            <w:tcBorders>
              <w:top w:val="nil"/>
              <w:left w:val="nil"/>
              <w:bottom w:val="nil"/>
              <w:right w:val="nil"/>
            </w:tcBorders>
            <w:shd w:val="clear" w:color="auto" w:fill="auto"/>
          </w:tcPr>
          <w:p w14:paraId="0E60E2F5" w14:textId="2056EC80"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tcPr>
          <w:p w14:paraId="35EF9976" w14:textId="41BBACF6"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 (NA; NA)</w:t>
            </w:r>
          </w:p>
        </w:tc>
      </w:tr>
      <w:tr w:rsidR="00A66390" w:rsidRPr="00526B59" w14:paraId="11EB8E2F" w14:textId="77777777" w:rsidTr="00895F8F">
        <w:trPr>
          <w:trHeight w:val="290"/>
        </w:trPr>
        <w:tc>
          <w:tcPr>
            <w:tcW w:w="1019" w:type="dxa"/>
            <w:gridSpan w:val="2"/>
            <w:tcBorders>
              <w:left w:val="nil"/>
              <w:right w:val="nil"/>
            </w:tcBorders>
          </w:tcPr>
          <w:p w14:paraId="3766AB33"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78C29772" w14:textId="77777777" w:rsidR="00A66390" w:rsidRPr="00526B59" w:rsidRDefault="00A66390" w:rsidP="00A66390">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tcPr>
          <w:p w14:paraId="5C38DB09" w14:textId="57E737A0" w:rsidR="00A66390" w:rsidRPr="00526B59" w:rsidRDefault="00A66390" w:rsidP="00A66390">
            <w:pPr>
              <w:spacing w:before="0" w:after="0" w:line="240" w:lineRule="auto"/>
              <w:rPr>
                <w:rFonts w:eastAsia="Times New Roman" w:cs="Times New Roman"/>
                <w:sz w:val="20"/>
                <w:szCs w:val="20"/>
              </w:rPr>
            </w:pPr>
            <w:r w:rsidRPr="00526B59">
              <w:rPr>
                <w:rFonts w:eastAsia="Times New Roman" w:cs="Times New Roman"/>
                <w:color w:val="000000"/>
              </w:rPr>
              <w:t xml:space="preserve">Category 2 </w:t>
            </w:r>
          </w:p>
        </w:tc>
        <w:tc>
          <w:tcPr>
            <w:tcW w:w="2127" w:type="dxa"/>
            <w:tcBorders>
              <w:top w:val="nil"/>
              <w:left w:val="nil"/>
              <w:bottom w:val="nil"/>
              <w:right w:val="nil"/>
            </w:tcBorders>
            <w:shd w:val="clear" w:color="auto" w:fill="auto"/>
          </w:tcPr>
          <w:p w14:paraId="0C37D465" w14:textId="5C4DE24B"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tcPr>
          <w:p w14:paraId="54DBDE4A" w14:textId="32EF4A0A"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 (NA; NA)</w:t>
            </w:r>
          </w:p>
        </w:tc>
      </w:tr>
      <w:tr w:rsidR="00A66390" w:rsidRPr="00526B59" w14:paraId="2E084011" w14:textId="77777777" w:rsidTr="00895F8F">
        <w:trPr>
          <w:trHeight w:val="290"/>
        </w:trPr>
        <w:tc>
          <w:tcPr>
            <w:tcW w:w="1019" w:type="dxa"/>
            <w:gridSpan w:val="2"/>
            <w:tcBorders>
              <w:left w:val="nil"/>
              <w:right w:val="nil"/>
            </w:tcBorders>
          </w:tcPr>
          <w:p w14:paraId="7C1A5839"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19B76EC2" w14:textId="77777777" w:rsidR="00A66390" w:rsidRPr="00526B59" w:rsidRDefault="00A66390" w:rsidP="00A66390">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tcPr>
          <w:p w14:paraId="2D20B942" w14:textId="20F81F9A" w:rsidR="00A66390" w:rsidRPr="00526B59" w:rsidRDefault="00A66390" w:rsidP="00A66390">
            <w:pPr>
              <w:spacing w:before="0" w:after="0" w:line="240" w:lineRule="auto"/>
              <w:rPr>
                <w:rFonts w:eastAsia="Times New Roman" w:cs="Times New Roman"/>
                <w:sz w:val="20"/>
                <w:szCs w:val="20"/>
              </w:rPr>
            </w:pPr>
            <w:r w:rsidRPr="00526B59">
              <w:rPr>
                <w:rFonts w:eastAsia="Times New Roman" w:cs="Times New Roman"/>
                <w:color w:val="000000"/>
              </w:rPr>
              <w:t xml:space="preserve">Category 3 </w:t>
            </w:r>
          </w:p>
        </w:tc>
        <w:tc>
          <w:tcPr>
            <w:tcW w:w="2127" w:type="dxa"/>
            <w:tcBorders>
              <w:top w:val="nil"/>
              <w:left w:val="nil"/>
              <w:bottom w:val="nil"/>
              <w:right w:val="nil"/>
            </w:tcBorders>
            <w:shd w:val="clear" w:color="auto" w:fill="auto"/>
          </w:tcPr>
          <w:p w14:paraId="5B6FD5F8" w14:textId="69E112BC"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tcPr>
          <w:p w14:paraId="6C705F63" w14:textId="7A98B48C"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 (NA; NA)</w:t>
            </w:r>
          </w:p>
        </w:tc>
      </w:tr>
      <w:tr w:rsidR="00A66390" w:rsidRPr="00526B59" w14:paraId="6BD38B66" w14:textId="77777777" w:rsidTr="00895F8F">
        <w:trPr>
          <w:trHeight w:val="290"/>
        </w:trPr>
        <w:tc>
          <w:tcPr>
            <w:tcW w:w="1019" w:type="dxa"/>
            <w:gridSpan w:val="2"/>
            <w:tcBorders>
              <w:left w:val="nil"/>
              <w:right w:val="nil"/>
            </w:tcBorders>
          </w:tcPr>
          <w:p w14:paraId="7E7E4EE3"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4EA55AEE" w14:textId="77777777" w:rsidR="00A66390" w:rsidRPr="00526B59" w:rsidRDefault="00A66390" w:rsidP="00A66390">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tcPr>
          <w:p w14:paraId="389E3374" w14:textId="4F536189" w:rsidR="00A66390" w:rsidRPr="00526B59" w:rsidRDefault="00A66390" w:rsidP="00A66390">
            <w:pPr>
              <w:spacing w:before="0" w:after="0" w:line="240" w:lineRule="auto"/>
              <w:rPr>
                <w:rFonts w:eastAsia="Times New Roman" w:cs="Times New Roman"/>
                <w:sz w:val="20"/>
                <w:szCs w:val="20"/>
              </w:rPr>
            </w:pPr>
            <w:r w:rsidRPr="00526B59">
              <w:rPr>
                <w:rFonts w:eastAsia="Times New Roman" w:cs="Times New Roman"/>
                <w:color w:val="000000"/>
              </w:rPr>
              <w:t xml:space="preserve">Category 4 </w:t>
            </w:r>
          </w:p>
        </w:tc>
        <w:tc>
          <w:tcPr>
            <w:tcW w:w="2127" w:type="dxa"/>
            <w:tcBorders>
              <w:top w:val="nil"/>
              <w:left w:val="nil"/>
              <w:bottom w:val="nil"/>
              <w:right w:val="nil"/>
            </w:tcBorders>
            <w:shd w:val="clear" w:color="auto" w:fill="auto"/>
          </w:tcPr>
          <w:p w14:paraId="2828BE90" w14:textId="4CD19637"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tcPr>
          <w:p w14:paraId="3E23507C" w14:textId="1F7CA6D5"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 (NA; NA)</w:t>
            </w:r>
          </w:p>
        </w:tc>
      </w:tr>
      <w:tr w:rsidR="00A66390" w:rsidRPr="00526B59" w14:paraId="69A0164E" w14:textId="77777777" w:rsidTr="00895F8F">
        <w:trPr>
          <w:trHeight w:val="290"/>
        </w:trPr>
        <w:tc>
          <w:tcPr>
            <w:tcW w:w="1019" w:type="dxa"/>
            <w:gridSpan w:val="2"/>
            <w:tcBorders>
              <w:left w:val="nil"/>
              <w:right w:val="nil"/>
            </w:tcBorders>
          </w:tcPr>
          <w:p w14:paraId="6FC7BE3A"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5CD99B19" w14:textId="77777777" w:rsidR="00A66390" w:rsidRPr="00526B59" w:rsidRDefault="00A66390" w:rsidP="00A66390">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tcPr>
          <w:p w14:paraId="231FFACE" w14:textId="0C18ED9C" w:rsidR="00A66390" w:rsidRPr="00526B59" w:rsidRDefault="00A66390" w:rsidP="00A66390">
            <w:pPr>
              <w:spacing w:before="0" w:after="0" w:line="240" w:lineRule="auto"/>
              <w:rPr>
                <w:rFonts w:eastAsia="Times New Roman" w:cs="Times New Roman"/>
                <w:sz w:val="20"/>
                <w:szCs w:val="20"/>
              </w:rPr>
            </w:pPr>
            <w:r w:rsidRPr="00526B59">
              <w:rPr>
                <w:rFonts w:eastAsia="Times New Roman" w:cs="Times New Roman"/>
                <w:color w:val="000000"/>
              </w:rPr>
              <w:t xml:space="preserve">Category 5 </w:t>
            </w:r>
          </w:p>
        </w:tc>
        <w:tc>
          <w:tcPr>
            <w:tcW w:w="2127" w:type="dxa"/>
            <w:tcBorders>
              <w:top w:val="nil"/>
              <w:left w:val="nil"/>
              <w:bottom w:val="nil"/>
              <w:right w:val="nil"/>
            </w:tcBorders>
            <w:shd w:val="clear" w:color="auto" w:fill="auto"/>
          </w:tcPr>
          <w:p w14:paraId="1CE579D2" w14:textId="33601DF0"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w:t>
            </w:r>
          </w:p>
        </w:tc>
        <w:tc>
          <w:tcPr>
            <w:tcW w:w="2268" w:type="dxa"/>
            <w:tcBorders>
              <w:top w:val="nil"/>
              <w:left w:val="nil"/>
              <w:bottom w:val="nil"/>
              <w:right w:val="nil"/>
            </w:tcBorders>
            <w:shd w:val="clear" w:color="auto" w:fill="auto"/>
            <w:noWrap/>
          </w:tcPr>
          <w:p w14:paraId="2A7F1D9F" w14:textId="096956BC" w:rsidR="00A66390" w:rsidRPr="00526B59" w:rsidRDefault="00A66390" w:rsidP="00A66390">
            <w:pPr>
              <w:spacing w:before="0" w:after="0" w:line="240" w:lineRule="auto"/>
              <w:jc w:val="center"/>
              <w:rPr>
                <w:rFonts w:eastAsia="Times New Roman" w:cs="Times New Roman"/>
                <w:sz w:val="20"/>
                <w:szCs w:val="20"/>
              </w:rPr>
            </w:pPr>
            <w:r w:rsidRPr="00526B59">
              <w:rPr>
                <w:rFonts w:eastAsia="Times New Roman" w:cs="Times New Roman"/>
                <w:color w:val="000000"/>
              </w:rPr>
              <w:t>NA (NA; NA)</w:t>
            </w:r>
          </w:p>
        </w:tc>
      </w:tr>
      <w:tr w:rsidR="00A66390" w:rsidRPr="00526B59" w14:paraId="4E400AD4" w14:textId="77777777" w:rsidTr="00895F8F">
        <w:trPr>
          <w:trHeight w:val="290"/>
        </w:trPr>
        <w:tc>
          <w:tcPr>
            <w:tcW w:w="1019" w:type="dxa"/>
            <w:gridSpan w:val="2"/>
            <w:tcBorders>
              <w:left w:val="nil"/>
              <w:right w:val="nil"/>
            </w:tcBorders>
          </w:tcPr>
          <w:p w14:paraId="58435846" w14:textId="77777777" w:rsidR="00A66390" w:rsidRPr="00526B59" w:rsidRDefault="00A66390" w:rsidP="00A66390">
            <w:pPr>
              <w:spacing w:before="0" w:after="0" w:line="240" w:lineRule="auto"/>
              <w:rPr>
                <w:rFonts w:eastAsia="Times New Roman" w:cs="Times New Roman"/>
                <w:b/>
                <w:bCs/>
                <w:color w:val="000000"/>
              </w:rPr>
            </w:pPr>
          </w:p>
        </w:tc>
        <w:tc>
          <w:tcPr>
            <w:tcW w:w="1958" w:type="dxa"/>
            <w:tcBorders>
              <w:top w:val="nil"/>
              <w:left w:val="nil"/>
              <w:bottom w:val="nil"/>
              <w:right w:val="nil"/>
            </w:tcBorders>
            <w:shd w:val="clear" w:color="auto" w:fill="auto"/>
            <w:noWrap/>
          </w:tcPr>
          <w:p w14:paraId="2A9E5E42" w14:textId="77777777" w:rsidR="00A66390" w:rsidRPr="00526B59" w:rsidRDefault="00A66390" w:rsidP="00A66390">
            <w:pPr>
              <w:spacing w:before="0" w:after="0" w:line="240" w:lineRule="auto"/>
              <w:rPr>
                <w:rFonts w:eastAsia="Times New Roman" w:cs="Times New Roman"/>
                <w:b/>
                <w:bCs/>
                <w:color w:val="000000"/>
              </w:rPr>
            </w:pPr>
          </w:p>
        </w:tc>
        <w:tc>
          <w:tcPr>
            <w:tcW w:w="1559" w:type="dxa"/>
            <w:tcBorders>
              <w:top w:val="nil"/>
              <w:left w:val="nil"/>
              <w:bottom w:val="nil"/>
              <w:right w:val="nil"/>
            </w:tcBorders>
            <w:shd w:val="clear" w:color="auto" w:fill="auto"/>
            <w:noWrap/>
          </w:tcPr>
          <w:p w14:paraId="1892C1E0" w14:textId="77777777" w:rsidR="00A66390" w:rsidRPr="00526B59" w:rsidRDefault="00A66390" w:rsidP="00A66390">
            <w:pPr>
              <w:spacing w:before="0" w:after="0" w:line="240" w:lineRule="auto"/>
              <w:rPr>
                <w:rFonts w:eastAsia="Times New Roman" w:cs="Times New Roman"/>
                <w:sz w:val="20"/>
                <w:szCs w:val="20"/>
              </w:rPr>
            </w:pPr>
          </w:p>
        </w:tc>
        <w:tc>
          <w:tcPr>
            <w:tcW w:w="2127" w:type="dxa"/>
            <w:tcBorders>
              <w:top w:val="nil"/>
              <w:left w:val="nil"/>
              <w:bottom w:val="nil"/>
              <w:right w:val="nil"/>
            </w:tcBorders>
            <w:shd w:val="clear" w:color="auto" w:fill="auto"/>
          </w:tcPr>
          <w:p w14:paraId="5124752E" w14:textId="77777777" w:rsidR="00A66390" w:rsidRPr="00526B59" w:rsidRDefault="00A66390" w:rsidP="00A66390">
            <w:pPr>
              <w:spacing w:before="0" w:after="0" w:line="240" w:lineRule="auto"/>
              <w:jc w:val="center"/>
              <w:rPr>
                <w:rFonts w:eastAsia="Times New Roman" w:cs="Times New Roman"/>
                <w:sz w:val="20"/>
                <w:szCs w:val="20"/>
              </w:rPr>
            </w:pPr>
          </w:p>
        </w:tc>
        <w:tc>
          <w:tcPr>
            <w:tcW w:w="2268" w:type="dxa"/>
            <w:tcBorders>
              <w:top w:val="nil"/>
              <w:left w:val="nil"/>
              <w:bottom w:val="nil"/>
              <w:right w:val="nil"/>
            </w:tcBorders>
            <w:shd w:val="clear" w:color="auto" w:fill="auto"/>
            <w:noWrap/>
          </w:tcPr>
          <w:p w14:paraId="7EB0587F" w14:textId="77777777" w:rsidR="00A66390" w:rsidRPr="00526B59" w:rsidRDefault="00A66390" w:rsidP="00A66390">
            <w:pPr>
              <w:spacing w:before="0" w:after="0" w:line="240" w:lineRule="auto"/>
              <w:jc w:val="center"/>
              <w:rPr>
                <w:rFonts w:eastAsia="Times New Roman" w:cs="Times New Roman"/>
                <w:sz w:val="20"/>
                <w:szCs w:val="20"/>
              </w:rPr>
            </w:pPr>
          </w:p>
        </w:tc>
      </w:tr>
      <w:tr w:rsidR="00A66390" w:rsidRPr="00526B59" w14:paraId="48262FFE" w14:textId="77777777" w:rsidTr="00895F8F">
        <w:trPr>
          <w:trHeight w:val="290"/>
        </w:trPr>
        <w:tc>
          <w:tcPr>
            <w:tcW w:w="1019" w:type="dxa"/>
            <w:gridSpan w:val="2"/>
            <w:vMerge w:val="restart"/>
            <w:tcBorders>
              <w:left w:val="nil"/>
              <w:right w:val="nil"/>
            </w:tcBorders>
          </w:tcPr>
          <w:p w14:paraId="5E12B4F0" w14:textId="77777777" w:rsidR="00A66390" w:rsidRPr="00526B59" w:rsidRDefault="00A66390" w:rsidP="00A66390">
            <w:pPr>
              <w:spacing w:before="0" w:after="0" w:line="240" w:lineRule="auto"/>
              <w:rPr>
                <w:rFonts w:eastAsia="Times New Roman" w:cs="Times New Roman"/>
                <w:color w:val="000000"/>
              </w:rPr>
            </w:pPr>
          </w:p>
        </w:tc>
        <w:tc>
          <w:tcPr>
            <w:tcW w:w="1958" w:type="dxa"/>
            <w:vMerge w:val="restart"/>
            <w:tcBorders>
              <w:top w:val="nil"/>
              <w:left w:val="nil"/>
              <w:bottom w:val="single" w:sz="8" w:space="0" w:color="000000"/>
              <w:right w:val="nil"/>
            </w:tcBorders>
            <w:shd w:val="clear" w:color="auto" w:fill="auto"/>
            <w:noWrap/>
            <w:hideMark/>
          </w:tcPr>
          <w:p w14:paraId="02EC41F8" w14:textId="20865FB7" w:rsidR="00A66390" w:rsidRPr="00526B59" w:rsidRDefault="00A66390" w:rsidP="00A66390">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1559" w:type="dxa"/>
            <w:tcBorders>
              <w:top w:val="nil"/>
              <w:left w:val="nil"/>
              <w:bottom w:val="nil"/>
              <w:right w:val="nil"/>
            </w:tcBorders>
            <w:shd w:val="clear" w:color="auto" w:fill="auto"/>
            <w:noWrap/>
            <w:hideMark/>
          </w:tcPr>
          <w:p w14:paraId="3CAB6B82" w14:textId="77777777" w:rsidR="00A66390" w:rsidRPr="00526B59" w:rsidRDefault="00A66390" w:rsidP="00A66390">
            <w:pPr>
              <w:spacing w:before="0" w:after="0" w:line="240" w:lineRule="auto"/>
              <w:rPr>
                <w:rFonts w:eastAsia="Times New Roman" w:cs="Times New Roman"/>
                <w:color w:val="000000"/>
              </w:rPr>
            </w:pPr>
            <w:r w:rsidRPr="00526B59">
              <w:rPr>
                <w:rFonts w:eastAsia="Times New Roman" w:cs="Times New Roman"/>
                <w:color w:val="000000"/>
              </w:rPr>
              <w:t>0−&lt;1</w:t>
            </w:r>
          </w:p>
        </w:tc>
        <w:tc>
          <w:tcPr>
            <w:tcW w:w="2127" w:type="dxa"/>
            <w:tcBorders>
              <w:top w:val="nil"/>
              <w:left w:val="nil"/>
              <w:bottom w:val="nil"/>
              <w:right w:val="nil"/>
            </w:tcBorders>
            <w:shd w:val="clear" w:color="auto" w:fill="auto"/>
            <w:hideMark/>
          </w:tcPr>
          <w:p w14:paraId="17483EB6" w14:textId="77777777"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3,760</w:t>
            </w:r>
          </w:p>
        </w:tc>
        <w:tc>
          <w:tcPr>
            <w:tcW w:w="2268" w:type="dxa"/>
            <w:tcBorders>
              <w:top w:val="nil"/>
              <w:left w:val="nil"/>
              <w:bottom w:val="nil"/>
              <w:right w:val="nil"/>
            </w:tcBorders>
            <w:shd w:val="clear" w:color="auto" w:fill="auto"/>
            <w:noWrap/>
            <w:hideMark/>
          </w:tcPr>
          <w:p w14:paraId="499A867C" w14:textId="0BAEBABE"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70.7 (4.0; 91.1)</w:t>
            </w:r>
          </w:p>
        </w:tc>
      </w:tr>
      <w:tr w:rsidR="00A66390" w:rsidRPr="00526B59" w14:paraId="1C6428A0" w14:textId="77777777" w:rsidTr="00895F8F">
        <w:trPr>
          <w:trHeight w:val="290"/>
        </w:trPr>
        <w:tc>
          <w:tcPr>
            <w:tcW w:w="1019" w:type="dxa"/>
            <w:gridSpan w:val="2"/>
            <w:vMerge/>
            <w:tcBorders>
              <w:left w:val="nil"/>
              <w:right w:val="nil"/>
            </w:tcBorders>
          </w:tcPr>
          <w:p w14:paraId="7505D446" w14:textId="77777777" w:rsidR="00A66390" w:rsidRPr="00526B59" w:rsidRDefault="00A66390" w:rsidP="00A6639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419A07BD" w14:textId="1F54030D" w:rsidR="00A66390" w:rsidRPr="00526B59" w:rsidRDefault="00A66390" w:rsidP="00A66390">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4D27C031" w14:textId="77777777" w:rsidR="00A66390" w:rsidRPr="00526B59" w:rsidRDefault="00A66390" w:rsidP="00A66390">
            <w:pPr>
              <w:spacing w:before="0" w:after="0" w:line="240" w:lineRule="auto"/>
              <w:rPr>
                <w:rFonts w:eastAsia="Times New Roman" w:cs="Times New Roman"/>
                <w:color w:val="000000"/>
              </w:rPr>
            </w:pPr>
            <w:r w:rsidRPr="00526B59">
              <w:rPr>
                <w:rFonts w:eastAsia="Times New Roman" w:cs="Times New Roman"/>
                <w:color w:val="000000"/>
              </w:rPr>
              <w:t xml:space="preserve">1−&lt;2 </w:t>
            </w:r>
          </w:p>
        </w:tc>
        <w:tc>
          <w:tcPr>
            <w:tcW w:w="2127" w:type="dxa"/>
            <w:tcBorders>
              <w:top w:val="nil"/>
              <w:left w:val="nil"/>
              <w:bottom w:val="nil"/>
              <w:right w:val="nil"/>
            </w:tcBorders>
            <w:shd w:val="clear" w:color="auto" w:fill="auto"/>
            <w:hideMark/>
          </w:tcPr>
          <w:p w14:paraId="0904EC2C" w14:textId="77777777"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2,224</w:t>
            </w:r>
          </w:p>
        </w:tc>
        <w:tc>
          <w:tcPr>
            <w:tcW w:w="2268" w:type="dxa"/>
            <w:tcBorders>
              <w:top w:val="nil"/>
              <w:left w:val="nil"/>
              <w:bottom w:val="nil"/>
              <w:right w:val="nil"/>
            </w:tcBorders>
            <w:shd w:val="clear" w:color="auto" w:fill="auto"/>
            <w:noWrap/>
            <w:hideMark/>
          </w:tcPr>
          <w:p w14:paraId="1CE51BB1" w14:textId="7318E1F6"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84.3 (−18.3; 97.9)</w:t>
            </w:r>
          </w:p>
        </w:tc>
      </w:tr>
      <w:tr w:rsidR="00A66390" w:rsidRPr="00526B59" w14:paraId="6FACB340" w14:textId="77777777" w:rsidTr="00895F8F">
        <w:trPr>
          <w:trHeight w:val="290"/>
        </w:trPr>
        <w:tc>
          <w:tcPr>
            <w:tcW w:w="1019" w:type="dxa"/>
            <w:gridSpan w:val="2"/>
            <w:vMerge w:val="restart"/>
            <w:tcBorders>
              <w:left w:val="nil"/>
              <w:bottom w:val="single" w:sz="4" w:space="0" w:color="auto"/>
              <w:right w:val="nil"/>
            </w:tcBorders>
          </w:tcPr>
          <w:p w14:paraId="57161BA3" w14:textId="77777777" w:rsidR="00A66390" w:rsidRPr="00526B59" w:rsidRDefault="00A66390" w:rsidP="00A6639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14B305AA" w14:textId="67F903DD" w:rsidR="00A66390" w:rsidRPr="00526B59" w:rsidRDefault="00A66390" w:rsidP="00A66390">
            <w:pPr>
              <w:spacing w:before="0" w:after="0" w:line="240" w:lineRule="auto"/>
              <w:rPr>
                <w:rFonts w:eastAsia="Times New Roman" w:cs="Times New Roman"/>
                <w:color w:val="000000"/>
              </w:rPr>
            </w:pPr>
          </w:p>
        </w:tc>
        <w:tc>
          <w:tcPr>
            <w:tcW w:w="1559" w:type="dxa"/>
            <w:tcBorders>
              <w:top w:val="nil"/>
              <w:left w:val="nil"/>
              <w:bottom w:val="nil"/>
              <w:right w:val="nil"/>
            </w:tcBorders>
            <w:shd w:val="clear" w:color="auto" w:fill="auto"/>
            <w:noWrap/>
            <w:hideMark/>
          </w:tcPr>
          <w:p w14:paraId="32ED1610" w14:textId="77777777" w:rsidR="00A66390" w:rsidRPr="00526B59" w:rsidRDefault="00A66390" w:rsidP="00A66390">
            <w:pPr>
              <w:spacing w:before="0" w:after="0" w:line="240" w:lineRule="auto"/>
              <w:rPr>
                <w:rFonts w:eastAsia="Times New Roman" w:cs="Times New Roman"/>
                <w:color w:val="000000"/>
              </w:rPr>
            </w:pPr>
            <w:r w:rsidRPr="00526B59">
              <w:rPr>
                <w:rFonts w:eastAsia="Times New Roman" w:cs="Times New Roman"/>
                <w:color w:val="000000"/>
              </w:rPr>
              <w:t xml:space="preserve">2−&lt;3 </w:t>
            </w:r>
          </w:p>
        </w:tc>
        <w:tc>
          <w:tcPr>
            <w:tcW w:w="2127" w:type="dxa"/>
            <w:tcBorders>
              <w:top w:val="nil"/>
              <w:left w:val="nil"/>
              <w:bottom w:val="nil"/>
              <w:right w:val="nil"/>
            </w:tcBorders>
            <w:shd w:val="clear" w:color="auto" w:fill="auto"/>
            <w:hideMark/>
          </w:tcPr>
          <w:p w14:paraId="4C742C58" w14:textId="77777777"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942</w:t>
            </w:r>
          </w:p>
        </w:tc>
        <w:tc>
          <w:tcPr>
            <w:tcW w:w="2268" w:type="dxa"/>
            <w:tcBorders>
              <w:top w:val="nil"/>
              <w:left w:val="nil"/>
              <w:bottom w:val="nil"/>
              <w:right w:val="nil"/>
            </w:tcBorders>
            <w:shd w:val="clear" w:color="auto" w:fill="auto"/>
            <w:noWrap/>
            <w:hideMark/>
          </w:tcPr>
          <w:p w14:paraId="1FD5FF37" w14:textId="7B1755EF"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14.9 (−1167.2; 89.6)</w:t>
            </w:r>
            <w:r w:rsidR="008B0A57" w:rsidRPr="00526B59">
              <w:rPr>
                <w:rFonts w:eastAsia="Times New Roman" w:cs="Times New Roman"/>
                <w:color w:val="000000"/>
                <w:vertAlign w:val="superscript"/>
              </w:rPr>
              <w:t>b</w:t>
            </w:r>
          </w:p>
        </w:tc>
      </w:tr>
      <w:tr w:rsidR="00A66390" w:rsidRPr="00526B59" w14:paraId="753FC231" w14:textId="77777777" w:rsidTr="00895F8F">
        <w:trPr>
          <w:trHeight w:val="300"/>
        </w:trPr>
        <w:tc>
          <w:tcPr>
            <w:tcW w:w="1019" w:type="dxa"/>
            <w:gridSpan w:val="2"/>
            <w:vMerge/>
            <w:tcBorders>
              <w:left w:val="nil"/>
              <w:bottom w:val="single" w:sz="4" w:space="0" w:color="auto"/>
              <w:right w:val="nil"/>
            </w:tcBorders>
          </w:tcPr>
          <w:p w14:paraId="60590672" w14:textId="77777777" w:rsidR="00A66390" w:rsidRPr="00526B59" w:rsidRDefault="00A66390" w:rsidP="00A66390">
            <w:pPr>
              <w:spacing w:before="0" w:after="0" w:line="240" w:lineRule="auto"/>
              <w:rPr>
                <w:rFonts w:eastAsia="Times New Roman" w:cs="Times New Roman"/>
                <w:color w:val="000000"/>
              </w:rPr>
            </w:pPr>
          </w:p>
        </w:tc>
        <w:tc>
          <w:tcPr>
            <w:tcW w:w="1958" w:type="dxa"/>
            <w:vMerge/>
            <w:tcBorders>
              <w:top w:val="nil"/>
              <w:left w:val="nil"/>
              <w:bottom w:val="single" w:sz="8" w:space="0" w:color="000000"/>
              <w:right w:val="nil"/>
            </w:tcBorders>
            <w:hideMark/>
          </w:tcPr>
          <w:p w14:paraId="7C7E2D17" w14:textId="6394D916" w:rsidR="00A66390" w:rsidRPr="00526B59" w:rsidRDefault="00A66390" w:rsidP="00A66390">
            <w:pPr>
              <w:spacing w:before="0" w:after="0" w:line="240" w:lineRule="auto"/>
              <w:rPr>
                <w:rFonts w:eastAsia="Times New Roman" w:cs="Times New Roman"/>
                <w:color w:val="000000"/>
              </w:rPr>
            </w:pPr>
          </w:p>
        </w:tc>
        <w:tc>
          <w:tcPr>
            <w:tcW w:w="1559" w:type="dxa"/>
            <w:tcBorders>
              <w:top w:val="nil"/>
              <w:left w:val="nil"/>
              <w:bottom w:val="single" w:sz="8" w:space="0" w:color="auto"/>
              <w:right w:val="nil"/>
            </w:tcBorders>
            <w:shd w:val="clear" w:color="auto" w:fill="auto"/>
            <w:noWrap/>
            <w:hideMark/>
          </w:tcPr>
          <w:p w14:paraId="0F94C3C5" w14:textId="77777777" w:rsidR="00A66390" w:rsidRPr="00526B59" w:rsidRDefault="00A66390" w:rsidP="00A66390">
            <w:pPr>
              <w:spacing w:before="0" w:after="0" w:line="240" w:lineRule="auto"/>
              <w:rPr>
                <w:rFonts w:eastAsia="Times New Roman" w:cs="Times New Roman"/>
                <w:color w:val="000000"/>
              </w:rPr>
            </w:pPr>
            <w:r w:rsidRPr="00526B59">
              <w:rPr>
                <w:rFonts w:eastAsia="Times New Roman" w:cs="Times New Roman"/>
                <w:color w:val="000000"/>
              </w:rPr>
              <w:t xml:space="preserve">≥3 </w:t>
            </w:r>
          </w:p>
        </w:tc>
        <w:tc>
          <w:tcPr>
            <w:tcW w:w="2127" w:type="dxa"/>
            <w:tcBorders>
              <w:top w:val="nil"/>
              <w:left w:val="nil"/>
              <w:bottom w:val="single" w:sz="8" w:space="0" w:color="auto"/>
              <w:right w:val="nil"/>
            </w:tcBorders>
            <w:shd w:val="clear" w:color="auto" w:fill="auto"/>
            <w:hideMark/>
          </w:tcPr>
          <w:p w14:paraId="59270C25" w14:textId="77777777"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186</w:t>
            </w:r>
          </w:p>
        </w:tc>
        <w:tc>
          <w:tcPr>
            <w:tcW w:w="2268" w:type="dxa"/>
            <w:tcBorders>
              <w:top w:val="nil"/>
              <w:left w:val="nil"/>
              <w:bottom w:val="single" w:sz="8" w:space="0" w:color="auto"/>
              <w:right w:val="nil"/>
            </w:tcBorders>
            <w:shd w:val="clear" w:color="auto" w:fill="auto"/>
            <w:noWrap/>
            <w:hideMark/>
          </w:tcPr>
          <w:p w14:paraId="4A09CE65" w14:textId="77777777" w:rsidR="00A66390" w:rsidRPr="00526B59" w:rsidRDefault="00A66390" w:rsidP="00A66390">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bl>
    <w:p w14:paraId="0CFE347C" w14:textId="58832A70" w:rsidR="004B724D" w:rsidRPr="00526B59" w:rsidRDefault="009B17D6">
      <w:pPr>
        <w:autoSpaceDE w:val="0"/>
        <w:autoSpaceDN w:val="0"/>
      </w:pPr>
      <w:r w:rsidRPr="00526B59">
        <w:rPr>
          <w:rFonts w:eastAsia="Times New Roman" w:cs="Arial"/>
          <w:color w:val="000000"/>
          <w:vertAlign w:val="superscript"/>
        </w:rPr>
        <w:t>a</w:t>
      </w:r>
      <w:r w:rsidR="004B724D" w:rsidRPr="00526B59">
        <w:t xml:space="preserve">Medication categories are detailed in </w:t>
      </w:r>
      <w:r w:rsidR="006A5246" w:rsidRPr="00526B59">
        <w:rPr>
          <w:b/>
          <w:bCs/>
        </w:rPr>
        <w:t xml:space="preserve">Supplementary </w:t>
      </w:r>
      <w:r w:rsidRPr="00526B59">
        <w:rPr>
          <w:b/>
          <w:bCs/>
        </w:rPr>
        <w:t>T</w:t>
      </w:r>
      <w:r w:rsidR="006A5246" w:rsidRPr="00526B59">
        <w:rPr>
          <w:b/>
          <w:bCs/>
        </w:rPr>
        <w:t xml:space="preserve">able </w:t>
      </w:r>
      <w:r w:rsidR="00F8114F" w:rsidRPr="00526B59">
        <w:rPr>
          <w:b/>
          <w:bCs/>
        </w:rPr>
        <w:t>1</w:t>
      </w:r>
      <w:r w:rsidR="004B724D" w:rsidRPr="00526B59">
        <w:t>.</w:t>
      </w:r>
    </w:p>
    <w:p w14:paraId="76BF3A60" w14:textId="0D035472" w:rsidR="00C453D8" w:rsidRPr="00526B59" w:rsidRDefault="00C453D8">
      <w:pPr>
        <w:autoSpaceDE w:val="0"/>
        <w:autoSpaceDN w:val="0"/>
      </w:pPr>
      <w:r w:rsidRPr="00526B59">
        <w:rPr>
          <w:vertAlign w:val="superscript"/>
        </w:rPr>
        <w:t>b</w:t>
      </w:r>
      <w:r w:rsidRPr="00526B59">
        <w:t xml:space="preserve">The VE is not reliable due to </w:t>
      </w:r>
      <w:r w:rsidR="008B0A57" w:rsidRPr="00526B59">
        <w:t>a</w:t>
      </w:r>
      <w:r w:rsidRPr="00526B59">
        <w:t xml:space="preserve"> small number of </w:t>
      </w:r>
      <w:r w:rsidR="00AC48B2" w:rsidRPr="00526B59">
        <w:t>patients</w:t>
      </w:r>
      <w:r w:rsidRPr="00526B59">
        <w:t>.</w:t>
      </w:r>
    </w:p>
    <w:p w14:paraId="4405FAF5" w14:textId="138C640E" w:rsidR="003E67EB" w:rsidRPr="00526B59" w:rsidRDefault="003A2D2C">
      <w:pPr>
        <w:autoSpaceDE w:val="0"/>
        <w:autoSpaceDN w:val="0"/>
        <w:rPr>
          <w:b/>
          <w:bCs/>
        </w:rPr>
        <w:sectPr w:rsidR="003E67EB" w:rsidRPr="00526B59" w:rsidSect="00526B59">
          <w:pgSz w:w="11906" w:h="16838" w:code="9"/>
          <w:pgMar w:top="1418" w:right="1418" w:bottom="1418" w:left="1418" w:header="709" w:footer="709" w:gutter="0"/>
          <w:cols w:space="708"/>
          <w:docGrid w:linePitch="360"/>
        </w:sectPr>
      </w:pPr>
      <w:r w:rsidRPr="00526B59">
        <w:t xml:space="preserve">AID, autoimmune disease; CD, Crohn’s disease; CI, confidence interval; </w:t>
      </w:r>
      <w:r w:rsidR="003C5A3F" w:rsidRPr="00526B59">
        <w:t xml:space="preserve">HZ, herpes zoster; </w:t>
      </w:r>
      <w:r w:rsidRPr="00526B59">
        <w:t xml:space="preserve">IBD, inflammatory bowel disease; MS, multiple sclerosis; </w:t>
      </w:r>
      <w:r w:rsidR="00E26DFA" w:rsidRPr="00526B59">
        <w:t>N,</w:t>
      </w:r>
      <w:r w:rsidR="00771264" w:rsidRPr="00526B59">
        <w:t xml:space="preserve"> total</w:t>
      </w:r>
      <w:r w:rsidR="00E26DFA" w:rsidRPr="00526B59">
        <w:t xml:space="preserve"> number of pati</w:t>
      </w:r>
      <w:r w:rsidR="00771264" w:rsidRPr="00526B59">
        <w:t>e</w:t>
      </w:r>
      <w:r w:rsidR="00E26DFA" w:rsidRPr="00526B59">
        <w:t xml:space="preserve">nts; </w:t>
      </w:r>
      <w:r w:rsidR="009E0B5F" w:rsidRPr="00526B59">
        <w:t xml:space="preserve">NA, not applicable; </w:t>
      </w:r>
      <w:r w:rsidRPr="00526B59">
        <w:lastRenderedPageBreak/>
        <w:t xml:space="preserve">PsA, psoriatic arthritis; </w:t>
      </w:r>
      <w:r w:rsidR="0018365E" w:rsidRPr="00526B59">
        <w:t xml:space="preserve">PsO, psoriasis; </w:t>
      </w:r>
      <w:r w:rsidRPr="00526B59">
        <w:t xml:space="preserve">RA, rheumatoid arthritis; </w:t>
      </w:r>
      <w:r w:rsidR="00E26DFA" w:rsidRPr="00526B59">
        <w:t xml:space="preserve">SLE, systemic lupus erythematosus; </w:t>
      </w:r>
      <w:r w:rsidRPr="00526B59">
        <w:t>UC, ulcerative colitis; VE, vaccine effectiveness</w:t>
      </w:r>
      <w:r w:rsidR="00E93B7E" w:rsidRPr="00526B59">
        <w:t>.</w:t>
      </w:r>
    </w:p>
    <w:p w14:paraId="6CCE0818" w14:textId="79AF320B" w:rsidR="001A7536" w:rsidRPr="00526B59" w:rsidRDefault="006A5246" w:rsidP="001A7536">
      <w:pPr>
        <w:pStyle w:val="Heading2"/>
      </w:pPr>
      <w:r w:rsidRPr="00526B59">
        <w:lastRenderedPageBreak/>
        <w:t xml:space="preserve">Supplementary </w:t>
      </w:r>
      <w:r w:rsidR="003A2D2C" w:rsidRPr="00526B59">
        <w:t>T</w:t>
      </w:r>
      <w:r w:rsidRPr="00526B59">
        <w:t>able</w:t>
      </w:r>
      <w:r w:rsidR="00A23F6E" w:rsidRPr="00526B59">
        <w:t xml:space="preserve"> 6</w:t>
      </w:r>
      <w:r w:rsidR="001A7536" w:rsidRPr="00526B59">
        <w:t xml:space="preserve">: VE against HZ </w:t>
      </w:r>
      <w:r w:rsidR="00506663" w:rsidRPr="00526B59">
        <w:t xml:space="preserve">after two RZV doses in patients with selected </w:t>
      </w:r>
      <w:r w:rsidR="001A7536" w:rsidRPr="00526B59">
        <w:t>AID</w:t>
      </w:r>
      <w:r w:rsidR="00506663" w:rsidRPr="00526B59">
        <w:t>s</w:t>
      </w:r>
      <w:r w:rsidR="001A7536" w:rsidRPr="00526B59">
        <w:t xml:space="preserve">, stratified by age, </w:t>
      </w:r>
      <w:r w:rsidR="003A2D2C" w:rsidRPr="00526B59">
        <w:t>sex</w:t>
      </w:r>
      <w:r w:rsidR="001A7536" w:rsidRPr="00526B59">
        <w:t xml:space="preserve">, time interval between two </w:t>
      </w:r>
      <w:r w:rsidR="00F22402" w:rsidRPr="00526B59">
        <w:t xml:space="preserve">RZV </w:t>
      </w:r>
      <w:r w:rsidR="001A7536" w:rsidRPr="00526B59">
        <w:t xml:space="preserve">doses, </w:t>
      </w:r>
      <w:r w:rsidR="00D03CA4" w:rsidRPr="00526B59">
        <w:t>medication category</w:t>
      </w:r>
      <w:r w:rsidR="003933E8" w:rsidRPr="00526B59">
        <w:t xml:space="preserve"> based on current use at the index date (mutually exclusive)</w:t>
      </w:r>
      <w:r w:rsidR="00D03CA4" w:rsidRPr="00526B59">
        <w:t xml:space="preserve">, </w:t>
      </w:r>
      <w:r w:rsidR="001A7536" w:rsidRPr="00526B59">
        <w:t xml:space="preserve">and </w:t>
      </w:r>
      <w:r w:rsidR="00D03CA4" w:rsidRPr="00526B59">
        <w:t>time since vaccination</w:t>
      </w:r>
      <w:r w:rsidR="003933E8" w:rsidRPr="00526B59">
        <w:t>,</w:t>
      </w:r>
      <w:r w:rsidR="00D03CA4" w:rsidRPr="00526B59">
        <w:t xml:space="preserve"> </w:t>
      </w:r>
      <w:r w:rsidR="00DC539A" w:rsidRPr="00526B59">
        <w:t>with pooled categories</w:t>
      </w:r>
      <w:r w:rsidR="001A7536" w:rsidRPr="00526B59">
        <w:t xml:space="preserve"> </w:t>
      </w:r>
      <w:r w:rsidR="00F84621" w:rsidRPr="00526B59">
        <w:t>(post-hoc analyse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
        <w:gridCol w:w="1038"/>
        <w:gridCol w:w="2694"/>
        <w:gridCol w:w="1419"/>
        <w:gridCol w:w="994"/>
        <w:gridCol w:w="2689"/>
      </w:tblGrid>
      <w:tr w:rsidR="00E56E6B" w:rsidRPr="00526B59" w14:paraId="39AB94C2" w14:textId="77777777" w:rsidTr="00E56E6B">
        <w:trPr>
          <w:trHeight w:val="20"/>
        </w:trPr>
        <w:tc>
          <w:tcPr>
            <w:tcW w:w="703" w:type="pct"/>
            <w:gridSpan w:val="2"/>
            <w:tcBorders>
              <w:bottom w:val="single" w:sz="4" w:space="0" w:color="auto"/>
            </w:tcBorders>
            <w:noWrap/>
            <w:hideMark/>
          </w:tcPr>
          <w:p w14:paraId="42D04B7D" w14:textId="0BE9E353" w:rsidR="00E56E6B" w:rsidRPr="00526B59" w:rsidRDefault="00E56E6B" w:rsidP="004B724D">
            <w:pPr>
              <w:spacing w:before="0" w:after="0" w:line="240" w:lineRule="auto"/>
              <w:rPr>
                <w:rFonts w:eastAsia="Times New Roman" w:cs="Times New Roman"/>
                <w:b/>
                <w:bCs/>
                <w:color w:val="FFFFFF"/>
              </w:rPr>
            </w:pPr>
            <w:r w:rsidRPr="00526B59">
              <w:rPr>
                <w:rFonts w:eastAsia="Times New Roman" w:cs="Times New Roman"/>
                <w:b/>
                <w:bCs/>
              </w:rPr>
              <w:t>AID</w:t>
            </w:r>
          </w:p>
        </w:tc>
        <w:tc>
          <w:tcPr>
            <w:tcW w:w="2267" w:type="pct"/>
            <w:gridSpan w:val="2"/>
            <w:tcBorders>
              <w:bottom w:val="single" w:sz="4" w:space="0" w:color="auto"/>
            </w:tcBorders>
            <w:hideMark/>
          </w:tcPr>
          <w:p w14:paraId="5A0CF099" w14:textId="5EFF7AB2" w:rsidR="00E56E6B" w:rsidRPr="00526B59" w:rsidRDefault="00E56E6B" w:rsidP="00E56E6B">
            <w:pPr>
              <w:spacing w:before="0" w:after="0" w:line="240" w:lineRule="auto"/>
              <w:rPr>
                <w:rFonts w:eastAsia="Times New Roman" w:cs="Times New Roman"/>
                <w:b/>
                <w:bCs/>
                <w:color w:val="000000"/>
              </w:rPr>
            </w:pPr>
            <w:r w:rsidRPr="00526B59">
              <w:rPr>
                <w:rFonts w:eastAsia="Times New Roman" w:cs="Times New Roman"/>
                <w:b/>
                <w:bCs/>
                <w:color w:val="000000"/>
              </w:rPr>
              <w:t>Characteristic</w:t>
            </w:r>
          </w:p>
        </w:tc>
        <w:tc>
          <w:tcPr>
            <w:tcW w:w="548" w:type="pct"/>
            <w:tcBorders>
              <w:bottom w:val="single" w:sz="4" w:space="0" w:color="auto"/>
            </w:tcBorders>
            <w:noWrap/>
            <w:vAlign w:val="center"/>
            <w:hideMark/>
          </w:tcPr>
          <w:p w14:paraId="3D77092E" w14:textId="77777777" w:rsidR="00E56E6B" w:rsidRPr="00526B59" w:rsidRDefault="00E56E6B" w:rsidP="004B724D">
            <w:pPr>
              <w:spacing w:before="0" w:after="0" w:line="240" w:lineRule="auto"/>
              <w:jc w:val="center"/>
              <w:rPr>
                <w:rFonts w:eastAsia="Times New Roman" w:cs="Times New Roman"/>
                <w:b/>
                <w:bCs/>
              </w:rPr>
            </w:pPr>
            <w:r w:rsidRPr="00526B59">
              <w:rPr>
                <w:rFonts w:eastAsia="Times New Roman" w:cs="Times New Roman"/>
                <w:b/>
                <w:bCs/>
              </w:rPr>
              <w:t>N</w:t>
            </w:r>
          </w:p>
        </w:tc>
        <w:tc>
          <w:tcPr>
            <w:tcW w:w="1482" w:type="pct"/>
            <w:tcBorders>
              <w:bottom w:val="single" w:sz="4" w:space="0" w:color="auto"/>
            </w:tcBorders>
            <w:vAlign w:val="center"/>
            <w:hideMark/>
          </w:tcPr>
          <w:p w14:paraId="1AA7FD42" w14:textId="2A820662" w:rsidR="00E56E6B" w:rsidRPr="00526B59" w:rsidRDefault="00E56E6B" w:rsidP="004B724D">
            <w:pPr>
              <w:spacing w:before="0" w:after="0" w:line="240" w:lineRule="auto"/>
              <w:jc w:val="center"/>
              <w:rPr>
                <w:rFonts w:eastAsia="Times New Roman" w:cs="Times New Roman"/>
                <w:b/>
                <w:bCs/>
                <w:color w:val="000000"/>
              </w:rPr>
            </w:pPr>
            <w:r w:rsidRPr="00526B59">
              <w:rPr>
                <w:rFonts w:eastAsia="Times New Roman" w:cs="Times New Roman"/>
                <w:b/>
                <w:bCs/>
                <w:color w:val="000000"/>
              </w:rPr>
              <w:t>VE (95% CIs)</w:t>
            </w:r>
          </w:p>
        </w:tc>
      </w:tr>
      <w:tr w:rsidR="0033721E" w:rsidRPr="00526B59" w14:paraId="1D2C3D6F" w14:textId="77777777" w:rsidTr="0039246A">
        <w:trPr>
          <w:trHeight w:val="20"/>
        </w:trPr>
        <w:tc>
          <w:tcPr>
            <w:tcW w:w="703" w:type="pct"/>
            <w:gridSpan w:val="2"/>
            <w:tcBorders>
              <w:top w:val="single" w:sz="4" w:space="0" w:color="auto"/>
            </w:tcBorders>
            <w:noWrap/>
            <w:hideMark/>
          </w:tcPr>
          <w:p w14:paraId="0676B0C5" w14:textId="1E0479C4"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All AIDs</w:t>
            </w:r>
          </w:p>
        </w:tc>
        <w:tc>
          <w:tcPr>
            <w:tcW w:w="1485" w:type="pct"/>
            <w:tcBorders>
              <w:top w:val="single" w:sz="4" w:space="0" w:color="auto"/>
            </w:tcBorders>
            <w:hideMark/>
          </w:tcPr>
          <w:p w14:paraId="12682453" w14:textId="6DE5747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Age group</w:t>
            </w:r>
          </w:p>
        </w:tc>
        <w:tc>
          <w:tcPr>
            <w:tcW w:w="782" w:type="pct"/>
            <w:tcBorders>
              <w:top w:val="single" w:sz="4" w:space="0" w:color="auto"/>
            </w:tcBorders>
            <w:vAlign w:val="center"/>
            <w:hideMark/>
          </w:tcPr>
          <w:p w14:paraId="404644D1" w14:textId="1A12EED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62CAD66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9,521</w:t>
            </w:r>
          </w:p>
        </w:tc>
        <w:tc>
          <w:tcPr>
            <w:tcW w:w="1482" w:type="pct"/>
            <w:tcBorders>
              <w:top w:val="single" w:sz="4" w:space="0" w:color="auto"/>
            </w:tcBorders>
            <w:noWrap/>
            <w:vAlign w:val="center"/>
            <w:hideMark/>
          </w:tcPr>
          <w:p w14:paraId="1A8FE40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9.5 (41.6; 71.9)</w:t>
            </w:r>
          </w:p>
        </w:tc>
      </w:tr>
      <w:tr w:rsidR="0033721E" w:rsidRPr="00526B59" w14:paraId="5E36AA09" w14:textId="77777777" w:rsidTr="0039246A">
        <w:trPr>
          <w:trHeight w:val="20"/>
        </w:trPr>
        <w:tc>
          <w:tcPr>
            <w:tcW w:w="703" w:type="pct"/>
            <w:gridSpan w:val="2"/>
            <w:vMerge w:val="restart"/>
            <w:noWrap/>
            <w:hideMark/>
          </w:tcPr>
          <w:p w14:paraId="453D9115"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65F3B096" w14:textId="6FC41619"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0CA6227" w14:textId="13A5434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7F244F1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203</w:t>
            </w:r>
          </w:p>
        </w:tc>
        <w:tc>
          <w:tcPr>
            <w:tcW w:w="1482" w:type="pct"/>
            <w:noWrap/>
            <w:vAlign w:val="center"/>
            <w:hideMark/>
          </w:tcPr>
          <w:p w14:paraId="2EFA951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2 (56.9; 73.5)</w:t>
            </w:r>
          </w:p>
        </w:tc>
      </w:tr>
      <w:tr w:rsidR="0033721E" w:rsidRPr="00526B59" w14:paraId="13F42B38" w14:textId="77777777" w:rsidTr="0039246A">
        <w:trPr>
          <w:trHeight w:val="20"/>
        </w:trPr>
        <w:tc>
          <w:tcPr>
            <w:tcW w:w="703" w:type="pct"/>
            <w:gridSpan w:val="2"/>
            <w:vMerge/>
            <w:noWrap/>
            <w:hideMark/>
          </w:tcPr>
          <w:p w14:paraId="7225FFD2"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6D4125A" w14:textId="4D936F36"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0D0D24D" w14:textId="38FE496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6620920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6,835</w:t>
            </w:r>
          </w:p>
        </w:tc>
        <w:tc>
          <w:tcPr>
            <w:tcW w:w="1482" w:type="pct"/>
            <w:noWrap/>
            <w:vAlign w:val="center"/>
            <w:hideMark/>
          </w:tcPr>
          <w:p w14:paraId="0A8E663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9 (61.3; 73.4)</w:t>
            </w:r>
          </w:p>
        </w:tc>
      </w:tr>
      <w:tr w:rsidR="0033721E" w:rsidRPr="00526B59" w14:paraId="260C7B16" w14:textId="77777777" w:rsidTr="0039246A">
        <w:trPr>
          <w:trHeight w:val="20"/>
        </w:trPr>
        <w:tc>
          <w:tcPr>
            <w:tcW w:w="703" w:type="pct"/>
            <w:gridSpan w:val="2"/>
            <w:vMerge/>
            <w:noWrap/>
          </w:tcPr>
          <w:p w14:paraId="507D99D9"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7D8403B4"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4C8F037B"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5855F86"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08AE695B"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95564E1" w14:textId="77777777" w:rsidTr="0039246A">
        <w:trPr>
          <w:trHeight w:val="20"/>
        </w:trPr>
        <w:tc>
          <w:tcPr>
            <w:tcW w:w="703" w:type="pct"/>
            <w:gridSpan w:val="2"/>
            <w:vMerge/>
            <w:noWrap/>
            <w:hideMark/>
          </w:tcPr>
          <w:p w14:paraId="192AB1A7"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15EE10E3" w14:textId="19DF852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690A974C" w14:textId="3A52747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565B3FB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5,454</w:t>
            </w:r>
          </w:p>
        </w:tc>
        <w:tc>
          <w:tcPr>
            <w:tcW w:w="1482" w:type="pct"/>
            <w:noWrap/>
            <w:vAlign w:val="center"/>
            <w:hideMark/>
          </w:tcPr>
          <w:p w14:paraId="05A801B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5.4 (59.4; 70.5)</w:t>
            </w:r>
          </w:p>
        </w:tc>
      </w:tr>
      <w:tr w:rsidR="0033721E" w:rsidRPr="00526B59" w14:paraId="6863DB03" w14:textId="77777777" w:rsidTr="0039246A">
        <w:trPr>
          <w:trHeight w:val="20"/>
        </w:trPr>
        <w:tc>
          <w:tcPr>
            <w:tcW w:w="703" w:type="pct"/>
            <w:gridSpan w:val="2"/>
            <w:vMerge/>
            <w:noWrap/>
            <w:hideMark/>
          </w:tcPr>
          <w:p w14:paraId="7C0BB818"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8A25EF0" w14:textId="4D2B1D4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820FE85" w14:textId="471DAF1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64D10C4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0,613</w:t>
            </w:r>
          </w:p>
        </w:tc>
        <w:tc>
          <w:tcPr>
            <w:tcW w:w="1482" w:type="pct"/>
            <w:noWrap/>
            <w:vAlign w:val="center"/>
            <w:hideMark/>
          </w:tcPr>
          <w:p w14:paraId="42D1097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8.9 (59.2; 76.2)</w:t>
            </w:r>
          </w:p>
        </w:tc>
      </w:tr>
      <w:tr w:rsidR="0033721E" w:rsidRPr="00526B59" w14:paraId="5849DABA" w14:textId="77777777" w:rsidTr="0039246A">
        <w:trPr>
          <w:trHeight w:val="20"/>
        </w:trPr>
        <w:tc>
          <w:tcPr>
            <w:tcW w:w="703" w:type="pct"/>
            <w:gridSpan w:val="2"/>
            <w:vMerge/>
            <w:noWrap/>
          </w:tcPr>
          <w:p w14:paraId="786D090D"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A012D70"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6A38E2F3"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3676623"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50C608BB"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A954466" w14:textId="77777777" w:rsidTr="0039246A">
        <w:trPr>
          <w:trHeight w:val="20"/>
        </w:trPr>
        <w:tc>
          <w:tcPr>
            <w:tcW w:w="703" w:type="pct"/>
            <w:gridSpan w:val="2"/>
            <w:vMerge/>
            <w:noWrap/>
            <w:hideMark/>
          </w:tcPr>
          <w:p w14:paraId="59D5ED50"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7EFDED20" w14:textId="1FCAF94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6E7EE75F" w14:textId="512D8FB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157F265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5,300</w:t>
            </w:r>
          </w:p>
        </w:tc>
        <w:tc>
          <w:tcPr>
            <w:tcW w:w="1482" w:type="pct"/>
            <w:noWrap/>
            <w:vAlign w:val="center"/>
            <w:hideMark/>
          </w:tcPr>
          <w:p w14:paraId="49EFAB8E" w14:textId="1545D21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w:t>
            </w:r>
            <w:r w:rsidR="00D03CA4" w:rsidRPr="00526B59">
              <w:rPr>
                <w:rFonts w:eastAsia="Times New Roman" w:cs="Times New Roman"/>
                <w:color w:val="000000"/>
              </w:rPr>
              <w:t>.0</w:t>
            </w:r>
            <w:r w:rsidRPr="00526B59">
              <w:rPr>
                <w:rFonts w:eastAsia="Times New Roman" w:cs="Times New Roman"/>
                <w:color w:val="000000"/>
              </w:rPr>
              <w:t xml:space="preserve"> (60.7; 70.5)</w:t>
            </w:r>
          </w:p>
        </w:tc>
      </w:tr>
      <w:tr w:rsidR="0033721E" w:rsidRPr="00526B59" w14:paraId="48ABAB13" w14:textId="77777777" w:rsidTr="0039246A">
        <w:trPr>
          <w:trHeight w:val="20"/>
        </w:trPr>
        <w:tc>
          <w:tcPr>
            <w:tcW w:w="703" w:type="pct"/>
            <w:gridSpan w:val="2"/>
            <w:vMerge/>
            <w:noWrap/>
            <w:hideMark/>
          </w:tcPr>
          <w:p w14:paraId="1B6DC06B"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C7B87A9" w14:textId="7884883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A10407B" w14:textId="600408B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2C86593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5,164</w:t>
            </w:r>
          </w:p>
        </w:tc>
        <w:tc>
          <w:tcPr>
            <w:tcW w:w="1482" w:type="pct"/>
            <w:noWrap/>
            <w:vAlign w:val="center"/>
            <w:hideMark/>
          </w:tcPr>
          <w:p w14:paraId="391A7FF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9.7 (52.5; 80.7)</w:t>
            </w:r>
          </w:p>
        </w:tc>
      </w:tr>
      <w:tr w:rsidR="0033721E" w:rsidRPr="00526B59" w14:paraId="281166CE" w14:textId="77777777" w:rsidTr="0039246A">
        <w:trPr>
          <w:trHeight w:val="20"/>
        </w:trPr>
        <w:tc>
          <w:tcPr>
            <w:tcW w:w="703" w:type="pct"/>
            <w:gridSpan w:val="2"/>
            <w:vMerge/>
            <w:noWrap/>
          </w:tcPr>
          <w:p w14:paraId="5513FE3D"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7B0D5AC6"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4A605E5B"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E10AFC8"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11348CFC"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5734645" w14:textId="77777777" w:rsidTr="0039246A">
        <w:trPr>
          <w:trHeight w:val="20"/>
        </w:trPr>
        <w:tc>
          <w:tcPr>
            <w:tcW w:w="703" w:type="pct"/>
            <w:gridSpan w:val="2"/>
            <w:vMerge/>
            <w:noWrap/>
            <w:hideMark/>
          </w:tcPr>
          <w:p w14:paraId="7CCEE645"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ABD98A9" w14:textId="1F5454E3"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2864D443" w14:textId="661E658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F2FD718" w14:textId="711E5A1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295B9BD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2,534</w:t>
            </w:r>
          </w:p>
        </w:tc>
        <w:tc>
          <w:tcPr>
            <w:tcW w:w="1482" w:type="pct"/>
            <w:noWrap/>
            <w:vAlign w:val="center"/>
            <w:hideMark/>
          </w:tcPr>
          <w:p w14:paraId="3A777FE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3 (56.9; 73.6)</w:t>
            </w:r>
          </w:p>
        </w:tc>
      </w:tr>
      <w:tr w:rsidR="0033721E" w:rsidRPr="00526B59" w14:paraId="2389C320" w14:textId="77777777" w:rsidTr="0039246A">
        <w:trPr>
          <w:trHeight w:val="20"/>
        </w:trPr>
        <w:tc>
          <w:tcPr>
            <w:tcW w:w="703" w:type="pct"/>
            <w:gridSpan w:val="2"/>
            <w:vMerge/>
            <w:noWrap/>
            <w:hideMark/>
          </w:tcPr>
          <w:p w14:paraId="025B8E20"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0D6818ED" w14:textId="4D9D683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D90F185" w14:textId="1A91267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6C8E7FB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6,888</w:t>
            </w:r>
          </w:p>
        </w:tc>
        <w:tc>
          <w:tcPr>
            <w:tcW w:w="1482" w:type="pct"/>
            <w:noWrap/>
            <w:vAlign w:val="center"/>
            <w:hideMark/>
          </w:tcPr>
          <w:p w14:paraId="31C667D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8.3 (57.5; 76.4)</w:t>
            </w:r>
          </w:p>
        </w:tc>
      </w:tr>
      <w:tr w:rsidR="0033721E" w:rsidRPr="00526B59" w14:paraId="15DEAD1B" w14:textId="77777777" w:rsidTr="0039246A">
        <w:trPr>
          <w:trHeight w:val="20"/>
        </w:trPr>
        <w:tc>
          <w:tcPr>
            <w:tcW w:w="703" w:type="pct"/>
            <w:gridSpan w:val="2"/>
            <w:vMerge/>
            <w:noWrap/>
            <w:hideMark/>
          </w:tcPr>
          <w:p w14:paraId="770F6250"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43B800A" w14:textId="5657CE9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9ABC58B" w14:textId="367D84A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6DC62B0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7,967</w:t>
            </w:r>
          </w:p>
        </w:tc>
        <w:tc>
          <w:tcPr>
            <w:tcW w:w="1482" w:type="pct"/>
            <w:noWrap/>
            <w:vAlign w:val="center"/>
            <w:hideMark/>
          </w:tcPr>
          <w:p w14:paraId="666D9AF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8 (58.4; 73.4)</w:t>
            </w:r>
          </w:p>
        </w:tc>
      </w:tr>
      <w:tr w:rsidR="0033721E" w:rsidRPr="00526B59" w14:paraId="5CCCA674" w14:textId="77777777" w:rsidTr="0039246A">
        <w:trPr>
          <w:trHeight w:val="20"/>
        </w:trPr>
        <w:tc>
          <w:tcPr>
            <w:tcW w:w="703" w:type="pct"/>
            <w:gridSpan w:val="2"/>
            <w:vMerge/>
            <w:noWrap/>
            <w:hideMark/>
          </w:tcPr>
          <w:p w14:paraId="1AA3A134"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126C0ACE" w14:textId="6EDC45A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5E73C2E" w14:textId="29AD179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22FC852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244</w:t>
            </w:r>
          </w:p>
        </w:tc>
        <w:tc>
          <w:tcPr>
            <w:tcW w:w="1482" w:type="pct"/>
            <w:noWrap/>
            <w:vAlign w:val="center"/>
            <w:hideMark/>
          </w:tcPr>
          <w:p w14:paraId="4C8D1E3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0.1 (36.7; 74.8)</w:t>
            </w:r>
          </w:p>
        </w:tc>
      </w:tr>
      <w:tr w:rsidR="0033721E" w:rsidRPr="00526B59" w14:paraId="2F899FA8" w14:textId="77777777" w:rsidTr="0039246A">
        <w:trPr>
          <w:trHeight w:val="125"/>
        </w:trPr>
        <w:tc>
          <w:tcPr>
            <w:tcW w:w="703" w:type="pct"/>
            <w:gridSpan w:val="2"/>
            <w:vMerge/>
            <w:noWrap/>
          </w:tcPr>
          <w:p w14:paraId="1EAA7B01" w14:textId="77777777" w:rsidR="004B724D" w:rsidRPr="00526B59" w:rsidRDefault="004B724D" w:rsidP="004B724D">
            <w:pPr>
              <w:spacing w:before="0" w:after="0" w:line="240" w:lineRule="auto"/>
              <w:rPr>
                <w:rFonts w:eastAsia="Times New Roman" w:cs="Times New Roman"/>
                <w:color w:val="000000"/>
              </w:rPr>
            </w:pPr>
          </w:p>
        </w:tc>
        <w:tc>
          <w:tcPr>
            <w:tcW w:w="1485" w:type="pct"/>
            <w:shd w:val="clear" w:color="auto" w:fill="auto"/>
          </w:tcPr>
          <w:p w14:paraId="0D3D89BE" w14:textId="77777777" w:rsidR="004B724D" w:rsidRPr="00526B59" w:rsidRDefault="004B724D" w:rsidP="004B724D">
            <w:pPr>
              <w:spacing w:before="0" w:after="0" w:line="240" w:lineRule="auto"/>
              <w:rPr>
                <w:rFonts w:eastAsia="Times New Roman" w:cs="Times New Roman"/>
                <w:color w:val="000000"/>
              </w:rPr>
            </w:pPr>
          </w:p>
        </w:tc>
        <w:tc>
          <w:tcPr>
            <w:tcW w:w="782" w:type="pct"/>
            <w:shd w:val="clear" w:color="auto" w:fill="auto"/>
            <w:vAlign w:val="center"/>
          </w:tcPr>
          <w:p w14:paraId="0CD9F03B"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1FE1AF5F"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3011A23C"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67A93DA8" w14:textId="77777777" w:rsidTr="0039246A">
        <w:trPr>
          <w:trHeight w:val="20"/>
        </w:trPr>
        <w:tc>
          <w:tcPr>
            <w:tcW w:w="703" w:type="pct"/>
            <w:gridSpan w:val="2"/>
            <w:vMerge/>
            <w:noWrap/>
            <w:hideMark/>
          </w:tcPr>
          <w:p w14:paraId="321A89C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F23943E" w14:textId="0F9F9F1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52FAF446" w14:textId="5B8683E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007A14E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16,067</w:t>
            </w:r>
          </w:p>
        </w:tc>
        <w:tc>
          <w:tcPr>
            <w:tcW w:w="1482" w:type="pct"/>
            <w:noWrap/>
            <w:vAlign w:val="center"/>
            <w:hideMark/>
          </w:tcPr>
          <w:p w14:paraId="66806B8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9 (61.2; 73.5)</w:t>
            </w:r>
          </w:p>
        </w:tc>
      </w:tr>
      <w:tr w:rsidR="0033721E" w:rsidRPr="00526B59" w14:paraId="1C406841" w14:textId="77777777" w:rsidTr="0039246A">
        <w:trPr>
          <w:trHeight w:val="20"/>
        </w:trPr>
        <w:tc>
          <w:tcPr>
            <w:tcW w:w="703" w:type="pct"/>
            <w:gridSpan w:val="2"/>
            <w:vMerge/>
            <w:noWrap/>
            <w:hideMark/>
          </w:tcPr>
          <w:p w14:paraId="62AF3CC2"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7BAB970" w14:textId="1E8CEB3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168EB28" w14:textId="6476381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411245E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4,450</w:t>
            </w:r>
          </w:p>
        </w:tc>
        <w:tc>
          <w:tcPr>
            <w:tcW w:w="1482" w:type="pct"/>
            <w:noWrap/>
            <w:vAlign w:val="center"/>
            <w:hideMark/>
          </w:tcPr>
          <w:p w14:paraId="7510B01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3 (58.1; 74.5)</w:t>
            </w:r>
          </w:p>
        </w:tc>
      </w:tr>
      <w:tr w:rsidR="0033721E" w:rsidRPr="00526B59" w14:paraId="3FA3C743" w14:textId="77777777" w:rsidTr="0039246A">
        <w:trPr>
          <w:trHeight w:val="20"/>
        </w:trPr>
        <w:tc>
          <w:tcPr>
            <w:tcW w:w="703" w:type="pct"/>
            <w:gridSpan w:val="2"/>
            <w:vMerge/>
            <w:tcBorders>
              <w:bottom w:val="single" w:sz="4" w:space="0" w:color="auto"/>
            </w:tcBorders>
            <w:noWrap/>
            <w:hideMark/>
          </w:tcPr>
          <w:p w14:paraId="6DEC4FDD" w14:textId="77777777" w:rsidR="004B724D" w:rsidRPr="00526B59" w:rsidRDefault="004B724D" w:rsidP="004B724D">
            <w:pPr>
              <w:spacing w:before="0" w:after="0" w:line="240" w:lineRule="auto"/>
              <w:rPr>
                <w:rFonts w:eastAsia="Times New Roman" w:cs="Times New Roman"/>
                <w:color w:val="000000"/>
              </w:rPr>
            </w:pPr>
          </w:p>
        </w:tc>
        <w:tc>
          <w:tcPr>
            <w:tcW w:w="1485" w:type="pct"/>
            <w:vMerge/>
            <w:tcBorders>
              <w:bottom w:val="single" w:sz="4" w:space="0" w:color="auto"/>
            </w:tcBorders>
            <w:hideMark/>
          </w:tcPr>
          <w:p w14:paraId="1DC0D1B7" w14:textId="4539276D"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093A19D9" w14:textId="6BBCEFE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14FE4E6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5,677</w:t>
            </w:r>
          </w:p>
        </w:tc>
        <w:tc>
          <w:tcPr>
            <w:tcW w:w="1482" w:type="pct"/>
            <w:tcBorders>
              <w:bottom w:val="single" w:sz="4" w:space="0" w:color="auto"/>
            </w:tcBorders>
            <w:noWrap/>
            <w:vAlign w:val="center"/>
            <w:hideMark/>
          </w:tcPr>
          <w:p w14:paraId="7B13BF6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7.7 (40.8; 69.8)</w:t>
            </w:r>
          </w:p>
        </w:tc>
      </w:tr>
      <w:tr w:rsidR="0033721E" w:rsidRPr="00526B59" w14:paraId="4E6DC59E" w14:textId="77777777" w:rsidTr="0039246A">
        <w:trPr>
          <w:trHeight w:val="20"/>
        </w:trPr>
        <w:tc>
          <w:tcPr>
            <w:tcW w:w="703" w:type="pct"/>
            <w:gridSpan w:val="2"/>
            <w:vMerge w:val="restart"/>
            <w:tcBorders>
              <w:top w:val="single" w:sz="4" w:space="0" w:color="auto"/>
            </w:tcBorders>
            <w:noWrap/>
            <w:hideMark/>
          </w:tcPr>
          <w:p w14:paraId="6AB6F761" w14:textId="77777777"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RA</w:t>
            </w:r>
          </w:p>
        </w:tc>
        <w:tc>
          <w:tcPr>
            <w:tcW w:w="1485" w:type="pct"/>
            <w:vMerge w:val="restart"/>
            <w:tcBorders>
              <w:top w:val="single" w:sz="4" w:space="0" w:color="auto"/>
            </w:tcBorders>
            <w:hideMark/>
          </w:tcPr>
          <w:p w14:paraId="03139773"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Age group</w:t>
            </w:r>
          </w:p>
          <w:p w14:paraId="21A5CBC1"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 </w:t>
            </w:r>
          </w:p>
          <w:p w14:paraId="083D3456" w14:textId="70866EB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tcBorders>
              <w:top w:val="single" w:sz="4" w:space="0" w:color="auto"/>
            </w:tcBorders>
            <w:vAlign w:val="center"/>
            <w:hideMark/>
          </w:tcPr>
          <w:p w14:paraId="2F0D7087" w14:textId="561876F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31A2C81B" w14:textId="4D6A7F5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99</w:t>
            </w:r>
          </w:p>
        </w:tc>
        <w:tc>
          <w:tcPr>
            <w:tcW w:w="1482" w:type="pct"/>
            <w:tcBorders>
              <w:top w:val="single" w:sz="4" w:space="0" w:color="auto"/>
            </w:tcBorders>
            <w:noWrap/>
            <w:vAlign w:val="center"/>
            <w:hideMark/>
          </w:tcPr>
          <w:p w14:paraId="4CE37E36" w14:textId="332AA01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w:t>
            </w:r>
            <w:r w:rsidR="0039246A" w:rsidRPr="00526B59">
              <w:rPr>
                <w:rFonts w:eastAsia="Times New Roman" w:cs="Times New Roman"/>
                <w:color w:val="000000"/>
              </w:rPr>
              <w:t>.0</w:t>
            </w:r>
            <w:r w:rsidRPr="00526B59">
              <w:rPr>
                <w:rFonts w:eastAsia="Times New Roman" w:cs="Times New Roman"/>
                <w:color w:val="000000"/>
              </w:rPr>
              <w:t xml:space="preserve"> (52.5; 87.9)</w:t>
            </w:r>
          </w:p>
        </w:tc>
      </w:tr>
      <w:tr w:rsidR="0033721E" w:rsidRPr="00526B59" w14:paraId="51FA49C1" w14:textId="77777777" w:rsidTr="0039246A">
        <w:trPr>
          <w:trHeight w:val="20"/>
        </w:trPr>
        <w:tc>
          <w:tcPr>
            <w:tcW w:w="703" w:type="pct"/>
            <w:gridSpan w:val="2"/>
            <w:vMerge/>
            <w:noWrap/>
            <w:hideMark/>
          </w:tcPr>
          <w:p w14:paraId="64431CBB"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DB22612" w14:textId="44AEFA43"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66B6F36" w14:textId="7138C22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52962908" w14:textId="2001D8A3"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6,945</w:t>
            </w:r>
          </w:p>
        </w:tc>
        <w:tc>
          <w:tcPr>
            <w:tcW w:w="1482" w:type="pct"/>
            <w:noWrap/>
            <w:vAlign w:val="center"/>
            <w:hideMark/>
          </w:tcPr>
          <w:p w14:paraId="65B0FD82" w14:textId="2284D67F"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0.5 (45.6; 71.3)</w:t>
            </w:r>
          </w:p>
        </w:tc>
      </w:tr>
      <w:tr w:rsidR="0033721E" w:rsidRPr="00526B59" w14:paraId="4B2B0000" w14:textId="77777777" w:rsidTr="0039246A">
        <w:trPr>
          <w:trHeight w:val="20"/>
        </w:trPr>
        <w:tc>
          <w:tcPr>
            <w:tcW w:w="703" w:type="pct"/>
            <w:gridSpan w:val="2"/>
            <w:vMerge/>
            <w:noWrap/>
            <w:hideMark/>
          </w:tcPr>
          <w:p w14:paraId="09EC4FAD"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9B95C2A" w14:textId="63818B2D"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7119990" w14:textId="3028289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293D0F24" w14:textId="06774E0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6,561</w:t>
            </w:r>
          </w:p>
        </w:tc>
        <w:tc>
          <w:tcPr>
            <w:tcW w:w="1482" w:type="pct"/>
            <w:noWrap/>
            <w:vAlign w:val="center"/>
            <w:hideMark/>
          </w:tcPr>
          <w:p w14:paraId="267AAC26" w14:textId="38DBC5DF"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1.6 (51.3; 69.7)</w:t>
            </w:r>
          </w:p>
        </w:tc>
      </w:tr>
      <w:tr w:rsidR="0033721E" w:rsidRPr="00526B59" w14:paraId="6B0E406D" w14:textId="77777777" w:rsidTr="0039246A">
        <w:trPr>
          <w:trHeight w:val="20"/>
        </w:trPr>
        <w:tc>
          <w:tcPr>
            <w:tcW w:w="703" w:type="pct"/>
            <w:gridSpan w:val="2"/>
            <w:vMerge/>
            <w:noWrap/>
          </w:tcPr>
          <w:p w14:paraId="031C7E9C"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7731D559"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4DD2BDC1"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8C680C9"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62477988"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63B1479A" w14:textId="77777777" w:rsidTr="0039246A">
        <w:trPr>
          <w:trHeight w:val="20"/>
        </w:trPr>
        <w:tc>
          <w:tcPr>
            <w:tcW w:w="703" w:type="pct"/>
            <w:gridSpan w:val="2"/>
            <w:vMerge/>
            <w:noWrap/>
            <w:hideMark/>
          </w:tcPr>
          <w:p w14:paraId="4BABE3CE"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0968B33A"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Sex</w:t>
            </w:r>
          </w:p>
          <w:p w14:paraId="1C4F2D94" w14:textId="10B064A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vAlign w:val="center"/>
            <w:hideMark/>
          </w:tcPr>
          <w:p w14:paraId="24945525" w14:textId="32C1AE5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69931FC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6,380</w:t>
            </w:r>
          </w:p>
        </w:tc>
        <w:tc>
          <w:tcPr>
            <w:tcW w:w="1482" w:type="pct"/>
            <w:noWrap/>
            <w:vAlign w:val="center"/>
            <w:hideMark/>
          </w:tcPr>
          <w:p w14:paraId="4C368C4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1 (53.4; 69.2)</w:t>
            </w:r>
          </w:p>
        </w:tc>
      </w:tr>
      <w:tr w:rsidR="0033721E" w:rsidRPr="00526B59" w14:paraId="537C337E" w14:textId="77777777" w:rsidTr="0039246A">
        <w:trPr>
          <w:trHeight w:val="20"/>
        </w:trPr>
        <w:tc>
          <w:tcPr>
            <w:tcW w:w="703" w:type="pct"/>
            <w:gridSpan w:val="2"/>
            <w:vMerge/>
            <w:noWrap/>
            <w:hideMark/>
          </w:tcPr>
          <w:p w14:paraId="2314D2C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0E73BD0" w14:textId="4774769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1EE8FBF" w14:textId="57CF695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680D95E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264</w:t>
            </w:r>
          </w:p>
        </w:tc>
        <w:tc>
          <w:tcPr>
            <w:tcW w:w="1482" w:type="pct"/>
            <w:noWrap/>
            <w:vAlign w:val="center"/>
            <w:hideMark/>
          </w:tcPr>
          <w:p w14:paraId="6C3BF6E9" w14:textId="4957435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4.9 (48</w:t>
            </w:r>
            <w:r w:rsidR="008463DF" w:rsidRPr="00526B59">
              <w:rPr>
                <w:rFonts w:eastAsia="Times New Roman" w:cs="Times New Roman"/>
                <w:color w:val="000000"/>
              </w:rPr>
              <w:t>.0</w:t>
            </w:r>
            <w:r w:rsidRPr="00526B59">
              <w:rPr>
                <w:rFonts w:eastAsia="Times New Roman" w:cs="Times New Roman"/>
                <w:color w:val="000000"/>
              </w:rPr>
              <w:t>; 76.4)</w:t>
            </w:r>
          </w:p>
        </w:tc>
      </w:tr>
      <w:tr w:rsidR="0033721E" w:rsidRPr="00526B59" w14:paraId="3BABD875" w14:textId="77777777" w:rsidTr="0039246A">
        <w:trPr>
          <w:trHeight w:val="20"/>
        </w:trPr>
        <w:tc>
          <w:tcPr>
            <w:tcW w:w="703" w:type="pct"/>
            <w:gridSpan w:val="2"/>
            <w:vMerge/>
            <w:noWrap/>
          </w:tcPr>
          <w:p w14:paraId="1275660B"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3CD85CE8"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537110DD"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33A0CD4C"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3AF09C60"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BDF58FF" w14:textId="77777777" w:rsidTr="0039246A">
        <w:trPr>
          <w:trHeight w:val="20"/>
        </w:trPr>
        <w:tc>
          <w:tcPr>
            <w:tcW w:w="703" w:type="pct"/>
            <w:gridSpan w:val="2"/>
            <w:vMerge/>
            <w:noWrap/>
            <w:hideMark/>
          </w:tcPr>
          <w:p w14:paraId="5ED04383"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76BAD127" w14:textId="3BA0290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77F6B9D4" w14:textId="5043704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4F43F32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4,688</w:t>
            </w:r>
          </w:p>
        </w:tc>
        <w:tc>
          <w:tcPr>
            <w:tcW w:w="1482" w:type="pct"/>
            <w:noWrap/>
            <w:vAlign w:val="center"/>
            <w:hideMark/>
          </w:tcPr>
          <w:p w14:paraId="7CD4D43E" w14:textId="0A67CE5A"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1.3 (53.1; 68</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4155AD92" w14:textId="77777777" w:rsidTr="0039246A">
        <w:trPr>
          <w:trHeight w:val="20"/>
        </w:trPr>
        <w:tc>
          <w:tcPr>
            <w:tcW w:w="703" w:type="pct"/>
            <w:gridSpan w:val="2"/>
            <w:vMerge/>
            <w:noWrap/>
            <w:hideMark/>
          </w:tcPr>
          <w:p w14:paraId="1265D587"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7BD59EF" w14:textId="1D53FE8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6300103" w14:textId="6BB9B9A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5AA3AC1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31</w:t>
            </w:r>
          </w:p>
        </w:tc>
        <w:tc>
          <w:tcPr>
            <w:tcW w:w="1482" w:type="pct"/>
            <w:noWrap/>
            <w:vAlign w:val="center"/>
            <w:hideMark/>
          </w:tcPr>
          <w:p w14:paraId="540E3D62" w14:textId="2DEEA42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5.7 (52</w:t>
            </w:r>
            <w:r w:rsidR="00076333" w:rsidRPr="00526B59">
              <w:rPr>
                <w:rFonts w:eastAsia="Times New Roman" w:cs="Times New Roman"/>
                <w:color w:val="000000"/>
              </w:rPr>
              <w:t>.0</w:t>
            </w:r>
            <w:r w:rsidRPr="00526B59">
              <w:rPr>
                <w:rFonts w:eastAsia="Times New Roman" w:cs="Times New Roman"/>
                <w:color w:val="000000"/>
              </w:rPr>
              <w:t>; 87.7)</w:t>
            </w:r>
          </w:p>
        </w:tc>
      </w:tr>
      <w:tr w:rsidR="0033721E" w:rsidRPr="00526B59" w14:paraId="645080FC" w14:textId="77777777" w:rsidTr="0039246A">
        <w:trPr>
          <w:trHeight w:val="20"/>
        </w:trPr>
        <w:tc>
          <w:tcPr>
            <w:tcW w:w="703" w:type="pct"/>
            <w:gridSpan w:val="2"/>
            <w:vMerge/>
            <w:noWrap/>
          </w:tcPr>
          <w:p w14:paraId="106824AE"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653F25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5D85BABE"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E59E682"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09ED011E"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2E9D7B3E" w14:textId="77777777" w:rsidTr="0039246A">
        <w:trPr>
          <w:trHeight w:val="20"/>
        </w:trPr>
        <w:tc>
          <w:tcPr>
            <w:tcW w:w="703" w:type="pct"/>
            <w:gridSpan w:val="2"/>
            <w:vMerge/>
            <w:noWrap/>
            <w:hideMark/>
          </w:tcPr>
          <w:p w14:paraId="0EF0932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E4931B4" w14:textId="437A8EF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tc>
        <w:tc>
          <w:tcPr>
            <w:tcW w:w="782" w:type="pct"/>
            <w:vAlign w:val="center"/>
            <w:hideMark/>
          </w:tcPr>
          <w:p w14:paraId="1904A2A1" w14:textId="4712BAE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61DFC4F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1,737</w:t>
            </w:r>
          </w:p>
        </w:tc>
        <w:tc>
          <w:tcPr>
            <w:tcW w:w="1482" w:type="pct"/>
            <w:noWrap/>
            <w:vAlign w:val="center"/>
            <w:hideMark/>
          </w:tcPr>
          <w:p w14:paraId="609426B3" w14:textId="4B73F4C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2.3 (52</w:t>
            </w:r>
            <w:r w:rsidR="00076333" w:rsidRPr="00526B59">
              <w:rPr>
                <w:rFonts w:eastAsia="Times New Roman" w:cs="Times New Roman"/>
                <w:color w:val="000000"/>
              </w:rPr>
              <w:t>.0</w:t>
            </w:r>
            <w:r w:rsidRPr="00526B59">
              <w:rPr>
                <w:rFonts w:eastAsia="Times New Roman" w:cs="Times New Roman"/>
                <w:color w:val="000000"/>
              </w:rPr>
              <w:t>; 84</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51C628B2" w14:textId="77777777" w:rsidTr="0039246A">
        <w:trPr>
          <w:trHeight w:val="20"/>
        </w:trPr>
        <w:tc>
          <w:tcPr>
            <w:tcW w:w="703" w:type="pct"/>
            <w:gridSpan w:val="2"/>
            <w:vMerge/>
            <w:noWrap/>
            <w:hideMark/>
          </w:tcPr>
          <w:p w14:paraId="6A8DC7AC"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C31FCA1" w14:textId="671A7A9A"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4B5A2F4" w14:textId="08391C3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473924C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4,676</w:t>
            </w:r>
          </w:p>
        </w:tc>
        <w:tc>
          <w:tcPr>
            <w:tcW w:w="1482" w:type="pct"/>
            <w:noWrap/>
            <w:vAlign w:val="center"/>
            <w:hideMark/>
          </w:tcPr>
          <w:p w14:paraId="76450B0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8.5 (41.6; 70.6)</w:t>
            </w:r>
          </w:p>
        </w:tc>
      </w:tr>
      <w:tr w:rsidR="0033721E" w:rsidRPr="00526B59" w14:paraId="0DE66F1D" w14:textId="77777777" w:rsidTr="0039246A">
        <w:trPr>
          <w:trHeight w:val="20"/>
        </w:trPr>
        <w:tc>
          <w:tcPr>
            <w:tcW w:w="703" w:type="pct"/>
            <w:gridSpan w:val="2"/>
            <w:vMerge/>
            <w:noWrap/>
            <w:hideMark/>
          </w:tcPr>
          <w:p w14:paraId="3A142462"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1C496C6" w14:textId="08888EB6"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DD8F53B" w14:textId="0A5D043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6744C75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3,574</w:t>
            </w:r>
          </w:p>
        </w:tc>
        <w:tc>
          <w:tcPr>
            <w:tcW w:w="1482" w:type="pct"/>
            <w:noWrap/>
            <w:vAlign w:val="center"/>
            <w:hideMark/>
          </w:tcPr>
          <w:p w14:paraId="549FB4C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2 (51.3; 70.7)</w:t>
            </w:r>
          </w:p>
        </w:tc>
      </w:tr>
      <w:tr w:rsidR="0033721E" w:rsidRPr="00526B59" w14:paraId="08F82FA4" w14:textId="77777777" w:rsidTr="0039246A">
        <w:trPr>
          <w:trHeight w:val="20"/>
        </w:trPr>
        <w:tc>
          <w:tcPr>
            <w:tcW w:w="703" w:type="pct"/>
            <w:gridSpan w:val="2"/>
            <w:vMerge/>
            <w:noWrap/>
            <w:hideMark/>
          </w:tcPr>
          <w:p w14:paraId="5C416FF1"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5706A88" w14:textId="03532AC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4B3D885" w14:textId="6F9AA0E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12863C7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781</w:t>
            </w:r>
          </w:p>
        </w:tc>
        <w:tc>
          <w:tcPr>
            <w:tcW w:w="1482" w:type="pct"/>
            <w:noWrap/>
            <w:vAlign w:val="center"/>
            <w:hideMark/>
          </w:tcPr>
          <w:p w14:paraId="42CB368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5.6 (33.4; 82.2)</w:t>
            </w:r>
          </w:p>
        </w:tc>
      </w:tr>
      <w:tr w:rsidR="0033721E" w:rsidRPr="00526B59" w14:paraId="7FEAC602" w14:textId="77777777" w:rsidTr="0039246A">
        <w:trPr>
          <w:trHeight w:val="20"/>
        </w:trPr>
        <w:tc>
          <w:tcPr>
            <w:tcW w:w="703" w:type="pct"/>
            <w:gridSpan w:val="2"/>
            <w:vMerge/>
            <w:noWrap/>
          </w:tcPr>
          <w:p w14:paraId="7607B9C1"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216E182D"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17A241F4"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46C8EBAE"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25065B56"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56BAF87D" w14:textId="77777777" w:rsidTr="0039246A">
        <w:trPr>
          <w:trHeight w:val="20"/>
        </w:trPr>
        <w:tc>
          <w:tcPr>
            <w:tcW w:w="703" w:type="pct"/>
            <w:gridSpan w:val="2"/>
            <w:vMerge/>
            <w:noWrap/>
            <w:hideMark/>
          </w:tcPr>
          <w:p w14:paraId="3448627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57F58E46" w14:textId="062DFFC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025FEBA0" w14:textId="22FDB06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34DF049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9,644</w:t>
            </w:r>
          </w:p>
        </w:tc>
        <w:tc>
          <w:tcPr>
            <w:tcW w:w="1482" w:type="pct"/>
            <w:noWrap/>
            <w:vAlign w:val="center"/>
            <w:hideMark/>
          </w:tcPr>
          <w:p w14:paraId="6ABFAF7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8.4 (58.8; 75.8)</w:t>
            </w:r>
          </w:p>
        </w:tc>
      </w:tr>
      <w:tr w:rsidR="0033721E" w:rsidRPr="00526B59" w14:paraId="538EE432" w14:textId="77777777" w:rsidTr="0039246A">
        <w:trPr>
          <w:trHeight w:val="20"/>
        </w:trPr>
        <w:tc>
          <w:tcPr>
            <w:tcW w:w="703" w:type="pct"/>
            <w:gridSpan w:val="2"/>
            <w:vMerge/>
            <w:noWrap/>
            <w:hideMark/>
          </w:tcPr>
          <w:p w14:paraId="5DDBBD35"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1F68660" w14:textId="7724585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98DEED5" w14:textId="1C68EEA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5510590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2,304</w:t>
            </w:r>
          </w:p>
        </w:tc>
        <w:tc>
          <w:tcPr>
            <w:tcW w:w="1482" w:type="pct"/>
            <w:noWrap/>
            <w:vAlign w:val="center"/>
            <w:hideMark/>
          </w:tcPr>
          <w:p w14:paraId="6F34B19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6.8 (41.3; 68.2)</w:t>
            </w:r>
          </w:p>
        </w:tc>
      </w:tr>
      <w:tr w:rsidR="0033721E" w:rsidRPr="00526B59" w14:paraId="292C331B" w14:textId="77777777" w:rsidTr="0039246A">
        <w:trPr>
          <w:trHeight w:val="20"/>
        </w:trPr>
        <w:tc>
          <w:tcPr>
            <w:tcW w:w="703" w:type="pct"/>
            <w:gridSpan w:val="2"/>
            <w:vMerge/>
            <w:noWrap/>
            <w:hideMark/>
          </w:tcPr>
          <w:p w14:paraId="2BD53E4A"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EC3547B" w14:textId="202F812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68CC3FC" w14:textId="1BA14B8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noWrap/>
            <w:vAlign w:val="center"/>
            <w:hideMark/>
          </w:tcPr>
          <w:p w14:paraId="3147511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5,658</w:t>
            </w:r>
          </w:p>
        </w:tc>
        <w:tc>
          <w:tcPr>
            <w:tcW w:w="1482" w:type="pct"/>
            <w:noWrap/>
            <w:vAlign w:val="center"/>
            <w:hideMark/>
          </w:tcPr>
          <w:p w14:paraId="17FEE88D" w14:textId="0E0AEFB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4.2 (27.7; 71</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44F52C30" w14:textId="77777777" w:rsidTr="0039246A">
        <w:trPr>
          <w:trHeight w:val="20"/>
        </w:trPr>
        <w:tc>
          <w:tcPr>
            <w:tcW w:w="703" w:type="pct"/>
            <w:gridSpan w:val="2"/>
            <w:vMerge w:val="restart"/>
            <w:tcBorders>
              <w:top w:val="single" w:sz="4" w:space="0" w:color="auto"/>
            </w:tcBorders>
            <w:noWrap/>
            <w:hideMark/>
          </w:tcPr>
          <w:p w14:paraId="1FB14A08" w14:textId="77777777"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IBD</w:t>
            </w:r>
          </w:p>
        </w:tc>
        <w:tc>
          <w:tcPr>
            <w:tcW w:w="1485" w:type="pct"/>
            <w:vMerge w:val="restart"/>
            <w:tcBorders>
              <w:top w:val="single" w:sz="4" w:space="0" w:color="auto"/>
            </w:tcBorders>
            <w:hideMark/>
          </w:tcPr>
          <w:p w14:paraId="442599B3"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Age group</w:t>
            </w:r>
          </w:p>
          <w:p w14:paraId="7186460F"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 </w:t>
            </w:r>
          </w:p>
          <w:p w14:paraId="6F71E9B9" w14:textId="473AAC1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tcBorders>
              <w:top w:val="single" w:sz="4" w:space="0" w:color="auto"/>
            </w:tcBorders>
            <w:vAlign w:val="center"/>
            <w:hideMark/>
          </w:tcPr>
          <w:p w14:paraId="00204FBA" w14:textId="309B61C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729F4D3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669</w:t>
            </w:r>
          </w:p>
        </w:tc>
        <w:tc>
          <w:tcPr>
            <w:tcW w:w="1482" w:type="pct"/>
            <w:tcBorders>
              <w:top w:val="single" w:sz="4" w:space="0" w:color="auto"/>
            </w:tcBorders>
            <w:noWrap/>
            <w:vAlign w:val="center"/>
            <w:hideMark/>
          </w:tcPr>
          <w:p w14:paraId="6462FF9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4.8 (29.9; 90.9)</w:t>
            </w:r>
          </w:p>
        </w:tc>
      </w:tr>
      <w:tr w:rsidR="0033721E" w:rsidRPr="00526B59" w14:paraId="27E23C38" w14:textId="77777777" w:rsidTr="0039246A">
        <w:trPr>
          <w:trHeight w:val="20"/>
        </w:trPr>
        <w:tc>
          <w:tcPr>
            <w:tcW w:w="703" w:type="pct"/>
            <w:gridSpan w:val="2"/>
            <w:vMerge/>
            <w:noWrap/>
            <w:hideMark/>
          </w:tcPr>
          <w:p w14:paraId="0CACF47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22B80ED" w14:textId="53D2176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9FDDC10" w14:textId="3019535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5AF0351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078</w:t>
            </w:r>
          </w:p>
        </w:tc>
        <w:tc>
          <w:tcPr>
            <w:tcW w:w="1482" w:type="pct"/>
            <w:noWrap/>
            <w:vAlign w:val="center"/>
            <w:hideMark/>
          </w:tcPr>
          <w:p w14:paraId="4C31A70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4 (45.7; 89.8)</w:t>
            </w:r>
          </w:p>
        </w:tc>
      </w:tr>
      <w:tr w:rsidR="0033721E" w:rsidRPr="00526B59" w14:paraId="27B33AFB" w14:textId="77777777" w:rsidTr="0039246A">
        <w:trPr>
          <w:trHeight w:val="20"/>
        </w:trPr>
        <w:tc>
          <w:tcPr>
            <w:tcW w:w="703" w:type="pct"/>
            <w:gridSpan w:val="2"/>
            <w:vMerge/>
            <w:noWrap/>
            <w:hideMark/>
          </w:tcPr>
          <w:p w14:paraId="2D2D076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3822388" w14:textId="468ECEC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299F0D3" w14:textId="2C02C4B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06B88F0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613</w:t>
            </w:r>
          </w:p>
        </w:tc>
        <w:tc>
          <w:tcPr>
            <w:tcW w:w="1482" w:type="pct"/>
            <w:noWrap/>
            <w:vAlign w:val="center"/>
            <w:hideMark/>
          </w:tcPr>
          <w:p w14:paraId="7153676A" w14:textId="1DE9FB2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2</w:t>
            </w:r>
            <w:r w:rsidR="00076333" w:rsidRPr="00526B59">
              <w:rPr>
                <w:rFonts w:eastAsia="Times New Roman" w:cs="Times New Roman"/>
                <w:color w:val="000000"/>
              </w:rPr>
              <w:t>.0</w:t>
            </w:r>
            <w:r w:rsidRPr="00526B59">
              <w:rPr>
                <w:rFonts w:eastAsia="Times New Roman" w:cs="Times New Roman"/>
                <w:color w:val="000000"/>
              </w:rPr>
              <w:t xml:space="preserve"> (54.5; 82.7)</w:t>
            </w:r>
          </w:p>
        </w:tc>
      </w:tr>
      <w:tr w:rsidR="0033721E" w:rsidRPr="00526B59" w14:paraId="67ADC474" w14:textId="77777777" w:rsidTr="0039246A">
        <w:trPr>
          <w:trHeight w:val="20"/>
        </w:trPr>
        <w:tc>
          <w:tcPr>
            <w:tcW w:w="703" w:type="pct"/>
            <w:gridSpan w:val="2"/>
            <w:vMerge/>
            <w:noWrap/>
          </w:tcPr>
          <w:p w14:paraId="6478BEFD"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743EDD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54091E16"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7CD413EC"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6F0D2E15"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92FDB0E" w14:textId="77777777" w:rsidTr="0039246A">
        <w:trPr>
          <w:trHeight w:val="20"/>
        </w:trPr>
        <w:tc>
          <w:tcPr>
            <w:tcW w:w="703" w:type="pct"/>
            <w:gridSpan w:val="2"/>
            <w:vMerge/>
            <w:noWrap/>
            <w:hideMark/>
          </w:tcPr>
          <w:p w14:paraId="21EA7133"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5BF34008"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Sex</w:t>
            </w:r>
          </w:p>
          <w:p w14:paraId="3A0565FA" w14:textId="1DEC576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vAlign w:val="center"/>
            <w:hideMark/>
          </w:tcPr>
          <w:p w14:paraId="7C26075A" w14:textId="4D09136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59F4F83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1,571</w:t>
            </w:r>
          </w:p>
        </w:tc>
        <w:tc>
          <w:tcPr>
            <w:tcW w:w="1482" w:type="pct"/>
            <w:noWrap/>
            <w:vAlign w:val="center"/>
            <w:hideMark/>
          </w:tcPr>
          <w:p w14:paraId="25E40F6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2 (65.2; 88.7)</w:t>
            </w:r>
          </w:p>
        </w:tc>
      </w:tr>
      <w:tr w:rsidR="0033721E" w:rsidRPr="00526B59" w14:paraId="0B0C8A2E" w14:textId="77777777" w:rsidTr="0039246A">
        <w:trPr>
          <w:trHeight w:val="20"/>
        </w:trPr>
        <w:tc>
          <w:tcPr>
            <w:tcW w:w="703" w:type="pct"/>
            <w:gridSpan w:val="2"/>
            <w:vMerge/>
            <w:noWrap/>
            <w:hideMark/>
          </w:tcPr>
          <w:p w14:paraId="7BF36C7E"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49617C2" w14:textId="6417E06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4D1A3C3A" w14:textId="767365B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0285533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514</w:t>
            </w:r>
          </w:p>
        </w:tc>
        <w:tc>
          <w:tcPr>
            <w:tcW w:w="1482" w:type="pct"/>
            <w:noWrap/>
            <w:vAlign w:val="center"/>
            <w:hideMark/>
          </w:tcPr>
          <w:p w14:paraId="4FD720A7" w14:textId="727D35B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3 (35.2; 78</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16CCBF3B" w14:textId="77777777" w:rsidTr="0039246A">
        <w:trPr>
          <w:trHeight w:val="20"/>
        </w:trPr>
        <w:tc>
          <w:tcPr>
            <w:tcW w:w="703" w:type="pct"/>
            <w:gridSpan w:val="2"/>
            <w:vMerge/>
            <w:noWrap/>
          </w:tcPr>
          <w:p w14:paraId="7851A792"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6F969322"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7E976C5E"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12255D71"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3E7E854D"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F62956C" w14:textId="77777777" w:rsidTr="0039246A">
        <w:trPr>
          <w:trHeight w:val="20"/>
        </w:trPr>
        <w:tc>
          <w:tcPr>
            <w:tcW w:w="703" w:type="pct"/>
            <w:gridSpan w:val="2"/>
            <w:vMerge/>
            <w:noWrap/>
            <w:hideMark/>
          </w:tcPr>
          <w:p w14:paraId="7B1DB337"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D714123" w14:textId="3DC717B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3CDCB4CE" w14:textId="42C6C02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7A111B8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9,231</w:t>
            </w:r>
          </w:p>
        </w:tc>
        <w:tc>
          <w:tcPr>
            <w:tcW w:w="1482" w:type="pct"/>
            <w:noWrap/>
            <w:vAlign w:val="center"/>
            <w:hideMark/>
          </w:tcPr>
          <w:p w14:paraId="7D5ACC75" w14:textId="2799F421"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w:t>
            </w:r>
            <w:r w:rsidR="00076333" w:rsidRPr="00526B59">
              <w:rPr>
                <w:rFonts w:eastAsia="Times New Roman" w:cs="Times New Roman"/>
                <w:color w:val="000000"/>
              </w:rPr>
              <w:t>.0</w:t>
            </w:r>
            <w:r w:rsidRPr="00526B59">
              <w:rPr>
                <w:rFonts w:eastAsia="Times New Roman" w:cs="Times New Roman"/>
                <w:color w:val="000000"/>
              </w:rPr>
              <w:t xml:space="preserve"> (63.2; 84.3)</w:t>
            </w:r>
          </w:p>
        </w:tc>
      </w:tr>
      <w:tr w:rsidR="0033721E" w:rsidRPr="00526B59" w14:paraId="642E5151" w14:textId="77777777" w:rsidTr="0039246A">
        <w:trPr>
          <w:trHeight w:val="20"/>
        </w:trPr>
        <w:tc>
          <w:tcPr>
            <w:tcW w:w="703" w:type="pct"/>
            <w:gridSpan w:val="2"/>
            <w:vMerge/>
            <w:noWrap/>
            <w:hideMark/>
          </w:tcPr>
          <w:p w14:paraId="240B1FE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9D2FE29" w14:textId="3F542F3C"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E6D5BAA" w14:textId="0DAC636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14624A6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687</w:t>
            </w:r>
          </w:p>
        </w:tc>
        <w:tc>
          <w:tcPr>
            <w:tcW w:w="1482" w:type="pct"/>
            <w:noWrap/>
            <w:vAlign w:val="center"/>
            <w:hideMark/>
          </w:tcPr>
          <w:p w14:paraId="19CCE307" w14:textId="574FCA8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9.4 (</w:t>
            </w:r>
            <w:r w:rsidR="00076333" w:rsidRPr="00526B59">
              <w:rPr>
                <w:rFonts w:eastAsia="Times New Roman" w:cs="Times New Roman"/>
                <w:color w:val="000000"/>
              </w:rPr>
              <w:t>−</w:t>
            </w:r>
            <w:r w:rsidRPr="00526B59">
              <w:rPr>
                <w:rFonts w:eastAsia="Times New Roman" w:cs="Times New Roman"/>
                <w:color w:val="000000"/>
              </w:rPr>
              <w:t>31.1; 80.4)</w:t>
            </w:r>
          </w:p>
        </w:tc>
      </w:tr>
      <w:tr w:rsidR="0033721E" w:rsidRPr="00526B59" w14:paraId="3C63EB80" w14:textId="77777777" w:rsidTr="0039246A">
        <w:trPr>
          <w:trHeight w:val="20"/>
        </w:trPr>
        <w:tc>
          <w:tcPr>
            <w:tcW w:w="703" w:type="pct"/>
            <w:gridSpan w:val="2"/>
            <w:vMerge/>
            <w:noWrap/>
          </w:tcPr>
          <w:p w14:paraId="2325FE1F"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392BDE9"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2F8C5489"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3593CAC9"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01D751A6"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425D6361" w14:textId="77777777" w:rsidTr="0039246A">
        <w:trPr>
          <w:trHeight w:val="20"/>
        </w:trPr>
        <w:tc>
          <w:tcPr>
            <w:tcW w:w="703" w:type="pct"/>
            <w:gridSpan w:val="2"/>
            <w:vMerge/>
            <w:noWrap/>
            <w:hideMark/>
          </w:tcPr>
          <w:p w14:paraId="5FF27F18"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6B0C2248" w14:textId="1A00E919"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7502A06B" w14:textId="06BDD8E3"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0D12DDF" w14:textId="54A068C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73D9875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291</w:t>
            </w:r>
          </w:p>
        </w:tc>
        <w:tc>
          <w:tcPr>
            <w:tcW w:w="1482" w:type="pct"/>
            <w:noWrap/>
            <w:vAlign w:val="center"/>
            <w:hideMark/>
          </w:tcPr>
          <w:p w14:paraId="7B2B2CA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9.1 (20.7; 78.9)</w:t>
            </w:r>
          </w:p>
        </w:tc>
      </w:tr>
      <w:tr w:rsidR="0033721E" w:rsidRPr="00526B59" w14:paraId="622BF3C2" w14:textId="77777777" w:rsidTr="0039246A">
        <w:trPr>
          <w:trHeight w:val="20"/>
        </w:trPr>
        <w:tc>
          <w:tcPr>
            <w:tcW w:w="703" w:type="pct"/>
            <w:gridSpan w:val="2"/>
            <w:vMerge/>
            <w:noWrap/>
            <w:hideMark/>
          </w:tcPr>
          <w:p w14:paraId="13BA5031"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DA31402" w14:textId="1EF9BCE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4437103" w14:textId="39FE565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4A53434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794</w:t>
            </w:r>
          </w:p>
        </w:tc>
        <w:tc>
          <w:tcPr>
            <w:tcW w:w="1482" w:type="pct"/>
            <w:noWrap/>
            <w:vAlign w:val="center"/>
            <w:hideMark/>
          </w:tcPr>
          <w:p w14:paraId="7749B83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5 (54.1; 92.5)</w:t>
            </w:r>
          </w:p>
        </w:tc>
      </w:tr>
      <w:tr w:rsidR="0033721E" w:rsidRPr="00526B59" w14:paraId="20E44F12" w14:textId="77777777" w:rsidTr="0039246A">
        <w:trPr>
          <w:trHeight w:val="20"/>
        </w:trPr>
        <w:tc>
          <w:tcPr>
            <w:tcW w:w="703" w:type="pct"/>
            <w:gridSpan w:val="2"/>
            <w:vMerge/>
            <w:noWrap/>
            <w:hideMark/>
          </w:tcPr>
          <w:p w14:paraId="4B335016"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0A944A71" w14:textId="59917DA0"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5F87A7C" w14:textId="391DDA8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587FD20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835</w:t>
            </w:r>
          </w:p>
        </w:tc>
        <w:tc>
          <w:tcPr>
            <w:tcW w:w="1482" w:type="pct"/>
            <w:noWrap/>
            <w:vAlign w:val="center"/>
            <w:hideMark/>
          </w:tcPr>
          <w:p w14:paraId="3AA9D88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7.3 (59.2; 87.4)</w:t>
            </w:r>
          </w:p>
        </w:tc>
      </w:tr>
      <w:tr w:rsidR="0033721E" w:rsidRPr="00526B59" w14:paraId="38272AE4" w14:textId="77777777" w:rsidTr="0039246A">
        <w:trPr>
          <w:trHeight w:val="20"/>
        </w:trPr>
        <w:tc>
          <w:tcPr>
            <w:tcW w:w="703" w:type="pct"/>
            <w:gridSpan w:val="2"/>
            <w:vMerge/>
            <w:noWrap/>
            <w:hideMark/>
          </w:tcPr>
          <w:p w14:paraId="71BA1677"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0AFCC487" w14:textId="65C7865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E0C14BC" w14:textId="068AB8D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508431C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w:t>
            </w:r>
          </w:p>
        </w:tc>
        <w:tc>
          <w:tcPr>
            <w:tcW w:w="1482" w:type="pct"/>
            <w:noWrap/>
            <w:vAlign w:val="center"/>
            <w:hideMark/>
          </w:tcPr>
          <w:p w14:paraId="7A76BC6A" w14:textId="7CDB1013"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0</w:t>
            </w:r>
            <w:r w:rsidR="0033721E" w:rsidRPr="00526B59">
              <w:rPr>
                <w:rFonts w:eastAsia="Times New Roman" w:cs="Times New Roman"/>
                <w:color w:val="000000"/>
              </w:rPr>
              <w:t>.0</w:t>
            </w:r>
            <w:r w:rsidRPr="00526B59">
              <w:rPr>
                <w:rFonts w:eastAsia="Times New Roman" w:cs="Times New Roman"/>
                <w:color w:val="000000"/>
              </w:rPr>
              <w:t xml:space="preserve"> (</w:t>
            </w:r>
            <w:r w:rsidR="0033721E" w:rsidRPr="00526B59">
              <w:rPr>
                <w:rFonts w:eastAsia="Times New Roman" w:cs="Times New Roman"/>
                <w:color w:val="000000"/>
              </w:rPr>
              <w:t>−</w:t>
            </w:r>
            <w:r w:rsidRPr="00526B59">
              <w:rPr>
                <w:rFonts w:eastAsia="Times New Roman" w:cs="Times New Roman"/>
                <w:color w:val="000000"/>
              </w:rPr>
              <w:t>479.3; 93.8)</w:t>
            </w:r>
          </w:p>
        </w:tc>
      </w:tr>
      <w:tr w:rsidR="0033721E" w:rsidRPr="00526B59" w14:paraId="3B87E616" w14:textId="77777777" w:rsidTr="0039246A">
        <w:trPr>
          <w:trHeight w:val="20"/>
        </w:trPr>
        <w:tc>
          <w:tcPr>
            <w:tcW w:w="703" w:type="pct"/>
            <w:gridSpan w:val="2"/>
            <w:vMerge/>
            <w:noWrap/>
          </w:tcPr>
          <w:p w14:paraId="3692119E"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1CBAA075"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3EAA7BF9"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D62E6A2"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636B343"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45063024" w14:textId="77777777" w:rsidTr="0039246A">
        <w:trPr>
          <w:trHeight w:val="20"/>
        </w:trPr>
        <w:tc>
          <w:tcPr>
            <w:tcW w:w="703" w:type="pct"/>
            <w:gridSpan w:val="2"/>
            <w:vMerge/>
            <w:noWrap/>
            <w:hideMark/>
          </w:tcPr>
          <w:p w14:paraId="51A5346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49D77F59" w14:textId="6183E53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6B3D5AD0" w14:textId="773EDDA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2BD1C37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1,085</w:t>
            </w:r>
          </w:p>
        </w:tc>
        <w:tc>
          <w:tcPr>
            <w:tcW w:w="1482" w:type="pct"/>
            <w:noWrap/>
            <w:vAlign w:val="center"/>
            <w:hideMark/>
          </w:tcPr>
          <w:p w14:paraId="2944874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7 (45.1; 79.9)</w:t>
            </w:r>
          </w:p>
        </w:tc>
      </w:tr>
      <w:tr w:rsidR="0033721E" w:rsidRPr="00526B59" w14:paraId="7DE989A6" w14:textId="77777777" w:rsidTr="0039246A">
        <w:trPr>
          <w:trHeight w:val="20"/>
        </w:trPr>
        <w:tc>
          <w:tcPr>
            <w:tcW w:w="703" w:type="pct"/>
            <w:gridSpan w:val="2"/>
            <w:vMerge/>
            <w:noWrap/>
            <w:hideMark/>
          </w:tcPr>
          <w:p w14:paraId="1971B94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ADCED32" w14:textId="39D39A2B"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4884774C" w14:textId="7F79E21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1CE17A2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819</w:t>
            </w:r>
          </w:p>
        </w:tc>
        <w:tc>
          <w:tcPr>
            <w:tcW w:w="1482" w:type="pct"/>
            <w:noWrap/>
            <w:vAlign w:val="center"/>
            <w:hideMark/>
          </w:tcPr>
          <w:p w14:paraId="1118C27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1 (57.2; 90.8)</w:t>
            </w:r>
          </w:p>
        </w:tc>
      </w:tr>
      <w:tr w:rsidR="0033721E" w:rsidRPr="00526B59" w14:paraId="17DE05E7" w14:textId="77777777" w:rsidTr="0039246A">
        <w:trPr>
          <w:trHeight w:val="20"/>
        </w:trPr>
        <w:tc>
          <w:tcPr>
            <w:tcW w:w="703" w:type="pct"/>
            <w:gridSpan w:val="2"/>
            <w:vMerge/>
            <w:noWrap/>
            <w:hideMark/>
          </w:tcPr>
          <w:p w14:paraId="0352A284" w14:textId="77777777" w:rsidR="004B724D" w:rsidRPr="00526B59" w:rsidRDefault="004B724D" w:rsidP="004B724D">
            <w:pPr>
              <w:spacing w:before="0" w:after="0" w:line="240" w:lineRule="auto"/>
              <w:rPr>
                <w:rFonts w:eastAsia="Times New Roman" w:cs="Times New Roman"/>
                <w:color w:val="000000"/>
              </w:rPr>
            </w:pPr>
          </w:p>
        </w:tc>
        <w:tc>
          <w:tcPr>
            <w:tcW w:w="1485" w:type="pct"/>
            <w:vMerge/>
            <w:tcBorders>
              <w:bottom w:val="single" w:sz="4" w:space="0" w:color="auto"/>
            </w:tcBorders>
            <w:hideMark/>
          </w:tcPr>
          <w:p w14:paraId="14314326" w14:textId="798D7414"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40E9CE31" w14:textId="011579C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6497FFE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00</w:t>
            </w:r>
          </w:p>
        </w:tc>
        <w:tc>
          <w:tcPr>
            <w:tcW w:w="1482" w:type="pct"/>
            <w:tcBorders>
              <w:bottom w:val="single" w:sz="4" w:space="0" w:color="auto"/>
            </w:tcBorders>
            <w:noWrap/>
            <w:vAlign w:val="center"/>
            <w:hideMark/>
          </w:tcPr>
          <w:p w14:paraId="3641DD9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3.4 (46.6; 94.9)</w:t>
            </w:r>
          </w:p>
        </w:tc>
      </w:tr>
      <w:tr w:rsidR="0033721E" w:rsidRPr="00526B59" w14:paraId="2EBD7D64" w14:textId="77777777" w:rsidTr="0039246A">
        <w:trPr>
          <w:trHeight w:val="20"/>
        </w:trPr>
        <w:tc>
          <w:tcPr>
            <w:tcW w:w="131" w:type="pct"/>
            <w:vMerge w:val="restart"/>
            <w:noWrap/>
            <w:hideMark/>
          </w:tcPr>
          <w:p w14:paraId="57DA4A14" w14:textId="4CB1566A" w:rsidR="004B724D" w:rsidRPr="00526B59" w:rsidRDefault="004B724D" w:rsidP="004B724D">
            <w:pPr>
              <w:spacing w:before="0" w:after="0" w:line="240" w:lineRule="auto"/>
              <w:rPr>
                <w:rFonts w:eastAsia="Times New Roman" w:cs="Times New Roman"/>
                <w:color w:val="000000"/>
              </w:rPr>
            </w:pPr>
          </w:p>
        </w:tc>
        <w:tc>
          <w:tcPr>
            <w:tcW w:w="572" w:type="pct"/>
            <w:vMerge w:val="restart"/>
            <w:tcBorders>
              <w:top w:val="single" w:sz="4" w:space="0" w:color="auto"/>
            </w:tcBorders>
          </w:tcPr>
          <w:p w14:paraId="3B953CEB" w14:textId="4A4D0CEE"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UC</w:t>
            </w:r>
          </w:p>
        </w:tc>
        <w:tc>
          <w:tcPr>
            <w:tcW w:w="1485" w:type="pct"/>
            <w:vMerge w:val="restart"/>
            <w:tcBorders>
              <w:top w:val="single" w:sz="4" w:space="0" w:color="auto"/>
            </w:tcBorders>
            <w:hideMark/>
          </w:tcPr>
          <w:p w14:paraId="674EE094" w14:textId="7BBBCDF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Age group </w:t>
            </w:r>
          </w:p>
        </w:tc>
        <w:tc>
          <w:tcPr>
            <w:tcW w:w="782" w:type="pct"/>
            <w:tcBorders>
              <w:top w:val="single" w:sz="4" w:space="0" w:color="auto"/>
            </w:tcBorders>
            <w:vAlign w:val="center"/>
            <w:hideMark/>
          </w:tcPr>
          <w:p w14:paraId="580A8C78" w14:textId="27EFF38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27BBB75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945</w:t>
            </w:r>
          </w:p>
        </w:tc>
        <w:tc>
          <w:tcPr>
            <w:tcW w:w="1482" w:type="pct"/>
            <w:tcBorders>
              <w:top w:val="single" w:sz="4" w:space="0" w:color="auto"/>
            </w:tcBorders>
            <w:noWrap/>
            <w:vAlign w:val="center"/>
            <w:hideMark/>
          </w:tcPr>
          <w:p w14:paraId="6775D6C7" w14:textId="7B04A18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1.8 (</w:t>
            </w:r>
            <w:r w:rsidR="00AE08C1" w:rsidRPr="00526B59">
              <w:rPr>
                <w:rFonts w:eastAsia="Times New Roman" w:cs="Times New Roman"/>
                <w:color w:val="000000"/>
              </w:rPr>
              <w:t>−</w:t>
            </w:r>
            <w:r w:rsidRPr="00526B59">
              <w:rPr>
                <w:rFonts w:eastAsia="Times New Roman" w:cs="Times New Roman"/>
                <w:color w:val="000000"/>
              </w:rPr>
              <w:t>65.6; 86</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5C535727" w14:textId="77777777" w:rsidTr="0039246A">
        <w:trPr>
          <w:trHeight w:val="20"/>
        </w:trPr>
        <w:tc>
          <w:tcPr>
            <w:tcW w:w="131" w:type="pct"/>
            <w:vMerge/>
            <w:noWrap/>
            <w:hideMark/>
          </w:tcPr>
          <w:p w14:paraId="1FF2DDFF"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36802ACA" w14:textId="0B5D9391"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DF64978" w14:textId="5EC2AD9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C6D6261" w14:textId="530E339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2B63D85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096</w:t>
            </w:r>
          </w:p>
        </w:tc>
        <w:tc>
          <w:tcPr>
            <w:tcW w:w="1482" w:type="pct"/>
            <w:noWrap/>
            <w:vAlign w:val="center"/>
            <w:hideMark/>
          </w:tcPr>
          <w:p w14:paraId="3070394F" w14:textId="093B1A2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4.4 (9.4; 86</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5B9CD503" w14:textId="77777777" w:rsidTr="0039246A">
        <w:trPr>
          <w:trHeight w:val="20"/>
        </w:trPr>
        <w:tc>
          <w:tcPr>
            <w:tcW w:w="131" w:type="pct"/>
            <w:vMerge/>
            <w:noWrap/>
            <w:hideMark/>
          </w:tcPr>
          <w:p w14:paraId="6139F5B9"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044349A4" w14:textId="73961F41"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46CBD38" w14:textId="4C6F033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AA3E05C" w14:textId="17B264C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7BE3338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65</w:t>
            </w:r>
          </w:p>
        </w:tc>
        <w:tc>
          <w:tcPr>
            <w:tcW w:w="1482" w:type="pct"/>
            <w:noWrap/>
            <w:vAlign w:val="center"/>
            <w:hideMark/>
          </w:tcPr>
          <w:p w14:paraId="563C1FCD" w14:textId="4B6EE22A"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5.1 (39</w:t>
            </w:r>
            <w:r w:rsidR="00076333" w:rsidRPr="00526B59">
              <w:rPr>
                <w:rFonts w:eastAsia="Times New Roman" w:cs="Times New Roman"/>
                <w:color w:val="000000"/>
              </w:rPr>
              <w:t>.0</w:t>
            </w:r>
            <w:r w:rsidRPr="00526B59">
              <w:rPr>
                <w:rFonts w:eastAsia="Times New Roman" w:cs="Times New Roman"/>
                <w:color w:val="000000"/>
              </w:rPr>
              <w:t>; 80</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491AD0A0" w14:textId="77777777" w:rsidTr="0039246A">
        <w:trPr>
          <w:trHeight w:val="20"/>
        </w:trPr>
        <w:tc>
          <w:tcPr>
            <w:tcW w:w="131" w:type="pct"/>
            <w:vMerge/>
            <w:noWrap/>
          </w:tcPr>
          <w:p w14:paraId="1FD66290"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17217229" w14:textId="07674533" w:rsidR="004B724D" w:rsidRPr="00526B59" w:rsidRDefault="004B724D" w:rsidP="004B724D">
            <w:pPr>
              <w:spacing w:before="0" w:after="0" w:line="240" w:lineRule="auto"/>
              <w:rPr>
                <w:rFonts w:eastAsia="Times New Roman" w:cs="Times New Roman"/>
                <w:color w:val="000000"/>
              </w:rPr>
            </w:pPr>
          </w:p>
        </w:tc>
        <w:tc>
          <w:tcPr>
            <w:tcW w:w="1485" w:type="pct"/>
          </w:tcPr>
          <w:p w14:paraId="792550A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27950F7C"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1C7FCDA8"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6E01760D"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1B1DC71" w14:textId="77777777" w:rsidTr="0039246A">
        <w:trPr>
          <w:trHeight w:val="20"/>
        </w:trPr>
        <w:tc>
          <w:tcPr>
            <w:tcW w:w="131" w:type="pct"/>
            <w:vMerge/>
            <w:noWrap/>
            <w:hideMark/>
          </w:tcPr>
          <w:p w14:paraId="174B28ED"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2AA4B041" w14:textId="12CE8183"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0B0A7121" w14:textId="6962D74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2AA2A55A" w14:textId="14363D3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3CAE478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655</w:t>
            </w:r>
          </w:p>
        </w:tc>
        <w:tc>
          <w:tcPr>
            <w:tcW w:w="1482" w:type="pct"/>
            <w:noWrap/>
            <w:vAlign w:val="center"/>
            <w:hideMark/>
          </w:tcPr>
          <w:p w14:paraId="04FB2472" w14:textId="4B8FCDBC"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8.2 (55</w:t>
            </w:r>
            <w:r w:rsidR="00076333" w:rsidRPr="00526B59">
              <w:rPr>
                <w:rFonts w:eastAsia="Times New Roman" w:cs="Times New Roman"/>
                <w:color w:val="000000"/>
              </w:rPr>
              <w:t>.0</w:t>
            </w:r>
            <w:r w:rsidRPr="00526B59">
              <w:rPr>
                <w:rFonts w:eastAsia="Times New Roman" w:cs="Times New Roman"/>
                <w:color w:val="000000"/>
              </w:rPr>
              <w:t>; 89.4)</w:t>
            </w:r>
          </w:p>
        </w:tc>
      </w:tr>
      <w:tr w:rsidR="0033721E" w:rsidRPr="00526B59" w14:paraId="19A53975" w14:textId="77777777" w:rsidTr="0039246A">
        <w:trPr>
          <w:trHeight w:val="20"/>
        </w:trPr>
        <w:tc>
          <w:tcPr>
            <w:tcW w:w="131" w:type="pct"/>
            <w:vMerge/>
            <w:noWrap/>
            <w:hideMark/>
          </w:tcPr>
          <w:p w14:paraId="1DF71527"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0F62A947" w14:textId="2E84211D"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704D48B" w14:textId="1DADC92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F5ACAD6" w14:textId="714891F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092454A1"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892</w:t>
            </w:r>
          </w:p>
        </w:tc>
        <w:tc>
          <w:tcPr>
            <w:tcW w:w="1482" w:type="pct"/>
            <w:noWrap/>
            <w:vAlign w:val="center"/>
            <w:hideMark/>
          </w:tcPr>
          <w:p w14:paraId="51CF52B8" w14:textId="0DB93AF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1 (</w:t>
            </w:r>
            <w:r w:rsidR="00076333" w:rsidRPr="00526B59">
              <w:rPr>
                <w:rFonts w:eastAsia="Times New Roman" w:cs="Times New Roman"/>
                <w:color w:val="000000"/>
              </w:rPr>
              <w:t>−</w:t>
            </w:r>
            <w:r w:rsidRPr="00526B59">
              <w:rPr>
                <w:rFonts w:eastAsia="Times New Roman" w:cs="Times New Roman"/>
                <w:color w:val="000000"/>
              </w:rPr>
              <w:t>5.1; 67</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60A9D718" w14:textId="77777777" w:rsidTr="0039246A">
        <w:trPr>
          <w:trHeight w:val="20"/>
        </w:trPr>
        <w:tc>
          <w:tcPr>
            <w:tcW w:w="131" w:type="pct"/>
            <w:vMerge/>
            <w:noWrap/>
          </w:tcPr>
          <w:p w14:paraId="6EE046A1"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49AB968C" w14:textId="4B253E9F" w:rsidR="004B724D" w:rsidRPr="00526B59" w:rsidRDefault="004B724D" w:rsidP="004B724D">
            <w:pPr>
              <w:spacing w:before="0" w:after="0" w:line="240" w:lineRule="auto"/>
              <w:rPr>
                <w:rFonts w:eastAsia="Times New Roman" w:cs="Times New Roman"/>
                <w:color w:val="000000"/>
              </w:rPr>
            </w:pPr>
          </w:p>
        </w:tc>
        <w:tc>
          <w:tcPr>
            <w:tcW w:w="1485" w:type="pct"/>
          </w:tcPr>
          <w:p w14:paraId="56BB4489"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69412724"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03877516"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7EA37AC5"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6E6F575" w14:textId="77777777" w:rsidTr="0039246A">
        <w:trPr>
          <w:trHeight w:val="20"/>
        </w:trPr>
        <w:tc>
          <w:tcPr>
            <w:tcW w:w="131" w:type="pct"/>
            <w:vMerge/>
            <w:noWrap/>
            <w:hideMark/>
          </w:tcPr>
          <w:p w14:paraId="0A5405E7"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729A0475" w14:textId="1A09F04A"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19A9FD3C" w14:textId="1368836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29649CAC" w14:textId="08E3784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13DB3CF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1,470</w:t>
            </w:r>
          </w:p>
        </w:tc>
        <w:tc>
          <w:tcPr>
            <w:tcW w:w="1482" w:type="pct"/>
            <w:noWrap/>
            <w:vAlign w:val="center"/>
            <w:hideMark/>
          </w:tcPr>
          <w:p w14:paraId="5CBE9856" w14:textId="09FFA818"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4 (46.8; 80</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06D2C813" w14:textId="77777777" w:rsidTr="0039246A">
        <w:trPr>
          <w:trHeight w:val="20"/>
        </w:trPr>
        <w:tc>
          <w:tcPr>
            <w:tcW w:w="131" w:type="pct"/>
            <w:vMerge/>
            <w:noWrap/>
            <w:hideMark/>
          </w:tcPr>
          <w:p w14:paraId="70698F8A"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356357A8" w14:textId="014FE0A3"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F268CD1" w14:textId="3B8473C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44F4FE06" w14:textId="3EA66A0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05C20CB1"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526</w:t>
            </w:r>
          </w:p>
        </w:tc>
        <w:tc>
          <w:tcPr>
            <w:tcW w:w="1482" w:type="pct"/>
            <w:noWrap/>
            <w:vAlign w:val="center"/>
            <w:hideMark/>
          </w:tcPr>
          <w:p w14:paraId="006D93FC" w14:textId="633E59BD"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2</w:t>
            </w:r>
            <w:r w:rsidR="00CF240A" w:rsidRPr="00526B59">
              <w:rPr>
                <w:rFonts w:eastAsia="Times New Roman" w:cs="Times New Roman"/>
                <w:color w:val="000000"/>
              </w:rPr>
              <w:t>.0</w:t>
            </w:r>
            <w:r w:rsidRPr="00526B59">
              <w:rPr>
                <w:rFonts w:eastAsia="Times New Roman" w:cs="Times New Roman"/>
                <w:color w:val="000000"/>
              </w:rPr>
              <w:t xml:space="preserve"> (</w:t>
            </w:r>
            <w:r w:rsidR="00CF240A" w:rsidRPr="00526B59">
              <w:rPr>
                <w:rFonts w:eastAsia="Times New Roman" w:cs="Times New Roman"/>
                <w:color w:val="000000"/>
              </w:rPr>
              <w:t>−</w:t>
            </w:r>
            <w:r w:rsidRPr="00526B59">
              <w:rPr>
                <w:rFonts w:eastAsia="Times New Roman" w:cs="Times New Roman"/>
                <w:color w:val="000000"/>
              </w:rPr>
              <w:t>137.1; 74.3)</w:t>
            </w:r>
          </w:p>
        </w:tc>
      </w:tr>
      <w:tr w:rsidR="0033721E" w:rsidRPr="00526B59" w14:paraId="30222916" w14:textId="77777777" w:rsidTr="0039246A">
        <w:trPr>
          <w:trHeight w:val="20"/>
        </w:trPr>
        <w:tc>
          <w:tcPr>
            <w:tcW w:w="131" w:type="pct"/>
            <w:vMerge/>
            <w:noWrap/>
          </w:tcPr>
          <w:p w14:paraId="02EE16FF"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1D37DD36" w14:textId="5A0813D7" w:rsidR="004B724D" w:rsidRPr="00526B59" w:rsidRDefault="004B724D" w:rsidP="004B724D">
            <w:pPr>
              <w:spacing w:before="0" w:after="0" w:line="240" w:lineRule="auto"/>
              <w:rPr>
                <w:rFonts w:eastAsia="Times New Roman" w:cs="Times New Roman"/>
                <w:color w:val="000000"/>
              </w:rPr>
            </w:pPr>
          </w:p>
        </w:tc>
        <w:tc>
          <w:tcPr>
            <w:tcW w:w="1485" w:type="pct"/>
          </w:tcPr>
          <w:p w14:paraId="032E2B8D"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1D4965EA"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3D78380"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1DDC868A"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1857867" w14:textId="77777777" w:rsidTr="0039246A">
        <w:trPr>
          <w:trHeight w:val="20"/>
        </w:trPr>
        <w:tc>
          <w:tcPr>
            <w:tcW w:w="131" w:type="pct"/>
            <w:vMerge/>
            <w:noWrap/>
            <w:hideMark/>
          </w:tcPr>
          <w:p w14:paraId="342C85BF"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5F5223BE" w14:textId="780A09F2"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8514F50" w14:textId="6B3D3455"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6D32271F" w14:textId="75524BA0"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813B26B" w14:textId="3D15F3C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66B08AE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408</w:t>
            </w:r>
          </w:p>
        </w:tc>
        <w:tc>
          <w:tcPr>
            <w:tcW w:w="1482" w:type="pct"/>
            <w:noWrap/>
            <w:vAlign w:val="center"/>
            <w:hideMark/>
          </w:tcPr>
          <w:p w14:paraId="1DCDF6E5" w14:textId="7545039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2.6 (</w:t>
            </w:r>
            <w:r w:rsidR="00CF240A" w:rsidRPr="00526B59">
              <w:rPr>
                <w:rFonts w:eastAsia="Times New Roman" w:cs="Times New Roman"/>
                <w:color w:val="000000"/>
              </w:rPr>
              <w:t>−</w:t>
            </w:r>
            <w:r w:rsidRPr="00526B59">
              <w:rPr>
                <w:rFonts w:eastAsia="Times New Roman" w:cs="Times New Roman"/>
                <w:color w:val="000000"/>
              </w:rPr>
              <w:t>5.9; 78.8)</w:t>
            </w:r>
          </w:p>
        </w:tc>
      </w:tr>
      <w:tr w:rsidR="0033721E" w:rsidRPr="00526B59" w14:paraId="2591D72B" w14:textId="77777777" w:rsidTr="0039246A">
        <w:trPr>
          <w:trHeight w:val="20"/>
        </w:trPr>
        <w:tc>
          <w:tcPr>
            <w:tcW w:w="131" w:type="pct"/>
            <w:vMerge/>
            <w:noWrap/>
            <w:hideMark/>
          </w:tcPr>
          <w:p w14:paraId="646ABFBC"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7868A649" w14:textId="120EFF74"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1C0386D" w14:textId="63CD427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641A75C" w14:textId="63118AB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3FBE2E4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95</w:t>
            </w:r>
          </w:p>
        </w:tc>
        <w:tc>
          <w:tcPr>
            <w:tcW w:w="1482" w:type="pct"/>
            <w:noWrap/>
            <w:vAlign w:val="center"/>
            <w:hideMark/>
          </w:tcPr>
          <w:p w14:paraId="7E01C93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1 (40.2; 90.5)</w:t>
            </w:r>
          </w:p>
        </w:tc>
      </w:tr>
      <w:tr w:rsidR="0033721E" w:rsidRPr="00526B59" w14:paraId="56E6BEB3" w14:textId="77777777" w:rsidTr="0039246A">
        <w:trPr>
          <w:trHeight w:val="20"/>
        </w:trPr>
        <w:tc>
          <w:tcPr>
            <w:tcW w:w="131" w:type="pct"/>
            <w:vMerge/>
            <w:noWrap/>
            <w:hideMark/>
          </w:tcPr>
          <w:p w14:paraId="7E85D4A6"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6F8547A" w14:textId="3F24B6CE"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FCDAD93" w14:textId="7846AF05"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088D7C3" w14:textId="414DFAD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4CCA3B3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406</w:t>
            </w:r>
          </w:p>
        </w:tc>
        <w:tc>
          <w:tcPr>
            <w:tcW w:w="1482" w:type="pct"/>
            <w:noWrap/>
            <w:vAlign w:val="center"/>
            <w:hideMark/>
          </w:tcPr>
          <w:p w14:paraId="054F867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3 (24.2; 81.2)</w:t>
            </w:r>
          </w:p>
        </w:tc>
      </w:tr>
      <w:tr w:rsidR="0033721E" w:rsidRPr="00526B59" w14:paraId="7CE8C842" w14:textId="77777777" w:rsidTr="0039246A">
        <w:trPr>
          <w:trHeight w:val="20"/>
        </w:trPr>
        <w:tc>
          <w:tcPr>
            <w:tcW w:w="131" w:type="pct"/>
            <w:vMerge/>
            <w:noWrap/>
            <w:hideMark/>
          </w:tcPr>
          <w:p w14:paraId="33782707"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D2EC4B2" w14:textId="7E4B8D49"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63CE18B" w14:textId="1BBA88DC"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8A55528" w14:textId="0ECC686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59C0BA31"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9</w:t>
            </w:r>
          </w:p>
        </w:tc>
        <w:tc>
          <w:tcPr>
            <w:tcW w:w="1482" w:type="pct"/>
            <w:noWrap/>
            <w:vAlign w:val="center"/>
            <w:hideMark/>
          </w:tcPr>
          <w:p w14:paraId="51B3E1C3" w14:textId="4AE0D986"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w:t>
            </w:r>
            <w:r w:rsidR="00CF240A" w:rsidRPr="00526B59">
              <w:rPr>
                <w:rFonts w:eastAsia="Times New Roman" w:cs="Times New Roman"/>
                <w:color w:val="000000"/>
              </w:rPr>
              <w:t>.0</w:t>
            </w:r>
            <w:r w:rsidRPr="00526B59">
              <w:rPr>
                <w:rFonts w:eastAsia="Times New Roman" w:cs="Times New Roman"/>
                <w:color w:val="000000"/>
              </w:rPr>
              <w:t xml:space="preserve"> (</w:t>
            </w:r>
            <w:r w:rsidR="00CF240A" w:rsidRPr="00526B59">
              <w:rPr>
                <w:rFonts w:eastAsia="Times New Roman" w:cs="Times New Roman"/>
                <w:color w:val="000000"/>
              </w:rPr>
              <w:t>−</w:t>
            </w:r>
            <w:r w:rsidRPr="00526B59">
              <w:rPr>
                <w:rFonts w:eastAsia="Times New Roman" w:cs="Times New Roman"/>
                <w:color w:val="000000"/>
              </w:rPr>
              <w:t>864.4; 92.2)</w:t>
            </w:r>
          </w:p>
        </w:tc>
      </w:tr>
      <w:tr w:rsidR="0033721E" w:rsidRPr="00526B59" w14:paraId="2275C098" w14:textId="77777777" w:rsidTr="0039246A">
        <w:trPr>
          <w:trHeight w:val="20"/>
        </w:trPr>
        <w:tc>
          <w:tcPr>
            <w:tcW w:w="131" w:type="pct"/>
            <w:vMerge/>
            <w:noWrap/>
          </w:tcPr>
          <w:p w14:paraId="76BBBF6D"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0B6335B9" w14:textId="184DAB92" w:rsidR="004B724D" w:rsidRPr="00526B59" w:rsidRDefault="004B724D" w:rsidP="004B724D">
            <w:pPr>
              <w:spacing w:before="0" w:after="0" w:line="240" w:lineRule="auto"/>
              <w:rPr>
                <w:rFonts w:eastAsia="Times New Roman" w:cs="Times New Roman"/>
                <w:color w:val="000000"/>
              </w:rPr>
            </w:pPr>
          </w:p>
        </w:tc>
        <w:tc>
          <w:tcPr>
            <w:tcW w:w="1485" w:type="pct"/>
          </w:tcPr>
          <w:p w14:paraId="7810AA75"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326849CF"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5E4550D"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039FBF2D"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5EDA0C18" w14:textId="77777777" w:rsidTr="0039246A">
        <w:trPr>
          <w:trHeight w:val="20"/>
        </w:trPr>
        <w:tc>
          <w:tcPr>
            <w:tcW w:w="131" w:type="pct"/>
            <w:vMerge/>
            <w:noWrap/>
            <w:hideMark/>
          </w:tcPr>
          <w:p w14:paraId="2D3057AC"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095784B1" w14:textId="7B3B4E1B"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7D8A1F63" w14:textId="28746C5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36E315CC" w14:textId="70E1DA2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40C7FE4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2,547</w:t>
            </w:r>
          </w:p>
        </w:tc>
        <w:tc>
          <w:tcPr>
            <w:tcW w:w="1482" w:type="pct"/>
            <w:noWrap/>
            <w:vAlign w:val="center"/>
            <w:hideMark/>
          </w:tcPr>
          <w:p w14:paraId="5372314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8.8 (24.4; 77.5)</w:t>
            </w:r>
          </w:p>
        </w:tc>
      </w:tr>
      <w:tr w:rsidR="0033721E" w:rsidRPr="00526B59" w14:paraId="406F5114" w14:textId="77777777" w:rsidTr="0039246A">
        <w:trPr>
          <w:trHeight w:val="20"/>
        </w:trPr>
        <w:tc>
          <w:tcPr>
            <w:tcW w:w="131" w:type="pct"/>
            <w:vMerge/>
            <w:noWrap/>
            <w:hideMark/>
          </w:tcPr>
          <w:p w14:paraId="7FFA8FBC"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E0EEC9A" w14:textId="09B5012B"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D97C1C3" w14:textId="2F2C195A"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1F12C62" w14:textId="6C006FE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2C407D9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372</w:t>
            </w:r>
          </w:p>
        </w:tc>
        <w:tc>
          <w:tcPr>
            <w:tcW w:w="1482" w:type="pct"/>
            <w:noWrap/>
            <w:vAlign w:val="center"/>
            <w:hideMark/>
          </w:tcPr>
          <w:p w14:paraId="411E3F4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5.3 (23.6; 84.3)</w:t>
            </w:r>
          </w:p>
        </w:tc>
      </w:tr>
      <w:tr w:rsidR="0033721E" w:rsidRPr="00526B59" w14:paraId="36AB319C" w14:textId="77777777" w:rsidTr="0039246A">
        <w:trPr>
          <w:trHeight w:val="20"/>
        </w:trPr>
        <w:tc>
          <w:tcPr>
            <w:tcW w:w="131" w:type="pct"/>
            <w:vMerge/>
            <w:noWrap/>
            <w:hideMark/>
          </w:tcPr>
          <w:p w14:paraId="22B6FB88" w14:textId="77777777" w:rsidR="004B724D" w:rsidRPr="00526B59" w:rsidRDefault="004B724D" w:rsidP="004B724D">
            <w:pPr>
              <w:spacing w:before="0" w:after="0" w:line="240" w:lineRule="auto"/>
              <w:rPr>
                <w:rFonts w:eastAsia="Times New Roman" w:cs="Times New Roman"/>
                <w:color w:val="000000"/>
              </w:rPr>
            </w:pPr>
          </w:p>
        </w:tc>
        <w:tc>
          <w:tcPr>
            <w:tcW w:w="572" w:type="pct"/>
            <w:vMerge/>
            <w:tcBorders>
              <w:bottom w:val="single" w:sz="4" w:space="0" w:color="auto"/>
            </w:tcBorders>
          </w:tcPr>
          <w:p w14:paraId="09863985" w14:textId="5E98B079" w:rsidR="004B724D" w:rsidRPr="00526B59" w:rsidRDefault="004B724D" w:rsidP="004B724D">
            <w:pPr>
              <w:spacing w:before="0" w:after="0" w:line="240" w:lineRule="auto"/>
              <w:rPr>
                <w:rFonts w:eastAsia="Times New Roman" w:cs="Times New Roman"/>
                <w:color w:val="000000"/>
              </w:rPr>
            </w:pPr>
          </w:p>
        </w:tc>
        <w:tc>
          <w:tcPr>
            <w:tcW w:w="1485" w:type="pct"/>
            <w:vMerge/>
            <w:tcBorders>
              <w:bottom w:val="single" w:sz="4" w:space="0" w:color="auto"/>
            </w:tcBorders>
            <w:hideMark/>
          </w:tcPr>
          <w:p w14:paraId="7D596134" w14:textId="19644EC8"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68F30971" w14:textId="60F85CA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4EBE102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25</w:t>
            </w:r>
          </w:p>
        </w:tc>
        <w:tc>
          <w:tcPr>
            <w:tcW w:w="1482" w:type="pct"/>
            <w:tcBorders>
              <w:bottom w:val="single" w:sz="4" w:space="0" w:color="auto"/>
            </w:tcBorders>
            <w:noWrap/>
            <w:vAlign w:val="center"/>
            <w:hideMark/>
          </w:tcPr>
          <w:p w14:paraId="6C7DF19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1.9 (6.6; 91.5)</w:t>
            </w:r>
          </w:p>
        </w:tc>
      </w:tr>
      <w:tr w:rsidR="0033721E" w:rsidRPr="00526B59" w14:paraId="62D711A8" w14:textId="77777777" w:rsidTr="0039246A">
        <w:trPr>
          <w:trHeight w:val="20"/>
        </w:trPr>
        <w:tc>
          <w:tcPr>
            <w:tcW w:w="131" w:type="pct"/>
            <w:vMerge w:val="restart"/>
            <w:noWrap/>
            <w:hideMark/>
          </w:tcPr>
          <w:p w14:paraId="38B03829" w14:textId="43C31551" w:rsidR="004B724D" w:rsidRPr="00526B59" w:rsidRDefault="004B724D" w:rsidP="004B724D">
            <w:pPr>
              <w:spacing w:before="0" w:after="0" w:line="240" w:lineRule="auto"/>
              <w:rPr>
                <w:rFonts w:eastAsia="Times New Roman" w:cs="Times New Roman"/>
                <w:color w:val="000000"/>
              </w:rPr>
            </w:pPr>
          </w:p>
        </w:tc>
        <w:tc>
          <w:tcPr>
            <w:tcW w:w="572" w:type="pct"/>
            <w:vMerge w:val="restart"/>
            <w:tcBorders>
              <w:top w:val="single" w:sz="4" w:space="0" w:color="auto"/>
            </w:tcBorders>
          </w:tcPr>
          <w:p w14:paraId="609B0736" w14:textId="2E158D55"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CD</w:t>
            </w:r>
          </w:p>
        </w:tc>
        <w:tc>
          <w:tcPr>
            <w:tcW w:w="1485" w:type="pct"/>
            <w:vMerge w:val="restart"/>
            <w:tcBorders>
              <w:top w:val="single" w:sz="4" w:space="0" w:color="auto"/>
            </w:tcBorders>
            <w:hideMark/>
          </w:tcPr>
          <w:p w14:paraId="41B938BD" w14:textId="7AF2D412"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Age group</w:t>
            </w:r>
          </w:p>
          <w:p w14:paraId="36707EC8" w14:textId="57978738" w:rsidR="004B724D" w:rsidRPr="00526B59" w:rsidRDefault="004B724D" w:rsidP="004B724D">
            <w:pPr>
              <w:spacing w:before="0" w:after="0" w:line="240" w:lineRule="auto"/>
              <w:rPr>
                <w:rFonts w:eastAsia="Times New Roman" w:cs="Times New Roman"/>
                <w:color w:val="000000"/>
              </w:rPr>
            </w:pPr>
          </w:p>
        </w:tc>
        <w:tc>
          <w:tcPr>
            <w:tcW w:w="782" w:type="pct"/>
            <w:tcBorders>
              <w:top w:val="single" w:sz="4" w:space="0" w:color="auto"/>
            </w:tcBorders>
            <w:vAlign w:val="center"/>
            <w:hideMark/>
          </w:tcPr>
          <w:p w14:paraId="14BC822B" w14:textId="2D650BA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1EDA785A" w14:textId="37EDAB0F"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810</w:t>
            </w:r>
          </w:p>
        </w:tc>
        <w:tc>
          <w:tcPr>
            <w:tcW w:w="1482" w:type="pct"/>
            <w:tcBorders>
              <w:top w:val="single" w:sz="4" w:space="0" w:color="auto"/>
            </w:tcBorders>
            <w:noWrap/>
            <w:vAlign w:val="center"/>
            <w:hideMark/>
          </w:tcPr>
          <w:p w14:paraId="3E47C82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0.4 (29.5; 98.7)</w:t>
            </w:r>
          </w:p>
        </w:tc>
      </w:tr>
      <w:tr w:rsidR="0033721E" w:rsidRPr="00526B59" w14:paraId="3E992D17" w14:textId="77777777" w:rsidTr="0039246A">
        <w:trPr>
          <w:trHeight w:val="20"/>
        </w:trPr>
        <w:tc>
          <w:tcPr>
            <w:tcW w:w="131" w:type="pct"/>
            <w:vMerge/>
            <w:noWrap/>
            <w:hideMark/>
          </w:tcPr>
          <w:p w14:paraId="3B9A3B3D"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FCD336B" w14:textId="2E3B7F95"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E3A8476" w14:textId="6F07564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5F86E9F" w14:textId="1E5A40C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76B895BC" w14:textId="22D3C42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153</w:t>
            </w:r>
          </w:p>
        </w:tc>
        <w:tc>
          <w:tcPr>
            <w:tcW w:w="1482" w:type="pct"/>
            <w:noWrap/>
            <w:vAlign w:val="center"/>
            <w:hideMark/>
          </w:tcPr>
          <w:p w14:paraId="2255548B" w14:textId="79C663E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2</w:t>
            </w:r>
            <w:r w:rsidR="00CF240A" w:rsidRPr="00526B59">
              <w:rPr>
                <w:rFonts w:eastAsia="Times New Roman" w:cs="Times New Roman"/>
                <w:color w:val="000000"/>
              </w:rPr>
              <w:t>.0</w:t>
            </w:r>
            <w:r w:rsidRPr="00526B59">
              <w:rPr>
                <w:rFonts w:eastAsia="Times New Roman" w:cs="Times New Roman"/>
                <w:color w:val="000000"/>
              </w:rPr>
              <w:t xml:space="preserve"> (41.3; 98.9)</w:t>
            </w:r>
          </w:p>
        </w:tc>
      </w:tr>
      <w:tr w:rsidR="0033721E" w:rsidRPr="00526B59" w14:paraId="48B047D5" w14:textId="77777777" w:rsidTr="0039246A">
        <w:trPr>
          <w:trHeight w:val="20"/>
        </w:trPr>
        <w:tc>
          <w:tcPr>
            <w:tcW w:w="131" w:type="pct"/>
            <w:vMerge/>
            <w:noWrap/>
            <w:hideMark/>
          </w:tcPr>
          <w:p w14:paraId="72FE9FEB"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1563A7F8" w14:textId="12E19430"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B2F9C0D" w14:textId="33B9C09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C827916" w14:textId="0190700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146C1D15" w14:textId="45B55F5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77</w:t>
            </w:r>
          </w:p>
        </w:tc>
        <w:tc>
          <w:tcPr>
            <w:tcW w:w="1482" w:type="pct"/>
            <w:noWrap/>
            <w:vAlign w:val="center"/>
            <w:hideMark/>
          </w:tcPr>
          <w:p w14:paraId="12A46B2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8 (52.4; 92.2)</w:t>
            </w:r>
          </w:p>
        </w:tc>
      </w:tr>
      <w:tr w:rsidR="0033721E" w:rsidRPr="00526B59" w14:paraId="3B177D66" w14:textId="77777777" w:rsidTr="0039246A">
        <w:trPr>
          <w:trHeight w:val="20"/>
        </w:trPr>
        <w:tc>
          <w:tcPr>
            <w:tcW w:w="131" w:type="pct"/>
            <w:vMerge/>
            <w:noWrap/>
          </w:tcPr>
          <w:p w14:paraId="2F649E92"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BC2B970" w14:textId="39CAAD3C" w:rsidR="004B724D" w:rsidRPr="00526B59" w:rsidRDefault="004B724D" w:rsidP="004B724D">
            <w:pPr>
              <w:spacing w:before="0" w:after="0" w:line="240" w:lineRule="auto"/>
              <w:rPr>
                <w:rFonts w:eastAsia="Times New Roman" w:cs="Times New Roman"/>
                <w:color w:val="000000"/>
              </w:rPr>
            </w:pPr>
          </w:p>
        </w:tc>
        <w:tc>
          <w:tcPr>
            <w:tcW w:w="1485" w:type="pct"/>
          </w:tcPr>
          <w:p w14:paraId="2850FC8B"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45F527E7"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908A6BA"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0BF1174C"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769E2A2F" w14:textId="77777777" w:rsidTr="0039246A">
        <w:trPr>
          <w:trHeight w:val="20"/>
        </w:trPr>
        <w:tc>
          <w:tcPr>
            <w:tcW w:w="131" w:type="pct"/>
            <w:vMerge/>
            <w:noWrap/>
            <w:hideMark/>
          </w:tcPr>
          <w:p w14:paraId="4B57C85A"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2DC08FD8" w14:textId="1DF49729"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4F5B26A9" w14:textId="2A3EFF6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76E70F63" w14:textId="140F965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19463BAF" w14:textId="782B1821"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159</w:t>
            </w:r>
          </w:p>
        </w:tc>
        <w:tc>
          <w:tcPr>
            <w:tcW w:w="1482" w:type="pct"/>
            <w:noWrap/>
            <w:vAlign w:val="center"/>
            <w:hideMark/>
          </w:tcPr>
          <w:p w14:paraId="366C5FA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3.9 (60.4; 93.5)</w:t>
            </w:r>
          </w:p>
        </w:tc>
      </w:tr>
      <w:tr w:rsidR="0033721E" w:rsidRPr="00526B59" w14:paraId="764D0126" w14:textId="77777777" w:rsidTr="0039246A">
        <w:trPr>
          <w:trHeight w:val="20"/>
        </w:trPr>
        <w:tc>
          <w:tcPr>
            <w:tcW w:w="131" w:type="pct"/>
            <w:vMerge/>
            <w:noWrap/>
            <w:hideMark/>
          </w:tcPr>
          <w:p w14:paraId="57CD7F4A"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2CC546D6" w14:textId="4D97E8DF"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73B39AA" w14:textId="34A84C19"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61FF1E5" w14:textId="1E18D40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328FAE71" w14:textId="2C04B7B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874</w:t>
            </w:r>
          </w:p>
        </w:tc>
        <w:tc>
          <w:tcPr>
            <w:tcW w:w="1482" w:type="pct"/>
            <w:noWrap/>
            <w:vAlign w:val="center"/>
            <w:hideMark/>
          </w:tcPr>
          <w:p w14:paraId="4D23ED2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8.7 (53.4; 97.3)</w:t>
            </w:r>
          </w:p>
        </w:tc>
      </w:tr>
      <w:tr w:rsidR="0033721E" w:rsidRPr="00526B59" w14:paraId="54AF5F2F" w14:textId="77777777" w:rsidTr="0039246A">
        <w:trPr>
          <w:trHeight w:val="20"/>
        </w:trPr>
        <w:tc>
          <w:tcPr>
            <w:tcW w:w="131" w:type="pct"/>
            <w:vMerge/>
            <w:noWrap/>
          </w:tcPr>
          <w:p w14:paraId="091D7A73"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2F6E25A7" w14:textId="6BC89588" w:rsidR="004B724D" w:rsidRPr="00526B59" w:rsidRDefault="004B724D" w:rsidP="004B724D">
            <w:pPr>
              <w:spacing w:before="0" w:after="0" w:line="240" w:lineRule="auto"/>
              <w:rPr>
                <w:rFonts w:eastAsia="Times New Roman" w:cs="Times New Roman"/>
                <w:color w:val="000000"/>
              </w:rPr>
            </w:pPr>
          </w:p>
        </w:tc>
        <w:tc>
          <w:tcPr>
            <w:tcW w:w="1485" w:type="pct"/>
          </w:tcPr>
          <w:p w14:paraId="2FA73423"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3C87EC98"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458C60CE"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356A93A8"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07A57C5" w14:textId="77777777" w:rsidTr="0039246A">
        <w:trPr>
          <w:trHeight w:val="20"/>
        </w:trPr>
        <w:tc>
          <w:tcPr>
            <w:tcW w:w="131" w:type="pct"/>
            <w:vMerge/>
            <w:noWrap/>
            <w:hideMark/>
          </w:tcPr>
          <w:p w14:paraId="546D2640"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0331F9CE" w14:textId="1C53C304"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2F491600" w14:textId="5D0BC27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21DDC064" w14:textId="2EAC995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532A8442" w14:textId="7737CD6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85</w:t>
            </w:r>
          </w:p>
        </w:tc>
        <w:tc>
          <w:tcPr>
            <w:tcW w:w="1482" w:type="pct"/>
            <w:noWrap/>
            <w:vAlign w:val="center"/>
            <w:hideMark/>
          </w:tcPr>
          <w:p w14:paraId="2120C03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8.6 (72.1; 95.3)</w:t>
            </w:r>
          </w:p>
        </w:tc>
      </w:tr>
      <w:tr w:rsidR="0033721E" w:rsidRPr="00526B59" w14:paraId="51A83303" w14:textId="77777777" w:rsidTr="0039246A">
        <w:trPr>
          <w:trHeight w:val="20"/>
        </w:trPr>
        <w:tc>
          <w:tcPr>
            <w:tcW w:w="131" w:type="pct"/>
            <w:vMerge/>
            <w:noWrap/>
            <w:hideMark/>
          </w:tcPr>
          <w:p w14:paraId="04E5F4C3"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7085E1FA" w14:textId="490FF990"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B3B239D" w14:textId="261D1359"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6D223B7" w14:textId="5A2AC8D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46B0E99D" w14:textId="51ECC6A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199</w:t>
            </w:r>
          </w:p>
        </w:tc>
        <w:tc>
          <w:tcPr>
            <w:tcW w:w="1482" w:type="pct"/>
            <w:noWrap/>
            <w:vAlign w:val="center"/>
            <w:hideMark/>
          </w:tcPr>
          <w:p w14:paraId="0BFF067A" w14:textId="2F05BCC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1.8 (</w:t>
            </w:r>
            <w:r w:rsidR="00CF240A" w:rsidRPr="00526B59">
              <w:rPr>
                <w:rFonts w:eastAsia="Times New Roman" w:cs="Times New Roman"/>
                <w:color w:val="000000"/>
              </w:rPr>
              <w:t>−</w:t>
            </w:r>
            <w:r w:rsidRPr="00526B59">
              <w:rPr>
                <w:rFonts w:eastAsia="Times New Roman" w:cs="Times New Roman"/>
                <w:color w:val="000000"/>
              </w:rPr>
              <w:t>68.1; 91.3)</w:t>
            </w:r>
          </w:p>
        </w:tc>
      </w:tr>
      <w:tr w:rsidR="0033721E" w:rsidRPr="00526B59" w14:paraId="02F3861A" w14:textId="77777777" w:rsidTr="0039246A">
        <w:trPr>
          <w:trHeight w:val="20"/>
        </w:trPr>
        <w:tc>
          <w:tcPr>
            <w:tcW w:w="131" w:type="pct"/>
            <w:vMerge/>
            <w:noWrap/>
          </w:tcPr>
          <w:p w14:paraId="2029B129"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22047C71" w14:textId="6E612733" w:rsidR="004B724D" w:rsidRPr="00526B59" w:rsidRDefault="004B724D" w:rsidP="004B724D">
            <w:pPr>
              <w:spacing w:before="0" w:after="0" w:line="240" w:lineRule="auto"/>
              <w:rPr>
                <w:rFonts w:eastAsia="Times New Roman" w:cs="Times New Roman"/>
                <w:color w:val="000000"/>
              </w:rPr>
            </w:pPr>
          </w:p>
        </w:tc>
        <w:tc>
          <w:tcPr>
            <w:tcW w:w="1485" w:type="pct"/>
          </w:tcPr>
          <w:p w14:paraId="2126B8B8"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65893120"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5B2E8100"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2217B7D1"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129302B" w14:textId="77777777" w:rsidTr="0039246A">
        <w:trPr>
          <w:trHeight w:val="20"/>
        </w:trPr>
        <w:tc>
          <w:tcPr>
            <w:tcW w:w="131" w:type="pct"/>
            <w:vMerge/>
            <w:noWrap/>
            <w:hideMark/>
          </w:tcPr>
          <w:p w14:paraId="157D2EE0"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3CB9D8E0" w14:textId="1B07CE2C"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2792D0E7" w14:textId="7B5CD3F1"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40C1DA99" w14:textId="7B1188C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7EBF586" w14:textId="48E735F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6236FCA1" w14:textId="1CE05798"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964</w:t>
            </w:r>
          </w:p>
        </w:tc>
        <w:tc>
          <w:tcPr>
            <w:tcW w:w="1482" w:type="pct"/>
            <w:noWrap/>
            <w:vAlign w:val="center"/>
            <w:hideMark/>
          </w:tcPr>
          <w:p w14:paraId="72869C5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0.9 (4.4; 91.1)</w:t>
            </w:r>
          </w:p>
        </w:tc>
      </w:tr>
      <w:tr w:rsidR="0033721E" w:rsidRPr="00526B59" w14:paraId="146DB5C4" w14:textId="77777777" w:rsidTr="0039246A">
        <w:trPr>
          <w:trHeight w:val="20"/>
        </w:trPr>
        <w:tc>
          <w:tcPr>
            <w:tcW w:w="131" w:type="pct"/>
            <w:vMerge/>
            <w:noWrap/>
            <w:hideMark/>
          </w:tcPr>
          <w:p w14:paraId="25A96BC2"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1429A4AF" w14:textId="08F477ED"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1C9F96DB" w14:textId="41DA57C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16B1BC3" w14:textId="48426FD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7514D743" w14:textId="6FE8067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709</w:t>
            </w:r>
          </w:p>
        </w:tc>
        <w:tc>
          <w:tcPr>
            <w:tcW w:w="1482" w:type="pct"/>
            <w:noWrap/>
            <w:vAlign w:val="center"/>
            <w:hideMark/>
          </w:tcPr>
          <w:p w14:paraId="3B9313DC" w14:textId="0A27E2A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5.5 (</w:t>
            </w:r>
            <w:r w:rsidR="00CF240A" w:rsidRPr="00526B59">
              <w:rPr>
                <w:rFonts w:eastAsia="Times New Roman" w:cs="Times New Roman"/>
                <w:color w:val="000000"/>
              </w:rPr>
              <w:t>−</w:t>
            </w:r>
            <w:r w:rsidRPr="00526B59">
              <w:rPr>
                <w:rFonts w:eastAsia="Times New Roman" w:cs="Times New Roman"/>
                <w:color w:val="000000"/>
              </w:rPr>
              <w:t>8.8; 98.1)</w:t>
            </w:r>
          </w:p>
        </w:tc>
      </w:tr>
      <w:tr w:rsidR="0033721E" w:rsidRPr="00526B59" w14:paraId="76B97D1B" w14:textId="77777777" w:rsidTr="0039246A">
        <w:trPr>
          <w:trHeight w:val="20"/>
        </w:trPr>
        <w:tc>
          <w:tcPr>
            <w:tcW w:w="131" w:type="pct"/>
            <w:vMerge/>
            <w:noWrap/>
            <w:hideMark/>
          </w:tcPr>
          <w:p w14:paraId="33C68B73"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4FE2E7AF" w14:textId="3F8D88D1"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EDF095A" w14:textId="0FEF0C2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D76A74C" w14:textId="570130F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2BFCF424" w14:textId="0F327D1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693</w:t>
            </w:r>
          </w:p>
        </w:tc>
        <w:tc>
          <w:tcPr>
            <w:tcW w:w="1482" w:type="pct"/>
            <w:noWrap/>
            <w:vAlign w:val="center"/>
            <w:hideMark/>
          </w:tcPr>
          <w:p w14:paraId="222EC147" w14:textId="390E1F5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0.6 (70.3; 97</w:t>
            </w:r>
            <w:r w:rsidR="00CF240A" w:rsidRPr="00526B59">
              <w:rPr>
                <w:rFonts w:eastAsia="Times New Roman" w:cs="Times New Roman"/>
                <w:color w:val="000000"/>
              </w:rPr>
              <w:t>.0</w:t>
            </w:r>
            <w:r w:rsidRPr="00526B59">
              <w:rPr>
                <w:rFonts w:eastAsia="Times New Roman" w:cs="Times New Roman"/>
                <w:color w:val="000000"/>
              </w:rPr>
              <w:t>)</w:t>
            </w:r>
          </w:p>
        </w:tc>
      </w:tr>
      <w:tr w:rsidR="0033721E" w:rsidRPr="00526B59" w14:paraId="11D10537" w14:textId="77777777" w:rsidTr="0039246A">
        <w:trPr>
          <w:trHeight w:val="20"/>
        </w:trPr>
        <w:tc>
          <w:tcPr>
            <w:tcW w:w="131" w:type="pct"/>
            <w:vMerge/>
            <w:noWrap/>
            <w:hideMark/>
          </w:tcPr>
          <w:p w14:paraId="446F47AD"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45017D7A" w14:textId="40E8F798"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5379725" w14:textId="45346F8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0AE60E0" w14:textId="63C007F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5CC74392" w14:textId="3C7836B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w:t>
            </w:r>
          </w:p>
        </w:tc>
        <w:tc>
          <w:tcPr>
            <w:tcW w:w="1482" w:type="pct"/>
            <w:noWrap/>
            <w:vAlign w:val="center"/>
            <w:hideMark/>
          </w:tcPr>
          <w:p w14:paraId="63781BD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6F67AE42" w14:textId="77777777" w:rsidTr="0039246A">
        <w:trPr>
          <w:trHeight w:val="20"/>
        </w:trPr>
        <w:tc>
          <w:tcPr>
            <w:tcW w:w="131" w:type="pct"/>
            <w:vMerge/>
            <w:noWrap/>
          </w:tcPr>
          <w:p w14:paraId="4F4D89C3"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5B0AC6ED" w14:textId="5B7915FE" w:rsidR="004B724D" w:rsidRPr="00526B59" w:rsidRDefault="004B724D" w:rsidP="004B724D">
            <w:pPr>
              <w:spacing w:before="0" w:after="0" w:line="240" w:lineRule="auto"/>
              <w:rPr>
                <w:rFonts w:eastAsia="Times New Roman" w:cs="Times New Roman"/>
                <w:color w:val="000000"/>
              </w:rPr>
            </w:pPr>
          </w:p>
        </w:tc>
        <w:tc>
          <w:tcPr>
            <w:tcW w:w="1485" w:type="pct"/>
          </w:tcPr>
          <w:p w14:paraId="477E6676"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572D9A14"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0B7CC99C"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D4F1F11"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8F2EAA4" w14:textId="77777777" w:rsidTr="0039246A">
        <w:trPr>
          <w:trHeight w:val="20"/>
        </w:trPr>
        <w:tc>
          <w:tcPr>
            <w:tcW w:w="131" w:type="pct"/>
            <w:vMerge/>
            <w:noWrap/>
            <w:hideMark/>
          </w:tcPr>
          <w:p w14:paraId="5478486C"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1AC1B6FF" w14:textId="5DCE7556"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149607F7" w14:textId="4763DF3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5ABC5277" w14:textId="2C83E55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05B480DE" w14:textId="00186AF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033</w:t>
            </w:r>
          </w:p>
        </w:tc>
        <w:tc>
          <w:tcPr>
            <w:tcW w:w="1482" w:type="pct"/>
            <w:noWrap/>
            <w:vAlign w:val="center"/>
            <w:hideMark/>
          </w:tcPr>
          <w:p w14:paraId="78C06BC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9.1 (48.1; 91.6)</w:t>
            </w:r>
          </w:p>
        </w:tc>
      </w:tr>
      <w:tr w:rsidR="0033721E" w:rsidRPr="00526B59" w14:paraId="2C5E2084" w14:textId="77777777" w:rsidTr="0039246A">
        <w:trPr>
          <w:trHeight w:val="20"/>
        </w:trPr>
        <w:tc>
          <w:tcPr>
            <w:tcW w:w="131" w:type="pct"/>
            <w:vMerge/>
            <w:noWrap/>
            <w:hideMark/>
          </w:tcPr>
          <w:p w14:paraId="7F1F1AEA"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6A203E1D" w14:textId="4F440275"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1FBC2A3" w14:textId="2289A52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266DAD4" w14:textId="6E2C917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1EE5DB59" w14:textId="20FD0EA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762</w:t>
            </w:r>
          </w:p>
        </w:tc>
        <w:tc>
          <w:tcPr>
            <w:tcW w:w="1482" w:type="pct"/>
            <w:noWrap/>
            <w:vAlign w:val="center"/>
            <w:hideMark/>
          </w:tcPr>
          <w:p w14:paraId="731CA11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7.8 (49.8; 97.1)</w:t>
            </w:r>
          </w:p>
        </w:tc>
      </w:tr>
      <w:tr w:rsidR="0033721E" w:rsidRPr="00526B59" w14:paraId="04954D0F" w14:textId="77777777" w:rsidTr="0039246A">
        <w:trPr>
          <w:trHeight w:val="20"/>
        </w:trPr>
        <w:tc>
          <w:tcPr>
            <w:tcW w:w="131" w:type="pct"/>
            <w:vMerge/>
            <w:noWrap/>
            <w:hideMark/>
          </w:tcPr>
          <w:p w14:paraId="3B4B9ED5" w14:textId="77777777" w:rsidR="004B724D" w:rsidRPr="00526B59" w:rsidRDefault="004B724D" w:rsidP="004B724D">
            <w:pPr>
              <w:spacing w:before="0" w:after="0" w:line="240" w:lineRule="auto"/>
              <w:rPr>
                <w:rFonts w:eastAsia="Times New Roman" w:cs="Times New Roman"/>
                <w:color w:val="000000"/>
              </w:rPr>
            </w:pPr>
          </w:p>
        </w:tc>
        <w:tc>
          <w:tcPr>
            <w:tcW w:w="572" w:type="pct"/>
            <w:vMerge/>
          </w:tcPr>
          <w:p w14:paraId="32124457" w14:textId="0C5BDD76"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01D49606" w14:textId="599A3BBC"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38C248B" w14:textId="0C6D2F4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noWrap/>
            <w:vAlign w:val="center"/>
            <w:hideMark/>
          </w:tcPr>
          <w:p w14:paraId="4262C376" w14:textId="185B17E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711</w:t>
            </w:r>
          </w:p>
        </w:tc>
        <w:tc>
          <w:tcPr>
            <w:tcW w:w="1482" w:type="pct"/>
            <w:noWrap/>
            <w:vAlign w:val="center"/>
            <w:hideMark/>
          </w:tcPr>
          <w:p w14:paraId="61F163F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5ED8FCE8" w14:textId="77777777" w:rsidTr="0039246A">
        <w:trPr>
          <w:trHeight w:val="20"/>
        </w:trPr>
        <w:tc>
          <w:tcPr>
            <w:tcW w:w="703" w:type="pct"/>
            <w:gridSpan w:val="2"/>
            <w:vMerge w:val="restart"/>
            <w:tcBorders>
              <w:top w:val="single" w:sz="4" w:space="0" w:color="auto"/>
            </w:tcBorders>
            <w:noWrap/>
            <w:hideMark/>
          </w:tcPr>
          <w:p w14:paraId="6EB9E6C1" w14:textId="77777777"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SLE</w:t>
            </w:r>
          </w:p>
        </w:tc>
        <w:tc>
          <w:tcPr>
            <w:tcW w:w="1485" w:type="pct"/>
            <w:vMerge w:val="restart"/>
            <w:tcBorders>
              <w:top w:val="single" w:sz="4" w:space="0" w:color="auto"/>
            </w:tcBorders>
            <w:hideMark/>
          </w:tcPr>
          <w:p w14:paraId="02F2E55E"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Age group</w:t>
            </w:r>
          </w:p>
          <w:p w14:paraId="6CD65DB1" w14:textId="67EB7776" w:rsidR="004B724D" w:rsidRPr="00526B59" w:rsidRDefault="004B724D" w:rsidP="004B724D">
            <w:pPr>
              <w:spacing w:before="0" w:after="0" w:line="240" w:lineRule="auto"/>
              <w:rPr>
                <w:rFonts w:eastAsia="Times New Roman" w:cs="Times New Roman"/>
                <w:color w:val="000000"/>
              </w:rPr>
            </w:pPr>
          </w:p>
        </w:tc>
        <w:tc>
          <w:tcPr>
            <w:tcW w:w="782" w:type="pct"/>
            <w:tcBorders>
              <w:top w:val="single" w:sz="4" w:space="0" w:color="auto"/>
            </w:tcBorders>
            <w:vAlign w:val="center"/>
            <w:hideMark/>
          </w:tcPr>
          <w:p w14:paraId="76D53892" w14:textId="0295C48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6CE8412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04</w:t>
            </w:r>
          </w:p>
        </w:tc>
        <w:tc>
          <w:tcPr>
            <w:tcW w:w="1482" w:type="pct"/>
            <w:tcBorders>
              <w:top w:val="single" w:sz="4" w:space="0" w:color="auto"/>
            </w:tcBorders>
            <w:noWrap/>
            <w:vAlign w:val="center"/>
            <w:hideMark/>
          </w:tcPr>
          <w:p w14:paraId="25198390" w14:textId="38897B56" w:rsidR="004B724D" w:rsidRPr="00526B59" w:rsidRDefault="00CF240A" w:rsidP="004B724D">
            <w:pPr>
              <w:spacing w:before="0" w:after="0" w:line="240" w:lineRule="auto"/>
              <w:jc w:val="center"/>
              <w:rPr>
                <w:rFonts w:eastAsia="Times New Roman" w:cs="Times New Roman"/>
                <w:color w:val="000000"/>
              </w:rPr>
            </w:pPr>
            <w:r w:rsidRPr="00526B59">
              <w:rPr>
                <w:rFonts w:eastAsia="Times New Roman" w:cs="Times New Roman"/>
                <w:color w:val="000000"/>
              </w:rPr>
              <w:t>−</w:t>
            </w:r>
            <w:r w:rsidR="004B724D" w:rsidRPr="00526B59">
              <w:rPr>
                <w:rFonts w:eastAsia="Times New Roman" w:cs="Times New Roman"/>
                <w:color w:val="000000"/>
              </w:rPr>
              <w:t>133.9 (</w:t>
            </w:r>
            <w:r w:rsidRPr="00526B59">
              <w:rPr>
                <w:rFonts w:eastAsia="Times New Roman" w:cs="Times New Roman"/>
                <w:color w:val="000000"/>
              </w:rPr>
              <w:t>−</w:t>
            </w:r>
            <w:r w:rsidR="004B724D" w:rsidRPr="00526B59">
              <w:rPr>
                <w:rFonts w:eastAsia="Times New Roman" w:cs="Times New Roman"/>
                <w:color w:val="000000"/>
              </w:rPr>
              <w:t>667.1; 28.7)</w:t>
            </w:r>
            <w:r w:rsidR="00E27286" w:rsidRPr="00526B59">
              <w:rPr>
                <w:rFonts w:eastAsia="Times New Roman" w:cs="Times New Roman"/>
                <w:color w:val="000000"/>
                <w:vertAlign w:val="superscript"/>
              </w:rPr>
              <w:t>b</w:t>
            </w:r>
          </w:p>
        </w:tc>
      </w:tr>
      <w:tr w:rsidR="0033721E" w:rsidRPr="00526B59" w14:paraId="218CA811" w14:textId="77777777" w:rsidTr="0039246A">
        <w:trPr>
          <w:trHeight w:val="20"/>
        </w:trPr>
        <w:tc>
          <w:tcPr>
            <w:tcW w:w="703" w:type="pct"/>
            <w:gridSpan w:val="2"/>
            <w:vMerge/>
            <w:noWrap/>
            <w:hideMark/>
          </w:tcPr>
          <w:p w14:paraId="456B4911"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FDEE386" w14:textId="7C33021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4CB570E" w14:textId="17D9A14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67D7A9F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298</w:t>
            </w:r>
          </w:p>
        </w:tc>
        <w:tc>
          <w:tcPr>
            <w:tcW w:w="1482" w:type="pct"/>
            <w:noWrap/>
            <w:vAlign w:val="center"/>
            <w:hideMark/>
          </w:tcPr>
          <w:p w14:paraId="579F9E6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0.9 (18.6; 89.6)</w:t>
            </w:r>
          </w:p>
        </w:tc>
      </w:tr>
      <w:tr w:rsidR="0033721E" w:rsidRPr="00526B59" w14:paraId="3E77B6DD" w14:textId="77777777" w:rsidTr="0039246A">
        <w:trPr>
          <w:trHeight w:val="20"/>
        </w:trPr>
        <w:tc>
          <w:tcPr>
            <w:tcW w:w="703" w:type="pct"/>
            <w:gridSpan w:val="2"/>
            <w:vMerge/>
            <w:noWrap/>
            <w:hideMark/>
          </w:tcPr>
          <w:p w14:paraId="2C185511"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C842C31" w14:textId="38809CA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5A0246D" w14:textId="126E6BA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5BA22E2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526</w:t>
            </w:r>
          </w:p>
        </w:tc>
        <w:tc>
          <w:tcPr>
            <w:tcW w:w="1482" w:type="pct"/>
            <w:noWrap/>
            <w:vAlign w:val="center"/>
            <w:hideMark/>
          </w:tcPr>
          <w:p w14:paraId="77D1961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4.2 (35.4; 89.7)</w:t>
            </w:r>
          </w:p>
        </w:tc>
      </w:tr>
      <w:tr w:rsidR="0033721E" w:rsidRPr="00526B59" w14:paraId="361F1801" w14:textId="77777777" w:rsidTr="0039246A">
        <w:trPr>
          <w:trHeight w:val="20"/>
        </w:trPr>
        <w:tc>
          <w:tcPr>
            <w:tcW w:w="703" w:type="pct"/>
            <w:gridSpan w:val="2"/>
            <w:vMerge/>
            <w:noWrap/>
          </w:tcPr>
          <w:p w14:paraId="4681F641"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2D0FB00"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2639EB3F"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170284DE"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56AFECDF"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B45022F" w14:textId="77777777" w:rsidTr="0039246A">
        <w:trPr>
          <w:trHeight w:val="20"/>
        </w:trPr>
        <w:tc>
          <w:tcPr>
            <w:tcW w:w="703" w:type="pct"/>
            <w:gridSpan w:val="2"/>
            <w:vMerge/>
            <w:noWrap/>
            <w:hideMark/>
          </w:tcPr>
          <w:p w14:paraId="11AF1348"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04836037" w14:textId="526585A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3F0ED427" w14:textId="7880A6D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36EDC28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386</w:t>
            </w:r>
          </w:p>
        </w:tc>
        <w:tc>
          <w:tcPr>
            <w:tcW w:w="1482" w:type="pct"/>
            <w:noWrap/>
            <w:vAlign w:val="center"/>
            <w:hideMark/>
          </w:tcPr>
          <w:p w14:paraId="5A4C46C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3.1 (17.4; 73.4)</w:t>
            </w:r>
          </w:p>
        </w:tc>
      </w:tr>
      <w:tr w:rsidR="0033721E" w:rsidRPr="00526B59" w14:paraId="7467D3EB" w14:textId="77777777" w:rsidTr="0039246A">
        <w:trPr>
          <w:trHeight w:val="20"/>
        </w:trPr>
        <w:tc>
          <w:tcPr>
            <w:tcW w:w="703" w:type="pct"/>
            <w:gridSpan w:val="2"/>
            <w:vMerge/>
            <w:noWrap/>
            <w:hideMark/>
          </w:tcPr>
          <w:p w14:paraId="6171AB80"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0CD32F4" w14:textId="22FF54D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B28923B" w14:textId="4846022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1E7EC83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8</w:t>
            </w:r>
          </w:p>
        </w:tc>
        <w:tc>
          <w:tcPr>
            <w:tcW w:w="1482" w:type="pct"/>
            <w:noWrap/>
            <w:vAlign w:val="center"/>
            <w:hideMark/>
          </w:tcPr>
          <w:p w14:paraId="00D487B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15F65CD1" w14:textId="77777777" w:rsidTr="0039246A">
        <w:trPr>
          <w:trHeight w:val="20"/>
        </w:trPr>
        <w:tc>
          <w:tcPr>
            <w:tcW w:w="703" w:type="pct"/>
            <w:gridSpan w:val="2"/>
            <w:vMerge/>
            <w:noWrap/>
          </w:tcPr>
          <w:p w14:paraId="3A2D9D0E"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2EEFE07"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25940126"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39FCE7E6"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36592BE9"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9414CAB" w14:textId="77777777" w:rsidTr="0039246A">
        <w:trPr>
          <w:trHeight w:val="20"/>
        </w:trPr>
        <w:tc>
          <w:tcPr>
            <w:tcW w:w="703" w:type="pct"/>
            <w:gridSpan w:val="2"/>
            <w:vMerge/>
            <w:noWrap/>
            <w:hideMark/>
          </w:tcPr>
          <w:p w14:paraId="4E39C70C"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1995F34D" w14:textId="1D8D281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28A37F94" w14:textId="277B2EF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236229D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373</w:t>
            </w:r>
          </w:p>
        </w:tc>
        <w:tc>
          <w:tcPr>
            <w:tcW w:w="1482" w:type="pct"/>
            <w:noWrap/>
            <w:vAlign w:val="center"/>
            <w:hideMark/>
          </w:tcPr>
          <w:p w14:paraId="07EC8F47" w14:textId="1A72B85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6.8 (24</w:t>
            </w:r>
            <w:r w:rsidR="00076333" w:rsidRPr="00526B59">
              <w:rPr>
                <w:rFonts w:eastAsia="Times New Roman" w:cs="Times New Roman"/>
                <w:color w:val="000000"/>
              </w:rPr>
              <w:t>.0</w:t>
            </w:r>
            <w:r w:rsidRPr="00526B59">
              <w:rPr>
                <w:rFonts w:eastAsia="Times New Roman" w:cs="Times New Roman"/>
                <w:color w:val="000000"/>
              </w:rPr>
              <w:t>; 75.5)</w:t>
            </w:r>
          </w:p>
        </w:tc>
      </w:tr>
      <w:tr w:rsidR="0033721E" w:rsidRPr="00526B59" w14:paraId="2748AE22" w14:textId="77777777" w:rsidTr="0039246A">
        <w:trPr>
          <w:trHeight w:val="20"/>
        </w:trPr>
        <w:tc>
          <w:tcPr>
            <w:tcW w:w="703" w:type="pct"/>
            <w:gridSpan w:val="2"/>
            <w:vMerge/>
            <w:noWrap/>
            <w:hideMark/>
          </w:tcPr>
          <w:p w14:paraId="7927069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9350A8C" w14:textId="644EE67B"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2E29D83" w14:textId="08612BC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3AC17FB6"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78</w:t>
            </w:r>
          </w:p>
        </w:tc>
        <w:tc>
          <w:tcPr>
            <w:tcW w:w="1482" w:type="pct"/>
            <w:noWrap/>
            <w:vAlign w:val="center"/>
            <w:hideMark/>
          </w:tcPr>
          <w:p w14:paraId="2C4D29C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5B769185" w14:textId="77777777" w:rsidTr="0039246A">
        <w:trPr>
          <w:trHeight w:val="20"/>
        </w:trPr>
        <w:tc>
          <w:tcPr>
            <w:tcW w:w="703" w:type="pct"/>
            <w:gridSpan w:val="2"/>
            <w:vMerge/>
            <w:noWrap/>
          </w:tcPr>
          <w:p w14:paraId="206663E6"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13133A76"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63B6746A"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99D0582"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7E947DC"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06E31016" w14:textId="77777777" w:rsidTr="0039246A">
        <w:trPr>
          <w:trHeight w:val="20"/>
        </w:trPr>
        <w:tc>
          <w:tcPr>
            <w:tcW w:w="703" w:type="pct"/>
            <w:gridSpan w:val="2"/>
            <w:vMerge/>
            <w:noWrap/>
            <w:hideMark/>
          </w:tcPr>
          <w:p w14:paraId="2A4D04FA"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67C4AE41" w14:textId="7F24183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tc>
        <w:tc>
          <w:tcPr>
            <w:tcW w:w="782" w:type="pct"/>
            <w:vAlign w:val="center"/>
            <w:hideMark/>
          </w:tcPr>
          <w:p w14:paraId="7F5DDFBB" w14:textId="286E3B6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4F5D0D4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749</w:t>
            </w:r>
          </w:p>
        </w:tc>
        <w:tc>
          <w:tcPr>
            <w:tcW w:w="1482" w:type="pct"/>
            <w:noWrap/>
            <w:vAlign w:val="center"/>
            <w:hideMark/>
          </w:tcPr>
          <w:p w14:paraId="3FD26E6D" w14:textId="3617AC6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3.2 (28.7; 81</w:t>
            </w:r>
            <w:r w:rsidR="00076333" w:rsidRPr="00526B59">
              <w:rPr>
                <w:rFonts w:eastAsia="Times New Roman" w:cs="Times New Roman"/>
                <w:color w:val="000000"/>
              </w:rPr>
              <w:t>.0</w:t>
            </w:r>
            <w:r w:rsidRPr="00526B59">
              <w:rPr>
                <w:rFonts w:eastAsia="Times New Roman" w:cs="Times New Roman"/>
                <w:color w:val="000000"/>
              </w:rPr>
              <w:t>)</w:t>
            </w:r>
          </w:p>
        </w:tc>
      </w:tr>
      <w:tr w:rsidR="0033721E" w:rsidRPr="00526B59" w14:paraId="1382C42A" w14:textId="77777777" w:rsidTr="0039246A">
        <w:trPr>
          <w:trHeight w:val="20"/>
        </w:trPr>
        <w:tc>
          <w:tcPr>
            <w:tcW w:w="703" w:type="pct"/>
            <w:gridSpan w:val="2"/>
            <w:vMerge/>
            <w:noWrap/>
            <w:hideMark/>
          </w:tcPr>
          <w:p w14:paraId="4FECD037"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AFCBEF9" w14:textId="4C371BFD"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D372CFF" w14:textId="66B19DB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28C62AF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39</w:t>
            </w:r>
          </w:p>
        </w:tc>
        <w:tc>
          <w:tcPr>
            <w:tcW w:w="1482" w:type="pct"/>
            <w:noWrap/>
            <w:vAlign w:val="center"/>
            <w:hideMark/>
          </w:tcPr>
          <w:p w14:paraId="556B615B" w14:textId="1702E121"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8.1 (</w:t>
            </w:r>
            <w:r w:rsidR="00CF240A" w:rsidRPr="00526B59">
              <w:rPr>
                <w:rFonts w:eastAsia="Times New Roman" w:cs="Times New Roman"/>
                <w:color w:val="000000"/>
              </w:rPr>
              <w:t>−</w:t>
            </w:r>
            <w:r w:rsidRPr="00526B59">
              <w:rPr>
                <w:rFonts w:eastAsia="Times New Roman" w:cs="Times New Roman"/>
                <w:color w:val="000000"/>
              </w:rPr>
              <w:t>51.2; 82.2)</w:t>
            </w:r>
          </w:p>
        </w:tc>
      </w:tr>
      <w:tr w:rsidR="0033721E" w:rsidRPr="00526B59" w14:paraId="053AE4F2" w14:textId="77777777" w:rsidTr="0039246A">
        <w:trPr>
          <w:trHeight w:val="20"/>
        </w:trPr>
        <w:tc>
          <w:tcPr>
            <w:tcW w:w="703" w:type="pct"/>
            <w:gridSpan w:val="2"/>
            <w:vMerge/>
            <w:noWrap/>
            <w:hideMark/>
          </w:tcPr>
          <w:p w14:paraId="1AAC4C8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EFFFB7B" w14:textId="42C6367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D5F78E0" w14:textId="729FA16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72ACDF0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9</w:t>
            </w:r>
          </w:p>
        </w:tc>
        <w:tc>
          <w:tcPr>
            <w:tcW w:w="1482" w:type="pct"/>
            <w:noWrap/>
            <w:vAlign w:val="center"/>
            <w:hideMark/>
          </w:tcPr>
          <w:p w14:paraId="6CF4C51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092B0E9E" w14:textId="77777777" w:rsidTr="0039246A">
        <w:trPr>
          <w:trHeight w:val="20"/>
        </w:trPr>
        <w:tc>
          <w:tcPr>
            <w:tcW w:w="703" w:type="pct"/>
            <w:gridSpan w:val="2"/>
            <w:vMerge/>
            <w:noWrap/>
            <w:hideMark/>
          </w:tcPr>
          <w:p w14:paraId="3F6DD1AF" w14:textId="77777777" w:rsidR="004B724D" w:rsidRPr="00526B59" w:rsidRDefault="004B724D" w:rsidP="004B724D">
            <w:pPr>
              <w:spacing w:before="0" w:after="0" w:line="240" w:lineRule="auto"/>
              <w:jc w:val="center"/>
              <w:rPr>
                <w:rFonts w:eastAsia="Times New Roman" w:cs="Times New Roman"/>
                <w:color w:val="000000"/>
              </w:rPr>
            </w:pPr>
          </w:p>
        </w:tc>
        <w:tc>
          <w:tcPr>
            <w:tcW w:w="1485" w:type="pct"/>
            <w:hideMark/>
          </w:tcPr>
          <w:p w14:paraId="73120222" w14:textId="7777777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vAlign w:val="center"/>
            <w:hideMark/>
          </w:tcPr>
          <w:p w14:paraId="14E8D135" w14:textId="7777777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548" w:type="pct"/>
            <w:noWrap/>
            <w:vAlign w:val="center"/>
            <w:hideMark/>
          </w:tcPr>
          <w:p w14:paraId="42AEA5A9"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hideMark/>
          </w:tcPr>
          <w:p w14:paraId="41162234" w14:textId="77777777" w:rsidR="004B724D" w:rsidRPr="00526B59" w:rsidRDefault="004B724D" w:rsidP="004B724D">
            <w:pPr>
              <w:spacing w:before="0" w:after="0" w:line="240" w:lineRule="auto"/>
              <w:jc w:val="center"/>
              <w:rPr>
                <w:rFonts w:eastAsia="Times New Roman" w:cs="Times New Roman"/>
              </w:rPr>
            </w:pPr>
          </w:p>
        </w:tc>
      </w:tr>
      <w:tr w:rsidR="0033721E" w:rsidRPr="00526B59" w14:paraId="4853F941" w14:textId="77777777" w:rsidTr="0039246A">
        <w:trPr>
          <w:trHeight w:val="20"/>
        </w:trPr>
        <w:tc>
          <w:tcPr>
            <w:tcW w:w="703" w:type="pct"/>
            <w:gridSpan w:val="2"/>
            <w:vMerge/>
            <w:noWrap/>
            <w:hideMark/>
          </w:tcPr>
          <w:p w14:paraId="53DC8230" w14:textId="77777777" w:rsidR="004B724D" w:rsidRPr="00526B59" w:rsidRDefault="004B724D" w:rsidP="004B724D">
            <w:pPr>
              <w:spacing w:before="0" w:after="0" w:line="240" w:lineRule="auto"/>
              <w:jc w:val="center"/>
              <w:rPr>
                <w:rFonts w:eastAsia="Times New Roman" w:cs="Times New Roman"/>
              </w:rPr>
            </w:pPr>
          </w:p>
        </w:tc>
        <w:tc>
          <w:tcPr>
            <w:tcW w:w="1485" w:type="pct"/>
            <w:vMerge w:val="restart"/>
            <w:hideMark/>
          </w:tcPr>
          <w:p w14:paraId="4D7B4D85" w14:textId="3B350C0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0E59B83E" w14:textId="276F859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22FDDC9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064</w:t>
            </w:r>
          </w:p>
        </w:tc>
        <w:tc>
          <w:tcPr>
            <w:tcW w:w="1482" w:type="pct"/>
            <w:noWrap/>
            <w:vAlign w:val="center"/>
            <w:hideMark/>
          </w:tcPr>
          <w:p w14:paraId="0004844C" w14:textId="7A76DB2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5</w:t>
            </w:r>
            <w:r w:rsidR="00076333" w:rsidRPr="00526B59">
              <w:rPr>
                <w:rFonts w:eastAsia="Times New Roman" w:cs="Times New Roman"/>
                <w:color w:val="000000"/>
              </w:rPr>
              <w:t>.0</w:t>
            </w:r>
            <w:r w:rsidRPr="00526B59">
              <w:rPr>
                <w:rFonts w:eastAsia="Times New Roman" w:cs="Times New Roman"/>
                <w:color w:val="000000"/>
              </w:rPr>
              <w:t xml:space="preserve"> (9</w:t>
            </w:r>
            <w:r w:rsidR="00076333" w:rsidRPr="00526B59">
              <w:rPr>
                <w:rFonts w:eastAsia="Times New Roman" w:cs="Times New Roman"/>
                <w:color w:val="000000"/>
              </w:rPr>
              <w:t>.0</w:t>
            </w:r>
            <w:r w:rsidRPr="00526B59">
              <w:rPr>
                <w:rFonts w:eastAsia="Times New Roman" w:cs="Times New Roman"/>
                <w:color w:val="000000"/>
              </w:rPr>
              <w:t>; 77.7)</w:t>
            </w:r>
          </w:p>
        </w:tc>
      </w:tr>
      <w:tr w:rsidR="0033721E" w:rsidRPr="00526B59" w14:paraId="2C68FBE7" w14:textId="77777777" w:rsidTr="0039246A">
        <w:trPr>
          <w:trHeight w:val="20"/>
        </w:trPr>
        <w:tc>
          <w:tcPr>
            <w:tcW w:w="703" w:type="pct"/>
            <w:gridSpan w:val="2"/>
            <w:vMerge/>
            <w:noWrap/>
            <w:hideMark/>
          </w:tcPr>
          <w:p w14:paraId="588DFB72"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9F41B08" w14:textId="309BD536"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4BDDADA" w14:textId="348A973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0281819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730</w:t>
            </w:r>
          </w:p>
        </w:tc>
        <w:tc>
          <w:tcPr>
            <w:tcW w:w="1482" w:type="pct"/>
            <w:noWrap/>
            <w:vAlign w:val="center"/>
            <w:hideMark/>
          </w:tcPr>
          <w:p w14:paraId="3D56222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9 (24.1; 95.7)</w:t>
            </w:r>
          </w:p>
        </w:tc>
      </w:tr>
      <w:tr w:rsidR="0033721E" w:rsidRPr="00526B59" w14:paraId="2515AF83" w14:textId="77777777" w:rsidTr="0039246A">
        <w:trPr>
          <w:trHeight w:val="20"/>
        </w:trPr>
        <w:tc>
          <w:tcPr>
            <w:tcW w:w="703" w:type="pct"/>
            <w:gridSpan w:val="2"/>
            <w:vMerge/>
            <w:tcBorders>
              <w:bottom w:val="single" w:sz="4" w:space="0" w:color="auto"/>
            </w:tcBorders>
            <w:noWrap/>
            <w:hideMark/>
          </w:tcPr>
          <w:p w14:paraId="52948D35" w14:textId="77777777" w:rsidR="004B724D" w:rsidRPr="00526B59" w:rsidRDefault="004B724D" w:rsidP="004B724D">
            <w:pPr>
              <w:spacing w:before="0" w:after="0" w:line="240" w:lineRule="auto"/>
              <w:rPr>
                <w:rFonts w:eastAsia="Times New Roman" w:cs="Times New Roman"/>
                <w:color w:val="000000"/>
              </w:rPr>
            </w:pPr>
          </w:p>
        </w:tc>
        <w:tc>
          <w:tcPr>
            <w:tcW w:w="1485" w:type="pct"/>
            <w:vMerge/>
            <w:tcBorders>
              <w:bottom w:val="single" w:sz="4" w:space="0" w:color="auto"/>
            </w:tcBorders>
            <w:hideMark/>
          </w:tcPr>
          <w:p w14:paraId="27F9FE40" w14:textId="7A6B6161"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3C9BA87B" w14:textId="6A4174C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3A9B383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681</w:t>
            </w:r>
          </w:p>
        </w:tc>
        <w:tc>
          <w:tcPr>
            <w:tcW w:w="1482" w:type="pct"/>
            <w:tcBorders>
              <w:bottom w:val="single" w:sz="4" w:space="0" w:color="auto"/>
            </w:tcBorders>
            <w:noWrap/>
            <w:vAlign w:val="center"/>
            <w:hideMark/>
          </w:tcPr>
          <w:p w14:paraId="6FC9A040" w14:textId="648379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2.1 (</w:t>
            </w:r>
            <w:r w:rsidR="00CF240A" w:rsidRPr="00526B59">
              <w:rPr>
                <w:rFonts w:eastAsia="Times New Roman" w:cs="Times New Roman"/>
                <w:color w:val="000000"/>
              </w:rPr>
              <w:t>−</w:t>
            </w:r>
            <w:r w:rsidRPr="00526B59">
              <w:rPr>
                <w:rFonts w:eastAsia="Times New Roman" w:cs="Times New Roman"/>
                <w:color w:val="000000"/>
              </w:rPr>
              <w:t>146.9; 81.3)</w:t>
            </w:r>
          </w:p>
        </w:tc>
      </w:tr>
      <w:tr w:rsidR="0033721E" w:rsidRPr="00526B59" w14:paraId="6F594F25" w14:textId="77777777" w:rsidTr="0039246A">
        <w:trPr>
          <w:trHeight w:val="20"/>
        </w:trPr>
        <w:tc>
          <w:tcPr>
            <w:tcW w:w="703" w:type="pct"/>
            <w:gridSpan w:val="2"/>
            <w:vMerge w:val="restart"/>
            <w:tcBorders>
              <w:top w:val="single" w:sz="4" w:space="0" w:color="auto"/>
            </w:tcBorders>
            <w:noWrap/>
            <w:hideMark/>
          </w:tcPr>
          <w:p w14:paraId="4BFAFC98" w14:textId="77777777"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MS</w:t>
            </w:r>
          </w:p>
        </w:tc>
        <w:tc>
          <w:tcPr>
            <w:tcW w:w="1485" w:type="pct"/>
            <w:vMerge w:val="restart"/>
            <w:tcBorders>
              <w:top w:val="single" w:sz="4" w:space="0" w:color="auto"/>
            </w:tcBorders>
            <w:hideMark/>
          </w:tcPr>
          <w:p w14:paraId="1BE00DF3" w14:textId="77777777"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Age group</w:t>
            </w:r>
          </w:p>
          <w:p w14:paraId="76B94269" w14:textId="1272BFF4" w:rsidR="004B724D" w:rsidRPr="00526B59" w:rsidRDefault="004B724D" w:rsidP="004B724D">
            <w:pPr>
              <w:spacing w:before="0" w:after="0" w:line="240" w:lineRule="auto"/>
              <w:rPr>
                <w:rFonts w:eastAsia="Times New Roman" w:cs="Times New Roman"/>
                <w:color w:val="000000"/>
              </w:rPr>
            </w:pPr>
          </w:p>
        </w:tc>
        <w:tc>
          <w:tcPr>
            <w:tcW w:w="782" w:type="pct"/>
            <w:tcBorders>
              <w:top w:val="single" w:sz="4" w:space="0" w:color="auto"/>
            </w:tcBorders>
            <w:vAlign w:val="center"/>
            <w:hideMark/>
          </w:tcPr>
          <w:p w14:paraId="3C35A544" w14:textId="0FD5B6D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7111E39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199</w:t>
            </w:r>
          </w:p>
        </w:tc>
        <w:tc>
          <w:tcPr>
            <w:tcW w:w="1482" w:type="pct"/>
            <w:tcBorders>
              <w:top w:val="single" w:sz="4" w:space="0" w:color="auto"/>
            </w:tcBorders>
            <w:noWrap/>
            <w:vAlign w:val="center"/>
            <w:hideMark/>
          </w:tcPr>
          <w:p w14:paraId="5653FE8D" w14:textId="22D7B93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6.2 (</w:t>
            </w:r>
            <w:r w:rsidR="00CF240A" w:rsidRPr="00526B59">
              <w:rPr>
                <w:rFonts w:eastAsia="Times New Roman" w:cs="Times New Roman"/>
                <w:color w:val="000000"/>
              </w:rPr>
              <w:t>−</w:t>
            </w:r>
            <w:r w:rsidRPr="00526B59">
              <w:rPr>
                <w:rFonts w:eastAsia="Times New Roman" w:cs="Times New Roman"/>
                <w:color w:val="000000"/>
              </w:rPr>
              <w:t>56.8; 81.5)</w:t>
            </w:r>
          </w:p>
        </w:tc>
      </w:tr>
      <w:tr w:rsidR="0033721E" w:rsidRPr="00526B59" w14:paraId="6AC3025D" w14:textId="77777777" w:rsidTr="0039246A">
        <w:trPr>
          <w:trHeight w:val="20"/>
        </w:trPr>
        <w:tc>
          <w:tcPr>
            <w:tcW w:w="703" w:type="pct"/>
            <w:gridSpan w:val="2"/>
            <w:vMerge/>
            <w:noWrap/>
            <w:hideMark/>
          </w:tcPr>
          <w:p w14:paraId="503E3C2C"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E973607" w14:textId="3E2ECECB"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A00A6C7" w14:textId="28C7C50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560ADA1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385</w:t>
            </w:r>
          </w:p>
        </w:tc>
        <w:tc>
          <w:tcPr>
            <w:tcW w:w="1482" w:type="pct"/>
            <w:noWrap/>
            <w:vAlign w:val="center"/>
            <w:hideMark/>
          </w:tcPr>
          <w:p w14:paraId="795C735F" w14:textId="48E8B3B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8.7 (</w:t>
            </w:r>
            <w:r w:rsidR="00CF240A" w:rsidRPr="00526B59">
              <w:rPr>
                <w:rFonts w:eastAsia="Times New Roman" w:cs="Times New Roman"/>
                <w:color w:val="000000"/>
              </w:rPr>
              <w:t>−</w:t>
            </w:r>
            <w:r w:rsidRPr="00526B59">
              <w:rPr>
                <w:rFonts w:eastAsia="Times New Roman" w:cs="Times New Roman"/>
                <w:color w:val="000000"/>
              </w:rPr>
              <w:t>65.1; 59.9)</w:t>
            </w:r>
          </w:p>
        </w:tc>
      </w:tr>
      <w:tr w:rsidR="0033721E" w:rsidRPr="00526B59" w14:paraId="6EE6D53E" w14:textId="77777777" w:rsidTr="0039246A">
        <w:trPr>
          <w:trHeight w:val="20"/>
        </w:trPr>
        <w:tc>
          <w:tcPr>
            <w:tcW w:w="703" w:type="pct"/>
            <w:gridSpan w:val="2"/>
            <w:vMerge/>
            <w:noWrap/>
            <w:hideMark/>
          </w:tcPr>
          <w:p w14:paraId="563E978E"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3A490066" w14:textId="0C31548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DA10C6B" w14:textId="0AA84EB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466623A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188</w:t>
            </w:r>
          </w:p>
        </w:tc>
        <w:tc>
          <w:tcPr>
            <w:tcW w:w="1482" w:type="pct"/>
            <w:noWrap/>
            <w:vAlign w:val="center"/>
            <w:hideMark/>
          </w:tcPr>
          <w:p w14:paraId="5772EC79"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7.4 (26.3; 93.1)</w:t>
            </w:r>
          </w:p>
        </w:tc>
      </w:tr>
      <w:tr w:rsidR="0033721E" w:rsidRPr="00526B59" w14:paraId="33C28851" w14:textId="77777777" w:rsidTr="0039246A">
        <w:trPr>
          <w:trHeight w:val="20"/>
        </w:trPr>
        <w:tc>
          <w:tcPr>
            <w:tcW w:w="703" w:type="pct"/>
            <w:gridSpan w:val="2"/>
            <w:vMerge/>
            <w:noWrap/>
          </w:tcPr>
          <w:p w14:paraId="0E43768E"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4D27F157"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10626296"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96CCF03"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E4E7A9C"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7C288F3C" w14:textId="77777777" w:rsidTr="0039246A">
        <w:trPr>
          <w:trHeight w:val="20"/>
        </w:trPr>
        <w:tc>
          <w:tcPr>
            <w:tcW w:w="703" w:type="pct"/>
            <w:gridSpan w:val="2"/>
            <w:vMerge/>
            <w:noWrap/>
            <w:hideMark/>
          </w:tcPr>
          <w:p w14:paraId="288F8BF5"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25F90727" w14:textId="418D2E7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5D943224" w14:textId="499C90A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19547A27"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784</w:t>
            </w:r>
          </w:p>
        </w:tc>
        <w:tc>
          <w:tcPr>
            <w:tcW w:w="1482" w:type="pct"/>
            <w:noWrap/>
            <w:vAlign w:val="center"/>
            <w:hideMark/>
          </w:tcPr>
          <w:p w14:paraId="58DEF34C"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0.9 (11.2; 72.8)</w:t>
            </w:r>
          </w:p>
        </w:tc>
      </w:tr>
      <w:tr w:rsidR="0033721E" w:rsidRPr="00526B59" w14:paraId="74122C74" w14:textId="77777777" w:rsidTr="0039246A">
        <w:trPr>
          <w:trHeight w:val="20"/>
        </w:trPr>
        <w:tc>
          <w:tcPr>
            <w:tcW w:w="703" w:type="pct"/>
            <w:gridSpan w:val="2"/>
            <w:vMerge/>
            <w:noWrap/>
            <w:hideMark/>
          </w:tcPr>
          <w:p w14:paraId="3B0BEED4"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3D60292" w14:textId="757244BF"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42D86C9" w14:textId="43B0EEE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7198AE8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891</w:t>
            </w:r>
          </w:p>
        </w:tc>
        <w:tc>
          <w:tcPr>
            <w:tcW w:w="1482" w:type="pct"/>
            <w:noWrap/>
            <w:vAlign w:val="center"/>
            <w:hideMark/>
          </w:tcPr>
          <w:p w14:paraId="096B4A68" w14:textId="22444E2D"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5.1 (</w:t>
            </w:r>
            <w:r w:rsidR="00CF240A" w:rsidRPr="00526B59">
              <w:rPr>
                <w:rFonts w:eastAsia="Times New Roman" w:cs="Times New Roman"/>
                <w:color w:val="000000"/>
              </w:rPr>
              <w:t>−</w:t>
            </w:r>
            <w:r w:rsidRPr="00526B59">
              <w:rPr>
                <w:rFonts w:eastAsia="Times New Roman" w:cs="Times New Roman"/>
                <w:color w:val="000000"/>
              </w:rPr>
              <w:t>94.4; 78.3)</w:t>
            </w:r>
          </w:p>
        </w:tc>
      </w:tr>
      <w:tr w:rsidR="0033721E" w:rsidRPr="00526B59" w14:paraId="1B69C575" w14:textId="77777777" w:rsidTr="0039246A">
        <w:trPr>
          <w:trHeight w:val="20"/>
        </w:trPr>
        <w:tc>
          <w:tcPr>
            <w:tcW w:w="703" w:type="pct"/>
            <w:gridSpan w:val="2"/>
            <w:vMerge/>
            <w:noWrap/>
          </w:tcPr>
          <w:p w14:paraId="68305C33"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224DF9C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24750F2E"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39D42C28"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1BAEC935"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7E2E31B" w14:textId="77777777" w:rsidTr="0039246A">
        <w:trPr>
          <w:trHeight w:val="20"/>
        </w:trPr>
        <w:tc>
          <w:tcPr>
            <w:tcW w:w="703" w:type="pct"/>
            <w:gridSpan w:val="2"/>
            <w:vMerge/>
            <w:noWrap/>
            <w:hideMark/>
          </w:tcPr>
          <w:p w14:paraId="78405293"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56ACDC18" w14:textId="43F7A3C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408466F3" w14:textId="72CC55A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326E572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900</w:t>
            </w:r>
          </w:p>
        </w:tc>
        <w:tc>
          <w:tcPr>
            <w:tcW w:w="1482" w:type="pct"/>
            <w:noWrap/>
            <w:vAlign w:val="center"/>
            <w:hideMark/>
          </w:tcPr>
          <w:p w14:paraId="4E11B1E8" w14:textId="3177D92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1.2 (</w:t>
            </w:r>
            <w:r w:rsidR="00CF240A" w:rsidRPr="00526B59">
              <w:rPr>
                <w:rFonts w:eastAsia="Times New Roman" w:cs="Times New Roman"/>
                <w:color w:val="000000"/>
              </w:rPr>
              <w:t>−</w:t>
            </w:r>
            <w:r w:rsidRPr="00526B59">
              <w:rPr>
                <w:rFonts w:eastAsia="Times New Roman" w:cs="Times New Roman"/>
                <w:color w:val="000000"/>
              </w:rPr>
              <w:t>1</w:t>
            </w:r>
            <w:r w:rsidR="00076333" w:rsidRPr="00526B59">
              <w:rPr>
                <w:rFonts w:eastAsia="Times New Roman" w:cs="Times New Roman"/>
                <w:color w:val="000000"/>
              </w:rPr>
              <w:t>.0</w:t>
            </w:r>
            <w:r w:rsidRPr="00526B59">
              <w:rPr>
                <w:rFonts w:eastAsia="Times New Roman" w:cs="Times New Roman"/>
                <w:color w:val="000000"/>
              </w:rPr>
              <w:t>; 65.8)</w:t>
            </w:r>
          </w:p>
        </w:tc>
      </w:tr>
      <w:tr w:rsidR="0033721E" w:rsidRPr="00526B59" w14:paraId="50123DE4" w14:textId="77777777" w:rsidTr="0039246A">
        <w:trPr>
          <w:trHeight w:val="20"/>
        </w:trPr>
        <w:tc>
          <w:tcPr>
            <w:tcW w:w="703" w:type="pct"/>
            <w:gridSpan w:val="2"/>
            <w:vMerge/>
            <w:noWrap/>
            <w:hideMark/>
          </w:tcPr>
          <w:p w14:paraId="762F43C5"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0E47C8EB" w14:textId="402DA696"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2F385A8" w14:textId="035D3B6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035B774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31</w:t>
            </w:r>
          </w:p>
        </w:tc>
        <w:tc>
          <w:tcPr>
            <w:tcW w:w="1482" w:type="pct"/>
            <w:noWrap/>
            <w:vAlign w:val="center"/>
            <w:hideMark/>
          </w:tcPr>
          <w:p w14:paraId="66FB41A5" w14:textId="5DD1BD73"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6 (</w:t>
            </w:r>
            <w:r w:rsidR="00CF240A" w:rsidRPr="00526B59">
              <w:rPr>
                <w:rFonts w:eastAsia="Times New Roman" w:cs="Times New Roman"/>
                <w:color w:val="000000"/>
              </w:rPr>
              <w:t>−</w:t>
            </w:r>
            <w:r w:rsidRPr="00526B59">
              <w:rPr>
                <w:rFonts w:eastAsia="Times New Roman" w:cs="Times New Roman"/>
                <w:color w:val="000000"/>
              </w:rPr>
              <w:t>39</w:t>
            </w:r>
            <w:r w:rsidR="00CF240A" w:rsidRPr="00526B59">
              <w:rPr>
                <w:rFonts w:eastAsia="Times New Roman" w:cs="Times New Roman"/>
                <w:color w:val="000000"/>
              </w:rPr>
              <w:t>.0</w:t>
            </w:r>
            <w:r w:rsidRPr="00526B59">
              <w:rPr>
                <w:rFonts w:eastAsia="Times New Roman" w:cs="Times New Roman"/>
                <w:color w:val="000000"/>
              </w:rPr>
              <w:t>; 97.6)</w:t>
            </w:r>
          </w:p>
        </w:tc>
      </w:tr>
      <w:tr w:rsidR="0033721E" w:rsidRPr="00526B59" w14:paraId="2662BAEE" w14:textId="77777777" w:rsidTr="0039246A">
        <w:trPr>
          <w:trHeight w:val="20"/>
        </w:trPr>
        <w:tc>
          <w:tcPr>
            <w:tcW w:w="703" w:type="pct"/>
            <w:gridSpan w:val="2"/>
            <w:vMerge/>
            <w:noWrap/>
          </w:tcPr>
          <w:p w14:paraId="462B4568"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51279C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30D79134"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58EA48AA"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2EF27441"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2059668D" w14:textId="77777777" w:rsidTr="0039246A">
        <w:trPr>
          <w:trHeight w:val="20"/>
        </w:trPr>
        <w:tc>
          <w:tcPr>
            <w:tcW w:w="703" w:type="pct"/>
            <w:gridSpan w:val="2"/>
            <w:vMerge/>
            <w:noWrap/>
            <w:hideMark/>
          </w:tcPr>
          <w:p w14:paraId="66DD43B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31A7363D" w14:textId="1A2FEAC8"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517AE4C5" w14:textId="58CB1D2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vAlign w:val="center"/>
            <w:hideMark/>
          </w:tcPr>
          <w:p w14:paraId="72A742FD" w14:textId="3911C60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15C1D38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744</w:t>
            </w:r>
          </w:p>
        </w:tc>
        <w:tc>
          <w:tcPr>
            <w:tcW w:w="1482" w:type="pct"/>
            <w:noWrap/>
            <w:vAlign w:val="center"/>
            <w:hideMark/>
          </w:tcPr>
          <w:p w14:paraId="47DDBAF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4.7 (5.1; 67.7)</w:t>
            </w:r>
          </w:p>
        </w:tc>
      </w:tr>
      <w:tr w:rsidR="0033721E" w:rsidRPr="00526B59" w14:paraId="02BC1515" w14:textId="77777777" w:rsidTr="0039246A">
        <w:trPr>
          <w:trHeight w:val="20"/>
        </w:trPr>
        <w:tc>
          <w:tcPr>
            <w:tcW w:w="703" w:type="pct"/>
            <w:gridSpan w:val="2"/>
            <w:vMerge/>
            <w:noWrap/>
            <w:hideMark/>
          </w:tcPr>
          <w:p w14:paraId="20BFEF24"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E45E93A" w14:textId="10492429"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B115C44" w14:textId="251B800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440D82D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63</w:t>
            </w:r>
          </w:p>
        </w:tc>
        <w:tc>
          <w:tcPr>
            <w:tcW w:w="1482" w:type="pct"/>
            <w:noWrap/>
            <w:vAlign w:val="center"/>
            <w:hideMark/>
          </w:tcPr>
          <w:p w14:paraId="5560EEF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 100)</w:t>
            </w:r>
          </w:p>
        </w:tc>
      </w:tr>
      <w:tr w:rsidR="0033721E" w:rsidRPr="00526B59" w14:paraId="2667570A" w14:textId="77777777" w:rsidTr="0039246A">
        <w:trPr>
          <w:trHeight w:val="20"/>
        </w:trPr>
        <w:tc>
          <w:tcPr>
            <w:tcW w:w="703" w:type="pct"/>
            <w:gridSpan w:val="2"/>
            <w:vMerge/>
            <w:noWrap/>
            <w:hideMark/>
          </w:tcPr>
          <w:p w14:paraId="0481859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7EDFBB1" w14:textId="41D30CB0"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FDDBB56" w14:textId="07AFF76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7868C18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20</w:t>
            </w:r>
          </w:p>
        </w:tc>
        <w:tc>
          <w:tcPr>
            <w:tcW w:w="1482" w:type="pct"/>
            <w:noWrap/>
            <w:vAlign w:val="center"/>
            <w:hideMark/>
          </w:tcPr>
          <w:p w14:paraId="65D48E63" w14:textId="525DC54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1.8 (</w:t>
            </w:r>
            <w:r w:rsidR="00CF240A" w:rsidRPr="00526B59">
              <w:rPr>
                <w:rFonts w:eastAsia="Times New Roman" w:cs="Times New Roman"/>
                <w:color w:val="000000"/>
              </w:rPr>
              <w:t>−</w:t>
            </w:r>
            <w:r w:rsidRPr="00526B59">
              <w:rPr>
                <w:rFonts w:eastAsia="Times New Roman" w:cs="Times New Roman"/>
                <w:color w:val="000000"/>
              </w:rPr>
              <w:t>120.8; 96.4)</w:t>
            </w:r>
          </w:p>
        </w:tc>
      </w:tr>
      <w:tr w:rsidR="0033721E" w:rsidRPr="00526B59" w14:paraId="554DBCD5" w14:textId="77777777" w:rsidTr="0039246A">
        <w:trPr>
          <w:trHeight w:val="20"/>
        </w:trPr>
        <w:tc>
          <w:tcPr>
            <w:tcW w:w="703" w:type="pct"/>
            <w:gridSpan w:val="2"/>
            <w:vMerge/>
            <w:noWrap/>
            <w:hideMark/>
          </w:tcPr>
          <w:p w14:paraId="6582E3C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9689477" w14:textId="56795E63"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C149742" w14:textId="713EC24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6CFBACB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8</w:t>
            </w:r>
          </w:p>
        </w:tc>
        <w:tc>
          <w:tcPr>
            <w:tcW w:w="1482" w:type="pct"/>
            <w:noWrap/>
            <w:vAlign w:val="center"/>
            <w:hideMark/>
          </w:tcPr>
          <w:p w14:paraId="0E1EF946" w14:textId="0FB7B59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0 (0</w:t>
            </w:r>
            <w:r w:rsidR="00CF240A" w:rsidRPr="00526B59">
              <w:rPr>
                <w:rFonts w:eastAsia="Times New Roman" w:cs="Times New Roman"/>
                <w:color w:val="000000"/>
              </w:rPr>
              <w:t>.0</w:t>
            </w:r>
            <w:r w:rsidRPr="00526B59">
              <w:rPr>
                <w:rFonts w:eastAsia="Times New Roman" w:cs="Times New Roman"/>
                <w:color w:val="000000"/>
              </w:rPr>
              <w:t>; 100)</w:t>
            </w:r>
          </w:p>
        </w:tc>
      </w:tr>
      <w:tr w:rsidR="0033721E" w:rsidRPr="00526B59" w14:paraId="74F92147" w14:textId="77777777" w:rsidTr="0039246A">
        <w:trPr>
          <w:trHeight w:val="20"/>
        </w:trPr>
        <w:tc>
          <w:tcPr>
            <w:tcW w:w="703" w:type="pct"/>
            <w:gridSpan w:val="2"/>
            <w:vMerge/>
            <w:noWrap/>
          </w:tcPr>
          <w:p w14:paraId="3C0FB3D8"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417343C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7DFD039C"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E806657"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EE2FC62"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478A6B2A" w14:textId="77777777" w:rsidTr="0039246A">
        <w:trPr>
          <w:trHeight w:val="20"/>
        </w:trPr>
        <w:tc>
          <w:tcPr>
            <w:tcW w:w="703" w:type="pct"/>
            <w:gridSpan w:val="2"/>
            <w:vMerge/>
            <w:noWrap/>
            <w:hideMark/>
          </w:tcPr>
          <w:p w14:paraId="22521F62"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438AAA93" w14:textId="12FA874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39BE972E" w14:textId="0F23475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5FBA880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75</w:t>
            </w:r>
          </w:p>
        </w:tc>
        <w:tc>
          <w:tcPr>
            <w:tcW w:w="1482" w:type="pct"/>
            <w:noWrap/>
            <w:vAlign w:val="center"/>
            <w:hideMark/>
          </w:tcPr>
          <w:p w14:paraId="1200E629" w14:textId="7266598F"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8.6 (</w:t>
            </w:r>
            <w:r w:rsidR="00CF240A" w:rsidRPr="00526B59">
              <w:rPr>
                <w:rFonts w:eastAsia="Times New Roman" w:cs="Times New Roman"/>
                <w:color w:val="000000"/>
              </w:rPr>
              <w:t>−</w:t>
            </w:r>
            <w:r w:rsidRPr="00526B59">
              <w:rPr>
                <w:rFonts w:eastAsia="Times New Roman" w:cs="Times New Roman"/>
                <w:color w:val="000000"/>
              </w:rPr>
              <w:t>9.3; 75.8)</w:t>
            </w:r>
          </w:p>
        </w:tc>
      </w:tr>
      <w:tr w:rsidR="0033721E" w:rsidRPr="00526B59" w14:paraId="440F5869" w14:textId="77777777" w:rsidTr="0039246A">
        <w:trPr>
          <w:trHeight w:val="20"/>
        </w:trPr>
        <w:tc>
          <w:tcPr>
            <w:tcW w:w="703" w:type="pct"/>
            <w:gridSpan w:val="2"/>
            <w:vMerge/>
            <w:noWrap/>
            <w:hideMark/>
          </w:tcPr>
          <w:p w14:paraId="243E13E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C8E8976" w14:textId="6ABC60B6"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33C8070" w14:textId="383FF8E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4317F2D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670</w:t>
            </w:r>
          </w:p>
        </w:tc>
        <w:tc>
          <w:tcPr>
            <w:tcW w:w="1482" w:type="pct"/>
            <w:noWrap/>
            <w:vAlign w:val="center"/>
            <w:hideMark/>
          </w:tcPr>
          <w:p w14:paraId="08CD38F9" w14:textId="5B86AD3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2.7 (</w:t>
            </w:r>
            <w:r w:rsidR="00CF240A" w:rsidRPr="00526B59">
              <w:rPr>
                <w:rFonts w:eastAsia="Times New Roman" w:cs="Times New Roman"/>
                <w:color w:val="000000"/>
              </w:rPr>
              <w:t>−</w:t>
            </w:r>
            <w:r w:rsidRPr="00526B59">
              <w:rPr>
                <w:rFonts w:eastAsia="Times New Roman" w:cs="Times New Roman"/>
                <w:color w:val="000000"/>
              </w:rPr>
              <w:t>6.3; 86.9)</w:t>
            </w:r>
          </w:p>
        </w:tc>
      </w:tr>
      <w:tr w:rsidR="0033721E" w:rsidRPr="00526B59" w14:paraId="6A60EB53" w14:textId="77777777" w:rsidTr="0039246A">
        <w:trPr>
          <w:trHeight w:val="20"/>
        </w:trPr>
        <w:tc>
          <w:tcPr>
            <w:tcW w:w="703" w:type="pct"/>
            <w:gridSpan w:val="2"/>
            <w:vMerge/>
            <w:noWrap/>
            <w:hideMark/>
          </w:tcPr>
          <w:p w14:paraId="1BBF9794"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2026BDAB" w14:textId="7199B3B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94705BE" w14:textId="1DCCCEB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noWrap/>
            <w:vAlign w:val="center"/>
            <w:hideMark/>
          </w:tcPr>
          <w:p w14:paraId="04B3FB7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224</w:t>
            </w:r>
          </w:p>
        </w:tc>
        <w:tc>
          <w:tcPr>
            <w:tcW w:w="1482" w:type="pct"/>
            <w:noWrap/>
            <w:vAlign w:val="center"/>
            <w:hideMark/>
          </w:tcPr>
          <w:p w14:paraId="07C34CAB" w14:textId="58AF46E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1.8 (</w:t>
            </w:r>
            <w:r w:rsidR="00CF240A" w:rsidRPr="00526B59">
              <w:rPr>
                <w:rFonts w:eastAsia="Times New Roman" w:cs="Times New Roman"/>
                <w:color w:val="000000"/>
              </w:rPr>
              <w:t>−</w:t>
            </w:r>
            <w:r w:rsidRPr="00526B59">
              <w:rPr>
                <w:rFonts w:eastAsia="Times New Roman" w:cs="Times New Roman"/>
                <w:color w:val="000000"/>
              </w:rPr>
              <w:t>115.2; 71.6)</w:t>
            </w:r>
          </w:p>
        </w:tc>
      </w:tr>
      <w:tr w:rsidR="0033721E" w:rsidRPr="00526B59" w14:paraId="50D4F562" w14:textId="77777777" w:rsidTr="0039246A">
        <w:trPr>
          <w:trHeight w:val="20"/>
        </w:trPr>
        <w:tc>
          <w:tcPr>
            <w:tcW w:w="703" w:type="pct"/>
            <w:gridSpan w:val="2"/>
            <w:vMerge w:val="restart"/>
            <w:tcBorders>
              <w:top w:val="single" w:sz="4" w:space="0" w:color="auto"/>
            </w:tcBorders>
            <w:noWrap/>
            <w:hideMark/>
          </w:tcPr>
          <w:p w14:paraId="2330B9A1" w14:textId="0748CF49" w:rsidR="004B724D" w:rsidRPr="00526B59" w:rsidRDefault="00CB56C3" w:rsidP="004B724D">
            <w:pPr>
              <w:spacing w:before="0" w:after="0" w:line="240" w:lineRule="auto"/>
              <w:rPr>
                <w:rFonts w:eastAsia="Times New Roman" w:cs="Times New Roman"/>
                <w:b/>
                <w:bCs/>
                <w:color w:val="000000"/>
              </w:rPr>
            </w:pPr>
            <w:r w:rsidRPr="00526B59">
              <w:rPr>
                <w:rFonts w:eastAsia="Times New Roman" w:cs="Times New Roman"/>
                <w:b/>
                <w:bCs/>
                <w:color w:val="000000"/>
              </w:rPr>
              <w:t>PsO</w:t>
            </w:r>
          </w:p>
        </w:tc>
        <w:tc>
          <w:tcPr>
            <w:tcW w:w="1485" w:type="pct"/>
            <w:vMerge w:val="restart"/>
            <w:tcBorders>
              <w:top w:val="single" w:sz="4" w:space="0" w:color="auto"/>
            </w:tcBorders>
            <w:hideMark/>
          </w:tcPr>
          <w:p w14:paraId="1F4E0D3D" w14:textId="2B04FB7C"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Age group</w:t>
            </w:r>
          </w:p>
        </w:tc>
        <w:tc>
          <w:tcPr>
            <w:tcW w:w="782" w:type="pct"/>
            <w:tcBorders>
              <w:top w:val="single" w:sz="4" w:space="0" w:color="auto"/>
            </w:tcBorders>
            <w:vAlign w:val="center"/>
            <w:hideMark/>
          </w:tcPr>
          <w:p w14:paraId="105E9609" w14:textId="352B4A8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17AE859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980</w:t>
            </w:r>
          </w:p>
        </w:tc>
        <w:tc>
          <w:tcPr>
            <w:tcW w:w="1482" w:type="pct"/>
            <w:tcBorders>
              <w:top w:val="single" w:sz="4" w:space="0" w:color="auto"/>
            </w:tcBorders>
            <w:noWrap/>
            <w:vAlign w:val="center"/>
            <w:hideMark/>
          </w:tcPr>
          <w:p w14:paraId="1D473BFC" w14:textId="1133911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9.3 (</w:t>
            </w:r>
            <w:r w:rsidR="009A2530" w:rsidRPr="00526B59">
              <w:rPr>
                <w:rFonts w:eastAsia="Times New Roman" w:cs="Times New Roman"/>
                <w:color w:val="000000"/>
              </w:rPr>
              <w:t>−</w:t>
            </w:r>
            <w:r w:rsidRPr="00526B59">
              <w:rPr>
                <w:rFonts w:eastAsia="Times New Roman" w:cs="Times New Roman"/>
                <w:color w:val="000000"/>
              </w:rPr>
              <w:t>8</w:t>
            </w:r>
            <w:r w:rsidR="00CF240A" w:rsidRPr="00526B59">
              <w:rPr>
                <w:rFonts w:eastAsia="Times New Roman" w:cs="Times New Roman"/>
                <w:color w:val="000000"/>
              </w:rPr>
              <w:t>.0</w:t>
            </w:r>
            <w:r w:rsidRPr="00526B59">
              <w:rPr>
                <w:rFonts w:eastAsia="Times New Roman" w:cs="Times New Roman"/>
                <w:color w:val="000000"/>
              </w:rPr>
              <w:t>; 76.2)</w:t>
            </w:r>
          </w:p>
        </w:tc>
      </w:tr>
      <w:tr w:rsidR="0033721E" w:rsidRPr="00526B59" w14:paraId="643E3E7E" w14:textId="77777777" w:rsidTr="0039246A">
        <w:trPr>
          <w:trHeight w:val="20"/>
        </w:trPr>
        <w:tc>
          <w:tcPr>
            <w:tcW w:w="703" w:type="pct"/>
            <w:gridSpan w:val="2"/>
            <w:vMerge/>
            <w:noWrap/>
            <w:hideMark/>
          </w:tcPr>
          <w:p w14:paraId="14D68B58"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05AC612D" w14:textId="6AE2B03A"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4118A349" w14:textId="345D848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693CFA3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0,622</w:t>
            </w:r>
          </w:p>
        </w:tc>
        <w:tc>
          <w:tcPr>
            <w:tcW w:w="1482" w:type="pct"/>
            <w:noWrap/>
            <w:vAlign w:val="center"/>
            <w:hideMark/>
          </w:tcPr>
          <w:p w14:paraId="6358E461"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2.6 (62.6; 91.9)</w:t>
            </w:r>
          </w:p>
        </w:tc>
      </w:tr>
      <w:tr w:rsidR="0033721E" w:rsidRPr="00526B59" w14:paraId="29110F7F" w14:textId="77777777" w:rsidTr="0039246A">
        <w:trPr>
          <w:trHeight w:val="20"/>
        </w:trPr>
        <w:tc>
          <w:tcPr>
            <w:tcW w:w="703" w:type="pct"/>
            <w:gridSpan w:val="2"/>
            <w:vMerge/>
            <w:noWrap/>
            <w:hideMark/>
          </w:tcPr>
          <w:p w14:paraId="42F05F22"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1A7E82C1" w14:textId="7DE999ED"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026AF312" w14:textId="02C0DB2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5BFB9B8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4,358</w:t>
            </w:r>
          </w:p>
        </w:tc>
        <w:tc>
          <w:tcPr>
            <w:tcW w:w="1482" w:type="pct"/>
            <w:noWrap/>
            <w:vAlign w:val="center"/>
            <w:hideMark/>
          </w:tcPr>
          <w:p w14:paraId="5E8B824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5 (65.7; 88.9)</w:t>
            </w:r>
          </w:p>
        </w:tc>
      </w:tr>
      <w:tr w:rsidR="0033721E" w:rsidRPr="00526B59" w14:paraId="528271D0" w14:textId="77777777" w:rsidTr="0039246A">
        <w:trPr>
          <w:trHeight w:val="20"/>
        </w:trPr>
        <w:tc>
          <w:tcPr>
            <w:tcW w:w="703" w:type="pct"/>
            <w:gridSpan w:val="2"/>
            <w:vMerge/>
            <w:noWrap/>
          </w:tcPr>
          <w:p w14:paraId="48F38198" w14:textId="77777777" w:rsidR="004B724D" w:rsidRPr="00526B59" w:rsidRDefault="004B724D" w:rsidP="004B724D">
            <w:pPr>
              <w:spacing w:before="0" w:after="0" w:line="240" w:lineRule="auto"/>
              <w:rPr>
                <w:rFonts w:eastAsia="Times New Roman" w:cs="Times New Roman"/>
                <w:b/>
                <w:bCs/>
                <w:color w:val="000000"/>
              </w:rPr>
            </w:pPr>
          </w:p>
        </w:tc>
        <w:tc>
          <w:tcPr>
            <w:tcW w:w="1485" w:type="pct"/>
          </w:tcPr>
          <w:p w14:paraId="40BF6CF9"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0AC4749C"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2DBA4A95"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5ECBFBA9"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1073C77" w14:textId="77777777" w:rsidTr="0039246A">
        <w:trPr>
          <w:trHeight w:val="20"/>
        </w:trPr>
        <w:tc>
          <w:tcPr>
            <w:tcW w:w="703" w:type="pct"/>
            <w:gridSpan w:val="2"/>
            <w:vMerge/>
            <w:noWrap/>
            <w:hideMark/>
          </w:tcPr>
          <w:p w14:paraId="0E8C35BC"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val="restart"/>
            <w:hideMark/>
          </w:tcPr>
          <w:p w14:paraId="33F6226C" w14:textId="0784303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04935AC3" w14:textId="0F1DE9B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240D8FEE"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5,843</w:t>
            </w:r>
          </w:p>
        </w:tc>
        <w:tc>
          <w:tcPr>
            <w:tcW w:w="1482" w:type="pct"/>
            <w:noWrap/>
            <w:vAlign w:val="center"/>
            <w:hideMark/>
          </w:tcPr>
          <w:p w14:paraId="375773EE" w14:textId="120C55B6"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5.7 (60.6; 85</w:t>
            </w:r>
            <w:r w:rsidR="00CF240A" w:rsidRPr="00526B59">
              <w:rPr>
                <w:rFonts w:eastAsia="Times New Roman" w:cs="Times New Roman"/>
                <w:color w:val="000000"/>
              </w:rPr>
              <w:t>.0</w:t>
            </w:r>
            <w:r w:rsidRPr="00526B59">
              <w:rPr>
                <w:rFonts w:eastAsia="Times New Roman" w:cs="Times New Roman"/>
                <w:color w:val="000000"/>
              </w:rPr>
              <w:t>)</w:t>
            </w:r>
          </w:p>
        </w:tc>
      </w:tr>
      <w:tr w:rsidR="0033721E" w:rsidRPr="00526B59" w14:paraId="2EF8A463" w14:textId="77777777" w:rsidTr="0039246A">
        <w:trPr>
          <w:trHeight w:val="20"/>
        </w:trPr>
        <w:tc>
          <w:tcPr>
            <w:tcW w:w="703" w:type="pct"/>
            <w:gridSpan w:val="2"/>
            <w:vMerge/>
            <w:noWrap/>
            <w:hideMark/>
          </w:tcPr>
          <w:p w14:paraId="7DA7743F"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1C239EFB" w14:textId="2B388715"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D96D409" w14:textId="6379668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3E51105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3,827</w:t>
            </w:r>
          </w:p>
        </w:tc>
        <w:tc>
          <w:tcPr>
            <w:tcW w:w="1482" w:type="pct"/>
            <w:noWrap/>
            <w:vAlign w:val="center"/>
            <w:hideMark/>
          </w:tcPr>
          <w:p w14:paraId="46EDE1B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9.5 (60.9; 89.2)</w:t>
            </w:r>
          </w:p>
        </w:tc>
      </w:tr>
      <w:tr w:rsidR="0033721E" w:rsidRPr="00526B59" w14:paraId="4D42A148" w14:textId="77777777" w:rsidTr="0039246A">
        <w:trPr>
          <w:trHeight w:val="20"/>
        </w:trPr>
        <w:tc>
          <w:tcPr>
            <w:tcW w:w="703" w:type="pct"/>
            <w:gridSpan w:val="2"/>
            <w:vMerge/>
            <w:noWrap/>
          </w:tcPr>
          <w:p w14:paraId="09A0FE09" w14:textId="77777777" w:rsidR="004B724D" w:rsidRPr="00526B59" w:rsidRDefault="004B724D" w:rsidP="004B724D">
            <w:pPr>
              <w:spacing w:before="0" w:after="0" w:line="240" w:lineRule="auto"/>
              <w:rPr>
                <w:rFonts w:eastAsia="Times New Roman" w:cs="Times New Roman"/>
                <w:b/>
                <w:bCs/>
                <w:color w:val="000000"/>
              </w:rPr>
            </w:pPr>
          </w:p>
        </w:tc>
        <w:tc>
          <w:tcPr>
            <w:tcW w:w="1485" w:type="pct"/>
          </w:tcPr>
          <w:p w14:paraId="003E5AC4"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732CCD38"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18C9CA25"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105CA56B"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7EBDF78E" w14:textId="77777777" w:rsidTr="0039246A">
        <w:trPr>
          <w:trHeight w:val="20"/>
        </w:trPr>
        <w:tc>
          <w:tcPr>
            <w:tcW w:w="703" w:type="pct"/>
            <w:gridSpan w:val="2"/>
            <w:vMerge/>
            <w:noWrap/>
            <w:hideMark/>
          </w:tcPr>
          <w:p w14:paraId="13C73652"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val="restart"/>
            <w:hideMark/>
          </w:tcPr>
          <w:p w14:paraId="5C7B9EC9" w14:textId="248A78D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0D876B4D" w14:textId="108AFFB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1F2C1A21"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7,144</w:t>
            </w:r>
          </w:p>
        </w:tc>
        <w:tc>
          <w:tcPr>
            <w:tcW w:w="1482" w:type="pct"/>
            <w:noWrap/>
            <w:vAlign w:val="center"/>
            <w:hideMark/>
          </w:tcPr>
          <w:p w14:paraId="79F31D7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9.8 (69.2; 86.8)</w:t>
            </w:r>
          </w:p>
        </w:tc>
      </w:tr>
      <w:tr w:rsidR="0033721E" w:rsidRPr="00526B59" w14:paraId="35F23A33" w14:textId="77777777" w:rsidTr="0039246A">
        <w:trPr>
          <w:trHeight w:val="20"/>
        </w:trPr>
        <w:tc>
          <w:tcPr>
            <w:tcW w:w="703" w:type="pct"/>
            <w:gridSpan w:val="2"/>
            <w:vMerge/>
            <w:noWrap/>
            <w:hideMark/>
          </w:tcPr>
          <w:p w14:paraId="58CEEBB6"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153578F7" w14:textId="0ECE6E0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F6E5906" w14:textId="61D40D8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075A04FD"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340</w:t>
            </w:r>
          </w:p>
        </w:tc>
        <w:tc>
          <w:tcPr>
            <w:tcW w:w="1482" w:type="pct"/>
            <w:noWrap/>
            <w:vAlign w:val="center"/>
            <w:hideMark/>
          </w:tcPr>
          <w:p w14:paraId="237E0E2B" w14:textId="573F1F45"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2.1 (</w:t>
            </w:r>
            <w:r w:rsidR="00CF240A" w:rsidRPr="00526B59">
              <w:rPr>
                <w:rFonts w:eastAsia="Times New Roman" w:cs="Times New Roman"/>
                <w:color w:val="000000"/>
              </w:rPr>
              <w:t>−</w:t>
            </w:r>
            <w:r w:rsidRPr="00526B59">
              <w:rPr>
                <w:rFonts w:eastAsia="Times New Roman" w:cs="Times New Roman"/>
                <w:color w:val="000000"/>
              </w:rPr>
              <w:t>51.8; 77.9)</w:t>
            </w:r>
          </w:p>
        </w:tc>
      </w:tr>
      <w:tr w:rsidR="0033721E" w:rsidRPr="00526B59" w14:paraId="75124473" w14:textId="77777777" w:rsidTr="0039246A">
        <w:trPr>
          <w:trHeight w:val="20"/>
        </w:trPr>
        <w:tc>
          <w:tcPr>
            <w:tcW w:w="703" w:type="pct"/>
            <w:gridSpan w:val="2"/>
            <w:vMerge/>
            <w:noWrap/>
          </w:tcPr>
          <w:p w14:paraId="76DD8E80" w14:textId="77777777" w:rsidR="004B724D" w:rsidRPr="00526B59" w:rsidRDefault="004B724D" w:rsidP="004B724D">
            <w:pPr>
              <w:spacing w:before="0" w:after="0" w:line="240" w:lineRule="auto"/>
              <w:rPr>
                <w:rFonts w:eastAsia="Times New Roman" w:cs="Times New Roman"/>
                <w:b/>
                <w:bCs/>
                <w:color w:val="000000"/>
              </w:rPr>
            </w:pPr>
          </w:p>
        </w:tc>
        <w:tc>
          <w:tcPr>
            <w:tcW w:w="1485" w:type="pct"/>
          </w:tcPr>
          <w:p w14:paraId="2CB0C467"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146B7FA8"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7B0D1A82"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0BEDC32"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B831BD6" w14:textId="77777777" w:rsidTr="0039246A">
        <w:trPr>
          <w:trHeight w:val="20"/>
        </w:trPr>
        <w:tc>
          <w:tcPr>
            <w:tcW w:w="703" w:type="pct"/>
            <w:gridSpan w:val="2"/>
            <w:vMerge/>
            <w:noWrap/>
            <w:hideMark/>
          </w:tcPr>
          <w:p w14:paraId="28AF814F"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val="restart"/>
            <w:hideMark/>
          </w:tcPr>
          <w:p w14:paraId="4F6C1E09" w14:textId="329F5CB6" w:rsidR="004B724D" w:rsidRPr="00526B59" w:rsidRDefault="004B724D" w:rsidP="004B724D">
            <w:pPr>
              <w:spacing w:before="0" w:after="0" w:line="240" w:lineRule="auto"/>
              <w:rPr>
                <w:rFonts w:eastAsia="Times New Roman" w:cs="Times New Roman"/>
                <w:color w:val="000000"/>
                <w:lang w:eastAsia="en-US"/>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p w14:paraId="700071D0" w14:textId="01C93224"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w:t>
            </w:r>
          </w:p>
        </w:tc>
        <w:tc>
          <w:tcPr>
            <w:tcW w:w="782" w:type="pct"/>
            <w:vAlign w:val="center"/>
            <w:hideMark/>
          </w:tcPr>
          <w:p w14:paraId="5C1B28A7" w14:textId="73C2D4E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18F384AF"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0,836</w:t>
            </w:r>
          </w:p>
        </w:tc>
        <w:tc>
          <w:tcPr>
            <w:tcW w:w="1482" w:type="pct"/>
            <w:noWrap/>
            <w:vAlign w:val="center"/>
            <w:hideMark/>
          </w:tcPr>
          <w:p w14:paraId="5135E44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6.1 (61.4; 85.3)</w:t>
            </w:r>
          </w:p>
        </w:tc>
      </w:tr>
      <w:tr w:rsidR="0033721E" w:rsidRPr="00526B59" w14:paraId="5AF0B22A" w14:textId="77777777" w:rsidTr="0039246A">
        <w:trPr>
          <w:trHeight w:val="20"/>
        </w:trPr>
        <w:tc>
          <w:tcPr>
            <w:tcW w:w="703" w:type="pct"/>
            <w:gridSpan w:val="2"/>
            <w:vMerge/>
            <w:noWrap/>
            <w:hideMark/>
          </w:tcPr>
          <w:p w14:paraId="0FCFA262"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2B954193" w14:textId="655C31A2"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801722E" w14:textId="7E4C727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0A86170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967</w:t>
            </w:r>
          </w:p>
        </w:tc>
        <w:tc>
          <w:tcPr>
            <w:tcW w:w="1482" w:type="pct"/>
            <w:noWrap/>
            <w:vAlign w:val="center"/>
            <w:hideMark/>
          </w:tcPr>
          <w:p w14:paraId="552DD928"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0.9 (62.6; 97.8)</w:t>
            </w:r>
          </w:p>
        </w:tc>
      </w:tr>
      <w:tr w:rsidR="0033721E" w:rsidRPr="00526B59" w14:paraId="25BC3069" w14:textId="77777777" w:rsidTr="0039246A">
        <w:trPr>
          <w:trHeight w:val="20"/>
        </w:trPr>
        <w:tc>
          <w:tcPr>
            <w:tcW w:w="703" w:type="pct"/>
            <w:gridSpan w:val="2"/>
            <w:vMerge/>
            <w:noWrap/>
            <w:hideMark/>
          </w:tcPr>
          <w:p w14:paraId="5EEFDEE8"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33474878" w14:textId="0EB9F8B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0B3E36F" w14:textId="37EF28A5"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2028E9E0"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510</w:t>
            </w:r>
          </w:p>
        </w:tc>
        <w:tc>
          <w:tcPr>
            <w:tcW w:w="1482" w:type="pct"/>
            <w:noWrap/>
            <w:vAlign w:val="center"/>
            <w:hideMark/>
          </w:tcPr>
          <w:p w14:paraId="5CA0F3F7" w14:textId="12CC3E6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4.6 (36</w:t>
            </w:r>
            <w:r w:rsidR="00CF240A" w:rsidRPr="00526B59">
              <w:rPr>
                <w:rFonts w:eastAsia="Times New Roman" w:cs="Times New Roman"/>
                <w:color w:val="000000"/>
              </w:rPr>
              <w:t>.0</w:t>
            </w:r>
            <w:r w:rsidRPr="00526B59">
              <w:rPr>
                <w:rFonts w:eastAsia="Times New Roman" w:cs="Times New Roman"/>
                <w:color w:val="000000"/>
              </w:rPr>
              <w:t>; 96.3)</w:t>
            </w:r>
          </w:p>
        </w:tc>
      </w:tr>
      <w:tr w:rsidR="0033721E" w:rsidRPr="00526B59" w14:paraId="0791D2E9" w14:textId="77777777" w:rsidTr="0039246A">
        <w:trPr>
          <w:trHeight w:val="20"/>
        </w:trPr>
        <w:tc>
          <w:tcPr>
            <w:tcW w:w="703" w:type="pct"/>
            <w:gridSpan w:val="2"/>
            <w:vMerge/>
            <w:noWrap/>
            <w:hideMark/>
          </w:tcPr>
          <w:p w14:paraId="3F99F247"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0FF0683C" w14:textId="593E2F57"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4DB827E" w14:textId="5FC92FA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4429D43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115</w:t>
            </w:r>
          </w:p>
        </w:tc>
        <w:tc>
          <w:tcPr>
            <w:tcW w:w="1482" w:type="pct"/>
            <w:noWrap/>
            <w:vAlign w:val="center"/>
            <w:hideMark/>
          </w:tcPr>
          <w:p w14:paraId="13BE5364" w14:textId="2B9F8BBC"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2.2 (</w:t>
            </w:r>
            <w:r w:rsidR="00CF240A" w:rsidRPr="00526B59">
              <w:rPr>
                <w:rFonts w:eastAsia="Times New Roman" w:cs="Times New Roman"/>
                <w:color w:val="000000"/>
              </w:rPr>
              <w:t>−</w:t>
            </w:r>
            <w:r w:rsidRPr="00526B59">
              <w:rPr>
                <w:rFonts w:eastAsia="Times New Roman" w:cs="Times New Roman"/>
                <w:color w:val="000000"/>
              </w:rPr>
              <w:t>14.1; 80</w:t>
            </w:r>
            <w:r w:rsidR="00CF240A" w:rsidRPr="00526B59">
              <w:rPr>
                <w:rFonts w:eastAsia="Times New Roman" w:cs="Times New Roman"/>
                <w:color w:val="000000"/>
              </w:rPr>
              <w:t>.0</w:t>
            </w:r>
            <w:r w:rsidRPr="00526B59">
              <w:rPr>
                <w:rFonts w:eastAsia="Times New Roman" w:cs="Times New Roman"/>
                <w:color w:val="000000"/>
              </w:rPr>
              <w:t>)</w:t>
            </w:r>
          </w:p>
        </w:tc>
      </w:tr>
      <w:tr w:rsidR="0033721E" w:rsidRPr="00526B59" w14:paraId="54FD17A1" w14:textId="77777777" w:rsidTr="0039246A">
        <w:trPr>
          <w:trHeight w:val="20"/>
        </w:trPr>
        <w:tc>
          <w:tcPr>
            <w:tcW w:w="703" w:type="pct"/>
            <w:gridSpan w:val="2"/>
            <w:vMerge/>
            <w:noWrap/>
          </w:tcPr>
          <w:p w14:paraId="66272034" w14:textId="77777777" w:rsidR="004B724D" w:rsidRPr="00526B59" w:rsidRDefault="004B724D" w:rsidP="004B724D">
            <w:pPr>
              <w:spacing w:before="0" w:after="0" w:line="240" w:lineRule="auto"/>
              <w:rPr>
                <w:rFonts w:eastAsia="Times New Roman" w:cs="Times New Roman"/>
                <w:b/>
                <w:bCs/>
                <w:color w:val="000000"/>
              </w:rPr>
            </w:pPr>
          </w:p>
        </w:tc>
        <w:tc>
          <w:tcPr>
            <w:tcW w:w="1485" w:type="pct"/>
          </w:tcPr>
          <w:p w14:paraId="060B59B7"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7C7D6764"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71F46415"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47B0641A"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5D39A535" w14:textId="77777777" w:rsidTr="0039246A">
        <w:trPr>
          <w:trHeight w:val="20"/>
        </w:trPr>
        <w:tc>
          <w:tcPr>
            <w:tcW w:w="703" w:type="pct"/>
            <w:gridSpan w:val="2"/>
            <w:vMerge/>
            <w:noWrap/>
            <w:hideMark/>
          </w:tcPr>
          <w:p w14:paraId="0054F53D"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val="restart"/>
            <w:hideMark/>
          </w:tcPr>
          <w:p w14:paraId="5650C84D" w14:textId="4308346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74211314" w14:textId="41EB659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33E5DE1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9,670</w:t>
            </w:r>
          </w:p>
        </w:tc>
        <w:tc>
          <w:tcPr>
            <w:tcW w:w="1482" w:type="pct"/>
            <w:noWrap/>
            <w:vAlign w:val="center"/>
            <w:hideMark/>
          </w:tcPr>
          <w:p w14:paraId="148569D4"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8.9 (64.4; 87.5)</w:t>
            </w:r>
          </w:p>
        </w:tc>
      </w:tr>
      <w:tr w:rsidR="0033721E" w:rsidRPr="00526B59" w14:paraId="56391975" w14:textId="77777777" w:rsidTr="0039246A">
        <w:trPr>
          <w:trHeight w:val="20"/>
        </w:trPr>
        <w:tc>
          <w:tcPr>
            <w:tcW w:w="703" w:type="pct"/>
            <w:gridSpan w:val="2"/>
            <w:vMerge/>
            <w:noWrap/>
            <w:hideMark/>
          </w:tcPr>
          <w:p w14:paraId="0783CF21"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hideMark/>
          </w:tcPr>
          <w:p w14:paraId="66ADD58A" w14:textId="5408FB23"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5E603F2" w14:textId="19B9775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54323B92"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8,576</w:t>
            </w:r>
          </w:p>
        </w:tc>
        <w:tc>
          <w:tcPr>
            <w:tcW w:w="1482" w:type="pct"/>
            <w:noWrap/>
            <w:vAlign w:val="center"/>
            <w:hideMark/>
          </w:tcPr>
          <w:p w14:paraId="2624360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2 (59.6; 91.3)</w:t>
            </w:r>
          </w:p>
        </w:tc>
      </w:tr>
      <w:tr w:rsidR="0033721E" w:rsidRPr="00526B59" w14:paraId="0B85E34D" w14:textId="77777777" w:rsidTr="0039246A">
        <w:trPr>
          <w:trHeight w:val="20"/>
        </w:trPr>
        <w:tc>
          <w:tcPr>
            <w:tcW w:w="703" w:type="pct"/>
            <w:gridSpan w:val="2"/>
            <w:vMerge/>
            <w:tcBorders>
              <w:bottom w:val="single" w:sz="4" w:space="0" w:color="auto"/>
            </w:tcBorders>
            <w:noWrap/>
            <w:hideMark/>
          </w:tcPr>
          <w:p w14:paraId="67928DD2" w14:textId="77777777" w:rsidR="004B724D" w:rsidRPr="00526B59" w:rsidRDefault="004B724D" w:rsidP="004B724D">
            <w:pPr>
              <w:spacing w:before="0" w:after="0" w:line="240" w:lineRule="auto"/>
              <w:rPr>
                <w:rFonts w:eastAsia="Times New Roman" w:cs="Times New Roman"/>
                <w:b/>
                <w:bCs/>
                <w:color w:val="000000"/>
              </w:rPr>
            </w:pPr>
          </w:p>
        </w:tc>
        <w:tc>
          <w:tcPr>
            <w:tcW w:w="1485" w:type="pct"/>
            <w:vMerge/>
            <w:tcBorders>
              <w:bottom w:val="single" w:sz="4" w:space="0" w:color="auto"/>
            </w:tcBorders>
            <w:hideMark/>
          </w:tcPr>
          <w:p w14:paraId="7C5795D7" w14:textId="3F2BACAD"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471C502B" w14:textId="3DCBD8B1"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243C4D3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703</w:t>
            </w:r>
          </w:p>
        </w:tc>
        <w:tc>
          <w:tcPr>
            <w:tcW w:w="1482" w:type="pct"/>
            <w:tcBorders>
              <w:bottom w:val="single" w:sz="4" w:space="0" w:color="auto"/>
            </w:tcBorders>
            <w:noWrap/>
            <w:vAlign w:val="center"/>
            <w:hideMark/>
          </w:tcPr>
          <w:p w14:paraId="386B681D" w14:textId="22C073D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5.9 (</w:t>
            </w:r>
            <w:r w:rsidR="00CF240A" w:rsidRPr="00526B59">
              <w:rPr>
                <w:rFonts w:eastAsia="Times New Roman" w:cs="Times New Roman"/>
                <w:color w:val="000000"/>
              </w:rPr>
              <w:t>−</w:t>
            </w:r>
            <w:r w:rsidRPr="00526B59">
              <w:rPr>
                <w:rFonts w:eastAsia="Times New Roman" w:cs="Times New Roman"/>
                <w:color w:val="000000"/>
              </w:rPr>
              <w:t>5.8; 81.6)</w:t>
            </w:r>
          </w:p>
        </w:tc>
      </w:tr>
      <w:tr w:rsidR="0033721E" w:rsidRPr="00526B59" w14:paraId="263F4C33" w14:textId="77777777" w:rsidTr="0039246A">
        <w:trPr>
          <w:trHeight w:val="20"/>
        </w:trPr>
        <w:tc>
          <w:tcPr>
            <w:tcW w:w="703" w:type="pct"/>
            <w:gridSpan w:val="2"/>
            <w:vMerge w:val="restart"/>
            <w:tcBorders>
              <w:top w:val="single" w:sz="4" w:space="0" w:color="auto"/>
            </w:tcBorders>
            <w:noWrap/>
            <w:hideMark/>
          </w:tcPr>
          <w:p w14:paraId="2A6DAE61" w14:textId="6D5D4650" w:rsidR="004B724D" w:rsidRPr="00526B59" w:rsidRDefault="004B724D" w:rsidP="004B724D">
            <w:pPr>
              <w:spacing w:before="0" w:after="0" w:line="240" w:lineRule="auto"/>
              <w:rPr>
                <w:rFonts w:eastAsia="Times New Roman" w:cs="Times New Roman"/>
                <w:b/>
                <w:bCs/>
                <w:color w:val="000000"/>
              </w:rPr>
            </w:pPr>
            <w:r w:rsidRPr="00526B59">
              <w:rPr>
                <w:rFonts w:eastAsia="Times New Roman" w:cs="Times New Roman"/>
                <w:b/>
                <w:bCs/>
                <w:color w:val="000000"/>
              </w:rPr>
              <w:t>PsA</w:t>
            </w:r>
          </w:p>
        </w:tc>
        <w:tc>
          <w:tcPr>
            <w:tcW w:w="1485" w:type="pct"/>
            <w:vMerge w:val="restart"/>
            <w:tcBorders>
              <w:top w:val="single" w:sz="4" w:space="0" w:color="auto"/>
            </w:tcBorders>
            <w:hideMark/>
          </w:tcPr>
          <w:p w14:paraId="4CC79BED" w14:textId="3B51BA4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Age group</w:t>
            </w:r>
          </w:p>
        </w:tc>
        <w:tc>
          <w:tcPr>
            <w:tcW w:w="782" w:type="pct"/>
            <w:tcBorders>
              <w:top w:val="single" w:sz="4" w:space="0" w:color="auto"/>
            </w:tcBorders>
            <w:vAlign w:val="center"/>
            <w:hideMark/>
          </w:tcPr>
          <w:p w14:paraId="20B5A106" w14:textId="43B23F1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50–59 </w:t>
            </w:r>
          </w:p>
        </w:tc>
        <w:tc>
          <w:tcPr>
            <w:tcW w:w="548" w:type="pct"/>
            <w:tcBorders>
              <w:top w:val="single" w:sz="4" w:space="0" w:color="auto"/>
            </w:tcBorders>
            <w:noWrap/>
            <w:vAlign w:val="center"/>
            <w:hideMark/>
          </w:tcPr>
          <w:p w14:paraId="72EF396B" w14:textId="7B565731"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552</w:t>
            </w:r>
          </w:p>
        </w:tc>
        <w:tc>
          <w:tcPr>
            <w:tcW w:w="1482" w:type="pct"/>
            <w:tcBorders>
              <w:top w:val="single" w:sz="4" w:space="0" w:color="auto"/>
            </w:tcBorders>
            <w:noWrap/>
            <w:vAlign w:val="center"/>
            <w:hideMark/>
          </w:tcPr>
          <w:p w14:paraId="5E7AC0B2" w14:textId="7A1C0CFD" w:rsidR="004B724D" w:rsidRPr="00526B59" w:rsidRDefault="00CF240A" w:rsidP="004B724D">
            <w:pPr>
              <w:spacing w:before="0" w:after="0" w:line="240" w:lineRule="auto"/>
              <w:jc w:val="center"/>
              <w:rPr>
                <w:rFonts w:eastAsia="Times New Roman" w:cs="Times New Roman"/>
                <w:color w:val="000000"/>
              </w:rPr>
            </w:pPr>
            <w:r w:rsidRPr="00526B59">
              <w:rPr>
                <w:rFonts w:eastAsia="Times New Roman" w:cs="Times New Roman"/>
                <w:color w:val="000000"/>
              </w:rPr>
              <w:t>−</w:t>
            </w:r>
            <w:r w:rsidR="004B724D" w:rsidRPr="00526B59">
              <w:rPr>
                <w:rFonts w:eastAsia="Times New Roman" w:cs="Times New Roman"/>
                <w:color w:val="000000"/>
              </w:rPr>
              <w:t>9.2 (</w:t>
            </w:r>
            <w:r w:rsidRPr="00526B59">
              <w:rPr>
                <w:rFonts w:eastAsia="Times New Roman" w:cs="Times New Roman"/>
                <w:color w:val="000000"/>
              </w:rPr>
              <w:t>−</w:t>
            </w:r>
            <w:r w:rsidR="004B724D" w:rsidRPr="00526B59">
              <w:rPr>
                <w:rFonts w:eastAsia="Times New Roman" w:cs="Times New Roman"/>
                <w:color w:val="000000"/>
              </w:rPr>
              <w:t>323.3; 71.8)</w:t>
            </w:r>
            <w:r w:rsidR="00E27286" w:rsidRPr="00526B59">
              <w:rPr>
                <w:rFonts w:eastAsia="Times New Roman" w:cs="Times New Roman"/>
                <w:color w:val="000000"/>
                <w:vertAlign w:val="superscript"/>
              </w:rPr>
              <w:t>b</w:t>
            </w:r>
          </w:p>
        </w:tc>
      </w:tr>
      <w:tr w:rsidR="0033721E" w:rsidRPr="00526B59" w14:paraId="4877C6BB" w14:textId="77777777" w:rsidTr="0039246A">
        <w:trPr>
          <w:trHeight w:val="20"/>
        </w:trPr>
        <w:tc>
          <w:tcPr>
            <w:tcW w:w="703" w:type="pct"/>
            <w:gridSpan w:val="2"/>
            <w:vMerge/>
            <w:noWrap/>
            <w:hideMark/>
          </w:tcPr>
          <w:p w14:paraId="655B0AB4"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0B694D9" w14:textId="538339A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7793388" w14:textId="335892FE"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60–69</w:t>
            </w:r>
          </w:p>
        </w:tc>
        <w:tc>
          <w:tcPr>
            <w:tcW w:w="548" w:type="pct"/>
            <w:noWrap/>
            <w:vAlign w:val="center"/>
            <w:hideMark/>
          </w:tcPr>
          <w:p w14:paraId="6FBAB50E" w14:textId="72025C1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897</w:t>
            </w:r>
          </w:p>
        </w:tc>
        <w:tc>
          <w:tcPr>
            <w:tcW w:w="1482" w:type="pct"/>
            <w:noWrap/>
            <w:vAlign w:val="center"/>
            <w:hideMark/>
          </w:tcPr>
          <w:p w14:paraId="68C0D351" w14:textId="24D8892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1</w:t>
            </w:r>
            <w:r w:rsidR="00CF240A" w:rsidRPr="00526B59">
              <w:rPr>
                <w:rFonts w:eastAsia="Times New Roman" w:cs="Times New Roman"/>
                <w:color w:val="000000"/>
              </w:rPr>
              <w:t>.0</w:t>
            </w:r>
            <w:r w:rsidRPr="00526B59">
              <w:rPr>
                <w:rFonts w:eastAsia="Times New Roman" w:cs="Times New Roman"/>
                <w:color w:val="000000"/>
              </w:rPr>
              <w:t xml:space="preserve"> (38.6; 94.1)</w:t>
            </w:r>
          </w:p>
        </w:tc>
      </w:tr>
      <w:tr w:rsidR="0033721E" w:rsidRPr="00526B59" w14:paraId="259699F0" w14:textId="77777777" w:rsidTr="0039246A">
        <w:trPr>
          <w:trHeight w:val="20"/>
        </w:trPr>
        <w:tc>
          <w:tcPr>
            <w:tcW w:w="703" w:type="pct"/>
            <w:gridSpan w:val="2"/>
            <w:vMerge/>
            <w:noWrap/>
            <w:hideMark/>
          </w:tcPr>
          <w:p w14:paraId="360FDAE3"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194CFFF9" w14:textId="44889B55"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3A04AE34" w14:textId="2EB4C1C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70</w:t>
            </w:r>
          </w:p>
        </w:tc>
        <w:tc>
          <w:tcPr>
            <w:tcW w:w="548" w:type="pct"/>
            <w:noWrap/>
            <w:vAlign w:val="center"/>
            <w:hideMark/>
          </w:tcPr>
          <w:p w14:paraId="609BC3F3" w14:textId="3124FF3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695</w:t>
            </w:r>
          </w:p>
        </w:tc>
        <w:tc>
          <w:tcPr>
            <w:tcW w:w="1482" w:type="pct"/>
            <w:noWrap/>
            <w:vAlign w:val="center"/>
            <w:hideMark/>
          </w:tcPr>
          <w:p w14:paraId="52B930EB"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3.7 (14.9; 84.6)</w:t>
            </w:r>
          </w:p>
        </w:tc>
      </w:tr>
      <w:tr w:rsidR="0033721E" w:rsidRPr="00526B59" w14:paraId="0AD2F242" w14:textId="77777777" w:rsidTr="0039246A">
        <w:trPr>
          <w:trHeight w:val="20"/>
        </w:trPr>
        <w:tc>
          <w:tcPr>
            <w:tcW w:w="703" w:type="pct"/>
            <w:gridSpan w:val="2"/>
            <w:vMerge/>
            <w:noWrap/>
          </w:tcPr>
          <w:p w14:paraId="7689138F"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03C03B4E"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00AFD79C"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74EF3EF4"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194F1B31"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7252195C" w14:textId="77777777" w:rsidTr="0039246A">
        <w:trPr>
          <w:trHeight w:val="20"/>
        </w:trPr>
        <w:tc>
          <w:tcPr>
            <w:tcW w:w="703" w:type="pct"/>
            <w:gridSpan w:val="2"/>
            <w:vMerge/>
            <w:noWrap/>
            <w:hideMark/>
          </w:tcPr>
          <w:p w14:paraId="1D9C5B9D"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12735E32" w14:textId="3373913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Sex</w:t>
            </w:r>
          </w:p>
        </w:tc>
        <w:tc>
          <w:tcPr>
            <w:tcW w:w="782" w:type="pct"/>
            <w:vAlign w:val="center"/>
            <w:hideMark/>
          </w:tcPr>
          <w:p w14:paraId="6EF15491" w14:textId="01A4BBA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Female</w:t>
            </w:r>
          </w:p>
        </w:tc>
        <w:tc>
          <w:tcPr>
            <w:tcW w:w="548" w:type="pct"/>
            <w:noWrap/>
            <w:vAlign w:val="center"/>
            <w:hideMark/>
          </w:tcPr>
          <w:p w14:paraId="3B46258E" w14:textId="6051C90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814</w:t>
            </w:r>
          </w:p>
        </w:tc>
        <w:tc>
          <w:tcPr>
            <w:tcW w:w="1482" w:type="pct"/>
            <w:noWrap/>
            <w:vAlign w:val="center"/>
            <w:hideMark/>
          </w:tcPr>
          <w:p w14:paraId="0D1B7B33"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0.7 (23.6; 79.8)</w:t>
            </w:r>
          </w:p>
        </w:tc>
      </w:tr>
      <w:tr w:rsidR="0033721E" w:rsidRPr="00526B59" w14:paraId="19151857" w14:textId="77777777" w:rsidTr="0039246A">
        <w:trPr>
          <w:trHeight w:val="20"/>
        </w:trPr>
        <w:tc>
          <w:tcPr>
            <w:tcW w:w="703" w:type="pct"/>
            <w:gridSpan w:val="2"/>
            <w:vMerge/>
            <w:noWrap/>
            <w:hideMark/>
          </w:tcPr>
          <w:p w14:paraId="52A3C35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6F8A20F2" w14:textId="53520BF4"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211EC82C" w14:textId="66C156DF"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ale</w:t>
            </w:r>
          </w:p>
        </w:tc>
        <w:tc>
          <w:tcPr>
            <w:tcW w:w="548" w:type="pct"/>
            <w:noWrap/>
            <w:vAlign w:val="center"/>
            <w:hideMark/>
          </w:tcPr>
          <w:p w14:paraId="34F1F4F6" w14:textId="079A6B7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3,237</w:t>
            </w:r>
          </w:p>
        </w:tc>
        <w:tc>
          <w:tcPr>
            <w:tcW w:w="1482" w:type="pct"/>
            <w:noWrap/>
            <w:vAlign w:val="center"/>
            <w:hideMark/>
          </w:tcPr>
          <w:p w14:paraId="414F44F4" w14:textId="417451B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9</w:t>
            </w:r>
            <w:r w:rsidR="00CF240A" w:rsidRPr="00526B59">
              <w:rPr>
                <w:rFonts w:eastAsia="Times New Roman" w:cs="Times New Roman"/>
                <w:color w:val="000000"/>
              </w:rPr>
              <w:t>.0</w:t>
            </w:r>
            <w:r w:rsidRPr="00526B59">
              <w:rPr>
                <w:rFonts w:eastAsia="Times New Roman" w:cs="Times New Roman"/>
                <w:color w:val="000000"/>
              </w:rPr>
              <w:t xml:space="preserve"> (11.4; 95</w:t>
            </w:r>
            <w:r w:rsidR="00CF240A" w:rsidRPr="00526B59">
              <w:rPr>
                <w:rFonts w:eastAsia="Times New Roman" w:cs="Times New Roman"/>
                <w:color w:val="000000"/>
              </w:rPr>
              <w:t>.0</w:t>
            </w:r>
            <w:r w:rsidRPr="00526B59">
              <w:rPr>
                <w:rFonts w:eastAsia="Times New Roman" w:cs="Times New Roman"/>
                <w:color w:val="000000"/>
              </w:rPr>
              <w:t>)</w:t>
            </w:r>
          </w:p>
        </w:tc>
      </w:tr>
      <w:tr w:rsidR="0033721E" w:rsidRPr="00526B59" w14:paraId="1ACF58C9" w14:textId="77777777" w:rsidTr="0039246A">
        <w:trPr>
          <w:trHeight w:val="20"/>
        </w:trPr>
        <w:tc>
          <w:tcPr>
            <w:tcW w:w="703" w:type="pct"/>
            <w:gridSpan w:val="2"/>
            <w:vMerge/>
            <w:noWrap/>
          </w:tcPr>
          <w:p w14:paraId="679C79C6"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78F89271"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7317005E"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54761826"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51894956"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11753960" w14:textId="77777777" w:rsidTr="0039246A">
        <w:trPr>
          <w:trHeight w:val="20"/>
        </w:trPr>
        <w:tc>
          <w:tcPr>
            <w:tcW w:w="703" w:type="pct"/>
            <w:gridSpan w:val="2"/>
            <w:vMerge/>
            <w:noWrap/>
            <w:hideMark/>
          </w:tcPr>
          <w:p w14:paraId="595370F5"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71215F69" w14:textId="2EBF66FA"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Time interval between two </w:t>
            </w:r>
            <w:r w:rsidR="00F22402" w:rsidRPr="00526B59">
              <w:rPr>
                <w:rFonts w:eastAsia="Times New Roman" w:cs="Times New Roman"/>
                <w:color w:val="000000"/>
              </w:rPr>
              <w:t xml:space="preserve">RZV </w:t>
            </w:r>
            <w:r w:rsidRPr="00526B59">
              <w:rPr>
                <w:rFonts w:eastAsia="Times New Roman" w:cs="Times New Roman"/>
                <w:color w:val="000000"/>
              </w:rPr>
              <w:t>doses (days)</w:t>
            </w:r>
          </w:p>
        </w:tc>
        <w:tc>
          <w:tcPr>
            <w:tcW w:w="782" w:type="pct"/>
            <w:vAlign w:val="center"/>
            <w:hideMark/>
          </w:tcPr>
          <w:p w14:paraId="28563B61" w14:textId="6E5A3B9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8–179</w:t>
            </w:r>
          </w:p>
        </w:tc>
        <w:tc>
          <w:tcPr>
            <w:tcW w:w="548" w:type="pct"/>
            <w:noWrap/>
            <w:vAlign w:val="center"/>
            <w:hideMark/>
          </w:tcPr>
          <w:p w14:paraId="0F30B203" w14:textId="61975FF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375</w:t>
            </w:r>
          </w:p>
        </w:tc>
        <w:tc>
          <w:tcPr>
            <w:tcW w:w="1482" w:type="pct"/>
            <w:noWrap/>
            <w:vAlign w:val="center"/>
            <w:hideMark/>
          </w:tcPr>
          <w:p w14:paraId="5A29D24A" w14:textId="12D4B6C9"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63</w:t>
            </w:r>
            <w:r w:rsidR="00CF240A" w:rsidRPr="00526B59">
              <w:rPr>
                <w:rFonts w:eastAsia="Times New Roman" w:cs="Times New Roman"/>
                <w:color w:val="000000"/>
              </w:rPr>
              <w:t>.0</w:t>
            </w:r>
            <w:r w:rsidRPr="00526B59">
              <w:rPr>
                <w:rFonts w:eastAsia="Times New Roman" w:cs="Times New Roman"/>
                <w:color w:val="000000"/>
              </w:rPr>
              <w:t xml:space="preserve"> (30.4; 80.3)</w:t>
            </w:r>
          </w:p>
        </w:tc>
      </w:tr>
      <w:tr w:rsidR="0033721E" w:rsidRPr="00526B59" w14:paraId="66A39188" w14:textId="77777777" w:rsidTr="0039246A">
        <w:trPr>
          <w:trHeight w:val="20"/>
        </w:trPr>
        <w:tc>
          <w:tcPr>
            <w:tcW w:w="703" w:type="pct"/>
            <w:gridSpan w:val="2"/>
            <w:vMerge/>
            <w:noWrap/>
            <w:hideMark/>
          </w:tcPr>
          <w:p w14:paraId="5926DF35"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34DCB19" w14:textId="5A06BD2E"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A754591" w14:textId="00B6B8A0"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80–&lt;365</w:t>
            </w:r>
          </w:p>
        </w:tc>
        <w:tc>
          <w:tcPr>
            <w:tcW w:w="548" w:type="pct"/>
            <w:noWrap/>
            <w:vAlign w:val="center"/>
            <w:hideMark/>
          </w:tcPr>
          <w:p w14:paraId="1FFA8A18" w14:textId="3DC435F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939</w:t>
            </w:r>
          </w:p>
        </w:tc>
        <w:tc>
          <w:tcPr>
            <w:tcW w:w="1482" w:type="pct"/>
            <w:noWrap/>
            <w:vAlign w:val="center"/>
            <w:hideMark/>
          </w:tcPr>
          <w:p w14:paraId="699079F5" w14:textId="51EFCE7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8 (</w:t>
            </w:r>
            <w:r w:rsidR="00CF240A" w:rsidRPr="00526B59">
              <w:rPr>
                <w:rFonts w:eastAsia="Times New Roman" w:cs="Times New Roman"/>
                <w:color w:val="000000"/>
              </w:rPr>
              <w:t>−</w:t>
            </w:r>
            <w:r w:rsidRPr="00526B59">
              <w:rPr>
                <w:rFonts w:eastAsia="Times New Roman" w:cs="Times New Roman"/>
                <w:color w:val="000000"/>
              </w:rPr>
              <w:t>46</w:t>
            </w:r>
            <w:r w:rsidR="00CF240A" w:rsidRPr="00526B59">
              <w:rPr>
                <w:rFonts w:eastAsia="Times New Roman" w:cs="Times New Roman"/>
                <w:color w:val="000000"/>
              </w:rPr>
              <w:t>.0</w:t>
            </w:r>
            <w:r w:rsidRPr="00526B59">
              <w:rPr>
                <w:rFonts w:eastAsia="Times New Roman" w:cs="Times New Roman"/>
                <w:color w:val="000000"/>
              </w:rPr>
              <w:t>; 97.5)</w:t>
            </w:r>
          </w:p>
        </w:tc>
      </w:tr>
      <w:tr w:rsidR="0033721E" w:rsidRPr="00526B59" w14:paraId="6880A946" w14:textId="77777777" w:rsidTr="0039246A">
        <w:trPr>
          <w:trHeight w:val="20"/>
        </w:trPr>
        <w:tc>
          <w:tcPr>
            <w:tcW w:w="703" w:type="pct"/>
            <w:gridSpan w:val="2"/>
            <w:vMerge/>
            <w:noWrap/>
          </w:tcPr>
          <w:p w14:paraId="2B5CB22A"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1E2BBFE4"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0F6D3E03"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6CF0A4B2"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66EB35ED"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867B26F" w14:textId="77777777" w:rsidTr="0039246A">
        <w:trPr>
          <w:trHeight w:val="20"/>
        </w:trPr>
        <w:tc>
          <w:tcPr>
            <w:tcW w:w="703" w:type="pct"/>
            <w:gridSpan w:val="2"/>
            <w:vMerge/>
            <w:noWrap/>
            <w:hideMark/>
          </w:tcPr>
          <w:p w14:paraId="2C12ECF8"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6D19A269" w14:textId="05885B4D"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Medication use</w:t>
            </w:r>
            <w:r w:rsidR="00887835" w:rsidRPr="00526B59">
              <w:rPr>
                <w:rFonts w:eastAsia="Times New Roman" w:cs="Times New Roman"/>
                <w:color w:val="000000"/>
                <w:vertAlign w:val="superscript"/>
              </w:rPr>
              <w:t>a</w:t>
            </w:r>
          </w:p>
        </w:tc>
        <w:tc>
          <w:tcPr>
            <w:tcW w:w="782" w:type="pct"/>
            <w:vAlign w:val="center"/>
            <w:hideMark/>
          </w:tcPr>
          <w:p w14:paraId="0B787874" w14:textId="2539E4B8"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1 </w:t>
            </w:r>
          </w:p>
        </w:tc>
        <w:tc>
          <w:tcPr>
            <w:tcW w:w="548" w:type="pct"/>
            <w:noWrap/>
            <w:vAlign w:val="center"/>
            <w:hideMark/>
          </w:tcPr>
          <w:p w14:paraId="27B1B99B" w14:textId="1CCE0CF2"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998</w:t>
            </w:r>
          </w:p>
        </w:tc>
        <w:tc>
          <w:tcPr>
            <w:tcW w:w="1482" w:type="pct"/>
            <w:noWrap/>
            <w:vAlign w:val="center"/>
            <w:hideMark/>
          </w:tcPr>
          <w:p w14:paraId="682A4360" w14:textId="77CFBF08"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2.8 (</w:t>
            </w:r>
            <w:r w:rsidR="00CF240A" w:rsidRPr="00526B59">
              <w:rPr>
                <w:rFonts w:eastAsia="Times New Roman" w:cs="Times New Roman"/>
                <w:color w:val="000000"/>
              </w:rPr>
              <w:t>−</w:t>
            </w:r>
            <w:r w:rsidRPr="00526B59">
              <w:rPr>
                <w:rFonts w:eastAsia="Times New Roman" w:cs="Times New Roman"/>
                <w:color w:val="000000"/>
              </w:rPr>
              <w:t>67.4; 80.4)</w:t>
            </w:r>
          </w:p>
        </w:tc>
      </w:tr>
      <w:tr w:rsidR="0033721E" w:rsidRPr="00526B59" w14:paraId="78D97E7B" w14:textId="77777777" w:rsidTr="0039246A">
        <w:trPr>
          <w:trHeight w:val="20"/>
        </w:trPr>
        <w:tc>
          <w:tcPr>
            <w:tcW w:w="703" w:type="pct"/>
            <w:gridSpan w:val="2"/>
            <w:vMerge/>
            <w:noWrap/>
            <w:hideMark/>
          </w:tcPr>
          <w:p w14:paraId="7D353020"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7C8439BA" w14:textId="3408C0E1"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77A78961" w14:textId="06E68D7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2 </w:t>
            </w:r>
          </w:p>
        </w:tc>
        <w:tc>
          <w:tcPr>
            <w:tcW w:w="548" w:type="pct"/>
            <w:noWrap/>
            <w:vAlign w:val="center"/>
            <w:hideMark/>
          </w:tcPr>
          <w:p w14:paraId="714E5555" w14:textId="740D1426"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9</w:t>
            </w:r>
          </w:p>
        </w:tc>
        <w:tc>
          <w:tcPr>
            <w:tcW w:w="1482" w:type="pct"/>
            <w:noWrap/>
            <w:vAlign w:val="center"/>
            <w:hideMark/>
          </w:tcPr>
          <w:p w14:paraId="652C8AE6" w14:textId="77E08B04"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80.1 (</w:t>
            </w:r>
            <w:r w:rsidR="00CF240A" w:rsidRPr="00526B59">
              <w:rPr>
                <w:rFonts w:eastAsia="Times New Roman" w:cs="Times New Roman"/>
                <w:color w:val="000000"/>
              </w:rPr>
              <w:t>−</w:t>
            </w:r>
            <w:r w:rsidRPr="00526B59">
              <w:rPr>
                <w:rFonts w:eastAsia="Times New Roman" w:cs="Times New Roman"/>
                <w:color w:val="000000"/>
              </w:rPr>
              <w:t>51.3; 97.4)</w:t>
            </w:r>
          </w:p>
        </w:tc>
      </w:tr>
      <w:tr w:rsidR="0033721E" w:rsidRPr="00526B59" w14:paraId="4B8B22B5" w14:textId="77777777" w:rsidTr="0039246A">
        <w:trPr>
          <w:trHeight w:val="20"/>
        </w:trPr>
        <w:tc>
          <w:tcPr>
            <w:tcW w:w="703" w:type="pct"/>
            <w:gridSpan w:val="2"/>
            <w:vMerge/>
            <w:noWrap/>
            <w:hideMark/>
          </w:tcPr>
          <w:p w14:paraId="4AD62839"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14D1F025" w14:textId="612805F5"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54F68253" w14:textId="517BCF33"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Category 3–4</w:t>
            </w:r>
          </w:p>
        </w:tc>
        <w:tc>
          <w:tcPr>
            <w:tcW w:w="548" w:type="pct"/>
            <w:noWrap/>
            <w:vAlign w:val="center"/>
            <w:hideMark/>
          </w:tcPr>
          <w:p w14:paraId="0FF27D8D" w14:textId="67979021"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267</w:t>
            </w:r>
          </w:p>
        </w:tc>
        <w:tc>
          <w:tcPr>
            <w:tcW w:w="1482" w:type="pct"/>
            <w:noWrap/>
            <w:vAlign w:val="center"/>
            <w:hideMark/>
          </w:tcPr>
          <w:p w14:paraId="64C74411" w14:textId="4B69B5A8"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2</w:t>
            </w:r>
            <w:r w:rsidR="00CF240A" w:rsidRPr="00526B59">
              <w:rPr>
                <w:rFonts w:eastAsia="Times New Roman" w:cs="Times New Roman"/>
                <w:color w:val="000000"/>
              </w:rPr>
              <w:t>.0</w:t>
            </w:r>
            <w:r w:rsidRPr="00526B59">
              <w:rPr>
                <w:rFonts w:eastAsia="Times New Roman" w:cs="Times New Roman"/>
                <w:color w:val="000000"/>
              </w:rPr>
              <w:t xml:space="preserve"> (35.1; 87.9)</w:t>
            </w:r>
          </w:p>
        </w:tc>
      </w:tr>
      <w:tr w:rsidR="0033721E" w:rsidRPr="00526B59" w14:paraId="0B06E48F" w14:textId="77777777" w:rsidTr="0039246A">
        <w:trPr>
          <w:trHeight w:val="20"/>
        </w:trPr>
        <w:tc>
          <w:tcPr>
            <w:tcW w:w="703" w:type="pct"/>
            <w:gridSpan w:val="2"/>
            <w:vMerge/>
            <w:noWrap/>
            <w:hideMark/>
          </w:tcPr>
          <w:p w14:paraId="33BF4E20"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4D24E955" w14:textId="074B033A"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1C183534" w14:textId="52EC8AEB"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 xml:space="preserve">Category 5 </w:t>
            </w:r>
          </w:p>
        </w:tc>
        <w:tc>
          <w:tcPr>
            <w:tcW w:w="548" w:type="pct"/>
            <w:noWrap/>
            <w:vAlign w:val="center"/>
            <w:hideMark/>
          </w:tcPr>
          <w:p w14:paraId="67BDBEC4" w14:textId="42F264B6"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05</w:t>
            </w:r>
          </w:p>
        </w:tc>
        <w:tc>
          <w:tcPr>
            <w:tcW w:w="1482" w:type="pct"/>
            <w:noWrap/>
            <w:vAlign w:val="center"/>
            <w:hideMark/>
          </w:tcPr>
          <w:p w14:paraId="754C4BDA" w14:textId="7C42150E"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27.8 (</w:t>
            </w:r>
            <w:r w:rsidR="00CF240A" w:rsidRPr="00526B59">
              <w:rPr>
                <w:rFonts w:eastAsia="Times New Roman" w:cs="Times New Roman"/>
                <w:color w:val="000000"/>
              </w:rPr>
              <w:t>−</w:t>
            </w:r>
            <w:r w:rsidRPr="00526B59">
              <w:rPr>
                <w:rFonts w:eastAsia="Times New Roman" w:cs="Times New Roman"/>
                <w:color w:val="000000"/>
              </w:rPr>
              <w:t>594.7; 92.5)</w:t>
            </w:r>
          </w:p>
        </w:tc>
      </w:tr>
      <w:tr w:rsidR="0033721E" w:rsidRPr="00526B59" w14:paraId="1A9BB210" w14:textId="77777777" w:rsidTr="0039246A">
        <w:trPr>
          <w:trHeight w:val="20"/>
        </w:trPr>
        <w:tc>
          <w:tcPr>
            <w:tcW w:w="703" w:type="pct"/>
            <w:gridSpan w:val="2"/>
            <w:vMerge/>
            <w:noWrap/>
          </w:tcPr>
          <w:p w14:paraId="0B5A9FF4" w14:textId="77777777" w:rsidR="004B724D" w:rsidRPr="00526B59" w:rsidRDefault="004B724D" w:rsidP="004B724D">
            <w:pPr>
              <w:spacing w:before="0" w:after="0" w:line="240" w:lineRule="auto"/>
              <w:rPr>
                <w:rFonts w:eastAsia="Times New Roman" w:cs="Times New Roman"/>
                <w:color w:val="000000"/>
              </w:rPr>
            </w:pPr>
          </w:p>
        </w:tc>
        <w:tc>
          <w:tcPr>
            <w:tcW w:w="1485" w:type="pct"/>
          </w:tcPr>
          <w:p w14:paraId="2EB7040C" w14:textId="77777777" w:rsidR="004B724D" w:rsidRPr="00526B59" w:rsidRDefault="004B724D" w:rsidP="004B724D">
            <w:pPr>
              <w:spacing w:before="0" w:after="0" w:line="240" w:lineRule="auto"/>
              <w:rPr>
                <w:rFonts w:eastAsia="Times New Roman" w:cs="Times New Roman"/>
                <w:color w:val="000000"/>
              </w:rPr>
            </w:pPr>
          </w:p>
        </w:tc>
        <w:tc>
          <w:tcPr>
            <w:tcW w:w="782" w:type="pct"/>
            <w:vAlign w:val="center"/>
          </w:tcPr>
          <w:p w14:paraId="3E2300E0" w14:textId="77777777" w:rsidR="004B724D" w:rsidRPr="00526B59" w:rsidRDefault="004B724D" w:rsidP="004B724D">
            <w:pPr>
              <w:spacing w:before="0" w:after="0" w:line="240" w:lineRule="auto"/>
              <w:rPr>
                <w:rFonts w:eastAsia="Times New Roman" w:cs="Times New Roman"/>
                <w:color w:val="000000"/>
              </w:rPr>
            </w:pPr>
          </w:p>
        </w:tc>
        <w:tc>
          <w:tcPr>
            <w:tcW w:w="548" w:type="pct"/>
            <w:noWrap/>
            <w:vAlign w:val="center"/>
          </w:tcPr>
          <w:p w14:paraId="5FE553E9" w14:textId="77777777" w:rsidR="004B724D" w:rsidRPr="00526B59" w:rsidRDefault="004B724D" w:rsidP="004B724D">
            <w:pPr>
              <w:spacing w:before="0" w:after="0" w:line="240" w:lineRule="auto"/>
              <w:jc w:val="center"/>
              <w:rPr>
                <w:rFonts w:eastAsia="Times New Roman" w:cs="Times New Roman"/>
                <w:color w:val="000000"/>
              </w:rPr>
            </w:pPr>
          </w:p>
        </w:tc>
        <w:tc>
          <w:tcPr>
            <w:tcW w:w="1482" w:type="pct"/>
            <w:noWrap/>
            <w:vAlign w:val="center"/>
          </w:tcPr>
          <w:p w14:paraId="7BD0F6DF" w14:textId="77777777" w:rsidR="004B724D" w:rsidRPr="00526B59" w:rsidRDefault="004B724D" w:rsidP="004B724D">
            <w:pPr>
              <w:spacing w:before="0" w:after="0" w:line="240" w:lineRule="auto"/>
              <w:jc w:val="center"/>
              <w:rPr>
                <w:rFonts w:eastAsia="Times New Roman" w:cs="Times New Roman"/>
                <w:color w:val="000000"/>
              </w:rPr>
            </w:pPr>
          </w:p>
        </w:tc>
      </w:tr>
      <w:tr w:rsidR="0033721E" w:rsidRPr="00526B59" w14:paraId="35048324" w14:textId="77777777" w:rsidTr="0039246A">
        <w:trPr>
          <w:trHeight w:val="20"/>
        </w:trPr>
        <w:tc>
          <w:tcPr>
            <w:tcW w:w="703" w:type="pct"/>
            <w:gridSpan w:val="2"/>
            <w:vMerge/>
            <w:noWrap/>
            <w:hideMark/>
          </w:tcPr>
          <w:p w14:paraId="227AE6E4" w14:textId="77777777" w:rsidR="004B724D" w:rsidRPr="00526B59" w:rsidRDefault="004B724D" w:rsidP="004B724D">
            <w:pPr>
              <w:spacing w:before="0" w:after="0" w:line="240" w:lineRule="auto"/>
              <w:rPr>
                <w:rFonts w:eastAsia="Times New Roman" w:cs="Times New Roman"/>
                <w:color w:val="000000"/>
              </w:rPr>
            </w:pPr>
          </w:p>
        </w:tc>
        <w:tc>
          <w:tcPr>
            <w:tcW w:w="1485" w:type="pct"/>
            <w:vMerge w:val="restart"/>
            <w:hideMark/>
          </w:tcPr>
          <w:p w14:paraId="5FF8815B" w14:textId="3E37C679"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Time since vaccination (years)</w:t>
            </w:r>
          </w:p>
        </w:tc>
        <w:tc>
          <w:tcPr>
            <w:tcW w:w="782" w:type="pct"/>
            <w:vAlign w:val="center"/>
            <w:hideMark/>
          </w:tcPr>
          <w:p w14:paraId="5B8779AA" w14:textId="52B9A422"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0–&lt;1</w:t>
            </w:r>
          </w:p>
        </w:tc>
        <w:tc>
          <w:tcPr>
            <w:tcW w:w="548" w:type="pct"/>
            <w:noWrap/>
            <w:vAlign w:val="center"/>
            <w:hideMark/>
          </w:tcPr>
          <w:p w14:paraId="77536764" w14:textId="0B304A73"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051</w:t>
            </w:r>
          </w:p>
        </w:tc>
        <w:tc>
          <w:tcPr>
            <w:tcW w:w="1482" w:type="pct"/>
            <w:noWrap/>
            <w:vAlign w:val="center"/>
            <w:hideMark/>
          </w:tcPr>
          <w:p w14:paraId="55B2521A"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57.6 (10.8; 79.8)</w:t>
            </w:r>
          </w:p>
        </w:tc>
      </w:tr>
      <w:tr w:rsidR="0033721E" w:rsidRPr="00526B59" w14:paraId="1B1A1395" w14:textId="77777777" w:rsidTr="007A31DA">
        <w:trPr>
          <w:trHeight w:val="20"/>
        </w:trPr>
        <w:tc>
          <w:tcPr>
            <w:tcW w:w="703" w:type="pct"/>
            <w:gridSpan w:val="2"/>
            <w:vMerge/>
            <w:noWrap/>
            <w:hideMark/>
          </w:tcPr>
          <w:p w14:paraId="0927D1CD" w14:textId="77777777" w:rsidR="004B724D" w:rsidRPr="00526B59" w:rsidRDefault="004B724D" w:rsidP="004B724D">
            <w:pPr>
              <w:spacing w:before="0" w:after="0" w:line="240" w:lineRule="auto"/>
              <w:rPr>
                <w:rFonts w:eastAsia="Times New Roman" w:cs="Times New Roman"/>
                <w:color w:val="000000"/>
              </w:rPr>
            </w:pPr>
          </w:p>
        </w:tc>
        <w:tc>
          <w:tcPr>
            <w:tcW w:w="1485" w:type="pct"/>
            <w:vMerge/>
            <w:hideMark/>
          </w:tcPr>
          <w:p w14:paraId="57A85128" w14:textId="4AB9E628" w:rsidR="004B724D" w:rsidRPr="00526B59" w:rsidRDefault="004B724D" w:rsidP="004B724D">
            <w:pPr>
              <w:spacing w:before="0" w:after="0" w:line="240" w:lineRule="auto"/>
              <w:rPr>
                <w:rFonts w:eastAsia="Times New Roman" w:cs="Times New Roman"/>
                <w:color w:val="000000"/>
              </w:rPr>
            </w:pPr>
          </w:p>
        </w:tc>
        <w:tc>
          <w:tcPr>
            <w:tcW w:w="782" w:type="pct"/>
            <w:vAlign w:val="center"/>
            <w:hideMark/>
          </w:tcPr>
          <w:p w14:paraId="6F3E4166" w14:textId="77B9DEB6"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1–&lt;2</w:t>
            </w:r>
          </w:p>
        </w:tc>
        <w:tc>
          <w:tcPr>
            <w:tcW w:w="548" w:type="pct"/>
            <w:noWrap/>
            <w:vAlign w:val="center"/>
            <w:hideMark/>
          </w:tcPr>
          <w:p w14:paraId="425FC60A" w14:textId="0D470D6B"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4,348</w:t>
            </w:r>
          </w:p>
        </w:tc>
        <w:tc>
          <w:tcPr>
            <w:tcW w:w="1482" w:type="pct"/>
            <w:noWrap/>
            <w:vAlign w:val="center"/>
            <w:hideMark/>
          </w:tcPr>
          <w:p w14:paraId="6F3D3B55" w14:textId="77777777"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5.6 (20.2; 92.5)</w:t>
            </w:r>
          </w:p>
        </w:tc>
      </w:tr>
      <w:tr w:rsidR="0033721E" w:rsidRPr="00526B59" w14:paraId="0099F3CB" w14:textId="77777777" w:rsidTr="007A31DA">
        <w:trPr>
          <w:trHeight w:val="20"/>
        </w:trPr>
        <w:tc>
          <w:tcPr>
            <w:tcW w:w="703" w:type="pct"/>
            <w:gridSpan w:val="2"/>
            <w:tcBorders>
              <w:bottom w:val="single" w:sz="4" w:space="0" w:color="auto"/>
            </w:tcBorders>
            <w:noWrap/>
            <w:hideMark/>
          </w:tcPr>
          <w:p w14:paraId="526DFD97" w14:textId="77777777" w:rsidR="004B724D" w:rsidRPr="00526B59" w:rsidRDefault="004B724D" w:rsidP="004B724D">
            <w:pPr>
              <w:spacing w:before="0" w:after="0" w:line="240" w:lineRule="auto"/>
              <w:rPr>
                <w:rFonts w:eastAsia="Times New Roman" w:cs="Times New Roman"/>
                <w:color w:val="000000"/>
              </w:rPr>
            </w:pPr>
          </w:p>
        </w:tc>
        <w:tc>
          <w:tcPr>
            <w:tcW w:w="1485" w:type="pct"/>
            <w:vMerge/>
            <w:tcBorders>
              <w:bottom w:val="single" w:sz="4" w:space="0" w:color="auto"/>
            </w:tcBorders>
            <w:hideMark/>
          </w:tcPr>
          <w:p w14:paraId="60A6681D" w14:textId="27F45641" w:rsidR="004B724D" w:rsidRPr="00526B59" w:rsidRDefault="004B724D" w:rsidP="004B724D">
            <w:pPr>
              <w:spacing w:before="0" w:after="0" w:line="240" w:lineRule="auto"/>
              <w:rPr>
                <w:rFonts w:eastAsia="Times New Roman" w:cs="Times New Roman"/>
                <w:color w:val="000000"/>
              </w:rPr>
            </w:pPr>
          </w:p>
        </w:tc>
        <w:tc>
          <w:tcPr>
            <w:tcW w:w="782" w:type="pct"/>
            <w:tcBorders>
              <w:bottom w:val="single" w:sz="4" w:space="0" w:color="auto"/>
            </w:tcBorders>
            <w:vAlign w:val="center"/>
            <w:hideMark/>
          </w:tcPr>
          <w:p w14:paraId="6AF50DB4" w14:textId="4EF99747" w:rsidR="004B724D" w:rsidRPr="00526B59" w:rsidRDefault="004B724D" w:rsidP="004B724D">
            <w:pPr>
              <w:spacing w:before="0" w:after="0" w:line="240" w:lineRule="auto"/>
              <w:rPr>
                <w:rFonts w:eastAsia="Times New Roman" w:cs="Times New Roman"/>
                <w:color w:val="000000"/>
              </w:rPr>
            </w:pPr>
            <w:r w:rsidRPr="00526B59">
              <w:rPr>
                <w:rFonts w:eastAsia="Times New Roman" w:cs="Times New Roman"/>
                <w:color w:val="000000"/>
              </w:rPr>
              <w:t>≥2</w:t>
            </w:r>
          </w:p>
        </w:tc>
        <w:tc>
          <w:tcPr>
            <w:tcW w:w="548" w:type="pct"/>
            <w:tcBorders>
              <w:bottom w:val="single" w:sz="4" w:space="0" w:color="auto"/>
            </w:tcBorders>
            <w:noWrap/>
            <w:vAlign w:val="center"/>
            <w:hideMark/>
          </w:tcPr>
          <w:p w14:paraId="561BA52E" w14:textId="4ABB2130"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1,946</w:t>
            </w:r>
          </w:p>
        </w:tc>
        <w:tc>
          <w:tcPr>
            <w:tcW w:w="1482" w:type="pct"/>
            <w:tcBorders>
              <w:bottom w:val="single" w:sz="4" w:space="0" w:color="auto"/>
            </w:tcBorders>
            <w:noWrap/>
            <w:vAlign w:val="center"/>
            <w:hideMark/>
          </w:tcPr>
          <w:p w14:paraId="7D9CBA09" w14:textId="0E2EBCFD" w:rsidR="004B724D" w:rsidRPr="00526B59" w:rsidRDefault="004B724D" w:rsidP="004B724D">
            <w:pPr>
              <w:spacing w:before="0" w:after="0" w:line="240" w:lineRule="auto"/>
              <w:jc w:val="center"/>
              <w:rPr>
                <w:rFonts w:eastAsia="Times New Roman" w:cs="Times New Roman"/>
                <w:color w:val="000000"/>
              </w:rPr>
            </w:pPr>
            <w:r w:rsidRPr="00526B59">
              <w:rPr>
                <w:rFonts w:eastAsia="Times New Roman" w:cs="Times New Roman"/>
                <w:color w:val="000000"/>
              </w:rPr>
              <w:t>73.8 (</w:t>
            </w:r>
            <w:r w:rsidR="00CF240A" w:rsidRPr="00526B59">
              <w:rPr>
                <w:rFonts w:eastAsia="Times New Roman" w:cs="Times New Roman"/>
                <w:color w:val="000000"/>
              </w:rPr>
              <w:t>−</w:t>
            </w:r>
            <w:r w:rsidRPr="00526B59">
              <w:rPr>
                <w:rFonts w:eastAsia="Times New Roman" w:cs="Times New Roman"/>
                <w:color w:val="000000"/>
              </w:rPr>
              <w:t>106.5; 96.7)</w:t>
            </w:r>
          </w:p>
        </w:tc>
      </w:tr>
    </w:tbl>
    <w:p w14:paraId="0925D61C" w14:textId="44400C85" w:rsidR="004B724D" w:rsidRPr="00526B59" w:rsidRDefault="00887835" w:rsidP="004B724D">
      <w:pPr>
        <w:spacing w:after="160"/>
      </w:pPr>
      <w:r w:rsidRPr="00526B59">
        <w:rPr>
          <w:rFonts w:eastAsia="Times New Roman" w:cs="Arial"/>
          <w:color w:val="000000"/>
          <w:vertAlign w:val="superscript"/>
        </w:rPr>
        <w:t>a</w:t>
      </w:r>
      <w:r w:rsidR="004B724D" w:rsidRPr="00526B59">
        <w:t xml:space="preserve">Medication categories are detailed in </w:t>
      </w:r>
      <w:r w:rsidR="006A5246" w:rsidRPr="00526B59">
        <w:rPr>
          <w:b/>
          <w:bCs/>
        </w:rPr>
        <w:t xml:space="preserve">Supplementary </w:t>
      </w:r>
      <w:r w:rsidRPr="00526B59">
        <w:rPr>
          <w:b/>
          <w:bCs/>
        </w:rPr>
        <w:t>T</w:t>
      </w:r>
      <w:r w:rsidR="006A5246" w:rsidRPr="00526B59">
        <w:rPr>
          <w:b/>
          <w:bCs/>
        </w:rPr>
        <w:t xml:space="preserve">able </w:t>
      </w:r>
      <w:r w:rsidR="00F8114F" w:rsidRPr="00526B59">
        <w:rPr>
          <w:b/>
          <w:bCs/>
        </w:rPr>
        <w:t>1</w:t>
      </w:r>
      <w:r w:rsidR="004B724D" w:rsidRPr="00526B59">
        <w:t>.</w:t>
      </w:r>
    </w:p>
    <w:p w14:paraId="1F375165" w14:textId="37DE5403" w:rsidR="00E27286" w:rsidRPr="00526B59" w:rsidRDefault="00E27286" w:rsidP="004B724D">
      <w:pPr>
        <w:spacing w:after="160"/>
      </w:pPr>
      <w:r w:rsidRPr="00526B59">
        <w:rPr>
          <w:vertAlign w:val="superscript"/>
        </w:rPr>
        <w:t>b</w:t>
      </w:r>
      <w:r w:rsidRPr="00526B59">
        <w:t>The VE is not reliable due to a small number of patients.</w:t>
      </w:r>
    </w:p>
    <w:p w14:paraId="5835E135" w14:textId="266A0AC1" w:rsidR="00A5769D" w:rsidRPr="001C133B" w:rsidRDefault="00887835" w:rsidP="000A072D">
      <w:pPr>
        <w:rPr>
          <w:b/>
        </w:rPr>
      </w:pPr>
      <w:r w:rsidRPr="00526B59">
        <w:t xml:space="preserve">AID, autoimmune disease; CD, Crohn’s disease; CI, confidence interval; </w:t>
      </w:r>
      <w:r w:rsidR="004B724D" w:rsidRPr="00526B59">
        <w:t xml:space="preserve">HZ, herpes zoster; </w:t>
      </w:r>
      <w:r w:rsidRPr="00526B59">
        <w:t xml:space="preserve">IBD, inflammatory bowel disease; MS, multiple sclerosis; </w:t>
      </w:r>
      <w:r w:rsidR="004B724D" w:rsidRPr="00526B59">
        <w:t>N,</w:t>
      </w:r>
      <w:r w:rsidR="00771264" w:rsidRPr="00526B59">
        <w:t xml:space="preserve"> total</w:t>
      </w:r>
      <w:r w:rsidR="004B724D" w:rsidRPr="00526B59">
        <w:t xml:space="preserve"> number of pati</w:t>
      </w:r>
      <w:r w:rsidR="00771264" w:rsidRPr="00526B59">
        <w:t>e</w:t>
      </w:r>
      <w:r w:rsidR="004B724D" w:rsidRPr="00526B59">
        <w:t xml:space="preserve">nts; </w:t>
      </w:r>
      <w:r w:rsidRPr="00526B59">
        <w:t xml:space="preserve">PsA, psoriatic arthritis; </w:t>
      </w:r>
      <w:r w:rsidR="00524A17" w:rsidRPr="00526B59">
        <w:t xml:space="preserve">PsO, psoriasis; </w:t>
      </w:r>
      <w:r w:rsidR="004B724D" w:rsidRPr="00526B59">
        <w:t xml:space="preserve">RA, rheumatoid arthritis; SLE, systemic lupus erythematosus; </w:t>
      </w:r>
      <w:r w:rsidRPr="00526B59">
        <w:t>UC, ulcerative colitis; VE, vaccine effectiveness</w:t>
      </w:r>
      <w:r w:rsidR="004B724D" w:rsidRPr="00526B59">
        <w:t>.</w:t>
      </w:r>
    </w:p>
    <w:sectPr w:rsidR="00A5769D" w:rsidRPr="001C133B" w:rsidSect="00526B5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40FC0" w14:textId="77777777" w:rsidR="005F2ABE" w:rsidRDefault="005F2ABE" w:rsidP="001350D1">
      <w:pPr>
        <w:spacing w:after="0" w:line="240" w:lineRule="auto"/>
      </w:pPr>
      <w:r>
        <w:separator/>
      </w:r>
    </w:p>
  </w:endnote>
  <w:endnote w:type="continuationSeparator" w:id="0">
    <w:p w14:paraId="0D11FD82" w14:textId="77777777" w:rsidR="005F2ABE" w:rsidRDefault="005F2ABE" w:rsidP="001350D1">
      <w:pPr>
        <w:spacing w:after="0" w:line="240" w:lineRule="auto"/>
      </w:pPr>
      <w:r>
        <w:continuationSeparator/>
      </w:r>
    </w:p>
  </w:endnote>
  <w:endnote w:type="continuationNotice" w:id="1">
    <w:p w14:paraId="0CC5ACD9" w14:textId="77777777" w:rsidR="005F2ABE" w:rsidRDefault="005F2ABE">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0BC60" w14:textId="118B5CB2" w:rsidR="00A23F6E" w:rsidRPr="00A23F6E" w:rsidRDefault="00914022" w:rsidP="00BB4722">
    <w:pPr>
      <w:pStyle w:val="Footer"/>
      <w:jc w:val="right"/>
      <w:rPr>
        <w:i/>
        <w:iCs/>
        <w:sz w:val="18"/>
        <w:szCs w:val="18"/>
      </w:rPr>
    </w:pP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09D4B" w14:textId="77777777" w:rsidR="005F2ABE" w:rsidRDefault="005F2ABE" w:rsidP="001350D1">
      <w:pPr>
        <w:spacing w:after="0" w:line="240" w:lineRule="auto"/>
      </w:pPr>
      <w:r>
        <w:separator/>
      </w:r>
    </w:p>
  </w:footnote>
  <w:footnote w:type="continuationSeparator" w:id="0">
    <w:p w14:paraId="700C9C62" w14:textId="77777777" w:rsidR="005F2ABE" w:rsidRDefault="005F2ABE" w:rsidP="001350D1">
      <w:pPr>
        <w:spacing w:after="0" w:line="240" w:lineRule="auto"/>
      </w:pPr>
      <w:r>
        <w:continuationSeparator/>
      </w:r>
    </w:p>
  </w:footnote>
  <w:footnote w:type="continuationNotice" w:id="1">
    <w:p w14:paraId="3DC819B0" w14:textId="77777777" w:rsidR="005F2ABE" w:rsidRDefault="005F2ABE">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DF027" w14:textId="05976052" w:rsidR="00F91464" w:rsidRPr="00B40986" w:rsidRDefault="00F91464" w:rsidP="00697C05">
    <w:pPr>
      <w:pStyle w:val="Header"/>
      <w:tabs>
        <w:tab w:val="center" w:pos="4680"/>
        <w:tab w:val="right" w:pos="9360"/>
      </w:tabs>
      <w:spacing w:before="0"/>
      <w:rPr>
        <w:rFonts w:cs="Arial"/>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62324"/>
    <w:multiLevelType w:val="hybridMultilevel"/>
    <w:tmpl w:val="9C9CA558"/>
    <w:lvl w:ilvl="0" w:tplc="C9008640">
      <w:start w:val="1"/>
      <w:numFmt w:val="decimal"/>
      <w:lvlText w:val="%1."/>
      <w:lvlJc w:val="left"/>
      <w:pPr>
        <w:ind w:left="1020" w:hanging="360"/>
      </w:pPr>
    </w:lvl>
    <w:lvl w:ilvl="1" w:tplc="E37E0F14">
      <w:start w:val="1"/>
      <w:numFmt w:val="decimal"/>
      <w:lvlText w:val="%2."/>
      <w:lvlJc w:val="left"/>
      <w:pPr>
        <w:ind w:left="1020" w:hanging="360"/>
      </w:pPr>
    </w:lvl>
    <w:lvl w:ilvl="2" w:tplc="D556EED2">
      <w:start w:val="1"/>
      <w:numFmt w:val="decimal"/>
      <w:lvlText w:val="%3."/>
      <w:lvlJc w:val="left"/>
      <w:pPr>
        <w:ind w:left="1020" w:hanging="360"/>
      </w:pPr>
    </w:lvl>
    <w:lvl w:ilvl="3" w:tplc="7DA6E82C">
      <w:start w:val="1"/>
      <w:numFmt w:val="decimal"/>
      <w:lvlText w:val="%4."/>
      <w:lvlJc w:val="left"/>
      <w:pPr>
        <w:ind w:left="1020" w:hanging="360"/>
      </w:pPr>
    </w:lvl>
    <w:lvl w:ilvl="4" w:tplc="89EA3EBE">
      <w:start w:val="1"/>
      <w:numFmt w:val="decimal"/>
      <w:lvlText w:val="%5."/>
      <w:lvlJc w:val="left"/>
      <w:pPr>
        <w:ind w:left="1020" w:hanging="360"/>
      </w:pPr>
    </w:lvl>
    <w:lvl w:ilvl="5" w:tplc="6E10EA9E">
      <w:start w:val="1"/>
      <w:numFmt w:val="decimal"/>
      <w:lvlText w:val="%6."/>
      <w:lvlJc w:val="left"/>
      <w:pPr>
        <w:ind w:left="1020" w:hanging="360"/>
      </w:pPr>
    </w:lvl>
    <w:lvl w:ilvl="6" w:tplc="40AEA4FE">
      <w:start w:val="1"/>
      <w:numFmt w:val="decimal"/>
      <w:lvlText w:val="%7."/>
      <w:lvlJc w:val="left"/>
      <w:pPr>
        <w:ind w:left="1020" w:hanging="360"/>
      </w:pPr>
    </w:lvl>
    <w:lvl w:ilvl="7" w:tplc="3C18D186">
      <w:start w:val="1"/>
      <w:numFmt w:val="decimal"/>
      <w:lvlText w:val="%8."/>
      <w:lvlJc w:val="left"/>
      <w:pPr>
        <w:ind w:left="1020" w:hanging="360"/>
      </w:pPr>
    </w:lvl>
    <w:lvl w:ilvl="8" w:tplc="BEA0A268">
      <w:start w:val="1"/>
      <w:numFmt w:val="decimal"/>
      <w:lvlText w:val="%9."/>
      <w:lvlJc w:val="left"/>
      <w:pPr>
        <w:ind w:left="1020" w:hanging="360"/>
      </w:pPr>
    </w:lvl>
  </w:abstractNum>
  <w:abstractNum w:abstractNumId="1" w15:restartNumberingAfterBreak="0">
    <w:nsid w:val="031570FC"/>
    <w:multiLevelType w:val="hybridMultilevel"/>
    <w:tmpl w:val="87404424"/>
    <w:lvl w:ilvl="0" w:tplc="4544AA6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375F6C"/>
    <w:multiLevelType w:val="hybridMultilevel"/>
    <w:tmpl w:val="F49236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5A77D35"/>
    <w:multiLevelType w:val="hybridMultilevel"/>
    <w:tmpl w:val="A192D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4E1894"/>
    <w:multiLevelType w:val="hybridMultilevel"/>
    <w:tmpl w:val="2A069F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9C86AA8"/>
    <w:multiLevelType w:val="hybridMultilevel"/>
    <w:tmpl w:val="1AF8E8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FE6CB3"/>
    <w:multiLevelType w:val="hybridMultilevel"/>
    <w:tmpl w:val="CEAAC4F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FD50005"/>
    <w:multiLevelType w:val="hybridMultilevel"/>
    <w:tmpl w:val="01FEC18A"/>
    <w:lvl w:ilvl="0" w:tplc="6A40AE28">
      <w:start w:val="1"/>
      <w:numFmt w:val="decimal"/>
      <w:lvlText w:val="%1."/>
      <w:lvlJc w:val="left"/>
      <w:pPr>
        <w:ind w:left="1020" w:hanging="360"/>
      </w:pPr>
    </w:lvl>
    <w:lvl w:ilvl="1" w:tplc="C6B0C462">
      <w:start w:val="1"/>
      <w:numFmt w:val="decimal"/>
      <w:lvlText w:val="%2."/>
      <w:lvlJc w:val="left"/>
      <w:pPr>
        <w:ind w:left="1020" w:hanging="360"/>
      </w:pPr>
    </w:lvl>
    <w:lvl w:ilvl="2" w:tplc="9752CD28">
      <w:start w:val="1"/>
      <w:numFmt w:val="decimal"/>
      <w:lvlText w:val="%3."/>
      <w:lvlJc w:val="left"/>
      <w:pPr>
        <w:ind w:left="1020" w:hanging="360"/>
      </w:pPr>
    </w:lvl>
    <w:lvl w:ilvl="3" w:tplc="182A643A">
      <w:start w:val="1"/>
      <w:numFmt w:val="decimal"/>
      <w:lvlText w:val="%4."/>
      <w:lvlJc w:val="left"/>
      <w:pPr>
        <w:ind w:left="1020" w:hanging="360"/>
      </w:pPr>
    </w:lvl>
    <w:lvl w:ilvl="4" w:tplc="A2D68150">
      <w:start w:val="1"/>
      <w:numFmt w:val="decimal"/>
      <w:lvlText w:val="%5."/>
      <w:lvlJc w:val="left"/>
      <w:pPr>
        <w:ind w:left="1020" w:hanging="360"/>
      </w:pPr>
    </w:lvl>
    <w:lvl w:ilvl="5" w:tplc="785E25EA">
      <w:start w:val="1"/>
      <w:numFmt w:val="decimal"/>
      <w:lvlText w:val="%6."/>
      <w:lvlJc w:val="left"/>
      <w:pPr>
        <w:ind w:left="1020" w:hanging="360"/>
      </w:pPr>
    </w:lvl>
    <w:lvl w:ilvl="6" w:tplc="ECAADA52">
      <w:start w:val="1"/>
      <w:numFmt w:val="decimal"/>
      <w:lvlText w:val="%7."/>
      <w:lvlJc w:val="left"/>
      <w:pPr>
        <w:ind w:left="1020" w:hanging="360"/>
      </w:pPr>
    </w:lvl>
    <w:lvl w:ilvl="7" w:tplc="FD4041FA">
      <w:start w:val="1"/>
      <w:numFmt w:val="decimal"/>
      <w:lvlText w:val="%8."/>
      <w:lvlJc w:val="left"/>
      <w:pPr>
        <w:ind w:left="1020" w:hanging="360"/>
      </w:pPr>
    </w:lvl>
    <w:lvl w:ilvl="8" w:tplc="85186FE2">
      <w:start w:val="1"/>
      <w:numFmt w:val="decimal"/>
      <w:lvlText w:val="%9."/>
      <w:lvlJc w:val="left"/>
      <w:pPr>
        <w:ind w:left="1020" w:hanging="360"/>
      </w:pPr>
    </w:lvl>
  </w:abstractNum>
  <w:abstractNum w:abstractNumId="8" w15:restartNumberingAfterBreak="0">
    <w:nsid w:val="16224E93"/>
    <w:multiLevelType w:val="hybridMultilevel"/>
    <w:tmpl w:val="5F20C5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D80880"/>
    <w:multiLevelType w:val="hybridMultilevel"/>
    <w:tmpl w:val="883853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EA71608"/>
    <w:multiLevelType w:val="hybridMultilevel"/>
    <w:tmpl w:val="69A6A1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BC64FBFA">
      <w:numFmt w:val="bullet"/>
      <w:lvlText w:val="•"/>
      <w:lvlJc w:val="left"/>
      <w:pPr>
        <w:ind w:left="2150" w:hanging="710"/>
      </w:pPr>
      <w:rPr>
        <w:rFonts w:ascii="Arial" w:eastAsiaTheme="minorHAnsi" w:hAnsi="Arial" w:cs="Arial"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D026C4"/>
    <w:multiLevelType w:val="hybridMultilevel"/>
    <w:tmpl w:val="EEC20C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27638A6"/>
    <w:multiLevelType w:val="hybridMultilevel"/>
    <w:tmpl w:val="C9984338"/>
    <w:lvl w:ilvl="0" w:tplc="1E3C379A">
      <w:start w:val="1"/>
      <w:numFmt w:val="decimal"/>
      <w:lvlText w:val="%1."/>
      <w:lvlJc w:val="left"/>
      <w:pPr>
        <w:ind w:left="1020" w:hanging="360"/>
      </w:pPr>
    </w:lvl>
    <w:lvl w:ilvl="1" w:tplc="70469F76">
      <w:start w:val="1"/>
      <w:numFmt w:val="decimal"/>
      <w:lvlText w:val="%2."/>
      <w:lvlJc w:val="left"/>
      <w:pPr>
        <w:ind w:left="1020" w:hanging="360"/>
      </w:pPr>
    </w:lvl>
    <w:lvl w:ilvl="2" w:tplc="E7D68E36">
      <w:start w:val="1"/>
      <w:numFmt w:val="decimal"/>
      <w:lvlText w:val="%3."/>
      <w:lvlJc w:val="left"/>
      <w:pPr>
        <w:ind w:left="1020" w:hanging="360"/>
      </w:pPr>
    </w:lvl>
    <w:lvl w:ilvl="3" w:tplc="20C46348">
      <w:start w:val="1"/>
      <w:numFmt w:val="decimal"/>
      <w:lvlText w:val="%4."/>
      <w:lvlJc w:val="left"/>
      <w:pPr>
        <w:ind w:left="1020" w:hanging="360"/>
      </w:pPr>
    </w:lvl>
    <w:lvl w:ilvl="4" w:tplc="2936632C">
      <w:start w:val="1"/>
      <w:numFmt w:val="decimal"/>
      <w:lvlText w:val="%5."/>
      <w:lvlJc w:val="left"/>
      <w:pPr>
        <w:ind w:left="1020" w:hanging="360"/>
      </w:pPr>
    </w:lvl>
    <w:lvl w:ilvl="5" w:tplc="25A8E2E4">
      <w:start w:val="1"/>
      <w:numFmt w:val="decimal"/>
      <w:lvlText w:val="%6."/>
      <w:lvlJc w:val="left"/>
      <w:pPr>
        <w:ind w:left="1020" w:hanging="360"/>
      </w:pPr>
    </w:lvl>
    <w:lvl w:ilvl="6" w:tplc="0164A70C">
      <w:start w:val="1"/>
      <w:numFmt w:val="decimal"/>
      <w:lvlText w:val="%7."/>
      <w:lvlJc w:val="left"/>
      <w:pPr>
        <w:ind w:left="1020" w:hanging="360"/>
      </w:pPr>
    </w:lvl>
    <w:lvl w:ilvl="7" w:tplc="0B8C5B1C">
      <w:start w:val="1"/>
      <w:numFmt w:val="decimal"/>
      <w:lvlText w:val="%8."/>
      <w:lvlJc w:val="left"/>
      <w:pPr>
        <w:ind w:left="1020" w:hanging="360"/>
      </w:pPr>
    </w:lvl>
    <w:lvl w:ilvl="8" w:tplc="BC58EC84">
      <w:start w:val="1"/>
      <w:numFmt w:val="decimal"/>
      <w:lvlText w:val="%9."/>
      <w:lvlJc w:val="left"/>
      <w:pPr>
        <w:ind w:left="1020" w:hanging="360"/>
      </w:pPr>
    </w:lvl>
  </w:abstractNum>
  <w:abstractNum w:abstractNumId="13" w15:restartNumberingAfterBreak="0">
    <w:nsid w:val="27634063"/>
    <w:multiLevelType w:val="hybridMultilevel"/>
    <w:tmpl w:val="BD76F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BE44A2"/>
    <w:multiLevelType w:val="hybridMultilevel"/>
    <w:tmpl w:val="845AE8E2"/>
    <w:lvl w:ilvl="0" w:tplc="D4A8EA36">
      <w:start w:val="1"/>
      <w:numFmt w:val="decimal"/>
      <w:lvlText w:val="%1."/>
      <w:lvlJc w:val="left"/>
      <w:pPr>
        <w:ind w:left="1020" w:hanging="360"/>
      </w:pPr>
    </w:lvl>
    <w:lvl w:ilvl="1" w:tplc="E10293D4">
      <w:start w:val="1"/>
      <w:numFmt w:val="decimal"/>
      <w:lvlText w:val="%2."/>
      <w:lvlJc w:val="left"/>
      <w:pPr>
        <w:ind w:left="1020" w:hanging="360"/>
      </w:pPr>
    </w:lvl>
    <w:lvl w:ilvl="2" w:tplc="D640DFA8">
      <w:start w:val="1"/>
      <w:numFmt w:val="decimal"/>
      <w:lvlText w:val="%3."/>
      <w:lvlJc w:val="left"/>
      <w:pPr>
        <w:ind w:left="1020" w:hanging="360"/>
      </w:pPr>
    </w:lvl>
    <w:lvl w:ilvl="3" w:tplc="C98C98A8">
      <w:start w:val="1"/>
      <w:numFmt w:val="decimal"/>
      <w:lvlText w:val="%4."/>
      <w:lvlJc w:val="left"/>
      <w:pPr>
        <w:ind w:left="1020" w:hanging="360"/>
      </w:pPr>
    </w:lvl>
    <w:lvl w:ilvl="4" w:tplc="EFB485CA">
      <w:start w:val="1"/>
      <w:numFmt w:val="decimal"/>
      <w:lvlText w:val="%5."/>
      <w:lvlJc w:val="left"/>
      <w:pPr>
        <w:ind w:left="1020" w:hanging="360"/>
      </w:pPr>
    </w:lvl>
    <w:lvl w:ilvl="5" w:tplc="10607CD0">
      <w:start w:val="1"/>
      <w:numFmt w:val="decimal"/>
      <w:lvlText w:val="%6."/>
      <w:lvlJc w:val="left"/>
      <w:pPr>
        <w:ind w:left="1020" w:hanging="360"/>
      </w:pPr>
    </w:lvl>
    <w:lvl w:ilvl="6" w:tplc="BBB465DA">
      <w:start w:val="1"/>
      <w:numFmt w:val="decimal"/>
      <w:lvlText w:val="%7."/>
      <w:lvlJc w:val="left"/>
      <w:pPr>
        <w:ind w:left="1020" w:hanging="360"/>
      </w:pPr>
    </w:lvl>
    <w:lvl w:ilvl="7" w:tplc="BBBE1620">
      <w:start w:val="1"/>
      <w:numFmt w:val="decimal"/>
      <w:lvlText w:val="%8."/>
      <w:lvlJc w:val="left"/>
      <w:pPr>
        <w:ind w:left="1020" w:hanging="360"/>
      </w:pPr>
    </w:lvl>
    <w:lvl w:ilvl="8" w:tplc="39E45A4E">
      <w:start w:val="1"/>
      <w:numFmt w:val="decimal"/>
      <w:lvlText w:val="%9."/>
      <w:lvlJc w:val="left"/>
      <w:pPr>
        <w:ind w:left="1020" w:hanging="360"/>
      </w:pPr>
    </w:lvl>
  </w:abstractNum>
  <w:abstractNum w:abstractNumId="15" w15:restartNumberingAfterBreak="0">
    <w:nsid w:val="28C966E8"/>
    <w:multiLevelType w:val="hybridMultilevel"/>
    <w:tmpl w:val="41B4E248"/>
    <w:lvl w:ilvl="0" w:tplc="77E27BC0">
      <w:start w:val="1"/>
      <w:numFmt w:val="decimal"/>
      <w:lvlText w:val="%1."/>
      <w:lvlJc w:val="left"/>
      <w:pPr>
        <w:ind w:left="1020" w:hanging="360"/>
      </w:pPr>
    </w:lvl>
    <w:lvl w:ilvl="1" w:tplc="0D4A1AF0">
      <w:start w:val="1"/>
      <w:numFmt w:val="decimal"/>
      <w:lvlText w:val="%2."/>
      <w:lvlJc w:val="left"/>
      <w:pPr>
        <w:ind w:left="1020" w:hanging="360"/>
      </w:pPr>
    </w:lvl>
    <w:lvl w:ilvl="2" w:tplc="D6F05DB6">
      <w:start w:val="1"/>
      <w:numFmt w:val="decimal"/>
      <w:lvlText w:val="%3."/>
      <w:lvlJc w:val="left"/>
      <w:pPr>
        <w:ind w:left="1020" w:hanging="360"/>
      </w:pPr>
    </w:lvl>
    <w:lvl w:ilvl="3" w:tplc="770682A6">
      <w:start w:val="1"/>
      <w:numFmt w:val="decimal"/>
      <w:lvlText w:val="%4."/>
      <w:lvlJc w:val="left"/>
      <w:pPr>
        <w:ind w:left="1020" w:hanging="360"/>
      </w:pPr>
    </w:lvl>
    <w:lvl w:ilvl="4" w:tplc="96C21F34">
      <w:start w:val="1"/>
      <w:numFmt w:val="decimal"/>
      <w:lvlText w:val="%5."/>
      <w:lvlJc w:val="left"/>
      <w:pPr>
        <w:ind w:left="1020" w:hanging="360"/>
      </w:pPr>
    </w:lvl>
    <w:lvl w:ilvl="5" w:tplc="5992D0C0">
      <w:start w:val="1"/>
      <w:numFmt w:val="decimal"/>
      <w:lvlText w:val="%6."/>
      <w:lvlJc w:val="left"/>
      <w:pPr>
        <w:ind w:left="1020" w:hanging="360"/>
      </w:pPr>
    </w:lvl>
    <w:lvl w:ilvl="6" w:tplc="E41A8024">
      <w:start w:val="1"/>
      <w:numFmt w:val="decimal"/>
      <w:lvlText w:val="%7."/>
      <w:lvlJc w:val="left"/>
      <w:pPr>
        <w:ind w:left="1020" w:hanging="360"/>
      </w:pPr>
    </w:lvl>
    <w:lvl w:ilvl="7" w:tplc="7C60F7D4">
      <w:start w:val="1"/>
      <w:numFmt w:val="decimal"/>
      <w:lvlText w:val="%8."/>
      <w:lvlJc w:val="left"/>
      <w:pPr>
        <w:ind w:left="1020" w:hanging="360"/>
      </w:pPr>
    </w:lvl>
    <w:lvl w:ilvl="8" w:tplc="0DACE2AE">
      <w:start w:val="1"/>
      <w:numFmt w:val="decimal"/>
      <w:lvlText w:val="%9."/>
      <w:lvlJc w:val="left"/>
      <w:pPr>
        <w:ind w:left="1020" w:hanging="360"/>
      </w:pPr>
    </w:lvl>
  </w:abstractNum>
  <w:abstractNum w:abstractNumId="16" w15:restartNumberingAfterBreak="0">
    <w:nsid w:val="2B2158A2"/>
    <w:multiLevelType w:val="hybridMultilevel"/>
    <w:tmpl w:val="E65007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D6B2E23"/>
    <w:multiLevelType w:val="hybridMultilevel"/>
    <w:tmpl w:val="48B6CA4C"/>
    <w:lvl w:ilvl="0" w:tplc="84A2DCDA">
      <w:start w:val="1"/>
      <w:numFmt w:val="decimal"/>
      <w:lvlText w:val="%1."/>
      <w:lvlJc w:val="left"/>
      <w:pPr>
        <w:ind w:left="1020" w:hanging="360"/>
      </w:pPr>
    </w:lvl>
    <w:lvl w:ilvl="1" w:tplc="11B48122">
      <w:start w:val="1"/>
      <w:numFmt w:val="decimal"/>
      <w:lvlText w:val="%2."/>
      <w:lvlJc w:val="left"/>
      <w:pPr>
        <w:ind w:left="1020" w:hanging="360"/>
      </w:pPr>
    </w:lvl>
    <w:lvl w:ilvl="2" w:tplc="89564498">
      <w:start w:val="1"/>
      <w:numFmt w:val="decimal"/>
      <w:lvlText w:val="%3."/>
      <w:lvlJc w:val="left"/>
      <w:pPr>
        <w:ind w:left="1020" w:hanging="360"/>
      </w:pPr>
    </w:lvl>
    <w:lvl w:ilvl="3" w:tplc="D026F214">
      <w:start w:val="1"/>
      <w:numFmt w:val="decimal"/>
      <w:lvlText w:val="%4."/>
      <w:lvlJc w:val="left"/>
      <w:pPr>
        <w:ind w:left="1020" w:hanging="360"/>
      </w:pPr>
    </w:lvl>
    <w:lvl w:ilvl="4" w:tplc="7C58A46E">
      <w:start w:val="1"/>
      <w:numFmt w:val="decimal"/>
      <w:lvlText w:val="%5."/>
      <w:lvlJc w:val="left"/>
      <w:pPr>
        <w:ind w:left="1020" w:hanging="360"/>
      </w:pPr>
    </w:lvl>
    <w:lvl w:ilvl="5" w:tplc="A89C1BD4">
      <w:start w:val="1"/>
      <w:numFmt w:val="decimal"/>
      <w:lvlText w:val="%6."/>
      <w:lvlJc w:val="left"/>
      <w:pPr>
        <w:ind w:left="1020" w:hanging="360"/>
      </w:pPr>
    </w:lvl>
    <w:lvl w:ilvl="6" w:tplc="01567F0E">
      <w:start w:val="1"/>
      <w:numFmt w:val="decimal"/>
      <w:lvlText w:val="%7."/>
      <w:lvlJc w:val="left"/>
      <w:pPr>
        <w:ind w:left="1020" w:hanging="360"/>
      </w:pPr>
    </w:lvl>
    <w:lvl w:ilvl="7" w:tplc="E1F4D92E">
      <w:start w:val="1"/>
      <w:numFmt w:val="decimal"/>
      <w:lvlText w:val="%8."/>
      <w:lvlJc w:val="left"/>
      <w:pPr>
        <w:ind w:left="1020" w:hanging="360"/>
      </w:pPr>
    </w:lvl>
    <w:lvl w:ilvl="8" w:tplc="77B85FB8">
      <w:start w:val="1"/>
      <w:numFmt w:val="decimal"/>
      <w:lvlText w:val="%9."/>
      <w:lvlJc w:val="left"/>
      <w:pPr>
        <w:ind w:left="1020" w:hanging="360"/>
      </w:pPr>
    </w:lvl>
  </w:abstractNum>
  <w:abstractNum w:abstractNumId="18" w15:restartNumberingAfterBreak="0">
    <w:nsid w:val="2DA96268"/>
    <w:multiLevelType w:val="hybridMultilevel"/>
    <w:tmpl w:val="1798A4AC"/>
    <w:lvl w:ilvl="0" w:tplc="E648FA40">
      <w:start w:val="1"/>
      <w:numFmt w:val="decimal"/>
      <w:lvlText w:val="%1."/>
      <w:lvlJc w:val="left"/>
      <w:pPr>
        <w:ind w:left="1020" w:hanging="360"/>
      </w:pPr>
    </w:lvl>
    <w:lvl w:ilvl="1" w:tplc="24E6FF18">
      <w:start w:val="1"/>
      <w:numFmt w:val="decimal"/>
      <w:lvlText w:val="%2."/>
      <w:lvlJc w:val="left"/>
      <w:pPr>
        <w:ind w:left="1020" w:hanging="360"/>
      </w:pPr>
    </w:lvl>
    <w:lvl w:ilvl="2" w:tplc="EA08EBFE">
      <w:start w:val="1"/>
      <w:numFmt w:val="decimal"/>
      <w:lvlText w:val="%3."/>
      <w:lvlJc w:val="left"/>
      <w:pPr>
        <w:ind w:left="1020" w:hanging="360"/>
      </w:pPr>
    </w:lvl>
    <w:lvl w:ilvl="3" w:tplc="1460FE38">
      <w:start w:val="1"/>
      <w:numFmt w:val="decimal"/>
      <w:lvlText w:val="%4."/>
      <w:lvlJc w:val="left"/>
      <w:pPr>
        <w:ind w:left="1020" w:hanging="360"/>
      </w:pPr>
    </w:lvl>
    <w:lvl w:ilvl="4" w:tplc="7408C162">
      <w:start w:val="1"/>
      <w:numFmt w:val="decimal"/>
      <w:lvlText w:val="%5."/>
      <w:lvlJc w:val="left"/>
      <w:pPr>
        <w:ind w:left="1020" w:hanging="360"/>
      </w:pPr>
    </w:lvl>
    <w:lvl w:ilvl="5" w:tplc="3EBE9062">
      <w:start w:val="1"/>
      <w:numFmt w:val="decimal"/>
      <w:lvlText w:val="%6."/>
      <w:lvlJc w:val="left"/>
      <w:pPr>
        <w:ind w:left="1020" w:hanging="360"/>
      </w:pPr>
    </w:lvl>
    <w:lvl w:ilvl="6" w:tplc="7B94814E">
      <w:start w:val="1"/>
      <w:numFmt w:val="decimal"/>
      <w:lvlText w:val="%7."/>
      <w:lvlJc w:val="left"/>
      <w:pPr>
        <w:ind w:left="1020" w:hanging="360"/>
      </w:pPr>
    </w:lvl>
    <w:lvl w:ilvl="7" w:tplc="1F9AA968">
      <w:start w:val="1"/>
      <w:numFmt w:val="decimal"/>
      <w:lvlText w:val="%8."/>
      <w:lvlJc w:val="left"/>
      <w:pPr>
        <w:ind w:left="1020" w:hanging="360"/>
      </w:pPr>
    </w:lvl>
    <w:lvl w:ilvl="8" w:tplc="A67EA766">
      <w:start w:val="1"/>
      <w:numFmt w:val="decimal"/>
      <w:lvlText w:val="%9."/>
      <w:lvlJc w:val="left"/>
      <w:pPr>
        <w:ind w:left="1020" w:hanging="360"/>
      </w:pPr>
    </w:lvl>
  </w:abstractNum>
  <w:abstractNum w:abstractNumId="19"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20" w15:restartNumberingAfterBreak="0">
    <w:nsid w:val="316779D9"/>
    <w:multiLevelType w:val="hybridMultilevel"/>
    <w:tmpl w:val="73F4F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32D0A88"/>
    <w:multiLevelType w:val="hybridMultilevel"/>
    <w:tmpl w:val="489279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5814A06"/>
    <w:multiLevelType w:val="hybridMultilevel"/>
    <w:tmpl w:val="107814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1885221"/>
    <w:multiLevelType w:val="hybridMultilevel"/>
    <w:tmpl w:val="27400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2D348B9"/>
    <w:multiLevelType w:val="hybridMultilevel"/>
    <w:tmpl w:val="3B3A7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67181F"/>
    <w:multiLevelType w:val="hybridMultilevel"/>
    <w:tmpl w:val="26C49A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774AD6"/>
    <w:multiLevelType w:val="hybridMultilevel"/>
    <w:tmpl w:val="6046F6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9DB00C6"/>
    <w:multiLevelType w:val="hybridMultilevel"/>
    <w:tmpl w:val="B740AF20"/>
    <w:lvl w:ilvl="0" w:tplc="E48EA968">
      <w:start w:val="1"/>
      <w:numFmt w:val="decimal"/>
      <w:lvlText w:val="%1."/>
      <w:lvlJc w:val="left"/>
      <w:pPr>
        <w:ind w:left="1020" w:hanging="360"/>
      </w:pPr>
    </w:lvl>
    <w:lvl w:ilvl="1" w:tplc="643CC9A8">
      <w:start w:val="1"/>
      <w:numFmt w:val="decimal"/>
      <w:lvlText w:val="%2."/>
      <w:lvlJc w:val="left"/>
      <w:pPr>
        <w:ind w:left="1020" w:hanging="360"/>
      </w:pPr>
    </w:lvl>
    <w:lvl w:ilvl="2" w:tplc="C19ADBD8">
      <w:start w:val="1"/>
      <w:numFmt w:val="decimal"/>
      <w:lvlText w:val="%3."/>
      <w:lvlJc w:val="left"/>
      <w:pPr>
        <w:ind w:left="1020" w:hanging="360"/>
      </w:pPr>
    </w:lvl>
    <w:lvl w:ilvl="3" w:tplc="A126DA7E">
      <w:start w:val="1"/>
      <w:numFmt w:val="decimal"/>
      <w:lvlText w:val="%4."/>
      <w:lvlJc w:val="left"/>
      <w:pPr>
        <w:ind w:left="1020" w:hanging="360"/>
      </w:pPr>
    </w:lvl>
    <w:lvl w:ilvl="4" w:tplc="D56E8782">
      <w:start w:val="1"/>
      <w:numFmt w:val="decimal"/>
      <w:lvlText w:val="%5."/>
      <w:lvlJc w:val="left"/>
      <w:pPr>
        <w:ind w:left="1020" w:hanging="360"/>
      </w:pPr>
    </w:lvl>
    <w:lvl w:ilvl="5" w:tplc="15ACA88A">
      <w:start w:val="1"/>
      <w:numFmt w:val="decimal"/>
      <w:lvlText w:val="%6."/>
      <w:lvlJc w:val="left"/>
      <w:pPr>
        <w:ind w:left="1020" w:hanging="360"/>
      </w:pPr>
    </w:lvl>
    <w:lvl w:ilvl="6" w:tplc="39A493DC">
      <w:start w:val="1"/>
      <w:numFmt w:val="decimal"/>
      <w:lvlText w:val="%7."/>
      <w:lvlJc w:val="left"/>
      <w:pPr>
        <w:ind w:left="1020" w:hanging="360"/>
      </w:pPr>
    </w:lvl>
    <w:lvl w:ilvl="7" w:tplc="D636565E">
      <w:start w:val="1"/>
      <w:numFmt w:val="decimal"/>
      <w:lvlText w:val="%8."/>
      <w:lvlJc w:val="left"/>
      <w:pPr>
        <w:ind w:left="1020" w:hanging="360"/>
      </w:pPr>
    </w:lvl>
    <w:lvl w:ilvl="8" w:tplc="CBBC6E7A">
      <w:start w:val="1"/>
      <w:numFmt w:val="decimal"/>
      <w:lvlText w:val="%9."/>
      <w:lvlJc w:val="left"/>
      <w:pPr>
        <w:ind w:left="1020" w:hanging="360"/>
      </w:pPr>
    </w:lvl>
  </w:abstractNum>
  <w:abstractNum w:abstractNumId="28" w15:restartNumberingAfterBreak="0">
    <w:nsid w:val="5CE471BD"/>
    <w:multiLevelType w:val="hybridMultilevel"/>
    <w:tmpl w:val="8CF875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3C5CEF"/>
    <w:multiLevelType w:val="hybridMultilevel"/>
    <w:tmpl w:val="9AA09AE0"/>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0" w15:restartNumberingAfterBreak="0">
    <w:nsid w:val="6F707DB5"/>
    <w:multiLevelType w:val="hybridMultilevel"/>
    <w:tmpl w:val="C128CE1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37D453D"/>
    <w:multiLevelType w:val="hybridMultilevel"/>
    <w:tmpl w:val="5C9C63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5D364D9"/>
    <w:multiLevelType w:val="hybridMultilevel"/>
    <w:tmpl w:val="E8022AE8"/>
    <w:lvl w:ilvl="0" w:tplc="7A7AF8C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5D54B87"/>
    <w:multiLevelType w:val="hybridMultilevel"/>
    <w:tmpl w:val="2F040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FFC3A17"/>
    <w:multiLevelType w:val="hybridMultilevel"/>
    <w:tmpl w:val="93CEC2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5" w:hanging="360"/>
      </w:pPr>
      <w:rPr>
        <w:rFonts w:ascii="Courier New" w:hAnsi="Courier New" w:cs="Courier New" w:hint="default"/>
      </w:rPr>
    </w:lvl>
    <w:lvl w:ilvl="2" w:tplc="04090005">
      <w:start w:val="1"/>
      <w:numFmt w:val="bullet"/>
      <w:lvlText w:val=""/>
      <w:lvlJc w:val="left"/>
      <w:pPr>
        <w:ind w:left="121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50085779">
    <w:abstractNumId w:val="10"/>
  </w:num>
  <w:num w:numId="2" w16cid:durableId="1916432962">
    <w:abstractNumId w:val="8"/>
  </w:num>
  <w:num w:numId="3" w16cid:durableId="2051685489">
    <w:abstractNumId w:val="30"/>
  </w:num>
  <w:num w:numId="4" w16cid:durableId="379944902">
    <w:abstractNumId w:val="22"/>
  </w:num>
  <w:num w:numId="5" w16cid:durableId="1591156335">
    <w:abstractNumId w:val="32"/>
  </w:num>
  <w:num w:numId="6" w16cid:durableId="1576276939">
    <w:abstractNumId w:val="2"/>
  </w:num>
  <w:num w:numId="7" w16cid:durableId="1860510439">
    <w:abstractNumId w:val="11"/>
  </w:num>
  <w:num w:numId="8" w16cid:durableId="1376586111">
    <w:abstractNumId w:val="34"/>
  </w:num>
  <w:num w:numId="9" w16cid:durableId="308559315">
    <w:abstractNumId w:val="4"/>
  </w:num>
  <w:num w:numId="10" w16cid:durableId="2020814851">
    <w:abstractNumId w:val="13"/>
  </w:num>
  <w:num w:numId="11" w16cid:durableId="216747739">
    <w:abstractNumId w:val="31"/>
  </w:num>
  <w:num w:numId="12" w16cid:durableId="1905679063">
    <w:abstractNumId w:val="23"/>
  </w:num>
  <w:num w:numId="13" w16cid:durableId="780882516">
    <w:abstractNumId w:val="16"/>
  </w:num>
  <w:num w:numId="14" w16cid:durableId="1735202238">
    <w:abstractNumId w:val="19"/>
  </w:num>
  <w:num w:numId="15" w16cid:durableId="1059868308">
    <w:abstractNumId w:val="26"/>
  </w:num>
  <w:num w:numId="16" w16cid:durableId="1551266451">
    <w:abstractNumId w:val="28"/>
  </w:num>
  <w:num w:numId="17" w16cid:durableId="607933766">
    <w:abstractNumId w:val="20"/>
  </w:num>
  <w:num w:numId="18" w16cid:durableId="1134834483">
    <w:abstractNumId w:val="33"/>
  </w:num>
  <w:num w:numId="19" w16cid:durableId="1799252575">
    <w:abstractNumId w:val="3"/>
  </w:num>
  <w:num w:numId="20" w16cid:durableId="959149457">
    <w:abstractNumId w:val="5"/>
  </w:num>
  <w:num w:numId="21" w16cid:durableId="673842575">
    <w:abstractNumId w:val="29"/>
  </w:num>
  <w:num w:numId="22" w16cid:durableId="920142959">
    <w:abstractNumId w:val="18"/>
  </w:num>
  <w:num w:numId="23" w16cid:durableId="1749420894">
    <w:abstractNumId w:val="7"/>
  </w:num>
  <w:num w:numId="24" w16cid:durableId="1514687476">
    <w:abstractNumId w:val="27"/>
  </w:num>
  <w:num w:numId="25" w16cid:durableId="1366903832">
    <w:abstractNumId w:val="17"/>
  </w:num>
  <w:num w:numId="26" w16cid:durableId="1875071485">
    <w:abstractNumId w:val="15"/>
  </w:num>
  <w:num w:numId="27" w16cid:durableId="1947692084">
    <w:abstractNumId w:val="14"/>
  </w:num>
  <w:num w:numId="28" w16cid:durableId="232813461">
    <w:abstractNumId w:val="12"/>
  </w:num>
  <w:num w:numId="29" w16cid:durableId="128980138">
    <w:abstractNumId w:val="0"/>
  </w:num>
  <w:num w:numId="30" w16cid:durableId="111560602">
    <w:abstractNumId w:val="25"/>
  </w:num>
  <w:num w:numId="31" w16cid:durableId="1246113498">
    <w:abstractNumId w:val="24"/>
  </w:num>
  <w:num w:numId="32" w16cid:durableId="489563195">
    <w:abstractNumId w:val="9"/>
  </w:num>
  <w:num w:numId="33" w16cid:durableId="1390685017">
    <w:abstractNumId w:val="21"/>
  </w:num>
  <w:num w:numId="34" w16cid:durableId="713041244">
    <w:abstractNumId w:val="1"/>
  </w:num>
  <w:num w:numId="35" w16cid:durableId="1598829311">
    <w:abstractNumId w:val="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TrackMoves/>
  <w:doNotTrackFormatting/>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ccine Elsevier &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vxw9aa2wtvzwiedfx2x5wphf50wtwpffvwt&quot;&gt;EN-Zoster-097&lt;record-ids&gt;&lt;item&gt;2&lt;/item&gt;&lt;item&gt;6&lt;/item&gt;&lt;item&gt;7&lt;/item&gt;&lt;item&gt;8&lt;/item&gt;&lt;item&gt;9&lt;/item&gt;&lt;item&gt;10&lt;/item&gt;&lt;item&gt;11&lt;/item&gt;&lt;item&gt;12&lt;/item&gt;&lt;item&gt;13&lt;/item&gt;&lt;item&gt;14&lt;/item&gt;&lt;item&gt;17&lt;/item&gt;&lt;item&gt;21&lt;/item&gt;&lt;item&gt;23&lt;/item&gt;&lt;item&gt;27&lt;/item&gt;&lt;item&gt;28&lt;/item&gt;&lt;item&gt;29&lt;/item&gt;&lt;item&gt;31&lt;/item&gt;&lt;item&gt;34&lt;/item&gt;&lt;item&gt;35&lt;/item&gt;&lt;item&gt;36&lt;/item&gt;&lt;item&gt;39&lt;/item&gt;&lt;item&gt;41&lt;/item&gt;&lt;item&gt;42&lt;/item&gt;&lt;item&gt;43&lt;/item&gt;&lt;item&gt;44&lt;/item&gt;&lt;item&gt;45&lt;/item&gt;&lt;item&gt;50&lt;/item&gt;&lt;item&gt;51&lt;/item&gt;&lt;item&gt;53&lt;/item&gt;&lt;item&gt;54&lt;/item&gt;&lt;item&gt;55&lt;/item&gt;&lt;item&gt;56&lt;/item&gt;&lt;item&gt;60&lt;/item&gt;&lt;item&gt;61&lt;/item&gt;&lt;item&gt;62&lt;/item&gt;&lt;item&gt;63&lt;/item&gt;&lt;/record-ids&gt;&lt;/item&gt;&lt;/Libraries&gt;"/>
  </w:docVars>
  <w:rsids>
    <w:rsidRoot w:val="006D67B4"/>
    <w:rsid w:val="00000167"/>
    <w:rsid w:val="000002EB"/>
    <w:rsid w:val="000002F5"/>
    <w:rsid w:val="00000D03"/>
    <w:rsid w:val="0000140B"/>
    <w:rsid w:val="00001523"/>
    <w:rsid w:val="00001C2F"/>
    <w:rsid w:val="00001CA8"/>
    <w:rsid w:val="00002F9F"/>
    <w:rsid w:val="000033BC"/>
    <w:rsid w:val="00003833"/>
    <w:rsid w:val="00003A1A"/>
    <w:rsid w:val="00004730"/>
    <w:rsid w:val="00004C9F"/>
    <w:rsid w:val="00004E23"/>
    <w:rsid w:val="00005446"/>
    <w:rsid w:val="00005607"/>
    <w:rsid w:val="000063AE"/>
    <w:rsid w:val="00006862"/>
    <w:rsid w:val="00006ACC"/>
    <w:rsid w:val="00006F5E"/>
    <w:rsid w:val="00006FB3"/>
    <w:rsid w:val="00007405"/>
    <w:rsid w:val="00007D0B"/>
    <w:rsid w:val="00007D5D"/>
    <w:rsid w:val="00007E4A"/>
    <w:rsid w:val="00007F39"/>
    <w:rsid w:val="000102C1"/>
    <w:rsid w:val="0001084C"/>
    <w:rsid w:val="00010DEB"/>
    <w:rsid w:val="000113C1"/>
    <w:rsid w:val="00012229"/>
    <w:rsid w:val="000125A8"/>
    <w:rsid w:val="00012A43"/>
    <w:rsid w:val="00012C18"/>
    <w:rsid w:val="00013739"/>
    <w:rsid w:val="000138B8"/>
    <w:rsid w:val="00013D64"/>
    <w:rsid w:val="00013F16"/>
    <w:rsid w:val="00014AAE"/>
    <w:rsid w:val="00015069"/>
    <w:rsid w:val="000150C0"/>
    <w:rsid w:val="00015AB4"/>
    <w:rsid w:val="00015E03"/>
    <w:rsid w:val="00015F00"/>
    <w:rsid w:val="0001622D"/>
    <w:rsid w:val="00016236"/>
    <w:rsid w:val="000162FF"/>
    <w:rsid w:val="00016653"/>
    <w:rsid w:val="00016883"/>
    <w:rsid w:val="00016BAE"/>
    <w:rsid w:val="00017332"/>
    <w:rsid w:val="00020438"/>
    <w:rsid w:val="00020AE9"/>
    <w:rsid w:val="00020DD3"/>
    <w:rsid w:val="00021017"/>
    <w:rsid w:val="00021312"/>
    <w:rsid w:val="00021CA6"/>
    <w:rsid w:val="00022B3A"/>
    <w:rsid w:val="0002325C"/>
    <w:rsid w:val="00023A0F"/>
    <w:rsid w:val="00023FD2"/>
    <w:rsid w:val="00024056"/>
    <w:rsid w:val="00024A8C"/>
    <w:rsid w:val="00024C75"/>
    <w:rsid w:val="00024D55"/>
    <w:rsid w:val="00024DE1"/>
    <w:rsid w:val="00025A6C"/>
    <w:rsid w:val="00026098"/>
    <w:rsid w:val="00026B62"/>
    <w:rsid w:val="00026C65"/>
    <w:rsid w:val="00027720"/>
    <w:rsid w:val="00027C4D"/>
    <w:rsid w:val="00030139"/>
    <w:rsid w:val="0003098B"/>
    <w:rsid w:val="00030AA1"/>
    <w:rsid w:val="0003177D"/>
    <w:rsid w:val="00031D3B"/>
    <w:rsid w:val="000325FA"/>
    <w:rsid w:val="0003289F"/>
    <w:rsid w:val="00032CE3"/>
    <w:rsid w:val="00032D9B"/>
    <w:rsid w:val="00033162"/>
    <w:rsid w:val="00033221"/>
    <w:rsid w:val="000332B7"/>
    <w:rsid w:val="00033468"/>
    <w:rsid w:val="00033C1D"/>
    <w:rsid w:val="000340E8"/>
    <w:rsid w:val="0003442C"/>
    <w:rsid w:val="0003444D"/>
    <w:rsid w:val="00034769"/>
    <w:rsid w:val="00034827"/>
    <w:rsid w:val="00034DE9"/>
    <w:rsid w:val="0003564A"/>
    <w:rsid w:val="00035771"/>
    <w:rsid w:val="000357E2"/>
    <w:rsid w:val="0003582A"/>
    <w:rsid w:val="00036CB3"/>
    <w:rsid w:val="00036DC6"/>
    <w:rsid w:val="000371FC"/>
    <w:rsid w:val="000377D6"/>
    <w:rsid w:val="000379E5"/>
    <w:rsid w:val="00037B2A"/>
    <w:rsid w:val="00037B90"/>
    <w:rsid w:val="00037CD9"/>
    <w:rsid w:val="00037E3A"/>
    <w:rsid w:val="00040A0F"/>
    <w:rsid w:val="00040AA0"/>
    <w:rsid w:val="00040AE0"/>
    <w:rsid w:val="00040F03"/>
    <w:rsid w:val="000410CC"/>
    <w:rsid w:val="000418A3"/>
    <w:rsid w:val="000418E2"/>
    <w:rsid w:val="00041B40"/>
    <w:rsid w:val="00042426"/>
    <w:rsid w:val="000426C5"/>
    <w:rsid w:val="00042D0F"/>
    <w:rsid w:val="0004342B"/>
    <w:rsid w:val="0004362A"/>
    <w:rsid w:val="000439BC"/>
    <w:rsid w:val="00043ED0"/>
    <w:rsid w:val="00043FE0"/>
    <w:rsid w:val="0004415C"/>
    <w:rsid w:val="00044C6D"/>
    <w:rsid w:val="00045446"/>
    <w:rsid w:val="0004547E"/>
    <w:rsid w:val="00045815"/>
    <w:rsid w:val="00045819"/>
    <w:rsid w:val="00050FC3"/>
    <w:rsid w:val="00050FFE"/>
    <w:rsid w:val="00051AA0"/>
    <w:rsid w:val="00052007"/>
    <w:rsid w:val="00052661"/>
    <w:rsid w:val="00052828"/>
    <w:rsid w:val="00052934"/>
    <w:rsid w:val="00052BAA"/>
    <w:rsid w:val="0005314A"/>
    <w:rsid w:val="00053501"/>
    <w:rsid w:val="0005379C"/>
    <w:rsid w:val="00053C3F"/>
    <w:rsid w:val="000540A7"/>
    <w:rsid w:val="000540EE"/>
    <w:rsid w:val="00054482"/>
    <w:rsid w:val="0005454E"/>
    <w:rsid w:val="00054B26"/>
    <w:rsid w:val="00054DD4"/>
    <w:rsid w:val="0005587D"/>
    <w:rsid w:val="00055C2F"/>
    <w:rsid w:val="00056373"/>
    <w:rsid w:val="00056428"/>
    <w:rsid w:val="00056A4B"/>
    <w:rsid w:val="00056AB8"/>
    <w:rsid w:val="00056C4A"/>
    <w:rsid w:val="000573C6"/>
    <w:rsid w:val="000573FC"/>
    <w:rsid w:val="000574E8"/>
    <w:rsid w:val="00057572"/>
    <w:rsid w:val="000578B2"/>
    <w:rsid w:val="00057956"/>
    <w:rsid w:val="00057B1C"/>
    <w:rsid w:val="00057FF9"/>
    <w:rsid w:val="00060104"/>
    <w:rsid w:val="000601AF"/>
    <w:rsid w:val="000601C8"/>
    <w:rsid w:val="00060325"/>
    <w:rsid w:val="00060C4B"/>
    <w:rsid w:val="000612CE"/>
    <w:rsid w:val="000619C5"/>
    <w:rsid w:val="000619F4"/>
    <w:rsid w:val="00061C81"/>
    <w:rsid w:val="00061CE6"/>
    <w:rsid w:val="0006201E"/>
    <w:rsid w:val="000623A5"/>
    <w:rsid w:val="000632F2"/>
    <w:rsid w:val="0006348D"/>
    <w:rsid w:val="000635B6"/>
    <w:rsid w:val="000636FF"/>
    <w:rsid w:val="00065181"/>
    <w:rsid w:val="00065232"/>
    <w:rsid w:val="00065949"/>
    <w:rsid w:val="0006598E"/>
    <w:rsid w:val="00065B2B"/>
    <w:rsid w:val="00065CA7"/>
    <w:rsid w:val="0006634C"/>
    <w:rsid w:val="00066B18"/>
    <w:rsid w:val="00066CC1"/>
    <w:rsid w:val="00067037"/>
    <w:rsid w:val="00067226"/>
    <w:rsid w:val="00067389"/>
    <w:rsid w:val="000679F9"/>
    <w:rsid w:val="00067C54"/>
    <w:rsid w:val="00067D1B"/>
    <w:rsid w:val="00067E07"/>
    <w:rsid w:val="00070036"/>
    <w:rsid w:val="00070965"/>
    <w:rsid w:val="00070F6D"/>
    <w:rsid w:val="000711F7"/>
    <w:rsid w:val="00071407"/>
    <w:rsid w:val="00071970"/>
    <w:rsid w:val="00071C3D"/>
    <w:rsid w:val="00072243"/>
    <w:rsid w:val="0007257E"/>
    <w:rsid w:val="00072A57"/>
    <w:rsid w:val="0007375A"/>
    <w:rsid w:val="000737FD"/>
    <w:rsid w:val="0007387A"/>
    <w:rsid w:val="0007461A"/>
    <w:rsid w:val="000746FB"/>
    <w:rsid w:val="00074892"/>
    <w:rsid w:val="00074BFE"/>
    <w:rsid w:val="00074CC9"/>
    <w:rsid w:val="00074DC3"/>
    <w:rsid w:val="0007543A"/>
    <w:rsid w:val="0007544B"/>
    <w:rsid w:val="000759B6"/>
    <w:rsid w:val="0007604E"/>
    <w:rsid w:val="00076333"/>
    <w:rsid w:val="00076725"/>
    <w:rsid w:val="00076CF0"/>
    <w:rsid w:val="00077236"/>
    <w:rsid w:val="0007758A"/>
    <w:rsid w:val="000778CE"/>
    <w:rsid w:val="00077B8D"/>
    <w:rsid w:val="00077C75"/>
    <w:rsid w:val="000802DD"/>
    <w:rsid w:val="00080C8A"/>
    <w:rsid w:val="00080DA2"/>
    <w:rsid w:val="000818E9"/>
    <w:rsid w:val="00081E46"/>
    <w:rsid w:val="000820D9"/>
    <w:rsid w:val="00082402"/>
    <w:rsid w:val="00082491"/>
    <w:rsid w:val="000826E6"/>
    <w:rsid w:val="00082910"/>
    <w:rsid w:val="00082E6F"/>
    <w:rsid w:val="000839C2"/>
    <w:rsid w:val="00083D76"/>
    <w:rsid w:val="00083F73"/>
    <w:rsid w:val="000843A1"/>
    <w:rsid w:val="00084671"/>
    <w:rsid w:val="000846CE"/>
    <w:rsid w:val="000850D7"/>
    <w:rsid w:val="000852B1"/>
    <w:rsid w:val="0008548B"/>
    <w:rsid w:val="0008620C"/>
    <w:rsid w:val="0008658F"/>
    <w:rsid w:val="00086AC5"/>
    <w:rsid w:val="00086D15"/>
    <w:rsid w:val="00086D73"/>
    <w:rsid w:val="00086DF0"/>
    <w:rsid w:val="000870B5"/>
    <w:rsid w:val="00087202"/>
    <w:rsid w:val="00087330"/>
    <w:rsid w:val="00087BE6"/>
    <w:rsid w:val="00087E7F"/>
    <w:rsid w:val="00090372"/>
    <w:rsid w:val="00090726"/>
    <w:rsid w:val="0009083D"/>
    <w:rsid w:val="00090F57"/>
    <w:rsid w:val="00091519"/>
    <w:rsid w:val="00091BF3"/>
    <w:rsid w:val="00092482"/>
    <w:rsid w:val="000927C1"/>
    <w:rsid w:val="0009296B"/>
    <w:rsid w:val="000929A4"/>
    <w:rsid w:val="00092DE5"/>
    <w:rsid w:val="00092E22"/>
    <w:rsid w:val="00092F8B"/>
    <w:rsid w:val="0009334B"/>
    <w:rsid w:val="0009399B"/>
    <w:rsid w:val="000939E3"/>
    <w:rsid w:val="00093BB0"/>
    <w:rsid w:val="00093C15"/>
    <w:rsid w:val="00093E9A"/>
    <w:rsid w:val="00094833"/>
    <w:rsid w:val="00094A05"/>
    <w:rsid w:val="0009565B"/>
    <w:rsid w:val="00095671"/>
    <w:rsid w:val="00095C42"/>
    <w:rsid w:val="00095D3C"/>
    <w:rsid w:val="00095EB0"/>
    <w:rsid w:val="000960FB"/>
    <w:rsid w:val="00096721"/>
    <w:rsid w:val="000968DC"/>
    <w:rsid w:val="00096BF7"/>
    <w:rsid w:val="00096F69"/>
    <w:rsid w:val="000971B0"/>
    <w:rsid w:val="000974A3"/>
    <w:rsid w:val="00097767"/>
    <w:rsid w:val="000A072D"/>
    <w:rsid w:val="000A0EF5"/>
    <w:rsid w:val="000A1535"/>
    <w:rsid w:val="000A190E"/>
    <w:rsid w:val="000A1BBC"/>
    <w:rsid w:val="000A204D"/>
    <w:rsid w:val="000A2A6B"/>
    <w:rsid w:val="000A2BDD"/>
    <w:rsid w:val="000A2F6B"/>
    <w:rsid w:val="000A3133"/>
    <w:rsid w:val="000A319E"/>
    <w:rsid w:val="000A3315"/>
    <w:rsid w:val="000A39FB"/>
    <w:rsid w:val="000A41DF"/>
    <w:rsid w:val="000A444E"/>
    <w:rsid w:val="000A4653"/>
    <w:rsid w:val="000A4D61"/>
    <w:rsid w:val="000A4DB7"/>
    <w:rsid w:val="000A4E39"/>
    <w:rsid w:val="000A4E5C"/>
    <w:rsid w:val="000A5805"/>
    <w:rsid w:val="000A65E9"/>
    <w:rsid w:val="000A6882"/>
    <w:rsid w:val="000A7076"/>
    <w:rsid w:val="000B0030"/>
    <w:rsid w:val="000B019E"/>
    <w:rsid w:val="000B02B7"/>
    <w:rsid w:val="000B0486"/>
    <w:rsid w:val="000B08EF"/>
    <w:rsid w:val="000B109E"/>
    <w:rsid w:val="000B1467"/>
    <w:rsid w:val="000B1933"/>
    <w:rsid w:val="000B2060"/>
    <w:rsid w:val="000B214F"/>
    <w:rsid w:val="000B224E"/>
    <w:rsid w:val="000B34D4"/>
    <w:rsid w:val="000B381B"/>
    <w:rsid w:val="000B394E"/>
    <w:rsid w:val="000B3CB5"/>
    <w:rsid w:val="000B3CCE"/>
    <w:rsid w:val="000B3E5C"/>
    <w:rsid w:val="000B3F98"/>
    <w:rsid w:val="000B4D65"/>
    <w:rsid w:val="000B590D"/>
    <w:rsid w:val="000B6331"/>
    <w:rsid w:val="000B67A8"/>
    <w:rsid w:val="000B71DF"/>
    <w:rsid w:val="000B71E4"/>
    <w:rsid w:val="000B7444"/>
    <w:rsid w:val="000C0094"/>
    <w:rsid w:val="000C04C3"/>
    <w:rsid w:val="000C0711"/>
    <w:rsid w:val="000C0B4B"/>
    <w:rsid w:val="000C0CA6"/>
    <w:rsid w:val="000C0D97"/>
    <w:rsid w:val="000C0E3B"/>
    <w:rsid w:val="000C0E9A"/>
    <w:rsid w:val="000C12DE"/>
    <w:rsid w:val="000C19C8"/>
    <w:rsid w:val="000C1A8F"/>
    <w:rsid w:val="000C1E7D"/>
    <w:rsid w:val="000C1EB1"/>
    <w:rsid w:val="000C1F31"/>
    <w:rsid w:val="000C2414"/>
    <w:rsid w:val="000C2611"/>
    <w:rsid w:val="000C281D"/>
    <w:rsid w:val="000C2D90"/>
    <w:rsid w:val="000C33AD"/>
    <w:rsid w:val="000C349F"/>
    <w:rsid w:val="000C382E"/>
    <w:rsid w:val="000C387D"/>
    <w:rsid w:val="000C398D"/>
    <w:rsid w:val="000C39E5"/>
    <w:rsid w:val="000C41F3"/>
    <w:rsid w:val="000C4261"/>
    <w:rsid w:val="000C4F68"/>
    <w:rsid w:val="000C5845"/>
    <w:rsid w:val="000C58EE"/>
    <w:rsid w:val="000C599A"/>
    <w:rsid w:val="000C5EEC"/>
    <w:rsid w:val="000C6472"/>
    <w:rsid w:val="000C669A"/>
    <w:rsid w:val="000C68BD"/>
    <w:rsid w:val="000C6EC0"/>
    <w:rsid w:val="000C7144"/>
    <w:rsid w:val="000C751E"/>
    <w:rsid w:val="000C78E5"/>
    <w:rsid w:val="000C7B79"/>
    <w:rsid w:val="000C7F80"/>
    <w:rsid w:val="000D0065"/>
    <w:rsid w:val="000D0102"/>
    <w:rsid w:val="000D0716"/>
    <w:rsid w:val="000D09C2"/>
    <w:rsid w:val="000D13DA"/>
    <w:rsid w:val="000D1AD3"/>
    <w:rsid w:val="000D1FA0"/>
    <w:rsid w:val="000D1FA7"/>
    <w:rsid w:val="000D235E"/>
    <w:rsid w:val="000D274F"/>
    <w:rsid w:val="000D2EB0"/>
    <w:rsid w:val="000D2F53"/>
    <w:rsid w:val="000D3033"/>
    <w:rsid w:val="000D307A"/>
    <w:rsid w:val="000D3A0D"/>
    <w:rsid w:val="000D407E"/>
    <w:rsid w:val="000D4106"/>
    <w:rsid w:val="000D426A"/>
    <w:rsid w:val="000D43FC"/>
    <w:rsid w:val="000D46BC"/>
    <w:rsid w:val="000D47C3"/>
    <w:rsid w:val="000D4948"/>
    <w:rsid w:val="000D4DD6"/>
    <w:rsid w:val="000D51AC"/>
    <w:rsid w:val="000D578C"/>
    <w:rsid w:val="000D615A"/>
    <w:rsid w:val="000D63DF"/>
    <w:rsid w:val="000D69D5"/>
    <w:rsid w:val="000D6B88"/>
    <w:rsid w:val="000D6D86"/>
    <w:rsid w:val="000D6DF0"/>
    <w:rsid w:val="000D6FCF"/>
    <w:rsid w:val="000D7658"/>
    <w:rsid w:val="000D7DC2"/>
    <w:rsid w:val="000E07B2"/>
    <w:rsid w:val="000E07C7"/>
    <w:rsid w:val="000E159C"/>
    <w:rsid w:val="000E1983"/>
    <w:rsid w:val="000E1CEA"/>
    <w:rsid w:val="000E2316"/>
    <w:rsid w:val="000E2A12"/>
    <w:rsid w:val="000E2C99"/>
    <w:rsid w:val="000E2D85"/>
    <w:rsid w:val="000E2F54"/>
    <w:rsid w:val="000E3219"/>
    <w:rsid w:val="000E3286"/>
    <w:rsid w:val="000E3730"/>
    <w:rsid w:val="000E3F9D"/>
    <w:rsid w:val="000E44E2"/>
    <w:rsid w:val="000E463B"/>
    <w:rsid w:val="000E4640"/>
    <w:rsid w:val="000E47B6"/>
    <w:rsid w:val="000E4D20"/>
    <w:rsid w:val="000E51BB"/>
    <w:rsid w:val="000E5623"/>
    <w:rsid w:val="000E5B9A"/>
    <w:rsid w:val="000E5EC8"/>
    <w:rsid w:val="000E65E7"/>
    <w:rsid w:val="000E6AAD"/>
    <w:rsid w:val="000E6DC1"/>
    <w:rsid w:val="000E6EF2"/>
    <w:rsid w:val="000E72B9"/>
    <w:rsid w:val="000E75D3"/>
    <w:rsid w:val="000E7ABE"/>
    <w:rsid w:val="000E7DB6"/>
    <w:rsid w:val="000E7F17"/>
    <w:rsid w:val="000F00E2"/>
    <w:rsid w:val="000F018F"/>
    <w:rsid w:val="000F01AB"/>
    <w:rsid w:val="000F0777"/>
    <w:rsid w:val="000F0894"/>
    <w:rsid w:val="000F0C93"/>
    <w:rsid w:val="000F0E28"/>
    <w:rsid w:val="000F12CF"/>
    <w:rsid w:val="000F13FE"/>
    <w:rsid w:val="000F1479"/>
    <w:rsid w:val="000F1647"/>
    <w:rsid w:val="000F1E5E"/>
    <w:rsid w:val="000F1E9C"/>
    <w:rsid w:val="000F26E8"/>
    <w:rsid w:val="000F272B"/>
    <w:rsid w:val="000F2A9F"/>
    <w:rsid w:val="000F3B93"/>
    <w:rsid w:val="000F3C79"/>
    <w:rsid w:val="000F401D"/>
    <w:rsid w:val="000F54A1"/>
    <w:rsid w:val="000F554B"/>
    <w:rsid w:val="000F5DF8"/>
    <w:rsid w:val="000F5FF4"/>
    <w:rsid w:val="000F6241"/>
    <w:rsid w:val="000F6E74"/>
    <w:rsid w:val="000F7E29"/>
    <w:rsid w:val="00100070"/>
    <w:rsid w:val="0010054F"/>
    <w:rsid w:val="0010067B"/>
    <w:rsid w:val="00100B9D"/>
    <w:rsid w:val="00100E1D"/>
    <w:rsid w:val="00100E43"/>
    <w:rsid w:val="0010130F"/>
    <w:rsid w:val="00102604"/>
    <w:rsid w:val="00102905"/>
    <w:rsid w:val="00102D0E"/>
    <w:rsid w:val="00102F88"/>
    <w:rsid w:val="001030B8"/>
    <w:rsid w:val="00103C8B"/>
    <w:rsid w:val="00104AE7"/>
    <w:rsid w:val="0010527C"/>
    <w:rsid w:val="001057A3"/>
    <w:rsid w:val="00105A5E"/>
    <w:rsid w:val="00105B2E"/>
    <w:rsid w:val="00106C5C"/>
    <w:rsid w:val="001071D9"/>
    <w:rsid w:val="001077B9"/>
    <w:rsid w:val="00107BB7"/>
    <w:rsid w:val="0011074D"/>
    <w:rsid w:val="00111354"/>
    <w:rsid w:val="00111A2D"/>
    <w:rsid w:val="00111A95"/>
    <w:rsid w:val="00111C30"/>
    <w:rsid w:val="00111CC4"/>
    <w:rsid w:val="00112AC2"/>
    <w:rsid w:val="00112D8F"/>
    <w:rsid w:val="001137A8"/>
    <w:rsid w:val="001138C8"/>
    <w:rsid w:val="00113F9C"/>
    <w:rsid w:val="00114179"/>
    <w:rsid w:val="00114AE3"/>
    <w:rsid w:val="00114BE2"/>
    <w:rsid w:val="00114C83"/>
    <w:rsid w:val="00115332"/>
    <w:rsid w:val="0011543E"/>
    <w:rsid w:val="001157B2"/>
    <w:rsid w:val="00115A36"/>
    <w:rsid w:val="00115AA1"/>
    <w:rsid w:val="00116889"/>
    <w:rsid w:val="00116B4F"/>
    <w:rsid w:val="00116B55"/>
    <w:rsid w:val="00116C93"/>
    <w:rsid w:val="00116E12"/>
    <w:rsid w:val="0011720B"/>
    <w:rsid w:val="00117774"/>
    <w:rsid w:val="00117EEE"/>
    <w:rsid w:val="00121358"/>
    <w:rsid w:val="001214C6"/>
    <w:rsid w:val="00121A32"/>
    <w:rsid w:val="00121ACA"/>
    <w:rsid w:val="00121B80"/>
    <w:rsid w:val="00122048"/>
    <w:rsid w:val="001220D9"/>
    <w:rsid w:val="00122311"/>
    <w:rsid w:val="00122425"/>
    <w:rsid w:val="0012258C"/>
    <w:rsid w:val="00122ACA"/>
    <w:rsid w:val="001236D1"/>
    <w:rsid w:val="00123BB9"/>
    <w:rsid w:val="00123C32"/>
    <w:rsid w:val="00123C7D"/>
    <w:rsid w:val="00123E70"/>
    <w:rsid w:val="00124239"/>
    <w:rsid w:val="001243B1"/>
    <w:rsid w:val="00125067"/>
    <w:rsid w:val="00125240"/>
    <w:rsid w:val="001258D4"/>
    <w:rsid w:val="0012647A"/>
    <w:rsid w:val="0012695B"/>
    <w:rsid w:val="00126C53"/>
    <w:rsid w:val="00126F00"/>
    <w:rsid w:val="00126F51"/>
    <w:rsid w:val="00127344"/>
    <w:rsid w:val="001277D3"/>
    <w:rsid w:val="00127B74"/>
    <w:rsid w:val="00127DA7"/>
    <w:rsid w:val="00127F0D"/>
    <w:rsid w:val="00130036"/>
    <w:rsid w:val="00130471"/>
    <w:rsid w:val="0013164F"/>
    <w:rsid w:val="001318D2"/>
    <w:rsid w:val="0013197E"/>
    <w:rsid w:val="00131A6A"/>
    <w:rsid w:val="00132565"/>
    <w:rsid w:val="00132639"/>
    <w:rsid w:val="001332F6"/>
    <w:rsid w:val="00133AE0"/>
    <w:rsid w:val="00133B0E"/>
    <w:rsid w:val="00133CB3"/>
    <w:rsid w:val="00134082"/>
    <w:rsid w:val="001340DE"/>
    <w:rsid w:val="00134C74"/>
    <w:rsid w:val="00134D04"/>
    <w:rsid w:val="00135069"/>
    <w:rsid w:val="001350D1"/>
    <w:rsid w:val="00136663"/>
    <w:rsid w:val="001368EE"/>
    <w:rsid w:val="00136A06"/>
    <w:rsid w:val="001370C8"/>
    <w:rsid w:val="0013728C"/>
    <w:rsid w:val="001373A0"/>
    <w:rsid w:val="001375A6"/>
    <w:rsid w:val="00137E3B"/>
    <w:rsid w:val="00137EDD"/>
    <w:rsid w:val="00140BA6"/>
    <w:rsid w:val="00140E18"/>
    <w:rsid w:val="00141514"/>
    <w:rsid w:val="00141802"/>
    <w:rsid w:val="00141A5D"/>
    <w:rsid w:val="0014211B"/>
    <w:rsid w:val="001426EC"/>
    <w:rsid w:val="001432F7"/>
    <w:rsid w:val="0014339F"/>
    <w:rsid w:val="00143515"/>
    <w:rsid w:val="00143696"/>
    <w:rsid w:val="00144812"/>
    <w:rsid w:val="00144B06"/>
    <w:rsid w:val="00144F01"/>
    <w:rsid w:val="001453FA"/>
    <w:rsid w:val="0014671B"/>
    <w:rsid w:val="001468D4"/>
    <w:rsid w:val="00146C09"/>
    <w:rsid w:val="00146EDD"/>
    <w:rsid w:val="00146FD8"/>
    <w:rsid w:val="001470C9"/>
    <w:rsid w:val="001471E2"/>
    <w:rsid w:val="0014740D"/>
    <w:rsid w:val="001478AF"/>
    <w:rsid w:val="001479ED"/>
    <w:rsid w:val="00147C73"/>
    <w:rsid w:val="00147D1A"/>
    <w:rsid w:val="001506F8"/>
    <w:rsid w:val="00150881"/>
    <w:rsid w:val="00150939"/>
    <w:rsid w:val="00150C06"/>
    <w:rsid w:val="0015151F"/>
    <w:rsid w:val="00151A6F"/>
    <w:rsid w:val="00151C59"/>
    <w:rsid w:val="00151D74"/>
    <w:rsid w:val="001522F9"/>
    <w:rsid w:val="00152553"/>
    <w:rsid w:val="00152641"/>
    <w:rsid w:val="00152FB4"/>
    <w:rsid w:val="001539DE"/>
    <w:rsid w:val="00153A79"/>
    <w:rsid w:val="00153ABC"/>
    <w:rsid w:val="00153B7E"/>
    <w:rsid w:val="00154B2F"/>
    <w:rsid w:val="00154CFA"/>
    <w:rsid w:val="00154DF0"/>
    <w:rsid w:val="00154F01"/>
    <w:rsid w:val="0015520D"/>
    <w:rsid w:val="0015529F"/>
    <w:rsid w:val="0015586B"/>
    <w:rsid w:val="00155B94"/>
    <w:rsid w:val="00155FE9"/>
    <w:rsid w:val="001564A2"/>
    <w:rsid w:val="001569A4"/>
    <w:rsid w:val="001572FB"/>
    <w:rsid w:val="00157433"/>
    <w:rsid w:val="0015758E"/>
    <w:rsid w:val="001579CC"/>
    <w:rsid w:val="001601FC"/>
    <w:rsid w:val="00160C2A"/>
    <w:rsid w:val="00160E91"/>
    <w:rsid w:val="00160F6E"/>
    <w:rsid w:val="001612FF"/>
    <w:rsid w:val="00161373"/>
    <w:rsid w:val="0016188E"/>
    <w:rsid w:val="00161BCD"/>
    <w:rsid w:val="00161BF0"/>
    <w:rsid w:val="00161DE9"/>
    <w:rsid w:val="00161F02"/>
    <w:rsid w:val="00163550"/>
    <w:rsid w:val="00163702"/>
    <w:rsid w:val="001645A6"/>
    <w:rsid w:val="00164CFA"/>
    <w:rsid w:val="00165319"/>
    <w:rsid w:val="001655C2"/>
    <w:rsid w:val="00165BAE"/>
    <w:rsid w:val="00165C5B"/>
    <w:rsid w:val="00165DCA"/>
    <w:rsid w:val="00166EC6"/>
    <w:rsid w:val="0016726E"/>
    <w:rsid w:val="0016756C"/>
    <w:rsid w:val="00167C9F"/>
    <w:rsid w:val="00167E38"/>
    <w:rsid w:val="00170398"/>
    <w:rsid w:val="00170583"/>
    <w:rsid w:val="00170933"/>
    <w:rsid w:val="00170A53"/>
    <w:rsid w:val="00170B81"/>
    <w:rsid w:val="00170BDF"/>
    <w:rsid w:val="00171500"/>
    <w:rsid w:val="001715B2"/>
    <w:rsid w:val="00171AD1"/>
    <w:rsid w:val="00172964"/>
    <w:rsid w:val="00172ACD"/>
    <w:rsid w:val="00173812"/>
    <w:rsid w:val="00173C10"/>
    <w:rsid w:val="00173C7C"/>
    <w:rsid w:val="0017450E"/>
    <w:rsid w:val="00174C47"/>
    <w:rsid w:val="0017565D"/>
    <w:rsid w:val="001756F9"/>
    <w:rsid w:val="0017591B"/>
    <w:rsid w:val="00175AD4"/>
    <w:rsid w:val="00175C97"/>
    <w:rsid w:val="00176864"/>
    <w:rsid w:val="00177453"/>
    <w:rsid w:val="00177A55"/>
    <w:rsid w:val="001802CD"/>
    <w:rsid w:val="00180345"/>
    <w:rsid w:val="001808D0"/>
    <w:rsid w:val="00180C42"/>
    <w:rsid w:val="00180C87"/>
    <w:rsid w:val="00180FCE"/>
    <w:rsid w:val="00181789"/>
    <w:rsid w:val="00182148"/>
    <w:rsid w:val="001826B6"/>
    <w:rsid w:val="0018323B"/>
    <w:rsid w:val="0018365E"/>
    <w:rsid w:val="001836A8"/>
    <w:rsid w:val="00183CA4"/>
    <w:rsid w:val="00183D6D"/>
    <w:rsid w:val="001841B8"/>
    <w:rsid w:val="001843A8"/>
    <w:rsid w:val="00184E07"/>
    <w:rsid w:val="00185629"/>
    <w:rsid w:val="001856B3"/>
    <w:rsid w:val="00185B10"/>
    <w:rsid w:val="00185D2C"/>
    <w:rsid w:val="00185FB7"/>
    <w:rsid w:val="001865D8"/>
    <w:rsid w:val="001872D6"/>
    <w:rsid w:val="00187A25"/>
    <w:rsid w:val="00187C4B"/>
    <w:rsid w:val="00187F42"/>
    <w:rsid w:val="001900D1"/>
    <w:rsid w:val="0019017F"/>
    <w:rsid w:val="001901C4"/>
    <w:rsid w:val="001902C4"/>
    <w:rsid w:val="00190A19"/>
    <w:rsid w:val="00190AF3"/>
    <w:rsid w:val="001911BE"/>
    <w:rsid w:val="00191542"/>
    <w:rsid w:val="001916F4"/>
    <w:rsid w:val="00191AD5"/>
    <w:rsid w:val="00191B98"/>
    <w:rsid w:val="00191E24"/>
    <w:rsid w:val="00192631"/>
    <w:rsid w:val="00192881"/>
    <w:rsid w:val="00192CBB"/>
    <w:rsid w:val="00192D30"/>
    <w:rsid w:val="0019337E"/>
    <w:rsid w:val="00194168"/>
    <w:rsid w:val="001944EC"/>
    <w:rsid w:val="0019570B"/>
    <w:rsid w:val="001959F1"/>
    <w:rsid w:val="00196527"/>
    <w:rsid w:val="0019694D"/>
    <w:rsid w:val="00196B8C"/>
    <w:rsid w:val="001973BC"/>
    <w:rsid w:val="001975A2"/>
    <w:rsid w:val="00197600"/>
    <w:rsid w:val="00197788"/>
    <w:rsid w:val="00197A1E"/>
    <w:rsid w:val="00197AF7"/>
    <w:rsid w:val="00197F2B"/>
    <w:rsid w:val="001A0501"/>
    <w:rsid w:val="001A0829"/>
    <w:rsid w:val="001A08F7"/>
    <w:rsid w:val="001A0C35"/>
    <w:rsid w:val="001A0C46"/>
    <w:rsid w:val="001A0CD9"/>
    <w:rsid w:val="001A0FAF"/>
    <w:rsid w:val="001A13D4"/>
    <w:rsid w:val="001A1520"/>
    <w:rsid w:val="001A17A6"/>
    <w:rsid w:val="001A1F88"/>
    <w:rsid w:val="001A1FD7"/>
    <w:rsid w:val="001A2252"/>
    <w:rsid w:val="001A288B"/>
    <w:rsid w:val="001A297F"/>
    <w:rsid w:val="001A2B5A"/>
    <w:rsid w:val="001A2C2B"/>
    <w:rsid w:val="001A3021"/>
    <w:rsid w:val="001A303C"/>
    <w:rsid w:val="001A34D4"/>
    <w:rsid w:val="001A3C26"/>
    <w:rsid w:val="001A3DC5"/>
    <w:rsid w:val="001A4075"/>
    <w:rsid w:val="001A454C"/>
    <w:rsid w:val="001A4693"/>
    <w:rsid w:val="001A490F"/>
    <w:rsid w:val="001A4C73"/>
    <w:rsid w:val="001A4F4C"/>
    <w:rsid w:val="001A5EDB"/>
    <w:rsid w:val="001A61AB"/>
    <w:rsid w:val="001A6331"/>
    <w:rsid w:val="001A6347"/>
    <w:rsid w:val="001A692E"/>
    <w:rsid w:val="001A7536"/>
    <w:rsid w:val="001A7779"/>
    <w:rsid w:val="001A77D2"/>
    <w:rsid w:val="001A7FCB"/>
    <w:rsid w:val="001B02E2"/>
    <w:rsid w:val="001B0D8D"/>
    <w:rsid w:val="001B0E27"/>
    <w:rsid w:val="001B0FBB"/>
    <w:rsid w:val="001B0FE6"/>
    <w:rsid w:val="001B1046"/>
    <w:rsid w:val="001B1071"/>
    <w:rsid w:val="001B18CE"/>
    <w:rsid w:val="001B1AC7"/>
    <w:rsid w:val="001B1B3A"/>
    <w:rsid w:val="001B2532"/>
    <w:rsid w:val="001B2818"/>
    <w:rsid w:val="001B2A46"/>
    <w:rsid w:val="001B2ABB"/>
    <w:rsid w:val="001B2B56"/>
    <w:rsid w:val="001B3A12"/>
    <w:rsid w:val="001B4053"/>
    <w:rsid w:val="001B4690"/>
    <w:rsid w:val="001B4BB9"/>
    <w:rsid w:val="001B4C62"/>
    <w:rsid w:val="001B545C"/>
    <w:rsid w:val="001B5576"/>
    <w:rsid w:val="001B5648"/>
    <w:rsid w:val="001B5A6D"/>
    <w:rsid w:val="001B5FEE"/>
    <w:rsid w:val="001B61B2"/>
    <w:rsid w:val="001B62A9"/>
    <w:rsid w:val="001B64E0"/>
    <w:rsid w:val="001B657F"/>
    <w:rsid w:val="001B6FF0"/>
    <w:rsid w:val="001B7834"/>
    <w:rsid w:val="001B7B40"/>
    <w:rsid w:val="001B7B99"/>
    <w:rsid w:val="001B7E4C"/>
    <w:rsid w:val="001C0496"/>
    <w:rsid w:val="001C05E2"/>
    <w:rsid w:val="001C0671"/>
    <w:rsid w:val="001C0CF8"/>
    <w:rsid w:val="001C10E5"/>
    <w:rsid w:val="001C115F"/>
    <w:rsid w:val="001C133B"/>
    <w:rsid w:val="001C14DD"/>
    <w:rsid w:val="001C1585"/>
    <w:rsid w:val="001C1932"/>
    <w:rsid w:val="001C1989"/>
    <w:rsid w:val="001C1C85"/>
    <w:rsid w:val="001C21C9"/>
    <w:rsid w:val="001C265E"/>
    <w:rsid w:val="001C2A90"/>
    <w:rsid w:val="001C2DDE"/>
    <w:rsid w:val="001C301C"/>
    <w:rsid w:val="001C3045"/>
    <w:rsid w:val="001C3551"/>
    <w:rsid w:val="001C370C"/>
    <w:rsid w:val="001C3811"/>
    <w:rsid w:val="001C4270"/>
    <w:rsid w:val="001C455C"/>
    <w:rsid w:val="001C464C"/>
    <w:rsid w:val="001C52A7"/>
    <w:rsid w:val="001C53DA"/>
    <w:rsid w:val="001C5470"/>
    <w:rsid w:val="001C558C"/>
    <w:rsid w:val="001C5793"/>
    <w:rsid w:val="001C5EFC"/>
    <w:rsid w:val="001C66F1"/>
    <w:rsid w:val="001C693B"/>
    <w:rsid w:val="001C6C22"/>
    <w:rsid w:val="001C6F2E"/>
    <w:rsid w:val="001C7091"/>
    <w:rsid w:val="001C70EA"/>
    <w:rsid w:val="001C71AC"/>
    <w:rsid w:val="001C76F2"/>
    <w:rsid w:val="001C7AF9"/>
    <w:rsid w:val="001C7CAF"/>
    <w:rsid w:val="001D0947"/>
    <w:rsid w:val="001D1071"/>
    <w:rsid w:val="001D15EC"/>
    <w:rsid w:val="001D1813"/>
    <w:rsid w:val="001D2154"/>
    <w:rsid w:val="001D2982"/>
    <w:rsid w:val="001D29D3"/>
    <w:rsid w:val="001D2F4F"/>
    <w:rsid w:val="001D2F69"/>
    <w:rsid w:val="001D319A"/>
    <w:rsid w:val="001D3635"/>
    <w:rsid w:val="001D36E3"/>
    <w:rsid w:val="001D3B2A"/>
    <w:rsid w:val="001D3E28"/>
    <w:rsid w:val="001D4E50"/>
    <w:rsid w:val="001D51A6"/>
    <w:rsid w:val="001D5B7E"/>
    <w:rsid w:val="001D6852"/>
    <w:rsid w:val="001D6BE6"/>
    <w:rsid w:val="001D6CDE"/>
    <w:rsid w:val="001D708D"/>
    <w:rsid w:val="001D71E9"/>
    <w:rsid w:val="001D7765"/>
    <w:rsid w:val="001E0535"/>
    <w:rsid w:val="001E06CA"/>
    <w:rsid w:val="001E09B0"/>
    <w:rsid w:val="001E0B34"/>
    <w:rsid w:val="001E0F03"/>
    <w:rsid w:val="001E1199"/>
    <w:rsid w:val="001E119D"/>
    <w:rsid w:val="001E15E3"/>
    <w:rsid w:val="001E1C08"/>
    <w:rsid w:val="001E1C75"/>
    <w:rsid w:val="001E2E63"/>
    <w:rsid w:val="001E2E90"/>
    <w:rsid w:val="001E3615"/>
    <w:rsid w:val="001E3A58"/>
    <w:rsid w:val="001E3BF1"/>
    <w:rsid w:val="001E3D7E"/>
    <w:rsid w:val="001E434B"/>
    <w:rsid w:val="001E4775"/>
    <w:rsid w:val="001E58CE"/>
    <w:rsid w:val="001E642B"/>
    <w:rsid w:val="001E64EA"/>
    <w:rsid w:val="001E64F0"/>
    <w:rsid w:val="001E67C9"/>
    <w:rsid w:val="001E6815"/>
    <w:rsid w:val="001E6A62"/>
    <w:rsid w:val="001E6BC3"/>
    <w:rsid w:val="001E736B"/>
    <w:rsid w:val="001E73AD"/>
    <w:rsid w:val="001E7478"/>
    <w:rsid w:val="001E754F"/>
    <w:rsid w:val="001E787E"/>
    <w:rsid w:val="001F04FD"/>
    <w:rsid w:val="001F06C7"/>
    <w:rsid w:val="001F08B6"/>
    <w:rsid w:val="001F0933"/>
    <w:rsid w:val="001F0988"/>
    <w:rsid w:val="001F0A1E"/>
    <w:rsid w:val="001F135E"/>
    <w:rsid w:val="001F1399"/>
    <w:rsid w:val="001F1D09"/>
    <w:rsid w:val="001F1ED2"/>
    <w:rsid w:val="001F1FFA"/>
    <w:rsid w:val="001F2235"/>
    <w:rsid w:val="001F2516"/>
    <w:rsid w:val="001F27BB"/>
    <w:rsid w:val="001F2C99"/>
    <w:rsid w:val="001F2D32"/>
    <w:rsid w:val="001F30A8"/>
    <w:rsid w:val="001F31A1"/>
    <w:rsid w:val="001F31D7"/>
    <w:rsid w:val="001F3484"/>
    <w:rsid w:val="001F39D9"/>
    <w:rsid w:val="001F5493"/>
    <w:rsid w:val="001F55A9"/>
    <w:rsid w:val="001F55FF"/>
    <w:rsid w:val="001F5B03"/>
    <w:rsid w:val="001F5B21"/>
    <w:rsid w:val="001F5D8B"/>
    <w:rsid w:val="001F5DF9"/>
    <w:rsid w:val="001F6C6A"/>
    <w:rsid w:val="001F6F04"/>
    <w:rsid w:val="001F6F0F"/>
    <w:rsid w:val="001F7179"/>
    <w:rsid w:val="001F77FE"/>
    <w:rsid w:val="001F7C41"/>
    <w:rsid w:val="001F7EB8"/>
    <w:rsid w:val="00200229"/>
    <w:rsid w:val="0020068B"/>
    <w:rsid w:val="0020073B"/>
    <w:rsid w:val="00200D66"/>
    <w:rsid w:val="00200DA8"/>
    <w:rsid w:val="00200E3F"/>
    <w:rsid w:val="00200FAF"/>
    <w:rsid w:val="002027FE"/>
    <w:rsid w:val="00203622"/>
    <w:rsid w:val="00203705"/>
    <w:rsid w:val="00203F0B"/>
    <w:rsid w:val="00204117"/>
    <w:rsid w:val="002042FD"/>
    <w:rsid w:val="00204C09"/>
    <w:rsid w:val="0020534B"/>
    <w:rsid w:val="00205381"/>
    <w:rsid w:val="00205485"/>
    <w:rsid w:val="002054BB"/>
    <w:rsid w:val="00205B34"/>
    <w:rsid w:val="00205D4F"/>
    <w:rsid w:val="0020690F"/>
    <w:rsid w:val="00206963"/>
    <w:rsid w:val="0020696F"/>
    <w:rsid w:val="00206A2B"/>
    <w:rsid w:val="002074CE"/>
    <w:rsid w:val="0020772F"/>
    <w:rsid w:val="00207803"/>
    <w:rsid w:val="00207B22"/>
    <w:rsid w:val="002102F9"/>
    <w:rsid w:val="002107FF"/>
    <w:rsid w:val="00210811"/>
    <w:rsid w:val="002111A7"/>
    <w:rsid w:val="00211749"/>
    <w:rsid w:val="002119EF"/>
    <w:rsid w:val="00212312"/>
    <w:rsid w:val="0021286E"/>
    <w:rsid w:val="00213007"/>
    <w:rsid w:val="002137C5"/>
    <w:rsid w:val="002138D4"/>
    <w:rsid w:val="002138E0"/>
    <w:rsid w:val="00214744"/>
    <w:rsid w:val="00214845"/>
    <w:rsid w:val="00214C05"/>
    <w:rsid w:val="00215103"/>
    <w:rsid w:val="00215592"/>
    <w:rsid w:val="00215693"/>
    <w:rsid w:val="00215CDD"/>
    <w:rsid w:val="00217DB1"/>
    <w:rsid w:val="002203DB"/>
    <w:rsid w:val="002204C7"/>
    <w:rsid w:val="00220584"/>
    <w:rsid w:val="0022058D"/>
    <w:rsid w:val="00220833"/>
    <w:rsid w:val="0022089F"/>
    <w:rsid w:val="00220AF3"/>
    <w:rsid w:val="00221137"/>
    <w:rsid w:val="002213D8"/>
    <w:rsid w:val="002224A9"/>
    <w:rsid w:val="0022271D"/>
    <w:rsid w:val="00222B9A"/>
    <w:rsid w:val="00222D83"/>
    <w:rsid w:val="00222EBA"/>
    <w:rsid w:val="002232AD"/>
    <w:rsid w:val="00223D6D"/>
    <w:rsid w:val="00223F0D"/>
    <w:rsid w:val="00224721"/>
    <w:rsid w:val="0022472F"/>
    <w:rsid w:val="002249DD"/>
    <w:rsid w:val="002249F5"/>
    <w:rsid w:val="00224B93"/>
    <w:rsid w:val="00224B9F"/>
    <w:rsid w:val="00224DBC"/>
    <w:rsid w:val="00224FF9"/>
    <w:rsid w:val="00225575"/>
    <w:rsid w:val="0022577E"/>
    <w:rsid w:val="002266F0"/>
    <w:rsid w:val="0022696A"/>
    <w:rsid w:val="00226C2D"/>
    <w:rsid w:val="00226F1F"/>
    <w:rsid w:val="002271BF"/>
    <w:rsid w:val="0022732D"/>
    <w:rsid w:val="002274BC"/>
    <w:rsid w:val="00227893"/>
    <w:rsid w:val="00227899"/>
    <w:rsid w:val="00227BE9"/>
    <w:rsid w:val="002305A7"/>
    <w:rsid w:val="00230664"/>
    <w:rsid w:val="00230CCD"/>
    <w:rsid w:val="00230ECE"/>
    <w:rsid w:val="0023133E"/>
    <w:rsid w:val="0023181E"/>
    <w:rsid w:val="00231E70"/>
    <w:rsid w:val="00232100"/>
    <w:rsid w:val="002322CD"/>
    <w:rsid w:val="00232527"/>
    <w:rsid w:val="0023270B"/>
    <w:rsid w:val="00232BDA"/>
    <w:rsid w:val="00232C67"/>
    <w:rsid w:val="00233588"/>
    <w:rsid w:val="00233AFC"/>
    <w:rsid w:val="00233D60"/>
    <w:rsid w:val="00233F65"/>
    <w:rsid w:val="00233F94"/>
    <w:rsid w:val="00234608"/>
    <w:rsid w:val="00234BC7"/>
    <w:rsid w:val="00234D5C"/>
    <w:rsid w:val="00234F67"/>
    <w:rsid w:val="002351E3"/>
    <w:rsid w:val="0023568F"/>
    <w:rsid w:val="002358DD"/>
    <w:rsid w:val="00235B34"/>
    <w:rsid w:val="002364D7"/>
    <w:rsid w:val="002365D0"/>
    <w:rsid w:val="002369F2"/>
    <w:rsid w:val="00236A54"/>
    <w:rsid w:val="00236C71"/>
    <w:rsid w:val="00237026"/>
    <w:rsid w:val="00237736"/>
    <w:rsid w:val="00237DEC"/>
    <w:rsid w:val="00237EF8"/>
    <w:rsid w:val="0024041B"/>
    <w:rsid w:val="002404D2"/>
    <w:rsid w:val="002407C7"/>
    <w:rsid w:val="002408B2"/>
    <w:rsid w:val="00240DA8"/>
    <w:rsid w:val="00241211"/>
    <w:rsid w:val="002415FC"/>
    <w:rsid w:val="00241A75"/>
    <w:rsid w:val="00241CCB"/>
    <w:rsid w:val="00242139"/>
    <w:rsid w:val="00242462"/>
    <w:rsid w:val="00242602"/>
    <w:rsid w:val="0024264D"/>
    <w:rsid w:val="00242F7D"/>
    <w:rsid w:val="00243150"/>
    <w:rsid w:val="00243650"/>
    <w:rsid w:val="00243990"/>
    <w:rsid w:val="00243CA5"/>
    <w:rsid w:val="0024406C"/>
    <w:rsid w:val="00244299"/>
    <w:rsid w:val="002445D5"/>
    <w:rsid w:val="00244671"/>
    <w:rsid w:val="00244785"/>
    <w:rsid w:val="002447E0"/>
    <w:rsid w:val="0024483E"/>
    <w:rsid w:val="00244977"/>
    <w:rsid w:val="00245204"/>
    <w:rsid w:val="0024523B"/>
    <w:rsid w:val="00245328"/>
    <w:rsid w:val="00245EDB"/>
    <w:rsid w:val="00246036"/>
    <w:rsid w:val="00246149"/>
    <w:rsid w:val="002465D4"/>
    <w:rsid w:val="002466B5"/>
    <w:rsid w:val="00246B3C"/>
    <w:rsid w:val="00246BE2"/>
    <w:rsid w:val="0024704E"/>
    <w:rsid w:val="002473CC"/>
    <w:rsid w:val="00247459"/>
    <w:rsid w:val="002476BA"/>
    <w:rsid w:val="0025025B"/>
    <w:rsid w:val="002505A5"/>
    <w:rsid w:val="0025068B"/>
    <w:rsid w:val="00251AE6"/>
    <w:rsid w:val="00251CD9"/>
    <w:rsid w:val="00251F4E"/>
    <w:rsid w:val="002531F9"/>
    <w:rsid w:val="0025331B"/>
    <w:rsid w:val="002533CB"/>
    <w:rsid w:val="002538BD"/>
    <w:rsid w:val="002539E9"/>
    <w:rsid w:val="0025426C"/>
    <w:rsid w:val="0025462B"/>
    <w:rsid w:val="0025495A"/>
    <w:rsid w:val="00254A94"/>
    <w:rsid w:val="00254F51"/>
    <w:rsid w:val="0025501D"/>
    <w:rsid w:val="002550CC"/>
    <w:rsid w:val="00255797"/>
    <w:rsid w:val="00255C83"/>
    <w:rsid w:val="00255D99"/>
    <w:rsid w:val="00255DA7"/>
    <w:rsid w:val="002560FC"/>
    <w:rsid w:val="00256270"/>
    <w:rsid w:val="0025627C"/>
    <w:rsid w:val="00256428"/>
    <w:rsid w:val="00256B9C"/>
    <w:rsid w:val="00256E4F"/>
    <w:rsid w:val="002573E4"/>
    <w:rsid w:val="002577D3"/>
    <w:rsid w:val="00257832"/>
    <w:rsid w:val="00257938"/>
    <w:rsid w:val="002601FA"/>
    <w:rsid w:val="00260257"/>
    <w:rsid w:val="00260579"/>
    <w:rsid w:val="002605F2"/>
    <w:rsid w:val="00260FBD"/>
    <w:rsid w:val="002614B0"/>
    <w:rsid w:val="0026196D"/>
    <w:rsid w:val="0026197E"/>
    <w:rsid w:val="00261CD0"/>
    <w:rsid w:val="00261FA0"/>
    <w:rsid w:val="00262039"/>
    <w:rsid w:val="0026214C"/>
    <w:rsid w:val="00262DB6"/>
    <w:rsid w:val="0026350E"/>
    <w:rsid w:val="0026399C"/>
    <w:rsid w:val="00263CED"/>
    <w:rsid w:val="00264474"/>
    <w:rsid w:val="002645BC"/>
    <w:rsid w:val="002646F4"/>
    <w:rsid w:val="002649BF"/>
    <w:rsid w:val="00264C00"/>
    <w:rsid w:val="00264CCD"/>
    <w:rsid w:val="00264E4B"/>
    <w:rsid w:val="002654B6"/>
    <w:rsid w:val="002656BA"/>
    <w:rsid w:val="0026585C"/>
    <w:rsid w:val="00265918"/>
    <w:rsid w:val="00266C82"/>
    <w:rsid w:val="0026756F"/>
    <w:rsid w:val="00267A00"/>
    <w:rsid w:val="00270384"/>
    <w:rsid w:val="002703AB"/>
    <w:rsid w:val="00270704"/>
    <w:rsid w:val="002708AD"/>
    <w:rsid w:val="00270B17"/>
    <w:rsid w:val="00270F89"/>
    <w:rsid w:val="00270FEA"/>
    <w:rsid w:val="00271099"/>
    <w:rsid w:val="0027153D"/>
    <w:rsid w:val="00271579"/>
    <w:rsid w:val="00271866"/>
    <w:rsid w:val="0027191A"/>
    <w:rsid w:val="002719D0"/>
    <w:rsid w:val="00271C17"/>
    <w:rsid w:val="00272639"/>
    <w:rsid w:val="002726BB"/>
    <w:rsid w:val="00272B4D"/>
    <w:rsid w:val="00272D17"/>
    <w:rsid w:val="00272EFC"/>
    <w:rsid w:val="00273871"/>
    <w:rsid w:val="00273A22"/>
    <w:rsid w:val="00273C29"/>
    <w:rsid w:val="00274A3B"/>
    <w:rsid w:val="00274EC5"/>
    <w:rsid w:val="0027521B"/>
    <w:rsid w:val="002752ED"/>
    <w:rsid w:val="002755B3"/>
    <w:rsid w:val="002756AF"/>
    <w:rsid w:val="00275D62"/>
    <w:rsid w:val="002762F6"/>
    <w:rsid w:val="00276DFB"/>
    <w:rsid w:val="00276E96"/>
    <w:rsid w:val="0027715A"/>
    <w:rsid w:val="0027784D"/>
    <w:rsid w:val="00277A1F"/>
    <w:rsid w:val="00280214"/>
    <w:rsid w:val="00280822"/>
    <w:rsid w:val="0028111E"/>
    <w:rsid w:val="0028133D"/>
    <w:rsid w:val="002813EE"/>
    <w:rsid w:val="002816CF"/>
    <w:rsid w:val="00281937"/>
    <w:rsid w:val="002819A1"/>
    <w:rsid w:val="00281B14"/>
    <w:rsid w:val="00281CC8"/>
    <w:rsid w:val="00281CFA"/>
    <w:rsid w:val="00281D45"/>
    <w:rsid w:val="00281ED1"/>
    <w:rsid w:val="002820B3"/>
    <w:rsid w:val="00282234"/>
    <w:rsid w:val="002824AF"/>
    <w:rsid w:val="002828B5"/>
    <w:rsid w:val="00282EDF"/>
    <w:rsid w:val="00283045"/>
    <w:rsid w:val="00283596"/>
    <w:rsid w:val="00283AF5"/>
    <w:rsid w:val="002841A8"/>
    <w:rsid w:val="002847E9"/>
    <w:rsid w:val="00284988"/>
    <w:rsid w:val="00285A0B"/>
    <w:rsid w:val="00285E9C"/>
    <w:rsid w:val="00285F89"/>
    <w:rsid w:val="002860C4"/>
    <w:rsid w:val="00286177"/>
    <w:rsid w:val="00286E54"/>
    <w:rsid w:val="0028701D"/>
    <w:rsid w:val="002871B6"/>
    <w:rsid w:val="002872F8"/>
    <w:rsid w:val="002875AB"/>
    <w:rsid w:val="00287828"/>
    <w:rsid w:val="00287E2C"/>
    <w:rsid w:val="002901FD"/>
    <w:rsid w:val="00290429"/>
    <w:rsid w:val="002906FA"/>
    <w:rsid w:val="00290849"/>
    <w:rsid w:val="00290E12"/>
    <w:rsid w:val="00290EAD"/>
    <w:rsid w:val="002915C7"/>
    <w:rsid w:val="002915FD"/>
    <w:rsid w:val="00291A35"/>
    <w:rsid w:val="00291C29"/>
    <w:rsid w:val="00292069"/>
    <w:rsid w:val="002923FF"/>
    <w:rsid w:val="0029287C"/>
    <w:rsid w:val="00292B05"/>
    <w:rsid w:val="00292BB7"/>
    <w:rsid w:val="00292C97"/>
    <w:rsid w:val="00292E49"/>
    <w:rsid w:val="00292F3B"/>
    <w:rsid w:val="00293045"/>
    <w:rsid w:val="00293139"/>
    <w:rsid w:val="0029319A"/>
    <w:rsid w:val="00293787"/>
    <w:rsid w:val="00293E83"/>
    <w:rsid w:val="00293E8C"/>
    <w:rsid w:val="00294645"/>
    <w:rsid w:val="00294B4B"/>
    <w:rsid w:val="00295055"/>
    <w:rsid w:val="002950B6"/>
    <w:rsid w:val="0029566F"/>
    <w:rsid w:val="00295F1B"/>
    <w:rsid w:val="002964EB"/>
    <w:rsid w:val="00296870"/>
    <w:rsid w:val="00296B19"/>
    <w:rsid w:val="00296F57"/>
    <w:rsid w:val="002971E0"/>
    <w:rsid w:val="00297D0C"/>
    <w:rsid w:val="002A0937"/>
    <w:rsid w:val="002A0DEC"/>
    <w:rsid w:val="002A16B1"/>
    <w:rsid w:val="002A1712"/>
    <w:rsid w:val="002A1AFE"/>
    <w:rsid w:val="002A1F97"/>
    <w:rsid w:val="002A204C"/>
    <w:rsid w:val="002A209F"/>
    <w:rsid w:val="002A2760"/>
    <w:rsid w:val="002A28DF"/>
    <w:rsid w:val="002A2A30"/>
    <w:rsid w:val="002A3146"/>
    <w:rsid w:val="002A371A"/>
    <w:rsid w:val="002A3B60"/>
    <w:rsid w:val="002A3B87"/>
    <w:rsid w:val="002A466F"/>
    <w:rsid w:val="002A47D3"/>
    <w:rsid w:val="002A4995"/>
    <w:rsid w:val="002A529C"/>
    <w:rsid w:val="002A53F3"/>
    <w:rsid w:val="002A5653"/>
    <w:rsid w:val="002A5F55"/>
    <w:rsid w:val="002A5FDC"/>
    <w:rsid w:val="002A6217"/>
    <w:rsid w:val="002A633C"/>
    <w:rsid w:val="002A66B5"/>
    <w:rsid w:val="002A671D"/>
    <w:rsid w:val="002A699E"/>
    <w:rsid w:val="002A6C2F"/>
    <w:rsid w:val="002A717C"/>
    <w:rsid w:val="002A7E61"/>
    <w:rsid w:val="002B007B"/>
    <w:rsid w:val="002B012C"/>
    <w:rsid w:val="002B04C8"/>
    <w:rsid w:val="002B055A"/>
    <w:rsid w:val="002B081F"/>
    <w:rsid w:val="002B0A64"/>
    <w:rsid w:val="002B0B8C"/>
    <w:rsid w:val="002B1831"/>
    <w:rsid w:val="002B1964"/>
    <w:rsid w:val="002B1B26"/>
    <w:rsid w:val="002B1C40"/>
    <w:rsid w:val="002B24AA"/>
    <w:rsid w:val="002B2608"/>
    <w:rsid w:val="002B2E53"/>
    <w:rsid w:val="002B330B"/>
    <w:rsid w:val="002B34EE"/>
    <w:rsid w:val="002B3920"/>
    <w:rsid w:val="002B39DE"/>
    <w:rsid w:val="002B39EA"/>
    <w:rsid w:val="002B3C71"/>
    <w:rsid w:val="002B42CE"/>
    <w:rsid w:val="002B4795"/>
    <w:rsid w:val="002B58C3"/>
    <w:rsid w:val="002B59D2"/>
    <w:rsid w:val="002B5AD9"/>
    <w:rsid w:val="002B6255"/>
    <w:rsid w:val="002B63F4"/>
    <w:rsid w:val="002B6442"/>
    <w:rsid w:val="002B7017"/>
    <w:rsid w:val="002B73F7"/>
    <w:rsid w:val="002B7466"/>
    <w:rsid w:val="002B75A4"/>
    <w:rsid w:val="002B795A"/>
    <w:rsid w:val="002B79FA"/>
    <w:rsid w:val="002C032B"/>
    <w:rsid w:val="002C12AC"/>
    <w:rsid w:val="002C173A"/>
    <w:rsid w:val="002C1E0C"/>
    <w:rsid w:val="002C2280"/>
    <w:rsid w:val="002C2803"/>
    <w:rsid w:val="002C2AFF"/>
    <w:rsid w:val="002C2C3C"/>
    <w:rsid w:val="002C2FEC"/>
    <w:rsid w:val="002C3278"/>
    <w:rsid w:val="002C3A29"/>
    <w:rsid w:val="002C3C2C"/>
    <w:rsid w:val="002C419F"/>
    <w:rsid w:val="002C4615"/>
    <w:rsid w:val="002C5016"/>
    <w:rsid w:val="002C5245"/>
    <w:rsid w:val="002C5912"/>
    <w:rsid w:val="002C5B97"/>
    <w:rsid w:val="002C5F54"/>
    <w:rsid w:val="002C60A2"/>
    <w:rsid w:val="002C68D7"/>
    <w:rsid w:val="002C6BB3"/>
    <w:rsid w:val="002C7898"/>
    <w:rsid w:val="002D0395"/>
    <w:rsid w:val="002D0C54"/>
    <w:rsid w:val="002D0C85"/>
    <w:rsid w:val="002D16D1"/>
    <w:rsid w:val="002D21B5"/>
    <w:rsid w:val="002D2E30"/>
    <w:rsid w:val="002D3088"/>
    <w:rsid w:val="002D3687"/>
    <w:rsid w:val="002D3B0A"/>
    <w:rsid w:val="002D468E"/>
    <w:rsid w:val="002D500F"/>
    <w:rsid w:val="002D54A5"/>
    <w:rsid w:val="002D5616"/>
    <w:rsid w:val="002D5805"/>
    <w:rsid w:val="002D58C8"/>
    <w:rsid w:val="002D5ACF"/>
    <w:rsid w:val="002D5B10"/>
    <w:rsid w:val="002D5C72"/>
    <w:rsid w:val="002D5FB0"/>
    <w:rsid w:val="002D63B5"/>
    <w:rsid w:val="002D677A"/>
    <w:rsid w:val="002D6CC4"/>
    <w:rsid w:val="002D6D24"/>
    <w:rsid w:val="002D7142"/>
    <w:rsid w:val="002D723D"/>
    <w:rsid w:val="002D7A0B"/>
    <w:rsid w:val="002E00ED"/>
    <w:rsid w:val="002E11FB"/>
    <w:rsid w:val="002E1CD7"/>
    <w:rsid w:val="002E1DAF"/>
    <w:rsid w:val="002E20A3"/>
    <w:rsid w:val="002E27F6"/>
    <w:rsid w:val="002E2BFE"/>
    <w:rsid w:val="002E2C48"/>
    <w:rsid w:val="002E2DB9"/>
    <w:rsid w:val="002E30E9"/>
    <w:rsid w:val="002E32E1"/>
    <w:rsid w:val="002E335F"/>
    <w:rsid w:val="002E34A6"/>
    <w:rsid w:val="002E3CDB"/>
    <w:rsid w:val="002E3F15"/>
    <w:rsid w:val="002E3F17"/>
    <w:rsid w:val="002E42A5"/>
    <w:rsid w:val="002E4704"/>
    <w:rsid w:val="002E47D4"/>
    <w:rsid w:val="002E4B4B"/>
    <w:rsid w:val="002E518A"/>
    <w:rsid w:val="002E52E3"/>
    <w:rsid w:val="002E56EA"/>
    <w:rsid w:val="002E599A"/>
    <w:rsid w:val="002E5BE9"/>
    <w:rsid w:val="002E5D57"/>
    <w:rsid w:val="002E64A7"/>
    <w:rsid w:val="002E6898"/>
    <w:rsid w:val="002E6AF7"/>
    <w:rsid w:val="002E6E6B"/>
    <w:rsid w:val="002E6F7D"/>
    <w:rsid w:val="002E74C6"/>
    <w:rsid w:val="002E7613"/>
    <w:rsid w:val="002E77F3"/>
    <w:rsid w:val="002E78A9"/>
    <w:rsid w:val="002F01D7"/>
    <w:rsid w:val="002F0C93"/>
    <w:rsid w:val="002F0F1A"/>
    <w:rsid w:val="002F1178"/>
    <w:rsid w:val="002F164F"/>
    <w:rsid w:val="002F1747"/>
    <w:rsid w:val="002F1FB7"/>
    <w:rsid w:val="002F232D"/>
    <w:rsid w:val="002F254D"/>
    <w:rsid w:val="002F30D2"/>
    <w:rsid w:val="002F403F"/>
    <w:rsid w:val="002F4057"/>
    <w:rsid w:val="002F4688"/>
    <w:rsid w:val="002F4701"/>
    <w:rsid w:val="002F4710"/>
    <w:rsid w:val="002F4BD0"/>
    <w:rsid w:val="002F4D3C"/>
    <w:rsid w:val="002F5173"/>
    <w:rsid w:val="002F53EB"/>
    <w:rsid w:val="002F56E5"/>
    <w:rsid w:val="002F5BFE"/>
    <w:rsid w:val="002F6D8E"/>
    <w:rsid w:val="002F7162"/>
    <w:rsid w:val="002F7FCC"/>
    <w:rsid w:val="002F7FD2"/>
    <w:rsid w:val="00300FCD"/>
    <w:rsid w:val="00301268"/>
    <w:rsid w:val="003012C5"/>
    <w:rsid w:val="003013CB"/>
    <w:rsid w:val="00301C41"/>
    <w:rsid w:val="00301C92"/>
    <w:rsid w:val="00302288"/>
    <w:rsid w:val="00302840"/>
    <w:rsid w:val="00302900"/>
    <w:rsid w:val="00302957"/>
    <w:rsid w:val="00302A3A"/>
    <w:rsid w:val="00302F3D"/>
    <w:rsid w:val="003031AA"/>
    <w:rsid w:val="003031E7"/>
    <w:rsid w:val="00303698"/>
    <w:rsid w:val="00304266"/>
    <w:rsid w:val="00304267"/>
    <w:rsid w:val="0030469B"/>
    <w:rsid w:val="0030471B"/>
    <w:rsid w:val="00304A42"/>
    <w:rsid w:val="00304E0B"/>
    <w:rsid w:val="00304EA0"/>
    <w:rsid w:val="00304FEE"/>
    <w:rsid w:val="0030513C"/>
    <w:rsid w:val="0030517B"/>
    <w:rsid w:val="00305456"/>
    <w:rsid w:val="003054AB"/>
    <w:rsid w:val="00305674"/>
    <w:rsid w:val="00305A0B"/>
    <w:rsid w:val="00305EC2"/>
    <w:rsid w:val="00306634"/>
    <w:rsid w:val="00306FE1"/>
    <w:rsid w:val="00306FFC"/>
    <w:rsid w:val="00307D76"/>
    <w:rsid w:val="00307E51"/>
    <w:rsid w:val="0031014B"/>
    <w:rsid w:val="00310210"/>
    <w:rsid w:val="00310308"/>
    <w:rsid w:val="003108DC"/>
    <w:rsid w:val="00310C7E"/>
    <w:rsid w:val="003112C2"/>
    <w:rsid w:val="003119C1"/>
    <w:rsid w:val="00311E02"/>
    <w:rsid w:val="003121E2"/>
    <w:rsid w:val="0031267E"/>
    <w:rsid w:val="003126B2"/>
    <w:rsid w:val="00312E77"/>
    <w:rsid w:val="00312FBA"/>
    <w:rsid w:val="003140AB"/>
    <w:rsid w:val="0031494C"/>
    <w:rsid w:val="00314E6C"/>
    <w:rsid w:val="00314F99"/>
    <w:rsid w:val="00315202"/>
    <w:rsid w:val="0031570B"/>
    <w:rsid w:val="0031593D"/>
    <w:rsid w:val="00315B11"/>
    <w:rsid w:val="00315D50"/>
    <w:rsid w:val="0031611C"/>
    <w:rsid w:val="00316324"/>
    <w:rsid w:val="003170B9"/>
    <w:rsid w:val="003174CD"/>
    <w:rsid w:val="00317534"/>
    <w:rsid w:val="003177DF"/>
    <w:rsid w:val="003178A1"/>
    <w:rsid w:val="00317C28"/>
    <w:rsid w:val="00317CF7"/>
    <w:rsid w:val="00317F60"/>
    <w:rsid w:val="00320392"/>
    <w:rsid w:val="003204E1"/>
    <w:rsid w:val="00320D6F"/>
    <w:rsid w:val="00320E02"/>
    <w:rsid w:val="00320E17"/>
    <w:rsid w:val="0032135F"/>
    <w:rsid w:val="003213A4"/>
    <w:rsid w:val="00321A5F"/>
    <w:rsid w:val="00321D0D"/>
    <w:rsid w:val="00321D1F"/>
    <w:rsid w:val="00321E42"/>
    <w:rsid w:val="003220F5"/>
    <w:rsid w:val="00322B9C"/>
    <w:rsid w:val="00322BD3"/>
    <w:rsid w:val="00322C66"/>
    <w:rsid w:val="003235EF"/>
    <w:rsid w:val="00323944"/>
    <w:rsid w:val="00323B61"/>
    <w:rsid w:val="00323D07"/>
    <w:rsid w:val="00323D50"/>
    <w:rsid w:val="00323EEC"/>
    <w:rsid w:val="003246A3"/>
    <w:rsid w:val="003247E5"/>
    <w:rsid w:val="00324922"/>
    <w:rsid w:val="00324DF1"/>
    <w:rsid w:val="00325048"/>
    <w:rsid w:val="00325121"/>
    <w:rsid w:val="00325A80"/>
    <w:rsid w:val="00325C0F"/>
    <w:rsid w:val="00325DCF"/>
    <w:rsid w:val="00325E50"/>
    <w:rsid w:val="003264E7"/>
    <w:rsid w:val="003267A3"/>
    <w:rsid w:val="003270FA"/>
    <w:rsid w:val="0032765D"/>
    <w:rsid w:val="00327E62"/>
    <w:rsid w:val="00327E8D"/>
    <w:rsid w:val="00327FC5"/>
    <w:rsid w:val="003314E4"/>
    <w:rsid w:val="0033192F"/>
    <w:rsid w:val="00331C7E"/>
    <w:rsid w:val="00331D93"/>
    <w:rsid w:val="00331F5D"/>
    <w:rsid w:val="003321F4"/>
    <w:rsid w:val="0033260C"/>
    <w:rsid w:val="00332C7A"/>
    <w:rsid w:val="00332ED5"/>
    <w:rsid w:val="00333E8F"/>
    <w:rsid w:val="0033450B"/>
    <w:rsid w:val="003354C4"/>
    <w:rsid w:val="003360A3"/>
    <w:rsid w:val="00336629"/>
    <w:rsid w:val="003368F6"/>
    <w:rsid w:val="003368FA"/>
    <w:rsid w:val="00336CD2"/>
    <w:rsid w:val="00336D51"/>
    <w:rsid w:val="0033721E"/>
    <w:rsid w:val="0033776F"/>
    <w:rsid w:val="00337DB1"/>
    <w:rsid w:val="003402DD"/>
    <w:rsid w:val="00340E52"/>
    <w:rsid w:val="00340EDB"/>
    <w:rsid w:val="00341223"/>
    <w:rsid w:val="00341C1D"/>
    <w:rsid w:val="00342218"/>
    <w:rsid w:val="0034243C"/>
    <w:rsid w:val="00342D18"/>
    <w:rsid w:val="00342E6B"/>
    <w:rsid w:val="003431B1"/>
    <w:rsid w:val="00343224"/>
    <w:rsid w:val="00343CEB"/>
    <w:rsid w:val="00344022"/>
    <w:rsid w:val="00344B71"/>
    <w:rsid w:val="003452A3"/>
    <w:rsid w:val="003452F0"/>
    <w:rsid w:val="00345698"/>
    <w:rsid w:val="00345D14"/>
    <w:rsid w:val="00346386"/>
    <w:rsid w:val="0034658B"/>
    <w:rsid w:val="00346A82"/>
    <w:rsid w:val="00346D68"/>
    <w:rsid w:val="00347C96"/>
    <w:rsid w:val="00347E77"/>
    <w:rsid w:val="0035059D"/>
    <w:rsid w:val="0035067D"/>
    <w:rsid w:val="0035071E"/>
    <w:rsid w:val="00350B01"/>
    <w:rsid w:val="00350F90"/>
    <w:rsid w:val="003519E8"/>
    <w:rsid w:val="00351ABD"/>
    <w:rsid w:val="00351B56"/>
    <w:rsid w:val="00351DD6"/>
    <w:rsid w:val="003520D6"/>
    <w:rsid w:val="00352504"/>
    <w:rsid w:val="00352599"/>
    <w:rsid w:val="00352806"/>
    <w:rsid w:val="0035293A"/>
    <w:rsid w:val="0035326C"/>
    <w:rsid w:val="0035354E"/>
    <w:rsid w:val="003535F4"/>
    <w:rsid w:val="003536C6"/>
    <w:rsid w:val="0035374C"/>
    <w:rsid w:val="00354042"/>
    <w:rsid w:val="00354B4A"/>
    <w:rsid w:val="0035542E"/>
    <w:rsid w:val="00355653"/>
    <w:rsid w:val="00355797"/>
    <w:rsid w:val="003557C7"/>
    <w:rsid w:val="00355EA7"/>
    <w:rsid w:val="0035652F"/>
    <w:rsid w:val="00356DEC"/>
    <w:rsid w:val="0035709B"/>
    <w:rsid w:val="00357498"/>
    <w:rsid w:val="003575DF"/>
    <w:rsid w:val="00357674"/>
    <w:rsid w:val="00357917"/>
    <w:rsid w:val="00357D4C"/>
    <w:rsid w:val="00357EC6"/>
    <w:rsid w:val="0036022F"/>
    <w:rsid w:val="0036116A"/>
    <w:rsid w:val="003621C4"/>
    <w:rsid w:val="003623A6"/>
    <w:rsid w:val="00362531"/>
    <w:rsid w:val="0036254C"/>
    <w:rsid w:val="00362A7F"/>
    <w:rsid w:val="0036327D"/>
    <w:rsid w:val="003645C1"/>
    <w:rsid w:val="00364824"/>
    <w:rsid w:val="00365D9D"/>
    <w:rsid w:val="00365E2C"/>
    <w:rsid w:val="00365F17"/>
    <w:rsid w:val="0036661E"/>
    <w:rsid w:val="003667F9"/>
    <w:rsid w:val="00366C38"/>
    <w:rsid w:val="00366C82"/>
    <w:rsid w:val="00366E47"/>
    <w:rsid w:val="00367378"/>
    <w:rsid w:val="00367721"/>
    <w:rsid w:val="00367770"/>
    <w:rsid w:val="003678DF"/>
    <w:rsid w:val="00367F77"/>
    <w:rsid w:val="00370170"/>
    <w:rsid w:val="00370247"/>
    <w:rsid w:val="0037054E"/>
    <w:rsid w:val="00370923"/>
    <w:rsid w:val="00370950"/>
    <w:rsid w:val="00370BA4"/>
    <w:rsid w:val="00371562"/>
    <w:rsid w:val="00371791"/>
    <w:rsid w:val="00371A92"/>
    <w:rsid w:val="00371B9C"/>
    <w:rsid w:val="00371FE6"/>
    <w:rsid w:val="00372D0E"/>
    <w:rsid w:val="00372DAC"/>
    <w:rsid w:val="00372DD6"/>
    <w:rsid w:val="00373059"/>
    <w:rsid w:val="003739AA"/>
    <w:rsid w:val="0037482C"/>
    <w:rsid w:val="00374CD5"/>
    <w:rsid w:val="00374FD0"/>
    <w:rsid w:val="003758E6"/>
    <w:rsid w:val="00375EBB"/>
    <w:rsid w:val="00376171"/>
    <w:rsid w:val="00376A34"/>
    <w:rsid w:val="00376FD1"/>
    <w:rsid w:val="0038024E"/>
    <w:rsid w:val="0038097A"/>
    <w:rsid w:val="00380B99"/>
    <w:rsid w:val="0038108D"/>
    <w:rsid w:val="0038115F"/>
    <w:rsid w:val="00381167"/>
    <w:rsid w:val="00381357"/>
    <w:rsid w:val="003817D6"/>
    <w:rsid w:val="0038195C"/>
    <w:rsid w:val="00381B5D"/>
    <w:rsid w:val="00381D9D"/>
    <w:rsid w:val="0038215B"/>
    <w:rsid w:val="00382AF2"/>
    <w:rsid w:val="00382B48"/>
    <w:rsid w:val="00382CBB"/>
    <w:rsid w:val="0038305B"/>
    <w:rsid w:val="00383C75"/>
    <w:rsid w:val="00383C94"/>
    <w:rsid w:val="003843A0"/>
    <w:rsid w:val="003849E4"/>
    <w:rsid w:val="00384AAC"/>
    <w:rsid w:val="00385CBD"/>
    <w:rsid w:val="003862FB"/>
    <w:rsid w:val="00386333"/>
    <w:rsid w:val="00386769"/>
    <w:rsid w:val="00386CC3"/>
    <w:rsid w:val="00386DFF"/>
    <w:rsid w:val="00387380"/>
    <w:rsid w:val="00387C50"/>
    <w:rsid w:val="0039013F"/>
    <w:rsid w:val="0039041C"/>
    <w:rsid w:val="00390BD8"/>
    <w:rsid w:val="00390F5C"/>
    <w:rsid w:val="003916EB"/>
    <w:rsid w:val="0039177F"/>
    <w:rsid w:val="0039193C"/>
    <w:rsid w:val="0039246A"/>
    <w:rsid w:val="00392AF3"/>
    <w:rsid w:val="00392E11"/>
    <w:rsid w:val="00392E5F"/>
    <w:rsid w:val="00392FB3"/>
    <w:rsid w:val="003933E8"/>
    <w:rsid w:val="00393595"/>
    <w:rsid w:val="0039414B"/>
    <w:rsid w:val="00394A53"/>
    <w:rsid w:val="00394A7A"/>
    <w:rsid w:val="00394A98"/>
    <w:rsid w:val="00394C71"/>
    <w:rsid w:val="00394E7B"/>
    <w:rsid w:val="00394FEE"/>
    <w:rsid w:val="0039508B"/>
    <w:rsid w:val="00395718"/>
    <w:rsid w:val="003957C2"/>
    <w:rsid w:val="00395DC6"/>
    <w:rsid w:val="00395E35"/>
    <w:rsid w:val="0039666E"/>
    <w:rsid w:val="003967AC"/>
    <w:rsid w:val="00396BEA"/>
    <w:rsid w:val="00396DF8"/>
    <w:rsid w:val="00396F83"/>
    <w:rsid w:val="00397484"/>
    <w:rsid w:val="00397A89"/>
    <w:rsid w:val="00397E5E"/>
    <w:rsid w:val="003A0068"/>
    <w:rsid w:val="003A05FF"/>
    <w:rsid w:val="003A0858"/>
    <w:rsid w:val="003A08BB"/>
    <w:rsid w:val="003A1B11"/>
    <w:rsid w:val="003A1F68"/>
    <w:rsid w:val="003A2602"/>
    <w:rsid w:val="003A2D2C"/>
    <w:rsid w:val="003A3519"/>
    <w:rsid w:val="003A36BE"/>
    <w:rsid w:val="003A40FE"/>
    <w:rsid w:val="003A43C6"/>
    <w:rsid w:val="003A44B5"/>
    <w:rsid w:val="003A454B"/>
    <w:rsid w:val="003A62B4"/>
    <w:rsid w:val="003A67B1"/>
    <w:rsid w:val="003A6D80"/>
    <w:rsid w:val="003A71BB"/>
    <w:rsid w:val="003A7723"/>
    <w:rsid w:val="003A79AB"/>
    <w:rsid w:val="003A7B1F"/>
    <w:rsid w:val="003B1084"/>
    <w:rsid w:val="003B15BF"/>
    <w:rsid w:val="003B1BE0"/>
    <w:rsid w:val="003B1DDC"/>
    <w:rsid w:val="003B2805"/>
    <w:rsid w:val="003B2EE7"/>
    <w:rsid w:val="003B3261"/>
    <w:rsid w:val="003B3952"/>
    <w:rsid w:val="003B43FD"/>
    <w:rsid w:val="003B45EB"/>
    <w:rsid w:val="003B4627"/>
    <w:rsid w:val="003B47A2"/>
    <w:rsid w:val="003B483B"/>
    <w:rsid w:val="003B4962"/>
    <w:rsid w:val="003B4AEE"/>
    <w:rsid w:val="003B4D18"/>
    <w:rsid w:val="003B4F43"/>
    <w:rsid w:val="003B51EE"/>
    <w:rsid w:val="003B58F6"/>
    <w:rsid w:val="003B593B"/>
    <w:rsid w:val="003B5F17"/>
    <w:rsid w:val="003B656E"/>
    <w:rsid w:val="003B67A4"/>
    <w:rsid w:val="003B6E63"/>
    <w:rsid w:val="003B6EA0"/>
    <w:rsid w:val="003B6F40"/>
    <w:rsid w:val="003B73AC"/>
    <w:rsid w:val="003B7406"/>
    <w:rsid w:val="003B7816"/>
    <w:rsid w:val="003B788F"/>
    <w:rsid w:val="003B7E99"/>
    <w:rsid w:val="003C00CB"/>
    <w:rsid w:val="003C05C2"/>
    <w:rsid w:val="003C0641"/>
    <w:rsid w:val="003C092F"/>
    <w:rsid w:val="003C0DD4"/>
    <w:rsid w:val="003C1204"/>
    <w:rsid w:val="003C15BA"/>
    <w:rsid w:val="003C1770"/>
    <w:rsid w:val="003C1B42"/>
    <w:rsid w:val="003C1C4F"/>
    <w:rsid w:val="003C23B6"/>
    <w:rsid w:val="003C2782"/>
    <w:rsid w:val="003C291F"/>
    <w:rsid w:val="003C2A04"/>
    <w:rsid w:val="003C2A32"/>
    <w:rsid w:val="003C33B5"/>
    <w:rsid w:val="003C398A"/>
    <w:rsid w:val="003C3A2C"/>
    <w:rsid w:val="003C3A65"/>
    <w:rsid w:val="003C3B2F"/>
    <w:rsid w:val="003C3C8D"/>
    <w:rsid w:val="003C3D1A"/>
    <w:rsid w:val="003C438F"/>
    <w:rsid w:val="003C4397"/>
    <w:rsid w:val="003C4AFD"/>
    <w:rsid w:val="003C4DC3"/>
    <w:rsid w:val="003C4E3B"/>
    <w:rsid w:val="003C4F52"/>
    <w:rsid w:val="003C51AE"/>
    <w:rsid w:val="003C5559"/>
    <w:rsid w:val="003C55D0"/>
    <w:rsid w:val="003C5967"/>
    <w:rsid w:val="003C5A09"/>
    <w:rsid w:val="003C5A3F"/>
    <w:rsid w:val="003C6373"/>
    <w:rsid w:val="003C6572"/>
    <w:rsid w:val="003C65C2"/>
    <w:rsid w:val="003C6BB0"/>
    <w:rsid w:val="003C75F6"/>
    <w:rsid w:val="003C790C"/>
    <w:rsid w:val="003C7E28"/>
    <w:rsid w:val="003D0000"/>
    <w:rsid w:val="003D00D5"/>
    <w:rsid w:val="003D014F"/>
    <w:rsid w:val="003D08C0"/>
    <w:rsid w:val="003D16DB"/>
    <w:rsid w:val="003D1B50"/>
    <w:rsid w:val="003D1D55"/>
    <w:rsid w:val="003D2237"/>
    <w:rsid w:val="003D232A"/>
    <w:rsid w:val="003D26B1"/>
    <w:rsid w:val="003D27FA"/>
    <w:rsid w:val="003D2BDD"/>
    <w:rsid w:val="003D2D51"/>
    <w:rsid w:val="003D2DAC"/>
    <w:rsid w:val="003D2F9A"/>
    <w:rsid w:val="003D3232"/>
    <w:rsid w:val="003D325F"/>
    <w:rsid w:val="003D36A7"/>
    <w:rsid w:val="003D37AF"/>
    <w:rsid w:val="003D3955"/>
    <w:rsid w:val="003D3CF4"/>
    <w:rsid w:val="003D4339"/>
    <w:rsid w:val="003D4882"/>
    <w:rsid w:val="003D4BC9"/>
    <w:rsid w:val="003D4C06"/>
    <w:rsid w:val="003D4C56"/>
    <w:rsid w:val="003D50B9"/>
    <w:rsid w:val="003D5E94"/>
    <w:rsid w:val="003D601E"/>
    <w:rsid w:val="003D64D4"/>
    <w:rsid w:val="003D6715"/>
    <w:rsid w:val="003D7605"/>
    <w:rsid w:val="003E0356"/>
    <w:rsid w:val="003E05AC"/>
    <w:rsid w:val="003E05C8"/>
    <w:rsid w:val="003E07D8"/>
    <w:rsid w:val="003E0929"/>
    <w:rsid w:val="003E09CC"/>
    <w:rsid w:val="003E0D16"/>
    <w:rsid w:val="003E1278"/>
    <w:rsid w:val="003E1809"/>
    <w:rsid w:val="003E1F03"/>
    <w:rsid w:val="003E22A4"/>
    <w:rsid w:val="003E2A7E"/>
    <w:rsid w:val="003E303F"/>
    <w:rsid w:val="003E5369"/>
    <w:rsid w:val="003E559A"/>
    <w:rsid w:val="003E567D"/>
    <w:rsid w:val="003E5B86"/>
    <w:rsid w:val="003E5DEB"/>
    <w:rsid w:val="003E67EB"/>
    <w:rsid w:val="003E693A"/>
    <w:rsid w:val="003E69F6"/>
    <w:rsid w:val="003E6B22"/>
    <w:rsid w:val="003E6E61"/>
    <w:rsid w:val="003E7082"/>
    <w:rsid w:val="003E7334"/>
    <w:rsid w:val="003E74D4"/>
    <w:rsid w:val="003E783A"/>
    <w:rsid w:val="003F00B7"/>
    <w:rsid w:val="003F0307"/>
    <w:rsid w:val="003F0436"/>
    <w:rsid w:val="003F0823"/>
    <w:rsid w:val="003F12F3"/>
    <w:rsid w:val="003F1F98"/>
    <w:rsid w:val="003F232E"/>
    <w:rsid w:val="003F2673"/>
    <w:rsid w:val="003F2716"/>
    <w:rsid w:val="003F28B1"/>
    <w:rsid w:val="003F3920"/>
    <w:rsid w:val="003F3E3F"/>
    <w:rsid w:val="003F3FCB"/>
    <w:rsid w:val="003F3FF0"/>
    <w:rsid w:val="003F40CD"/>
    <w:rsid w:val="003F42E5"/>
    <w:rsid w:val="003F43DB"/>
    <w:rsid w:val="003F46BB"/>
    <w:rsid w:val="003F4972"/>
    <w:rsid w:val="003F4A28"/>
    <w:rsid w:val="003F517A"/>
    <w:rsid w:val="003F66EB"/>
    <w:rsid w:val="003F6820"/>
    <w:rsid w:val="003F6FB3"/>
    <w:rsid w:val="003F7C6B"/>
    <w:rsid w:val="004005C6"/>
    <w:rsid w:val="0040076B"/>
    <w:rsid w:val="00400922"/>
    <w:rsid w:val="00401622"/>
    <w:rsid w:val="00401719"/>
    <w:rsid w:val="00401988"/>
    <w:rsid w:val="00401BB7"/>
    <w:rsid w:val="00401DF2"/>
    <w:rsid w:val="0040209E"/>
    <w:rsid w:val="004022BF"/>
    <w:rsid w:val="00402A3D"/>
    <w:rsid w:val="00402B31"/>
    <w:rsid w:val="004033C7"/>
    <w:rsid w:val="00404246"/>
    <w:rsid w:val="00404984"/>
    <w:rsid w:val="00404D64"/>
    <w:rsid w:val="00405678"/>
    <w:rsid w:val="00405C22"/>
    <w:rsid w:val="00407021"/>
    <w:rsid w:val="00407192"/>
    <w:rsid w:val="004073DF"/>
    <w:rsid w:val="00407D61"/>
    <w:rsid w:val="0041026E"/>
    <w:rsid w:val="00410430"/>
    <w:rsid w:val="00410633"/>
    <w:rsid w:val="0041124B"/>
    <w:rsid w:val="00411EA8"/>
    <w:rsid w:val="00411ECC"/>
    <w:rsid w:val="004125BB"/>
    <w:rsid w:val="00412622"/>
    <w:rsid w:val="00412CC2"/>
    <w:rsid w:val="00412DDA"/>
    <w:rsid w:val="004134A4"/>
    <w:rsid w:val="004136A2"/>
    <w:rsid w:val="00413E88"/>
    <w:rsid w:val="00413F5A"/>
    <w:rsid w:val="004140DE"/>
    <w:rsid w:val="00414608"/>
    <w:rsid w:val="00414902"/>
    <w:rsid w:val="00414ACC"/>
    <w:rsid w:val="00414B8D"/>
    <w:rsid w:val="00414F36"/>
    <w:rsid w:val="00415237"/>
    <w:rsid w:val="00415C8F"/>
    <w:rsid w:val="00415D8A"/>
    <w:rsid w:val="00416254"/>
    <w:rsid w:val="004167E4"/>
    <w:rsid w:val="004169FB"/>
    <w:rsid w:val="00417437"/>
    <w:rsid w:val="004179BD"/>
    <w:rsid w:val="00420B40"/>
    <w:rsid w:val="00420CC6"/>
    <w:rsid w:val="00421458"/>
    <w:rsid w:val="00421B0E"/>
    <w:rsid w:val="00422A69"/>
    <w:rsid w:val="00422B52"/>
    <w:rsid w:val="00422D42"/>
    <w:rsid w:val="004233D2"/>
    <w:rsid w:val="004234AC"/>
    <w:rsid w:val="004240F6"/>
    <w:rsid w:val="0042413F"/>
    <w:rsid w:val="004246A0"/>
    <w:rsid w:val="0042474F"/>
    <w:rsid w:val="00424B44"/>
    <w:rsid w:val="0042598E"/>
    <w:rsid w:val="00425C64"/>
    <w:rsid w:val="00426641"/>
    <w:rsid w:val="0042697B"/>
    <w:rsid w:val="00426A33"/>
    <w:rsid w:val="00426E5C"/>
    <w:rsid w:val="00427301"/>
    <w:rsid w:val="00427686"/>
    <w:rsid w:val="00427FF6"/>
    <w:rsid w:val="0043037F"/>
    <w:rsid w:val="0043045F"/>
    <w:rsid w:val="00430610"/>
    <w:rsid w:val="00430D44"/>
    <w:rsid w:val="00430E8A"/>
    <w:rsid w:val="00431A69"/>
    <w:rsid w:val="004324C1"/>
    <w:rsid w:val="0043279E"/>
    <w:rsid w:val="00432813"/>
    <w:rsid w:val="00432FA3"/>
    <w:rsid w:val="00433509"/>
    <w:rsid w:val="004336A8"/>
    <w:rsid w:val="004345BD"/>
    <w:rsid w:val="00434728"/>
    <w:rsid w:val="00434DCF"/>
    <w:rsid w:val="004355AE"/>
    <w:rsid w:val="00435E16"/>
    <w:rsid w:val="00435E3E"/>
    <w:rsid w:val="00435F3A"/>
    <w:rsid w:val="00436214"/>
    <w:rsid w:val="00436589"/>
    <w:rsid w:val="0043659A"/>
    <w:rsid w:val="0043696F"/>
    <w:rsid w:val="00436981"/>
    <w:rsid w:val="00436B2F"/>
    <w:rsid w:val="00436D22"/>
    <w:rsid w:val="0043705C"/>
    <w:rsid w:val="0043713A"/>
    <w:rsid w:val="00437178"/>
    <w:rsid w:val="0043730F"/>
    <w:rsid w:val="0043781E"/>
    <w:rsid w:val="00437BE4"/>
    <w:rsid w:val="00437F67"/>
    <w:rsid w:val="004400DD"/>
    <w:rsid w:val="004409B8"/>
    <w:rsid w:val="00440E89"/>
    <w:rsid w:val="00440EA2"/>
    <w:rsid w:val="00441198"/>
    <w:rsid w:val="00441240"/>
    <w:rsid w:val="00441942"/>
    <w:rsid w:val="00441D1C"/>
    <w:rsid w:val="00442B77"/>
    <w:rsid w:val="0044324F"/>
    <w:rsid w:val="004433C8"/>
    <w:rsid w:val="00443657"/>
    <w:rsid w:val="004436A1"/>
    <w:rsid w:val="00443ABA"/>
    <w:rsid w:val="00443F25"/>
    <w:rsid w:val="00444288"/>
    <w:rsid w:val="00444436"/>
    <w:rsid w:val="0044466F"/>
    <w:rsid w:val="004446F5"/>
    <w:rsid w:val="00444790"/>
    <w:rsid w:val="0044525E"/>
    <w:rsid w:val="00446420"/>
    <w:rsid w:val="004469AA"/>
    <w:rsid w:val="00446AD8"/>
    <w:rsid w:val="0044742A"/>
    <w:rsid w:val="00447974"/>
    <w:rsid w:val="004503C2"/>
    <w:rsid w:val="00450651"/>
    <w:rsid w:val="00450E89"/>
    <w:rsid w:val="00450F88"/>
    <w:rsid w:val="00451AC0"/>
    <w:rsid w:val="00451C4B"/>
    <w:rsid w:val="00451C9D"/>
    <w:rsid w:val="00451F5A"/>
    <w:rsid w:val="00453D56"/>
    <w:rsid w:val="00454062"/>
    <w:rsid w:val="00455165"/>
    <w:rsid w:val="00455259"/>
    <w:rsid w:val="004552FC"/>
    <w:rsid w:val="00455CDD"/>
    <w:rsid w:val="00455EAB"/>
    <w:rsid w:val="00457364"/>
    <w:rsid w:val="00457953"/>
    <w:rsid w:val="004579AB"/>
    <w:rsid w:val="00457B0E"/>
    <w:rsid w:val="00457D2E"/>
    <w:rsid w:val="004600D2"/>
    <w:rsid w:val="004602DD"/>
    <w:rsid w:val="00460CCC"/>
    <w:rsid w:val="00460EF3"/>
    <w:rsid w:val="00460F37"/>
    <w:rsid w:val="00461069"/>
    <w:rsid w:val="004612CD"/>
    <w:rsid w:val="004617CB"/>
    <w:rsid w:val="00461A89"/>
    <w:rsid w:val="00461AE9"/>
    <w:rsid w:val="00462436"/>
    <w:rsid w:val="00462992"/>
    <w:rsid w:val="00462F6D"/>
    <w:rsid w:val="00462FE3"/>
    <w:rsid w:val="004634D6"/>
    <w:rsid w:val="00464922"/>
    <w:rsid w:val="00464D36"/>
    <w:rsid w:val="00465339"/>
    <w:rsid w:val="00465509"/>
    <w:rsid w:val="00465B01"/>
    <w:rsid w:val="00465EEF"/>
    <w:rsid w:val="004660F3"/>
    <w:rsid w:val="004661F1"/>
    <w:rsid w:val="004662F2"/>
    <w:rsid w:val="00466996"/>
    <w:rsid w:val="00466DF7"/>
    <w:rsid w:val="004672CD"/>
    <w:rsid w:val="004672D4"/>
    <w:rsid w:val="004674AD"/>
    <w:rsid w:val="00467A46"/>
    <w:rsid w:val="00467C24"/>
    <w:rsid w:val="004703D8"/>
    <w:rsid w:val="00470548"/>
    <w:rsid w:val="004705F0"/>
    <w:rsid w:val="00470EEC"/>
    <w:rsid w:val="00471850"/>
    <w:rsid w:val="00471885"/>
    <w:rsid w:val="00471895"/>
    <w:rsid w:val="0047213B"/>
    <w:rsid w:val="00472FE7"/>
    <w:rsid w:val="00473585"/>
    <w:rsid w:val="00473C99"/>
    <w:rsid w:val="00473F1D"/>
    <w:rsid w:val="00475199"/>
    <w:rsid w:val="00475420"/>
    <w:rsid w:val="0047590E"/>
    <w:rsid w:val="004759AC"/>
    <w:rsid w:val="00475EE7"/>
    <w:rsid w:val="0047706F"/>
    <w:rsid w:val="00477230"/>
    <w:rsid w:val="00477BDA"/>
    <w:rsid w:val="004807BF"/>
    <w:rsid w:val="004809AF"/>
    <w:rsid w:val="00480A16"/>
    <w:rsid w:val="004817DE"/>
    <w:rsid w:val="00481B5F"/>
    <w:rsid w:val="00481C63"/>
    <w:rsid w:val="00481F6C"/>
    <w:rsid w:val="004829D5"/>
    <w:rsid w:val="00482C2F"/>
    <w:rsid w:val="004833CE"/>
    <w:rsid w:val="00483BFB"/>
    <w:rsid w:val="00483C9D"/>
    <w:rsid w:val="00483F04"/>
    <w:rsid w:val="004844BF"/>
    <w:rsid w:val="00484559"/>
    <w:rsid w:val="00484BA1"/>
    <w:rsid w:val="00484C5C"/>
    <w:rsid w:val="0048586F"/>
    <w:rsid w:val="00485D54"/>
    <w:rsid w:val="00486759"/>
    <w:rsid w:val="00486793"/>
    <w:rsid w:val="0048780F"/>
    <w:rsid w:val="00487CB5"/>
    <w:rsid w:val="00487F5C"/>
    <w:rsid w:val="00487FCD"/>
    <w:rsid w:val="00490077"/>
    <w:rsid w:val="00490C8B"/>
    <w:rsid w:val="00490E27"/>
    <w:rsid w:val="00491B5D"/>
    <w:rsid w:val="00492511"/>
    <w:rsid w:val="00493111"/>
    <w:rsid w:val="00493112"/>
    <w:rsid w:val="00493135"/>
    <w:rsid w:val="00493280"/>
    <w:rsid w:val="0049341D"/>
    <w:rsid w:val="00493546"/>
    <w:rsid w:val="0049410A"/>
    <w:rsid w:val="004946E6"/>
    <w:rsid w:val="00494BE4"/>
    <w:rsid w:val="00495860"/>
    <w:rsid w:val="0049596B"/>
    <w:rsid w:val="00495C71"/>
    <w:rsid w:val="004966CD"/>
    <w:rsid w:val="0049688C"/>
    <w:rsid w:val="004971AF"/>
    <w:rsid w:val="004971B3"/>
    <w:rsid w:val="00497410"/>
    <w:rsid w:val="00497BC1"/>
    <w:rsid w:val="004A0214"/>
    <w:rsid w:val="004A036D"/>
    <w:rsid w:val="004A0546"/>
    <w:rsid w:val="004A0AE9"/>
    <w:rsid w:val="004A0C5E"/>
    <w:rsid w:val="004A1790"/>
    <w:rsid w:val="004A1FDD"/>
    <w:rsid w:val="004A2A0E"/>
    <w:rsid w:val="004A2E68"/>
    <w:rsid w:val="004A320F"/>
    <w:rsid w:val="004A3263"/>
    <w:rsid w:val="004A3749"/>
    <w:rsid w:val="004A3844"/>
    <w:rsid w:val="004A3D66"/>
    <w:rsid w:val="004A3F35"/>
    <w:rsid w:val="004A41F8"/>
    <w:rsid w:val="004A478C"/>
    <w:rsid w:val="004A497A"/>
    <w:rsid w:val="004A49AC"/>
    <w:rsid w:val="004A4A48"/>
    <w:rsid w:val="004A4C49"/>
    <w:rsid w:val="004A522A"/>
    <w:rsid w:val="004A5428"/>
    <w:rsid w:val="004A595F"/>
    <w:rsid w:val="004A5AE7"/>
    <w:rsid w:val="004A5EE8"/>
    <w:rsid w:val="004A6779"/>
    <w:rsid w:val="004A6923"/>
    <w:rsid w:val="004A6FBC"/>
    <w:rsid w:val="004B0072"/>
    <w:rsid w:val="004B04AE"/>
    <w:rsid w:val="004B0910"/>
    <w:rsid w:val="004B0E72"/>
    <w:rsid w:val="004B12C6"/>
    <w:rsid w:val="004B1312"/>
    <w:rsid w:val="004B1496"/>
    <w:rsid w:val="004B1753"/>
    <w:rsid w:val="004B2070"/>
    <w:rsid w:val="004B2147"/>
    <w:rsid w:val="004B2C47"/>
    <w:rsid w:val="004B2CF5"/>
    <w:rsid w:val="004B30D6"/>
    <w:rsid w:val="004B3208"/>
    <w:rsid w:val="004B322C"/>
    <w:rsid w:val="004B333D"/>
    <w:rsid w:val="004B4B09"/>
    <w:rsid w:val="004B4C4E"/>
    <w:rsid w:val="004B55F8"/>
    <w:rsid w:val="004B5A3E"/>
    <w:rsid w:val="004B5B48"/>
    <w:rsid w:val="004B6A1D"/>
    <w:rsid w:val="004B7140"/>
    <w:rsid w:val="004B724D"/>
    <w:rsid w:val="004B76EC"/>
    <w:rsid w:val="004B7A2E"/>
    <w:rsid w:val="004C0021"/>
    <w:rsid w:val="004C0843"/>
    <w:rsid w:val="004C12F9"/>
    <w:rsid w:val="004C135F"/>
    <w:rsid w:val="004C1AC2"/>
    <w:rsid w:val="004C1BD6"/>
    <w:rsid w:val="004C20A0"/>
    <w:rsid w:val="004C2594"/>
    <w:rsid w:val="004C2DFA"/>
    <w:rsid w:val="004C2FE4"/>
    <w:rsid w:val="004C30CB"/>
    <w:rsid w:val="004C3D7C"/>
    <w:rsid w:val="004C3F20"/>
    <w:rsid w:val="004C44BA"/>
    <w:rsid w:val="004C4723"/>
    <w:rsid w:val="004C4D7A"/>
    <w:rsid w:val="004C4DD4"/>
    <w:rsid w:val="004C57CC"/>
    <w:rsid w:val="004C6251"/>
    <w:rsid w:val="004C6369"/>
    <w:rsid w:val="004C6578"/>
    <w:rsid w:val="004C6ACB"/>
    <w:rsid w:val="004C6D60"/>
    <w:rsid w:val="004C7F4A"/>
    <w:rsid w:val="004D0377"/>
    <w:rsid w:val="004D08F5"/>
    <w:rsid w:val="004D0C78"/>
    <w:rsid w:val="004D0EDA"/>
    <w:rsid w:val="004D1436"/>
    <w:rsid w:val="004D1543"/>
    <w:rsid w:val="004D160B"/>
    <w:rsid w:val="004D161B"/>
    <w:rsid w:val="004D1C2A"/>
    <w:rsid w:val="004D1EAF"/>
    <w:rsid w:val="004D2153"/>
    <w:rsid w:val="004D25F5"/>
    <w:rsid w:val="004D2B13"/>
    <w:rsid w:val="004D3245"/>
    <w:rsid w:val="004D3728"/>
    <w:rsid w:val="004D3846"/>
    <w:rsid w:val="004D3A6F"/>
    <w:rsid w:val="004D3B0A"/>
    <w:rsid w:val="004D3C19"/>
    <w:rsid w:val="004D3F8C"/>
    <w:rsid w:val="004D45D8"/>
    <w:rsid w:val="004D4703"/>
    <w:rsid w:val="004D4DAD"/>
    <w:rsid w:val="004D4EF6"/>
    <w:rsid w:val="004D5808"/>
    <w:rsid w:val="004D5D93"/>
    <w:rsid w:val="004D5F6B"/>
    <w:rsid w:val="004D64AD"/>
    <w:rsid w:val="004D6DAD"/>
    <w:rsid w:val="004D6E88"/>
    <w:rsid w:val="004D74B1"/>
    <w:rsid w:val="004D7741"/>
    <w:rsid w:val="004D7A55"/>
    <w:rsid w:val="004D7F6B"/>
    <w:rsid w:val="004E051E"/>
    <w:rsid w:val="004E0854"/>
    <w:rsid w:val="004E0F5B"/>
    <w:rsid w:val="004E12A5"/>
    <w:rsid w:val="004E169B"/>
    <w:rsid w:val="004E1933"/>
    <w:rsid w:val="004E1950"/>
    <w:rsid w:val="004E1CB6"/>
    <w:rsid w:val="004E2604"/>
    <w:rsid w:val="004E26F4"/>
    <w:rsid w:val="004E28C7"/>
    <w:rsid w:val="004E2BA4"/>
    <w:rsid w:val="004E3225"/>
    <w:rsid w:val="004E3604"/>
    <w:rsid w:val="004E368A"/>
    <w:rsid w:val="004E422A"/>
    <w:rsid w:val="004E43E8"/>
    <w:rsid w:val="004E4475"/>
    <w:rsid w:val="004E47D3"/>
    <w:rsid w:val="004E4FC0"/>
    <w:rsid w:val="004E5908"/>
    <w:rsid w:val="004E6191"/>
    <w:rsid w:val="004E62BE"/>
    <w:rsid w:val="004E654C"/>
    <w:rsid w:val="004E65BB"/>
    <w:rsid w:val="004E67D0"/>
    <w:rsid w:val="004E6A76"/>
    <w:rsid w:val="004E6B41"/>
    <w:rsid w:val="004E6E6C"/>
    <w:rsid w:val="004E70C6"/>
    <w:rsid w:val="004E72F3"/>
    <w:rsid w:val="004E7959"/>
    <w:rsid w:val="004E7FB7"/>
    <w:rsid w:val="004F0BB9"/>
    <w:rsid w:val="004F0D9E"/>
    <w:rsid w:val="004F0DEB"/>
    <w:rsid w:val="004F11BB"/>
    <w:rsid w:val="004F1458"/>
    <w:rsid w:val="004F159B"/>
    <w:rsid w:val="004F2176"/>
    <w:rsid w:val="004F2377"/>
    <w:rsid w:val="004F260D"/>
    <w:rsid w:val="004F27D6"/>
    <w:rsid w:val="004F2DA2"/>
    <w:rsid w:val="004F2E2E"/>
    <w:rsid w:val="004F35F7"/>
    <w:rsid w:val="004F3AAE"/>
    <w:rsid w:val="004F3EEA"/>
    <w:rsid w:val="004F47AB"/>
    <w:rsid w:val="004F4946"/>
    <w:rsid w:val="004F4F29"/>
    <w:rsid w:val="004F5614"/>
    <w:rsid w:val="004F58E9"/>
    <w:rsid w:val="004F5D3E"/>
    <w:rsid w:val="004F60F6"/>
    <w:rsid w:val="004F64B1"/>
    <w:rsid w:val="004F6AF0"/>
    <w:rsid w:val="004F6EDE"/>
    <w:rsid w:val="004F6F49"/>
    <w:rsid w:val="004F730B"/>
    <w:rsid w:val="004F7457"/>
    <w:rsid w:val="004F7AF2"/>
    <w:rsid w:val="005000B8"/>
    <w:rsid w:val="005003B1"/>
    <w:rsid w:val="00500477"/>
    <w:rsid w:val="00500636"/>
    <w:rsid w:val="00500823"/>
    <w:rsid w:val="00500B01"/>
    <w:rsid w:val="00502402"/>
    <w:rsid w:val="0050292E"/>
    <w:rsid w:val="00502A69"/>
    <w:rsid w:val="00502B81"/>
    <w:rsid w:val="005034D1"/>
    <w:rsid w:val="005045A4"/>
    <w:rsid w:val="00504FFF"/>
    <w:rsid w:val="00505075"/>
    <w:rsid w:val="005050F3"/>
    <w:rsid w:val="00505278"/>
    <w:rsid w:val="00505B8B"/>
    <w:rsid w:val="00505C2B"/>
    <w:rsid w:val="00505CC4"/>
    <w:rsid w:val="00505F68"/>
    <w:rsid w:val="0050639C"/>
    <w:rsid w:val="00506663"/>
    <w:rsid w:val="005068FB"/>
    <w:rsid w:val="00506B2E"/>
    <w:rsid w:val="00507EBD"/>
    <w:rsid w:val="00510392"/>
    <w:rsid w:val="005104AE"/>
    <w:rsid w:val="00510616"/>
    <w:rsid w:val="00510BD1"/>
    <w:rsid w:val="005113EE"/>
    <w:rsid w:val="00511462"/>
    <w:rsid w:val="00511586"/>
    <w:rsid w:val="005117B0"/>
    <w:rsid w:val="005117D5"/>
    <w:rsid w:val="0051181D"/>
    <w:rsid w:val="00511D98"/>
    <w:rsid w:val="0051215F"/>
    <w:rsid w:val="00512475"/>
    <w:rsid w:val="00512831"/>
    <w:rsid w:val="005128DF"/>
    <w:rsid w:val="005128F5"/>
    <w:rsid w:val="005128F9"/>
    <w:rsid w:val="00512C0D"/>
    <w:rsid w:val="00512CB9"/>
    <w:rsid w:val="00513330"/>
    <w:rsid w:val="0051349A"/>
    <w:rsid w:val="005136D7"/>
    <w:rsid w:val="0051383D"/>
    <w:rsid w:val="00513FB2"/>
    <w:rsid w:val="00514414"/>
    <w:rsid w:val="00514AC8"/>
    <w:rsid w:val="005157AA"/>
    <w:rsid w:val="005158F6"/>
    <w:rsid w:val="00515B1C"/>
    <w:rsid w:val="005164BC"/>
    <w:rsid w:val="00516AB2"/>
    <w:rsid w:val="00517042"/>
    <w:rsid w:val="005172FF"/>
    <w:rsid w:val="0051744C"/>
    <w:rsid w:val="00517532"/>
    <w:rsid w:val="005175BD"/>
    <w:rsid w:val="005176E4"/>
    <w:rsid w:val="00517D2D"/>
    <w:rsid w:val="0052002A"/>
    <w:rsid w:val="005202F1"/>
    <w:rsid w:val="005206EA"/>
    <w:rsid w:val="00520A8F"/>
    <w:rsid w:val="00520AE2"/>
    <w:rsid w:val="00521044"/>
    <w:rsid w:val="0052122C"/>
    <w:rsid w:val="0052138B"/>
    <w:rsid w:val="00521780"/>
    <w:rsid w:val="005219B9"/>
    <w:rsid w:val="00521F8A"/>
    <w:rsid w:val="005226F1"/>
    <w:rsid w:val="00522A3F"/>
    <w:rsid w:val="00522A57"/>
    <w:rsid w:val="00522CE7"/>
    <w:rsid w:val="00523D19"/>
    <w:rsid w:val="00523DF5"/>
    <w:rsid w:val="00524407"/>
    <w:rsid w:val="00524A17"/>
    <w:rsid w:val="00524FBB"/>
    <w:rsid w:val="005253AB"/>
    <w:rsid w:val="0052620F"/>
    <w:rsid w:val="00526B59"/>
    <w:rsid w:val="00526C90"/>
    <w:rsid w:val="00527079"/>
    <w:rsid w:val="00527B43"/>
    <w:rsid w:val="00527E8B"/>
    <w:rsid w:val="00530F25"/>
    <w:rsid w:val="00531001"/>
    <w:rsid w:val="0053105A"/>
    <w:rsid w:val="0053187B"/>
    <w:rsid w:val="00531A58"/>
    <w:rsid w:val="00531CF9"/>
    <w:rsid w:val="005324DF"/>
    <w:rsid w:val="00533021"/>
    <w:rsid w:val="00533529"/>
    <w:rsid w:val="00533648"/>
    <w:rsid w:val="00533692"/>
    <w:rsid w:val="005336DD"/>
    <w:rsid w:val="00533C86"/>
    <w:rsid w:val="00534786"/>
    <w:rsid w:val="00534A54"/>
    <w:rsid w:val="00534CEA"/>
    <w:rsid w:val="005353E0"/>
    <w:rsid w:val="005354AC"/>
    <w:rsid w:val="0053591F"/>
    <w:rsid w:val="00535A20"/>
    <w:rsid w:val="00535DC1"/>
    <w:rsid w:val="00535F2C"/>
    <w:rsid w:val="0053671D"/>
    <w:rsid w:val="00536821"/>
    <w:rsid w:val="00536D54"/>
    <w:rsid w:val="00536F03"/>
    <w:rsid w:val="00537017"/>
    <w:rsid w:val="00537049"/>
    <w:rsid w:val="005373EC"/>
    <w:rsid w:val="0053765F"/>
    <w:rsid w:val="00537AD6"/>
    <w:rsid w:val="00537AE2"/>
    <w:rsid w:val="00537CA4"/>
    <w:rsid w:val="00537CC6"/>
    <w:rsid w:val="0054040B"/>
    <w:rsid w:val="005409E0"/>
    <w:rsid w:val="00540AE7"/>
    <w:rsid w:val="00540D2F"/>
    <w:rsid w:val="00540DCF"/>
    <w:rsid w:val="00540E1A"/>
    <w:rsid w:val="00540E88"/>
    <w:rsid w:val="0054139A"/>
    <w:rsid w:val="005415F2"/>
    <w:rsid w:val="0054166A"/>
    <w:rsid w:val="00541A5D"/>
    <w:rsid w:val="00541F6E"/>
    <w:rsid w:val="005422A9"/>
    <w:rsid w:val="005428A3"/>
    <w:rsid w:val="00542B61"/>
    <w:rsid w:val="0054321D"/>
    <w:rsid w:val="005432FD"/>
    <w:rsid w:val="00543460"/>
    <w:rsid w:val="0054378D"/>
    <w:rsid w:val="005439B8"/>
    <w:rsid w:val="00544DD9"/>
    <w:rsid w:val="00545180"/>
    <w:rsid w:val="00545513"/>
    <w:rsid w:val="00545A01"/>
    <w:rsid w:val="00545DE5"/>
    <w:rsid w:val="0054650E"/>
    <w:rsid w:val="005465D6"/>
    <w:rsid w:val="005467EA"/>
    <w:rsid w:val="00546A36"/>
    <w:rsid w:val="00546E8B"/>
    <w:rsid w:val="00546F11"/>
    <w:rsid w:val="0054743D"/>
    <w:rsid w:val="005501AD"/>
    <w:rsid w:val="005503B3"/>
    <w:rsid w:val="0055040F"/>
    <w:rsid w:val="00551580"/>
    <w:rsid w:val="00551593"/>
    <w:rsid w:val="00551720"/>
    <w:rsid w:val="00551BD4"/>
    <w:rsid w:val="00551D9B"/>
    <w:rsid w:val="00552343"/>
    <w:rsid w:val="005526E5"/>
    <w:rsid w:val="00552AF2"/>
    <w:rsid w:val="00552AF3"/>
    <w:rsid w:val="00552C9B"/>
    <w:rsid w:val="005537F9"/>
    <w:rsid w:val="00554888"/>
    <w:rsid w:val="00554A11"/>
    <w:rsid w:val="00555449"/>
    <w:rsid w:val="00555721"/>
    <w:rsid w:val="00555C8F"/>
    <w:rsid w:val="00555EA9"/>
    <w:rsid w:val="005565A2"/>
    <w:rsid w:val="00556B3A"/>
    <w:rsid w:val="00556F12"/>
    <w:rsid w:val="005570A9"/>
    <w:rsid w:val="005572CB"/>
    <w:rsid w:val="0055787B"/>
    <w:rsid w:val="0056015A"/>
    <w:rsid w:val="005604E0"/>
    <w:rsid w:val="00560642"/>
    <w:rsid w:val="00560FBC"/>
    <w:rsid w:val="005610EC"/>
    <w:rsid w:val="00561C13"/>
    <w:rsid w:val="00561C79"/>
    <w:rsid w:val="005626DA"/>
    <w:rsid w:val="00562863"/>
    <w:rsid w:val="00562A13"/>
    <w:rsid w:val="00562B4E"/>
    <w:rsid w:val="00563CA3"/>
    <w:rsid w:val="00563ED8"/>
    <w:rsid w:val="00563F23"/>
    <w:rsid w:val="00564ADD"/>
    <w:rsid w:val="00565BDD"/>
    <w:rsid w:val="005662AF"/>
    <w:rsid w:val="005663EE"/>
    <w:rsid w:val="005665E5"/>
    <w:rsid w:val="00566C86"/>
    <w:rsid w:val="00566D0E"/>
    <w:rsid w:val="005670AA"/>
    <w:rsid w:val="00567288"/>
    <w:rsid w:val="005709E6"/>
    <w:rsid w:val="00570B78"/>
    <w:rsid w:val="00570D6E"/>
    <w:rsid w:val="0057120D"/>
    <w:rsid w:val="00571277"/>
    <w:rsid w:val="00572561"/>
    <w:rsid w:val="005731D6"/>
    <w:rsid w:val="00573819"/>
    <w:rsid w:val="00573DB1"/>
    <w:rsid w:val="00574079"/>
    <w:rsid w:val="0057412F"/>
    <w:rsid w:val="005758A5"/>
    <w:rsid w:val="00576933"/>
    <w:rsid w:val="00577074"/>
    <w:rsid w:val="00580051"/>
    <w:rsid w:val="005806B3"/>
    <w:rsid w:val="00580C84"/>
    <w:rsid w:val="0058140C"/>
    <w:rsid w:val="00581A04"/>
    <w:rsid w:val="00583066"/>
    <w:rsid w:val="005835FE"/>
    <w:rsid w:val="0058382F"/>
    <w:rsid w:val="00583AC7"/>
    <w:rsid w:val="00584041"/>
    <w:rsid w:val="00584172"/>
    <w:rsid w:val="005842A2"/>
    <w:rsid w:val="0058449C"/>
    <w:rsid w:val="00584900"/>
    <w:rsid w:val="00584AAA"/>
    <w:rsid w:val="005855D7"/>
    <w:rsid w:val="00585F09"/>
    <w:rsid w:val="00586098"/>
    <w:rsid w:val="005861B0"/>
    <w:rsid w:val="005874F1"/>
    <w:rsid w:val="005876A9"/>
    <w:rsid w:val="005879BC"/>
    <w:rsid w:val="005910E1"/>
    <w:rsid w:val="0059133D"/>
    <w:rsid w:val="005917A1"/>
    <w:rsid w:val="00591B38"/>
    <w:rsid w:val="00591CCA"/>
    <w:rsid w:val="00591F72"/>
    <w:rsid w:val="00592512"/>
    <w:rsid w:val="00592842"/>
    <w:rsid w:val="00593383"/>
    <w:rsid w:val="00593959"/>
    <w:rsid w:val="00593EB2"/>
    <w:rsid w:val="0059442D"/>
    <w:rsid w:val="0059447D"/>
    <w:rsid w:val="00594492"/>
    <w:rsid w:val="00594B1A"/>
    <w:rsid w:val="00594FCF"/>
    <w:rsid w:val="0059518E"/>
    <w:rsid w:val="00595312"/>
    <w:rsid w:val="0059535A"/>
    <w:rsid w:val="005957C4"/>
    <w:rsid w:val="00595C58"/>
    <w:rsid w:val="00596296"/>
    <w:rsid w:val="0059633D"/>
    <w:rsid w:val="0059661F"/>
    <w:rsid w:val="00596FF9"/>
    <w:rsid w:val="00597B46"/>
    <w:rsid w:val="005A063E"/>
    <w:rsid w:val="005A101D"/>
    <w:rsid w:val="005A198F"/>
    <w:rsid w:val="005A1A86"/>
    <w:rsid w:val="005A2433"/>
    <w:rsid w:val="005A259E"/>
    <w:rsid w:val="005A2E05"/>
    <w:rsid w:val="005A2F77"/>
    <w:rsid w:val="005A35B2"/>
    <w:rsid w:val="005A3692"/>
    <w:rsid w:val="005A3C23"/>
    <w:rsid w:val="005A3E80"/>
    <w:rsid w:val="005A464D"/>
    <w:rsid w:val="005A51AF"/>
    <w:rsid w:val="005A54CA"/>
    <w:rsid w:val="005A5A45"/>
    <w:rsid w:val="005A62E1"/>
    <w:rsid w:val="005A66E4"/>
    <w:rsid w:val="005A7500"/>
    <w:rsid w:val="005B0128"/>
    <w:rsid w:val="005B082F"/>
    <w:rsid w:val="005B0B2C"/>
    <w:rsid w:val="005B0C4F"/>
    <w:rsid w:val="005B11D0"/>
    <w:rsid w:val="005B1B25"/>
    <w:rsid w:val="005B2ECA"/>
    <w:rsid w:val="005B3F35"/>
    <w:rsid w:val="005B4191"/>
    <w:rsid w:val="005B41E8"/>
    <w:rsid w:val="005B4230"/>
    <w:rsid w:val="005B42D3"/>
    <w:rsid w:val="005B4440"/>
    <w:rsid w:val="005B507A"/>
    <w:rsid w:val="005B50B6"/>
    <w:rsid w:val="005B575D"/>
    <w:rsid w:val="005B5F3D"/>
    <w:rsid w:val="005B5FD8"/>
    <w:rsid w:val="005B5FE5"/>
    <w:rsid w:val="005B622C"/>
    <w:rsid w:val="005B6FF7"/>
    <w:rsid w:val="005B7512"/>
    <w:rsid w:val="005B7E88"/>
    <w:rsid w:val="005C026B"/>
    <w:rsid w:val="005C0310"/>
    <w:rsid w:val="005C08AC"/>
    <w:rsid w:val="005C11BC"/>
    <w:rsid w:val="005C13E9"/>
    <w:rsid w:val="005C19D7"/>
    <w:rsid w:val="005C1A05"/>
    <w:rsid w:val="005C2329"/>
    <w:rsid w:val="005C2567"/>
    <w:rsid w:val="005C2690"/>
    <w:rsid w:val="005C29F0"/>
    <w:rsid w:val="005C2E89"/>
    <w:rsid w:val="005C338B"/>
    <w:rsid w:val="005C3694"/>
    <w:rsid w:val="005C4074"/>
    <w:rsid w:val="005C4E2B"/>
    <w:rsid w:val="005C544B"/>
    <w:rsid w:val="005C5675"/>
    <w:rsid w:val="005C58BC"/>
    <w:rsid w:val="005C5A21"/>
    <w:rsid w:val="005C5D47"/>
    <w:rsid w:val="005C6B29"/>
    <w:rsid w:val="005C7508"/>
    <w:rsid w:val="005C7611"/>
    <w:rsid w:val="005C77C2"/>
    <w:rsid w:val="005C77DC"/>
    <w:rsid w:val="005C7BCD"/>
    <w:rsid w:val="005D0CEE"/>
    <w:rsid w:val="005D0F87"/>
    <w:rsid w:val="005D1411"/>
    <w:rsid w:val="005D15E8"/>
    <w:rsid w:val="005D186F"/>
    <w:rsid w:val="005D1C63"/>
    <w:rsid w:val="005D1F40"/>
    <w:rsid w:val="005D1F9B"/>
    <w:rsid w:val="005D2876"/>
    <w:rsid w:val="005D321B"/>
    <w:rsid w:val="005D376D"/>
    <w:rsid w:val="005D4065"/>
    <w:rsid w:val="005D471B"/>
    <w:rsid w:val="005D4820"/>
    <w:rsid w:val="005D520C"/>
    <w:rsid w:val="005D525E"/>
    <w:rsid w:val="005D5EBA"/>
    <w:rsid w:val="005D5FF5"/>
    <w:rsid w:val="005D63EF"/>
    <w:rsid w:val="005D6844"/>
    <w:rsid w:val="005D697B"/>
    <w:rsid w:val="005D6A21"/>
    <w:rsid w:val="005D6AD3"/>
    <w:rsid w:val="005D6CAD"/>
    <w:rsid w:val="005D6D40"/>
    <w:rsid w:val="005D7745"/>
    <w:rsid w:val="005D781B"/>
    <w:rsid w:val="005E0262"/>
    <w:rsid w:val="005E0E21"/>
    <w:rsid w:val="005E1844"/>
    <w:rsid w:val="005E1B5E"/>
    <w:rsid w:val="005E1C9E"/>
    <w:rsid w:val="005E22D4"/>
    <w:rsid w:val="005E29A1"/>
    <w:rsid w:val="005E2AD5"/>
    <w:rsid w:val="005E2F43"/>
    <w:rsid w:val="005E3008"/>
    <w:rsid w:val="005E3016"/>
    <w:rsid w:val="005E3D99"/>
    <w:rsid w:val="005E466E"/>
    <w:rsid w:val="005E4A26"/>
    <w:rsid w:val="005E4B7A"/>
    <w:rsid w:val="005E4C08"/>
    <w:rsid w:val="005E551E"/>
    <w:rsid w:val="005E59A3"/>
    <w:rsid w:val="005E5A6F"/>
    <w:rsid w:val="005E5F6C"/>
    <w:rsid w:val="005E6124"/>
    <w:rsid w:val="005E6595"/>
    <w:rsid w:val="005E6838"/>
    <w:rsid w:val="005E6AB2"/>
    <w:rsid w:val="005E6B7D"/>
    <w:rsid w:val="005E6D06"/>
    <w:rsid w:val="005E71FC"/>
    <w:rsid w:val="005E77D8"/>
    <w:rsid w:val="005E7CB0"/>
    <w:rsid w:val="005E7E02"/>
    <w:rsid w:val="005E7EF8"/>
    <w:rsid w:val="005F0D02"/>
    <w:rsid w:val="005F0EFE"/>
    <w:rsid w:val="005F15D6"/>
    <w:rsid w:val="005F163E"/>
    <w:rsid w:val="005F1F15"/>
    <w:rsid w:val="005F2038"/>
    <w:rsid w:val="005F222C"/>
    <w:rsid w:val="005F2712"/>
    <w:rsid w:val="005F27FE"/>
    <w:rsid w:val="005F2ABE"/>
    <w:rsid w:val="005F31FD"/>
    <w:rsid w:val="005F35E3"/>
    <w:rsid w:val="005F38BA"/>
    <w:rsid w:val="005F3C91"/>
    <w:rsid w:val="005F4015"/>
    <w:rsid w:val="005F4B3E"/>
    <w:rsid w:val="005F5654"/>
    <w:rsid w:val="005F56D3"/>
    <w:rsid w:val="005F572B"/>
    <w:rsid w:val="005F5F5E"/>
    <w:rsid w:val="005F6644"/>
    <w:rsid w:val="005F686C"/>
    <w:rsid w:val="005F6D46"/>
    <w:rsid w:val="005F72A1"/>
    <w:rsid w:val="005F7450"/>
    <w:rsid w:val="005F76A6"/>
    <w:rsid w:val="005F78FC"/>
    <w:rsid w:val="005F7E79"/>
    <w:rsid w:val="00600013"/>
    <w:rsid w:val="00600041"/>
    <w:rsid w:val="006002F8"/>
    <w:rsid w:val="00600466"/>
    <w:rsid w:val="00600812"/>
    <w:rsid w:val="00600D4A"/>
    <w:rsid w:val="00600F60"/>
    <w:rsid w:val="006010A0"/>
    <w:rsid w:val="00601213"/>
    <w:rsid w:val="006014A5"/>
    <w:rsid w:val="00601988"/>
    <w:rsid w:val="00601BB1"/>
    <w:rsid w:val="006029D1"/>
    <w:rsid w:val="00603363"/>
    <w:rsid w:val="00603D72"/>
    <w:rsid w:val="00603F72"/>
    <w:rsid w:val="006043B0"/>
    <w:rsid w:val="0060449A"/>
    <w:rsid w:val="0060455E"/>
    <w:rsid w:val="00604C50"/>
    <w:rsid w:val="0060501D"/>
    <w:rsid w:val="00605485"/>
    <w:rsid w:val="00605783"/>
    <w:rsid w:val="00605917"/>
    <w:rsid w:val="00605B14"/>
    <w:rsid w:val="006063F4"/>
    <w:rsid w:val="00606F64"/>
    <w:rsid w:val="00607196"/>
    <w:rsid w:val="00607673"/>
    <w:rsid w:val="0061097E"/>
    <w:rsid w:val="00610B8B"/>
    <w:rsid w:val="00610F54"/>
    <w:rsid w:val="00610FC8"/>
    <w:rsid w:val="00611029"/>
    <w:rsid w:val="0061156B"/>
    <w:rsid w:val="006115F2"/>
    <w:rsid w:val="0061169E"/>
    <w:rsid w:val="006116B1"/>
    <w:rsid w:val="00612931"/>
    <w:rsid w:val="00612B24"/>
    <w:rsid w:val="0061381F"/>
    <w:rsid w:val="00613CA9"/>
    <w:rsid w:val="00614850"/>
    <w:rsid w:val="0061495D"/>
    <w:rsid w:val="00614A5D"/>
    <w:rsid w:val="00614CEF"/>
    <w:rsid w:val="00614DAB"/>
    <w:rsid w:val="00614EBE"/>
    <w:rsid w:val="00615097"/>
    <w:rsid w:val="0061539D"/>
    <w:rsid w:val="006155FB"/>
    <w:rsid w:val="00615A3D"/>
    <w:rsid w:val="00615ABF"/>
    <w:rsid w:val="00615C05"/>
    <w:rsid w:val="00616357"/>
    <w:rsid w:val="00616515"/>
    <w:rsid w:val="00616A88"/>
    <w:rsid w:val="00616C1D"/>
    <w:rsid w:val="0061751A"/>
    <w:rsid w:val="0061798D"/>
    <w:rsid w:val="006201E7"/>
    <w:rsid w:val="0062059A"/>
    <w:rsid w:val="00620632"/>
    <w:rsid w:val="00620637"/>
    <w:rsid w:val="006206CB"/>
    <w:rsid w:val="006209F6"/>
    <w:rsid w:val="0062111D"/>
    <w:rsid w:val="00621853"/>
    <w:rsid w:val="0062211A"/>
    <w:rsid w:val="00622599"/>
    <w:rsid w:val="00622E10"/>
    <w:rsid w:val="006234C7"/>
    <w:rsid w:val="0062368D"/>
    <w:rsid w:val="00623982"/>
    <w:rsid w:val="00624147"/>
    <w:rsid w:val="006241CC"/>
    <w:rsid w:val="006243FE"/>
    <w:rsid w:val="00624622"/>
    <w:rsid w:val="00624A2D"/>
    <w:rsid w:val="00624BF5"/>
    <w:rsid w:val="00625120"/>
    <w:rsid w:val="0062526D"/>
    <w:rsid w:val="006252F9"/>
    <w:rsid w:val="0062530B"/>
    <w:rsid w:val="00625375"/>
    <w:rsid w:val="00625822"/>
    <w:rsid w:val="0062678B"/>
    <w:rsid w:val="006268FB"/>
    <w:rsid w:val="006269B0"/>
    <w:rsid w:val="00626A3E"/>
    <w:rsid w:val="00626ACA"/>
    <w:rsid w:val="00626E55"/>
    <w:rsid w:val="00626FD7"/>
    <w:rsid w:val="0062701D"/>
    <w:rsid w:val="00627266"/>
    <w:rsid w:val="00627E0A"/>
    <w:rsid w:val="00627E5F"/>
    <w:rsid w:val="0063037B"/>
    <w:rsid w:val="0063079E"/>
    <w:rsid w:val="00630A39"/>
    <w:rsid w:val="00631461"/>
    <w:rsid w:val="006319E4"/>
    <w:rsid w:val="00631C29"/>
    <w:rsid w:val="00631D81"/>
    <w:rsid w:val="00631EAB"/>
    <w:rsid w:val="00631F58"/>
    <w:rsid w:val="006325E9"/>
    <w:rsid w:val="006335AC"/>
    <w:rsid w:val="0063370D"/>
    <w:rsid w:val="00633F71"/>
    <w:rsid w:val="0063448A"/>
    <w:rsid w:val="006344D7"/>
    <w:rsid w:val="006346AB"/>
    <w:rsid w:val="0063478C"/>
    <w:rsid w:val="0063485B"/>
    <w:rsid w:val="00634928"/>
    <w:rsid w:val="00634B1E"/>
    <w:rsid w:val="00635C04"/>
    <w:rsid w:val="006365FC"/>
    <w:rsid w:val="00636E6F"/>
    <w:rsid w:val="00637001"/>
    <w:rsid w:val="006370F6"/>
    <w:rsid w:val="0063724D"/>
    <w:rsid w:val="0063760E"/>
    <w:rsid w:val="006406D4"/>
    <w:rsid w:val="00640FE5"/>
    <w:rsid w:val="0064144B"/>
    <w:rsid w:val="00641462"/>
    <w:rsid w:val="0064148E"/>
    <w:rsid w:val="00641C7C"/>
    <w:rsid w:val="006428DD"/>
    <w:rsid w:val="00642E63"/>
    <w:rsid w:val="0064314F"/>
    <w:rsid w:val="00643247"/>
    <w:rsid w:val="006435A4"/>
    <w:rsid w:val="0064375A"/>
    <w:rsid w:val="0064397D"/>
    <w:rsid w:val="00643DD3"/>
    <w:rsid w:val="00643E4B"/>
    <w:rsid w:val="00644021"/>
    <w:rsid w:val="00644D89"/>
    <w:rsid w:val="00644E22"/>
    <w:rsid w:val="00644ED1"/>
    <w:rsid w:val="0064558A"/>
    <w:rsid w:val="0064577C"/>
    <w:rsid w:val="006465BE"/>
    <w:rsid w:val="00646754"/>
    <w:rsid w:val="00647619"/>
    <w:rsid w:val="0064786E"/>
    <w:rsid w:val="00647ACD"/>
    <w:rsid w:val="00647BAE"/>
    <w:rsid w:val="0065009A"/>
    <w:rsid w:val="006502F5"/>
    <w:rsid w:val="0065105F"/>
    <w:rsid w:val="006512AD"/>
    <w:rsid w:val="00651549"/>
    <w:rsid w:val="00651DB8"/>
    <w:rsid w:val="006523B9"/>
    <w:rsid w:val="006525E2"/>
    <w:rsid w:val="00652669"/>
    <w:rsid w:val="00652E31"/>
    <w:rsid w:val="0065324D"/>
    <w:rsid w:val="0065334C"/>
    <w:rsid w:val="00653919"/>
    <w:rsid w:val="00653A55"/>
    <w:rsid w:val="0065404A"/>
    <w:rsid w:val="0065405D"/>
    <w:rsid w:val="0065449A"/>
    <w:rsid w:val="00654F73"/>
    <w:rsid w:val="006563BC"/>
    <w:rsid w:val="006566B2"/>
    <w:rsid w:val="00656B59"/>
    <w:rsid w:val="00656D38"/>
    <w:rsid w:val="00657115"/>
    <w:rsid w:val="006572BC"/>
    <w:rsid w:val="00657350"/>
    <w:rsid w:val="00657522"/>
    <w:rsid w:val="0065755D"/>
    <w:rsid w:val="006576E3"/>
    <w:rsid w:val="00657C7D"/>
    <w:rsid w:val="006601F2"/>
    <w:rsid w:val="006604A8"/>
    <w:rsid w:val="006606E5"/>
    <w:rsid w:val="006610D3"/>
    <w:rsid w:val="0066112C"/>
    <w:rsid w:val="00661441"/>
    <w:rsid w:val="00662DD9"/>
    <w:rsid w:val="00662EF3"/>
    <w:rsid w:val="00663A27"/>
    <w:rsid w:val="00663B5A"/>
    <w:rsid w:val="00663F73"/>
    <w:rsid w:val="0066445B"/>
    <w:rsid w:val="006646A4"/>
    <w:rsid w:val="00664C05"/>
    <w:rsid w:val="00664C7B"/>
    <w:rsid w:val="00664DF0"/>
    <w:rsid w:val="006650B3"/>
    <w:rsid w:val="00665AA2"/>
    <w:rsid w:val="00665C68"/>
    <w:rsid w:val="00665EFE"/>
    <w:rsid w:val="00666AFD"/>
    <w:rsid w:val="00666BA0"/>
    <w:rsid w:val="00667295"/>
    <w:rsid w:val="00667336"/>
    <w:rsid w:val="00667C9C"/>
    <w:rsid w:val="006707A4"/>
    <w:rsid w:val="0067130B"/>
    <w:rsid w:val="0067142F"/>
    <w:rsid w:val="006716B4"/>
    <w:rsid w:val="00671B65"/>
    <w:rsid w:val="00672043"/>
    <w:rsid w:val="0067237A"/>
    <w:rsid w:val="006723EB"/>
    <w:rsid w:val="00672C45"/>
    <w:rsid w:val="00673B44"/>
    <w:rsid w:val="00673EB4"/>
    <w:rsid w:val="006743FE"/>
    <w:rsid w:val="00674AC5"/>
    <w:rsid w:val="00674F0D"/>
    <w:rsid w:val="006752E7"/>
    <w:rsid w:val="00675743"/>
    <w:rsid w:val="006758D7"/>
    <w:rsid w:val="00676056"/>
    <w:rsid w:val="0067679E"/>
    <w:rsid w:val="006768CA"/>
    <w:rsid w:val="00676C27"/>
    <w:rsid w:val="00676E40"/>
    <w:rsid w:val="0067718B"/>
    <w:rsid w:val="006776D8"/>
    <w:rsid w:val="00677B4B"/>
    <w:rsid w:val="00677C39"/>
    <w:rsid w:val="00677E7E"/>
    <w:rsid w:val="00680BC6"/>
    <w:rsid w:val="00681593"/>
    <w:rsid w:val="006815DD"/>
    <w:rsid w:val="0068276E"/>
    <w:rsid w:val="00682B02"/>
    <w:rsid w:val="00682BB9"/>
    <w:rsid w:val="0068320E"/>
    <w:rsid w:val="006835B3"/>
    <w:rsid w:val="00684398"/>
    <w:rsid w:val="0068477B"/>
    <w:rsid w:val="00684AF7"/>
    <w:rsid w:val="00684DFD"/>
    <w:rsid w:val="00684F23"/>
    <w:rsid w:val="00685B9B"/>
    <w:rsid w:val="00685F80"/>
    <w:rsid w:val="0068602E"/>
    <w:rsid w:val="006864A6"/>
    <w:rsid w:val="00686832"/>
    <w:rsid w:val="00687166"/>
    <w:rsid w:val="006877A5"/>
    <w:rsid w:val="00687F26"/>
    <w:rsid w:val="00687FC9"/>
    <w:rsid w:val="006906AA"/>
    <w:rsid w:val="00690F1F"/>
    <w:rsid w:val="006911C2"/>
    <w:rsid w:val="00691D3E"/>
    <w:rsid w:val="0069233A"/>
    <w:rsid w:val="006924F2"/>
    <w:rsid w:val="006927E7"/>
    <w:rsid w:val="00692B48"/>
    <w:rsid w:val="00693545"/>
    <w:rsid w:val="006936EA"/>
    <w:rsid w:val="006938C4"/>
    <w:rsid w:val="00693C29"/>
    <w:rsid w:val="00694006"/>
    <w:rsid w:val="00694036"/>
    <w:rsid w:val="00694283"/>
    <w:rsid w:val="00694827"/>
    <w:rsid w:val="00694B94"/>
    <w:rsid w:val="00694E5A"/>
    <w:rsid w:val="00695133"/>
    <w:rsid w:val="00695A00"/>
    <w:rsid w:val="00695B07"/>
    <w:rsid w:val="00695CBA"/>
    <w:rsid w:val="00695F0C"/>
    <w:rsid w:val="00696434"/>
    <w:rsid w:val="0069664B"/>
    <w:rsid w:val="00696AFD"/>
    <w:rsid w:val="00696F09"/>
    <w:rsid w:val="006976B8"/>
    <w:rsid w:val="00697C05"/>
    <w:rsid w:val="00697E8B"/>
    <w:rsid w:val="006A05B0"/>
    <w:rsid w:val="006A0C09"/>
    <w:rsid w:val="006A0E8C"/>
    <w:rsid w:val="006A0F47"/>
    <w:rsid w:val="006A14D2"/>
    <w:rsid w:val="006A15E5"/>
    <w:rsid w:val="006A160D"/>
    <w:rsid w:val="006A1BD1"/>
    <w:rsid w:val="006A1D6F"/>
    <w:rsid w:val="006A1DAF"/>
    <w:rsid w:val="006A21A5"/>
    <w:rsid w:val="006A2676"/>
    <w:rsid w:val="006A31BA"/>
    <w:rsid w:val="006A3227"/>
    <w:rsid w:val="006A33DC"/>
    <w:rsid w:val="006A34EF"/>
    <w:rsid w:val="006A370A"/>
    <w:rsid w:val="006A418C"/>
    <w:rsid w:val="006A42AE"/>
    <w:rsid w:val="006A47F6"/>
    <w:rsid w:val="006A4E30"/>
    <w:rsid w:val="006A51B0"/>
    <w:rsid w:val="006A5246"/>
    <w:rsid w:val="006A530E"/>
    <w:rsid w:val="006A58B1"/>
    <w:rsid w:val="006A5A0A"/>
    <w:rsid w:val="006A618E"/>
    <w:rsid w:val="006A65BC"/>
    <w:rsid w:val="006A6B20"/>
    <w:rsid w:val="006A6F49"/>
    <w:rsid w:val="006A71C1"/>
    <w:rsid w:val="006A7284"/>
    <w:rsid w:val="006A78A6"/>
    <w:rsid w:val="006A795B"/>
    <w:rsid w:val="006A79F3"/>
    <w:rsid w:val="006A7D87"/>
    <w:rsid w:val="006B0189"/>
    <w:rsid w:val="006B01C3"/>
    <w:rsid w:val="006B051E"/>
    <w:rsid w:val="006B09C0"/>
    <w:rsid w:val="006B0B6A"/>
    <w:rsid w:val="006B0DF2"/>
    <w:rsid w:val="006B11EE"/>
    <w:rsid w:val="006B1F19"/>
    <w:rsid w:val="006B2832"/>
    <w:rsid w:val="006B2C59"/>
    <w:rsid w:val="006B2D60"/>
    <w:rsid w:val="006B2E4E"/>
    <w:rsid w:val="006B2FE4"/>
    <w:rsid w:val="006B3783"/>
    <w:rsid w:val="006B3948"/>
    <w:rsid w:val="006B3AB5"/>
    <w:rsid w:val="006B3F24"/>
    <w:rsid w:val="006B4647"/>
    <w:rsid w:val="006B4998"/>
    <w:rsid w:val="006B5618"/>
    <w:rsid w:val="006B5A2D"/>
    <w:rsid w:val="006B5C99"/>
    <w:rsid w:val="006B60B4"/>
    <w:rsid w:val="006B613E"/>
    <w:rsid w:val="006B6F79"/>
    <w:rsid w:val="006B7388"/>
    <w:rsid w:val="006B77CE"/>
    <w:rsid w:val="006B77F5"/>
    <w:rsid w:val="006C01C3"/>
    <w:rsid w:val="006C169C"/>
    <w:rsid w:val="006C18F8"/>
    <w:rsid w:val="006C1BDA"/>
    <w:rsid w:val="006C1CE3"/>
    <w:rsid w:val="006C287D"/>
    <w:rsid w:val="006C30DC"/>
    <w:rsid w:val="006C3912"/>
    <w:rsid w:val="006C3945"/>
    <w:rsid w:val="006C3DC9"/>
    <w:rsid w:val="006C3E1A"/>
    <w:rsid w:val="006C4329"/>
    <w:rsid w:val="006C467A"/>
    <w:rsid w:val="006C492C"/>
    <w:rsid w:val="006C5129"/>
    <w:rsid w:val="006C543F"/>
    <w:rsid w:val="006C553C"/>
    <w:rsid w:val="006C5864"/>
    <w:rsid w:val="006C5E69"/>
    <w:rsid w:val="006C67F8"/>
    <w:rsid w:val="006C6819"/>
    <w:rsid w:val="006C6A3B"/>
    <w:rsid w:val="006C6C78"/>
    <w:rsid w:val="006C718C"/>
    <w:rsid w:val="006C71D4"/>
    <w:rsid w:val="006C7500"/>
    <w:rsid w:val="006D0069"/>
    <w:rsid w:val="006D0346"/>
    <w:rsid w:val="006D0733"/>
    <w:rsid w:val="006D1782"/>
    <w:rsid w:val="006D1D50"/>
    <w:rsid w:val="006D1F33"/>
    <w:rsid w:val="006D292A"/>
    <w:rsid w:val="006D2DE6"/>
    <w:rsid w:val="006D2F50"/>
    <w:rsid w:val="006D3B6B"/>
    <w:rsid w:val="006D400E"/>
    <w:rsid w:val="006D4DF1"/>
    <w:rsid w:val="006D539E"/>
    <w:rsid w:val="006D5C5C"/>
    <w:rsid w:val="006D67B4"/>
    <w:rsid w:val="006D67BC"/>
    <w:rsid w:val="006D6F32"/>
    <w:rsid w:val="006D7456"/>
    <w:rsid w:val="006D7948"/>
    <w:rsid w:val="006D7E14"/>
    <w:rsid w:val="006E0414"/>
    <w:rsid w:val="006E0BF4"/>
    <w:rsid w:val="006E0C3D"/>
    <w:rsid w:val="006E0DEA"/>
    <w:rsid w:val="006E143F"/>
    <w:rsid w:val="006E1763"/>
    <w:rsid w:val="006E17B3"/>
    <w:rsid w:val="006E1B5C"/>
    <w:rsid w:val="006E1CC4"/>
    <w:rsid w:val="006E1DBA"/>
    <w:rsid w:val="006E2B9B"/>
    <w:rsid w:val="006E2C34"/>
    <w:rsid w:val="006E2CEA"/>
    <w:rsid w:val="006E394F"/>
    <w:rsid w:val="006E4919"/>
    <w:rsid w:val="006E4B95"/>
    <w:rsid w:val="006E55B9"/>
    <w:rsid w:val="006E56C9"/>
    <w:rsid w:val="006E579B"/>
    <w:rsid w:val="006E589B"/>
    <w:rsid w:val="006E5A63"/>
    <w:rsid w:val="006E629A"/>
    <w:rsid w:val="006E64F5"/>
    <w:rsid w:val="006E670F"/>
    <w:rsid w:val="006E6CF0"/>
    <w:rsid w:val="006E7046"/>
    <w:rsid w:val="006E70C4"/>
    <w:rsid w:val="006E723C"/>
    <w:rsid w:val="006E755F"/>
    <w:rsid w:val="006E76B9"/>
    <w:rsid w:val="006F0D6F"/>
    <w:rsid w:val="006F12F6"/>
    <w:rsid w:val="006F1386"/>
    <w:rsid w:val="006F15D5"/>
    <w:rsid w:val="006F1C55"/>
    <w:rsid w:val="006F1CFB"/>
    <w:rsid w:val="006F1F21"/>
    <w:rsid w:val="006F2790"/>
    <w:rsid w:val="006F2BA6"/>
    <w:rsid w:val="006F2D46"/>
    <w:rsid w:val="006F3195"/>
    <w:rsid w:val="006F35C5"/>
    <w:rsid w:val="006F3EA8"/>
    <w:rsid w:val="006F4481"/>
    <w:rsid w:val="006F49E2"/>
    <w:rsid w:val="006F4A34"/>
    <w:rsid w:val="006F4DB7"/>
    <w:rsid w:val="006F4FDF"/>
    <w:rsid w:val="006F5262"/>
    <w:rsid w:val="006F53E1"/>
    <w:rsid w:val="006F547D"/>
    <w:rsid w:val="006F5BD2"/>
    <w:rsid w:val="006F5D2F"/>
    <w:rsid w:val="006F5D77"/>
    <w:rsid w:val="006F61D8"/>
    <w:rsid w:val="006F65F3"/>
    <w:rsid w:val="006F66F3"/>
    <w:rsid w:val="006F6D59"/>
    <w:rsid w:val="006F70B3"/>
    <w:rsid w:val="006F7CDB"/>
    <w:rsid w:val="006F7FD6"/>
    <w:rsid w:val="00700ADE"/>
    <w:rsid w:val="0070115E"/>
    <w:rsid w:val="0070119F"/>
    <w:rsid w:val="0070122C"/>
    <w:rsid w:val="007014B7"/>
    <w:rsid w:val="00701B68"/>
    <w:rsid w:val="0070210C"/>
    <w:rsid w:val="00702250"/>
    <w:rsid w:val="0070274B"/>
    <w:rsid w:val="0070282F"/>
    <w:rsid w:val="0070286D"/>
    <w:rsid w:val="00702BEC"/>
    <w:rsid w:val="00703326"/>
    <w:rsid w:val="0070381F"/>
    <w:rsid w:val="00703C61"/>
    <w:rsid w:val="00703C8B"/>
    <w:rsid w:val="007043D2"/>
    <w:rsid w:val="0070481C"/>
    <w:rsid w:val="00704A87"/>
    <w:rsid w:val="00704E32"/>
    <w:rsid w:val="0070507A"/>
    <w:rsid w:val="00705338"/>
    <w:rsid w:val="00705A63"/>
    <w:rsid w:val="00705CBA"/>
    <w:rsid w:val="00705CCA"/>
    <w:rsid w:val="00705E6B"/>
    <w:rsid w:val="00705ECE"/>
    <w:rsid w:val="0070600A"/>
    <w:rsid w:val="007067CA"/>
    <w:rsid w:val="007074A2"/>
    <w:rsid w:val="007075BA"/>
    <w:rsid w:val="0071009F"/>
    <w:rsid w:val="007100CF"/>
    <w:rsid w:val="00710627"/>
    <w:rsid w:val="0071078B"/>
    <w:rsid w:val="00710B2D"/>
    <w:rsid w:val="00710CE4"/>
    <w:rsid w:val="00711271"/>
    <w:rsid w:val="00711429"/>
    <w:rsid w:val="0071157A"/>
    <w:rsid w:val="0071206E"/>
    <w:rsid w:val="00712E5B"/>
    <w:rsid w:val="0071314F"/>
    <w:rsid w:val="007134D2"/>
    <w:rsid w:val="00713B02"/>
    <w:rsid w:val="00713BCA"/>
    <w:rsid w:val="00713DA0"/>
    <w:rsid w:val="00713E9B"/>
    <w:rsid w:val="0071413B"/>
    <w:rsid w:val="007144E8"/>
    <w:rsid w:val="0071472F"/>
    <w:rsid w:val="007147BA"/>
    <w:rsid w:val="00714DB3"/>
    <w:rsid w:val="007150BB"/>
    <w:rsid w:val="007150DC"/>
    <w:rsid w:val="00715129"/>
    <w:rsid w:val="007152D1"/>
    <w:rsid w:val="0071582C"/>
    <w:rsid w:val="00715C0E"/>
    <w:rsid w:val="00715CF9"/>
    <w:rsid w:val="00716014"/>
    <w:rsid w:val="0071615B"/>
    <w:rsid w:val="0071705B"/>
    <w:rsid w:val="007173F4"/>
    <w:rsid w:val="007175A2"/>
    <w:rsid w:val="0071771E"/>
    <w:rsid w:val="007202AE"/>
    <w:rsid w:val="0072047B"/>
    <w:rsid w:val="007205A8"/>
    <w:rsid w:val="00720AB0"/>
    <w:rsid w:val="00720B0C"/>
    <w:rsid w:val="00720BFB"/>
    <w:rsid w:val="00720DE9"/>
    <w:rsid w:val="00720FA3"/>
    <w:rsid w:val="00721307"/>
    <w:rsid w:val="0072160F"/>
    <w:rsid w:val="00721828"/>
    <w:rsid w:val="007218C5"/>
    <w:rsid w:val="00721D41"/>
    <w:rsid w:val="007221BF"/>
    <w:rsid w:val="00722739"/>
    <w:rsid w:val="0072282C"/>
    <w:rsid w:val="00722AB7"/>
    <w:rsid w:val="00722C7A"/>
    <w:rsid w:val="0072328D"/>
    <w:rsid w:val="007235D9"/>
    <w:rsid w:val="00723624"/>
    <w:rsid w:val="007236CC"/>
    <w:rsid w:val="00724582"/>
    <w:rsid w:val="007247FD"/>
    <w:rsid w:val="00724F1A"/>
    <w:rsid w:val="00725610"/>
    <w:rsid w:val="00725AC2"/>
    <w:rsid w:val="00725D4F"/>
    <w:rsid w:val="00725E64"/>
    <w:rsid w:val="00726584"/>
    <w:rsid w:val="007268F8"/>
    <w:rsid w:val="007270D3"/>
    <w:rsid w:val="007270F9"/>
    <w:rsid w:val="007271E2"/>
    <w:rsid w:val="007278C3"/>
    <w:rsid w:val="00727C44"/>
    <w:rsid w:val="00727DD2"/>
    <w:rsid w:val="00727EC1"/>
    <w:rsid w:val="007302AC"/>
    <w:rsid w:val="007308C2"/>
    <w:rsid w:val="0073095B"/>
    <w:rsid w:val="00730DF7"/>
    <w:rsid w:val="007310BE"/>
    <w:rsid w:val="007319AC"/>
    <w:rsid w:val="00731F8F"/>
    <w:rsid w:val="0073239F"/>
    <w:rsid w:val="00732679"/>
    <w:rsid w:val="00732CCE"/>
    <w:rsid w:val="007333A6"/>
    <w:rsid w:val="00733FA5"/>
    <w:rsid w:val="007341DE"/>
    <w:rsid w:val="0073435C"/>
    <w:rsid w:val="0073458D"/>
    <w:rsid w:val="00734D5C"/>
    <w:rsid w:val="00734E1E"/>
    <w:rsid w:val="00734E5D"/>
    <w:rsid w:val="00735383"/>
    <w:rsid w:val="0073557F"/>
    <w:rsid w:val="00735C3F"/>
    <w:rsid w:val="00735C61"/>
    <w:rsid w:val="00736860"/>
    <w:rsid w:val="0073698F"/>
    <w:rsid w:val="00736A7B"/>
    <w:rsid w:val="00736AE0"/>
    <w:rsid w:val="00736DE3"/>
    <w:rsid w:val="00736E2F"/>
    <w:rsid w:val="00737436"/>
    <w:rsid w:val="00737BFF"/>
    <w:rsid w:val="0074089C"/>
    <w:rsid w:val="007409CD"/>
    <w:rsid w:val="007409FC"/>
    <w:rsid w:val="00740A31"/>
    <w:rsid w:val="00740EFE"/>
    <w:rsid w:val="00741C3E"/>
    <w:rsid w:val="00741E68"/>
    <w:rsid w:val="007420BF"/>
    <w:rsid w:val="0074302C"/>
    <w:rsid w:val="00743160"/>
    <w:rsid w:val="00743A88"/>
    <w:rsid w:val="00744BFB"/>
    <w:rsid w:val="00745054"/>
    <w:rsid w:val="007451D7"/>
    <w:rsid w:val="0074548C"/>
    <w:rsid w:val="007455CD"/>
    <w:rsid w:val="0074584E"/>
    <w:rsid w:val="00745CB9"/>
    <w:rsid w:val="00746310"/>
    <w:rsid w:val="00746902"/>
    <w:rsid w:val="00746B69"/>
    <w:rsid w:val="00747D5C"/>
    <w:rsid w:val="00747E17"/>
    <w:rsid w:val="00747E65"/>
    <w:rsid w:val="00747F0D"/>
    <w:rsid w:val="00747FB0"/>
    <w:rsid w:val="00750136"/>
    <w:rsid w:val="007501B6"/>
    <w:rsid w:val="0075053A"/>
    <w:rsid w:val="00750949"/>
    <w:rsid w:val="007510D7"/>
    <w:rsid w:val="00752061"/>
    <w:rsid w:val="00752383"/>
    <w:rsid w:val="00752443"/>
    <w:rsid w:val="00752674"/>
    <w:rsid w:val="00752C24"/>
    <w:rsid w:val="00753873"/>
    <w:rsid w:val="00754003"/>
    <w:rsid w:val="00754278"/>
    <w:rsid w:val="0075444B"/>
    <w:rsid w:val="0075451D"/>
    <w:rsid w:val="00755055"/>
    <w:rsid w:val="00755F43"/>
    <w:rsid w:val="0075631F"/>
    <w:rsid w:val="00756340"/>
    <w:rsid w:val="0075645A"/>
    <w:rsid w:val="0075663B"/>
    <w:rsid w:val="007570EE"/>
    <w:rsid w:val="00757A89"/>
    <w:rsid w:val="00757D82"/>
    <w:rsid w:val="00757F3C"/>
    <w:rsid w:val="00757FAF"/>
    <w:rsid w:val="00760D5F"/>
    <w:rsid w:val="00760FC7"/>
    <w:rsid w:val="007612CA"/>
    <w:rsid w:val="007616E7"/>
    <w:rsid w:val="00761755"/>
    <w:rsid w:val="00761A79"/>
    <w:rsid w:val="00761C55"/>
    <w:rsid w:val="00761D16"/>
    <w:rsid w:val="007620FA"/>
    <w:rsid w:val="007621AE"/>
    <w:rsid w:val="007632AD"/>
    <w:rsid w:val="00763448"/>
    <w:rsid w:val="00763B9C"/>
    <w:rsid w:val="0076411B"/>
    <w:rsid w:val="00764E34"/>
    <w:rsid w:val="00765138"/>
    <w:rsid w:val="0076540E"/>
    <w:rsid w:val="00765B78"/>
    <w:rsid w:val="00766371"/>
    <w:rsid w:val="00766519"/>
    <w:rsid w:val="007669C3"/>
    <w:rsid w:val="00766B51"/>
    <w:rsid w:val="00766D47"/>
    <w:rsid w:val="00766EF6"/>
    <w:rsid w:val="00767165"/>
    <w:rsid w:val="0076772B"/>
    <w:rsid w:val="00767AE9"/>
    <w:rsid w:val="00770C6A"/>
    <w:rsid w:val="00771139"/>
    <w:rsid w:val="007711E5"/>
    <w:rsid w:val="00771264"/>
    <w:rsid w:val="007716F8"/>
    <w:rsid w:val="00771CBF"/>
    <w:rsid w:val="00771DA3"/>
    <w:rsid w:val="00771EA7"/>
    <w:rsid w:val="007720FB"/>
    <w:rsid w:val="00772508"/>
    <w:rsid w:val="0077290F"/>
    <w:rsid w:val="00773ABE"/>
    <w:rsid w:val="00774351"/>
    <w:rsid w:val="00774D66"/>
    <w:rsid w:val="00774FC9"/>
    <w:rsid w:val="00775091"/>
    <w:rsid w:val="00775259"/>
    <w:rsid w:val="00775F12"/>
    <w:rsid w:val="00776035"/>
    <w:rsid w:val="00776E32"/>
    <w:rsid w:val="007774C8"/>
    <w:rsid w:val="007778BD"/>
    <w:rsid w:val="00777A4E"/>
    <w:rsid w:val="00777E6B"/>
    <w:rsid w:val="0078033B"/>
    <w:rsid w:val="0078037D"/>
    <w:rsid w:val="007806D2"/>
    <w:rsid w:val="007808C2"/>
    <w:rsid w:val="00781221"/>
    <w:rsid w:val="007828BD"/>
    <w:rsid w:val="007829F5"/>
    <w:rsid w:val="00782A57"/>
    <w:rsid w:val="00783214"/>
    <w:rsid w:val="00783697"/>
    <w:rsid w:val="00783C77"/>
    <w:rsid w:val="0078422F"/>
    <w:rsid w:val="00784D63"/>
    <w:rsid w:val="0078507C"/>
    <w:rsid w:val="007851AA"/>
    <w:rsid w:val="00785AC1"/>
    <w:rsid w:val="00785E60"/>
    <w:rsid w:val="00786263"/>
    <w:rsid w:val="0078638B"/>
    <w:rsid w:val="00786856"/>
    <w:rsid w:val="007868B7"/>
    <w:rsid w:val="00786971"/>
    <w:rsid w:val="00786BD2"/>
    <w:rsid w:val="0078723B"/>
    <w:rsid w:val="007873FE"/>
    <w:rsid w:val="007876C6"/>
    <w:rsid w:val="00790416"/>
    <w:rsid w:val="00790AAC"/>
    <w:rsid w:val="007910C9"/>
    <w:rsid w:val="00791B55"/>
    <w:rsid w:val="00791D09"/>
    <w:rsid w:val="00792917"/>
    <w:rsid w:val="00793035"/>
    <w:rsid w:val="0079306B"/>
    <w:rsid w:val="007930E4"/>
    <w:rsid w:val="007936DE"/>
    <w:rsid w:val="0079384A"/>
    <w:rsid w:val="00794067"/>
    <w:rsid w:val="007947A3"/>
    <w:rsid w:val="007948D4"/>
    <w:rsid w:val="0079498B"/>
    <w:rsid w:val="00794DDC"/>
    <w:rsid w:val="00795E9E"/>
    <w:rsid w:val="00795F08"/>
    <w:rsid w:val="00795FFF"/>
    <w:rsid w:val="00796183"/>
    <w:rsid w:val="00796773"/>
    <w:rsid w:val="00797030"/>
    <w:rsid w:val="007970E2"/>
    <w:rsid w:val="00797346"/>
    <w:rsid w:val="0079742F"/>
    <w:rsid w:val="007975C4"/>
    <w:rsid w:val="00797BA7"/>
    <w:rsid w:val="00797F98"/>
    <w:rsid w:val="007A0888"/>
    <w:rsid w:val="007A08C8"/>
    <w:rsid w:val="007A0A03"/>
    <w:rsid w:val="007A0B17"/>
    <w:rsid w:val="007A11F9"/>
    <w:rsid w:val="007A157A"/>
    <w:rsid w:val="007A1A67"/>
    <w:rsid w:val="007A1C8A"/>
    <w:rsid w:val="007A224E"/>
    <w:rsid w:val="007A25D3"/>
    <w:rsid w:val="007A25EB"/>
    <w:rsid w:val="007A2D2B"/>
    <w:rsid w:val="007A2EBE"/>
    <w:rsid w:val="007A2EF2"/>
    <w:rsid w:val="007A31DA"/>
    <w:rsid w:val="007A3FEE"/>
    <w:rsid w:val="007A400D"/>
    <w:rsid w:val="007A433B"/>
    <w:rsid w:val="007A43EB"/>
    <w:rsid w:val="007A4ABC"/>
    <w:rsid w:val="007A4BAB"/>
    <w:rsid w:val="007A4DBB"/>
    <w:rsid w:val="007A52D6"/>
    <w:rsid w:val="007A55DF"/>
    <w:rsid w:val="007A5701"/>
    <w:rsid w:val="007A5C2D"/>
    <w:rsid w:val="007A603C"/>
    <w:rsid w:val="007A6130"/>
    <w:rsid w:val="007A6583"/>
    <w:rsid w:val="007A6920"/>
    <w:rsid w:val="007A6953"/>
    <w:rsid w:val="007A69E7"/>
    <w:rsid w:val="007A70D3"/>
    <w:rsid w:val="007A7588"/>
    <w:rsid w:val="007A768F"/>
    <w:rsid w:val="007A77BE"/>
    <w:rsid w:val="007A77C3"/>
    <w:rsid w:val="007A7977"/>
    <w:rsid w:val="007A7A72"/>
    <w:rsid w:val="007A7A7C"/>
    <w:rsid w:val="007B040B"/>
    <w:rsid w:val="007B17C8"/>
    <w:rsid w:val="007B1850"/>
    <w:rsid w:val="007B1AB0"/>
    <w:rsid w:val="007B1D61"/>
    <w:rsid w:val="007B2440"/>
    <w:rsid w:val="007B3095"/>
    <w:rsid w:val="007B3277"/>
    <w:rsid w:val="007B3632"/>
    <w:rsid w:val="007B37D0"/>
    <w:rsid w:val="007B3976"/>
    <w:rsid w:val="007B3D1C"/>
    <w:rsid w:val="007B3E14"/>
    <w:rsid w:val="007B3E15"/>
    <w:rsid w:val="007B412C"/>
    <w:rsid w:val="007B440A"/>
    <w:rsid w:val="007B442C"/>
    <w:rsid w:val="007B44DC"/>
    <w:rsid w:val="007B4721"/>
    <w:rsid w:val="007B4B0D"/>
    <w:rsid w:val="007B547F"/>
    <w:rsid w:val="007B56DC"/>
    <w:rsid w:val="007B5FD7"/>
    <w:rsid w:val="007B623E"/>
    <w:rsid w:val="007B65F4"/>
    <w:rsid w:val="007B6BED"/>
    <w:rsid w:val="007B7507"/>
    <w:rsid w:val="007B7550"/>
    <w:rsid w:val="007B76E3"/>
    <w:rsid w:val="007C01C5"/>
    <w:rsid w:val="007C06F3"/>
    <w:rsid w:val="007C0CBF"/>
    <w:rsid w:val="007C0EB0"/>
    <w:rsid w:val="007C1303"/>
    <w:rsid w:val="007C1461"/>
    <w:rsid w:val="007C18CB"/>
    <w:rsid w:val="007C1D83"/>
    <w:rsid w:val="007C2156"/>
    <w:rsid w:val="007C23C5"/>
    <w:rsid w:val="007C2B0D"/>
    <w:rsid w:val="007C2C39"/>
    <w:rsid w:val="007C2ED7"/>
    <w:rsid w:val="007C31A6"/>
    <w:rsid w:val="007C3411"/>
    <w:rsid w:val="007C3957"/>
    <w:rsid w:val="007C39DD"/>
    <w:rsid w:val="007C42A6"/>
    <w:rsid w:val="007C450C"/>
    <w:rsid w:val="007C46D5"/>
    <w:rsid w:val="007C46F5"/>
    <w:rsid w:val="007C48FB"/>
    <w:rsid w:val="007C5743"/>
    <w:rsid w:val="007C5C0C"/>
    <w:rsid w:val="007C5F0B"/>
    <w:rsid w:val="007C6107"/>
    <w:rsid w:val="007C62EA"/>
    <w:rsid w:val="007C6AE9"/>
    <w:rsid w:val="007C6F61"/>
    <w:rsid w:val="007C70A1"/>
    <w:rsid w:val="007C74F8"/>
    <w:rsid w:val="007C751A"/>
    <w:rsid w:val="007C7550"/>
    <w:rsid w:val="007C7C87"/>
    <w:rsid w:val="007D0169"/>
    <w:rsid w:val="007D04C6"/>
    <w:rsid w:val="007D076A"/>
    <w:rsid w:val="007D0C77"/>
    <w:rsid w:val="007D0CC6"/>
    <w:rsid w:val="007D0D47"/>
    <w:rsid w:val="007D1774"/>
    <w:rsid w:val="007D1965"/>
    <w:rsid w:val="007D1E35"/>
    <w:rsid w:val="007D204E"/>
    <w:rsid w:val="007D22CD"/>
    <w:rsid w:val="007D263D"/>
    <w:rsid w:val="007D2964"/>
    <w:rsid w:val="007D2A4E"/>
    <w:rsid w:val="007D2E59"/>
    <w:rsid w:val="007D2F95"/>
    <w:rsid w:val="007D383D"/>
    <w:rsid w:val="007D3E0F"/>
    <w:rsid w:val="007D4016"/>
    <w:rsid w:val="007D4563"/>
    <w:rsid w:val="007D4F65"/>
    <w:rsid w:val="007D5367"/>
    <w:rsid w:val="007D55DC"/>
    <w:rsid w:val="007D5A97"/>
    <w:rsid w:val="007D5B90"/>
    <w:rsid w:val="007D5BD0"/>
    <w:rsid w:val="007D5CD5"/>
    <w:rsid w:val="007D61E4"/>
    <w:rsid w:val="007D665B"/>
    <w:rsid w:val="007D7220"/>
    <w:rsid w:val="007D7490"/>
    <w:rsid w:val="007D7628"/>
    <w:rsid w:val="007D7786"/>
    <w:rsid w:val="007D7DB1"/>
    <w:rsid w:val="007E050F"/>
    <w:rsid w:val="007E0684"/>
    <w:rsid w:val="007E097C"/>
    <w:rsid w:val="007E1215"/>
    <w:rsid w:val="007E14F8"/>
    <w:rsid w:val="007E206C"/>
    <w:rsid w:val="007E2241"/>
    <w:rsid w:val="007E2331"/>
    <w:rsid w:val="007E23B2"/>
    <w:rsid w:val="007E2812"/>
    <w:rsid w:val="007E2B90"/>
    <w:rsid w:val="007E2CBC"/>
    <w:rsid w:val="007E2CC5"/>
    <w:rsid w:val="007E2EDC"/>
    <w:rsid w:val="007E2EE2"/>
    <w:rsid w:val="007E2FB3"/>
    <w:rsid w:val="007E33D7"/>
    <w:rsid w:val="007E3CF1"/>
    <w:rsid w:val="007E3D8A"/>
    <w:rsid w:val="007E40E1"/>
    <w:rsid w:val="007E46AA"/>
    <w:rsid w:val="007E522C"/>
    <w:rsid w:val="007E58F0"/>
    <w:rsid w:val="007E5E31"/>
    <w:rsid w:val="007E620C"/>
    <w:rsid w:val="007E65AF"/>
    <w:rsid w:val="007E70C1"/>
    <w:rsid w:val="007E765B"/>
    <w:rsid w:val="007E79C6"/>
    <w:rsid w:val="007E7A89"/>
    <w:rsid w:val="007F016A"/>
    <w:rsid w:val="007F09CB"/>
    <w:rsid w:val="007F107F"/>
    <w:rsid w:val="007F12A4"/>
    <w:rsid w:val="007F1501"/>
    <w:rsid w:val="007F159D"/>
    <w:rsid w:val="007F17DC"/>
    <w:rsid w:val="007F1B9C"/>
    <w:rsid w:val="007F1C18"/>
    <w:rsid w:val="007F1C25"/>
    <w:rsid w:val="007F1CEC"/>
    <w:rsid w:val="007F2B09"/>
    <w:rsid w:val="007F3390"/>
    <w:rsid w:val="007F341A"/>
    <w:rsid w:val="007F3935"/>
    <w:rsid w:val="007F3B95"/>
    <w:rsid w:val="007F3C8F"/>
    <w:rsid w:val="007F3E93"/>
    <w:rsid w:val="007F3EC4"/>
    <w:rsid w:val="007F4A39"/>
    <w:rsid w:val="007F52BE"/>
    <w:rsid w:val="007F5318"/>
    <w:rsid w:val="007F597E"/>
    <w:rsid w:val="007F59C5"/>
    <w:rsid w:val="007F59FF"/>
    <w:rsid w:val="007F6387"/>
    <w:rsid w:val="007F6AA3"/>
    <w:rsid w:val="007F74CD"/>
    <w:rsid w:val="007F78A4"/>
    <w:rsid w:val="0080014D"/>
    <w:rsid w:val="008001C1"/>
    <w:rsid w:val="00800241"/>
    <w:rsid w:val="008004DC"/>
    <w:rsid w:val="008008F4"/>
    <w:rsid w:val="00800A40"/>
    <w:rsid w:val="0080160D"/>
    <w:rsid w:val="00801F87"/>
    <w:rsid w:val="00802207"/>
    <w:rsid w:val="00802299"/>
    <w:rsid w:val="00802539"/>
    <w:rsid w:val="008025C0"/>
    <w:rsid w:val="00802997"/>
    <w:rsid w:val="0080319A"/>
    <w:rsid w:val="0080394E"/>
    <w:rsid w:val="00804210"/>
    <w:rsid w:val="008043B3"/>
    <w:rsid w:val="00804FE3"/>
    <w:rsid w:val="00806664"/>
    <w:rsid w:val="00807B62"/>
    <w:rsid w:val="00807C1E"/>
    <w:rsid w:val="008101A7"/>
    <w:rsid w:val="0081124E"/>
    <w:rsid w:val="008115F7"/>
    <w:rsid w:val="008115FC"/>
    <w:rsid w:val="00811DF1"/>
    <w:rsid w:val="00811E82"/>
    <w:rsid w:val="00812111"/>
    <w:rsid w:val="00812302"/>
    <w:rsid w:val="008127CD"/>
    <w:rsid w:val="00812CE4"/>
    <w:rsid w:val="00812D6E"/>
    <w:rsid w:val="00812DE7"/>
    <w:rsid w:val="00812EE0"/>
    <w:rsid w:val="00813098"/>
    <w:rsid w:val="008130A6"/>
    <w:rsid w:val="0081387F"/>
    <w:rsid w:val="008139DD"/>
    <w:rsid w:val="00813CFA"/>
    <w:rsid w:val="00813F80"/>
    <w:rsid w:val="00813F96"/>
    <w:rsid w:val="00813FD3"/>
    <w:rsid w:val="00814650"/>
    <w:rsid w:val="008148B4"/>
    <w:rsid w:val="008154D9"/>
    <w:rsid w:val="008158EE"/>
    <w:rsid w:val="00815CE9"/>
    <w:rsid w:val="00815F20"/>
    <w:rsid w:val="008161A4"/>
    <w:rsid w:val="008169B3"/>
    <w:rsid w:val="00816B60"/>
    <w:rsid w:val="00816BA3"/>
    <w:rsid w:val="00816D22"/>
    <w:rsid w:val="008174FF"/>
    <w:rsid w:val="0081770C"/>
    <w:rsid w:val="00820095"/>
    <w:rsid w:val="0082080A"/>
    <w:rsid w:val="00820AE3"/>
    <w:rsid w:val="00821675"/>
    <w:rsid w:val="00821812"/>
    <w:rsid w:val="00821D4A"/>
    <w:rsid w:val="00821DEC"/>
    <w:rsid w:val="00821FA4"/>
    <w:rsid w:val="008224FC"/>
    <w:rsid w:val="008227AD"/>
    <w:rsid w:val="0082280A"/>
    <w:rsid w:val="008229CE"/>
    <w:rsid w:val="00822AC1"/>
    <w:rsid w:val="00823025"/>
    <w:rsid w:val="00823877"/>
    <w:rsid w:val="00823CC2"/>
    <w:rsid w:val="00823DF5"/>
    <w:rsid w:val="00823F8A"/>
    <w:rsid w:val="00824147"/>
    <w:rsid w:val="00824724"/>
    <w:rsid w:val="00824CEE"/>
    <w:rsid w:val="00824EA0"/>
    <w:rsid w:val="00824EAC"/>
    <w:rsid w:val="00824F79"/>
    <w:rsid w:val="00824FFC"/>
    <w:rsid w:val="008257AE"/>
    <w:rsid w:val="0082592D"/>
    <w:rsid w:val="008260C7"/>
    <w:rsid w:val="00826A7D"/>
    <w:rsid w:val="00826BFB"/>
    <w:rsid w:val="00827033"/>
    <w:rsid w:val="008271DB"/>
    <w:rsid w:val="00827565"/>
    <w:rsid w:val="008303AB"/>
    <w:rsid w:val="00830441"/>
    <w:rsid w:val="008305A0"/>
    <w:rsid w:val="008307DF"/>
    <w:rsid w:val="008312E7"/>
    <w:rsid w:val="00831467"/>
    <w:rsid w:val="0083177B"/>
    <w:rsid w:val="00831797"/>
    <w:rsid w:val="008319FA"/>
    <w:rsid w:val="00831ADC"/>
    <w:rsid w:val="00831EB7"/>
    <w:rsid w:val="008326E1"/>
    <w:rsid w:val="00832C3F"/>
    <w:rsid w:val="00832F21"/>
    <w:rsid w:val="00833995"/>
    <w:rsid w:val="00833EA6"/>
    <w:rsid w:val="00833EA8"/>
    <w:rsid w:val="00833F27"/>
    <w:rsid w:val="00835617"/>
    <w:rsid w:val="00835ABC"/>
    <w:rsid w:val="00836327"/>
    <w:rsid w:val="0083655B"/>
    <w:rsid w:val="00836AC7"/>
    <w:rsid w:val="00836ECD"/>
    <w:rsid w:val="00836F01"/>
    <w:rsid w:val="00836FC0"/>
    <w:rsid w:val="00837033"/>
    <w:rsid w:val="0083704F"/>
    <w:rsid w:val="008373BB"/>
    <w:rsid w:val="008400D8"/>
    <w:rsid w:val="008406E4"/>
    <w:rsid w:val="008412B7"/>
    <w:rsid w:val="008414C2"/>
    <w:rsid w:val="00841662"/>
    <w:rsid w:val="008416DF"/>
    <w:rsid w:val="008417E0"/>
    <w:rsid w:val="008423B2"/>
    <w:rsid w:val="00842872"/>
    <w:rsid w:val="008431CE"/>
    <w:rsid w:val="00843B1E"/>
    <w:rsid w:val="00843E4A"/>
    <w:rsid w:val="00843F18"/>
    <w:rsid w:val="00844146"/>
    <w:rsid w:val="00844813"/>
    <w:rsid w:val="008448F0"/>
    <w:rsid w:val="00844F32"/>
    <w:rsid w:val="00845934"/>
    <w:rsid w:val="00845B43"/>
    <w:rsid w:val="008460C6"/>
    <w:rsid w:val="008463DF"/>
    <w:rsid w:val="0084652D"/>
    <w:rsid w:val="008466F5"/>
    <w:rsid w:val="00846814"/>
    <w:rsid w:val="00846965"/>
    <w:rsid w:val="00846A91"/>
    <w:rsid w:val="00847148"/>
    <w:rsid w:val="00847162"/>
    <w:rsid w:val="008471D9"/>
    <w:rsid w:val="00847AA3"/>
    <w:rsid w:val="00847AB5"/>
    <w:rsid w:val="00847B3B"/>
    <w:rsid w:val="00850594"/>
    <w:rsid w:val="0085077E"/>
    <w:rsid w:val="00850842"/>
    <w:rsid w:val="00850C88"/>
    <w:rsid w:val="00851372"/>
    <w:rsid w:val="00851894"/>
    <w:rsid w:val="008519E9"/>
    <w:rsid w:val="00851A5A"/>
    <w:rsid w:val="00851F65"/>
    <w:rsid w:val="008521B9"/>
    <w:rsid w:val="0085226D"/>
    <w:rsid w:val="008523AF"/>
    <w:rsid w:val="0085246D"/>
    <w:rsid w:val="00852A41"/>
    <w:rsid w:val="00853623"/>
    <w:rsid w:val="00853636"/>
    <w:rsid w:val="00853B13"/>
    <w:rsid w:val="0085419C"/>
    <w:rsid w:val="008549AB"/>
    <w:rsid w:val="00854AA7"/>
    <w:rsid w:val="00854CC7"/>
    <w:rsid w:val="00854CC8"/>
    <w:rsid w:val="008550D9"/>
    <w:rsid w:val="0085512C"/>
    <w:rsid w:val="008551FE"/>
    <w:rsid w:val="00857541"/>
    <w:rsid w:val="008577C5"/>
    <w:rsid w:val="008578BF"/>
    <w:rsid w:val="00857973"/>
    <w:rsid w:val="0086036F"/>
    <w:rsid w:val="008604F0"/>
    <w:rsid w:val="00860916"/>
    <w:rsid w:val="0086096D"/>
    <w:rsid w:val="008613E8"/>
    <w:rsid w:val="00861E11"/>
    <w:rsid w:val="00861EA3"/>
    <w:rsid w:val="00861EAD"/>
    <w:rsid w:val="00862952"/>
    <w:rsid w:val="00862BB5"/>
    <w:rsid w:val="00862DBD"/>
    <w:rsid w:val="00863014"/>
    <w:rsid w:val="008630B8"/>
    <w:rsid w:val="008631A4"/>
    <w:rsid w:val="00863296"/>
    <w:rsid w:val="008634FC"/>
    <w:rsid w:val="00863754"/>
    <w:rsid w:val="0086377B"/>
    <w:rsid w:val="0086465E"/>
    <w:rsid w:val="00864AFD"/>
    <w:rsid w:val="00864CC0"/>
    <w:rsid w:val="00864CC5"/>
    <w:rsid w:val="00864E51"/>
    <w:rsid w:val="00864F96"/>
    <w:rsid w:val="0086527F"/>
    <w:rsid w:val="008657A8"/>
    <w:rsid w:val="00865BA6"/>
    <w:rsid w:val="00865C8C"/>
    <w:rsid w:val="0086609F"/>
    <w:rsid w:val="008663A5"/>
    <w:rsid w:val="00866E67"/>
    <w:rsid w:val="00866F41"/>
    <w:rsid w:val="00867D9D"/>
    <w:rsid w:val="00867DFB"/>
    <w:rsid w:val="0087023B"/>
    <w:rsid w:val="008704DC"/>
    <w:rsid w:val="00870621"/>
    <w:rsid w:val="00870976"/>
    <w:rsid w:val="00870F14"/>
    <w:rsid w:val="00870F66"/>
    <w:rsid w:val="008713D0"/>
    <w:rsid w:val="0087202F"/>
    <w:rsid w:val="0087296F"/>
    <w:rsid w:val="00872986"/>
    <w:rsid w:val="00872E97"/>
    <w:rsid w:val="0087344D"/>
    <w:rsid w:val="0087393B"/>
    <w:rsid w:val="00873C73"/>
    <w:rsid w:val="00874034"/>
    <w:rsid w:val="008746C2"/>
    <w:rsid w:val="008748A2"/>
    <w:rsid w:val="00874AF5"/>
    <w:rsid w:val="00875319"/>
    <w:rsid w:val="008755C9"/>
    <w:rsid w:val="00875603"/>
    <w:rsid w:val="008757D7"/>
    <w:rsid w:val="00876200"/>
    <w:rsid w:val="00876925"/>
    <w:rsid w:val="0087703B"/>
    <w:rsid w:val="00877217"/>
    <w:rsid w:val="00877291"/>
    <w:rsid w:val="00877C5A"/>
    <w:rsid w:val="00877C77"/>
    <w:rsid w:val="00877D03"/>
    <w:rsid w:val="008806FA"/>
    <w:rsid w:val="00880925"/>
    <w:rsid w:val="00880C9F"/>
    <w:rsid w:val="00880D89"/>
    <w:rsid w:val="008810EB"/>
    <w:rsid w:val="00881217"/>
    <w:rsid w:val="00881520"/>
    <w:rsid w:val="008815DB"/>
    <w:rsid w:val="00881A45"/>
    <w:rsid w:val="00881F13"/>
    <w:rsid w:val="0088226A"/>
    <w:rsid w:val="0088282B"/>
    <w:rsid w:val="00882910"/>
    <w:rsid w:val="00882C1F"/>
    <w:rsid w:val="00882C37"/>
    <w:rsid w:val="00882D25"/>
    <w:rsid w:val="00882F54"/>
    <w:rsid w:val="00883266"/>
    <w:rsid w:val="00883A14"/>
    <w:rsid w:val="00883EF7"/>
    <w:rsid w:val="00884059"/>
    <w:rsid w:val="008841A0"/>
    <w:rsid w:val="00884741"/>
    <w:rsid w:val="00884939"/>
    <w:rsid w:val="0088531B"/>
    <w:rsid w:val="00885359"/>
    <w:rsid w:val="00885493"/>
    <w:rsid w:val="008855BA"/>
    <w:rsid w:val="0088662E"/>
    <w:rsid w:val="008868BB"/>
    <w:rsid w:val="00886B60"/>
    <w:rsid w:val="00886C66"/>
    <w:rsid w:val="00886EFE"/>
    <w:rsid w:val="00887173"/>
    <w:rsid w:val="00887399"/>
    <w:rsid w:val="00887835"/>
    <w:rsid w:val="00887AFB"/>
    <w:rsid w:val="00887CC7"/>
    <w:rsid w:val="00890215"/>
    <w:rsid w:val="00890C13"/>
    <w:rsid w:val="00891105"/>
    <w:rsid w:val="00891770"/>
    <w:rsid w:val="00891CF6"/>
    <w:rsid w:val="00891D86"/>
    <w:rsid w:val="00891E38"/>
    <w:rsid w:val="00892097"/>
    <w:rsid w:val="00892478"/>
    <w:rsid w:val="008924C8"/>
    <w:rsid w:val="0089251A"/>
    <w:rsid w:val="008929EA"/>
    <w:rsid w:val="0089322E"/>
    <w:rsid w:val="008932A6"/>
    <w:rsid w:val="00893363"/>
    <w:rsid w:val="008934AF"/>
    <w:rsid w:val="0089399C"/>
    <w:rsid w:val="00893A50"/>
    <w:rsid w:val="00893BBD"/>
    <w:rsid w:val="00893DFD"/>
    <w:rsid w:val="00893EDD"/>
    <w:rsid w:val="008942BC"/>
    <w:rsid w:val="00894478"/>
    <w:rsid w:val="00894A48"/>
    <w:rsid w:val="00895834"/>
    <w:rsid w:val="00895942"/>
    <w:rsid w:val="00895DEE"/>
    <w:rsid w:val="00895F8F"/>
    <w:rsid w:val="0089612D"/>
    <w:rsid w:val="008961EE"/>
    <w:rsid w:val="00896470"/>
    <w:rsid w:val="00896542"/>
    <w:rsid w:val="008966D0"/>
    <w:rsid w:val="008968FD"/>
    <w:rsid w:val="0089704C"/>
    <w:rsid w:val="0089715C"/>
    <w:rsid w:val="00897B21"/>
    <w:rsid w:val="00897D53"/>
    <w:rsid w:val="008A07A1"/>
    <w:rsid w:val="008A1633"/>
    <w:rsid w:val="008A22DB"/>
    <w:rsid w:val="008A31B8"/>
    <w:rsid w:val="008A3596"/>
    <w:rsid w:val="008A3761"/>
    <w:rsid w:val="008A3852"/>
    <w:rsid w:val="008A3B8A"/>
    <w:rsid w:val="008A3DE0"/>
    <w:rsid w:val="008A4353"/>
    <w:rsid w:val="008A4475"/>
    <w:rsid w:val="008A44E1"/>
    <w:rsid w:val="008A4834"/>
    <w:rsid w:val="008A498D"/>
    <w:rsid w:val="008A4D78"/>
    <w:rsid w:val="008A5116"/>
    <w:rsid w:val="008A5148"/>
    <w:rsid w:val="008A522C"/>
    <w:rsid w:val="008A5605"/>
    <w:rsid w:val="008A5675"/>
    <w:rsid w:val="008A5B0F"/>
    <w:rsid w:val="008A5D70"/>
    <w:rsid w:val="008A6230"/>
    <w:rsid w:val="008A68A5"/>
    <w:rsid w:val="008A7287"/>
    <w:rsid w:val="008A743A"/>
    <w:rsid w:val="008A7E16"/>
    <w:rsid w:val="008B087E"/>
    <w:rsid w:val="008B0A57"/>
    <w:rsid w:val="008B0ED8"/>
    <w:rsid w:val="008B0F60"/>
    <w:rsid w:val="008B1032"/>
    <w:rsid w:val="008B1543"/>
    <w:rsid w:val="008B241F"/>
    <w:rsid w:val="008B2494"/>
    <w:rsid w:val="008B2782"/>
    <w:rsid w:val="008B31FC"/>
    <w:rsid w:val="008B415D"/>
    <w:rsid w:val="008B4688"/>
    <w:rsid w:val="008B4B30"/>
    <w:rsid w:val="008B4C53"/>
    <w:rsid w:val="008B5195"/>
    <w:rsid w:val="008B55A9"/>
    <w:rsid w:val="008B571E"/>
    <w:rsid w:val="008B5D01"/>
    <w:rsid w:val="008B6428"/>
    <w:rsid w:val="008B6DB9"/>
    <w:rsid w:val="008B705A"/>
    <w:rsid w:val="008B7088"/>
    <w:rsid w:val="008B7566"/>
    <w:rsid w:val="008C0ED2"/>
    <w:rsid w:val="008C0F6A"/>
    <w:rsid w:val="008C0FD6"/>
    <w:rsid w:val="008C200C"/>
    <w:rsid w:val="008C22D6"/>
    <w:rsid w:val="008C28B5"/>
    <w:rsid w:val="008C355F"/>
    <w:rsid w:val="008C3710"/>
    <w:rsid w:val="008C3F35"/>
    <w:rsid w:val="008C4989"/>
    <w:rsid w:val="008C5156"/>
    <w:rsid w:val="008C5C0E"/>
    <w:rsid w:val="008C5CEB"/>
    <w:rsid w:val="008C5D5A"/>
    <w:rsid w:val="008C64B1"/>
    <w:rsid w:val="008C6584"/>
    <w:rsid w:val="008C6ABA"/>
    <w:rsid w:val="008C6F6F"/>
    <w:rsid w:val="008C70D4"/>
    <w:rsid w:val="008C71B6"/>
    <w:rsid w:val="008C7219"/>
    <w:rsid w:val="008C749D"/>
    <w:rsid w:val="008D0713"/>
    <w:rsid w:val="008D0C7D"/>
    <w:rsid w:val="008D1236"/>
    <w:rsid w:val="008D1313"/>
    <w:rsid w:val="008D1616"/>
    <w:rsid w:val="008D17A0"/>
    <w:rsid w:val="008D1F2D"/>
    <w:rsid w:val="008D224E"/>
    <w:rsid w:val="008D27C4"/>
    <w:rsid w:val="008D2D72"/>
    <w:rsid w:val="008D2FD0"/>
    <w:rsid w:val="008D3072"/>
    <w:rsid w:val="008D33AF"/>
    <w:rsid w:val="008D3DB8"/>
    <w:rsid w:val="008D428A"/>
    <w:rsid w:val="008D46F6"/>
    <w:rsid w:val="008D4D11"/>
    <w:rsid w:val="008D4DDA"/>
    <w:rsid w:val="008D5177"/>
    <w:rsid w:val="008D51DE"/>
    <w:rsid w:val="008D573E"/>
    <w:rsid w:val="008D5A95"/>
    <w:rsid w:val="008D5B5D"/>
    <w:rsid w:val="008D5BB5"/>
    <w:rsid w:val="008D5ECE"/>
    <w:rsid w:val="008D6012"/>
    <w:rsid w:val="008D6037"/>
    <w:rsid w:val="008D613F"/>
    <w:rsid w:val="008D61BB"/>
    <w:rsid w:val="008D62E8"/>
    <w:rsid w:val="008D6865"/>
    <w:rsid w:val="008D6CBB"/>
    <w:rsid w:val="008D6E4A"/>
    <w:rsid w:val="008D6F76"/>
    <w:rsid w:val="008D786E"/>
    <w:rsid w:val="008D7DED"/>
    <w:rsid w:val="008D7FD2"/>
    <w:rsid w:val="008E08E7"/>
    <w:rsid w:val="008E0C9C"/>
    <w:rsid w:val="008E0D13"/>
    <w:rsid w:val="008E0EBB"/>
    <w:rsid w:val="008E16E2"/>
    <w:rsid w:val="008E1B14"/>
    <w:rsid w:val="008E1E1D"/>
    <w:rsid w:val="008E29C4"/>
    <w:rsid w:val="008E2A61"/>
    <w:rsid w:val="008E3CEC"/>
    <w:rsid w:val="008E3E16"/>
    <w:rsid w:val="008E44AD"/>
    <w:rsid w:val="008E461A"/>
    <w:rsid w:val="008E472F"/>
    <w:rsid w:val="008E4D76"/>
    <w:rsid w:val="008E51C0"/>
    <w:rsid w:val="008E5532"/>
    <w:rsid w:val="008E5E75"/>
    <w:rsid w:val="008E5EC2"/>
    <w:rsid w:val="008E6250"/>
    <w:rsid w:val="008E6F2E"/>
    <w:rsid w:val="008E6F50"/>
    <w:rsid w:val="008E7A25"/>
    <w:rsid w:val="008E7AE9"/>
    <w:rsid w:val="008F01A8"/>
    <w:rsid w:val="008F0269"/>
    <w:rsid w:val="008F06FE"/>
    <w:rsid w:val="008F0C67"/>
    <w:rsid w:val="008F0EFB"/>
    <w:rsid w:val="008F16F6"/>
    <w:rsid w:val="008F1807"/>
    <w:rsid w:val="008F186A"/>
    <w:rsid w:val="008F1DAD"/>
    <w:rsid w:val="008F2024"/>
    <w:rsid w:val="008F276C"/>
    <w:rsid w:val="008F2787"/>
    <w:rsid w:val="008F28F0"/>
    <w:rsid w:val="008F2DB7"/>
    <w:rsid w:val="008F2F5B"/>
    <w:rsid w:val="008F3686"/>
    <w:rsid w:val="008F3B3A"/>
    <w:rsid w:val="008F3BFA"/>
    <w:rsid w:val="008F40DD"/>
    <w:rsid w:val="008F41BE"/>
    <w:rsid w:val="008F4AA4"/>
    <w:rsid w:val="008F53F7"/>
    <w:rsid w:val="008F55A5"/>
    <w:rsid w:val="008F55EE"/>
    <w:rsid w:val="008F5EC3"/>
    <w:rsid w:val="008F5FC5"/>
    <w:rsid w:val="008F61B3"/>
    <w:rsid w:val="008F625B"/>
    <w:rsid w:val="008F69B3"/>
    <w:rsid w:val="008F6A34"/>
    <w:rsid w:val="008F6C60"/>
    <w:rsid w:val="008F6F2F"/>
    <w:rsid w:val="008F73C8"/>
    <w:rsid w:val="008F7466"/>
    <w:rsid w:val="008F791F"/>
    <w:rsid w:val="008F7BCF"/>
    <w:rsid w:val="009008D0"/>
    <w:rsid w:val="009009CD"/>
    <w:rsid w:val="009015EE"/>
    <w:rsid w:val="009017EB"/>
    <w:rsid w:val="00901C84"/>
    <w:rsid w:val="00901D53"/>
    <w:rsid w:val="00902294"/>
    <w:rsid w:val="00902891"/>
    <w:rsid w:val="00902C73"/>
    <w:rsid w:val="00904DC8"/>
    <w:rsid w:val="009054AA"/>
    <w:rsid w:val="0090569B"/>
    <w:rsid w:val="00906231"/>
    <w:rsid w:val="0090656E"/>
    <w:rsid w:val="009068B0"/>
    <w:rsid w:val="00906EB2"/>
    <w:rsid w:val="00906EF7"/>
    <w:rsid w:val="00907114"/>
    <w:rsid w:val="00907A28"/>
    <w:rsid w:val="00907A4B"/>
    <w:rsid w:val="00907BA8"/>
    <w:rsid w:val="00907F2F"/>
    <w:rsid w:val="00910B4E"/>
    <w:rsid w:val="00910F35"/>
    <w:rsid w:val="00911030"/>
    <w:rsid w:val="00911287"/>
    <w:rsid w:val="00911503"/>
    <w:rsid w:val="00911EE7"/>
    <w:rsid w:val="009128DC"/>
    <w:rsid w:val="00912D96"/>
    <w:rsid w:val="009130AF"/>
    <w:rsid w:val="009130E8"/>
    <w:rsid w:val="009134FB"/>
    <w:rsid w:val="0091351E"/>
    <w:rsid w:val="00913D2D"/>
    <w:rsid w:val="00914022"/>
    <w:rsid w:val="00914295"/>
    <w:rsid w:val="0091433F"/>
    <w:rsid w:val="00914A47"/>
    <w:rsid w:val="00914DE2"/>
    <w:rsid w:val="009154E7"/>
    <w:rsid w:val="009157A8"/>
    <w:rsid w:val="00915A53"/>
    <w:rsid w:val="00915CF8"/>
    <w:rsid w:val="009170C6"/>
    <w:rsid w:val="00917129"/>
    <w:rsid w:val="0091714E"/>
    <w:rsid w:val="009174C2"/>
    <w:rsid w:val="0091774F"/>
    <w:rsid w:val="00917F97"/>
    <w:rsid w:val="00920021"/>
    <w:rsid w:val="009203E0"/>
    <w:rsid w:val="00920533"/>
    <w:rsid w:val="009213B7"/>
    <w:rsid w:val="009217CA"/>
    <w:rsid w:val="00921915"/>
    <w:rsid w:val="00921A13"/>
    <w:rsid w:val="00921A8B"/>
    <w:rsid w:val="0092209D"/>
    <w:rsid w:val="0092239C"/>
    <w:rsid w:val="0092285C"/>
    <w:rsid w:val="009228F5"/>
    <w:rsid w:val="00922B2D"/>
    <w:rsid w:val="009238F3"/>
    <w:rsid w:val="00923C58"/>
    <w:rsid w:val="00923DED"/>
    <w:rsid w:val="00923E5B"/>
    <w:rsid w:val="009240E7"/>
    <w:rsid w:val="00924122"/>
    <w:rsid w:val="0092412B"/>
    <w:rsid w:val="00924199"/>
    <w:rsid w:val="0092494F"/>
    <w:rsid w:val="00925069"/>
    <w:rsid w:val="009250AF"/>
    <w:rsid w:val="00925676"/>
    <w:rsid w:val="00925A87"/>
    <w:rsid w:val="00925CC6"/>
    <w:rsid w:val="00925F27"/>
    <w:rsid w:val="009260EA"/>
    <w:rsid w:val="0092622C"/>
    <w:rsid w:val="0092641C"/>
    <w:rsid w:val="0092669E"/>
    <w:rsid w:val="00926DD0"/>
    <w:rsid w:val="00926E4E"/>
    <w:rsid w:val="0092780E"/>
    <w:rsid w:val="00930132"/>
    <w:rsid w:val="009301A8"/>
    <w:rsid w:val="009302DF"/>
    <w:rsid w:val="0093070D"/>
    <w:rsid w:val="0093097B"/>
    <w:rsid w:val="00930D7D"/>
    <w:rsid w:val="009312B7"/>
    <w:rsid w:val="009316F5"/>
    <w:rsid w:val="00932106"/>
    <w:rsid w:val="009322EC"/>
    <w:rsid w:val="0093240B"/>
    <w:rsid w:val="00932756"/>
    <w:rsid w:val="00932EEB"/>
    <w:rsid w:val="00934003"/>
    <w:rsid w:val="009343AA"/>
    <w:rsid w:val="00934504"/>
    <w:rsid w:val="00934797"/>
    <w:rsid w:val="00934CF4"/>
    <w:rsid w:val="0093561E"/>
    <w:rsid w:val="00936106"/>
    <w:rsid w:val="009365C4"/>
    <w:rsid w:val="00936819"/>
    <w:rsid w:val="00936C5C"/>
    <w:rsid w:val="00937307"/>
    <w:rsid w:val="009375FC"/>
    <w:rsid w:val="009379F5"/>
    <w:rsid w:val="00937EDC"/>
    <w:rsid w:val="00940046"/>
    <w:rsid w:val="00940235"/>
    <w:rsid w:val="009403EB"/>
    <w:rsid w:val="00940AE9"/>
    <w:rsid w:val="00941121"/>
    <w:rsid w:val="0094131D"/>
    <w:rsid w:val="0094163A"/>
    <w:rsid w:val="0094195C"/>
    <w:rsid w:val="00941BD2"/>
    <w:rsid w:val="00941F7A"/>
    <w:rsid w:val="009421F2"/>
    <w:rsid w:val="009422C2"/>
    <w:rsid w:val="0094241E"/>
    <w:rsid w:val="00942686"/>
    <w:rsid w:val="00942AE1"/>
    <w:rsid w:val="00943178"/>
    <w:rsid w:val="0094381B"/>
    <w:rsid w:val="009439F0"/>
    <w:rsid w:val="00943FD8"/>
    <w:rsid w:val="00944113"/>
    <w:rsid w:val="009441C2"/>
    <w:rsid w:val="009442B6"/>
    <w:rsid w:val="009449B8"/>
    <w:rsid w:val="00944A2E"/>
    <w:rsid w:val="00944DD2"/>
    <w:rsid w:val="009451C1"/>
    <w:rsid w:val="009456F1"/>
    <w:rsid w:val="00945B71"/>
    <w:rsid w:val="00945CE7"/>
    <w:rsid w:val="00945D5D"/>
    <w:rsid w:val="00945FE3"/>
    <w:rsid w:val="00946176"/>
    <w:rsid w:val="0094637A"/>
    <w:rsid w:val="0094648C"/>
    <w:rsid w:val="00946A92"/>
    <w:rsid w:val="00947004"/>
    <w:rsid w:val="0094711F"/>
    <w:rsid w:val="0094719F"/>
    <w:rsid w:val="0094734E"/>
    <w:rsid w:val="0094762A"/>
    <w:rsid w:val="00947A83"/>
    <w:rsid w:val="0095000D"/>
    <w:rsid w:val="0095087E"/>
    <w:rsid w:val="009514AC"/>
    <w:rsid w:val="00951605"/>
    <w:rsid w:val="00951E00"/>
    <w:rsid w:val="00951E87"/>
    <w:rsid w:val="00952A04"/>
    <w:rsid w:val="00952EDC"/>
    <w:rsid w:val="00953B81"/>
    <w:rsid w:val="009540D7"/>
    <w:rsid w:val="009555A4"/>
    <w:rsid w:val="00955817"/>
    <w:rsid w:val="00955B0A"/>
    <w:rsid w:val="00955BBE"/>
    <w:rsid w:val="00956638"/>
    <w:rsid w:val="009568B9"/>
    <w:rsid w:val="00956EC1"/>
    <w:rsid w:val="00957077"/>
    <w:rsid w:val="009573A6"/>
    <w:rsid w:val="00957828"/>
    <w:rsid w:val="00957A0B"/>
    <w:rsid w:val="00957FFD"/>
    <w:rsid w:val="009600B3"/>
    <w:rsid w:val="00960A81"/>
    <w:rsid w:val="00960C5D"/>
    <w:rsid w:val="00960F68"/>
    <w:rsid w:val="0096135F"/>
    <w:rsid w:val="009617E3"/>
    <w:rsid w:val="009620BD"/>
    <w:rsid w:val="00962594"/>
    <w:rsid w:val="009626A7"/>
    <w:rsid w:val="009628F7"/>
    <w:rsid w:val="00962CB2"/>
    <w:rsid w:val="00963511"/>
    <w:rsid w:val="009635CA"/>
    <w:rsid w:val="0096365A"/>
    <w:rsid w:val="009639E2"/>
    <w:rsid w:val="00963B83"/>
    <w:rsid w:val="00964300"/>
    <w:rsid w:val="00964338"/>
    <w:rsid w:val="00964474"/>
    <w:rsid w:val="009645EA"/>
    <w:rsid w:val="00964700"/>
    <w:rsid w:val="009648A0"/>
    <w:rsid w:val="00964D65"/>
    <w:rsid w:val="00964FC9"/>
    <w:rsid w:val="00965189"/>
    <w:rsid w:val="009653D1"/>
    <w:rsid w:val="00966A77"/>
    <w:rsid w:val="00966DDC"/>
    <w:rsid w:val="00967855"/>
    <w:rsid w:val="00967C15"/>
    <w:rsid w:val="009701CC"/>
    <w:rsid w:val="00970A25"/>
    <w:rsid w:val="00970A75"/>
    <w:rsid w:val="00970BF6"/>
    <w:rsid w:val="00970C37"/>
    <w:rsid w:val="00971577"/>
    <w:rsid w:val="00971A5C"/>
    <w:rsid w:val="00971FA5"/>
    <w:rsid w:val="00972256"/>
    <w:rsid w:val="009725A2"/>
    <w:rsid w:val="009726CA"/>
    <w:rsid w:val="0097314D"/>
    <w:rsid w:val="009733A6"/>
    <w:rsid w:val="00973468"/>
    <w:rsid w:val="0097346B"/>
    <w:rsid w:val="009734DD"/>
    <w:rsid w:val="00974310"/>
    <w:rsid w:val="0097432C"/>
    <w:rsid w:val="00974442"/>
    <w:rsid w:val="009750EF"/>
    <w:rsid w:val="009752DD"/>
    <w:rsid w:val="009754E5"/>
    <w:rsid w:val="00975667"/>
    <w:rsid w:val="009757E9"/>
    <w:rsid w:val="009761AB"/>
    <w:rsid w:val="009762B7"/>
    <w:rsid w:val="00976847"/>
    <w:rsid w:val="0097686C"/>
    <w:rsid w:val="009770DA"/>
    <w:rsid w:val="009771C8"/>
    <w:rsid w:val="009772C6"/>
    <w:rsid w:val="0097757E"/>
    <w:rsid w:val="00977AF6"/>
    <w:rsid w:val="00977B7C"/>
    <w:rsid w:val="00977BCF"/>
    <w:rsid w:val="00977C84"/>
    <w:rsid w:val="00977D46"/>
    <w:rsid w:val="00977F7F"/>
    <w:rsid w:val="00977FE1"/>
    <w:rsid w:val="009800CD"/>
    <w:rsid w:val="009801B4"/>
    <w:rsid w:val="00980349"/>
    <w:rsid w:val="009816FE"/>
    <w:rsid w:val="00981BF4"/>
    <w:rsid w:val="00981EEF"/>
    <w:rsid w:val="00982599"/>
    <w:rsid w:val="0098260D"/>
    <w:rsid w:val="009826F5"/>
    <w:rsid w:val="009828C5"/>
    <w:rsid w:val="0098292D"/>
    <w:rsid w:val="00982E9C"/>
    <w:rsid w:val="00983041"/>
    <w:rsid w:val="0098339A"/>
    <w:rsid w:val="009843D4"/>
    <w:rsid w:val="00984792"/>
    <w:rsid w:val="00984984"/>
    <w:rsid w:val="00984A76"/>
    <w:rsid w:val="00984BB2"/>
    <w:rsid w:val="00984CE5"/>
    <w:rsid w:val="00985302"/>
    <w:rsid w:val="009859AD"/>
    <w:rsid w:val="00985B36"/>
    <w:rsid w:val="00985F56"/>
    <w:rsid w:val="00985F65"/>
    <w:rsid w:val="0098601C"/>
    <w:rsid w:val="00986487"/>
    <w:rsid w:val="009867C4"/>
    <w:rsid w:val="009867C7"/>
    <w:rsid w:val="00987031"/>
    <w:rsid w:val="0098781D"/>
    <w:rsid w:val="00987BF1"/>
    <w:rsid w:val="00990BFB"/>
    <w:rsid w:val="00990DED"/>
    <w:rsid w:val="00990EA5"/>
    <w:rsid w:val="0099161E"/>
    <w:rsid w:val="00991B9B"/>
    <w:rsid w:val="00992071"/>
    <w:rsid w:val="009923B6"/>
    <w:rsid w:val="009924A3"/>
    <w:rsid w:val="00992578"/>
    <w:rsid w:val="009926BA"/>
    <w:rsid w:val="00992855"/>
    <w:rsid w:val="00992999"/>
    <w:rsid w:val="00992D53"/>
    <w:rsid w:val="00992F10"/>
    <w:rsid w:val="009930ED"/>
    <w:rsid w:val="00993315"/>
    <w:rsid w:val="00993539"/>
    <w:rsid w:val="00994091"/>
    <w:rsid w:val="009942E7"/>
    <w:rsid w:val="00994B8C"/>
    <w:rsid w:val="00994C22"/>
    <w:rsid w:val="00995067"/>
    <w:rsid w:val="009955E0"/>
    <w:rsid w:val="00995C35"/>
    <w:rsid w:val="009963CE"/>
    <w:rsid w:val="00996415"/>
    <w:rsid w:val="009964C4"/>
    <w:rsid w:val="0099737A"/>
    <w:rsid w:val="0099764A"/>
    <w:rsid w:val="009976F1"/>
    <w:rsid w:val="009977A6"/>
    <w:rsid w:val="00997900"/>
    <w:rsid w:val="00997A9C"/>
    <w:rsid w:val="00997B9E"/>
    <w:rsid w:val="00997DF3"/>
    <w:rsid w:val="009A0260"/>
    <w:rsid w:val="009A0326"/>
    <w:rsid w:val="009A083E"/>
    <w:rsid w:val="009A0A5E"/>
    <w:rsid w:val="009A0B0C"/>
    <w:rsid w:val="009A0E11"/>
    <w:rsid w:val="009A12D5"/>
    <w:rsid w:val="009A14A4"/>
    <w:rsid w:val="009A1C28"/>
    <w:rsid w:val="009A1F81"/>
    <w:rsid w:val="009A23EE"/>
    <w:rsid w:val="009A2530"/>
    <w:rsid w:val="009A2A04"/>
    <w:rsid w:val="009A386D"/>
    <w:rsid w:val="009A38CC"/>
    <w:rsid w:val="009A3FDA"/>
    <w:rsid w:val="009A4813"/>
    <w:rsid w:val="009A4A00"/>
    <w:rsid w:val="009A4B61"/>
    <w:rsid w:val="009A4DA5"/>
    <w:rsid w:val="009A522E"/>
    <w:rsid w:val="009A5269"/>
    <w:rsid w:val="009A53A1"/>
    <w:rsid w:val="009A55B9"/>
    <w:rsid w:val="009A573D"/>
    <w:rsid w:val="009A5D34"/>
    <w:rsid w:val="009A5E27"/>
    <w:rsid w:val="009A5F75"/>
    <w:rsid w:val="009A60D3"/>
    <w:rsid w:val="009A66F0"/>
    <w:rsid w:val="009A7540"/>
    <w:rsid w:val="009A7D68"/>
    <w:rsid w:val="009B0267"/>
    <w:rsid w:val="009B04F6"/>
    <w:rsid w:val="009B0F30"/>
    <w:rsid w:val="009B1246"/>
    <w:rsid w:val="009B1673"/>
    <w:rsid w:val="009B16B6"/>
    <w:rsid w:val="009B17D6"/>
    <w:rsid w:val="009B199E"/>
    <w:rsid w:val="009B1DC0"/>
    <w:rsid w:val="009B2337"/>
    <w:rsid w:val="009B2358"/>
    <w:rsid w:val="009B2A05"/>
    <w:rsid w:val="009B2F5E"/>
    <w:rsid w:val="009B30E3"/>
    <w:rsid w:val="009B331C"/>
    <w:rsid w:val="009B42F1"/>
    <w:rsid w:val="009B44B2"/>
    <w:rsid w:val="009B4815"/>
    <w:rsid w:val="009B4A78"/>
    <w:rsid w:val="009B5269"/>
    <w:rsid w:val="009B5459"/>
    <w:rsid w:val="009B6184"/>
    <w:rsid w:val="009B641A"/>
    <w:rsid w:val="009B6D48"/>
    <w:rsid w:val="009B6FF4"/>
    <w:rsid w:val="009B741E"/>
    <w:rsid w:val="009B747C"/>
    <w:rsid w:val="009B7AAB"/>
    <w:rsid w:val="009B7D2B"/>
    <w:rsid w:val="009C0588"/>
    <w:rsid w:val="009C0ADD"/>
    <w:rsid w:val="009C1209"/>
    <w:rsid w:val="009C19F5"/>
    <w:rsid w:val="009C2071"/>
    <w:rsid w:val="009C2511"/>
    <w:rsid w:val="009C252A"/>
    <w:rsid w:val="009C27C2"/>
    <w:rsid w:val="009C27D6"/>
    <w:rsid w:val="009C315C"/>
    <w:rsid w:val="009C46C8"/>
    <w:rsid w:val="009C4E0A"/>
    <w:rsid w:val="009C4E27"/>
    <w:rsid w:val="009C50A1"/>
    <w:rsid w:val="009C50E6"/>
    <w:rsid w:val="009C511B"/>
    <w:rsid w:val="009C536A"/>
    <w:rsid w:val="009C550E"/>
    <w:rsid w:val="009C5579"/>
    <w:rsid w:val="009C5C77"/>
    <w:rsid w:val="009C60C4"/>
    <w:rsid w:val="009C736C"/>
    <w:rsid w:val="009C73EE"/>
    <w:rsid w:val="009C7617"/>
    <w:rsid w:val="009C7ED5"/>
    <w:rsid w:val="009D007C"/>
    <w:rsid w:val="009D0094"/>
    <w:rsid w:val="009D00C2"/>
    <w:rsid w:val="009D0336"/>
    <w:rsid w:val="009D047D"/>
    <w:rsid w:val="009D05DF"/>
    <w:rsid w:val="009D067A"/>
    <w:rsid w:val="009D0B16"/>
    <w:rsid w:val="009D0C60"/>
    <w:rsid w:val="009D1ABE"/>
    <w:rsid w:val="009D1B6B"/>
    <w:rsid w:val="009D1C9B"/>
    <w:rsid w:val="009D20EB"/>
    <w:rsid w:val="009D2104"/>
    <w:rsid w:val="009D226C"/>
    <w:rsid w:val="009D25E6"/>
    <w:rsid w:val="009D29A5"/>
    <w:rsid w:val="009D2F1B"/>
    <w:rsid w:val="009D30C7"/>
    <w:rsid w:val="009D355A"/>
    <w:rsid w:val="009D35DD"/>
    <w:rsid w:val="009D374C"/>
    <w:rsid w:val="009D37D4"/>
    <w:rsid w:val="009D42C2"/>
    <w:rsid w:val="009D4445"/>
    <w:rsid w:val="009D461B"/>
    <w:rsid w:val="009D48BA"/>
    <w:rsid w:val="009D4C01"/>
    <w:rsid w:val="009D4F04"/>
    <w:rsid w:val="009D4F07"/>
    <w:rsid w:val="009D4F76"/>
    <w:rsid w:val="009D51C4"/>
    <w:rsid w:val="009D5ADC"/>
    <w:rsid w:val="009D5BE7"/>
    <w:rsid w:val="009D6117"/>
    <w:rsid w:val="009D671F"/>
    <w:rsid w:val="009D6B82"/>
    <w:rsid w:val="009D6E36"/>
    <w:rsid w:val="009D7EB5"/>
    <w:rsid w:val="009D7FD2"/>
    <w:rsid w:val="009E02D0"/>
    <w:rsid w:val="009E0A8F"/>
    <w:rsid w:val="009E0B5F"/>
    <w:rsid w:val="009E0CEF"/>
    <w:rsid w:val="009E12B3"/>
    <w:rsid w:val="009E18B7"/>
    <w:rsid w:val="009E1B80"/>
    <w:rsid w:val="009E1D66"/>
    <w:rsid w:val="009E2044"/>
    <w:rsid w:val="009E21C1"/>
    <w:rsid w:val="009E25A2"/>
    <w:rsid w:val="009E267C"/>
    <w:rsid w:val="009E2B4E"/>
    <w:rsid w:val="009E3250"/>
    <w:rsid w:val="009E32A6"/>
    <w:rsid w:val="009E3339"/>
    <w:rsid w:val="009E3556"/>
    <w:rsid w:val="009E409C"/>
    <w:rsid w:val="009E4221"/>
    <w:rsid w:val="009E454F"/>
    <w:rsid w:val="009E53DD"/>
    <w:rsid w:val="009E6204"/>
    <w:rsid w:val="009E65A1"/>
    <w:rsid w:val="009E6DB1"/>
    <w:rsid w:val="009E71B9"/>
    <w:rsid w:val="009E7707"/>
    <w:rsid w:val="009E7933"/>
    <w:rsid w:val="009F01A0"/>
    <w:rsid w:val="009F0960"/>
    <w:rsid w:val="009F0CA4"/>
    <w:rsid w:val="009F0E55"/>
    <w:rsid w:val="009F0FB8"/>
    <w:rsid w:val="009F1151"/>
    <w:rsid w:val="009F125F"/>
    <w:rsid w:val="009F1395"/>
    <w:rsid w:val="009F1565"/>
    <w:rsid w:val="009F1F1A"/>
    <w:rsid w:val="009F218E"/>
    <w:rsid w:val="009F23E4"/>
    <w:rsid w:val="009F2515"/>
    <w:rsid w:val="009F2768"/>
    <w:rsid w:val="009F296B"/>
    <w:rsid w:val="009F31A4"/>
    <w:rsid w:val="009F3293"/>
    <w:rsid w:val="009F3345"/>
    <w:rsid w:val="009F35A6"/>
    <w:rsid w:val="009F3B81"/>
    <w:rsid w:val="009F3FCA"/>
    <w:rsid w:val="009F4270"/>
    <w:rsid w:val="009F4A2C"/>
    <w:rsid w:val="009F4E41"/>
    <w:rsid w:val="009F5444"/>
    <w:rsid w:val="009F5C0B"/>
    <w:rsid w:val="009F5D78"/>
    <w:rsid w:val="009F6100"/>
    <w:rsid w:val="009F6369"/>
    <w:rsid w:val="009F648A"/>
    <w:rsid w:val="009F66D1"/>
    <w:rsid w:val="009F673E"/>
    <w:rsid w:val="009F675B"/>
    <w:rsid w:val="009F71B9"/>
    <w:rsid w:val="009F7703"/>
    <w:rsid w:val="009F7BD7"/>
    <w:rsid w:val="00A000DC"/>
    <w:rsid w:val="00A0022D"/>
    <w:rsid w:val="00A00423"/>
    <w:rsid w:val="00A00E82"/>
    <w:rsid w:val="00A01353"/>
    <w:rsid w:val="00A01F59"/>
    <w:rsid w:val="00A02088"/>
    <w:rsid w:val="00A026B5"/>
    <w:rsid w:val="00A02B87"/>
    <w:rsid w:val="00A03198"/>
    <w:rsid w:val="00A03503"/>
    <w:rsid w:val="00A03708"/>
    <w:rsid w:val="00A03B40"/>
    <w:rsid w:val="00A03D28"/>
    <w:rsid w:val="00A0403F"/>
    <w:rsid w:val="00A04046"/>
    <w:rsid w:val="00A04EC5"/>
    <w:rsid w:val="00A0521C"/>
    <w:rsid w:val="00A05BDC"/>
    <w:rsid w:val="00A05DE4"/>
    <w:rsid w:val="00A05F87"/>
    <w:rsid w:val="00A06080"/>
    <w:rsid w:val="00A06645"/>
    <w:rsid w:val="00A06729"/>
    <w:rsid w:val="00A06751"/>
    <w:rsid w:val="00A06A75"/>
    <w:rsid w:val="00A06CAA"/>
    <w:rsid w:val="00A07467"/>
    <w:rsid w:val="00A07B73"/>
    <w:rsid w:val="00A07BC2"/>
    <w:rsid w:val="00A07ECF"/>
    <w:rsid w:val="00A1023D"/>
    <w:rsid w:val="00A10AD0"/>
    <w:rsid w:val="00A113D8"/>
    <w:rsid w:val="00A1148B"/>
    <w:rsid w:val="00A11821"/>
    <w:rsid w:val="00A11D97"/>
    <w:rsid w:val="00A121C1"/>
    <w:rsid w:val="00A1276B"/>
    <w:rsid w:val="00A12B95"/>
    <w:rsid w:val="00A12C70"/>
    <w:rsid w:val="00A131EE"/>
    <w:rsid w:val="00A13439"/>
    <w:rsid w:val="00A136A1"/>
    <w:rsid w:val="00A13A24"/>
    <w:rsid w:val="00A142B7"/>
    <w:rsid w:val="00A14B7A"/>
    <w:rsid w:val="00A1616E"/>
    <w:rsid w:val="00A166F8"/>
    <w:rsid w:val="00A16BC7"/>
    <w:rsid w:val="00A17471"/>
    <w:rsid w:val="00A174A0"/>
    <w:rsid w:val="00A203ED"/>
    <w:rsid w:val="00A207A1"/>
    <w:rsid w:val="00A20AA6"/>
    <w:rsid w:val="00A2226C"/>
    <w:rsid w:val="00A22346"/>
    <w:rsid w:val="00A224BC"/>
    <w:rsid w:val="00A22774"/>
    <w:rsid w:val="00A2286C"/>
    <w:rsid w:val="00A22904"/>
    <w:rsid w:val="00A23D74"/>
    <w:rsid w:val="00A23F6E"/>
    <w:rsid w:val="00A23FE5"/>
    <w:rsid w:val="00A24654"/>
    <w:rsid w:val="00A24B01"/>
    <w:rsid w:val="00A26FB8"/>
    <w:rsid w:val="00A276EA"/>
    <w:rsid w:val="00A2776B"/>
    <w:rsid w:val="00A278B8"/>
    <w:rsid w:val="00A278B9"/>
    <w:rsid w:val="00A30A3E"/>
    <w:rsid w:val="00A30CCF"/>
    <w:rsid w:val="00A30E4A"/>
    <w:rsid w:val="00A30E8D"/>
    <w:rsid w:val="00A30F53"/>
    <w:rsid w:val="00A317EE"/>
    <w:rsid w:val="00A32272"/>
    <w:rsid w:val="00A322E4"/>
    <w:rsid w:val="00A32B16"/>
    <w:rsid w:val="00A3341F"/>
    <w:rsid w:val="00A33705"/>
    <w:rsid w:val="00A33B43"/>
    <w:rsid w:val="00A345BF"/>
    <w:rsid w:val="00A34671"/>
    <w:rsid w:val="00A34A44"/>
    <w:rsid w:val="00A35125"/>
    <w:rsid w:val="00A35220"/>
    <w:rsid w:val="00A35234"/>
    <w:rsid w:val="00A35BFC"/>
    <w:rsid w:val="00A36010"/>
    <w:rsid w:val="00A36484"/>
    <w:rsid w:val="00A364BE"/>
    <w:rsid w:val="00A36BA8"/>
    <w:rsid w:val="00A37579"/>
    <w:rsid w:val="00A376A4"/>
    <w:rsid w:val="00A37BA5"/>
    <w:rsid w:val="00A37E0F"/>
    <w:rsid w:val="00A4015A"/>
    <w:rsid w:val="00A4065A"/>
    <w:rsid w:val="00A410F5"/>
    <w:rsid w:val="00A412DE"/>
    <w:rsid w:val="00A4130A"/>
    <w:rsid w:val="00A4145F"/>
    <w:rsid w:val="00A41DB1"/>
    <w:rsid w:val="00A42614"/>
    <w:rsid w:val="00A4286C"/>
    <w:rsid w:val="00A428BF"/>
    <w:rsid w:val="00A428FD"/>
    <w:rsid w:val="00A42BA2"/>
    <w:rsid w:val="00A42CF6"/>
    <w:rsid w:val="00A430E5"/>
    <w:rsid w:val="00A432A9"/>
    <w:rsid w:val="00A435F5"/>
    <w:rsid w:val="00A43837"/>
    <w:rsid w:val="00A43A79"/>
    <w:rsid w:val="00A43BFA"/>
    <w:rsid w:val="00A44986"/>
    <w:rsid w:val="00A45306"/>
    <w:rsid w:val="00A453F2"/>
    <w:rsid w:val="00A453FD"/>
    <w:rsid w:val="00A45855"/>
    <w:rsid w:val="00A45F21"/>
    <w:rsid w:val="00A46452"/>
    <w:rsid w:val="00A4657D"/>
    <w:rsid w:val="00A465CD"/>
    <w:rsid w:val="00A46C87"/>
    <w:rsid w:val="00A47497"/>
    <w:rsid w:val="00A475DE"/>
    <w:rsid w:val="00A476BF"/>
    <w:rsid w:val="00A47C1D"/>
    <w:rsid w:val="00A47F9F"/>
    <w:rsid w:val="00A502F8"/>
    <w:rsid w:val="00A5094B"/>
    <w:rsid w:val="00A50B2E"/>
    <w:rsid w:val="00A51042"/>
    <w:rsid w:val="00A513EC"/>
    <w:rsid w:val="00A52113"/>
    <w:rsid w:val="00A526AF"/>
    <w:rsid w:val="00A52997"/>
    <w:rsid w:val="00A53C7C"/>
    <w:rsid w:val="00A54146"/>
    <w:rsid w:val="00A54DE7"/>
    <w:rsid w:val="00A5529F"/>
    <w:rsid w:val="00A55507"/>
    <w:rsid w:val="00A5579E"/>
    <w:rsid w:val="00A55A8F"/>
    <w:rsid w:val="00A5630C"/>
    <w:rsid w:val="00A5654A"/>
    <w:rsid w:val="00A568A4"/>
    <w:rsid w:val="00A56CC7"/>
    <w:rsid w:val="00A56E04"/>
    <w:rsid w:val="00A57142"/>
    <w:rsid w:val="00A575C5"/>
    <w:rsid w:val="00A5769D"/>
    <w:rsid w:val="00A57AB1"/>
    <w:rsid w:val="00A57F8D"/>
    <w:rsid w:val="00A60165"/>
    <w:rsid w:val="00A60186"/>
    <w:rsid w:val="00A606F4"/>
    <w:rsid w:val="00A60D74"/>
    <w:rsid w:val="00A60E7A"/>
    <w:rsid w:val="00A61C6A"/>
    <w:rsid w:val="00A61F3B"/>
    <w:rsid w:val="00A62632"/>
    <w:rsid w:val="00A626ED"/>
    <w:rsid w:val="00A628E6"/>
    <w:rsid w:val="00A629CA"/>
    <w:rsid w:val="00A63ADD"/>
    <w:rsid w:val="00A644A4"/>
    <w:rsid w:val="00A645CB"/>
    <w:rsid w:val="00A64B54"/>
    <w:rsid w:val="00A64B6D"/>
    <w:rsid w:val="00A64BEA"/>
    <w:rsid w:val="00A65189"/>
    <w:rsid w:val="00A6550F"/>
    <w:rsid w:val="00A65CC1"/>
    <w:rsid w:val="00A65E04"/>
    <w:rsid w:val="00A661E8"/>
    <w:rsid w:val="00A66341"/>
    <w:rsid w:val="00A66390"/>
    <w:rsid w:val="00A66CBC"/>
    <w:rsid w:val="00A66DEB"/>
    <w:rsid w:val="00A67067"/>
    <w:rsid w:val="00A6713A"/>
    <w:rsid w:val="00A67C98"/>
    <w:rsid w:val="00A67E86"/>
    <w:rsid w:val="00A67F91"/>
    <w:rsid w:val="00A7065F"/>
    <w:rsid w:val="00A70A5F"/>
    <w:rsid w:val="00A70E03"/>
    <w:rsid w:val="00A70F54"/>
    <w:rsid w:val="00A70FCE"/>
    <w:rsid w:val="00A710A3"/>
    <w:rsid w:val="00A7145A"/>
    <w:rsid w:val="00A7176D"/>
    <w:rsid w:val="00A71783"/>
    <w:rsid w:val="00A7179D"/>
    <w:rsid w:val="00A71872"/>
    <w:rsid w:val="00A71F4B"/>
    <w:rsid w:val="00A72935"/>
    <w:rsid w:val="00A72DB8"/>
    <w:rsid w:val="00A74359"/>
    <w:rsid w:val="00A74373"/>
    <w:rsid w:val="00A746C4"/>
    <w:rsid w:val="00A74788"/>
    <w:rsid w:val="00A74A0E"/>
    <w:rsid w:val="00A74C94"/>
    <w:rsid w:val="00A74D08"/>
    <w:rsid w:val="00A752FE"/>
    <w:rsid w:val="00A75496"/>
    <w:rsid w:val="00A75C27"/>
    <w:rsid w:val="00A762D0"/>
    <w:rsid w:val="00A763E4"/>
    <w:rsid w:val="00A771E9"/>
    <w:rsid w:val="00A77F4A"/>
    <w:rsid w:val="00A807C8"/>
    <w:rsid w:val="00A81353"/>
    <w:rsid w:val="00A81C26"/>
    <w:rsid w:val="00A81CEA"/>
    <w:rsid w:val="00A822C0"/>
    <w:rsid w:val="00A8246B"/>
    <w:rsid w:val="00A831A1"/>
    <w:rsid w:val="00A835D8"/>
    <w:rsid w:val="00A83E89"/>
    <w:rsid w:val="00A845C4"/>
    <w:rsid w:val="00A847CB"/>
    <w:rsid w:val="00A8483C"/>
    <w:rsid w:val="00A8498D"/>
    <w:rsid w:val="00A8498E"/>
    <w:rsid w:val="00A84A70"/>
    <w:rsid w:val="00A84A88"/>
    <w:rsid w:val="00A84F05"/>
    <w:rsid w:val="00A853C3"/>
    <w:rsid w:val="00A85707"/>
    <w:rsid w:val="00A85D1D"/>
    <w:rsid w:val="00A85E94"/>
    <w:rsid w:val="00A860BD"/>
    <w:rsid w:val="00A86C26"/>
    <w:rsid w:val="00A86DE6"/>
    <w:rsid w:val="00A86E06"/>
    <w:rsid w:val="00A86F41"/>
    <w:rsid w:val="00A870E3"/>
    <w:rsid w:val="00A87293"/>
    <w:rsid w:val="00A875F4"/>
    <w:rsid w:val="00A8772C"/>
    <w:rsid w:val="00A87ACD"/>
    <w:rsid w:val="00A90293"/>
    <w:rsid w:val="00A9092E"/>
    <w:rsid w:val="00A91117"/>
    <w:rsid w:val="00A918A6"/>
    <w:rsid w:val="00A91A53"/>
    <w:rsid w:val="00A91F8A"/>
    <w:rsid w:val="00A92754"/>
    <w:rsid w:val="00A9374D"/>
    <w:rsid w:val="00A93A43"/>
    <w:rsid w:val="00A940A9"/>
    <w:rsid w:val="00A94940"/>
    <w:rsid w:val="00A94B66"/>
    <w:rsid w:val="00A94C77"/>
    <w:rsid w:val="00A94D0A"/>
    <w:rsid w:val="00A94EE1"/>
    <w:rsid w:val="00A951B8"/>
    <w:rsid w:val="00A95614"/>
    <w:rsid w:val="00A95A1F"/>
    <w:rsid w:val="00A95ABB"/>
    <w:rsid w:val="00A95B96"/>
    <w:rsid w:val="00A95D55"/>
    <w:rsid w:val="00A95D84"/>
    <w:rsid w:val="00A973F0"/>
    <w:rsid w:val="00A97838"/>
    <w:rsid w:val="00A97A0E"/>
    <w:rsid w:val="00A97BED"/>
    <w:rsid w:val="00AA08CF"/>
    <w:rsid w:val="00AA0D0E"/>
    <w:rsid w:val="00AA1224"/>
    <w:rsid w:val="00AA1536"/>
    <w:rsid w:val="00AA154B"/>
    <w:rsid w:val="00AA1A01"/>
    <w:rsid w:val="00AA23F4"/>
    <w:rsid w:val="00AA283D"/>
    <w:rsid w:val="00AA28CA"/>
    <w:rsid w:val="00AA2955"/>
    <w:rsid w:val="00AA2C36"/>
    <w:rsid w:val="00AA3501"/>
    <w:rsid w:val="00AA394A"/>
    <w:rsid w:val="00AA3A4F"/>
    <w:rsid w:val="00AA41DF"/>
    <w:rsid w:val="00AA42A5"/>
    <w:rsid w:val="00AA4D7A"/>
    <w:rsid w:val="00AA4F78"/>
    <w:rsid w:val="00AA4FB0"/>
    <w:rsid w:val="00AA515C"/>
    <w:rsid w:val="00AA571E"/>
    <w:rsid w:val="00AA616E"/>
    <w:rsid w:val="00AA620A"/>
    <w:rsid w:val="00AA64CB"/>
    <w:rsid w:val="00AA68AE"/>
    <w:rsid w:val="00AA68BC"/>
    <w:rsid w:val="00AA698C"/>
    <w:rsid w:val="00AA6B49"/>
    <w:rsid w:val="00AA6F58"/>
    <w:rsid w:val="00AA7558"/>
    <w:rsid w:val="00AA75EC"/>
    <w:rsid w:val="00AA79A3"/>
    <w:rsid w:val="00AA7A8C"/>
    <w:rsid w:val="00AA7EF9"/>
    <w:rsid w:val="00AA7F05"/>
    <w:rsid w:val="00AB0565"/>
    <w:rsid w:val="00AB075D"/>
    <w:rsid w:val="00AB0D7D"/>
    <w:rsid w:val="00AB14D3"/>
    <w:rsid w:val="00AB16E1"/>
    <w:rsid w:val="00AB1D89"/>
    <w:rsid w:val="00AB1EFA"/>
    <w:rsid w:val="00AB24AB"/>
    <w:rsid w:val="00AB2BDD"/>
    <w:rsid w:val="00AB2D71"/>
    <w:rsid w:val="00AB2E93"/>
    <w:rsid w:val="00AB3649"/>
    <w:rsid w:val="00AB3A24"/>
    <w:rsid w:val="00AB3A2A"/>
    <w:rsid w:val="00AB46A0"/>
    <w:rsid w:val="00AB4F63"/>
    <w:rsid w:val="00AB50CA"/>
    <w:rsid w:val="00AB5875"/>
    <w:rsid w:val="00AB5BDF"/>
    <w:rsid w:val="00AB5D98"/>
    <w:rsid w:val="00AB5EA4"/>
    <w:rsid w:val="00AB637C"/>
    <w:rsid w:val="00AB6992"/>
    <w:rsid w:val="00AB69E7"/>
    <w:rsid w:val="00AB6B87"/>
    <w:rsid w:val="00AB77EC"/>
    <w:rsid w:val="00AB7D38"/>
    <w:rsid w:val="00AC01BC"/>
    <w:rsid w:val="00AC05A7"/>
    <w:rsid w:val="00AC06FD"/>
    <w:rsid w:val="00AC0BF5"/>
    <w:rsid w:val="00AC0EC0"/>
    <w:rsid w:val="00AC1994"/>
    <w:rsid w:val="00AC1C4D"/>
    <w:rsid w:val="00AC1D1D"/>
    <w:rsid w:val="00AC25FF"/>
    <w:rsid w:val="00AC29ED"/>
    <w:rsid w:val="00AC2CAF"/>
    <w:rsid w:val="00AC32F1"/>
    <w:rsid w:val="00AC38FA"/>
    <w:rsid w:val="00AC3918"/>
    <w:rsid w:val="00AC3AD8"/>
    <w:rsid w:val="00AC4095"/>
    <w:rsid w:val="00AC4175"/>
    <w:rsid w:val="00AC42BF"/>
    <w:rsid w:val="00AC45B7"/>
    <w:rsid w:val="00AC4878"/>
    <w:rsid w:val="00AC48B2"/>
    <w:rsid w:val="00AC49CF"/>
    <w:rsid w:val="00AC5727"/>
    <w:rsid w:val="00AC57F2"/>
    <w:rsid w:val="00AC588C"/>
    <w:rsid w:val="00AC607E"/>
    <w:rsid w:val="00AC658C"/>
    <w:rsid w:val="00AC7045"/>
    <w:rsid w:val="00AC737C"/>
    <w:rsid w:val="00AC7469"/>
    <w:rsid w:val="00AC7643"/>
    <w:rsid w:val="00AC7E40"/>
    <w:rsid w:val="00AC7FD4"/>
    <w:rsid w:val="00AD00CE"/>
    <w:rsid w:val="00AD0437"/>
    <w:rsid w:val="00AD0A59"/>
    <w:rsid w:val="00AD0A73"/>
    <w:rsid w:val="00AD0B75"/>
    <w:rsid w:val="00AD12A5"/>
    <w:rsid w:val="00AD1616"/>
    <w:rsid w:val="00AD1A3C"/>
    <w:rsid w:val="00AD1EC2"/>
    <w:rsid w:val="00AD1FDE"/>
    <w:rsid w:val="00AD2220"/>
    <w:rsid w:val="00AD28E7"/>
    <w:rsid w:val="00AD2F48"/>
    <w:rsid w:val="00AD3795"/>
    <w:rsid w:val="00AD385E"/>
    <w:rsid w:val="00AD4071"/>
    <w:rsid w:val="00AD4423"/>
    <w:rsid w:val="00AD4843"/>
    <w:rsid w:val="00AD4867"/>
    <w:rsid w:val="00AD50DF"/>
    <w:rsid w:val="00AD5C80"/>
    <w:rsid w:val="00AD6861"/>
    <w:rsid w:val="00AD77B6"/>
    <w:rsid w:val="00AD77B8"/>
    <w:rsid w:val="00AD7AC1"/>
    <w:rsid w:val="00AD7FF8"/>
    <w:rsid w:val="00AE078F"/>
    <w:rsid w:val="00AE082D"/>
    <w:rsid w:val="00AE08C1"/>
    <w:rsid w:val="00AE09F6"/>
    <w:rsid w:val="00AE109F"/>
    <w:rsid w:val="00AE10CA"/>
    <w:rsid w:val="00AE128F"/>
    <w:rsid w:val="00AE15A5"/>
    <w:rsid w:val="00AE166A"/>
    <w:rsid w:val="00AE1906"/>
    <w:rsid w:val="00AE1C0A"/>
    <w:rsid w:val="00AE1E56"/>
    <w:rsid w:val="00AE2158"/>
    <w:rsid w:val="00AE2601"/>
    <w:rsid w:val="00AE268D"/>
    <w:rsid w:val="00AE2D30"/>
    <w:rsid w:val="00AE2FD0"/>
    <w:rsid w:val="00AE30CB"/>
    <w:rsid w:val="00AE3437"/>
    <w:rsid w:val="00AE37CD"/>
    <w:rsid w:val="00AE4307"/>
    <w:rsid w:val="00AE4379"/>
    <w:rsid w:val="00AE4824"/>
    <w:rsid w:val="00AE4A3C"/>
    <w:rsid w:val="00AE4E12"/>
    <w:rsid w:val="00AE5495"/>
    <w:rsid w:val="00AE5621"/>
    <w:rsid w:val="00AE562F"/>
    <w:rsid w:val="00AE6414"/>
    <w:rsid w:val="00AE6436"/>
    <w:rsid w:val="00AE6D6D"/>
    <w:rsid w:val="00AE7044"/>
    <w:rsid w:val="00AE759C"/>
    <w:rsid w:val="00AE7647"/>
    <w:rsid w:val="00AE7831"/>
    <w:rsid w:val="00AE7BF5"/>
    <w:rsid w:val="00AF03AC"/>
    <w:rsid w:val="00AF0653"/>
    <w:rsid w:val="00AF0883"/>
    <w:rsid w:val="00AF08EB"/>
    <w:rsid w:val="00AF090E"/>
    <w:rsid w:val="00AF0B12"/>
    <w:rsid w:val="00AF1703"/>
    <w:rsid w:val="00AF17FF"/>
    <w:rsid w:val="00AF263F"/>
    <w:rsid w:val="00AF2781"/>
    <w:rsid w:val="00AF28CC"/>
    <w:rsid w:val="00AF290E"/>
    <w:rsid w:val="00AF2918"/>
    <w:rsid w:val="00AF2962"/>
    <w:rsid w:val="00AF2E0E"/>
    <w:rsid w:val="00AF2F14"/>
    <w:rsid w:val="00AF333E"/>
    <w:rsid w:val="00AF37C9"/>
    <w:rsid w:val="00AF3AB1"/>
    <w:rsid w:val="00AF3BC6"/>
    <w:rsid w:val="00AF3FE9"/>
    <w:rsid w:val="00AF4D2A"/>
    <w:rsid w:val="00AF58F9"/>
    <w:rsid w:val="00AF5F26"/>
    <w:rsid w:val="00AF5F9B"/>
    <w:rsid w:val="00AF6370"/>
    <w:rsid w:val="00AF6886"/>
    <w:rsid w:val="00AF6A99"/>
    <w:rsid w:val="00AF6C3E"/>
    <w:rsid w:val="00AF72B1"/>
    <w:rsid w:val="00B00205"/>
    <w:rsid w:val="00B006A3"/>
    <w:rsid w:val="00B0094B"/>
    <w:rsid w:val="00B00C03"/>
    <w:rsid w:val="00B00CF5"/>
    <w:rsid w:val="00B012D0"/>
    <w:rsid w:val="00B017ED"/>
    <w:rsid w:val="00B01A69"/>
    <w:rsid w:val="00B01CB8"/>
    <w:rsid w:val="00B01F9D"/>
    <w:rsid w:val="00B0261E"/>
    <w:rsid w:val="00B0277D"/>
    <w:rsid w:val="00B027DA"/>
    <w:rsid w:val="00B0291B"/>
    <w:rsid w:val="00B029BD"/>
    <w:rsid w:val="00B02A85"/>
    <w:rsid w:val="00B02BC5"/>
    <w:rsid w:val="00B031CA"/>
    <w:rsid w:val="00B03546"/>
    <w:rsid w:val="00B03766"/>
    <w:rsid w:val="00B037AF"/>
    <w:rsid w:val="00B03938"/>
    <w:rsid w:val="00B05194"/>
    <w:rsid w:val="00B0556D"/>
    <w:rsid w:val="00B0566C"/>
    <w:rsid w:val="00B05A89"/>
    <w:rsid w:val="00B05D02"/>
    <w:rsid w:val="00B05D91"/>
    <w:rsid w:val="00B05E88"/>
    <w:rsid w:val="00B05F59"/>
    <w:rsid w:val="00B0672A"/>
    <w:rsid w:val="00B06B38"/>
    <w:rsid w:val="00B06BD3"/>
    <w:rsid w:val="00B06BE1"/>
    <w:rsid w:val="00B07340"/>
    <w:rsid w:val="00B073AE"/>
    <w:rsid w:val="00B07C8E"/>
    <w:rsid w:val="00B07DEB"/>
    <w:rsid w:val="00B10163"/>
    <w:rsid w:val="00B11AD0"/>
    <w:rsid w:val="00B11C99"/>
    <w:rsid w:val="00B11F60"/>
    <w:rsid w:val="00B12279"/>
    <w:rsid w:val="00B12322"/>
    <w:rsid w:val="00B12AA7"/>
    <w:rsid w:val="00B132DF"/>
    <w:rsid w:val="00B13BB2"/>
    <w:rsid w:val="00B13BEA"/>
    <w:rsid w:val="00B14306"/>
    <w:rsid w:val="00B14422"/>
    <w:rsid w:val="00B146DF"/>
    <w:rsid w:val="00B14757"/>
    <w:rsid w:val="00B14808"/>
    <w:rsid w:val="00B149CA"/>
    <w:rsid w:val="00B15535"/>
    <w:rsid w:val="00B15682"/>
    <w:rsid w:val="00B15887"/>
    <w:rsid w:val="00B15DBA"/>
    <w:rsid w:val="00B16131"/>
    <w:rsid w:val="00B164C6"/>
    <w:rsid w:val="00B16625"/>
    <w:rsid w:val="00B166BD"/>
    <w:rsid w:val="00B1728D"/>
    <w:rsid w:val="00B174C9"/>
    <w:rsid w:val="00B20652"/>
    <w:rsid w:val="00B207B5"/>
    <w:rsid w:val="00B208FA"/>
    <w:rsid w:val="00B21557"/>
    <w:rsid w:val="00B21925"/>
    <w:rsid w:val="00B22DE9"/>
    <w:rsid w:val="00B22FC7"/>
    <w:rsid w:val="00B23119"/>
    <w:rsid w:val="00B23238"/>
    <w:rsid w:val="00B23613"/>
    <w:rsid w:val="00B23723"/>
    <w:rsid w:val="00B23A04"/>
    <w:rsid w:val="00B23A1A"/>
    <w:rsid w:val="00B23DE0"/>
    <w:rsid w:val="00B24B16"/>
    <w:rsid w:val="00B25C13"/>
    <w:rsid w:val="00B25F4D"/>
    <w:rsid w:val="00B26148"/>
    <w:rsid w:val="00B2623D"/>
    <w:rsid w:val="00B262EF"/>
    <w:rsid w:val="00B26354"/>
    <w:rsid w:val="00B265ED"/>
    <w:rsid w:val="00B26BE9"/>
    <w:rsid w:val="00B26EDC"/>
    <w:rsid w:val="00B27550"/>
    <w:rsid w:val="00B27D38"/>
    <w:rsid w:val="00B27DB5"/>
    <w:rsid w:val="00B30A0F"/>
    <w:rsid w:val="00B30A38"/>
    <w:rsid w:val="00B30AEA"/>
    <w:rsid w:val="00B3102D"/>
    <w:rsid w:val="00B3117F"/>
    <w:rsid w:val="00B315C7"/>
    <w:rsid w:val="00B31810"/>
    <w:rsid w:val="00B31EC5"/>
    <w:rsid w:val="00B31EF6"/>
    <w:rsid w:val="00B322C9"/>
    <w:rsid w:val="00B327DE"/>
    <w:rsid w:val="00B32DBE"/>
    <w:rsid w:val="00B33228"/>
    <w:rsid w:val="00B3380D"/>
    <w:rsid w:val="00B3465D"/>
    <w:rsid w:val="00B3482C"/>
    <w:rsid w:val="00B34C59"/>
    <w:rsid w:val="00B34E52"/>
    <w:rsid w:val="00B34FCA"/>
    <w:rsid w:val="00B3541F"/>
    <w:rsid w:val="00B35C17"/>
    <w:rsid w:val="00B35CD4"/>
    <w:rsid w:val="00B35F76"/>
    <w:rsid w:val="00B36A20"/>
    <w:rsid w:val="00B36CB9"/>
    <w:rsid w:val="00B3724E"/>
    <w:rsid w:val="00B37503"/>
    <w:rsid w:val="00B3758F"/>
    <w:rsid w:val="00B3766B"/>
    <w:rsid w:val="00B3774E"/>
    <w:rsid w:val="00B37ABB"/>
    <w:rsid w:val="00B37F16"/>
    <w:rsid w:val="00B402A6"/>
    <w:rsid w:val="00B40362"/>
    <w:rsid w:val="00B40452"/>
    <w:rsid w:val="00B40513"/>
    <w:rsid w:val="00B4075D"/>
    <w:rsid w:val="00B40836"/>
    <w:rsid w:val="00B40986"/>
    <w:rsid w:val="00B40ABD"/>
    <w:rsid w:val="00B40B4D"/>
    <w:rsid w:val="00B40EEB"/>
    <w:rsid w:val="00B40FDE"/>
    <w:rsid w:val="00B410B9"/>
    <w:rsid w:val="00B41210"/>
    <w:rsid w:val="00B421E9"/>
    <w:rsid w:val="00B4268A"/>
    <w:rsid w:val="00B427DC"/>
    <w:rsid w:val="00B42829"/>
    <w:rsid w:val="00B43702"/>
    <w:rsid w:val="00B43B4B"/>
    <w:rsid w:val="00B43BA5"/>
    <w:rsid w:val="00B445A9"/>
    <w:rsid w:val="00B44810"/>
    <w:rsid w:val="00B44DC9"/>
    <w:rsid w:val="00B44EC5"/>
    <w:rsid w:val="00B451C3"/>
    <w:rsid w:val="00B453CD"/>
    <w:rsid w:val="00B45EE5"/>
    <w:rsid w:val="00B45F1E"/>
    <w:rsid w:val="00B46369"/>
    <w:rsid w:val="00B469F7"/>
    <w:rsid w:val="00B46F35"/>
    <w:rsid w:val="00B470A7"/>
    <w:rsid w:val="00B47181"/>
    <w:rsid w:val="00B471D3"/>
    <w:rsid w:val="00B47786"/>
    <w:rsid w:val="00B47D9A"/>
    <w:rsid w:val="00B5056E"/>
    <w:rsid w:val="00B5129D"/>
    <w:rsid w:val="00B5162B"/>
    <w:rsid w:val="00B51771"/>
    <w:rsid w:val="00B51847"/>
    <w:rsid w:val="00B51DEB"/>
    <w:rsid w:val="00B52549"/>
    <w:rsid w:val="00B5271B"/>
    <w:rsid w:val="00B529C8"/>
    <w:rsid w:val="00B53364"/>
    <w:rsid w:val="00B53551"/>
    <w:rsid w:val="00B53762"/>
    <w:rsid w:val="00B53ABE"/>
    <w:rsid w:val="00B53B7C"/>
    <w:rsid w:val="00B54217"/>
    <w:rsid w:val="00B54959"/>
    <w:rsid w:val="00B54978"/>
    <w:rsid w:val="00B54FE7"/>
    <w:rsid w:val="00B55B20"/>
    <w:rsid w:val="00B55C25"/>
    <w:rsid w:val="00B55D23"/>
    <w:rsid w:val="00B55FBE"/>
    <w:rsid w:val="00B566DD"/>
    <w:rsid w:val="00B56968"/>
    <w:rsid w:val="00B576B4"/>
    <w:rsid w:val="00B577B1"/>
    <w:rsid w:val="00B577B5"/>
    <w:rsid w:val="00B601BE"/>
    <w:rsid w:val="00B6059B"/>
    <w:rsid w:val="00B606C4"/>
    <w:rsid w:val="00B6097F"/>
    <w:rsid w:val="00B60F4A"/>
    <w:rsid w:val="00B6122D"/>
    <w:rsid w:val="00B615A4"/>
    <w:rsid w:val="00B61BD4"/>
    <w:rsid w:val="00B61ECE"/>
    <w:rsid w:val="00B620A2"/>
    <w:rsid w:val="00B6305F"/>
    <w:rsid w:val="00B6322F"/>
    <w:rsid w:val="00B63564"/>
    <w:rsid w:val="00B640D6"/>
    <w:rsid w:val="00B64433"/>
    <w:rsid w:val="00B645C3"/>
    <w:rsid w:val="00B646A1"/>
    <w:rsid w:val="00B64FBE"/>
    <w:rsid w:val="00B658BA"/>
    <w:rsid w:val="00B659A0"/>
    <w:rsid w:val="00B65A50"/>
    <w:rsid w:val="00B65BD0"/>
    <w:rsid w:val="00B65C1F"/>
    <w:rsid w:val="00B65E70"/>
    <w:rsid w:val="00B65F28"/>
    <w:rsid w:val="00B663F4"/>
    <w:rsid w:val="00B667A0"/>
    <w:rsid w:val="00B66834"/>
    <w:rsid w:val="00B67182"/>
    <w:rsid w:val="00B672A5"/>
    <w:rsid w:val="00B67A99"/>
    <w:rsid w:val="00B67D54"/>
    <w:rsid w:val="00B7014B"/>
    <w:rsid w:val="00B7081B"/>
    <w:rsid w:val="00B7163E"/>
    <w:rsid w:val="00B718ED"/>
    <w:rsid w:val="00B72018"/>
    <w:rsid w:val="00B72ED0"/>
    <w:rsid w:val="00B73580"/>
    <w:rsid w:val="00B73BD3"/>
    <w:rsid w:val="00B7470F"/>
    <w:rsid w:val="00B748B5"/>
    <w:rsid w:val="00B7514A"/>
    <w:rsid w:val="00B75247"/>
    <w:rsid w:val="00B75463"/>
    <w:rsid w:val="00B754F9"/>
    <w:rsid w:val="00B75FAF"/>
    <w:rsid w:val="00B7612F"/>
    <w:rsid w:val="00B7667F"/>
    <w:rsid w:val="00B76698"/>
    <w:rsid w:val="00B76A51"/>
    <w:rsid w:val="00B76C01"/>
    <w:rsid w:val="00B774A4"/>
    <w:rsid w:val="00B7762F"/>
    <w:rsid w:val="00B77BDF"/>
    <w:rsid w:val="00B77CE5"/>
    <w:rsid w:val="00B77CEE"/>
    <w:rsid w:val="00B77E63"/>
    <w:rsid w:val="00B80917"/>
    <w:rsid w:val="00B80955"/>
    <w:rsid w:val="00B80A55"/>
    <w:rsid w:val="00B8191A"/>
    <w:rsid w:val="00B819D6"/>
    <w:rsid w:val="00B81FA5"/>
    <w:rsid w:val="00B82413"/>
    <w:rsid w:val="00B826B3"/>
    <w:rsid w:val="00B82879"/>
    <w:rsid w:val="00B829AF"/>
    <w:rsid w:val="00B82AAD"/>
    <w:rsid w:val="00B83B3A"/>
    <w:rsid w:val="00B84035"/>
    <w:rsid w:val="00B842B7"/>
    <w:rsid w:val="00B848DA"/>
    <w:rsid w:val="00B85074"/>
    <w:rsid w:val="00B85269"/>
    <w:rsid w:val="00B856DD"/>
    <w:rsid w:val="00B85846"/>
    <w:rsid w:val="00B858BE"/>
    <w:rsid w:val="00B858C1"/>
    <w:rsid w:val="00B85914"/>
    <w:rsid w:val="00B85D7A"/>
    <w:rsid w:val="00B86319"/>
    <w:rsid w:val="00B86720"/>
    <w:rsid w:val="00B8676C"/>
    <w:rsid w:val="00B868D3"/>
    <w:rsid w:val="00B86C19"/>
    <w:rsid w:val="00B86D49"/>
    <w:rsid w:val="00B87343"/>
    <w:rsid w:val="00B8736D"/>
    <w:rsid w:val="00B873C8"/>
    <w:rsid w:val="00B8743D"/>
    <w:rsid w:val="00B87626"/>
    <w:rsid w:val="00B87C76"/>
    <w:rsid w:val="00B905AC"/>
    <w:rsid w:val="00B907ED"/>
    <w:rsid w:val="00B90A03"/>
    <w:rsid w:val="00B90C57"/>
    <w:rsid w:val="00B90E0E"/>
    <w:rsid w:val="00B90FAF"/>
    <w:rsid w:val="00B910F8"/>
    <w:rsid w:val="00B9149D"/>
    <w:rsid w:val="00B91546"/>
    <w:rsid w:val="00B915C1"/>
    <w:rsid w:val="00B91B58"/>
    <w:rsid w:val="00B91BE1"/>
    <w:rsid w:val="00B91CB4"/>
    <w:rsid w:val="00B91CD1"/>
    <w:rsid w:val="00B91D42"/>
    <w:rsid w:val="00B91D8E"/>
    <w:rsid w:val="00B921CC"/>
    <w:rsid w:val="00B92605"/>
    <w:rsid w:val="00B928AE"/>
    <w:rsid w:val="00B929FD"/>
    <w:rsid w:val="00B92B51"/>
    <w:rsid w:val="00B92B94"/>
    <w:rsid w:val="00B92BD4"/>
    <w:rsid w:val="00B92DE9"/>
    <w:rsid w:val="00B92EF4"/>
    <w:rsid w:val="00B93362"/>
    <w:rsid w:val="00B93881"/>
    <w:rsid w:val="00B93C01"/>
    <w:rsid w:val="00B9414A"/>
    <w:rsid w:val="00B94569"/>
    <w:rsid w:val="00B94990"/>
    <w:rsid w:val="00B94F7C"/>
    <w:rsid w:val="00B95236"/>
    <w:rsid w:val="00B957B4"/>
    <w:rsid w:val="00B95B8F"/>
    <w:rsid w:val="00B977A5"/>
    <w:rsid w:val="00B977A8"/>
    <w:rsid w:val="00B97FBE"/>
    <w:rsid w:val="00BA00D4"/>
    <w:rsid w:val="00BA0554"/>
    <w:rsid w:val="00BA084D"/>
    <w:rsid w:val="00BA088B"/>
    <w:rsid w:val="00BA0CB5"/>
    <w:rsid w:val="00BA122D"/>
    <w:rsid w:val="00BA1769"/>
    <w:rsid w:val="00BA1977"/>
    <w:rsid w:val="00BA1AE4"/>
    <w:rsid w:val="00BA1FF9"/>
    <w:rsid w:val="00BA29C5"/>
    <w:rsid w:val="00BA2BC7"/>
    <w:rsid w:val="00BA3241"/>
    <w:rsid w:val="00BA33B9"/>
    <w:rsid w:val="00BA3931"/>
    <w:rsid w:val="00BA3B21"/>
    <w:rsid w:val="00BA3BED"/>
    <w:rsid w:val="00BA3DBE"/>
    <w:rsid w:val="00BA4C4E"/>
    <w:rsid w:val="00BA5047"/>
    <w:rsid w:val="00BA50FE"/>
    <w:rsid w:val="00BA530E"/>
    <w:rsid w:val="00BA5383"/>
    <w:rsid w:val="00BA5EA6"/>
    <w:rsid w:val="00BA61D1"/>
    <w:rsid w:val="00BA6828"/>
    <w:rsid w:val="00BA6D30"/>
    <w:rsid w:val="00BA7060"/>
    <w:rsid w:val="00BA73E4"/>
    <w:rsid w:val="00BA73F4"/>
    <w:rsid w:val="00BA7C58"/>
    <w:rsid w:val="00BB012E"/>
    <w:rsid w:val="00BB0266"/>
    <w:rsid w:val="00BB0737"/>
    <w:rsid w:val="00BB0D70"/>
    <w:rsid w:val="00BB0FD7"/>
    <w:rsid w:val="00BB12CB"/>
    <w:rsid w:val="00BB13D8"/>
    <w:rsid w:val="00BB165D"/>
    <w:rsid w:val="00BB1670"/>
    <w:rsid w:val="00BB1A9F"/>
    <w:rsid w:val="00BB1BC1"/>
    <w:rsid w:val="00BB2425"/>
    <w:rsid w:val="00BB25B5"/>
    <w:rsid w:val="00BB2794"/>
    <w:rsid w:val="00BB30DA"/>
    <w:rsid w:val="00BB3197"/>
    <w:rsid w:val="00BB361C"/>
    <w:rsid w:val="00BB3B4E"/>
    <w:rsid w:val="00BB3F2B"/>
    <w:rsid w:val="00BB3FEB"/>
    <w:rsid w:val="00BB4040"/>
    <w:rsid w:val="00BB40B6"/>
    <w:rsid w:val="00BB4123"/>
    <w:rsid w:val="00BB447D"/>
    <w:rsid w:val="00BB4722"/>
    <w:rsid w:val="00BB4827"/>
    <w:rsid w:val="00BB499F"/>
    <w:rsid w:val="00BB4ADF"/>
    <w:rsid w:val="00BB4D13"/>
    <w:rsid w:val="00BB50C2"/>
    <w:rsid w:val="00BB5282"/>
    <w:rsid w:val="00BB5E35"/>
    <w:rsid w:val="00BB64CC"/>
    <w:rsid w:val="00BB65A5"/>
    <w:rsid w:val="00BB66D2"/>
    <w:rsid w:val="00BB6C2B"/>
    <w:rsid w:val="00BB6C9E"/>
    <w:rsid w:val="00BB6F33"/>
    <w:rsid w:val="00BB72C1"/>
    <w:rsid w:val="00BB7421"/>
    <w:rsid w:val="00BB77E7"/>
    <w:rsid w:val="00BB7895"/>
    <w:rsid w:val="00BB7D5F"/>
    <w:rsid w:val="00BB7E25"/>
    <w:rsid w:val="00BC0064"/>
    <w:rsid w:val="00BC0367"/>
    <w:rsid w:val="00BC0451"/>
    <w:rsid w:val="00BC12B6"/>
    <w:rsid w:val="00BC14B7"/>
    <w:rsid w:val="00BC158E"/>
    <w:rsid w:val="00BC246C"/>
    <w:rsid w:val="00BC267F"/>
    <w:rsid w:val="00BC2EB2"/>
    <w:rsid w:val="00BC325B"/>
    <w:rsid w:val="00BC3591"/>
    <w:rsid w:val="00BC3809"/>
    <w:rsid w:val="00BC40BB"/>
    <w:rsid w:val="00BC4558"/>
    <w:rsid w:val="00BC4CDF"/>
    <w:rsid w:val="00BC5060"/>
    <w:rsid w:val="00BC5214"/>
    <w:rsid w:val="00BC57E3"/>
    <w:rsid w:val="00BC625D"/>
    <w:rsid w:val="00BC62CC"/>
    <w:rsid w:val="00BC6304"/>
    <w:rsid w:val="00BC631E"/>
    <w:rsid w:val="00BC6590"/>
    <w:rsid w:val="00BC65B7"/>
    <w:rsid w:val="00BC6C65"/>
    <w:rsid w:val="00BC6CAD"/>
    <w:rsid w:val="00BC6DC2"/>
    <w:rsid w:val="00BC707D"/>
    <w:rsid w:val="00BC71FA"/>
    <w:rsid w:val="00BC73F0"/>
    <w:rsid w:val="00BC7553"/>
    <w:rsid w:val="00BC79BF"/>
    <w:rsid w:val="00BD02BD"/>
    <w:rsid w:val="00BD07ED"/>
    <w:rsid w:val="00BD0EC9"/>
    <w:rsid w:val="00BD137E"/>
    <w:rsid w:val="00BD1672"/>
    <w:rsid w:val="00BD23A7"/>
    <w:rsid w:val="00BD24AF"/>
    <w:rsid w:val="00BD25DD"/>
    <w:rsid w:val="00BD2F73"/>
    <w:rsid w:val="00BD2FF0"/>
    <w:rsid w:val="00BD3022"/>
    <w:rsid w:val="00BD3406"/>
    <w:rsid w:val="00BD368B"/>
    <w:rsid w:val="00BD37AB"/>
    <w:rsid w:val="00BD37C6"/>
    <w:rsid w:val="00BD3822"/>
    <w:rsid w:val="00BD3945"/>
    <w:rsid w:val="00BD3F43"/>
    <w:rsid w:val="00BD3FF9"/>
    <w:rsid w:val="00BD4095"/>
    <w:rsid w:val="00BD414A"/>
    <w:rsid w:val="00BD4378"/>
    <w:rsid w:val="00BD4719"/>
    <w:rsid w:val="00BD49F6"/>
    <w:rsid w:val="00BD4EBB"/>
    <w:rsid w:val="00BD4F4E"/>
    <w:rsid w:val="00BD5298"/>
    <w:rsid w:val="00BD5965"/>
    <w:rsid w:val="00BD5B03"/>
    <w:rsid w:val="00BD5BE4"/>
    <w:rsid w:val="00BD5DC2"/>
    <w:rsid w:val="00BD69C1"/>
    <w:rsid w:val="00BD6C86"/>
    <w:rsid w:val="00BD6ECB"/>
    <w:rsid w:val="00BD71B3"/>
    <w:rsid w:val="00BD7207"/>
    <w:rsid w:val="00BD7685"/>
    <w:rsid w:val="00BD7741"/>
    <w:rsid w:val="00BD7E6C"/>
    <w:rsid w:val="00BE02A6"/>
    <w:rsid w:val="00BE02F2"/>
    <w:rsid w:val="00BE046D"/>
    <w:rsid w:val="00BE0488"/>
    <w:rsid w:val="00BE0955"/>
    <w:rsid w:val="00BE0997"/>
    <w:rsid w:val="00BE0BF4"/>
    <w:rsid w:val="00BE0F3F"/>
    <w:rsid w:val="00BE137D"/>
    <w:rsid w:val="00BE17AA"/>
    <w:rsid w:val="00BE1B68"/>
    <w:rsid w:val="00BE23EE"/>
    <w:rsid w:val="00BE28B6"/>
    <w:rsid w:val="00BE2A42"/>
    <w:rsid w:val="00BE3240"/>
    <w:rsid w:val="00BE3253"/>
    <w:rsid w:val="00BE3D72"/>
    <w:rsid w:val="00BE425C"/>
    <w:rsid w:val="00BE47DF"/>
    <w:rsid w:val="00BE5220"/>
    <w:rsid w:val="00BE5414"/>
    <w:rsid w:val="00BE56E5"/>
    <w:rsid w:val="00BE5E0C"/>
    <w:rsid w:val="00BE5FDE"/>
    <w:rsid w:val="00BE5FFF"/>
    <w:rsid w:val="00BE63DA"/>
    <w:rsid w:val="00BE6B04"/>
    <w:rsid w:val="00BE6D53"/>
    <w:rsid w:val="00BE6FC3"/>
    <w:rsid w:val="00BE74C1"/>
    <w:rsid w:val="00BE7F41"/>
    <w:rsid w:val="00BF008C"/>
    <w:rsid w:val="00BF0514"/>
    <w:rsid w:val="00BF054E"/>
    <w:rsid w:val="00BF08F1"/>
    <w:rsid w:val="00BF0F26"/>
    <w:rsid w:val="00BF1CBF"/>
    <w:rsid w:val="00BF1D20"/>
    <w:rsid w:val="00BF219F"/>
    <w:rsid w:val="00BF2296"/>
    <w:rsid w:val="00BF234D"/>
    <w:rsid w:val="00BF2491"/>
    <w:rsid w:val="00BF29DF"/>
    <w:rsid w:val="00BF2B69"/>
    <w:rsid w:val="00BF2C09"/>
    <w:rsid w:val="00BF30C6"/>
    <w:rsid w:val="00BF3564"/>
    <w:rsid w:val="00BF3636"/>
    <w:rsid w:val="00BF3BAA"/>
    <w:rsid w:val="00BF40FE"/>
    <w:rsid w:val="00BF4164"/>
    <w:rsid w:val="00BF42CB"/>
    <w:rsid w:val="00BF42E0"/>
    <w:rsid w:val="00BF42F5"/>
    <w:rsid w:val="00BF4523"/>
    <w:rsid w:val="00BF4D2C"/>
    <w:rsid w:val="00BF4E3D"/>
    <w:rsid w:val="00BF556E"/>
    <w:rsid w:val="00BF5777"/>
    <w:rsid w:val="00BF58B7"/>
    <w:rsid w:val="00BF5A3C"/>
    <w:rsid w:val="00BF60BB"/>
    <w:rsid w:val="00BF6371"/>
    <w:rsid w:val="00BF6794"/>
    <w:rsid w:val="00BF6B82"/>
    <w:rsid w:val="00BF6C4A"/>
    <w:rsid w:val="00BF7311"/>
    <w:rsid w:val="00BF763B"/>
    <w:rsid w:val="00BF7836"/>
    <w:rsid w:val="00BF7838"/>
    <w:rsid w:val="00BF784C"/>
    <w:rsid w:val="00C00152"/>
    <w:rsid w:val="00C0021B"/>
    <w:rsid w:val="00C01041"/>
    <w:rsid w:val="00C01144"/>
    <w:rsid w:val="00C0190D"/>
    <w:rsid w:val="00C01BA3"/>
    <w:rsid w:val="00C01D26"/>
    <w:rsid w:val="00C02337"/>
    <w:rsid w:val="00C02D7E"/>
    <w:rsid w:val="00C0364F"/>
    <w:rsid w:val="00C03A35"/>
    <w:rsid w:val="00C03DA8"/>
    <w:rsid w:val="00C0405F"/>
    <w:rsid w:val="00C047E4"/>
    <w:rsid w:val="00C0492A"/>
    <w:rsid w:val="00C04AC5"/>
    <w:rsid w:val="00C04BA2"/>
    <w:rsid w:val="00C053FE"/>
    <w:rsid w:val="00C05710"/>
    <w:rsid w:val="00C05792"/>
    <w:rsid w:val="00C05A23"/>
    <w:rsid w:val="00C05D64"/>
    <w:rsid w:val="00C061BC"/>
    <w:rsid w:val="00C0650F"/>
    <w:rsid w:val="00C065ED"/>
    <w:rsid w:val="00C068BA"/>
    <w:rsid w:val="00C06947"/>
    <w:rsid w:val="00C06B8B"/>
    <w:rsid w:val="00C10146"/>
    <w:rsid w:val="00C10AF2"/>
    <w:rsid w:val="00C10C77"/>
    <w:rsid w:val="00C11DF6"/>
    <w:rsid w:val="00C12576"/>
    <w:rsid w:val="00C13F88"/>
    <w:rsid w:val="00C143FB"/>
    <w:rsid w:val="00C145C5"/>
    <w:rsid w:val="00C14C59"/>
    <w:rsid w:val="00C1519A"/>
    <w:rsid w:val="00C15200"/>
    <w:rsid w:val="00C15E95"/>
    <w:rsid w:val="00C160D0"/>
    <w:rsid w:val="00C160EA"/>
    <w:rsid w:val="00C16D33"/>
    <w:rsid w:val="00C16FDB"/>
    <w:rsid w:val="00C17973"/>
    <w:rsid w:val="00C17F7D"/>
    <w:rsid w:val="00C2031A"/>
    <w:rsid w:val="00C203E7"/>
    <w:rsid w:val="00C20D00"/>
    <w:rsid w:val="00C20E59"/>
    <w:rsid w:val="00C2100F"/>
    <w:rsid w:val="00C21225"/>
    <w:rsid w:val="00C21362"/>
    <w:rsid w:val="00C21E95"/>
    <w:rsid w:val="00C21FBF"/>
    <w:rsid w:val="00C222FC"/>
    <w:rsid w:val="00C2246B"/>
    <w:rsid w:val="00C22E99"/>
    <w:rsid w:val="00C237C7"/>
    <w:rsid w:val="00C2392E"/>
    <w:rsid w:val="00C23A01"/>
    <w:rsid w:val="00C23EF0"/>
    <w:rsid w:val="00C23FD1"/>
    <w:rsid w:val="00C24109"/>
    <w:rsid w:val="00C248FD"/>
    <w:rsid w:val="00C24A74"/>
    <w:rsid w:val="00C2509B"/>
    <w:rsid w:val="00C250BF"/>
    <w:rsid w:val="00C25B4F"/>
    <w:rsid w:val="00C26408"/>
    <w:rsid w:val="00C26852"/>
    <w:rsid w:val="00C2742A"/>
    <w:rsid w:val="00C276DD"/>
    <w:rsid w:val="00C27723"/>
    <w:rsid w:val="00C278DD"/>
    <w:rsid w:val="00C27A85"/>
    <w:rsid w:val="00C27CF1"/>
    <w:rsid w:val="00C27D75"/>
    <w:rsid w:val="00C27DD2"/>
    <w:rsid w:val="00C303D1"/>
    <w:rsid w:val="00C304B7"/>
    <w:rsid w:val="00C30E01"/>
    <w:rsid w:val="00C31187"/>
    <w:rsid w:val="00C312C3"/>
    <w:rsid w:val="00C31442"/>
    <w:rsid w:val="00C3163D"/>
    <w:rsid w:val="00C31937"/>
    <w:rsid w:val="00C319D2"/>
    <w:rsid w:val="00C31A32"/>
    <w:rsid w:val="00C31A38"/>
    <w:rsid w:val="00C3289A"/>
    <w:rsid w:val="00C32DC5"/>
    <w:rsid w:val="00C32FE4"/>
    <w:rsid w:val="00C33373"/>
    <w:rsid w:val="00C333E0"/>
    <w:rsid w:val="00C3353F"/>
    <w:rsid w:val="00C34286"/>
    <w:rsid w:val="00C34888"/>
    <w:rsid w:val="00C35109"/>
    <w:rsid w:val="00C35676"/>
    <w:rsid w:val="00C35824"/>
    <w:rsid w:val="00C35B44"/>
    <w:rsid w:val="00C35CBC"/>
    <w:rsid w:val="00C35FF4"/>
    <w:rsid w:val="00C363D5"/>
    <w:rsid w:val="00C3650B"/>
    <w:rsid w:val="00C367DE"/>
    <w:rsid w:val="00C36AA6"/>
    <w:rsid w:val="00C36ABC"/>
    <w:rsid w:val="00C36C21"/>
    <w:rsid w:val="00C36C9A"/>
    <w:rsid w:val="00C36D73"/>
    <w:rsid w:val="00C36E88"/>
    <w:rsid w:val="00C40936"/>
    <w:rsid w:val="00C40A71"/>
    <w:rsid w:val="00C40F74"/>
    <w:rsid w:val="00C41590"/>
    <w:rsid w:val="00C41DF1"/>
    <w:rsid w:val="00C4245E"/>
    <w:rsid w:val="00C42933"/>
    <w:rsid w:val="00C429E4"/>
    <w:rsid w:val="00C43236"/>
    <w:rsid w:val="00C434B1"/>
    <w:rsid w:val="00C434F2"/>
    <w:rsid w:val="00C43596"/>
    <w:rsid w:val="00C4363B"/>
    <w:rsid w:val="00C43A90"/>
    <w:rsid w:val="00C43C7B"/>
    <w:rsid w:val="00C44321"/>
    <w:rsid w:val="00C4435F"/>
    <w:rsid w:val="00C443C4"/>
    <w:rsid w:val="00C44FDA"/>
    <w:rsid w:val="00C4506D"/>
    <w:rsid w:val="00C45184"/>
    <w:rsid w:val="00C4528E"/>
    <w:rsid w:val="00C453D8"/>
    <w:rsid w:val="00C45582"/>
    <w:rsid w:val="00C455DD"/>
    <w:rsid w:val="00C45864"/>
    <w:rsid w:val="00C45BF5"/>
    <w:rsid w:val="00C45FBA"/>
    <w:rsid w:val="00C4655F"/>
    <w:rsid w:val="00C46796"/>
    <w:rsid w:val="00C46881"/>
    <w:rsid w:val="00C46960"/>
    <w:rsid w:val="00C46E08"/>
    <w:rsid w:val="00C46EA0"/>
    <w:rsid w:val="00C46F93"/>
    <w:rsid w:val="00C47293"/>
    <w:rsid w:val="00C4753A"/>
    <w:rsid w:val="00C4761E"/>
    <w:rsid w:val="00C47869"/>
    <w:rsid w:val="00C47C25"/>
    <w:rsid w:val="00C501EC"/>
    <w:rsid w:val="00C5046A"/>
    <w:rsid w:val="00C504EA"/>
    <w:rsid w:val="00C506DF"/>
    <w:rsid w:val="00C50C62"/>
    <w:rsid w:val="00C50F9A"/>
    <w:rsid w:val="00C51050"/>
    <w:rsid w:val="00C5106B"/>
    <w:rsid w:val="00C515A9"/>
    <w:rsid w:val="00C51919"/>
    <w:rsid w:val="00C51D04"/>
    <w:rsid w:val="00C523AF"/>
    <w:rsid w:val="00C52450"/>
    <w:rsid w:val="00C5253A"/>
    <w:rsid w:val="00C525DF"/>
    <w:rsid w:val="00C526BD"/>
    <w:rsid w:val="00C52D5C"/>
    <w:rsid w:val="00C53110"/>
    <w:rsid w:val="00C53329"/>
    <w:rsid w:val="00C5343B"/>
    <w:rsid w:val="00C536F5"/>
    <w:rsid w:val="00C537D0"/>
    <w:rsid w:val="00C53E74"/>
    <w:rsid w:val="00C54039"/>
    <w:rsid w:val="00C5444E"/>
    <w:rsid w:val="00C545F0"/>
    <w:rsid w:val="00C5496A"/>
    <w:rsid w:val="00C54ABA"/>
    <w:rsid w:val="00C5500F"/>
    <w:rsid w:val="00C55811"/>
    <w:rsid w:val="00C56011"/>
    <w:rsid w:val="00C56409"/>
    <w:rsid w:val="00C5675A"/>
    <w:rsid w:val="00C56900"/>
    <w:rsid w:val="00C573CA"/>
    <w:rsid w:val="00C57B5C"/>
    <w:rsid w:val="00C57BE9"/>
    <w:rsid w:val="00C60124"/>
    <w:rsid w:val="00C60299"/>
    <w:rsid w:val="00C6037E"/>
    <w:rsid w:val="00C606A4"/>
    <w:rsid w:val="00C60F74"/>
    <w:rsid w:val="00C61900"/>
    <w:rsid w:val="00C61E79"/>
    <w:rsid w:val="00C6265E"/>
    <w:rsid w:val="00C62C99"/>
    <w:rsid w:val="00C62D11"/>
    <w:rsid w:val="00C62D4C"/>
    <w:rsid w:val="00C6316B"/>
    <w:rsid w:val="00C63586"/>
    <w:rsid w:val="00C64321"/>
    <w:rsid w:val="00C64E5A"/>
    <w:rsid w:val="00C65335"/>
    <w:rsid w:val="00C6554A"/>
    <w:rsid w:val="00C66414"/>
    <w:rsid w:val="00C66B92"/>
    <w:rsid w:val="00C66E57"/>
    <w:rsid w:val="00C67821"/>
    <w:rsid w:val="00C67B62"/>
    <w:rsid w:val="00C7002A"/>
    <w:rsid w:val="00C70642"/>
    <w:rsid w:val="00C70982"/>
    <w:rsid w:val="00C70DF3"/>
    <w:rsid w:val="00C70E3B"/>
    <w:rsid w:val="00C7131C"/>
    <w:rsid w:val="00C7151F"/>
    <w:rsid w:val="00C71E11"/>
    <w:rsid w:val="00C71EEA"/>
    <w:rsid w:val="00C71F44"/>
    <w:rsid w:val="00C721C4"/>
    <w:rsid w:val="00C7231A"/>
    <w:rsid w:val="00C723F1"/>
    <w:rsid w:val="00C7244F"/>
    <w:rsid w:val="00C72D6C"/>
    <w:rsid w:val="00C73F0A"/>
    <w:rsid w:val="00C7425E"/>
    <w:rsid w:val="00C74260"/>
    <w:rsid w:val="00C7439C"/>
    <w:rsid w:val="00C747C3"/>
    <w:rsid w:val="00C74834"/>
    <w:rsid w:val="00C74DF3"/>
    <w:rsid w:val="00C74EC1"/>
    <w:rsid w:val="00C74F04"/>
    <w:rsid w:val="00C750FA"/>
    <w:rsid w:val="00C7544B"/>
    <w:rsid w:val="00C75A13"/>
    <w:rsid w:val="00C75E40"/>
    <w:rsid w:val="00C76998"/>
    <w:rsid w:val="00C77378"/>
    <w:rsid w:val="00C77DD6"/>
    <w:rsid w:val="00C77F6F"/>
    <w:rsid w:val="00C80131"/>
    <w:rsid w:val="00C8019F"/>
    <w:rsid w:val="00C802C0"/>
    <w:rsid w:val="00C809A7"/>
    <w:rsid w:val="00C80A40"/>
    <w:rsid w:val="00C80CB4"/>
    <w:rsid w:val="00C81CA7"/>
    <w:rsid w:val="00C82163"/>
    <w:rsid w:val="00C824C3"/>
    <w:rsid w:val="00C83030"/>
    <w:rsid w:val="00C83150"/>
    <w:rsid w:val="00C835D3"/>
    <w:rsid w:val="00C839C5"/>
    <w:rsid w:val="00C83D6D"/>
    <w:rsid w:val="00C84244"/>
    <w:rsid w:val="00C84274"/>
    <w:rsid w:val="00C8469E"/>
    <w:rsid w:val="00C8471C"/>
    <w:rsid w:val="00C84B94"/>
    <w:rsid w:val="00C8505D"/>
    <w:rsid w:val="00C8507E"/>
    <w:rsid w:val="00C85151"/>
    <w:rsid w:val="00C85ACD"/>
    <w:rsid w:val="00C85B92"/>
    <w:rsid w:val="00C85C55"/>
    <w:rsid w:val="00C86041"/>
    <w:rsid w:val="00C86374"/>
    <w:rsid w:val="00C869B8"/>
    <w:rsid w:val="00C86D2E"/>
    <w:rsid w:val="00C8720B"/>
    <w:rsid w:val="00C87319"/>
    <w:rsid w:val="00C8764E"/>
    <w:rsid w:val="00C877F2"/>
    <w:rsid w:val="00C87872"/>
    <w:rsid w:val="00C87BF5"/>
    <w:rsid w:val="00C90268"/>
    <w:rsid w:val="00C9072F"/>
    <w:rsid w:val="00C90AAE"/>
    <w:rsid w:val="00C90DE7"/>
    <w:rsid w:val="00C90E10"/>
    <w:rsid w:val="00C91225"/>
    <w:rsid w:val="00C919CC"/>
    <w:rsid w:val="00C91E4C"/>
    <w:rsid w:val="00C921FC"/>
    <w:rsid w:val="00C9220B"/>
    <w:rsid w:val="00C92543"/>
    <w:rsid w:val="00C92A48"/>
    <w:rsid w:val="00C92B6B"/>
    <w:rsid w:val="00C92C82"/>
    <w:rsid w:val="00C92F38"/>
    <w:rsid w:val="00C92F77"/>
    <w:rsid w:val="00C934A5"/>
    <w:rsid w:val="00C93D8A"/>
    <w:rsid w:val="00C93DA2"/>
    <w:rsid w:val="00C93E89"/>
    <w:rsid w:val="00C941DB"/>
    <w:rsid w:val="00C942E9"/>
    <w:rsid w:val="00C943C4"/>
    <w:rsid w:val="00C94621"/>
    <w:rsid w:val="00C94C27"/>
    <w:rsid w:val="00C94FF0"/>
    <w:rsid w:val="00C9567C"/>
    <w:rsid w:val="00C95923"/>
    <w:rsid w:val="00C95CFF"/>
    <w:rsid w:val="00C95E4B"/>
    <w:rsid w:val="00C962EB"/>
    <w:rsid w:val="00C966A7"/>
    <w:rsid w:val="00C9676F"/>
    <w:rsid w:val="00C97526"/>
    <w:rsid w:val="00C97977"/>
    <w:rsid w:val="00C97F53"/>
    <w:rsid w:val="00CA045A"/>
    <w:rsid w:val="00CA0478"/>
    <w:rsid w:val="00CA04BC"/>
    <w:rsid w:val="00CA0972"/>
    <w:rsid w:val="00CA0CC9"/>
    <w:rsid w:val="00CA0E18"/>
    <w:rsid w:val="00CA0E63"/>
    <w:rsid w:val="00CA1759"/>
    <w:rsid w:val="00CA288A"/>
    <w:rsid w:val="00CA2A9E"/>
    <w:rsid w:val="00CA3004"/>
    <w:rsid w:val="00CA3025"/>
    <w:rsid w:val="00CA30B1"/>
    <w:rsid w:val="00CA3297"/>
    <w:rsid w:val="00CA3656"/>
    <w:rsid w:val="00CA415C"/>
    <w:rsid w:val="00CA4D92"/>
    <w:rsid w:val="00CA4FAD"/>
    <w:rsid w:val="00CA5334"/>
    <w:rsid w:val="00CA5437"/>
    <w:rsid w:val="00CA5D7D"/>
    <w:rsid w:val="00CA5E1B"/>
    <w:rsid w:val="00CA60F5"/>
    <w:rsid w:val="00CA6112"/>
    <w:rsid w:val="00CA6A9F"/>
    <w:rsid w:val="00CA792D"/>
    <w:rsid w:val="00CA7AB4"/>
    <w:rsid w:val="00CA7DE6"/>
    <w:rsid w:val="00CB034A"/>
    <w:rsid w:val="00CB0BCA"/>
    <w:rsid w:val="00CB1452"/>
    <w:rsid w:val="00CB230C"/>
    <w:rsid w:val="00CB2403"/>
    <w:rsid w:val="00CB265B"/>
    <w:rsid w:val="00CB309C"/>
    <w:rsid w:val="00CB3B71"/>
    <w:rsid w:val="00CB4229"/>
    <w:rsid w:val="00CB4390"/>
    <w:rsid w:val="00CB4A95"/>
    <w:rsid w:val="00CB4CBA"/>
    <w:rsid w:val="00CB4F96"/>
    <w:rsid w:val="00CB50A2"/>
    <w:rsid w:val="00CB54CB"/>
    <w:rsid w:val="00CB56C3"/>
    <w:rsid w:val="00CB582E"/>
    <w:rsid w:val="00CB58CF"/>
    <w:rsid w:val="00CB5A47"/>
    <w:rsid w:val="00CB5E37"/>
    <w:rsid w:val="00CB5EE1"/>
    <w:rsid w:val="00CB5F98"/>
    <w:rsid w:val="00CB60C0"/>
    <w:rsid w:val="00CB6356"/>
    <w:rsid w:val="00CB63CE"/>
    <w:rsid w:val="00CB672C"/>
    <w:rsid w:val="00CB6DAF"/>
    <w:rsid w:val="00CB727E"/>
    <w:rsid w:val="00CB7426"/>
    <w:rsid w:val="00CB7579"/>
    <w:rsid w:val="00CB7695"/>
    <w:rsid w:val="00CB788E"/>
    <w:rsid w:val="00CB7E0A"/>
    <w:rsid w:val="00CB7EBF"/>
    <w:rsid w:val="00CB7F15"/>
    <w:rsid w:val="00CC03C1"/>
    <w:rsid w:val="00CC0470"/>
    <w:rsid w:val="00CC052B"/>
    <w:rsid w:val="00CC0605"/>
    <w:rsid w:val="00CC0B0C"/>
    <w:rsid w:val="00CC10BC"/>
    <w:rsid w:val="00CC1420"/>
    <w:rsid w:val="00CC17CC"/>
    <w:rsid w:val="00CC1F04"/>
    <w:rsid w:val="00CC20FE"/>
    <w:rsid w:val="00CC261D"/>
    <w:rsid w:val="00CC2647"/>
    <w:rsid w:val="00CC27EC"/>
    <w:rsid w:val="00CC29F9"/>
    <w:rsid w:val="00CC2A8E"/>
    <w:rsid w:val="00CC2D98"/>
    <w:rsid w:val="00CC3728"/>
    <w:rsid w:val="00CC3925"/>
    <w:rsid w:val="00CC4203"/>
    <w:rsid w:val="00CC431C"/>
    <w:rsid w:val="00CC46E3"/>
    <w:rsid w:val="00CC47A0"/>
    <w:rsid w:val="00CC504E"/>
    <w:rsid w:val="00CC514D"/>
    <w:rsid w:val="00CC5CEC"/>
    <w:rsid w:val="00CC63AA"/>
    <w:rsid w:val="00CC6CE6"/>
    <w:rsid w:val="00CC6D43"/>
    <w:rsid w:val="00CC6E75"/>
    <w:rsid w:val="00CC7050"/>
    <w:rsid w:val="00CC74C4"/>
    <w:rsid w:val="00CC7BF7"/>
    <w:rsid w:val="00CC7E6B"/>
    <w:rsid w:val="00CC7F12"/>
    <w:rsid w:val="00CC7F57"/>
    <w:rsid w:val="00CD06D2"/>
    <w:rsid w:val="00CD0FCC"/>
    <w:rsid w:val="00CD106E"/>
    <w:rsid w:val="00CD12BB"/>
    <w:rsid w:val="00CD1460"/>
    <w:rsid w:val="00CD1BFD"/>
    <w:rsid w:val="00CD1C60"/>
    <w:rsid w:val="00CD1F48"/>
    <w:rsid w:val="00CD206E"/>
    <w:rsid w:val="00CD2B0C"/>
    <w:rsid w:val="00CD2C28"/>
    <w:rsid w:val="00CD30B0"/>
    <w:rsid w:val="00CD3389"/>
    <w:rsid w:val="00CD3570"/>
    <w:rsid w:val="00CD35F6"/>
    <w:rsid w:val="00CD4289"/>
    <w:rsid w:val="00CD4397"/>
    <w:rsid w:val="00CD45FD"/>
    <w:rsid w:val="00CD476B"/>
    <w:rsid w:val="00CD4E59"/>
    <w:rsid w:val="00CD555D"/>
    <w:rsid w:val="00CD5713"/>
    <w:rsid w:val="00CD5919"/>
    <w:rsid w:val="00CD66D2"/>
    <w:rsid w:val="00CD67B5"/>
    <w:rsid w:val="00CD68FA"/>
    <w:rsid w:val="00CD6904"/>
    <w:rsid w:val="00CD699F"/>
    <w:rsid w:val="00CD79A5"/>
    <w:rsid w:val="00CD7B6E"/>
    <w:rsid w:val="00CD7E3B"/>
    <w:rsid w:val="00CE00B5"/>
    <w:rsid w:val="00CE0295"/>
    <w:rsid w:val="00CE0390"/>
    <w:rsid w:val="00CE0701"/>
    <w:rsid w:val="00CE07C3"/>
    <w:rsid w:val="00CE0DD7"/>
    <w:rsid w:val="00CE1EC6"/>
    <w:rsid w:val="00CE1F66"/>
    <w:rsid w:val="00CE20B6"/>
    <w:rsid w:val="00CE26C1"/>
    <w:rsid w:val="00CE365F"/>
    <w:rsid w:val="00CE3EBB"/>
    <w:rsid w:val="00CE4447"/>
    <w:rsid w:val="00CE459E"/>
    <w:rsid w:val="00CE4AB7"/>
    <w:rsid w:val="00CE568F"/>
    <w:rsid w:val="00CE5B75"/>
    <w:rsid w:val="00CE61BA"/>
    <w:rsid w:val="00CE61F4"/>
    <w:rsid w:val="00CE654C"/>
    <w:rsid w:val="00CE65F4"/>
    <w:rsid w:val="00CE71B3"/>
    <w:rsid w:val="00CE726E"/>
    <w:rsid w:val="00CE772B"/>
    <w:rsid w:val="00CE7764"/>
    <w:rsid w:val="00CE7899"/>
    <w:rsid w:val="00CE78FE"/>
    <w:rsid w:val="00CF00C1"/>
    <w:rsid w:val="00CF0AEF"/>
    <w:rsid w:val="00CF0CFF"/>
    <w:rsid w:val="00CF1737"/>
    <w:rsid w:val="00CF1D6A"/>
    <w:rsid w:val="00CF240A"/>
    <w:rsid w:val="00CF27CE"/>
    <w:rsid w:val="00CF2F6A"/>
    <w:rsid w:val="00CF318F"/>
    <w:rsid w:val="00CF3B4E"/>
    <w:rsid w:val="00CF3E0D"/>
    <w:rsid w:val="00CF43CD"/>
    <w:rsid w:val="00CF450D"/>
    <w:rsid w:val="00CF451C"/>
    <w:rsid w:val="00CF4521"/>
    <w:rsid w:val="00CF6662"/>
    <w:rsid w:val="00CF668C"/>
    <w:rsid w:val="00CF6951"/>
    <w:rsid w:val="00CF69E3"/>
    <w:rsid w:val="00CF71BB"/>
    <w:rsid w:val="00CF757F"/>
    <w:rsid w:val="00CF7776"/>
    <w:rsid w:val="00CF7923"/>
    <w:rsid w:val="00CF7A49"/>
    <w:rsid w:val="00CF7AF2"/>
    <w:rsid w:val="00CF7F84"/>
    <w:rsid w:val="00D00464"/>
    <w:rsid w:val="00D004D0"/>
    <w:rsid w:val="00D00B6C"/>
    <w:rsid w:val="00D01330"/>
    <w:rsid w:val="00D01F97"/>
    <w:rsid w:val="00D026AD"/>
    <w:rsid w:val="00D0270B"/>
    <w:rsid w:val="00D0274F"/>
    <w:rsid w:val="00D02B4F"/>
    <w:rsid w:val="00D02BCC"/>
    <w:rsid w:val="00D02CA7"/>
    <w:rsid w:val="00D03039"/>
    <w:rsid w:val="00D033DB"/>
    <w:rsid w:val="00D03513"/>
    <w:rsid w:val="00D03CA4"/>
    <w:rsid w:val="00D04061"/>
    <w:rsid w:val="00D04289"/>
    <w:rsid w:val="00D0447F"/>
    <w:rsid w:val="00D04489"/>
    <w:rsid w:val="00D04EBF"/>
    <w:rsid w:val="00D05071"/>
    <w:rsid w:val="00D0538F"/>
    <w:rsid w:val="00D053BC"/>
    <w:rsid w:val="00D055B3"/>
    <w:rsid w:val="00D06526"/>
    <w:rsid w:val="00D06701"/>
    <w:rsid w:val="00D068AE"/>
    <w:rsid w:val="00D075E0"/>
    <w:rsid w:val="00D07663"/>
    <w:rsid w:val="00D1001F"/>
    <w:rsid w:val="00D10298"/>
    <w:rsid w:val="00D102B0"/>
    <w:rsid w:val="00D106E9"/>
    <w:rsid w:val="00D10810"/>
    <w:rsid w:val="00D108A1"/>
    <w:rsid w:val="00D10A5B"/>
    <w:rsid w:val="00D10B84"/>
    <w:rsid w:val="00D10D53"/>
    <w:rsid w:val="00D10E39"/>
    <w:rsid w:val="00D10F95"/>
    <w:rsid w:val="00D112BC"/>
    <w:rsid w:val="00D11F83"/>
    <w:rsid w:val="00D1217B"/>
    <w:rsid w:val="00D122B3"/>
    <w:rsid w:val="00D12748"/>
    <w:rsid w:val="00D1290F"/>
    <w:rsid w:val="00D129D4"/>
    <w:rsid w:val="00D12D0B"/>
    <w:rsid w:val="00D12F3A"/>
    <w:rsid w:val="00D1366F"/>
    <w:rsid w:val="00D13A2B"/>
    <w:rsid w:val="00D13A42"/>
    <w:rsid w:val="00D13D28"/>
    <w:rsid w:val="00D14101"/>
    <w:rsid w:val="00D141A4"/>
    <w:rsid w:val="00D141DC"/>
    <w:rsid w:val="00D143FD"/>
    <w:rsid w:val="00D14575"/>
    <w:rsid w:val="00D14CDD"/>
    <w:rsid w:val="00D152AA"/>
    <w:rsid w:val="00D1538A"/>
    <w:rsid w:val="00D153CE"/>
    <w:rsid w:val="00D15590"/>
    <w:rsid w:val="00D15650"/>
    <w:rsid w:val="00D15987"/>
    <w:rsid w:val="00D15A3F"/>
    <w:rsid w:val="00D15B7A"/>
    <w:rsid w:val="00D15E31"/>
    <w:rsid w:val="00D16430"/>
    <w:rsid w:val="00D168EC"/>
    <w:rsid w:val="00D16BDB"/>
    <w:rsid w:val="00D1709A"/>
    <w:rsid w:val="00D17461"/>
    <w:rsid w:val="00D17CEF"/>
    <w:rsid w:val="00D20171"/>
    <w:rsid w:val="00D202DB"/>
    <w:rsid w:val="00D20AAA"/>
    <w:rsid w:val="00D21236"/>
    <w:rsid w:val="00D21F35"/>
    <w:rsid w:val="00D22210"/>
    <w:rsid w:val="00D224C0"/>
    <w:rsid w:val="00D22663"/>
    <w:rsid w:val="00D22C19"/>
    <w:rsid w:val="00D230FF"/>
    <w:rsid w:val="00D236E7"/>
    <w:rsid w:val="00D2376F"/>
    <w:rsid w:val="00D23DAB"/>
    <w:rsid w:val="00D24178"/>
    <w:rsid w:val="00D24197"/>
    <w:rsid w:val="00D2493B"/>
    <w:rsid w:val="00D249FD"/>
    <w:rsid w:val="00D250A1"/>
    <w:rsid w:val="00D259F8"/>
    <w:rsid w:val="00D25A00"/>
    <w:rsid w:val="00D25BAA"/>
    <w:rsid w:val="00D260B1"/>
    <w:rsid w:val="00D266FF"/>
    <w:rsid w:val="00D26C4F"/>
    <w:rsid w:val="00D26C8C"/>
    <w:rsid w:val="00D26CE5"/>
    <w:rsid w:val="00D26D18"/>
    <w:rsid w:val="00D27D97"/>
    <w:rsid w:val="00D27DB4"/>
    <w:rsid w:val="00D30492"/>
    <w:rsid w:val="00D30827"/>
    <w:rsid w:val="00D308B5"/>
    <w:rsid w:val="00D30A97"/>
    <w:rsid w:val="00D30F3F"/>
    <w:rsid w:val="00D31165"/>
    <w:rsid w:val="00D31CB0"/>
    <w:rsid w:val="00D32052"/>
    <w:rsid w:val="00D334A9"/>
    <w:rsid w:val="00D33752"/>
    <w:rsid w:val="00D33ACE"/>
    <w:rsid w:val="00D33E5A"/>
    <w:rsid w:val="00D34041"/>
    <w:rsid w:val="00D341D1"/>
    <w:rsid w:val="00D3442C"/>
    <w:rsid w:val="00D3449E"/>
    <w:rsid w:val="00D34D72"/>
    <w:rsid w:val="00D34EB8"/>
    <w:rsid w:val="00D350CB"/>
    <w:rsid w:val="00D3599C"/>
    <w:rsid w:val="00D35CA4"/>
    <w:rsid w:val="00D35D16"/>
    <w:rsid w:val="00D35FDE"/>
    <w:rsid w:val="00D36C75"/>
    <w:rsid w:val="00D3793C"/>
    <w:rsid w:val="00D37FD9"/>
    <w:rsid w:val="00D401EB"/>
    <w:rsid w:val="00D4049D"/>
    <w:rsid w:val="00D405EC"/>
    <w:rsid w:val="00D410BB"/>
    <w:rsid w:val="00D413D0"/>
    <w:rsid w:val="00D4180D"/>
    <w:rsid w:val="00D4188C"/>
    <w:rsid w:val="00D41DE7"/>
    <w:rsid w:val="00D42015"/>
    <w:rsid w:val="00D42280"/>
    <w:rsid w:val="00D422BD"/>
    <w:rsid w:val="00D42497"/>
    <w:rsid w:val="00D43036"/>
    <w:rsid w:val="00D4398C"/>
    <w:rsid w:val="00D43B98"/>
    <w:rsid w:val="00D43BA8"/>
    <w:rsid w:val="00D441F3"/>
    <w:rsid w:val="00D44728"/>
    <w:rsid w:val="00D4489A"/>
    <w:rsid w:val="00D44ADF"/>
    <w:rsid w:val="00D45238"/>
    <w:rsid w:val="00D45369"/>
    <w:rsid w:val="00D454FE"/>
    <w:rsid w:val="00D45520"/>
    <w:rsid w:val="00D45863"/>
    <w:rsid w:val="00D45998"/>
    <w:rsid w:val="00D45E09"/>
    <w:rsid w:val="00D45E67"/>
    <w:rsid w:val="00D45FD1"/>
    <w:rsid w:val="00D4635A"/>
    <w:rsid w:val="00D46B83"/>
    <w:rsid w:val="00D46E22"/>
    <w:rsid w:val="00D46ECC"/>
    <w:rsid w:val="00D47566"/>
    <w:rsid w:val="00D475F6"/>
    <w:rsid w:val="00D47967"/>
    <w:rsid w:val="00D47D60"/>
    <w:rsid w:val="00D501B8"/>
    <w:rsid w:val="00D5040D"/>
    <w:rsid w:val="00D50424"/>
    <w:rsid w:val="00D509BB"/>
    <w:rsid w:val="00D509F8"/>
    <w:rsid w:val="00D50DF4"/>
    <w:rsid w:val="00D51086"/>
    <w:rsid w:val="00D51170"/>
    <w:rsid w:val="00D511B3"/>
    <w:rsid w:val="00D520F4"/>
    <w:rsid w:val="00D5286F"/>
    <w:rsid w:val="00D530FB"/>
    <w:rsid w:val="00D540EB"/>
    <w:rsid w:val="00D54C5B"/>
    <w:rsid w:val="00D54DE7"/>
    <w:rsid w:val="00D55049"/>
    <w:rsid w:val="00D5551A"/>
    <w:rsid w:val="00D55918"/>
    <w:rsid w:val="00D55D08"/>
    <w:rsid w:val="00D56053"/>
    <w:rsid w:val="00D5671E"/>
    <w:rsid w:val="00D56DBE"/>
    <w:rsid w:val="00D56E9D"/>
    <w:rsid w:val="00D56FC3"/>
    <w:rsid w:val="00D574B1"/>
    <w:rsid w:val="00D574C9"/>
    <w:rsid w:val="00D57905"/>
    <w:rsid w:val="00D57B9C"/>
    <w:rsid w:val="00D57E77"/>
    <w:rsid w:val="00D57EDB"/>
    <w:rsid w:val="00D60218"/>
    <w:rsid w:val="00D60EED"/>
    <w:rsid w:val="00D60F8D"/>
    <w:rsid w:val="00D61696"/>
    <w:rsid w:val="00D61EC6"/>
    <w:rsid w:val="00D62577"/>
    <w:rsid w:val="00D6293F"/>
    <w:rsid w:val="00D64185"/>
    <w:rsid w:val="00D641F7"/>
    <w:rsid w:val="00D6496F"/>
    <w:rsid w:val="00D64A9D"/>
    <w:rsid w:val="00D64AAA"/>
    <w:rsid w:val="00D64FA7"/>
    <w:rsid w:val="00D65429"/>
    <w:rsid w:val="00D658C7"/>
    <w:rsid w:val="00D65B02"/>
    <w:rsid w:val="00D65FAE"/>
    <w:rsid w:val="00D66021"/>
    <w:rsid w:val="00D66392"/>
    <w:rsid w:val="00D664E5"/>
    <w:rsid w:val="00D6697E"/>
    <w:rsid w:val="00D669E7"/>
    <w:rsid w:val="00D66BEF"/>
    <w:rsid w:val="00D671EA"/>
    <w:rsid w:val="00D70792"/>
    <w:rsid w:val="00D708DC"/>
    <w:rsid w:val="00D7096F"/>
    <w:rsid w:val="00D71A04"/>
    <w:rsid w:val="00D71D6A"/>
    <w:rsid w:val="00D7202F"/>
    <w:rsid w:val="00D7209E"/>
    <w:rsid w:val="00D72B8F"/>
    <w:rsid w:val="00D72F3A"/>
    <w:rsid w:val="00D732BF"/>
    <w:rsid w:val="00D732E7"/>
    <w:rsid w:val="00D738F8"/>
    <w:rsid w:val="00D73AD7"/>
    <w:rsid w:val="00D73DE0"/>
    <w:rsid w:val="00D73EF4"/>
    <w:rsid w:val="00D749F5"/>
    <w:rsid w:val="00D74A6E"/>
    <w:rsid w:val="00D74C3A"/>
    <w:rsid w:val="00D74C47"/>
    <w:rsid w:val="00D74FD9"/>
    <w:rsid w:val="00D75011"/>
    <w:rsid w:val="00D75028"/>
    <w:rsid w:val="00D75230"/>
    <w:rsid w:val="00D75449"/>
    <w:rsid w:val="00D75562"/>
    <w:rsid w:val="00D75F08"/>
    <w:rsid w:val="00D763F2"/>
    <w:rsid w:val="00D76409"/>
    <w:rsid w:val="00D76870"/>
    <w:rsid w:val="00D76D87"/>
    <w:rsid w:val="00D76DD1"/>
    <w:rsid w:val="00D7743E"/>
    <w:rsid w:val="00D777D1"/>
    <w:rsid w:val="00D802E6"/>
    <w:rsid w:val="00D80321"/>
    <w:rsid w:val="00D808C5"/>
    <w:rsid w:val="00D80AE9"/>
    <w:rsid w:val="00D80D97"/>
    <w:rsid w:val="00D80EAF"/>
    <w:rsid w:val="00D81756"/>
    <w:rsid w:val="00D81D03"/>
    <w:rsid w:val="00D8201A"/>
    <w:rsid w:val="00D821D5"/>
    <w:rsid w:val="00D827A0"/>
    <w:rsid w:val="00D829CE"/>
    <w:rsid w:val="00D82D00"/>
    <w:rsid w:val="00D8377E"/>
    <w:rsid w:val="00D83E13"/>
    <w:rsid w:val="00D845A9"/>
    <w:rsid w:val="00D8567A"/>
    <w:rsid w:val="00D85E9B"/>
    <w:rsid w:val="00D86236"/>
    <w:rsid w:val="00D866FF"/>
    <w:rsid w:val="00D867E4"/>
    <w:rsid w:val="00D86C43"/>
    <w:rsid w:val="00D86C70"/>
    <w:rsid w:val="00D86D64"/>
    <w:rsid w:val="00D86DB9"/>
    <w:rsid w:val="00D86DBF"/>
    <w:rsid w:val="00D86DFB"/>
    <w:rsid w:val="00D86E58"/>
    <w:rsid w:val="00D87047"/>
    <w:rsid w:val="00D87078"/>
    <w:rsid w:val="00D87F06"/>
    <w:rsid w:val="00D90255"/>
    <w:rsid w:val="00D90BD5"/>
    <w:rsid w:val="00D91086"/>
    <w:rsid w:val="00D912B6"/>
    <w:rsid w:val="00D9194B"/>
    <w:rsid w:val="00D91E38"/>
    <w:rsid w:val="00D920A5"/>
    <w:rsid w:val="00D92895"/>
    <w:rsid w:val="00D92E33"/>
    <w:rsid w:val="00D93055"/>
    <w:rsid w:val="00D931E6"/>
    <w:rsid w:val="00D93A54"/>
    <w:rsid w:val="00D93B84"/>
    <w:rsid w:val="00D940EE"/>
    <w:rsid w:val="00D9418A"/>
    <w:rsid w:val="00D9429C"/>
    <w:rsid w:val="00D94429"/>
    <w:rsid w:val="00D94D81"/>
    <w:rsid w:val="00D952AA"/>
    <w:rsid w:val="00D953C7"/>
    <w:rsid w:val="00D95689"/>
    <w:rsid w:val="00D95A9C"/>
    <w:rsid w:val="00D95FC2"/>
    <w:rsid w:val="00D96869"/>
    <w:rsid w:val="00D968AC"/>
    <w:rsid w:val="00D96928"/>
    <w:rsid w:val="00D97082"/>
    <w:rsid w:val="00D97107"/>
    <w:rsid w:val="00D972DF"/>
    <w:rsid w:val="00D975CA"/>
    <w:rsid w:val="00D975CD"/>
    <w:rsid w:val="00D97F13"/>
    <w:rsid w:val="00DA08ED"/>
    <w:rsid w:val="00DA0B2D"/>
    <w:rsid w:val="00DA0EA5"/>
    <w:rsid w:val="00DA1043"/>
    <w:rsid w:val="00DA15CE"/>
    <w:rsid w:val="00DA1791"/>
    <w:rsid w:val="00DA1951"/>
    <w:rsid w:val="00DA1ADD"/>
    <w:rsid w:val="00DA1F7A"/>
    <w:rsid w:val="00DA218C"/>
    <w:rsid w:val="00DA29B9"/>
    <w:rsid w:val="00DA312F"/>
    <w:rsid w:val="00DA3149"/>
    <w:rsid w:val="00DA32B3"/>
    <w:rsid w:val="00DA365A"/>
    <w:rsid w:val="00DA3E8A"/>
    <w:rsid w:val="00DA49AE"/>
    <w:rsid w:val="00DA49D3"/>
    <w:rsid w:val="00DA4E15"/>
    <w:rsid w:val="00DA4E3A"/>
    <w:rsid w:val="00DA56AC"/>
    <w:rsid w:val="00DA57C2"/>
    <w:rsid w:val="00DA6359"/>
    <w:rsid w:val="00DA729A"/>
    <w:rsid w:val="00DA79F0"/>
    <w:rsid w:val="00DB0117"/>
    <w:rsid w:val="00DB0D6E"/>
    <w:rsid w:val="00DB1B59"/>
    <w:rsid w:val="00DB1D97"/>
    <w:rsid w:val="00DB20B9"/>
    <w:rsid w:val="00DB2365"/>
    <w:rsid w:val="00DB2457"/>
    <w:rsid w:val="00DB2D96"/>
    <w:rsid w:val="00DB3197"/>
    <w:rsid w:val="00DB35BE"/>
    <w:rsid w:val="00DB392B"/>
    <w:rsid w:val="00DB392D"/>
    <w:rsid w:val="00DB3985"/>
    <w:rsid w:val="00DB3CA4"/>
    <w:rsid w:val="00DB3DEA"/>
    <w:rsid w:val="00DB3E51"/>
    <w:rsid w:val="00DB44BA"/>
    <w:rsid w:val="00DB4821"/>
    <w:rsid w:val="00DB4A8E"/>
    <w:rsid w:val="00DB4CB9"/>
    <w:rsid w:val="00DB4E77"/>
    <w:rsid w:val="00DB5D00"/>
    <w:rsid w:val="00DB6439"/>
    <w:rsid w:val="00DB6A05"/>
    <w:rsid w:val="00DB6D01"/>
    <w:rsid w:val="00DB7E67"/>
    <w:rsid w:val="00DC0576"/>
    <w:rsid w:val="00DC08FD"/>
    <w:rsid w:val="00DC0BFD"/>
    <w:rsid w:val="00DC0D22"/>
    <w:rsid w:val="00DC1513"/>
    <w:rsid w:val="00DC18D4"/>
    <w:rsid w:val="00DC22B3"/>
    <w:rsid w:val="00DC2A12"/>
    <w:rsid w:val="00DC2E56"/>
    <w:rsid w:val="00DC30C2"/>
    <w:rsid w:val="00DC3B0E"/>
    <w:rsid w:val="00DC4898"/>
    <w:rsid w:val="00DC4941"/>
    <w:rsid w:val="00DC537F"/>
    <w:rsid w:val="00DC539A"/>
    <w:rsid w:val="00DC6062"/>
    <w:rsid w:val="00DC67C3"/>
    <w:rsid w:val="00DC6970"/>
    <w:rsid w:val="00DC6A10"/>
    <w:rsid w:val="00DC6A11"/>
    <w:rsid w:val="00DC6AC5"/>
    <w:rsid w:val="00DD052A"/>
    <w:rsid w:val="00DD0798"/>
    <w:rsid w:val="00DD0957"/>
    <w:rsid w:val="00DD1220"/>
    <w:rsid w:val="00DD1CC3"/>
    <w:rsid w:val="00DD1F49"/>
    <w:rsid w:val="00DD2397"/>
    <w:rsid w:val="00DD24BC"/>
    <w:rsid w:val="00DD25C9"/>
    <w:rsid w:val="00DD3299"/>
    <w:rsid w:val="00DD3F20"/>
    <w:rsid w:val="00DD3FE3"/>
    <w:rsid w:val="00DD4676"/>
    <w:rsid w:val="00DD46C7"/>
    <w:rsid w:val="00DD4CC5"/>
    <w:rsid w:val="00DD4DD7"/>
    <w:rsid w:val="00DD50B7"/>
    <w:rsid w:val="00DD50EC"/>
    <w:rsid w:val="00DD534B"/>
    <w:rsid w:val="00DD5A60"/>
    <w:rsid w:val="00DD5E3C"/>
    <w:rsid w:val="00DD5F32"/>
    <w:rsid w:val="00DD6A33"/>
    <w:rsid w:val="00DD6D03"/>
    <w:rsid w:val="00DD6DD9"/>
    <w:rsid w:val="00DD6FAF"/>
    <w:rsid w:val="00DD7332"/>
    <w:rsid w:val="00DD75DE"/>
    <w:rsid w:val="00DD77B4"/>
    <w:rsid w:val="00DD78D9"/>
    <w:rsid w:val="00DD78E4"/>
    <w:rsid w:val="00DD7982"/>
    <w:rsid w:val="00DD7AE9"/>
    <w:rsid w:val="00DD7C5C"/>
    <w:rsid w:val="00DD7CAE"/>
    <w:rsid w:val="00DD7CEC"/>
    <w:rsid w:val="00DE0211"/>
    <w:rsid w:val="00DE03BA"/>
    <w:rsid w:val="00DE1260"/>
    <w:rsid w:val="00DE1604"/>
    <w:rsid w:val="00DE199F"/>
    <w:rsid w:val="00DE2879"/>
    <w:rsid w:val="00DE2A17"/>
    <w:rsid w:val="00DE3482"/>
    <w:rsid w:val="00DE43CD"/>
    <w:rsid w:val="00DE4670"/>
    <w:rsid w:val="00DE4BFC"/>
    <w:rsid w:val="00DE4F48"/>
    <w:rsid w:val="00DE5446"/>
    <w:rsid w:val="00DE5666"/>
    <w:rsid w:val="00DE58C5"/>
    <w:rsid w:val="00DE5CE9"/>
    <w:rsid w:val="00DE5D95"/>
    <w:rsid w:val="00DE5DD2"/>
    <w:rsid w:val="00DE5EDB"/>
    <w:rsid w:val="00DE6681"/>
    <w:rsid w:val="00DE68EF"/>
    <w:rsid w:val="00DE6B95"/>
    <w:rsid w:val="00DE7922"/>
    <w:rsid w:val="00DE7983"/>
    <w:rsid w:val="00DE7D4E"/>
    <w:rsid w:val="00DF0295"/>
    <w:rsid w:val="00DF0878"/>
    <w:rsid w:val="00DF0958"/>
    <w:rsid w:val="00DF09FC"/>
    <w:rsid w:val="00DF130B"/>
    <w:rsid w:val="00DF16D8"/>
    <w:rsid w:val="00DF19D0"/>
    <w:rsid w:val="00DF2683"/>
    <w:rsid w:val="00DF281D"/>
    <w:rsid w:val="00DF2A63"/>
    <w:rsid w:val="00DF2E69"/>
    <w:rsid w:val="00DF321B"/>
    <w:rsid w:val="00DF3482"/>
    <w:rsid w:val="00DF36FD"/>
    <w:rsid w:val="00DF37CE"/>
    <w:rsid w:val="00DF3849"/>
    <w:rsid w:val="00DF3AB1"/>
    <w:rsid w:val="00DF3BF3"/>
    <w:rsid w:val="00DF3CE8"/>
    <w:rsid w:val="00DF43AD"/>
    <w:rsid w:val="00DF49B9"/>
    <w:rsid w:val="00DF4D42"/>
    <w:rsid w:val="00DF4D9E"/>
    <w:rsid w:val="00DF50C9"/>
    <w:rsid w:val="00DF6503"/>
    <w:rsid w:val="00DF65B8"/>
    <w:rsid w:val="00DF671E"/>
    <w:rsid w:val="00DF7339"/>
    <w:rsid w:val="00DF76D5"/>
    <w:rsid w:val="00DF788E"/>
    <w:rsid w:val="00DF7901"/>
    <w:rsid w:val="00DF7A33"/>
    <w:rsid w:val="00DF7C92"/>
    <w:rsid w:val="00DF7EDD"/>
    <w:rsid w:val="00DF7FF8"/>
    <w:rsid w:val="00E005CE"/>
    <w:rsid w:val="00E008C0"/>
    <w:rsid w:val="00E00A70"/>
    <w:rsid w:val="00E00E66"/>
    <w:rsid w:val="00E014A6"/>
    <w:rsid w:val="00E01A36"/>
    <w:rsid w:val="00E02088"/>
    <w:rsid w:val="00E021A2"/>
    <w:rsid w:val="00E0278C"/>
    <w:rsid w:val="00E02BC5"/>
    <w:rsid w:val="00E02DEC"/>
    <w:rsid w:val="00E02E3F"/>
    <w:rsid w:val="00E0360C"/>
    <w:rsid w:val="00E0385A"/>
    <w:rsid w:val="00E042B9"/>
    <w:rsid w:val="00E04305"/>
    <w:rsid w:val="00E04392"/>
    <w:rsid w:val="00E04AA5"/>
    <w:rsid w:val="00E04C3B"/>
    <w:rsid w:val="00E04C5C"/>
    <w:rsid w:val="00E04C6F"/>
    <w:rsid w:val="00E05200"/>
    <w:rsid w:val="00E0525E"/>
    <w:rsid w:val="00E05BE0"/>
    <w:rsid w:val="00E05E43"/>
    <w:rsid w:val="00E0659A"/>
    <w:rsid w:val="00E068A0"/>
    <w:rsid w:val="00E06C03"/>
    <w:rsid w:val="00E07E9D"/>
    <w:rsid w:val="00E07EFD"/>
    <w:rsid w:val="00E1043B"/>
    <w:rsid w:val="00E10691"/>
    <w:rsid w:val="00E10913"/>
    <w:rsid w:val="00E10D6B"/>
    <w:rsid w:val="00E1108C"/>
    <w:rsid w:val="00E11101"/>
    <w:rsid w:val="00E11141"/>
    <w:rsid w:val="00E11343"/>
    <w:rsid w:val="00E11394"/>
    <w:rsid w:val="00E11899"/>
    <w:rsid w:val="00E1191B"/>
    <w:rsid w:val="00E12319"/>
    <w:rsid w:val="00E12C85"/>
    <w:rsid w:val="00E132E1"/>
    <w:rsid w:val="00E13611"/>
    <w:rsid w:val="00E13B59"/>
    <w:rsid w:val="00E13BF1"/>
    <w:rsid w:val="00E147AC"/>
    <w:rsid w:val="00E147CA"/>
    <w:rsid w:val="00E15134"/>
    <w:rsid w:val="00E15EFD"/>
    <w:rsid w:val="00E160AE"/>
    <w:rsid w:val="00E16176"/>
    <w:rsid w:val="00E167B6"/>
    <w:rsid w:val="00E16A5D"/>
    <w:rsid w:val="00E17346"/>
    <w:rsid w:val="00E1775B"/>
    <w:rsid w:val="00E17B08"/>
    <w:rsid w:val="00E207CB"/>
    <w:rsid w:val="00E2094F"/>
    <w:rsid w:val="00E210FC"/>
    <w:rsid w:val="00E2114F"/>
    <w:rsid w:val="00E2133E"/>
    <w:rsid w:val="00E21406"/>
    <w:rsid w:val="00E2194F"/>
    <w:rsid w:val="00E21EE3"/>
    <w:rsid w:val="00E224FF"/>
    <w:rsid w:val="00E2266F"/>
    <w:rsid w:val="00E22BB8"/>
    <w:rsid w:val="00E22CFD"/>
    <w:rsid w:val="00E230B2"/>
    <w:rsid w:val="00E231C8"/>
    <w:rsid w:val="00E234F5"/>
    <w:rsid w:val="00E24027"/>
    <w:rsid w:val="00E2407C"/>
    <w:rsid w:val="00E24696"/>
    <w:rsid w:val="00E24E14"/>
    <w:rsid w:val="00E25073"/>
    <w:rsid w:val="00E25278"/>
    <w:rsid w:val="00E257FC"/>
    <w:rsid w:val="00E25B0B"/>
    <w:rsid w:val="00E26809"/>
    <w:rsid w:val="00E26D76"/>
    <w:rsid w:val="00E26DFA"/>
    <w:rsid w:val="00E27159"/>
    <w:rsid w:val="00E27286"/>
    <w:rsid w:val="00E273C4"/>
    <w:rsid w:val="00E27423"/>
    <w:rsid w:val="00E27B20"/>
    <w:rsid w:val="00E27B34"/>
    <w:rsid w:val="00E27D83"/>
    <w:rsid w:val="00E30323"/>
    <w:rsid w:val="00E3047D"/>
    <w:rsid w:val="00E305BC"/>
    <w:rsid w:val="00E3119E"/>
    <w:rsid w:val="00E31267"/>
    <w:rsid w:val="00E31358"/>
    <w:rsid w:val="00E321D4"/>
    <w:rsid w:val="00E332AD"/>
    <w:rsid w:val="00E33387"/>
    <w:rsid w:val="00E34209"/>
    <w:rsid w:val="00E342A0"/>
    <w:rsid w:val="00E3437D"/>
    <w:rsid w:val="00E34BDF"/>
    <w:rsid w:val="00E3535D"/>
    <w:rsid w:val="00E358DF"/>
    <w:rsid w:val="00E36110"/>
    <w:rsid w:val="00E36220"/>
    <w:rsid w:val="00E3680F"/>
    <w:rsid w:val="00E36957"/>
    <w:rsid w:val="00E36CEE"/>
    <w:rsid w:val="00E36D1C"/>
    <w:rsid w:val="00E379DD"/>
    <w:rsid w:val="00E37EBA"/>
    <w:rsid w:val="00E40882"/>
    <w:rsid w:val="00E4088F"/>
    <w:rsid w:val="00E408F3"/>
    <w:rsid w:val="00E40B9B"/>
    <w:rsid w:val="00E40CD8"/>
    <w:rsid w:val="00E41048"/>
    <w:rsid w:val="00E42707"/>
    <w:rsid w:val="00E427E4"/>
    <w:rsid w:val="00E42A5A"/>
    <w:rsid w:val="00E42B3C"/>
    <w:rsid w:val="00E432FB"/>
    <w:rsid w:val="00E434AC"/>
    <w:rsid w:val="00E43865"/>
    <w:rsid w:val="00E43F97"/>
    <w:rsid w:val="00E44530"/>
    <w:rsid w:val="00E4480A"/>
    <w:rsid w:val="00E44888"/>
    <w:rsid w:val="00E45DF9"/>
    <w:rsid w:val="00E4614C"/>
    <w:rsid w:val="00E4640D"/>
    <w:rsid w:val="00E4708D"/>
    <w:rsid w:val="00E47241"/>
    <w:rsid w:val="00E4733E"/>
    <w:rsid w:val="00E47478"/>
    <w:rsid w:val="00E47839"/>
    <w:rsid w:val="00E4791D"/>
    <w:rsid w:val="00E47D88"/>
    <w:rsid w:val="00E506EE"/>
    <w:rsid w:val="00E50F51"/>
    <w:rsid w:val="00E50F5C"/>
    <w:rsid w:val="00E51DB7"/>
    <w:rsid w:val="00E51E73"/>
    <w:rsid w:val="00E522DD"/>
    <w:rsid w:val="00E5230A"/>
    <w:rsid w:val="00E53275"/>
    <w:rsid w:val="00E53BD8"/>
    <w:rsid w:val="00E53F18"/>
    <w:rsid w:val="00E54409"/>
    <w:rsid w:val="00E54505"/>
    <w:rsid w:val="00E55153"/>
    <w:rsid w:val="00E554A3"/>
    <w:rsid w:val="00E55D6C"/>
    <w:rsid w:val="00E55F26"/>
    <w:rsid w:val="00E55F69"/>
    <w:rsid w:val="00E56255"/>
    <w:rsid w:val="00E5659F"/>
    <w:rsid w:val="00E5698D"/>
    <w:rsid w:val="00E56E6B"/>
    <w:rsid w:val="00E57046"/>
    <w:rsid w:val="00E5744D"/>
    <w:rsid w:val="00E5770D"/>
    <w:rsid w:val="00E579AA"/>
    <w:rsid w:val="00E57C06"/>
    <w:rsid w:val="00E57FCD"/>
    <w:rsid w:val="00E607D2"/>
    <w:rsid w:val="00E60AEA"/>
    <w:rsid w:val="00E60B6A"/>
    <w:rsid w:val="00E60E36"/>
    <w:rsid w:val="00E61001"/>
    <w:rsid w:val="00E611C7"/>
    <w:rsid w:val="00E6168D"/>
    <w:rsid w:val="00E61B80"/>
    <w:rsid w:val="00E61D1F"/>
    <w:rsid w:val="00E61D59"/>
    <w:rsid w:val="00E61E29"/>
    <w:rsid w:val="00E61FAA"/>
    <w:rsid w:val="00E62A7A"/>
    <w:rsid w:val="00E6305B"/>
    <w:rsid w:val="00E630E9"/>
    <w:rsid w:val="00E63BAE"/>
    <w:rsid w:val="00E63D1B"/>
    <w:rsid w:val="00E64075"/>
    <w:rsid w:val="00E64213"/>
    <w:rsid w:val="00E64328"/>
    <w:rsid w:val="00E64402"/>
    <w:rsid w:val="00E64CC0"/>
    <w:rsid w:val="00E65B14"/>
    <w:rsid w:val="00E65DEF"/>
    <w:rsid w:val="00E6612C"/>
    <w:rsid w:val="00E66574"/>
    <w:rsid w:val="00E66EE5"/>
    <w:rsid w:val="00E66F29"/>
    <w:rsid w:val="00E66F71"/>
    <w:rsid w:val="00E670E2"/>
    <w:rsid w:val="00E67131"/>
    <w:rsid w:val="00E67406"/>
    <w:rsid w:val="00E674EA"/>
    <w:rsid w:val="00E67846"/>
    <w:rsid w:val="00E67BBC"/>
    <w:rsid w:val="00E67D0C"/>
    <w:rsid w:val="00E67E25"/>
    <w:rsid w:val="00E67E54"/>
    <w:rsid w:val="00E67F17"/>
    <w:rsid w:val="00E67F94"/>
    <w:rsid w:val="00E7039F"/>
    <w:rsid w:val="00E70423"/>
    <w:rsid w:val="00E705F1"/>
    <w:rsid w:val="00E7091E"/>
    <w:rsid w:val="00E70B49"/>
    <w:rsid w:val="00E70D3C"/>
    <w:rsid w:val="00E70E96"/>
    <w:rsid w:val="00E71281"/>
    <w:rsid w:val="00E717B0"/>
    <w:rsid w:val="00E7198D"/>
    <w:rsid w:val="00E71DCF"/>
    <w:rsid w:val="00E71EFA"/>
    <w:rsid w:val="00E721F4"/>
    <w:rsid w:val="00E7250F"/>
    <w:rsid w:val="00E726E3"/>
    <w:rsid w:val="00E726E7"/>
    <w:rsid w:val="00E72BDE"/>
    <w:rsid w:val="00E72DE9"/>
    <w:rsid w:val="00E73D40"/>
    <w:rsid w:val="00E74128"/>
    <w:rsid w:val="00E7440A"/>
    <w:rsid w:val="00E746CB"/>
    <w:rsid w:val="00E74A7E"/>
    <w:rsid w:val="00E74ABB"/>
    <w:rsid w:val="00E7547A"/>
    <w:rsid w:val="00E7559A"/>
    <w:rsid w:val="00E75922"/>
    <w:rsid w:val="00E75C95"/>
    <w:rsid w:val="00E75CC9"/>
    <w:rsid w:val="00E75E42"/>
    <w:rsid w:val="00E75FBB"/>
    <w:rsid w:val="00E76028"/>
    <w:rsid w:val="00E76B34"/>
    <w:rsid w:val="00E76E86"/>
    <w:rsid w:val="00E76FCC"/>
    <w:rsid w:val="00E770E9"/>
    <w:rsid w:val="00E7714A"/>
    <w:rsid w:val="00E77475"/>
    <w:rsid w:val="00E778FA"/>
    <w:rsid w:val="00E77A01"/>
    <w:rsid w:val="00E77A06"/>
    <w:rsid w:val="00E77C63"/>
    <w:rsid w:val="00E80573"/>
    <w:rsid w:val="00E808BE"/>
    <w:rsid w:val="00E81898"/>
    <w:rsid w:val="00E81BD7"/>
    <w:rsid w:val="00E8200F"/>
    <w:rsid w:val="00E8241E"/>
    <w:rsid w:val="00E82827"/>
    <w:rsid w:val="00E829B0"/>
    <w:rsid w:val="00E82D7A"/>
    <w:rsid w:val="00E832B5"/>
    <w:rsid w:val="00E834FD"/>
    <w:rsid w:val="00E836E6"/>
    <w:rsid w:val="00E8399E"/>
    <w:rsid w:val="00E84A7A"/>
    <w:rsid w:val="00E84D2B"/>
    <w:rsid w:val="00E84EFB"/>
    <w:rsid w:val="00E84F17"/>
    <w:rsid w:val="00E859E7"/>
    <w:rsid w:val="00E859FC"/>
    <w:rsid w:val="00E85B22"/>
    <w:rsid w:val="00E85F12"/>
    <w:rsid w:val="00E86AF2"/>
    <w:rsid w:val="00E86BE4"/>
    <w:rsid w:val="00E8719B"/>
    <w:rsid w:val="00E8756D"/>
    <w:rsid w:val="00E8760C"/>
    <w:rsid w:val="00E87695"/>
    <w:rsid w:val="00E90BD6"/>
    <w:rsid w:val="00E913D6"/>
    <w:rsid w:val="00E91413"/>
    <w:rsid w:val="00E918BA"/>
    <w:rsid w:val="00E91BDD"/>
    <w:rsid w:val="00E9221A"/>
    <w:rsid w:val="00E92D08"/>
    <w:rsid w:val="00E939CE"/>
    <w:rsid w:val="00E93B7E"/>
    <w:rsid w:val="00E93BE5"/>
    <w:rsid w:val="00E93DCB"/>
    <w:rsid w:val="00E94163"/>
    <w:rsid w:val="00E946E3"/>
    <w:rsid w:val="00E9470E"/>
    <w:rsid w:val="00E948C5"/>
    <w:rsid w:val="00E94B18"/>
    <w:rsid w:val="00E94C1C"/>
    <w:rsid w:val="00E94CBF"/>
    <w:rsid w:val="00E95102"/>
    <w:rsid w:val="00E95565"/>
    <w:rsid w:val="00E959FB"/>
    <w:rsid w:val="00E95EB3"/>
    <w:rsid w:val="00E9661D"/>
    <w:rsid w:val="00E9684A"/>
    <w:rsid w:val="00E96A41"/>
    <w:rsid w:val="00E96ACA"/>
    <w:rsid w:val="00E972FC"/>
    <w:rsid w:val="00E9737C"/>
    <w:rsid w:val="00E97D36"/>
    <w:rsid w:val="00EA05B2"/>
    <w:rsid w:val="00EA0899"/>
    <w:rsid w:val="00EA0A4A"/>
    <w:rsid w:val="00EA103F"/>
    <w:rsid w:val="00EA1341"/>
    <w:rsid w:val="00EA151A"/>
    <w:rsid w:val="00EA177D"/>
    <w:rsid w:val="00EA20DE"/>
    <w:rsid w:val="00EA2520"/>
    <w:rsid w:val="00EA2B0E"/>
    <w:rsid w:val="00EA2E83"/>
    <w:rsid w:val="00EA31E6"/>
    <w:rsid w:val="00EA32AE"/>
    <w:rsid w:val="00EA34A9"/>
    <w:rsid w:val="00EA387C"/>
    <w:rsid w:val="00EA3CFA"/>
    <w:rsid w:val="00EA3E7A"/>
    <w:rsid w:val="00EA44D2"/>
    <w:rsid w:val="00EA490E"/>
    <w:rsid w:val="00EA49B9"/>
    <w:rsid w:val="00EA4D5B"/>
    <w:rsid w:val="00EA4D85"/>
    <w:rsid w:val="00EA4D98"/>
    <w:rsid w:val="00EA4F71"/>
    <w:rsid w:val="00EA58CB"/>
    <w:rsid w:val="00EA5B65"/>
    <w:rsid w:val="00EA5C74"/>
    <w:rsid w:val="00EA5CDC"/>
    <w:rsid w:val="00EA6899"/>
    <w:rsid w:val="00EA7337"/>
    <w:rsid w:val="00EA7351"/>
    <w:rsid w:val="00EA7518"/>
    <w:rsid w:val="00EA7BB7"/>
    <w:rsid w:val="00EB017A"/>
    <w:rsid w:val="00EB09E1"/>
    <w:rsid w:val="00EB0CA5"/>
    <w:rsid w:val="00EB0F24"/>
    <w:rsid w:val="00EB0FE3"/>
    <w:rsid w:val="00EB133E"/>
    <w:rsid w:val="00EB145B"/>
    <w:rsid w:val="00EB15BF"/>
    <w:rsid w:val="00EB16BC"/>
    <w:rsid w:val="00EB17A7"/>
    <w:rsid w:val="00EB197F"/>
    <w:rsid w:val="00EB1D56"/>
    <w:rsid w:val="00EB2859"/>
    <w:rsid w:val="00EB2C4D"/>
    <w:rsid w:val="00EB2DB8"/>
    <w:rsid w:val="00EB2DCF"/>
    <w:rsid w:val="00EB2F4B"/>
    <w:rsid w:val="00EB2FC6"/>
    <w:rsid w:val="00EB30BF"/>
    <w:rsid w:val="00EB3AA3"/>
    <w:rsid w:val="00EB3FB1"/>
    <w:rsid w:val="00EB441D"/>
    <w:rsid w:val="00EB44B5"/>
    <w:rsid w:val="00EB470F"/>
    <w:rsid w:val="00EB4BF0"/>
    <w:rsid w:val="00EB4C97"/>
    <w:rsid w:val="00EB54C7"/>
    <w:rsid w:val="00EB5501"/>
    <w:rsid w:val="00EB5942"/>
    <w:rsid w:val="00EB6359"/>
    <w:rsid w:val="00EB65B3"/>
    <w:rsid w:val="00EB6B18"/>
    <w:rsid w:val="00EB6F1E"/>
    <w:rsid w:val="00EB74AE"/>
    <w:rsid w:val="00EB7561"/>
    <w:rsid w:val="00EC19DB"/>
    <w:rsid w:val="00EC1A89"/>
    <w:rsid w:val="00EC1B60"/>
    <w:rsid w:val="00EC1B96"/>
    <w:rsid w:val="00EC1BF0"/>
    <w:rsid w:val="00EC2245"/>
    <w:rsid w:val="00EC25C3"/>
    <w:rsid w:val="00EC2DE7"/>
    <w:rsid w:val="00EC2F26"/>
    <w:rsid w:val="00EC32D2"/>
    <w:rsid w:val="00EC3862"/>
    <w:rsid w:val="00EC45B4"/>
    <w:rsid w:val="00EC4697"/>
    <w:rsid w:val="00EC5704"/>
    <w:rsid w:val="00EC5708"/>
    <w:rsid w:val="00EC5CDA"/>
    <w:rsid w:val="00EC67E9"/>
    <w:rsid w:val="00EC6AC7"/>
    <w:rsid w:val="00EC6B71"/>
    <w:rsid w:val="00EC6BC7"/>
    <w:rsid w:val="00EC7092"/>
    <w:rsid w:val="00EC7521"/>
    <w:rsid w:val="00EC7915"/>
    <w:rsid w:val="00EC799B"/>
    <w:rsid w:val="00EC7FE3"/>
    <w:rsid w:val="00ED038E"/>
    <w:rsid w:val="00ED13E8"/>
    <w:rsid w:val="00ED153A"/>
    <w:rsid w:val="00ED2230"/>
    <w:rsid w:val="00ED268F"/>
    <w:rsid w:val="00ED2A42"/>
    <w:rsid w:val="00ED2E62"/>
    <w:rsid w:val="00ED328E"/>
    <w:rsid w:val="00ED34E7"/>
    <w:rsid w:val="00ED3A09"/>
    <w:rsid w:val="00ED3BDE"/>
    <w:rsid w:val="00ED4159"/>
    <w:rsid w:val="00ED51FB"/>
    <w:rsid w:val="00ED5478"/>
    <w:rsid w:val="00ED5BBE"/>
    <w:rsid w:val="00ED642F"/>
    <w:rsid w:val="00ED6490"/>
    <w:rsid w:val="00ED66A8"/>
    <w:rsid w:val="00ED67E2"/>
    <w:rsid w:val="00ED684F"/>
    <w:rsid w:val="00ED6FBF"/>
    <w:rsid w:val="00ED6FC4"/>
    <w:rsid w:val="00ED73EB"/>
    <w:rsid w:val="00ED795B"/>
    <w:rsid w:val="00ED7D0D"/>
    <w:rsid w:val="00EE0160"/>
    <w:rsid w:val="00EE035C"/>
    <w:rsid w:val="00EE0532"/>
    <w:rsid w:val="00EE0AC6"/>
    <w:rsid w:val="00EE0E8B"/>
    <w:rsid w:val="00EE10DD"/>
    <w:rsid w:val="00EE11C5"/>
    <w:rsid w:val="00EE16C6"/>
    <w:rsid w:val="00EE1827"/>
    <w:rsid w:val="00EE18DD"/>
    <w:rsid w:val="00EE1D89"/>
    <w:rsid w:val="00EE1FED"/>
    <w:rsid w:val="00EE2676"/>
    <w:rsid w:val="00EE341A"/>
    <w:rsid w:val="00EE3892"/>
    <w:rsid w:val="00EE39C3"/>
    <w:rsid w:val="00EE3D5B"/>
    <w:rsid w:val="00EE415D"/>
    <w:rsid w:val="00EE42F6"/>
    <w:rsid w:val="00EE45C8"/>
    <w:rsid w:val="00EE47CD"/>
    <w:rsid w:val="00EE47F1"/>
    <w:rsid w:val="00EE4BB2"/>
    <w:rsid w:val="00EE509D"/>
    <w:rsid w:val="00EE5302"/>
    <w:rsid w:val="00EE561B"/>
    <w:rsid w:val="00EE575E"/>
    <w:rsid w:val="00EE6080"/>
    <w:rsid w:val="00EE6334"/>
    <w:rsid w:val="00EE63CA"/>
    <w:rsid w:val="00EE658A"/>
    <w:rsid w:val="00EE65EC"/>
    <w:rsid w:val="00EE692A"/>
    <w:rsid w:val="00EE6E30"/>
    <w:rsid w:val="00EE6FDE"/>
    <w:rsid w:val="00EE754D"/>
    <w:rsid w:val="00EF0011"/>
    <w:rsid w:val="00EF0301"/>
    <w:rsid w:val="00EF0534"/>
    <w:rsid w:val="00EF083E"/>
    <w:rsid w:val="00EF0D36"/>
    <w:rsid w:val="00EF151E"/>
    <w:rsid w:val="00EF156F"/>
    <w:rsid w:val="00EF2582"/>
    <w:rsid w:val="00EF2881"/>
    <w:rsid w:val="00EF29D5"/>
    <w:rsid w:val="00EF2ABF"/>
    <w:rsid w:val="00EF3E1A"/>
    <w:rsid w:val="00EF40DD"/>
    <w:rsid w:val="00EF42C3"/>
    <w:rsid w:val="00EF42E3"/>
    <w:rsid w:val="00EF44BC"/>
    <w:rsid w:val="00EF45F6"/>
    <w:rsid w:val="00EF498A"/>
    <w:rsid w:val="00EF4D74"/>
    <w:rsid w:val="00EF4EB7"/>
    <w:rsid w:val="00EF540F"/>
    <w:rsid w:val="00EF5478"/>
    <w:rsid w:val="00EF5C82"/>
    <w:rsid w:val="00EF5DCC"/>
    <w:rsid w:val="00EF6AE0"/>
    <w:rsid w:val="00EF70B7"/>
    <w:rsid w:val="00EF70C5"/>
    <w:rsid w:val="00EF735A"/>
    <w:rsid w:val="00EF7A11"/>
    <w:rsid w:val="00EF7B00"/>
    <w:rsid w:val="00EF7DB0"/>
    <w:rsid w:val="00F00C89"/>
    <w:rsid w:val="00F00D79"/>
    <w:rsid w:val="00F01474"/>
    <w:rsid w:val="00F0164A"/>
    <w:rsid w:val="00F0192F"/>
    <w:rsid w:val="00F01A0F"/>
    <w:rsid w:val="00F020ED"/>
    <w:rsid w:val="00F02420"/>
    <w:rsid w:val="00F02862"/>
    <w:rsid w:val="00F02A7B"/>
    <w:rsid w:val="00F030E2"/>
    <w:rsid w:val="00F031D4"/>
    <w:rsid w:val="00F03FED"/>
    <w:rsid w:val="00F046D7"/>
    <w:rsid w:val="00F049B9"/>
    <w:rsid w:val="00F04B7A"/>
    <w:rsid w:val="00F04CE9"/>
    <w:rsid w:val="00F04EEC"/>
    <w:rsid w:val="00F05267"/>
    <w:rsid w:val="00F052AC"/>
    <w:rsid w:val="00F057B1"/>
    <w:rsid w:val="00F05C88"/>
    <w:rsid w:val="00F05D7B"/>
    <w:rsid w:val="00F06F0B"/>
    <w:rsid w:val="00F072F7"/>
    <w:rsid w:val="00F073F2"/>
    <w:rsid w:val="00F07D0D"/>
    <w:rsid w:val="00F07D3A"/>
    <w:rsid w:val="00F108CF"/>
    <w:rsid w:val="00F10E1E"/>
    <w:rsid w:val="00F1113B"/>
    <w:rsid w:val="00F1124F"/>
    <w:rsid w:val="00F11267"/>
    <w:rsid w:val="00F1127F"/>
    <w:rsid w:val="00F1197B"/>
    <w:rsid w:val="00F11A4B"/>
    <w:rsid w:val="00F11D26"/>
    <w:rsid w:val="00F12245"/>
    <w:rsid w:val="00F12383"/>
    <w:rsid w:val="00F129D5"/>
    <w:rsid w:val="00F132D8"/>
    <w:rsid w:val="00F13F68"/>
    <w:rsid w:val="00F1408A"/>
    <w:rsid w:val="00F141EA"/>
    <w:rsid w:val="00F14553"/>
    <w:rsid w:val="00F146E5"/>
    <w:rsid w:val="00F147FE"/>
    <w:rsid w:val="00F1486A"/>
    <w:rsid w:val="00F1599C"/>
    <w:rsid w:val="00F15AEB"/>
    <w:rsid w:val="00F16440"/>
    <w:rsid w:val="00F1715E"/>
    <w:rsid w:val="00F17659"/>
    <w:rsid w:val="00F17722"/>
    <w:rsid w:val="00F17A38"/>
    <w:rsid w:val="00F17ECC"/>
    <w:rsid w:val="00F201B4"/>
    <w:rsid w:val="00F204B8"/>
    <w:rsid w:val="00F20CD4"/>
    <w:rsid w:val="00F20E49"/>
    <w:rsid w:val="00F20EC3"/>
    <w:rsid w:val="00F20F5D"/>
    <w:rsid w:val="00F216A3"/>
    <w:rsid w:val="00F21EB7"/>
    <w:rsid w:val="00F22402"/>
    <w:rsid w:val="00F22ADE"/>
    <w:rsid w:val="00F23312"/>
    <w:rsid w:val="00F23367"/>
    <w:rsid w:val="00F2361D"/>
    <w:rsid w:val="00F239F4"/>
    <w:rsid w:val="00F23BB7"/>
    <w:rsid w:val="00F23F68"/>
    <w:rsid w:val="00F2419E"/>
    <w:rsid w:val="00F24323"/>
    <w:rsid w:val="00F247A2"/>
    <w:rsid w:val="00F2507C"/>
    <w:rsid w:val="00F2514E"/>
    <w:rsid w:val="00F25199"/>
    <w:rsid w:val="00F25216"/>
    <w:rsid w:val="00F254FE"/>
    <w:rsid w:val="00F25565"/>
    <w:rsid w:val="00F25573"/>
    <w:rsid w:val="00F258FC"/>
    <w:rsid w:val="00F25946"/>
    <w:rsid w:val="00F25C5E"/>
    <w:rsid w:val="00F25E37"/>
    <w:rsid w:val="00F25F1D"/>
    <w:rsid w:val="00F263D4"/>
    <w:rsid w:val="00F26479"/>
    <w:rsid w:val="00F264FC"/>
    <w:rsid w:val="00F26598"/>
    <w:rsid w:val="00F265B1"/>
    <w:rsid w:val="00F26621"/>
    <w:rsid w:val="00F26C9A"/>
    <w:rsid w:val="00F270FC"/>
    <w:rsid w:val="00F27235"/>
    <w:rsid w:val="00F273B5"/>
    <w:rsid w:val="00F27624"/>
    <w:rsid w:val="00F277B1"/>
    <w:rsid w:val="00F2783F"/>
    <w:rsid w:val="00F27C03"/>
    <w:rsid w:val="00F27F23"/>
    <w:rsid w:val="00F27F73"/>
    <w:rsid w:val="00F305D7"/>
    <w:rsid w:val="00F306A0"/>
    <w:rsid w:val="00F3114F"/>
    <w:rsid w:val="00F3176F"/>
    <w:rsid w:val="00F317B7"/>
    <w:rsid w:val="00F31C76"/>
    <w:rsid w:val="00F321AF"/>
    <w:rsid w:val="00F32E57"/>
    <w:rsid w:val="00F3315D"/>
    <w:rsid w:val="00F331A9"/>
    <w:rsid w:val="00F33755"/>
    <w:rsid w:val="00F338FD"/>
    <w:rsid w:val="00F33CB0"/>
    <w:rsid w:val="00F342F9"/>
    <w:rsid w:val="00F34779"/>
    <w:rsid w:val="00F347A2"/>
    <w:rsid w:val="00F34AEC"/>
    <w:rsid w:val="00F34EF4"/>
    <w:rsid w:val="00F351EA"/>
    <w:rsid w:val="00F35459"/>
    <w:rsid w:val="00F357C7"/>
    <w:rsid w:val="00F35A99"/>
    <w:rsid w:val="00F35BCE"/>
    <w:rsid w:val="00F35C4A"/>
    <w:rsid w:val="00F36062"/>
    <w:rsid w:val="00F3684F"/>
    <w:rsid w:val="00F3697D"/>
    <w:rsid w:val="00F36BEF"/>
    <w:rsid w:val="00F376FD"/>
    <w:rsid w:val="00F37FD2"/>
    <w:rsid w:val="00F404BC"/>
    <w:rsid w:val="00F4062E"/>
    <w:rsid w:val="00F40B95"/>
    <w:rsid w:val="00F40E0D"/>
    <w:rsid w:val="00F40FFB"/>
    <w:rsid w:val="00F4131E"/>
    <w:rsid w:val="00F418E6"/>
    <w:rsid w:val="00F41CAC"/>
    <w:rsid w:val="00F420BA"/>
    <w:rsid w:val="00F420C1"/>
    <w:rsid w:val="00F42132"/>
    <w:rsid w:val="00F4231E"/>
    <w:rsid w:val="00F4261D"/>
    <w:rsid w:val="00F42B3E"/>
    <w:rsid w:val="00F431DC"/>
    <w:rsid w:val="00F43495"/>
    <w:rsid w:val="00F4365A"/>
    <w:rsid w:val="00F43768"/>
    <w:rsid w:val="00F43A4A"/>
    <w:rsid w:val="00F43BC4"/>
    <w:rsid w:val="00F44052"/>
    <w:rsid w:val="00F4440C"/>
    <w:rsid w:val="00F44883"/>
    <w:rsid w:val="00F453E4"/>
    <w:rsid w:val="00F45678"/>
    <w:rsid w:val="00F457FE"/>
    <w:rsid w:val="00F45805"/>
    <w:rsid w:val="00F45AE4"/>
    <w:rsid w:val="00F45E1E"/>
    <w:rsid w:val="00F45FCC"/>
    <w:rsid w:val="00F4631F"/>
    <w:rsid w:val="00F46A4F"/>
    <w:rsid w:val="00F46B2A"/>
    <w:rsid w:val="00F46B61"/>
    <w:rsid w:val="00F46F77"/>
    <w:rsid w:val="00F4710B"/>
    <w:rsid w:val="00F4741D"/>
    <w:rsid w:val="00F47D10"/>
    <w:rsid w:val="00F50317"/>
    <w:rsid w:val="00F506F0"/>
    <w:rsid w:val="00F51926"/>
    <w:rsid w:val="00F52254"/>
    <w:rsid w:val="00F534C5"/>
    <w:rsid w:val="00F53A4C"/>
    <w:rsid w:val="00F53E08"/>
    <w:rsid w:val="00F54D11"/>
    <w:rsid w:val="00F54DC4"/>
    <w:rsid w:val="00F55169"/>
    <w:rsid w:val="00F55406"/>
    <w:rsid w:val="00F56B44"/>
    <w:rsid w:val="00F57233"/>
    <w:rsid w:val="00F57503"/>
    <w:rsid w:val="00F5756C"/>
    <w:rsid w:val="00F5797D"/>
    <w:rsid w:val="00F601E0"/>
    <w:rsid w:val="00F60349"/>
    <w:rsid w:val="00F604AB"/>
    <w:rsid w:val="00F609B0"/>
    <w:rsid w:val="00F60DFC"/>
    <w:rsid w:val="00F60FEF"/>
    <w:rsid w:val="00F61157"/>
    <w:rsid w:val="00F6198D"/>
    <w:rsid w:val="00F61A9A"/>
    <w:rsid w:val="00F61BFE"/>
    <w:rsid w:val="00F61EDD"/>
    <w:rsid w:val="00F62071"/>
    <w:rsid w:val="00F6216F"/>
    <w:rsid w:val="00F62768"/>
    <w:rsid w:val="00F6288E"/>
    <w:rsid w:val="00F62E29"/>
    <w:rsid w:val="00F64101"/>
    <w:rsid w:val="00F64214"/>
    <w:rsid w:val="00F646CD"/>
    <w:rsid w:val="00F65243"/>
    <w:rsid w:val="00F65324"/>
    <w:rsid w:val="00F65B54"/>
    <w:rsid w:val="00F65D5D"/>
    <w:rsid w:val="00F66446"/>
    <w:rsid w:val="00F6656A"/>
    <w:rsid w:val="00F6661F"/>
    <w:rsid w:val="00F66C85"/>
    <w:rsid w:val="00F66D87"/>
    <w:rsid w:val="00F66E15"/>
    <w:rsid w:val="00F66F54"/>
    <w:rsid w:val="00F673B7"/>
    <w:rsid w:val="00F704CD"/>
    <w:rsid w:val="00F70CF6"/>
    <w:rsid w:val="00F70F8A"/>
    <w:rsid w:val="00F71887"/>
    <w:rsid w:val="00F71B57"/>
    <w:rsid w:val="00F71D92"/>
    <w:rsid w:val="00F73343"/>
    <w:rsid w:val="00F738EF"/>
    <w:rsid w:val="00F73995"/>
    <w:rsid w:val="00F73BB0"/>
    <w:rsid w:val="00F74272"/>
    <w:rsid w:val="00F75074"/>
    <w:rsid w:val="00F7539B"/>
    <w:rsid w:val="00F75A1E"/>
    <w:rsid w:val="00F75A7B"/>
    <w:rsid w:val="00F75BAF"/>
    <w:rsid w:val="00F75F73"/>
    <w:rsid w:val="00F763F1"/>
    <w:rsid w:val="00F76F81"/>
    <w:rsid w:val="00F7712F"/>
    <w:rsid w:val="00F77222"/>
    <w:rsid w:val="00F77DBE"/>
    <w:rsid w:val="00F77F5F"/>
    <w:rsid w:val="00F80620"/>
    <w:rsid w:val="00F80929"/>
    <w:rsid w:val="00F80FCF"/>
    <w:rsid w:val="00F8114F"/>
    <w:rsid w:val="00F81857"/>
    <w:rsid w:val="00F81D81"/>
    <w:rsid w:val="00F81EB9"/>
    <w:rsid w:val="00F82613"/>
    <w:rsid w:val="00F82916"/>
    <w:rsid w:val="00F82E77"/>
    <w:rsid w:val="00F8314A"/>
    <w:rsid w:val="00F832D7"/>
    <w:rsid w:val="00F835CC"/>
    <w:rsid w:val="00F837BB"/>
    <w:rsid w:val="00F83DC1"/>
    <w:rsid w:val="00F84621"/>
    <w:rsid w:val="00F84B3B"/>
    <w:rsid w:val="00F84C49"/>
    <w:rsid w:val="00F85087"/>
    <w:rsid w:val="00F85383"/>
    <w:rsid w:val="00F858B7"/>
    <w:rsid w:val="00F85A16"/>
    <w:rsid w:val="00F85F3F"/>
    <w:rsid w:val="00F865A5"/>
    <w:rsid w:val="00F86D77"/>
    <w:rsid w:val="00F86F7C"/>
    <w:rsid w:val="00F8716C"/>
    <w:rsid w:val="00F87494"/>
    <w:rsid w:val="00F87B26"/>
    <w:rsid w:val="00F87B53"/>
    <w:rsid w:val="00F911A1"/>
    <w:rsid w:val="00F91216"/>
    <w:rsid w:val="00F91464"/>
    <w:rsid w:val="00F916F5"/>
    <w:rsid w:val="00F91DA0"/>
    <w:rsid w:val="00F9224A"/>
    <w:rsid w:val="00F9242B"/>
    <w:rsid w:val="00F92DD4"/>
    <w:rsid w:val="00F9318D"/>
    <w:rsid w:val="00F931EF"/>
    <w:rsid w:val="00F93256"/>
    <w:rsid w:val="00F932C1"/>
    <w:rsid w:val="00F93442"/>
    <w:rsid w:val="00F93758"/>
    <w:rsid w:val="00F93B55"/>
    <w:rsid w:val="00F93CF7"/>
    <w:rsid w:val="00F93F76"/>
    <w:rsid w:val="00F93FEE"/>
    <w:rsid w:val="00F940E5"/>
    <w:rsid w:val="00F94270"/>
    <w:rsid w:val="00F943A4"/>
    <w:rsid w:val="00F948A0"/>
    <w:rsid w:val="00F948CA"/>
    <w:rsid w:val="00F94A1D"/>
    <w:rsid w:val="00F94F4F"/>
    <w:rsid w:val="00F94F88"/>
    <w:rsid w:val="00F9537F"/>
    <w:rsid w:val="00F953E7"/>
    <w:rsid w:val="00F95687"/>
    <w:rsid w:val="00F959F7"/>
    <w:rsid w:val="00F95E7A"/>
    <w:rsid w:val="00F96120"/>
    <w:rsid w:val="00F9687A"/>
    <w:rsid w:val="00F96AE3"/>
    <w:rsid w:val="00F97178"/>
    <w:rsid w:val="00F971BC"/>
    <w:rsid w:val="00F97227"/>
    <w:rsid w:val="00F978E6"/>
    <w:rsid w:val="00F97960"/>
    <w:rsid w:val="00F97C11"/>
    <w:rsid w:val="00F97F02"/>
    <w:rsid w:val="00FA045A"/>
    <w:rsid w:val="00FA059E"/>
    <w:rsid w:val="00FA1023"/>
    <w:rsid w:val="00FA194A"/>
    <w:rsid w:val="00FA1D2F"/>
    <w:rsid w:val="00FA1F00"/>
    <w:rsid w:val="00FA2028"/>
    <w:rsid w:val="00FA2394"/>
    <w:rsid w:val="00FA23B8"/>
    <w:rsid w:val="00FA2795"/>
    <w:rsid w:val="00FA2BB2"/>
    <w:rsid w:val="00FA2C22"/>
    <w:rsid w:val="00FA2EC9"/>
    <w:rsid w:val="00FA306D"/>
    <w:rsid w:val="00FA3B8D"/>
    <w:rsid w:val="00FA3D79"/>
    <w:rsid w:val="00FA3EE5"/>
    <w:rsid w:val="00FA4175"/>
    <w:rsid w:val="00FA4469"/>
    <w:rsid w:val="00FA493B"/>
    <w:rsid w:val="00FA5085"/>
    <w:rsid w:val="00FA5936"/>
    <w:rsid w:val="00FA674C"/>
    <w:rsid w:val="00FA6C26"/>
    <w:rsid w:val="00FA6F56"/>
    <w:rsid w:val="00FA70E4"/>
    <w:rsid w:val="00FA7541"/>
    <w:rsid w:val="00FB0203"/>
    <w:rsid w:val="00FB0A2D"/>
    <w:rsid w:val="00FB0F73"/>
    <w:rsid w:val="00FB14E4"/>
    <w:rsid w:val="00FB2095"/>
    <w:rsid w:val="00FB2380"/>
    <w:rsid w:val="00FB2452"/>
    <w:rsid w:val="00FB2F40"/>
    <w:rsid w:val="00FB3215"/>
    <w:rsid w:val="00FB3393"/>
    <w:rsid w:val="00FB4D15"/>
    <w:rsid w:val="00FB4F80"/>
    <w:rsid w:val="00FB58AE"/>
    <w:rsid w:val="00FB5B2B"/>
    <w:rsid w:val="00FB60D6"/>
    <w:rsid w:val="00FB65C5"/>
    <w:rsid w:val="00FB6AE2"/>
    <w:rsid w:val="00FB7281"/>
    <w:rsid w:val="00FB7FED"/>
    <w:rsid w:val="00FC0136"/>
    <w:rsid w:val="00FC0319"/>
    <w:rsid w:val="00FC038A"/>
    <w:rsid w:val="00FC04A2"/>
    <w:rsid w:val="00FC067A"/>
    <w:rsid w:val="00FC07F2"/>
    <w:rsid w:val="00FC0811"/>
    <w:rsid w:val="00FC08EE"/>
    <w:rsid w:val="00FC0A53"/>
    <w:rsid w:val="00FC0F59"/>
    <w:rsid w:val="00FC1087"/>
    <w:rsid w:val="00FC11EB"/>
    <w:rsid w:val="00FC12CE"/>
    <w:rsid w:val="00FC139E"/>
    <w:rsid w:val="00FC17EE"/>
    <w:rsid w:val="00FC2270"/>
    <w:rsid w:val="00FC2629"/>
    <w:rsid w:val="00FC2C0A"/>
    <w:rsid w:val="00FC2C2C"/>
    <w:rsid w:val="00FC3324"/>
    <w:rsid w:val="00FC33B4"/>
    <w:rsid w:val="00FC423A"/>
    <w:rsid w:val="00FC4996"/>
    <w:rsid w:val="00FC4E29"/>
    <w:rsid w:val="00FC4F17"/>
    <w:rsid w:val="00FC56CF"/>
    <w:rsid w:val="00FC57A9"/>
    <w:rsid w:val="00FC5C16"/>
    <w:rsid w:val="00FC5E14"/>
    <w:rsid w:val="00FC5F0D"/>
    <w:rsid w:val="00FC6097"/>
    <w:rsid w:val="00FC6378"/>
    <w:rsid w:val="00FC645C"/>
    <w:rsid w:val="00FC684E"/>
    <w:rsid w:val="00FC6C0A"/>
    <w:rsid w:val="00FC7280"/>
    <w:rsid w:val="00FC74EC"/>
    <w:rsid w:val="00FC7877"/>
    <w:rsid w:val="00FC78A3"/>
    <w:rsid w:val="00FD0136"/>
    <w:rsid w:val="00FD01D0"/>
    <w:rsid w:val="00FD01F3"/>
    <w:rsid w:val="00FD0338"/>
    <w:rsid w:val="00FD03B7"/>
    <w:rsid w:val="00FD076C"/>
    <w:rsid w:val="00FD0897"/>
    <w:rsid w:val="00FD0BBE"/>
    <w:rsid w:val="00FD0DE9"/>
    <w:rsid w:val="00FD1247"/>
    <w:rsid w:val="00FD16A1"/>
    <w:rsid w:val="00FD1BA3"/>
    <w:rsid w:val="00FD1C22"/>
    <w:rsid w:val="00FD1F36"/>
    <w:rsid w:val="00FD20DD"/>
    <w:rsid w:val="00FD2C19"/>
    <w:rsid w:val="00FD2CDC"/>
    <w:rsid w:val="00FD2D95"/>
    <w:rsid w:val="00FD2E05"/>
    <w:rsid w:val="00FD2E63"/>
    <w:rsid w:val="00FD3223"/>
    <w:rsid w:val="00FD3874"/>
    <w:rsid w:val="00FD390F"/>
    <w:rsid w:val="00FD3A7D"/>
    <w:rsid w:val="00FD3CDC"/>
    <w:rsid w:val="00FD3FEE"/>
    <w:rsid w:val="00FD4818"/>
    <w:rsid w:val="00FD4E35"/>
    <w:rsid w:val="00FD58CE"/>
    <w:rsid w:val="00FD5C05"/>
    <w:rsid w:val="00FD5DCF"/>
    <w:rsid w:val="00FD5EC0"/>
    <w:rsid w:val="00FD63D8"/>
    <w:rsid w:val="00FD65CB"/>
    <w:rsid w:val="00FD683D"/>
    <w:rsid w:val="00FD6BED"/>
    <w:rsid w:val="00FD74AE"/>
    <w:rsid w:val="00FD76DE"/>
    <w:rsid w:val="00FD76E5"/>
    <w:rsid w:val="00FD7B42"/>
    <w:rsid w:val="00FE023B"/>
    <w:rsid w:val="00FE077E"/>
    <w:rsid w:val="00FE09CA"/>
    <w:rsid w:val="00FE0A4D"/>
    <w:rsid w:val="00FE0BAD"/>
    <w:rsid w:val="00FE0C38"/>
    <w:rsid w:val="00FE1132"/>
    <w:rsid w:val="00FE1406"/>
    <w:rsid w:val="00FE15E3"/>
    <w:rsid w:val="00FE2096"/>
    <w:rsid w:val="00FE21C6"/>
    <w:rsid w:val="00FE224D"/>
    <w:rsid w:val="00FE227D"/>
    <w:rsid w:val="00FE2E4C"/>
    <w:rsid w:val="00FE35CC"/>
    <w:rsid w:val="00FE3AE6"/>
    <w:rsid w:val="00FE3F13"/>
    <w:rsid w:val="00FE40F6"/>
    <w:rsid w:val="00FE4468"/>
    <w:rsid w:val="00FE4543"/>
    <w:rsid w:val="00FE4D20"/>
    <w:rsid w:val="00FE4F17"/>
    <w:rsid w:val="00FE4FB8"/>
    <w:rsid w:val="00FE50F0"/>
    <w:rsid w:val="00FE5C39"/>
    <w:rsid w:val="00FE5EDB"/>
    <w:rsid w:val="00FE6003"/>
    <w:rsid w:val="00FE61BE"/>
    <w:rsid w:val="00FE64BA"/>
    <w:rsid w:val="00FE6786"/>
    <w:rsid w:val="00FE6E14"/>
    <w:rsid w:val="00FE6F10"/>
    <w:rsid w:val="00FE727D"/>
    <w:rsid w:val="00FE7393"/>
    <w:rsid w:val="00FF08B9"/>
    <w:rsid w:val="00FF0EDC"/>
    <w:rsid w:val="00FF13E8"/>
    <w:rsid w:val="00FF216C"/>
    <w:rsid w:val="00FF2241"/>
    <w:rsid w:val="00FF274E"/>
    <w:rsid w:val="00FF29AF"/>
    <w:rsid w:val="00FF2DC0"/>
    <w:rsid w:val="00FF2E98"/>
    <w:rsid w:val="00FF31A3"/>
    <w:rsid w:val="00FF32D6"/>
    <w:rsid w:val="00FF3646"/>
    <w:rsid w:val="00FF3A67"/>
    <w:rsid w:val="00FF3C79"/>
    <w:rsid w:val="00FF4147"/>
    <w:rsid w:val="00FF4861"/>
    <w:rsid w:val="00FF4B45"/>
    <w:rsid w:val="00FF51F4"/>
    <w:rsid w:val="00FF5749"/>
    <w:rsid w:val="00FF5869"/>
    <w:rsid w:val="00FF5AA0"/>
    <w:rsid w:val="00FF6571"/>
    <w:rsid w:val="00FF6970"/>
    <w:rsid w:val="00FF6B7F"/>
    <w:rsid w:val="00FF6D5F"/>
    <w:rsid w:val="00FF6E27"/>
    <w:rsid w:val="00FF6EC5"/>
    <w:rsid w:val="00FF71EB"/>
    <w:rsid w:val="00FF74B5"/>
    <w:rsid w:val="00FF7DBB"/>
    <w:rsid w:val="0B84E82A"/>
    <w:rsid w:val="44FCA4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1B6BF"/>
  <w15:chartTrackingRefBased/>
  <w15:docId w15:val="{C3C4DB03-D2B1-4169-B595-7D269B217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66F"/>
    <w:pPr>
      <w:spacing w:before="120" w:after="280" w:line="480" w:lineRule="auto"/>
    </w:pPr>
    <w:rPr>
      <w:rFonts w:ascii="Times New Roman" w:hAnsi="Times New Roman"/>
      <w:lang w:val="en-US"/>
    </w:rPr>
  </w:style>
  <w:style w:type="paragraph" w:styleId="Heading1">
    <w:name w:val="heading 1"/>
    <w:basedOn w:val="Normal"/>
    <w:next w:val="Normal"/>
    <w:link w:val="Heading1Char"/>
    <w:uiPriority w:val="9"/>
    <w:qFormat/>
    <w:rsid w:val="00860916"/>
    <w:pPr>
      <w:keepNext/>
      <w:keepLines/>
      <w:spacing w:before="360"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057956"/>
    <w:pPr>
      <w:keepNext/>
      <w:keepLines/>
      <w:spacing w:before="160" w:after="12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67D54"/>
    <w:pPr>
      <w:keepNext/>
      <w:keepLines/>
      <w:spacing w:before="40" w:after="0"/>
      <w:outlineLvl w:val="2"/>
    </w:pPr>
    <w:rPr>
      <w:rFonts w:eastAsiaTheme="majorEastAsia" w:cstheme="majorBidi"/>
      <w:i/>
      <w:szCs w:val="24"/>
    </w:rPr>
  </w:style>
  <w:style w:type="paragraph" w:styleId="Heading4">
    <w:name w:val="heading 4"/>
    <w:aliases w:val="Heading 3.1"/>
    <w:basedOn w:val="Normal"/>
    <w:next w:val="Normal"/>
    <w:link w:val="Heading4Char"/>
    <w:uiPriority w:val="9"/>
    <w:unhideWhenUsed/>
    <w:qFormat/>
    <w:rsid w:val="00B67D54"/>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3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1F2"/>
    <w:rPr>
      <w:rFonts w:ascii="Segoe UI" w:hAnsi="Segoe UI" w:cs="Segoe UI"/>
      <w:sz w:val="18"/>
      <w:szCs w:val="18"/>
      <w:lang w:val="en-US"/>
    </w:rPr>
  </w:style>
  <w:style w:type="paragraph" w:styleId="Header">
    <w:name w:val="header"/>
    <w:basedOn w:val="Normal"/>
    <w:link w:val="HeaderChar"/>
    <w:uiPriority w:val="99"/>
    <w:unhideWhenUsed/>
    <w:rsid w:val="00FF31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1350D1"/>
    <w:rPr>
      <w:rFonts w:ascii="Arial" w:hAnsi="Arial"/>
      <w:lang w:val="en-US"/>
    </w:rPr>
  </w:style>
  <w:style w:type="paragraph" w:styleId="Footer">
    <w:name w:val="footer"/>
    <w:basedOn w:val="Normal"/>
    <w:link w:val="FooterChar"/>
    <w:uiPriority w:val="99"/>
    <w:unhideWhenUsed/>
    <w:rsid w:val="00FF31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50D1"/>
    <w:rPr>
      <w:rFonts w:ascii="Arial" w:hAnsi="Arial"/>
      <w:lang w:val="en-US"/>
    </w:rPr>
  </w:style>
  <w:style w:type="character" w:styleId="CommentReference">
    <w:name w:val="annotation reference"/>
    <w:aliases w:val="-H18"/>
    <w:basedOn w:val="DefaultParagraphFont"/>
    <w:uiPriority w:val="99"/>
    <w:unhideWhenUsed/>
    <w:rsid w:val="00FF31A3"/>
    <w:rPr>
      <w:sz w:val="16"/>
      <w:szCs w:val="16"/>
    </w:rPr>
  </w:style>
  <w:style w:type="paragraph" w:styleId="CommentText">
    <w:name w:val="annotation text"/>
    <w:basedOn w:val="Normal"/>
    <w:link w:val="CommentTextChar"/>
    <w:uiPriority w:val="99"/>
    <w:unhideWhenUsed/>
    <w:qFormat/>
    <w:rsid w:val="00FF31A3"/>
    <w:pPr>
      <w:spacing w:line="240" w:lineRule="auto"/>
    </w:pPr>
    <w:rPr>
      <w:sz w:val="20"/>
      <w:szCs w:val="20"/>
    </w:rPr>
  </w:style>
  <w:style w:type="character" w:customStyle="1" w:styleId="CommentTextChar">
    <w:name w:val="Comment Text Char"/>
    <w:basedOn w:val="DefaultParagraphFont"/>
    <w:link w:val="CommentText"/>
    <w:uiPriority w:val="99"/>
    <w:rsid w:val="00831EB7"/>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FF31A3"/>
    <w:rPr>
      <w:b/>
      <w:bCs/>
    </w:rPr>
  </w:style>
  <w:style w:type="character" w:customStyle="1" w:styleId="CommentSubjectChar">
    <w:name w:val="Comment Subject Char"/>
    <w:basedOn w:val="CommentTextChar"/>
    <w:link w:val="CommentSubject"/>
    <w:uiPriority w:val="99"/>
    <w:semiHidden/>
    <w:rsid w:val="00831EB7"/>
    <w:rPr>
      <w:rFonts w:ascii="Arial" w:hAnsi="Arial"/>
      <w:b/>
      <w:bCs/>
      <w:sz w:val="20"/>
      <w:szCs w:val="20"/>
      <w:lang w:val="en-US"/>
    </w:rPr>
  </w:style>
  <w:style w:type="character" w:styleId="LineNumber">
    <w:name w:val="line number"/>
    <w:basedOn w:val="DefaultParagraphFont"/>
    <w:uiPriority w:val="99"/>
    <w:semiHidden/>
    <w:unhideWhenUsed/>
    <w:rsid w:val="00FF31A3"/>
  </w:style>
  <w:style w:type="character" w:styleId="Hyperlink">
    <w:name w:val="Hyperlink"/>
    <w:basedOn w:val="DefaultParagraphFont"/>
    <w:uiPriority w:val="99"/>
    <w:unhideWhenUsed/>
    <w:rsid w:val="00FF31A3"/>
    <w:rPr>
      <w:color w:val="0563C1" w:themeColor="hyperlink"/>
      <w:u w:val="single"/>
    </w:rPr>
  </w:style>
  <w:style w:type="character" w:styleId="UnresolvedMention">
    <w:name w:val="Unresolved Mention"/>
    <w:basedOn w:val="DefaultParagraphFont"/>
    <w:uiPriority w:val="99"/>
    <w:semiHidden/>
    <w:unhideWhenUsed/>
    <w:rsid w:val="00F321AF"/>
    <w:rPr>
      <w:color w:val="605E5C"/>
      <w:shd w:val="clear" w:color="auto" w:fill="E1DFDD"/>
    </w:rPr>
  </w:style>
  <w:style w:type="paragraph" w:styleId="ListParagraph">
    <w:name w:val="List Paragraph"/>
    <w:aliases w:val="Bullet1,Bullet 1,Bullet List,Table Legend,Párrafo de lista,List Paragraph1,List Paragraph Char Char,b1"/>
    <w:basedOn w:val="Normal"/>
    <w:link w:val="ListParagraphChar"/>
    <w:uiPriority w:val="34"/>
    <w:qFormat/>
    <w:rsid w:val="00AE15A5"/>
    <w:pPr>
      <w:ind w:left="720"/>
      <w:contextualSpacing/>
    </w:pPr>
  </w:style>
  <w:style w:type="table" w:styleId="TableGrid">
    <w:name w:val="Table Grid"/>
    <w:basedOn w:val="TableNormal"/>
    <w:uiPriority w:val="39"/>
    <w:rsid w:val="002A5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427FF6"/>
    <w:rPr>
      <w:rFonts w:asciiTheme="minorHAnsi" w:hAnsiTheme="minorHAnsi"/>
      <w:b/>
      <w:i/>
      <w:iCs/>
      <w:color w:val="404040" w:themeColor="text1" w:themeTint="BF"/>
      <w:sz w:val="24"/>
    </w:rPr>
  </w:style>
  <w:style w:type="paragraph" w:customStyle="1" w:styleId="trt0xe">
    <w:name w:val="trt0xe"/>
    <w:basedOn w:val="Normal"/>
    <w:rsid w:val="00D04489"/>
    <w:pPr>
      <w:spacing w:before="100" w:beforeAutospacing="1" w:after="100" w:afterAutospacing="1" w:line="240" w:lineRule="auto"/>
    </w:pPr>
    <w:rPr>
      <w:rFonts w:eastAsia="Times New Roman" w:cs="Times New Roman"/>
      <w:sz w:val="24"/>
      <w:szCs w:val="24"/>
      <w:lang w:val="nl-BE" w:eastAsia="nl-BE"/>
    </w:rPr>
  </w:style>
  <w:style w:type="paragraph" w:styleId="Revision">
    <w:name w:val="Revision"/>
    <w:hidden/>
    <w:uiPriority w:val="99"/>
    <w:semiHidden/>
    <w:rsid w:val="00035771"/>
    <w:pPr>
      <w:spacing w:after="0" w:line="240" w:lineRule="auto"/>
    </w:pPr>
    <w:rPr>
      <w:noProof/>
      <w:lang w:val="en-US"/>
    </w:rPr>
  </w:style>
  <w:style w:type="paragraph" w:customStyle="1" w:styleId="EndNoteBibliographyTitle">
    <w:name w:val="EndNote Bibliography Title"/>
    <w:basedOn w:val="Normal"/>
    <w:link w:val="EndNoteBibliographyTitleChar"/>
    <w:rsid w:val="00DF7901"/>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F7901"/>
    <w:rPr>
      <w:rFonts w:ascii="Arial" w:hAnsi="Arial" w:cs="Arial"/>
      <w:noProof/>
      <w:lang w:val="en-US"/>
    </w:rPr>
  </w:style>
  <w:style w:type="paragraph" w:customStyle="1" w:styleId="EndNoteBibliography">
    <w:name w:val="EndNote Bibliography"/>
    <w:basedOn w:val="Normal"/>
    <w:link w:val="EndNoteBibliographyChar"/>
    <w:rsid w:val="00DF7901"/>
    <w:rPr>
      <w:rFonts w:cs="Arial"/>
      <w:noProof/>
    </w:rPr>
  </w:style>
  <w:style w:type="character" w:customStyle="1" w:styleId="EndNoteBibliographyChar">
    <w:name w:val="EndNote Bibliography Char"/>
    <w:basedOn w:val="DefaultParagraphFont"/>
    <w:link w:val="EndNoteBibliography"/>
    <w:rsid w:val="00DF7901"/>
    <w:rPr>
      <w:rFonts w:ascii="Arial" w:hAnsi="Arial" w:cs="Arial"/>
      <w:noProof/>
      <w:lang w:val="en-US"/>
    </w:rPr>
  </w:style>
  <w:style w:type="character" w:customStyle="1" w:styleId="ListParagraphChar">
    <w:name w:val="List Paragraph Char"/>
    <w:aliases w:val="Bullet1 Char,Bullet 1 Char,Bullet List Char,Table Legend Char,Párrafo de lista Char,List Paragraph1 Char,List Paragraph Char Char Char,b1 Char"/>
    <w:basedOn w:val="DefaultParagraphFont"/>
    <w:link w:val="ListParagraph"/>
    <w:uiPriority w:val="34"/>
    <w:locked/>
    <w:rsid w:val="002465D4"/>
    <w:rPr>
      <w:lang w:val="en-US"/>
    </w:rPr>
  </w:style>
  <w:style w:type="character" w:customStyle="1" w:styleId="Heading1Char">
    <w:name w:val="Heading 1 Char"/>
    <w:basedOn w:val="DefaultParagraphFont"/>
    <w:link w:val="Heading1"/>
    <w:uiPriority w:val="9"/>
    <w:rsid w:val="00860916"/>
    <w:rPr>
      <w:rFonts w:ascii="Arial" w:eastAsiaTheme="majorEastAsia" w:hAnsi="Arial" w:cstheme="majorBidi"/>
      <w:b/>
      <w:sz w:val="24"/>
      <w:szCs w:val="32"/>
      <w:lang w:val="en-US"/>
    </w:rPr>
  </w:style>
  <w:style w:type="character" w:customStyle="1" w:styleId="Heading2Char">
    <w:name w:val="Heading 2 Char"/>
    <w:basedOn w:val="DefaultParagraphFont"/>
    <w:link w:val="Heading2"/>
    <w:uiPriority w:val="9"/>
    <w:rsid w:val="00057956"/>
    <w:rPr>
      <w:rFonts w:ascii="Arial" w:eastAsiaTheme="majorEastAsia" w:hAnsi="Arial" w:cstheme="majorBidi"/>
      <w:b/>
      <w:color w:val="000000" w:themeColor="text1"/>
      <w:szCs w:val="26"/>
      <w:lang w:val="en-US"/>
    </w:rPr>
  </w:style>
  <w:style w:type="paragraph" w:customStyle="1" w:styleId="listbull">
    <w:name w:val="list:bull"/>
    <w:basedOn w:val="Normal"/>
    <w:link w:val="listbullChar"/>
    <w:rsid w:val="0034658B"/>
    <w:pPr>
      <w:numPr>
        <w:numId w:val="14"/>
      </w:numPr>
      <w:spacing w:before="0" w:after="120" w:line="240" w:lineRule="auto"/>
    </w:pPr>
    <w:rPr>
      <w:rFonts w:eastAsia="Times New Roman" w:cs="Times New Roman"/>
      <w:sz w:val="24"/>
      <w:szCs w:val="24"/>
      <w:lang w:val="en-GB"/>
    </w:rPr>
  </w:style>
  <w:style w:type="character" w:customStyle="1" w:styleId="listbullChar">
    <w:name w:val="list:bull Char"/>
    <w:basedOn w:val="DefaultParagraphFont"/>
    <w:link w:val="listbull"/>
    <w:rsid w:val="00665C68"/>
    <w:rPr>
      <w:rFonts w:ascii="Times New Roman" w:eastAsia="Times New Roman" w:hAnsi="Times New Roman" w:cs="Times New Roman"/>
      <w:sz w:val="24"/>
      <w:szCs w:val="24"/>
      <w:lang w:val="en-GB"/>
    </w:rPr>
  </w:style>
  <w:style w:type="paragraph" w:customStyle="1" w:styleId="tabletextNS">
    <w:name w:val="table:textNS"/>
    <w:basedOn w:val="Normal"/>
    <w:link w:val="tabletextNSChar"/>
    <w:qFormat/>
    <w:rsid w:val="00AC7469"/>
    <w:pPr>
      <w:spacing w:before="0" w:after="0" w:line="240" w:lineRule="auto"/>
    </w:pPr>
    <w:rPr>
      <w:rFonts w:ascii="Arial Narrow" w:eastAsia="Times New Roman" w:hAnsi="Arial Narrow" w:cs="Arial Narrow"/>
      <w:sz w:val="24"/>
      <w:szCs w:val="24"/>
      <w:lang w:val="en-GB"/>
    </w:rPr>
  </w:style>
  <w:style w:type="character" w:customStyle="1" w:styleId="tabletextNSChar">
    <w:name w:val="table:textNS Char"/>
    <w:aliases w:val="Bold Char Char"/>
    <w:basedOn w:val="DefaultParagraphFont"/>
    <w:link w:val="tabletextNS"/>
    <w:rsid w:val="00AC7469"/>
    <w:rPr>
      <w:rFonts w:ascii="Arial Narrow" w:eastAsia="Times New Roman" w:hAnsi="Arial Narrow" w:cs="Arial Narrow"/>
      <w:sz w:val="24"/>
      <w:szCs w:val="24"/>
      <w:lang w:val="en-GB"/>
    </w:rPr>
  </w:style>
  <w:style w:type="character" w:customStyle="1" w:styleId="Heading3Char">
    <w:name w:val="Heading 3 Char"/>
    <w:basedOn w:val="DefaultParagraphFont"/>
    <w:link w:val="Heading3"/>
    <w:uiPriority w:val="9"/>
    <w:rsid w:val="00B67D54"/>
    <w:rPr>
      <w:rFonts w:ascii="Arial" w:eastAsiaTheme="majorEastAsia" w:hAnsi="Arial" w:cstheme="majorBidi"/>
      <w:i/>
      <w:szCs w:val="24"/>
      <w:lang w:val="en-US"/>
    </w:rPr>
  </w:style>
  <w:style w:type="character" w:styleId="PlaceholderText">
    <w:name w:val="Placeholder Text"/>
    <w:basedOn w:val="DefaultParagraphFont"/>
    <w:uiPriority w:val="99"/>
    <w:semiHidden/>
    <w:rsid w:val="00563ED8"/>
    <w:rPr>
      <w:color w:val="808080"/>
    </w:rPr>
  </w:style>
  <w:style w:type="table" w:styleId="TableGridLight">
    <w:name w:val="Grid Table Light"/>
    <w:basedOn w:val="TableNormal"/>
    <w:uiPriority w:val="40"/>
    <w:rsid w:val="00F73995"/>
    <w:pPr>
      <w:spacing w:after="0" w:line="240" w:lineRule="auto"/>
    </w:pPr>
    <w:rPr>
      <w:rFonts w:eastAsiaTheme="minorEastAsia"/>
      <w:lang w:val="fr-BE" w:eastAsia="fr-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441198"/>
    <w:pPr>
      <w:spacing w:after="0" w:line="240" w:lineRule="auto"/>
    </w:pPr>
    <w:rPr>
      <w:rFonts w:ascii="Arial" w:hAnsi="Arial"/>
      <w:lang w:val="en-US"/>
    </w:rPr>
  </w:style>
  <w:style w:type="paragraph" w:styleId="FootnoteText">
    <w:name w:val="footnote text"/>
    <w:link w:val="FootnoteTextChar"/>
    <w:semiHidden/>
    <w:rsid w:val="00FF31A3"/>
    <w:pPr>
      <w:spacing w:after="0" w:line="240" w:lineRule="auto"/>
    </w:pPr>
    <w:rPr>
      <w:sz w:val="20"/>
      <w:szCs w:val="20"/>
    </w:rPr>
  </w:style>
  <w:style w:type="character" w:customStyle="1" w:styleId="FootnoteTextChar">
    <w:name w:val="Footnote Text Char"/>
    <w:basedOn w:val="DefaultParagraphFont"/>
    <w:link w:val="FootnoteText"/>
    <w:semiHidden/>
    <w:rsid w:val="00FF31A3"/>
    <w:rPr>
      <w:sz w:val="20"/>
      <w:szCs w:val="20"/>
    </w:rPr>
  </w:style>
  <w:style w:type="paragraph" w:styleId="EndnoteText">
    <w:name w:val="endnote text"/>
    <w:link w:val="EndnoteTextChar"/>
    <w:semiHidden/>
    <w:rsid w:val="00FF31A3"/>
    <w:pPr>
      <w:spacing w:after="0" w:line="240" w:lineRule="auto"/>
    </w:pPr>
    <w:rPr>
      <w:sz w:val="20"/>
      <w:szCs w:val="20"/>
    </w:rPr>
  </w:style>
  <w:style w:type="character" w:customStyle="1" w:styleId="EndnoteTextChar">
    <w:name w:val="Endnote Text Char"/>
    <w:basedOn w:val="DefaultParagraphFont"/>
    <w:link w:val="EndnoteText"/>
    <w:semiHidden/>
    <w:rsid w:val="00FF31A3"/>
    <w:rPr>
      <w:sz w:val="20"/>
      <w:szCs w:val="20"/>
    </w:rPr>
  </w:style>
  <w:style w:type="character" w:customStyle="1" w:styleId="UnresolvedMention1">
    <w:name w:val="Unresolved Mention1"/>
    <w:basedOn w:val="DefaultParagraphFont"/>
    <w:semiHidden/>
    <w:rsid w:val="00FF31A3"/>
    <w:rPr>
      <w:color w:val="605E5C"/>
      <w:shd w:val="clear" w:color="auto" w:fill="E1DFDD"/>
    </w:rPr>
  </w:style>
  <w:style w:type="character" w:customStyle="1" w:styleId="PlaceholderText1">
    <w:name w:val="Placeholder Text1"/>
    <w:basedOn w:val="DefaultParagraphFont"/>
    <w:semiHidden/>
    <w:rsid w:val="00FF31A3"/>
    <w:rPr>
      <w:color w:val="808080"/>
    </w:rPr>
  </w:style>
  <w:style w:type="character" w:styleId="FootnoteReference">
    <w:name w:val="footnote reference"/>
    <w:semiHidden/>
    <w:rsid w:val="00FF31A3"/>
    <w:rPr>
      <w:vertAlign w:val="superscript"/>
    </w:rPr>
  </w:style>
  <w:style w:type="character" w:styleId="EndnoteReference">
    <w:name w:val="endnote reference"/>
    <w:semiHidden/>
    <w:rsid w:val="00FF31A3"/>
    <w:rPr>
      <w:vertAlign w:val="superscript"/>
    </w:rPr>
  </w:style>
  <w:style w:type="table" w:styleId="TableSimple1">
    <w:name w:val="Table Simple 1"/>
    <w:basedOn w:val="TableNormal"/>
    <w:rsid w:val="00FF31A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basedOn w:val="DefaultParagraphFont"/>
    <w:uiPriority w:val="99"/>
    <w:semiHidden/>
    <w:unhideWhenUsed/>
    <w:rsid w:val="0028701D"/>
    <w:rPr>
      <w:color w:val="954F72" w:themeColor="followedHyperlink"/>
      <w:u w:val="single"/>
    </w:rPr>
  </w:style>
  <w:style w:type="character" w:styleId="Mention">
    <w:name w:val="Mention"/>
    <w:basedOn w:val="DefaultParagraphFont"/>
    <w:uiPriority w:val="99"/>
    <w:unhideWhenUsed/>
    <w:rsid w:val="00512C0D"/>
    <w:rPr>
      <w:color w:val="2B579A"/>
      <w:shd w:val="clear" w:color="auto" w:fill="E1DFDD"/>
    </w:rPr>
  </w:style>
  <w:style w:type="character" w:customStyle="1" w:styleId="cf01">
    <w:name w:val="cf01"/>
    <w:basedOn w:val="DefaultParagraphFont"/>
    <w:rsid w:val="006F15D5"/>
    <w:rPr>
      <w:rFonts w:ascii="Segoe UI" w:hAnsi="Segoe UI" w:cs="Segoe UI" w:hint="default"/>
      <w:sz w:val="18"/>
      <w:szCs w:val="18"/>
    </w:rPr>
  </w:style>
  <w:style w:type="paragraph" w:customStyle="1" w:styleId="pf0">
    <w:name w:val="pf0"/>
    <w:basedOn w:val="Normal"/>
    <w:rsid w:val="006F15D5"/>
    <w:pPr>
      <w:spacing w:before="100" w:beforeAutospacing="1" w:after="100" w:afterAutospacing="1" w:line="240" w:lineRule="auto"/>
    </w:pPr>
    <w:rPr>
      <w:rFonts w:eastAsia="Times New Roman" w:cs="Times New Roman"/>
      <w:sz w:val="24"/>
      <w:szCs w:val="24"/>
    </w:rPr>
  </w:style>
  <w:style w:type="paragraph" w:customStyle="1" w:styleId="msonormal0">
    <w:name w:val="msonormal"/>
    <w:basedOn w:val="Normal"/>
    <w:rsid w:val="00CC7F57"/>
    <w:pPr>
      <w:spacing w:before="100" w:beforeAutospacing="1" w:after="100" w:afterAutospacing="1" w:line="240" w:lineRule="auto"/>
    </w:pPr>
    <w:rPr>
      <w:rFonts w:eastAsia="Times New Roman" w:cs="Times New Roman"/>
      <w:sz w:val="24"/>
      <w:szCs w:val="24"/>
    </w:rPr>
  </w:style>
  <w:style w:type="paragraph" w:customStyle="1" w:styleId="font5">
    <w:name w:val="font5"/>
    <w:basedOn w:val="Normal"/>
    <w:rsid w:val="00CC7F57"/>
    <w:pPr>
      <w:spacing w:before="100" w:beforeAutospacing="1" w:after="100" w:afterAutospacing="1" w:line="240" w:lineRule="auto"/>
    </w:pPr>
    <w:rPr>
      <w:rFonts w:eastAsia="Times New Roman" w:cs="Arial"/>
      <w:color w:val="000000"/>
    </w:rPr>
  </w:style>
  <w:style w:type="paragraph" w:customStyle="1" w:styleId="font6">
    <w:name w:val="font6"/>
    <w:basedOn w:val="Normal"/>
    <w:rsid w:val="00CC7F57"/>
    <w:pPr>
      <w:spacing w:before="100" w:beforeAutospacing="1" w:after="100" w:afterAutospacing="1" w:line="240" w:lineRule="auto"/>
    </w:pPr>
    <w:rPr>
      <w:rFonts w:eastAsia="Times New Roman" w:cs="Arial"/>
      <w:color w:val="000000"/>
      <w:sz w:val="16"/>
      <w:szCs w:val="16"/>
    </w:rPr>
  </w:style>
  <w:style w:type="paragraph" w:customStyle="1" w:styleId="xl65">
    <w:name w:val="xl65"/>
    <w:basedOn w:val="Normal"/>
    <w:rsid w:val="00CC7F57"/>
    <w:pPr>
      <w:spacing w:before="100" w:beforeAutospacing="1" w:after="100" w:afterAutospacing="1" w:line="240" w:lineRule="auto"/>
      <w:textAlignment w:val="center"/>
    </w:pPr>
    <w:rPr>
      <w:rFonts w:ascii="Arial Narrow" w:eastAsia="Times New Roman" w:hAnsi="Arial Narrow" w:cs="Times New Roman"/>
      <w:b/>
      <w:bCs/>
      <w:sz w:val="18"/>
      <w:szCs w:val="18"/>
    </w:rPr>
  </w:style>
  <w:style w:type="paragraph" w:customStyle="1" w:styleId="xl66">
    <w:name w:val="xl66"/>
    <w:basedOn w:val="Normal"/>
    <w:rsid w:val="00CC7F57"/>
    <w:pPr>
      <w:pBdr>
        <w:bottom w:val="single" w:sz="8" w:space="0" w:color="auto"/>
      </w:pBdr>
      <w:spacing w:before="100" w:beforeAutospacing="1" w:after="100" w:afterAutospacing="1" w:line="240" w:lineRule="auto"/>
      <w:jc w:val="center"/>
      <w:textAlignment w:val="center"/>
    </w:pPr>
    <w:rPr>
      <w:rFonts w:ascii="Arial Narrow" w:eastAsia="Times New Roman" w:hAnsi="Arial Narrow" w:cs="Times New Roman"/>
      <w:b/>
      <w:bCs/>
      <w:sz w:val="18"/>
      <w:szCs w:val="18"/>
    </w:rPr>
  </w:style>
  <w:style w:type="paragraph" w:customStyle="1" w:styleId="xl67">
    <w:name w:val="xl67"/>
    <w:basedOn w:val="Normal"/>
    <w:rsid w:val="00CC7F57"/>
    <w:pPr>
      <w:pBdr>
        <w:bottom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68">
    <w:name w:val="xl68"/>
    <w:basedOn w:val="Normal"/>
    <w:rsid w:val="00CC7F57"/>
    <w:pPr>
      <w:pBdr>
        <w:top w:val="single" w:sz="8" w:space="0" w:color="auto"/>
        <w:bottom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69">
    <w:name w:val="xl69"/>
    <w:basedOn w:val="Normal"/>
    <w:rsid w:val="00CC7F57"/>
    <w:pPr>
      <w:pBdr>
        <w:bottom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0">
    <w:name w:val="xl70"/>
    <w:basedOn w:val="Normal"/>
    <w:rsid w:val="00CC7F57"/>
    <w:pPr>
      <w:spacing w:before="100" w:beforeAutospacing="1" w:after="100" w:afterAutospacing="1" w:line="240" w:lineRule="auto"/>
      <w:textAlignment w:val="center"/>
    </w:pPr>
    <w:rPr>
      <w:rFonts w:ascii="Arial Narrow" w:eastAsia="Times New Roman" w:hAnsi="Arial Narrow" w:cs="Times New Roman"/>
      <w:sz w:val="18"/>
      <w:szCs w:val="18"/>
    </w:rPr>
  </w:style>
  <w:style w:type="paragraph" w:customStyle="1" w:styleId="xl71">
    <w:name w:val="xl71"/>
    <w:basedOn w:val="Normal"/>
    <w:rsid w:val="00CC7F57"/>
    <w:pP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2">
    <w:name w:val="xl72"/>
    <w:basedOn w:val="Normal"/>
    <w:rsid w:val="00CC7F57"/>
    <w:pP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3">
    <w:name w:val="xl73"/>
    <w:basedOn w:val="Normal"/>
    <w:rsid w:val="00CC7F57"/>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b/>
      <w:bCs/>
      <w:sz w:val="18"/>
      <w:szCs w:val="18"/>
    </w:rPr>
  </w:style>
  <w:style w:type="paragraph" w:customStyle="1" w:styleId="xl74">
    <w:name w:val="xl74"/>
    <w:basedOn w:val="Normal"/>
    <w:rsid w:val="00CC7F57"/>
    <w:pPr>
      <w:pBdr>
        <w:top w:val="single" w:sz="8" w:space="0" w:color="auto"/>
      </w:pBdr>
      <w:spacing w:before="100" w:beforeAutospacing="1" w:after="100" w:afterAutospacing="1" w:line="240" w:lineRule="auto"/>
      <w:textAlignment w:val="center"/>
    </w:pPr>
    <w:rPr>
      <w:rFonts w:ascii="Arial Narrow" w:eastAsia="Times New Roman" w:hAnsi="Arial Narrow" w:cs="Times New Roman"/>
      <w:sz w:val="18"/>
      <w:szCs w:val="18"/>
    </w:rPr>
  </w:style>
  <w:style w:type="paragraph" w:customStyle="1" w:styleId="xl75">
    <w:name w:val="xl75"/>
    <w:basedOn w:val="Normal"/>
    <w:rsid w:val="00CC7F57"/>
    <w:pPr>
      <w:pBdr>
        <w:top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6">
    <w:name w:val="xl76"/>
    <w:basedOn w:val="Normal"/>
    <w:rsid w:val="00CC7F57"/>
    <w:pPr>
      <w:pBdr>
        <w:top w:val="single" w:sz="8"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7">
    <w:name w:val="xl77"/>
    <w:basedOn w:val="Normal"/>
    <w:rsid w:val="00CC7F57"/>
    <w:pPr>
      <w:pBdr>
        <w:bottom w:val="single" w:sz="4" w:space="0" w:color="auto"/>
      </w:pBdr>
      <w:spacing w:before="100" w:beforeAutospacing="1" w:after="100" w:afterAutospacing="1" w:line="240" w:lineRule="auto"/>
      <w:textAlignment w:val="center"/>
    </w:pPr>
    <w:rPr>
      <w:rFonts w:ascii="Arial Narrow" w:eastAsia="Times New Roman" w:hAnsi="Arial Narrow" w:cs="Times New Roman"/>
      <w:sz w:val="18"/>
      <w:szCs w:val="18"/>
    </w:rPr>
  </w:style>
  <w:style w:type="paragraph" w:customStyle="1" w:styleId="xl78">
    <w:name w:val="xl78"/>
    <w:basedOn w:val="Normal"/>
    <w:rsid w:val="00CC7F57"/>
    <w:pPr>
      <w:pBdr>
        <w:bottom w:val="single" w:sz="4"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79">
    <w:name w:val="xl79"/>
    <w:basedOn w:val="Normal"/>
    <w:rsid w:val="00CC7F57"/>
    <w:pPr>
      <w:pBdr>
        <w:bottom w:val="single" w:sz="4" w:space="0" w:color="auto"/>
      </w:pBdr>
      <w:spacing w:before="100" w:beforeAutospacing="1" w:after="100" w:afterAutospacing="1" w:line="240" w:lineRule="auto"/>
      <w:jc w:val="center"/>
      <w:textAlignment w:val="center"/>
    </w:pPr>
    <w:rPr>
      <w:rFonts w:ascii="Arial Narrow" w:eastAsia="Times New Roman" w:hAnsi="Arial Narrow" w:cs="Times New Roman"/>
      <w:sz w:val="18"/>
      <w:szCs w:val="18"/>
    </w:rPr>
  </w:style>
  <w:style w:type="paragraph" w:customStyle="1" w:styleId="xl80">
    <w:name w:val="xl80"/>
    <w:basedOn w:val="Normal"/>
    <w:rsid w:val="00CC7F57"/>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sz w:val="18"/>
      <w:szCs w:val="18"/>
    </w:rPr>
  </w:style>
  <w:style w:type="paragraph" w:customStyle="1" w:styleId="xl81">
    <w:name w:val="xl81"/>
    <w:basedOn w:val="Normal"/>
    <w:rsid w:val="00CC7F57"/>
    <w:pPr>
      <w:pBdr>
        <w:top w:val="single" w:sz="8" w:space="0" w:color="auto"/>
        <w:bottom w:val="single" w:sz="8" w:space="0" w:color="auto"/>
      </w:pBdr>
      <w:spacing w:before="100" w:beforeAutospacing="1" w:after="100" w:afterAutospacing="1" w:line="240" w:lineRule="auto"/>
      <w:textAlignment w:val="center"/>
    </w:pPr>
    <w:rPr>
      <w:rFonts w:ascii="Arial Narrow" w:eastAsia="Times New Roman" w:hAnsi="Arial Narrow" w:cs="Times New Roman"/>
      <w:b/>
      <w:bCs/>
      <w:sz w:val="18"/>
      <w:szCs w:val="18"/>
    </w:rPr>
  </w:style>
  <w:style w:type="paragraph" w:customStyle="1" w:styleId="xl82">
    <w:name w:val="xl82"/>
    <w:basedOn w:val="Normal"/>
    <w:rsid w:val="00CC7F57"/>
    <w:pPr>
      <w:pBdr>
        <w:top w:val="single" w:sz="8" w:space="0" w:color="auto"/>
      </w:pBdr>
      <w:spacing w:before="100" w:beforeAutospacing="1" w:after="100" w:afterAutospacing="1" w:line="240" w:lineRule="auto"/>
    </w:pPr>
    <w:rPr>
      <w:rFonts w:eastAsia="Times New Roman" w:cs="Times New Roman"/>
      <w:sz w:val="24"/>
      <w:szCs w:val="24"/>
    </w:rPr>
  </w:style>
  <w:style w:type="paragraph" w:customStyle="1" w:styleId="xl83">
    <w:name w:val="xl83"/>
    <w:basedOn w:val="Normal"/>
    <w:rsid w:val="00CC7F57"/>
    <w:pPr>
      <w:pBdr>
        <w:top w:val="single" w:sz="8" w:space="0" w:color="auto"/>
      </w:pBdr>
      <w:spacing w:before="100" w:beforeAutospacing="1" w:after="100" w:afterAutospacing="1" w:line="240" w:lineRule="auto"/>
      <w:jc w:val="center"/>
      <w:textAlignment w:val="center"/>
    </w:pPr>
    <w:rPr>
      <w:rFonts w:ascii="Arial Narrow" w:eastAsia="Times New Roman" w:hAnsi="Arial Narrow" w:cs="Times New Roman"/>
      <w:b/>
      <w:bCs/>
      <w:sz w:val="18"/>
      <w:szCs w:val="18"/>
    </w:rPr>
  </w:style>
  <w:style w:type="paragraph" w:customStyle="1" w:styleId="xl84">
    <w:name w:val="xl84"/>
    <w:basedOn w:val="Normal"/>
    <w:rsid w:val="00CC7F57"/>
    <w:pPr>
      <w:spacing w:before="100" w:beforeAutospacing="1" w:after="100" w:afterAutospacing="1" w:line="240" w:lineRule="auto"/>
      <w:jc w:val="center"/>
      <w:textAlignment w:val="center"/>
    </w:pPr>
    <w:rPr>
      <w:rFonts w:ascii="Arial Narrow" w:eastAsia="Times New Roman" w:hAnsi="Arial Narrow" w:cs="Times New Roman"/>
      <w:b/>
      <w:bCs/>
      <w:sz w:val="18"/>
      <w:szCs w:val="18"/>
    </w:rPr>
  </w:style>
  <w:style w:type="table" w:styleId="PlainTable3">
    <w:name w:val="Plain Table 3"/>
    <w:basedOn w:val="TableNormal"/>
    <w:uiPriority w:val="43"/>
    <w:rsid w:val="00CC7F5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NoList1">
    <w:name w:val="No List1"/>
    <w:next w:val="NoList"/>
    <w:uiPriority w:val="99"/>
    <w:unhideWhenUsed/>
    <w:rsid w:val="00E342A0"/>
  </w:style>
  <w:style w:type="paragraph" w:customStyle="1" w:styleId="xl85">
    <w:name w:val="xl85"/>
    <w:basedOn w:val="Normal"/>
    <w:rsid w:val="00E342A0"/>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paragraph" w:customStyle="1" w:styleId="xl86">
    <w:name w:val="xl86"/>
    <w:basedOn w:val="Normal"/>
    <w:rsid w:val="00E342A0"/>
    <w:pPr>
      <w:pBdr>
        <w:bottom w:val="single" w:sz="8" w:space="0" w:color="auto"/>
      </w:pBdr>
      <w:spacing w:before="100" w:beforeAutospacing="1" w:after="100" w:afterAutospacing="1" w:line="240" w:lineRule="auto"/>
      <w:textAlignment w:val="top"/>
    </w:pPr>
    <w:rPr>
      <w:rFonts w:eastAsia="Times New Roman" w:cs="Times New Roman"/>
      <w:sz w:val="24"/>
      <w:szCs w:val="24"/>
    </w:rPr>
  </w:style>
  <w:style w:type="paragraph" w:customStyle="1" w:styleId="xl87">
    <w:name w:val="xl87"/>
    <w:basedOn w:val="Normal"/>
    <w:rsid w:val="00E342A0"/>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paragraph" w:customStyle="1" w:styleId="xl88">
    <w:name w:val="xl88"/>
    <w:basedOn w:val="Normal"/>
    <w:rsid w:val="00E342A0"/>
    <w:pPr>
      <w:pBdr>
        <w:top w:val="single" w:sz="8" w:space="0" w:color="7F7F7F"/>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paragraph" w:customStyle="1" w:styleId="xl89">
    <w:name w:val="xl89"/>
    <w:basedOn w:val="Normal"/>
    <w:rsid w:val="00E342A0"/>
    <w:pPr>
      <w:pBdr>
        <w:top w:val="single" w:sz="8" w:space="0" w:color="auto"/>
        <w:right w:val="single" w:sz="8" w:space="0" w:color="7F7F7F"/>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paragraph" w:customStyle="1" w:styleId="xl90">
    <w:name w:val="xl90"/>
    <w:basedOn w:val="Normal"/>
    <w:rsid w:val="00E342A0"/>
    <w:pPr>
      <w:pBdr>
        <w:right w:val="single" w:sz="8" w:space="0" w:color="7F7F7F"/>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paragraph" w:customStyle="1" w:styleId="xl91">
    <w:name w:val="xl91"/>
    <w:basedOn w:val="Normal"/>
    <w:rsid w:val="00E342A0"/>
    <w:pPr>
      <w:pBdr>
        <w:bottom w:val="single" w:sz="8" w:space="0" w:color="auto"/>
        <w:right w:val="single" w:sz="8" w:space="0" w:color="7F7F7F"/>
      </w:pBdr>
      <w:spacing w:before="100" w:beforeAutospacing="1" w:after="100" w:afterAutospacing="1" w:line="240" w:lineRule="auto"/>
      <w:textAlignment w:val="center"/>
    </w:pPr>
    <w:rPr>
      <w:rFonts w:ascii="Arial Narrow" w:eastAsia="Times New Roman" w:hAnsi="Arial Narrow" w:cs="Times New Roman"/>
      <w:b/>
      <w:bCs/>
      <w:color w:val="000000"/>
      <w:sz w:val="24"/>
      <w:szCs w:val="24"/>
    </w:rPr>
  </w:style>
  <w:style w:type="table" w:styleId="PlainTable2">
    <w:name w:val="Plain Table 2"/>
    <w:basedOn w:val="TableNormal"/>
    <w:uiPriority w:val="42"/>
    <w:rsid w:val="004B72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aliases w:val="Heading 3.1 Char"/>
    <w:basedOn w:val="DefaultParagraphFont"/>
    <w:link w:val="Heading4"/>
    <w:uiPriority w:val="9"/>
    <w:rsid w:val="00B67D54"/>
    <w:rPr>
      <w:rFonts w:ascii="Arial" w:eastAsiaTheme="majorEastAsia" w:hAnsi="Arial" w:cstheme="majorBidi"/>
      <w:i/>
      <w:iCs/>
      <w:lang w:val="en-US"/>
    </w:rPr>
  </w:style>
  <w:style w:type="table" w:styleId="GridTable1Light">
    <w:name w:val="Grid Table 1 Light"/>
    <w:basedOn w:val="TableNormal"/>
    <w:uiPriority w:val="46"/>
    <w:rsid w:val="00C86D2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B66834"/>
  </w:style>
  <w:style w:type="character" w:customStyle="1" w:styleId="UnresolvedMention11">
    <w:name w:val="Unresolved Mention11"/>
    <w:basedOn w:val="DefaultParagraphFont"/>
    <w:semiHidden/>
    <w:rsid w:val="004F260D"/>
    <w:rPr>
      <w:color w:val="605E5C"/>
      <w:shd w:val="clear" w:color="auto" w:fill="E1DFDD"/>
    </w:rPr>
  </w:style>
  <w:style w:type="character" w:customStyle="1" w:styleId="PlaceholderText11">
    <w:name w:val="Placeholder Text11"/>
    <w:basedOn w:val="DefaultParagraphFont"/>
    <w:semiHidden/>
    <w:rsid w:val="004F260D"/>
    <w:rPr>
      <w:color w:val="808080"/>
    </w:rPr>
  </w:style>
  <w:style w:type="character" w:customStyle="1" w:styleId="Mention1">
    <w:name w:val="Mention1"/>
    <w:basedOn w:val="DefaultParagraphFont"/>
    <w:rsid w:val="004F260D"/>
    <w:rPr>
      <w:color w:val="2B579A"/>
      <w:shd w:val="clear" w:color="auto" w:fill="E1DFDD"/>
    </w:rPr>
  </w:style>
  <w:style w:type="table" w:customStyle="1" w:styleId="PlainTable31">
    <w:name w:val="Plain Table 31"/>
    <w:basedOn w:val="TableNormal"/>
    <w:rsid w:val="004F260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rsid w:val="004F26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rsid w:val="004F26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11">
    <w:name w:val="cf11"/>
    <w:basedOn w:val="DefaultParagraphFont"/>
    <w:rsid w:val="000D13DA"/>
    <w:rPr>
      <w:rFonts w:ascii="Segoe UI" w:hAnsi="Segoe UI" w:cs="Segoe UI" w:hint="default"/>
      <w:sz w:val="18"/>
      <w:szCs w:val="18"/>
    </w:rPr>
  </w:style>
  <w:style w:type="paragraph" w:customStyle="1" w:styleId="tabletextNS10">
    <w:name w:val="table:textNS_10"/>
    <w:basedOn w:val="Normal"/>
    <w:qFormat/>
    <w:rsid w:val="00510392"/>
    <w:pPr>
      <w:spacing w:before="0" w:after="0" w:line="240" w:lineRule="auto"/>
    </w:pPr>
    <w:rPr>
      <w:rFonts w:ascii="Arial Narrow" w:eastAsia="Times New Roman" w:hAnsi="Arial Narrow" w:cs="Arial Narrow"/>
      <w:sz w:val="20"/>
      <w:szCs w:val="21"/>
      <w:lang w:val="en-GB"/>
    </w:rPr>
  </w:style>
  <w:style w:type="paragraph" w:styleId="TOCHeading">
    <w:name w:val="TOC Heading"/>
    <w:basedOn w:val="Heading1"/>
    <w:next w:val="Normal"/>
    <w:uiPriority w:val="39"/>
    <w:unhideWhenUsed/>
    <w:qFormat/>
    <w:rsid w:val="00490C8B"/>
    <w:pPr>
      <w:spacing w:before="240" w:after="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490C8B"/>
    <w:pPr>
      <w:spacing w:after="100"/>
    </w:pPr>
  </w:style>
  <w:style w:type="paragraph" w:styleId="TOC2">
    <w:name w:val="toc 2"/>
    <w:basedOn w:val="Normal"/>
    <w:next w:val="Normal"/>
    <w:autoRedefine/>
    <w:uiPriority w:val="39"/>
    <w:unhideWhenUsed/>
    <w:rsid w:val="00490C8B"/>
    <w:pPr>
      <w:spacing w:after="100"/>
      <w:ind w:left="220"/>
    </w:pPr>
  </w:style>
  <w:style w:type="paragraph" w:styleId="TOC3">
    <w:name w:val="toc 3"/>
    <w:basedOn w:val="Normal"/>
    <w:next w:val="Normal"/>
    <w:autoRedefine/>
    <w:uiPriority w:val="39"/>
    <w:unhideWhenUsed/>
    <w:rsid w:val="00F93758"/>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364">
      <w:bodyDiv w:val="1"/>
      <w:marLeft w:val="0"/>
      <w:marRight w:val="0"/>
      <w:marTop w:val="0"/>
      <w:marBottom w:val="0"/>
      <w:divBdr>
        <w:top w:val="none" w:sz="0" w:space="0" w:color="auto"/>
        <w:left w:val="none" w:sz="0" w:space="0" w:color="auto"/>
        <w:bottom w:val="none" w:sz="0" w:space="0" w:color="auto"/>
        <w:right w:val="none" w:sz="0" w:space="0" w:color="auto"/>
      </w:divBdr>
    </w:div>
    <w:div w:id="6493892">
      <w:bodyDiv w:val="1"/>
      <w:marLeft w:val="0"/>
      <w:marRight w:val="0"/>
      <w:marTop w:val="0"/>
      <w:marBottom w:val="0"/>
      <w:divBdr>
        <w:top w:val="none" w:sz="0" w:space="0" w:color="auto"/>
        <w:left w:val="none" w:sz="0" w:space="0" w:color="auto"/>
        <w:bottom w:val="none" w:sz="0" w:space="0" w:color="auto"/>
        <w:right w:val="none" w:sz="0" w:space="0" w:color="auto"/>
      </w:divBdr>
    </w:div>
    <w:div w:id="193082480">
      <w:bodyDiv w:val="1"/>
      <w:marLeft w:val="0"/>
      <w:marRight w:val="0"/>
      <w:marTop w:val="0"/>
      <w:marBottom w:val="0"/>
      <w:divBdr>
        <w:top w:val="none" w:sz="0" w:space="0" w:color="auto"/>
        <w:left w:val="none" w:sz="0" w:space="0" w:color="auto"/>
        <w:bottom w:val="none" w:sz="0" w:space="0" w:color="auto"/>
        <w:right w:val="none" w:sz="0" w:space="0" w:color="auto"/>
      </w:divBdr>
      <w:divsChild>
        <w:div w:id="1560824961">
          <w:marLeft w:val="0"/>
          <w:marRight w:val="0"/>
          <w:marTop w:val="0"/>
          <w:marBottom w:val="0"/>
          <w:divBdr>
            <w:top w:val="none" w:sz="0" w:space="0" w:color="auto"/>
            <w:left w:val="none" w:sz="0" w:space="0" w:color="auto"/>
            <w:bottom w:val="none" w:sz="0" w:space="0" w:color="auto"/>
            <w:right w:val="none" w:sz="0" w:space="0" w:color="auto"/>
          </w:divBdr>
        </w:div>
        <w:div w:id="1598172199">
          <w:marLeft w:val="0"/>
          <w:marRight w:val="0"/>
          <w:marTop w:val="0"/>
          <w:marBottom w:val="0"/>
          <w:divBdr>
            <w:top w:val="none" w:sz="0" w:space="0" w:color="auto"/>
            <w:left w:val="none" w:sz="0" w:space="0" w:color="auto"/>
            <w:bottom w:val="none" w:sz="0" w:space="0" w:color="auto"/>
            <w:right w:val="none" w:sz="0" w:space="0" w:color="auto"/>
          </w:divBdr>
        </w:div>
        <w:div w:id="1915892231">
          <w:marLeft w:val="0"/>
          <w:marRight w:val="0"/>
          <w:marTop w:val="0"/>
          <w:marBottom w:val="0"/>
          <w:divBdr>
            <w:top w:val="none" w:sz="0" w:space="0" w:color="auto"/>
            <w:left w:val="none" w:sz="0" w:space="0" w:color="auto"/>
            <w:bottom w:val="none" w:sz="0" w:space="0" w:color="auto"/>
            <w:right w:val="none" w:sz="0" w:space="0" w:color="auto"/>
          </w:divBdr>
        </w:div>
      </w:divsChild>
    </w:div>
    <w:div w:id="232735654">
      <w:bodyDiv w:val="1"/>
      <w:marLeft w:val="0"/>
      <w:marRight w:val="0"/>
      <w:marTop w:val="0"/>
      <w:marBottom w:val="0"/>
      <w:divBdr>
        <w:top w:val="none" w:sz="0" w:space="0" w:color="auto"/>
        <w:left w:val="none" w:sz="0" w:space="0" w:color="auto"/>
        <w:bottom w:val="none" w:sz="0" w:space="0" w:color="auto"/>
        <w:right w:val="none" w:sz="0" w:space="0" w:color="auto"/>
      </w:divBdr>
    </w:div>
    <w:div w:id="288979112">
      <w:bodyDiv w:val="1"/>
      <w:marLeft w:val="0"/>
      <w:marRight w:val="0"/>
      <w:marTop w:val="0"/>
      <w:marBottom w:val="0"/>
      <w:divBdr>
        <w:top w:val="none" w:sz="0" w:space="0" w:color="auto"/>
        <w:left w:val="none" w:sz="0" w:space="0" w:color="auto"/>
        <w:bottom w:val="none" w:sz="0" w:space="0" w:color="auto"/>
        <w:right w:val="none" w:sz="0" w:space="0" w:color="auto"/>
      </w:divBdr>
    </w:div>
    <w:div w:id="318189478">
      <w:bodyDiv w:val="1"/>
      <w:marLeft w:val="0"/>
      <w:marRight w:val="0"/>
      <w:marTop w:val="0"/>
      <w:marBottom w:val="0"/>
      <w:divBdr>
        <w:top w:val="none" w:sz="0" w:space="0" w:color="auto"/>
        <w:left w:val="none" w:sz="0" w:space="0" w:color="auto"/>
        <w:bottom w:val="none" w:sz="0" w:space="0" w:color="auto"/>
        <w:right w:val="none" w:sz="0" w:space="0" w:color="auto"/>
      </w:divBdr>
    </w:div>
    <w:div w:id="318577966">
      <w:bodyDiv w:val="1"/>
      <w:marLeft w:val="0"/>
      <w:marRight w:val="0"/>
      <w:marTop w:val="0"/>
      <w:marBottom w:val="0"/>
      <w:divBdr>
        <w:top w:val="none" w:sz="0" w:space="0" w:color="auto"/>
        <w:left w:val="none" w:sz="0" w:space="0" w:color="auto"/>
        <w:bottom w:val="none" w:sz="0" w:space="0" w:color="auto"/>
        <w:right w:val="none" w:sz="0" w:space="0" w:color="auto"/>
      </w:divBdr>
    </w:div>
    <w:div w:id="320546346">
      <w:bodyDiv w:val="1"/>
      <w:marLeft w:val="0"/>
      <w:marRight w:val="0"/>
      <w:marTop w:val="0"/>
      <w:marBottom w:val="0"/>
      <w:divBdr>
        <w:top w:val="none" w:sz="0" w:space="0" w:color="auto"/>
        <w:left w:val="none" w:sz="0" w:space="0" w:color="auto"/>
        <w:bottom w:val="none" w:sz="0" w:space="0" w:color="auto"/>
        <w:right w:val="none" w:sz="0" w:space="0" w:color="auto"/>
      </w:divBdr>
    </w:div>
    <w:div w:id="421605623">
      <w:bodyDiv w:val="1"/>
      <w:marLeft w:val="0"/>
      <w:marRight w:val="0"/>
      <w:marTop w:val="0"/>
      <w:marBottom w:val="0"/>
      <w:divBdr>
        <w:top w:val="none" w:sz="0" w:space="0" w:color="auto"/>
        <w:left w:val="none" w:sz="0" w:space="0" w:color="auto"/>
        <w:bottom w:val="none" w:sz="0" w:space="0" w:color="auto"/>
        <w:right w:val="none" w:sz="0" w:space="0" w:color="auto"/>
      </w:divBdr>
    </w:div>
    <w:div w:id="560941561">
      <w:bodyDiv w:val="1"/>
      <w:marLeft w:val="0"/>
      <w:marRight w:val="0"/>
      <w:marTop w:val="0"/>
      <w:marBottom w:val="0"/>
      <w:divBdr>
        <w:top w:val="none" w:sz="0" w:space="0" w:color="auto"/>
        <w:left w:val="none" w:sz="0" w:space="0" w:color="auto"/>
        <w:bottom w:val="none" w:sz="0" w:space="0" w:color="auto"/>
        <w:right w:val="none" w:sz="0" w:space="0" w:color="auto"/>
      </w:divBdr>
    </w:div>
    <w:div w:id="587033478">
      <w:bodyDiv w:val="1"/>
      <w:marLeft w:val="0"/>
      <w:marRight w:val="0"/>
      <w:marTop w:val="0"/>
      <w:marBottom w:val="0"/>
      <w:divBdr>
        <w:top w:val="none" w:sz="0" w:space="0" w:color="auto"/>
        <w:left w:val="none" w:sz="0" w:space="0" w:color="auto"/>
        <w:bottom w:val="none" w:sz="0" w:space="0" w:color="auto"/>
        <w:right w:val="none" w:sz="0" w:space="0" w:color="auto"/>
      </w:divBdr>
    </w:div>
    <w:div w:id="587928668">
      <w:bodyDiv w:val="1"/>
      <w:marLeft w:val="0"/>
      <w:marRight w:val="0"/>
      <w:marTop w:val="0"/>
      <w:marBottom w:val="0"/>
      <w:divBdr>
        <w:top w:val="none" w:sz="0" w:space="0" w:color="auto"/>
        <w:left w:val="none" w:sz="0" w:space="0" w:color="auto"/>
        <w:bottom w:val="none" w:sz="0" w:space="0" w:color="auto"/>
        <w:right w:val="none" w:sz="0" w:space="0" w:color="auto"/>
      </w:divBdr>
    </w:div>
    <w:div w:id="607007280">
      <w:bodyDiv w:val="1"/>
      <w:marLeft w:val="0"/>
      <w:marRight w:val="0"/>
      <w:marTop w:val="0"/>
      <w:marBottom w:val="0"/>
      <w:divBdr>
        <w:top w:val="none" w:sz="0" w:space="0" w:color="auto"/>
        <w:left w:val="none" w:sz="0" w:space="0" w:color="auto"/>
        <w:bottom w:val="none" w:sz="0" w:space="0" w:color="auto"/>
        <w:right w:val="none" w:sz="0" w:space="0" w:color="auto"/>
      </w:divBdr>
    </w:div>
    <w:div w:id="624317555">
      <w:bodyDiv w:val="1"/>
      <w:marLeft w:val="0"/>
      <w:marRight w:val="0"/>
      <w:marTop w:val="0"/>
      <w:marBottom w:val="0"/>
      <w:divBdr>
        <w:top w:val="none" w:sz="0" w:space="0" w:color="auto"/>
        <w:left w:val="none" w:sz="0" w:space="0" w:color="auto"/>
        <w:bottom w:val="none" w:sz="0" w:space="0" w:color="auto"/>
        <w:right w:val="none" w:sz="0" w:space="0" w:color="auto"/>
      </w:divBdr>
    </w:div>
    <w:div w:id="771052684">
      <w:bodyDiv w:val="1"/>
      <w:marLeft w:val="0"/>
      <w:marRight w:val="0"/>
      <w:marTop w:val="0"/>
      <w:marBottom w:val="0"/>
      <w:divBdr>
        <w:top w:val="none" w:sz="0" w:space="0" w:color="auto"/>
        <w:left w:val="none" w:sz="0" w:space="0" w:color="auto"/>
        <w:bottom w:val="none" w:sz="0" w:space="0" w:color="auto"/>
        <w:right w:val="none" w:sz="0" w:space="0" w:color="auto"/>
      </w:divBdr>
    </w:div>
    <w:div w:id="785198798">
      <w:bodyDiv w:val="1"/>
      <w:marLeft w:val="0"/>
      <w:marRight w:val="0"/>
      <w:marTop w:val="0"/>
      <w:marBottom w:val="0"/>
      <w:divBdr>
        <w:top w:val="none" w:sz="0" w:space="0" w:color="auto"/>
        <w:left w:val="none" w:sz="0" w:space="0" w:color="auto"/>
        <w:bottom w:val="none" w:sz="0" w:space="0" w:color="auto"/>
        <w:right w:val="none" w:sz="0" w:space="0" w:color="auto"/>
      </w:divBdr>
    </w:div>
    <w:div w:id="814227342">
      <w:bodyDiv w:val="1"/>
      <w:marLeft w:val="0"/>
      <w:marRight w:val="0"/>
      <w:marTop w:val="0"/>
      <w:marBottom w:val="0"/>
      <w:divBdr>
        <w:top w:val="none" w:sz="0" w:space="0" w:color="auto"/>
        <w:left w:val="none" w:sz="0" w:space="0" w:color="auto"/>
        <w:bottom w:val="none" w:sz="0" w:space="0" w:color="auto"/>
        <w:right w:val="none" w:sz="0" w:space="0" w:color="auto"/>
      </w:divBdr>
    </w:div>
    <w:div w:id="843008122">
      <w:bodyDiv w:val="1"/>
      <w:marLeft w:val="0"/>
      <w:marRight w:val="0"/>
      <w:marTop w:val="0"/>
      <w:marBottom w:val="0"/>
      <w:divBdr>
        <w:top w:val="none" w:sz="0" w:space="0" w:color="auto"/>
        <w:left w:val="none" w:sz="0" w:space="0" w:color="auto"/>
        <w:bottom w:val="none" w:sz="0" w:space="0" w:color="auto"/>
        <w:right w:val="none" w:sz="0" w:space="0" w:color="auto"/>
      </w:divBdr>
    </w:div>
    <w:div w:id="962616246">
      <w:bodyDiv w:val="1"/>
      <w:marLeft w:val="0"/>
      <w:marRight w:val="0"/>
      <w:marTop w:val="0"/>
      <w:marBottom w:val="0"/>
      <w:divBdr>
        <w:top w:val="none" w:sz="0" w:space="0" w:color="auto"/>
        <w:left w:val="none" w:sz="0" w:space="0" w:color="auto"/>
        <w:bottom w:val="none" w:sz="0" w:space="0" w:color="auto"/>
        <w:right w:val="none" w:sz="0" w:space="0" w:color="auto"/>
      </w:divBdr>
    </w:div>
    <w:div w:id="970666976">
      <w:bodyDiv w:val="1"/>
      <w:marLeft w:val="0"/>
      <w:marRight w:val="0"/>
      <w:marTop w:val="0"/>
      <w:marBottom w:val="0"/>
      <w:divBdr>
        <w:top w:val="none" w:sz="0" w:space="0" w:color="auto"/>
        <w:left w:val="none" w:sz="0" w:space="0" w:color="auto"/>
        <w:bottom w:val="none" w:sz="0" w:space="0" w:color="auto"/>
        <w:right w:val="none" w:sz="0" w:space="0" w:color="auto"/>
      </w:divBdr>
    </w:div>
    <w:div w:id="1009452740">
      <w:bodyDiv w:val="1"/>
      <w:marLeft w:val="0"/>
      <w:marRight w:val="0"/>
      <w:marTop w:val="0"/>
      <w:marBottom w:val="0"/>
      <w:divBdr>
        <w:top w:val="none" w:sz="0" w:space="0" w:color="auto"/>
        <w:left w:val="none" w:sz="0" w:space="0" w:color="auto"/>
        <w:bottom w:val="none" w:sz="0" w:space="0" w:color="auto"/>
        <w:right w:val="none" w:sz="0" w:space="0" w:color="auto"/>
      </w:divBdr>
    </w:div>
    <w:div w:id="1013259594">
      <w:bodyDiv w:val="1"/>
      <w:marLeft w:val="0"/>
      <w:marRight w:val="0"/>
      <w:marTop w:val="0"/>
      <w:marBottom w:val="0"/>
      <w:divBdr>
        <w:top w:val="none" w:sz="0" w:space="0" w:color="auto"/>
        <w:left w:val="none" w:sz="0" w:space="0" w:color="auto"/>
        <w:bottom w:val="none" w:sz="0" w:space="0" w:color="auto"/>
        <w:right w:val="none" w:sz="0" w:space="0" w:color="auto"/>
      </w:divBdr>
    </w:div>
    <w:div w:id="1070038696">
      <w:bodyDiv w:val="1"/>
      <w:marLeft w:val="0"/>
      <w:marRight w:val="0"/>
      <w:marTop w:val="0"/>
      <w:marBottom w:val="0"/>
      <w:divBdr>
        <w:top w:val="none" w:sz="0" w:space="0" w:color="auto"/>
        <w:left w:val="none" w:sz="0" w:space="0" w:color="auto"/>
        <w:bottom w:val="none" w:sz="0" w:space="0" w:color="auto"/>
        <w:right w:val="none" w:sz="0" w:space="0" w:color="auto"/>
      </w:divBdr>
    </w:div>
    <w:div w:id="1097143002">
      <w:bodyDiv w:val="1"/>
      <w:marLeft w:val="0"/>
      <w:marRight w:val="0"/>
      <w:marTop w:val="0"/>
      <w:marBottom w:val="0"/>
      <w:divBdr>
        <w:top w:val="none" w:sz="0" w:space="0" w:color="auto"/>
        <w:left w:val="none" w:sz="0" w:space="0" w:color="auto"/>
        <w:bottom w:val="none" w:sz="0" w:space="0" w:color="auto"/>
        <w:right w:val="none" w:sz="0" w:space="0" w:color="auto"/>
      </w:divBdr>
    </w:div>
    <w:div w:id="1101146372">
      <w:bodyDiv w:val="1"/>
      <w:marLeft w:val="0"/>
      <w:marRight w:val="0"/>
      <w:marTop w:val="0"/>
      <w:marBottom w:val="0"/>
      <w:divBdr>
        <w:top w:val="none" w:sz="0" w:space="0" w:color="auto"/>
        <w:left w:val="none" w:sz="0" w:space="0" w:color="auto"/>
        <w:bottom w:val="none" w:sz="0" w:space="0" w:color="auto"/>
        <w:right w:val="none" w:sz="0" w:space="0" w:color="auto"/>
      </w:divBdr>
    </w:div>
    <w:div w:id="1174757407">
      <w:bodyDiv w:val="1"/>
      <w:marLeft w:val="0"/>
      <w:marRight w:val="0"/>
      <w:marTop w:val="0"/>
      <w:marBottom w:val="0"/>
      <w:divBdr>
        <w:top w:val="none" w:sz="0" w:space="0" w:color="auto"/>
        <w:left w:val="none" w:sz="0" w:space="0" w:color="auto"/>
        <w:bottom w:val="none" w:sz="0" w:space="0" w:color="auto"/>
        <w:right w:val="none" w:sz="0" w:space="0" w:color="auto"/>
      </w:divBdr>
      <w:divsChild>
        <w:div w:id="265232665">
          <w:marLeft w:val="0"/>
          <w:marRight w:val="0"/>
          <w:marTop w:val="0"/>
          <w:marBottom w:val="0"/>
          <w:divBdr>
            <w:top w:val="none" w:sz="0" w:space="0" w:color="auto"/>
            <w:left w:val="none" w:sz="0" w:space="0" w:color="auto"/>
            <w:bottom w:val="none" w:sz="0" w:space="0" w:color="auto"/>
            <w:right w:val="none" w:sz="0" w:space="0" w:color="auto"/>
          </w:divBdr>
        </w:div>
        <w:div w:id="1267687223">
          <w:marLeft w:val="0"/>
          <w:marRight w:val="0"/>
          <w:marTop w:val="0"/>
          <w:marBottom w:val="0"/>
          <w:divBdr>
            <w:top w:val="none" w:sz="0" w:space="0" w:color="auto"/>
            <w:left w:val="none" w:sz="0" w:space="0" w:color="auto"/>
            <w:bottom w:val="none" w:sz="0" w:space="0" w:color="auto"/>
            <w:right w:val="none" w:sz="0" w:space="0" w:color="auto"/>
          </w:divBdr>
        </w:div>
        <w:div w:id="1507013874">
          <w:marLeft w:val="0"/>
          <w:marRight w:val="0"/>
          <w:marTop w:val="0"/>
          <w:marBottom w:val="0"/>
          <w:divBdr>
            <w:top w:val="none" w:sz="0" w:space="0" w:color="auto"/>
            <w:left w:val="none" w:sz="0" w:space="0" w:color="auto"/>
            <w:bottom w:val="none" w:sz="0" w:space="0" w:color="auto"/>
            <w:right w:val="none" w:sz="0" w:space="0" w:color="auto"/>
          </w:divBdr>
        </w:div>
      </w:divsChild>
    </w:div>
    <w:div w:id="1244753437">
      <w:bodyDiv w:val="1"/>
      <w:marLeft w:val="0"/>
      <w:marRight w:val="0"/>
      <w:marTop w:val="0"/>
      <w:marBottom w:val="0"/>
      <w:divBdr>
        <w:top w:val="none" w:sz="0" w:space="0" w:color="auto"/>
        <w:left w:val="none" w:sz="0" w:space="0" w:color="auto"/>
        <w:bottom w:val="none" w:sz="0" w:space="0" w:color="auto"/>
        <w:right w:val="none" w:sz="0" w:space="0" w:color="auto"/>
      </w:divBdr>
    </w:div>
    <w:div w:id="1371686409">
      <w:bodyDiv w:val="1"/>
      <w:marLeft w:val="0"/>
      <w:marRight w:val="0"/>
      <w:marTop w:val="0"/>
      <w:marBottom w:val="0"/>
      <w:divBdr>
        <w:top w:val="none" w:sz="0" w:space="0" w:color="auto"/>
        <w:left w:val="none" w:sz="0" w:space="0" w:color="auto"/>
        <w:bottom w:val="none" w:sz="0" w:space="0" w:color="auto"/>
        <w:right w:val="none" w:sz="0" w:space="0" w:color="auto"/>
      </w:divBdr>
    </w:div>
    <w:div w:id="1402412439">
      <w:bodyDiv w:val="1"/>
      <w:marLeft w:val="0"/>
      <w:marRight w:val="0"/>
      <w:marTop w:val="0"/>
      <w:marBottom w:val="0"/>
      <w:divBdr>
        <w:top w:val="none" w:sz="0" w:space="0" w:color="auto"/>
        <w:left w:val="none" w:sz="0" w:space="0" w:color="auto"/>
        <w:bottom w:val="none" w:sz="0" w:space="0" w:color="auto"/>
        <w:right w:val="none" w:sz="0" w:space="0" w:color="auto"/>
      </w:divBdr>
    </w:div>
    <w:div w:id="1433434790">
      <w:bodyDiv w:val="1"/>
      <w:marLeft w:val="0"/>
      <w:marRight w:val="0"/>
      <w:marTop w:val="0"/>
      <w:marBottom w:val="0"/>
      <w:divBdr>
        <w:top w:val="none" w:sz="0" w:space="0" w:color="auto"/>
        <w:left w:val="none" w:sz="0" w:space="0" w:color="auto"/>
        <w:bottom w:val="none" w:sz="0" w:space="0" w:color="auto"/>
        <w:right w:val="none" w:sz="0" w:space="0" w:color="auto"/>
      </w:divBdr>
      <w:divsChild>
        <w:div w:id="96488152">
          <w:marLeft w:val="0"/>
          <w:marRight w:val="0"/>
          <w:marTop w:val="0"/>
          <w:marBottom w:val="0"/>
          <w:divBdr>
            <w:top w:val="none" w:sz="0" w:space="0" w:color="auto"/>
            <w:left w:val="none" w:sz="0" w:space="0" w:color="auto"/>
            <w:bottom w:val="none" w:sz="0" w:space="0" w:color="auto"/>
            <w:right w:val="none" w:sz="0" w:space="0" w:color="auto"/>
          </w:divBdr>
          <w:divsChild>
            <w:div w:id="2120028601">
              <w:marLeft w:val="0"/>
              <w:marRight w:val="0"/>
              <w:marTop w:val="0"/>
              <w:marBottom w:val="0"/>
              <w:divBdr>
                <w:top w:val="none" w:sz="0" w:space="0" w:color="auto"/>
                <w:left w:val="none" w:sz="0" w:space="0" w:color="auto"/>
                <w:bottom w:val="none" w:sz="0" w:space="0" w:color="auto"/>
                <w:right w:val="none" w:sz="0" w:space="0" w:color="auto"/>
              </w:divBdr>
              <w:divsChild>
                <w:div w:id="12343696">
                  <w:marLeft w:val="0"/>
                  <w:marRight w:val="0"/>
                  <w:marTop w:val="0"/>
                  <w:marBottom w:val="0"/>
                  <w:divBdr>
                    <w:top w:val="none" w:sz="0" w:space="0" w:color="auto"/>
                    <w:left w:val="none" w:sz="0" w:space="0" w:color="auto"/>
                    <w:bottom w:val="none" w:sz="0" w:space="0" w:color="auto"/>
                    <w:right w:val="none" w:sz="0" w:space="0" w:color="auto"/>
                  </w:divBdr>
                  <w:divsChild>
                    <w:div w:id="1238511663">
                      <w:marLeft w:val="0"/>
                      <w:marRight w:val="0"/>
                      <w:marTop w:val="0"/>
                      <w:marBottom w:val="0"/>
                      <w:divBdr>
                        <w:top w:val="none" w:sz="0" w:space="0" w:color="auto"/>
                        <w:left w:val="none" w:sz="0" w:space="0" w:color="auto"/>
                        <w:bottom w:val="none" w:sz="0" w:space="0" w:color="auto"/>
                        <w:right w:val="none" w:sz="0" w:space="0" w:color="auto"/>
                      </w:divBdr>
                      <w:divsChild>
                        <w:div w:id="533226014">
                          <w:marLeft w:val="0"/>
                          <w:marRight w:val="0"/>
                          <w:marTop w:val="0"/>
                          <w:marBottom w:val="0"/>
                          <w:divBdr>
                            <w:top w:val="none" w:sz="0" w:space="0" w:color="auto"/>
                            <w:left w:val="none" w:sz="0" w:space="0" w:color="auto"/>
                            <w:bottom w:val="none" w:sz="0" w:space="0" w:color="auto"/>
                            <w:right w:val="none" w:sz="0" w:space="0" w:color="auto"/>
                          </w:divBdr>
                          <w:divsChild>
                            <w:div w:id="1941721048">
                              <w:marLeft w:val="0"/>
                              <w:marRight w:val="0"/>
                              <w:marTop w:val="0"/>
                              <w:marBottom w:val="0"/>
                              <w:divBdr>
                                <w:top w:val="none" w:sz="0" w:space="0" w:color="auto"/>
                                <w:left w:val="none" w:sz="0" w:space="0" w:color="auto"/>
                                <w:bottom w:val="none" w:sz="0" w:space="0" w:color="auto"/>
                                <w:right w:val="none" w:sz="0" w:space="0" w:color="auto"/>
                              </w:divBdr>
                              <w:divsChild>
                                <w:div w:id="1491676980">
                                  <w:marLeft w:val="0"/>
                                  <w:marRight w:val="0"/>
                                  <w:marTop w:val="0"/>
                                  <w:marBottom w:val="0"/>
                                  <w:divBdr>
                                    <w:top w:val="none" w:sz="0" w:space="0" w:color="auto"/>
                                    <w:left w:val="single" w:sz="6" w:space="0" w:color="444444"/>
                                    <w:bottom w:val="none" w:sz="0" w:space="0" w:color="auto"/>
                                    <w:right w:val="none" w:sz="0" w:space="0" w:color="auto"/>
                                  </w:divBdr>
                                  <w:divsChild>
                                    <w:div w:id="1472282961">
                                      <w:marLeft w:val="0"/>
                                      <w:marRight w:val="0"/>
                                      <w:marTop w:val="0"/>
                                      <w:marBottom w:val="0"/>
                                      <w:divBdr>
                                        <w:top w:val="none" w:sz="0" w:space="0" w:color="auto"/>
                                        <w:left w:val="none" w:sz="0" w:space="0" w:color="auto"/>
                                        <w:bottom w:val="none" w:sz="0" w:space="0" w:color="auto"/>
                                        <w:right w:val="none" w:sz="0" w:space="0" w:color="auto"/>
                                      </w:divBdr>
                                      <w:divsChild>
                                        <w:div w:id="134220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49738025">
      <w:bodyDiv w:val="1"/>
      <w:marLeft w:val="0"/>
      <w:marRight w:val="0"/>
      <w:marTop w:val="0"/>
      <w:marBottom w:val="0"/>
      <w:divBdr>
        <w:top w:val="none" w:sz="0" w:space="0" w:color="auto"/>
        <w:left w:val="none" w:sz="0" w:space="0" w:color="auto"/>
        <w:bottom w:val="none" w:sz="0" w:space="0" w:color="auto"/>
        <w:right w:val="none" w:sz="0" w:space="0" w:color="auto"/>
      </w:divBdr>
    </w:div>
    <w:div w:id="1466311532">
      <w:bodyDiv w:val="1"/>
      <w:marLeft w:val="0"/>
      <w:marRight w:val="0"/>
      <w:marTop w:val="0"/>
      <w:marBottom w:val="0"/>
      <w:divBdr>
        <w:top w:val="none" w:sz="0" w:space="0" w:color="auto"/>
        <w:left w:val="none" w:sz="0" w:space="0" w:color="auto"/>
        <w:bottom w:val="none" w:sz="0" w:space="0" w:color="auto"/>
        <w:right w:val="none" w:sz="0" w:space="0" w:color="auto"/>
      </w:divBdr>
    </w:div>
    <w:div w:id="1507750624">
      <w:bodyDiv w:val="1"/>
      <w:marLeft w:val="0"/>
      <w:marRight w:val="0"/>
      <w:marTop w:val="0"/>
      <w:marBottom w:val="0"/>
      <w:divBdr>
        <w:top w:val="none" w:sz="0" w:space="0" w:color="auto"/>
        <w:left w:val="none" w:sz="0" w:space="0" w:color="auto"/>
        <w:bottom w:val="none" w:sz="0" w:space="0" w:color="auto"/>
        <w:right w:val="none" w:sz="0" w:space="0" w:color="auto"/>
      </w:divBdr>
    </w:div>
    <w:div w:id="1582979963">
      <w:bodyDiv w:val="1"/>
      <w:marLeft w:val="0"/>
      <w:marRight w:val="0"/>
      <w:marTop w:val="0"/>
      <w:marBottom w:val="0"/>
      <w:divBdr>
        <w:top w:val="none" w:sz="0" w:space="0" w:color="auto"/>
        <w:left w:val="none" w:sz="0" w:space="0" w:color="auto"/>
        <w:bottom w:val="none" w:sz="0" w:space="0" w:color="auto"/>
        <w:right w:val="none" w:sz="0" w:space="0" w:color="auto"/>
      </w:divBdr>
    </w:div>
    <w:div w:id="1584991807">
      <w:bodyDiv w:val="1"/>
      <w:marLeft w:val="0"/>
      <w:marRight w:val="0"/>
      <w:marTop w:val="0"/>
      <w:marBottom w:val="0"/>
      <w:divBdr>
        <w:top w:val="none" w:sz="0" w:space="0" w:color="auto"/>
        <w:left w:val="none" w:sz="0" w:space="0" w:color="auto"/>
        <w:bottom w:val="none" w:sz="0" w:space="0" w:color="auto"/>
        <w:right w:val="none" w:sz="0" w:space="0" w:color="auto"/>
      </w:divBdr>
    </w:div>
    <w:div w:id="1659729406">
      <w:bodyDiv w:val="1"/>
      <w:marLeft w:val="0"/>
      <w:marRight w:val="0"/>
      <w:marTop w:val="0"/>
      <w:marBottom w:val="0"/>
      <w:divBdr>
        <w:top w:val="none" w:sz="0" w:space="0" w:color="auto"/>
        <w:left w:val="none" w:sz="0" w:space="0" w:color="auto"/>
        <w:bottom w:val="none" w:sz="0" w:space="0" w:color="auto"/>
        <w:right w:val="none" w:sz="0" w:space="0" w:color="auto"/>
      </w:divBdr>
    </w:div>
    <w:div w:id="1710958458">
      <w:bodyDiv w:val="1"/>
      <w:marLeft w:val="0"/>
      <w:marRight w:val="0"/>
      <w:marTop w:val="0"/>
      <w:marBottom w:val="0"/>
      <w:divBdr>
        <w:top w:val="none" w:sz="0" w:space="0" w:color="auto"/>
        <w:left w:val="none" w:sz="0" w:space="0" w:color="auto"/>
        <w:bottom w:val="none" w:sz="0" w:space="0" w:color="auto"/>
        <w:right w:val="none" w:sz="0" w:space="0" w:color="auto"/>
      </w:divBdr>
    </w:div>
    <w:div w:id="1717705808">
      <w:bodyDiv w:val="1"/>
      <w:marLeft w:val="0"/>
      <w:marRight w:val="0"/>
      <w:marTop w:val="0"/>
      <w:marBottom w:val="0"/>
      <w:divBdr>
        <w:top w:val="none" w:sz="0" w:space="0" w:color="auto"/>
        <w:left w:val="none" w:sz="0" w:space="0" w:color="auto"/>
        <w:bottom w:val="none" w:sz="0" w:space="0" w:color="auto"/>
        <w:right w:val="none" w:sz="0" w:space="0" w:color="auto"/>
      </w:divBdr>
    </w:div>
    <w:div w:id="1778285115">
      <w:bodyDiv w:val="1"/>
      <w:marLeft w:val="0"/>
      <w:marRight w:val="0"/>
      <w:marTop w:val="0"/>
      <w:marBottom w:val="0"/>
      <w:divBdr>
        <w:top w:val="none" w:sz="0" w:space="0" w:color="auto"/>
        <w:left w:val="none" w:sz="0" w:space="0" w:color="auto"/>
        <w:bottom w:val="none" w:sz="0" w:space="0" w:color="auto"/>
        <w:right w:val="none" w:sz="0" w:space="0" w:color="auto"/>
      </w:divBdr>
    </w:div>
    <w:div w:id="1831603472">
      <w:bodyDiv w:val="1"/>
      <w:marLeft w:val="0"/>
      <w:marRight w:val="0"/>
      <w:marTop w:val="0"/>
      <w:marBottom w:val="0"/>
      <w:divBdr>
        <w:top w:val="none" w:sz="0" w:space="0" w:color="auto"/>
        <w:left w:val="none" w:sz="0" w:space="0" w:color="auto"/>
        <w:bottom w:val="none" w:sz="0" w:space="0" w:color="auto"/>
        <w:right w:val="none" w:sz="0" w:space="0" w:color="auto"/>
      </w:divBdr>
    </w:div>
    <w:div w:id="1855414518">
      <w:bodyDiv w:val="1"/>
      <w:marLeft w:val="0"/>
      <w:marRight w:val="0"/>
      <w:marTop w:val="0"/>
      <w:marBottom w:val="0"/>
      <w:divBdr>
        <w:top w:val="none" w:sz="0" w:space="0" w:color="auto"/>
        <w:left w:val="none" w:sz="0" w:space="0" w:color="auto"/>
        <w:bottom w:val="none" w:sz="0" w:space="0" w:color="auto"/>
        <w:right w:val="none" w:sz="0" w:space="0" w:color="auto"/>
      </w:divBdr>
    </w:div>
    <w:div w:id="1858156186">
      <w:bodyDiv w:val="1"/>
      <w:marLeft w:val="0"/>
      <w:marRight w:val="0"/>
      <w:marTop w:val="0"/>
      <w:marBottom w:val="0"/>
      <w:divBdr>
        <w:top w:val="none" w:sz="0" w:space="0" w:color="auto"/>
        <w:left w:val="none" w:sz="0" w:space="0" w:color="auto"/>
        <w:bottom w:val="none" w:sz="0" w:space="0" w:color="auto"/>
        <w:right w:val="none" w:sz="0" w:space="0" w:color="auto"/>
      </w:divBdr>
      <w:divsChild>
        <w:div w:id="469638249">
          <w:marLeft w:val="0"/>
          <w:marRight w:val="0"/>
          <w:marTop w:val="0"/>
          <w:marBottom w:val="0"/>
          <w:divBdr>
            <w:top w:val="none" w:sz="0" w:space="0" w:color="auto"/>
            <w:left w:val="none" w:sz="0" w:space="0" w:color="auto"/>
            <w:bottom w:val="none" w:sz="0" w:space="0" w:color="auto"/>
            <w:right w:val="none" w:sz="0" w:space="0" w:color="auto"/>
          </w:divBdr>
          <w:divsChild>
            <w:div w:id="1495491335">
              <w:marLeft w:val="0"/>
              <w:marRight w:val="0"/>
              <w:marTop w:val="0"/>
              <w:marBottom w:val="0"/>
              <w:divBdr>
                <w:top w:val="none" w:sz="0" w:space="0" w:color="auto"/>
                <w:left w:val="none" w:sz="0" w:space="0" w:color="auto"/>
                <w:bottom w:val="none" w:sz="0" w:space="0" w:color="auto"/>
                <w:right w:val="none" w:sz="0" w:space="0" w:color="auto"/>
              </w:divBdr>
              <w:divsChild>
                <w:div w:id="1598440939">
                  <w:marLeft w:val="0"/>
                  <w:marRight w:val="0"/>
                  <w:marTop w:val="0"/>
                  <w:marBottom w:val="0"/>
                  <w:divBdr>
                    <w:top w:val="none" w:sz="0" w:space="0" w:color="auto"/>
                    <w:left w:val="none" w:sz="0" w:space="0" w:color="auto"/>
                    <w:bottom w:val="none" w:sz="0" w:space="0" w:color="auto"/>
                    <w:right w:val="none" w:sz="0" w:space="0" w:color="auto"/>
                  </w:divBdr>
                  <w:divsChild>
                    <w:div w:id="163478379">
                      <w:marLeft w:val="0"/>
                      <w:marRight w:val="0"/>
                      <w:marTop w:val="0"/>
                      <w:marBottom w:val="0"/>
                      <w:divBdr>
                        <w:top w:val="none" w:sz="0" w:space="0" w:color="auto"/>
                        <w:left w:val="none" w:sz="0" w:space="0" w:color="auto"/>
                        <w:bottom w:val="none" w:sz="0" w:space="0" w:color="auto"/>
                        <w:right w:val="none" w:sz="0" w:space="0" w:color="auto"/>
                      </w:divBdr>
                      <w:divsChild>
                        <w:div w:id="441153177">
                          <w:marLeft w:val="0"/>
                          <w:marRight w:val="0"/>
                          <w:marTop w:val="0"/>
                          <w:marBottom w:val="0"/>
                          <w:divBdr>
                            <w:top w:val="none" w:sz="0" w:space="0" w:color="auto"/>
                            <w:left w:val="none" w:sz="0" w:space="0" w:color="auto"/>
                            <w:bottom w:val="none" w:sz="0" w:space="0" w:color="auto"/>
                            <w:right w:val="none" w:sz="0" w:space="0" w:color="auto"/>
                          </w:divBdr>
                          <w:divsChild>
                            <w:div w:id="409886937">
                              <w:marLeft w:val="0"/>
                              <w:marRight w:val="0"/>
                              <w:marTop w:val="0"/>
                              <w:marBottom w:val="0"/>
                              <w:divBdr>
                                <w:top w:val="none" w:sz="0" w:space="0" w:color="auto"/>
                                <w:left w:val="none" w:sz="0" w:space="0" w:color="auto"/>
                                <w:bottom w:val="none" w:sz="0" w:space="0" w:color="auto"/>
                                <w:right w:val="none" w:sz="0" w:space="0" w:color="auto"/>
                              </w:divBdr>
                              <w:divsChild>
                                <w:div w:id="1768842391">
                                  <w:marLeft w:val="0"/>
                                  <w:marRight w:val="0"/>
                                  <w:marTop w:val="0"/>
                                  <w:marBottom w:val="0"/>
                                  <w:divBdr>
                                    <w:top w:val="none" w:sz="0" w:space="0" w:color="auto"/>
                                    <w:left w:val="single" w:sz="6" w:space="0" w:color="444444"/>
                                    <w:bottom w:val="none" w:sz="0" w:space="0" w:color="auto"/>
                                    <w:right w:val="none" w:sz="0" w:space="0" w:color="auto"/>
                                  </w:divBdr>
                                  <w:divsChild>
                                    <w:div w:id="987976232">
                                      <w:marLeft w:val="0"/>
                                      <w:marRight w:val="0"/>
                                      <w:marTop w:val="0"/>
                                      <w:marBottom w:val="0"/>
                                      <w:divBdr>
                                        <w:top w:val="none" w:sz="0" w:space="0" w:color="auto"/>
                                        <w:left w:val="none" w:sz="0" w:space="0" w:color="auto"/>
                                        <w:bottom w:val="none" w:sz="0" w:space="0" w:color="auto"/>
                                        <w:right w:val="none" w:sz="0" w:space="0" w:color="auto"/>
                                      </w:divBdr>
                                      <w:divsChild>
                                        <w:div w:id="204054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74609718">
      <w:bodyDiv w:val="1"/>
      <w:marLeft w:val="0"/>
      <w:marRight w:val="0"/>
      <w:marTop w:val="0"/>
      <w:marBottom w:val="0"/>
      <w:divBdr>
        <w:top w:val="none" w:sz="0" w:space="0" w:color="auto"/>
        <w:left w:val="none" w:sz="0" w:space="0" w:color="auto"/>
        <w:bottom w:val="none" w:sz="0" w:space="0" w:color="auto"/>
        <w:right w:val="none" w:sz="0" w:space="0" w:color="auto"/>
      </w:divBdr>
    </w:div>
    <w:div w:id="1895969812">
      <w:bodyDiv w:val="1"/>
      <w:marLeft w:val="0"/>
      <w:marRight w:val="0"/>
      <w:marTop w:val="0"/>
      <w:marBottom w:val="0"/>
      <w:divBdr>
        <w:top w:val="none" w:sz="0" w:space="0" w:color="auto"/>
        <w:left w:val="none" w:sz="0" w:space="0" w:color="auto"/>
        <w:bottom w:val="none" w:sz="0" w:space="0" w:color="auto"/>
        <w:right w:val="none" w:sz="0" w:space="0" w:color="auto"/>
      </w:divBdr>
    </w:div>
    <w:div w:id="1933394507">
      <w:bodyDiv w:val="1"/>
      <w:marLeft w:val="0"/>
      <w:marRight w:val="0"/>
      <w:marTop w:val="0"/>
      <w:marBottom w:val="0"/>
      <w:divBdr>
        <w:top w:val="none" w:sz="0" w:space="0" w:color="auto"/>
        <w:left w:val="none" w:sz="0" w:space="0" w:color="auto"/>
        <w:bottom w:val="none" w:sz="0" w:space="0" w:color="auto"/>
        <w:right w:val="none" w:sz="0" w:space="0" w:color="auto"/>
      </w:divBdr>
    </w:div>
    <w:div w:id="210733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4713900-4F94-4BCA-A374-CCADAB19EEFC}">
  <ds:schemaRefs>
    <ds:schemaRef ds:uri="http://schemas.openxmlformats.org/officeDocument/2006/bibliography"/>
  </ds:schemaRefs>
</ds:datastoreItem>
</file>

<file path=customXml/itemProps2.xml><?xml version="1.0" encoding="utf-8"?>
<ds:datastoreItem xmlns:ds="http://schemas.openxmlformats.org/officeDocument/2006/customXml" ds:itemID="{89B7B823-DC5B-40B3-A187-1161887B5807}">
  <ds:schemaRefs>
    <ds:schemaRef ds:uri="http://schemas.microsoft.com/office/2006/metadata/properties"/>
    <ds:schemaRef ds:uri="http://schemas.microsoft.com/office/infopath/2007/PartnerControls"/>
    <ds:schemaRef ds:uri="20a8bd86-1968-4b40-98ba-82f76fa653a2"/>
    <ds:schemaRef ds:uri="bf007ee9-3a57-4f92-a97d-8857cf376ff4"/>
  </ds:schemaRefs>
</ds:datastoreItem>
</file>

<file path=customXml/itemProps3.xml><?xml version="1.0" encoding="utf-8"?>
<ds:datastoreItem xmlns:ds="http://schemas.openxmlformats.org/officeDocument/2006/customXml" ds:itemID="{A216E533-BE1F-4F16-86A2-2F48E600C54F}">
  <ds:schemaRefs>
    <ds:schemaRef ds:uri="http://schemas.microsoft.com/sharepoint/v3/contenttype/forms"/>
  </ds:schemaRefs>
</ds:datastoreItem>
</file>

<file path=customXml/itemProps4.xml><?xml version="1.0" encoding="utf-8"?>
<ds:datastoreItem xmlns:ds="http://schemas.openxmlformats.org/officeDocument/2006/customXml" ds:itemID="{4FA7C131-87ED-495A-B0C0-BECEBBA9F3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dotm</Template>
  <TotalTime>21</TotalTime>
  <Pages>23</Pages>
  <Words>5671</Words>
  <Characters>32325</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
  <cp:lastModifiedBy>GSK</cp:lastModifiedBy>
  <cp:revision>19</cp:revision>
  <dcterms:created xsi:type="dcterms:W3CDTF">2025-06-20T11:11:00Z</dcterms:created>
  <dcterms:modified xsi:type="dcterms:W3CDTF">2025-08-14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7-04T15:54:48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04ab3fa5-1423-42dc-87b3-3d1ab3b02c2c</vt:lpwstr>
  </property>
  <property fmtid="{D5CDD505-2E9C-101B-9397-08002B2CF9AE}" pid="10" name="MSIP_Label_bea66b2b-af80-48b6-873b-d341d3035cfa_ContentBits">
    <vt:lpwstr>0</vt:lpwstr>
  </property>
  <property fmtid="{D5CDD505-2E9C-101B-9397-08002B2CF9AE}" pid="11" name="Order">
    <vt:r8>3045300</vt:r8>
  </property>
  <property fmtid="{D5CDD505-2E9C-101B-9397-08002B2CF9AE}" pid="12" name="ComplianceAssetId">
    <vt:lpwstr/>
  </property>
  <property fmtid="{D5CDD505-2E9C-101B-9397-08002B2CF9AE}" pid="13" name="_activity">
    <vt:lpwstr>{"FileActivityType":"6","FileActivityTimeStamp":"2024-10-05T21:35:39.187Z","FileActivityUsersOnPage":[{"DisplayName":"VAN DEN MEERSCHE Tina","Id":"tina.vandenmeersche@akkodis.com"}],"FileActivityNavigationId":null}</vt:lpwstr>
  </property>
  <property fmtid="{D5CDD505-2E9C-101B-9397-08002B2CF9AE}" pid="14" name="_ExtendedDescription">
    <vt:lpwstr/>
  </property>
  <property fmtid="{D5CDD505-2E9C-101B-9397-08002B2CF9AE}" pid="15" name="TriggerFlowInfo">
    <vt:lpwstr/>
  </property>
</Properties>
</file>